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1F90576" w14:textId="25BB8DD4" w:rsidR="00431CE5" w:rsidRPr="000312C9" w:rsidRDefault="006B6CB3" w:rsidP="006B6CB3">
      <w:pPr>
        <w:widowControl/>
        <w:spacing w:afterLines="50" w:after="156" w:line="360" w:lineRule="auto"/>
        <w:jc w:val="left"/>
        <w:rPr>
          <w:rFonts w:ascii="Arial" w:hAnsi="Arial" w:cs="Arial"/>
          <w:b/>
          <w:bCs/>
          <w:sz w:val="28"/>
          <w:szCs w:val="28"/>
        </w:rPr>
      </w:pPr>
      <w:r w:rsidRPr="000312C9">
        <w:rPr>
          <w:rFonts w:ascii="Arial" w:hAnsi="Arial" w:cs="Arial"/>
          <w:b/>
          <w:bCs/>
          <w:sz w:val="28"/>
          <w:szCs w:val="28"/>
        </w:rPr>
        <w:t>Supplemental Materials and</w:t>
      </w:r>
      <w:r w:rsidRPr="000312C9">
        <w:rPr>
          <w:rFonts w:ascii="Arial" w:hAnsi="Arial" w:cs="Arial" w:hint="eastAsia"/>
          <w:b/>
          <w:bCs/>
          <w:sz w:val="28"/>
          <w:szCs w:val="28"/>
        </w:rPr>
        <w:t xml:space="preserve"> </w:t>
      </w:r>
      <w:r w:rsidRPr="000312C9">
        <w:rPr>
          <w:rFonts w:ascii="Arial" w:hAnsi="Arial" w:cs="Arial"/>
          <w:b/>
          <w:bCs/>
          <w:sz w:val="28"/>
          <w:szCs w:val="28"/>
        </w:rPr>
        <w:t>Methods</w:t>
      </w:r>
    </w:p>
    <w:p w14:paraId="06B76F1C" w14:textId="1B366CCF" w:rsidR="00431CE5" w:rsidRPr="004676B8" w:rsidRDefault="00431CE5" w:rsidP="00431CE5">
      <w:pPr>
        <w:widowControl/>
        <w:spacing w:line="360" w:lineRule="auto"/>
        <w:rPr>
          <w:rFonts w:ascii="Arial" w:hAnsi="Arial" w:cs="Arial"/>
          <w:b/>
          <w:bCs/>
          <w:sz w:val="22"/>
        </w:rPr>
      </w:pPr>
      <w:r w:rsidRPr="004676B8">
        <w:rPr>
          <w:rFonts w:ascii="Arial" w:hAnsi="Arial" w:cs="Arial"/>
          <w:b/>
          <w:bCs/>
          <w:sz w:val="22"/>
        </w:rPr>
        <w:t>Treatment-</w:t>
      </w:r>
      <w:bookmarkStart w:id="0" w:name="_Hlk68071642"/>
      <w:r w:rsidRPr="004676B8">
        <w:rPr>
          <w:rFonts w:ascii="Arial" w:hAnsi="Arial" w:cs="Arial"/>
          <w:b/>
          <w:bCs/>
          <w:sz w:val="22"/>
        </w:rPr>
        <w:t>naïve</w:t>
      </w:r>
      <w:bookmarkEnd w:id="0"/>
      <w:r w:rsidRPr="004676B8">
        <w:rPr>
          <w:rFonts w:ascii="Arial" w:hAnsi="Arial" w:cs="Arial"/>
          <w:b/>
          <w:bCs/>
          <w:sz w:val="22"/>
        </w:rPr>
        <w:t xml:space="preserve"> clinical data</w:t>
      </w:r>
      <w:r>
        <w:rPr>
          <w:rFonts w:ascii="Arial" w:hAnsi="Arial" w:cs="Arial"/>
          <w:b/>
          <w:bCs/>
          <w:sz w:val="22"/>
        </w:rPr>
        <w:t xml:space="preserve"> </w:t>
      </w:r>
    </w:p>
    <w:p w14:paraId="462E2F6E" w14:textId="5AB4542D" w:rsidR="00431CE5" w:rsidRPr="00A45291" w:rsidRDefault="00431CE5" w:rsidP="00431CE5">
      <w:pPr>
        <w:widowControl/>
        <w:spacing w:line="360" w:lineRule="auto"/>
        <w:rPr>
          <w:rFonts w:ascii="Times New Roman" w:hAnsi="Times New Roman" w:cs="Times New Roman"/>
          <w:sz w:val="24"/>
          <w:szCs w:val="24"/>
        </w:rPr>
      </w:pPr>
      <w:r w:rsidRPr="00A45291">
        <w:rPr>
          <w:rFonts w:ascii="Times New Roman" w:hAnsi="Times New Roman" w:cs="Times New Roman"/>
          <w:sz w:val="24"/>
          <w:szCs w:val="24"/>
        </w:rPr>
        <w:t>Multi-omics data, including normalized and batch corrected gene expression data and gene mutation data, generated by the</w:t>
      </w:r>
      <w:r w:rsidRPr="00A45291">
        <w:rPr>
          <w:rFonts w:ascii="Times New Roman" w:hAnsi="Times New Roman" w:cs="Times New Roman" w:hint="eastAsia"/>
          <w:sz w:val="24"/>
          <w:szCs w:val="24"/>
        </w:rPr>
        <w:t xml:space="preserve"> </w:t>
      </w:r>
      <w:proofErr w:type="spellStart"/>
      <w:r w:rsidRPr="00A45291">
        <w:rPr>
          <w:rFonts w:ascii="Times New Roman" w:hAnsi="Times New Roman" w:cs="Times New Roman"/>
          <w:sz w:val="24"/>
          <w:szCs w:val="24"/>
        </w:rPr>
        <w:t>PanCancer</w:t>
      </w:r>
      <w:proofErr w:type="spellEnd"/>
      <w:r w:rsidRPr="00A45291">
        <w:rPr>
          <w:rFonts w:ascii="Times New Roman" w:hAnsi="Times New Roman" w:cs="Times New Roman"/>
          <w:sz w:val="24"/>
          <w:szCs w:val="24"/>
        </w:rPr>
        <w:t xml:space="preserve"> Atlas consortium, were downloaded from the publication page (</w:t>
      </w:r>
      <w:hyperlink r:id="rId6" w:history="1">
        <w:r w:rsidRPr="00A45291">
          <w:rPr>
            <w:rStyle w:val="a7"/>
            <w:rFonts w:ascii="Times New Roman" w:hAnsi="Times New Roman" w:cs="Times New Roman"/>
            <w:sz w:val="24"/>
            <w:szCs w:val="24"/>
          </w:rPr>
          <w:t>gdc.cancer.gov/about-data/publications/pancanatlas</w:t>
        </w:r>
      </w:hyperlink>
      <w:r w:rsidRPr="00A45291">
        <w:rPr>
          <w:rFonts w:ascii="Times New Roman" w:hAnsi="Times New Roman" w:cs="Times New Roman"/>
          <w:sz w:val="24"/>
          <w:szCs w:val="24"/>
        </w:rPr>
        <w:t>)</w:t>
      </w:r>
      <w:r>
        <w:rPr>
          <w:rFonts w:ascii="Times New Roman" w:hAnsi="Times New Roman" w:cs="Times New Roman"/>
          <w:sz w:val="24"/>
          <w:szCs w:val="24"/>
        </w:rPr>
        <w:t xml:space="preserve"> </w:t>
      </w:r>
      <w:r w:rsidRPr="00A45291">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Weinstein&lt;/Author&gt;&lt;Year&gt;2013&lt;/Year&gt;&lt;RecNum&gt;928&lt;/RecNum&gt;&lt;DisplayText&gt;[1]&lt;/DisplayText&gt;&lt;record&gt;&lt;rec-number&gt;928&lt;/rec-number&gt;&lt;foreign-keys&gt;&lt;key app="EN" db-id="vzd5stptpxsf2keet9652vdptzdwtpzwtwxa" timestamp="1617022890"&gt;928&lt;/key&gt;&lt;/foreign-keys&gt;&lt;ref-type name="Journal Article"&gt;17&lt;/ref-type&gt;&lt;contributors&gt;&lt;authors&gt;&lt;author&gt;Weinstein, J. N.&lt;/author&gt;&lt;author&gt;Collisson, E. A.&lt;/author&gt;&lt;author&gt;Mills, G. B.&lt;/author&gt;&lt;author&gt;Shaw, K. R.&lt;/author&gt;&lt;author&gt;Ozenberger, B. A.&lt;/author&gt;&lt;author&gt;Ellrott, K.&lt;/author&gt;&lt;author&gt;Shmulevich, I.&lt;/author&gt;&lt;author&gt;Sander, C.&lt;/author&gt;&lt;author&gt;Stuart, J. M.&lt;/author&gt;&lt;/authors&gt;&lt;/contributors&gt;&lt;auth-address&gt;Human Genome Sequencing Center, Baylor College of Medicine, Houston, Texas, USA.&lt;/auth-address&gt;&lt;titles&gt;&lt;title&gt;The Cancer Genome Atlas Pan-Cancer analysis project&lt;/title&gt;&lt;secondary-title&gt;Nat Genet&lt;/secondary-title&gt;&lt;alt-title&gt;Nature genetics&lt;/alt-title&gt;&lt;/titles&gt;&lt;periodical&gt;&lt;full-title&gt;Nature Genetics&lt;/full-title&gt;&lt;abbr-1&gt;Nat. Genet.&lt;/abbr-1&gt;&lt;abbr-2&gt;Nat Genet&lt;/abbr-2&gt;&lt;/periodical&gt;&lt;alt-periodical&gt;&lt;full-title&gt;Nature Genetics&lt;/full-title&gt;&lt;abbr-1&gt;Nat. Genet.&lt;/abbr-1&gt;&lt;abbr-2&gt;Nat Genet&lt;/abbr-2&gt;&lt;/alt-periodical&gt;&lt;pages&gt;1113-20&lt;/pages&gt;&lt;volume&gt;45&lt;/volume&gt;&lt;number&gt;10&lt;/number&gt;&lt;edition&gt;2013/09/28&lt;/edition&gt;&lt;keywords&gt;&lt;keyword&gt;Gene Expression Profiling&lt;/keyword&gt;&lt;keyword&gt;*Genome&lt;/keyword&gt;&lt;keyword&gt;Humans&lt;/keyword&gt;&lt;keyword&gt;Neoplasms/*genetics/pathology&lt;/keyword&gt;&lt;/keywords&gt;&lt;dates&gt;&lt;year&gt;2013&lt;/year&gt;&lt;pub-dates&gt;&lt;date&gt;Oct&lt;/date&gt;&lt;/pub-dates&gt;&lt;/dates&gt;&lt;isbn&gt;1061-4036 (Print)&amp;#xD;1061-4036&lt;/isbn&gt;&lt;accession-num&gt;24071849&lt;/accession-num&gt;&lt;urls&gt;&lt;/urls&gt;&lt;custom2&gt;PMC3919969&lt;/custom2&gt;&lt;custom6&gt;NIHMS549280&lt;/custom6&gt;&lt;electronic-resource-num&gt;10.1038/ng.2764&lt;/electronic-resource-num&gt;&lt;remote-database-provider&gt;NLM&lt;/remote-database-provider&gt;&lt;language&gt;eng&lt;/language&gt;&lt;/record&gt;&lt;/Cite&gt;&lt;/EndNote&gt;</w:instrText>
      </w:r>
      <w:r w:rsidRPr="00A45291">
        <w:rPr>
          <w:rFonts w:ascii="Times New Roman" w:hAnsi="Times New Roman" w:cs="Times New Roman"/>
          <w:sz w:val="24"/>
          <w:szCs w:val="24"/>
        </w:rPr>
        <w:fldChar w:fldCharType="separate"/>
      </w:r>
      <w:r>
        <w:rPr>
          <w:rFonts w:ascii="Times New Roman" w:hAnsi="Times New Roman" w:cs="Times New Roman"/>
          <w:noProof/>
          <w:sz w:val="24"/>
          <w:szCs w:val="24"/>
        </w:rPr>
        <w:t>[1]</w:t>
      </w:r>
      <w:r w:rsidRPr="00A45291">
        <w:rPr>
          <w:rFonts w:ascii="Times New Roman" w:hAnsi="Times New Roman" w:cs="Times New Roman"/>
          <w:sz w:val="24"/>
          <w:szCs w:val="24"/>
        </w:rPr>
        <w:fldChar w:fldCharType="end"/>
      </w:r>
      <w:r w:rsidRPr="00A45291">
        <w:rPr>
          <w:rFonts w:ascii="Times New Roman" w:hAnsi="Times New Roman" w:cs="Times New Roman"/>
          <w:sz w:val="24"/>
          <w:szCs w:val="24"/>
        </w:rPr>
        <w:t>. Data of gene-level copy number variation (CNV) estimated using the GISTIC2 was obtained from UCSC Xena (</w:t>
      </w:r>
      <w:hyperlink r:id="rId7" w:history="1">
        <w:r w:rsidRPr="00A45291">
          <w:rPr>
            <w:rStyle w:val="a7"/>
            <w:rFonts w:ascii="Times New Roman" w:hAnsi="Times New Roman" w:cs="Times New Roman"/>
            <w:sz w:val="24"/>
            <w:szCs w:val="24"/>
          </w:rPr>
          <w:t>xenabrowser.net</w:t>
        </w:r>
      </w:hyperlink>
      <w:r w:rsidRPr="00A45291">
        <w:rPr>
          <w:rFonts w:ascii="Times New Roman" w:hAnsi="Times New Roman" w:cs="Times New Roman"/>
          <w:sz w:val="24"/>
          <w:szCs w:val="24"/>
        </w:rPr>
        <w:t>). Survival data corresponding to the samples with molecular data were achieved from TCGA Pan-Cancer Clinical Data</w:t>
      </w:r>
      <w:r w:rsidRPr="00A45291">
        <w:rPr>
          <w:rFonts w:ascii="Times New Roman" w:hAnsi="Times New Roman" w:cs="Times New Roman" w:hint="eastAsia"/>
          <w:sz w:val="24"/>
          <w:szCs w:val="24"/>
        </w:rPr>
        <w:t xml:space="preserve"> </w:t>
      </w:r>
      <w:r w:rsidRPr="00A45291">
        <w:rPr>
          <w:rFonts w:ascii="Times New Roman" w:hAnsi="Times New Roman" w:cs="Times New Roman"/>
          <w:sz w:val="24"/>
          <w:szCs w:val="24"/>
        </w:rPr>
        <w:t>Resource (TCGA-CDR)</w:t>
      </w:r>
      <w:r>
        <w:rPr>
          <w:rFonts w:ascii="Times New Roman" w:hAnsi="Times New Roman" w:cs="Times New Roman"/>
          <w:sz w:val="24"/>
          <w:szCs w:val="24"/>
        </w:rPr>
        <w:t xml:space="preserve"> </w:t>
      </w:r>
      <w:r w:rsidRPr="00A45291">
        <w:rPr>
          <w:rFonts w:ascii="Times New Roman" w:hAnsi="Times New Roman" w:cs="Times New Roman"/>
          <w:sz w:val="24"/>
          <w:szCs w:val="24"/>
        </w:rPr>
        <w:fldChar w:fldCharType="begin">
          <w:fldData xml:space="preserve">PEVuZE5vdGU+PENpdGU+PEF1dGhvcj5MaXU8L0F1dGhvcj48WWVhcj4yMDE4PC9ZZWFyPjxSZWNO
dW0+NDE8L1JlY051bT48RGlzcGxheVRleHQ+WzJdPC9EaXNwbGF5VGV4dD48cmVjb3JkPjxyZWMt
bnVtYmVyPjQxPC9yZWMtbnVtYmVyPjxmb3JlaWduLWtleXM+PGtleSBhcHA9IkVOIiBkYi1pZD0i
ZTVzd2VleDViMndwd2dlcjBmNDVzZHR0MHJzZTllcnRyczJ0IiB0aW1lc3RhbXA9IjE2MjQyNTgw
NDciPjQxPC9rZXk+PC9mb3JlaWduLWtleXM+PHJlZi10eXBlIG5hbWU9IkpvdXJuYWwgQXJ0aWNs
ZSI+MTc8L3JlZi10eXBlPjxjb250cmlidXRvcnM+PGF1dGhvcnM+PGF1dGhvcj5MaXUsIEouPC9h
dXRob3I+PGF1dGhvcj5MaWNodGVuYmVyZywgVC48L2F1dGhvcj48YXV0aG9yPkhvYWRsZXksIEsu
IEEuPC9hdXRob3I+PGF1dGhvcj5Qb2lzc29uLCBMLiBNLjwvYXV0aG9yPjxhdXRob3I+TGF6YXIs
IEEuIEouPC9hdXRob3I+PGF1dGhvcj5DaGVybmlhY2ssIEEuIEQuPC9hdXRob3I+PGF1dGhvcj5L
b3ZhdGljaCwgQS4gSi48L2F1dGhvcj48YXV0aG9yPkJlbnosIEMuIEMuPC9hdXRob3I+PGF1dGhv
cj5MZXZpbmUsIEQuIEEuPC9hdXRob3I+PGF1dGhvcj5MZWUsIEEuIFYuPC9hdXRob3I+PGF1dGhv
cj5PbWJlcmcsIEwuPC9hdXRob3I+PGF1dGhvcj5Xb2xmLCBELiBNLjwvYXV0aG9yPjxhdXRob3I+
U2hyaXZlciwgQy4gRC48L2F1dGhvcj48YXV0aG9yPlRob3Jzc29uLCBWLjwvYXV0aG9yPjxhdXRo
b3I+SHUsIEguPC9hdXRob3I+PC9hdXRob3JzPjwvY29udHJpYnV0b3JzPjxhdXRoLWFkZHJlc3M+
Q2hhbiBTb29uLVNoaW9uZyBJbnN0aXR1dGUgb2YgTW9sZWN1bGFyIE1lZGljaW5lIGF0IFdpbmRi
ZXIsIFdpbmRiZXIsIFBBIDE1OTYzLCBVU0EuJiN4RDtOYXRpb253aWRlIENoaWxkcmVuJmFwb3M7
cyBIb3NwaXRhbCwgQ29sdW1idXMsIE9IIDQzMjA1LCBVU0EuJiN4RDtEZXBhcnRtZW50IG9mIEdl
bmV0aWNzLCBMaW5lYmVyZ2VyIENvbXByZWhlbnNpdmUgQ2FuY2VyIENlbnRlciwgVW5pdmVyc2l0
eSBvZiBOb3J0aCBDYXJvbGluYSBhdCBDaGFwZWwgSGlsbCwgQ2hhcGVsIEhpbGwsIE5DIDI3NTk5
LCBVU0EuJiN4RDtIZW5yeSBGb3JkIENhbmNlciBJbnN0aXR1dGUgYW5kIEhlcm1lbGluIEJyYWlu
IFR1bW9yIENlbnRlciwgSGVucnkgRm9yZCBIZWFsdGggU3lzdGVtLCBEZXRyb2l0LCBNSSA0ODIw
MiwgVVNBLiYjeEQ7RGVwYXJ0bWVudHMgb2YgUGF0aG9sb2d5LCBHZW5vbWljIE1lZGljaW5lLCBh
bmQgVHJhbnNsYXRpb25hbCBNb2xlY3VsYXIgUGF0aG9sb2d5LCBUaGUgVW5pdmVyc2l0eSBvZiBU
ZXhhcyBNRCBBbmRlcnNvbiBDYW5jZXIgQ2VudGVyLCBIb3VzdG9uLCBUWCA3NzAzMCwgVVNBLiYj
eEQ7VGhlIEVsaSBhbmQgRWR5dGhlIEwuIEJyb2FkIEluc3RpdHV0ZSBvZiBNSVQgYW5kIEhhcnZh
cmQsIENhbWJyaWRnZSwgTUEgMDIxNDIsIFVTQS4mI3hEO0NsaW5pY2FsIEJyZWFzdCBDYXJlIFBy
b2plY3QsIE11cnRoYSBDYW5jZXIgQ2VudGVyLCBVbmlmb3JtZWQgU2VydmljZXMgVW5pdmVyc2l0
eS9XYWx0ZXIgUmVlZCBOYXRpb25hbCBNaWxpdGFyeSBNZWRpY2FsIENlbnRlciwgQmV0aGVzZGEs
IE1EIDIwODg5LCBVU0EuJiN4RDtCdWNrIEluc3RpdHV0ZSBmb3IgUmVzZWFyY2ggb24gQWdpbmcs
IE5vdmF0bywgQ0EgOTQ5NDUsIFVTQS4mI3hEO0RpdmlzaW9uIG9mIEd5bmVjb2xvZ2ljIE9uY29s
b2d5LCBEZXBhcnRtZW50IG9mIE9CL0dZTiwgTllVIExhbmdvbmUgTWVkaWNhbCBDZW50ZXIsIE5l
dyBZb3JrLCBOWSAxMDAxNiwgVVNBLiYjeEQ7RGVwYXJ0bWVudCBvZiBQaGFybWFjb2xvZ3kgYW5k
IENoZW1pY2FsIEJpb2xvZ3kgYW5kIEh1bWFuIEdlbmV0aWNzLCBVbml2ZXJzaXR5IG9mIFBpdHRz
YnVyZ2gsIFdvbWVuJmFwb3M7cyBDYW5jZXIgUmVzZWFyY2ggQ2VudGVyLCBVUE1DIEhpbGxtYW4g
Q2FuY2VyIENlbnRlciBhbmQgTWFnZWUtV29tZW5zIFJlc2VhcmNoIEluc3RpdHV0ZSwgUGl0dHNi
dXJnaCwgUEEgMTUyMTMsIFVTQS4mI3hEO1NhZ2UgQmlvbmV0d29ya3MsIFNlYXR0bGUsIFdBIDk4
MTA5LCBVU0EuJiN4RDtEZXBhcnRtZW50IG9mIExhYm9yYXRvcnkgTWVkaWNpbmUsIFVuaXZlcnNp
dHkgb2YgQ2FsaWZvcm5pYSwgU2FuIEZyYW5jaXNjbywgU2FuIEZyYW5jaXNjbywgQ0EgOTQxNDMs
IFVTQS4mI3hEO011cnRoYSBDYW5jZXIgQ2VudGVyLCBVbmlmb3JtZWQgU2VydmljZXMgVW5pdmVy
c2l0eS9XYWx0ZXIgUmVlZCBOYXRpb25hbCBNaWxpdGFyeSBNZWRpY2FsIENlbnRlciwgQmV0aGVz
ZGEsIE1EIDIwODg5LCBVU0EuJiN4RDtJbnN0aXR1dGUgZm9yIFN5c3RlbXMgQmlvbG9neSwgU2Vh
dHRsZSwgV0EgOTgxMDksIFVTQS4mI3hEO0NoYW4gU29vbi1TaGlvbmcgSW5zdGl0dXRlIG9mIE1v
bGVjdWxhciBNZWRpY2luZSBhdCBXaW5kYmVyLCBXaW5kYmVyLCBQQSAxNTk2MywgVVNBLiBFbGVj
dHJvbmljIGFkZHJlc3M6IGguaHVAd3Jpd2luZGJlci5vcmcuPC9hdXRoLWFkZHJlc3M+PHRpdGxl
cz48dGl0bGU+QW4gSW50ZWdyYXRlZCBUQ0dBIFBhbi1DYW5jZXIgQ2xpbmljYWwgRGF0YSBSZXNv
dXJjZSB0byBEcml2ZSBIaWdoLVF1YWxpdHkgU3Vydml2YWwgT3V0Y29tZSBBbmFseXRpY3M8L3Rp
dGxlPjxzZWNvbmRhcnktdGl0bGU+Q2VsbDwvc2Vjb25kYXJ5LXRpdGxlPjxhbHQtdGl0bGU+Q2Vs
bDwvYWx0LXRpdGxlPjwvdGl0bGVzPjxwZXJpb2RpY2FsPjxmdWxsLXRpdGxlPkNlbGw8L2Z1bGwt
dGl0bGU+PGFiYnItMT5DZWxsPC9hYmJyLTE+PGFiYnItMj5DZWxsPC9hYmJyLTI+PC9wZXJpb2Rp
Y2FsPjxhbHQtcGVyaW9kaWNhbD48ZnVsbC10aXRsZT5DZWxsPC9mdWxsLXRpdGxlPjxhYmJyLTE+
Q2VsbDwvYWJici0xPjxhYmJyLTI+Q2VsbDwvYWJici0yPjwvYWx0LXBlcmlvZGljYWw+PHBhZ2Vz
PjQwMC00MTYuZTExPC9wYWdlcz48dm9sdW1lPjE3Mzwvdm9sdW1lPjxudW1iZXI+MjwvbnVtYmVy
PjxlZGl0aW9uPjIwMTgvMDQvMDc8L2VkaXRpb24+PGtleXdvcmRzPjxrZXl3b3JkPkRhdGFiYXNl
cywgR2VuZXRpYzwva2V5d29yZD48a2V5d29yZD5HZW5vbWljczwva2V5d29yZD48a2V5d29yZD5I
dW1hbnM8L2tleXdvcmQ+PGtleXdvcmQ+S2FwbGFuLU1laWVyIEVzdGltYXRlPC9rZXl3b3JkPjxr
ZXl3b3JkPk5lb3BsYXNtcy9nZW5ldGljcy9tb3J0YWxpdHkvKnBhdGhvbG9neTwva2V5d29yZD48
a2V5d29yZD5Qcm9wb3J0aW9uYWwgSGF6YXJkcyBNb2RlbHM8L2tleXdvcmQ+PGtleXdvcmQ+KkNv
eCBwcm9wb3J0aW9uYWwgaGF6YXJkcyByZWdyZXNzaW9uIG1vZGVsPC9rZXl3b3JkPjxrZXl3b3Jk
Pip0Y2dhPC9rZXl3b3JkPjxrZXl3b3JkPipUaGUgQ2FuY2VyIEdlbm9tZSBBdGxhczwva2V5d29y
ZD48a2V5d29yZD4qY2xpbmljYWwgZGF0YSByZXNvdXJjZTwva2V5d29yZD48a2V5d29yZD4qZGlz
ZWFzZS1mcmVlIGludGVydmFsPC9rZXl3b3JkPjxrZXl3b3JkPipkaXNlYXNlLXNwZWNpZmljIHN1
cnZpdmFsPC9rZXl3b3JkPjxrZXl3b3JkPipmb2xsb3ctdXAgdGltZTwva2V5d29yZD48a2V5d29y
ZD4qb3ZlcmFsbCBzdXJ2aXZhbDwva2V5d29yZD48a2V5d29yZD4qcHJvZ3Jlc3Npb24tZnJlZSBp
bnRlcnZhbDwva2V5d29yZD48a2V5d29yZD4qdHJhbnNsYXRpb25hbCByZXNlYXJjaDwva2V5d29y
ZD48a2V5d29yZD5hbmQgTGlodWEgWXUgYXJlIGVtcGxveWVlcyBvZiBIMyBCaW9tZWRpY2luZSwg
SW5jLiBQYXJ0cyBvZiB0aGlzIHdvcmsgYXJlIHRoZTwva2V5d29yZD48a2V5d29yZD5zdWJqZWN0
IG9mIGEgcGF0ZW50IGFwcGxpY2F0aW9uOiBXTzIwMTcwNDA1MjYgdGl0bGVkIOKAnFNwbGljZSB2
YXJpYW50cyBhc3NvY2lhdGVkPC9rZXl3b3JkPjxrZXl3b3JkPndpdGggbmVvbW9ycGhpYyBzZjNi
MSBtdXRhbnRzLuKAnSBTaG91eW91bmcgUGVuZywgQW5hbnQgQS4gQWdyYXdhbCwgSmFtZXMgUGFs
YWNpbm8sPC9rZXl3b3JkPjxrZXl3b3JkPmFuZCBUZW5nIFRlbmcgYXJlIGVtcGxveWVlcyBvZiBI
MyBCaW9tZWRpY2luZSwgSW5jLiBBbmRyZXcgRC4gQ2hlcm5pYWNrLCBBc2h0b24gQy48L2tleXdv
cmQ+PGtleXdvcmQ+QmVyZ2VyLCBhbmQgR2FsZW4gRi4gR2FvIHJlY2VpdmUgcmVzZWFyY2ggc3Vw
cG9ydCBmcm9tIEJheWVyIFBoYXJtYWNldXRpY2Fscy4gR29yZG9uPC9rZXl3b3JkPjxrZXl3b3Jk
PkIuIE1pbGxzIHNlcnZlcyBvbiB0aGUgRXh0ZXJuYWwgU2NpZW50aWZpYyBSZXZpZXcgQm9hcmQg
b2YgQXN0cmF6ZW5lY2EuIEFuaWwgU29vZCBpczwva2V5d29yZD48a2V5d29yZD5vbiB0aGUgU2Np
ZW50aWZpYyBBZHZpc29yeSBCb2FyZCBmb3IgS2l5YXRlYyBhbmQgaXMgYSBzaGFyZWhvbGRlciBp
biBCaW9QYXRoLjwva2V5d29yZD48a2V5d29yZD5Kb25hdGhhbiBTLiBTZXJvZHkgcmVjZWl2ZXMg
ZnVuZGluZyBmcm9tIE1lcmNrLCBJbmMuIEt5bGUgUi4gQ292aW5ndG9uIGlzIGFuPC9rZXl3b3Jk
PjxrZXl3b3JkPmVtcGxveWVlIG9mIENhc3RsZSBCaW9zY2llbmNlcywgSW5jLiBQcmVldGhpIEgu
IEd1bmFyYXRuZSBpcyBmb3VuZGVyLCBDU08sIGFuZDwva2V5d29yZD48a2V5d29yZD5zaGFyZWhv
bGRlciBvZiBOZXh0bWlSTkEgVGhlcmFwZXV0aWNzLiBDaHJpc3RpbmEgWWF1IGlzIGEgcGFydC10
aW1lPC9rZXl3b3JkPjxrZXl3b3JkPmVtcGxveWVlL2NvbnN1bHRhbnQgYXQgTmFudE9taWNzLiBG
cmFueiBYLiBTY2hhdWIgaXMgYW4gZW1wbG95ZWUgYW5kIHNoYXJlaG9sZGVyIG9mPC9rZXl3b3Jk
PjxrZXl3b3JkPlNFbmdpbmUgUHJlY2lzaW9uIE1lZGljaW5lLCBJbmMuIENhcmxhIEdyYW5kb3Jp
IGlzIGFuIGVtcGxveWVlLCBmb3VuZGVyLCBhbmQ8L2tleXdvcmQ+PGtleXdvcmQ+c2hhcmVob2xk
ZXIgb2YgU0VuZ2luZSBQcmVjaXNpb24gTWVkaWNpbmUsIEluYy4gUm9iZXJ0IE4uIEVpc2VubWFu
IGlzIGEgbWVtYmVyIG9mPC9rZXl3b3JkPjxrZXl3b3JkPnRoZSBTY2llbnRpZmljIEFkdmlzb3J5
IEJvYXJkcyBhbmQgc2hhcmVob2xkZXIgb2YgU2hlbm9nZW4gUGhhcm1hIGFuZCBLcm9ub3MgQmlv
Ljwva2V5d29yZD48a2V5d29yZD5EYW5pZWwgSi4gV2Vpc2VuYmVyZ2VyIGlzIGEgY29uc3VsdGFu
dCBmb3IgWnltbyBSZXNlYXJjaCBDb3Jwb3JhdGlvbi4gSm9zaHVhIE0uPC9rZXl3b3JkPjxrZXl3
b3JkPlN0dWFydCBpcyB0aGUgZm91bmRlciBvZiBGaXZlMyBHZW5vbWljcyBhbmQgc2hhcmVob2xk
ZXIgb2YgTmFudE9taWNzLiBNYXJjIFQuPC9rZXl3b3JkPjxrZXl3b3JkPkdvb2RtYW4gcmVjZWl2
ZXMgcmVzZWFyY2ggc3VwcG9ydCBmcm9tIE1lcmNrLCBJbmMuIEFuZHJldyBKLiBHZW50bGVzIGlz
IGEgY29uc3VsdGFudDwva2V5d29yZD48a2V5d29yZD5mb3IgQ2liZXJtZWQuIENoYXJsZXMgTS4g
UGVyb3UgaXMgYW4gZXF1aXR5IHN0b2NrIGhvbGRlciwgY29uc3VsdGFudCwgYW5kIEJvYXJkIG9m
PC9rZXl3b3JkPjxrZXl3b3JkPkRpcmVjdG9ycyBtZW1iZXIgb2YgQmlvQ2xhc3NpZmllciBhbmQg
R2VuZUNlbnRyaWMgRGlhZ25vc3RpY3MgYW5kIGlzIGFsc28gbGlzdGVkIGFzPC9rZXl3b3JkPjxr
ZXl3b3JkPmFuIGludmVudG9yIG9uIHBhdGVudCBhcHBsaWNhdGlvbnMgb24gdGhlIEJyZWFzdCBQ
QU01MCBhbmQgTHVuZyBDYW5jZXIgU3VidHlwaW5nPC9rZXl3b3JkPjxrZXl3b3JkPmFzc2F5cy4g
TWF0dGhldyBNZXllcnNvbiByZWNlaXZlcyByZXNlYXJjaCBzdXBwb3J0IGZyb20gQmF5ZXIgUGhh
cm1hY2V1dGljYWxzPC9rZXl3b3JkPjxrZXl3b3JkPmlzIGFuPC9rZXl3b3JkPjxrZXl3b3JkPmVx
dWl0eSBob2xkZXIgaW4sIGNvbnN1bHRhbnQgZm9yLCBhbmQgU2NpZW50aWZpYyBBZHZpc29yeSBC
b2FyZCBjaGFpciBmb3IgT3JpZ2lNZWQ8L2tleXdvcmQ+PGtleXdvcmQ+YW5kIGlzIGFuIGludmVu
dG9yIG9mIGEgcGF0ZW50IGZvciBFR0ZSIG11dGF0aW9uIGRpYWdub3NpcyBpbiBsdW5nIGNhbmNl
ciwgbGljZW5zZWQ8L2tleXdvcmQ+PGtleXdvcmQ+dG8gTGFiQ29ycC4gRWR1YXJkIFBvcnRhLVBh
cmRvIGlzIGFuIGludmVudG9yIG9mIGEgcGF0ZW50IGZvciBkb21haW5YcGxvcmVyLiBIYW48L2tl
eXdvcmQ+PGtleXdvcmQ+TGlhbmcgaXMgYSBzaGFyZWhvbGRlciBhbmQgc2NpZW50aWZpYyBhZHZp
c29yIG9mIFByZWNpc2lvbiBTY2llbnRpZmljIGFuZCBFYWdsZTwva2V5d29yZD48a2V5d29yZD5O
ZWJ1bGEuIERhIFlhbmcgaXMgYW4gaW52ZW50b3Igb24gYSBwZW5kaW5nIHBhdGVudCBhcHBsaWNh
dGlvbiBkZXNjcmliaW5nIHRoZSB1c2Ugb2Y8L2tleXdvcmQ+PGtleXdvcmQ+YW50aXNlbnNlIG9s
aWdvbnVjbGVvdGlkZXMgYWdhaW5zdCBzcGVjaWZpYyBsbmNSTkEgc2VxdWVuY2UgYXMgZGlhZ25v
c3RpYyBhbmQ8L2tleXdvcmQ+PGtleXdvcmQ+dGhlcmFwZXV0aWMgdG9vbHMuIFlvbmdob25nIFhp
YW8gd2FzIGFuIGVtcGxveWVlIGFuZCBzaGFyZWhvbGRlciBvZiBURVNBUk8sIEluYy4gQmluPC9r
ZXl3b3JkPjxrZXl3b3JkPkZlbmcgaXMgYW4gZW1wbG95ZWUgYW5kIHNoYXJlaG9sZGVyIG9mIFRF
U0FSTywgSW5jLiBDYXJ0ZXIgVmFuIFdhZXMgcmVjZWl2ZWQ8L2tleXdvcmQ+PGtleXdvcmQ+cmVz
ZWFyY2ggZnVuZGluZyBmb3IgdGhlIHN0dWR5IG9mIElBUCBpbmhpYml0b3IgQVNUWDY2MCB0aHJv
dWdoIGEgQ29vcGVyYXRpdmU8L2tleXdvcmQ+PGtleXdvcmQ+QWdyZWVtZW50IGJldHdlZW4gTklE
Q0QsIE5JSCwgYW5kIEFzdGV4IFBoYXJtYWNldXRpY2Fscy4gUmF1bmFxIE1hbGhvdHJhIGlzIGFu
PC9rZXl3b3JkPjxrZXl3b3JkPmVtcGxveWVlIGFuZCBzaGFyZWhvbGRlciBvZiBTZXZlbiBCcmlk
Z2VzLCBJbmMuIFBldGVyIFcuIExhaXJkIHNlcnZlcyBvbiB0aGU8L2tleXdvcmQ+PGtleXdvcmQ+
U2NpZW50aWZpYyBBZHZpc29yeSBCb2FyZCBmb3IgQW5jaG9yRHguIEpvZWwgVGVwcGVyIGlzIGEg
Y29uc3VsdGFudCBhdCBFTUQgU2Vyb25vLjwva2V5d29yZD48a2V5d29yZD5LZW5uZXRoIFdhbmcg
c2VydmVzIG9uIHRoZSBBZHZpc29yeSBCb2FyZCBmb3IgQm9zdG9uIFNjaWVudGlmaWMsIE1pY3Jv
dGVjaCwgYW5kPC9rZXl3b3JkPjxrZXl3b3JkPk9seW1wdXMuIEFuZHJlYSBDYWxpZmFubyBpcyBh
IGZvdW5kZXIsIHNoYXJlaG9sZGVyLCBhbmQgYWR2aXNvcnkgYm9hcmQgbWVtYmVyIG9mPC9rZXl3
b3JkPjxrZXl3b3JkPkRhcndpbkhlYWx0aCwgSW5jLiBhbmQgYSBzaGFyZWhvbGRlciBhbmQgYWR2
aXNvcnkgYm9hcmQgbWVtYmVyIG9mIFRlbXB1cywgSW5jLiBUb25pPC9rZXl3b3JkPjxrZXl3b3Jk
PksuIENob3VlaXJpIHNlcnZlcyBhcyBuZWVkZWQgb24gYWR2aXNvcnkgYm9hcmRzIGZvciBCcmlz
dG9sLU15ZXJzIFNxdWliYiwgTWVyY2ssIGFuZDwva2V5d29yZD48a2V5d29yZD5Sb2NoZS4gTGF3
cmVuY2UgS3dvbmcgcmVjZWl2ZXMgcmVzZWFyY2ggc3VwcG9ydCBmcm9tIEFycmF5IEJpb1BoYXJt
YS4gU2hhcm9uIEUuIFBsb248L2tleXdvcmQ+PGtleXdvcmQ+aXMgYSBtZW1iZXIgb2YgdGhlIFNj
aWVudGlmaWMgQWR2aXNvcnkgQm9hcmQgZm9yIEJheWxvciBHZW5ldGljcyBMYWJvcmF0b3J5LiBC
ZXRoIFkuPC9rZXl3b3JkPjxrZXl3b3JkPkthcmxhbiBzZXJ2ZXMgb24gdGhlIEFkdmlzb3J5IEJv
YXJkIG9mIEludml0YWUuPC9rZXl3b3JkPjwva2V5d29yZHM+PGRhdGVzPjx5ZWFyPjIwMTg8L3ll
YXI+PHB1Yi1kYXRlcz48ZGF0ZT5BcHIgNTwvZGF0ZT48L3B1Yi1kYXRlcz48L2RhdGVzPjxpc2Ju
PjAwOTItODY3NCAoUHJpbnQpJiN4RDswMDkyLTg2NzQ8L2lzYm4+PGFjY2Vzc2lvbi1udW0+Mjk2
MjUwNTU8L2FjY2Vzc2lvbi1udW0+PHVybHM+PC91cmxzPjxjdXN0b20yPlBNQzYwNjYyODI8L2N1
c3RvbTI+PGN1c3RvbTY+TklITVM5Nzg1OTY8L2N1c3RvbTY+PGVsZWN0cm9uaWMtcmVzb3VyY2Ut
bnVtPjEwLjEwMTYvai5jZWxsLjIwMTguMDIuMDUyPC9lbGVjdHJvbmljLXJlc291cmNlLW51bT48
cmVtb3RlLWRhdGFiYXNlLXByb3ZpZGVyPk5MTTwvcmVtb3RlLWRhdGFiYXNlLXByb3ZpZGVyPjxs
YW5ndWFnZT5lbmc8L2xhbmd1YWdlPjwvcmVjb3JkPjwvQ2l0ZT48L0VuZE5vdGU+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MaXU8L0F1dGhvcj48WWVhcj4yMDE4PC9ZZWFyPjxSZWNO
dW0+NDE8L1JlY051bT48RGlzcGxheVRleHQ+WzJdPC9EaXNwbGF5VGV4dD48cmVjb3JkPjxyZWMt
bnVtYmVyPjQxPC9yZWMtbnVtYmVyPjxmb3JlaWduLWtleXM+PGtleSBhcHA9IkVOIiBkYi1pZD0i
ZTVzd2VleDViMndwd2dlcjBmNDVzZHR0MHJzZTllcnRyczJ0IiB0aW1lc3RhbXA9IjE2MjQyNTgw
NDciPjQxPC9rZXk+PC9mb3JlaWduLWtleXM+PHJlZi10eXBlIG5hbWU9IkpvdXJuYWwgQXJ0aWNs
ZSI+MTc8L3JlZi10eXBlPjxjb250cmlidXRvcnM+PGF1dGhvcnM+PGF1dGhvcj5MaXUsIEouPC9h
dXRob3I+PGF1dGhvcj5MaWNodGVuYmVyZywgVC48L2F1dGhvcj48YXV0aG9yPkhvYWRsZXksIEsu
IEEuPC9hdXRob3I+PGF1dGhvcj5Qb2lzc29uLCBMLiBNLjwvYXV0aG9yPjxhdXRob3I+TGF6YXIs
IEEuIEouPC9hdXRob3I+PGF1dGhvcj5DaGVybmlhY2ssIEEuIEQuPC9hdXRob3I+PGF1dGhvcj5L
b3ZhdGljaCwgQS4gSi48L2F1dGhvcj48YXV0aG9yPkJlbnosIEMuIEMuPC9hdXRob3I+PGF1dGhv
cj5MZXZpbmUsIEQuIEEuPC9hdXRob3I+PGF1dGhvcj5MZWUsIEEuIFYuPC9hdXRob3I+PGF1dGhv
cj5PbWJlcmcsIEwuPC9hdXRob3I+PGF1dGhvcj5Xb2xmLCBELiBNLjwvYXV0aG9yPjxhdXRob3I+
U2hyaXZlciwgQy4gRC48L2F1dGhvcj48YXV0aG9yPlRob3Jzc29uLCBWLjwvYXV0aG9yPjxhdXRo
b3I+SHUsIEguPC9hdXRob3I+PC9hdXRob3JzPjwvY29udHJpYnV0b3JzPjxhdXRoLWFkZHJlc3M+
Q2hhbiBTb29uLVNoaW9uZyBJbnN0aXR1dGUgb2YgTW9sZWN1bGFyIE1lZGljaW5lIGF0IFdpbmRi
ZXIsIFdpbmRiZXIsIFBBIDE1OTYzLCBVU0EuJiN4RDtOYXRpb253aWRlIENoaWxkcmVuJmFwb3M7
cyBIb3NwaXRhbCwgQ29sdW1idXMsIE9IIDQzMjA1LCBVU0EuJiN4RDtEZXBhcnRtZW50IG9mIEdl
bmV0aWNzLCBMaW5lYmVyZ2VyIENvbXByZWhlbnNpdmUgQ2FuY2VyIENlbnRlciwgVW5pdmVyc2l0
eSBvZiBOb3J0aCBDYXJvbGluYSBhdCBDaGFwZWwgSGlsbCwgQ2hhcGVsIEhpbGwsIE5DIDI3NTk5
LCBVU0EuJiN4RDtIZW5yeSBGb3JkIENhbmNlciBJbnN0aXR1dGUgYW5kIEhlcm1lbGluIEJyYWlu
IFR1bW9yIENlbnRlciwgSGVucnkgRm9yZCBIZWFsdGggU3lzdGVtLCBEZXRyb2l0LCBNSSA0ODIw
MiwgVVNBLiYjeEQ7RGVwYXJ0bWVudHMgb2YgUGF0aG9sb2d5LCBHZW5vbWljIE1lZGljaW5lLCBh
bmQgVHJhbnNsYXRpb25hbCBNb2xlY3VsYXIgUGF0aG9sb2d5LCBUaGUgVW5pdmVyc2l0eSBvZiBU
ZXhhcyBNRCBBbmRlcnNvbiBDYW5jZXIgQ2VudGVyLCBIb3VzdG9uLCBUWCA3NzAzMCwgVVNBLiYj
eEQ7VGhlIEVsaSBhbmQgRWR5dGhlIEwuIEJyb2FkIEluc3RpdHV0ZSBvZiBNSVQgYW5kIEhhcnZh
cmQsIENhbWJyaWRnZSwgTUEgMDIxNDIsIFVTQS4mI3hEO0NsaW5pY2FsIEJyZWFzdCBDYXJlIFBy
b2plY3QsIE11cnRoYSBDYW5jZXIgQ2VudGVyLCBVbmlmb3JtZWQgU2VydmljZXMgVW5pdmVyc2l0
eS9XYWx0ZXIgUmVlZCBOYXRpb25hbCBNaWxpdGFyeSBNZWRpY2FsIENlbnRlciwgQmV0aGVzZGEs
IE1EIDIwODg5LCBVU0EuJiN4RDtCdWNrIEluc3RpdHV0ZSBmb3IgUmVzZWFyY2ggb24gQWdpbmcs
IE5vdmF0bywgQ0EgOTQ5NDUsIFVTQS4mI3hEO0RpdmlzaW9uIG9mIEd5bmVjb2xvZ2ljIE9uY29s
b2d5LCBEZXBhcnRtZW50IG9mIE9CL0dZTiwgTllVIExhbmdvbmUgTWVkaWNhbCBDZW50ZXIsIE5l
dyBZb3JrLCBOWSAxMDAxNiwgVVNBLiYjeEQ7RGVwYXJ0bWVudCBvZiBQaGFybWFjb2xvZ3kgYW5k
IENoZW1pY2FsIEJpb2xvZ3kgYW5kIEh1bWFuIEdlbmV0aWNzLCBVbml2ZXJzaXR5IG9mIFBpdHRz
YnVyZ2gsIFdvbWVuJmFwb3M7cyBDYW5jZXIgUmVzZWFyY2ggQ2VudGVyLCBVUE1DIEhpbGxtYW4g
Q2FuY2VyIENlbnRlciBhbmQgTWFnZWUtV29tZW5zIFJlc2VhcmNoIEluc3RpdHV0ZSwgUGl0dHNi
dXJnaCwgUEEgMTUyMTMsIFVTQS4mI3hEO1NhZ2UgQmlvbmV0d29ya3MsIFNlYXR0bGUsIFdBIDk4
MTA5LCBVU0EuJiN4RDtEZXBhcnRtZW50IG9mIExhYm9yYXRvcnkgTWVkaWNpbmUsIFVuaXZlcnNp
dHkgb2YgQ2FsaWZvcm5pYSwgU2FuIEZyYW5jaXNjbywgU2FuIEZyYW5jaXNjbywgQ0EgOTQxNDMs
IFVTQS4mI3hEO011cnRoYSBDYW5jZXIgQ2VudGVyLCBVbmlmb3JtZWQgU2VydmljZXMgVW5pdmVy
c2l0eS9XYWx0ZXIgUmVlZCBOYXRpb25hbCBNaWxpdGFyeSBNZWRpY2FsIENlbnRlciwgQmV0aGVz
ZGEsIE1EIDIwODg5LCBVU0EuJiN4RDtJbnN0aXR1dGUgZm9yIFN5c3RlbXMgQmlvbG9neSwgU2Vh
dHRsZSwgV0EgOTgxMDksIFVTQS4mI3hEO0NoYW4gU29vbi1TaGlvbmcgSW5zdGl0dXRlIG9mIE1v
bGVjdWxhciBNZWRpY2luZSBhdCBXaW5kYmVyLCBXaW5kYmVyLCBQQSAxNTk2MywgVVNBLiBFbGVj
dHJvbmljIGFkZHJlc3M6IGguaHVAd3Jpd2luZGJlci5vcmcuPC9hdXRoLWFkZHJlc3M+PHRpdGxl
cz48dGl0bGU+QW4gSW50ZWdyYXRlZCBUQ0dBIFBhbi1DYW5jZXIgQ2xpbmljYWwgRGF0YSBSZXNv
dXJjZSB0byBEcml2ZSBIaWdoLVF1YWxpdHkgU3Vydml2YWwgT3V0Y29tZSBBbmFseXRpY3M8L3Rp
dGxlPjxzZWNvbmRhcnktdGl0bGU+Q2VsbDwvc2Vjb25kYXJ5LXRpdGxlPjxhbHQtdGl0bGU+Q2Vs
bDwvYWx0LXRpdGxlPjwvdGl0bGVzPjxwZXJpb2RpY2FsPjxmdWxsLXRpdGxlPkNlbGw8L2Z1bGwt
dGl0bGU+PGFiYnItMT5DZWxsPC9hYmJyLTE+PGFiYnItMj5DZWxsPC9hYmJyLTI+PC9wZXJpb2Rp
Y2FsPjxhbHQtcGVyaW9kaWNhbD48ZnVsbC10aXRsZT5DZWxsPC9mdWxsLXRpdGxlPjxhYmJyLTE+
Q2VsbDwvYWJici0xPjxhYmJyLTI+Q2VsbDwvYWJici0yPjwvYWx0LXBlcmlvZGljYWw+PHBhZ2Vz
PjQwMC00MTYuZTExPC9wYWdlcz48dm9sdW1lPjE3Mzwvdm9sdW1lPjxudW1iZXI+MjwvbnVtYmVy
PjxlZGl0aW9uPjIwMTgvMDQvMDc8L2VkaXRpb24+PGtleXdvcmRzPjxrZXl3b3JkPkRhdGFiYXNl
cywgR2VuZXRpYzwva2V5d29yZD48a2V5d29yZD5HZW5vbWljczwva2V5d29yZD48a2V5d29yZD5I
dW1hbnM8L2tleXdvcmQ+PGtleXdvcmQ+S2FwbGFuLU1laWVyIEVzdGltYXRlPC9rZXl3b3JkPjxr
ZXl3b3JkPk5lb3BsYXNtcy9nZW5ldGljcy9tb3J0YWxpdHkvKnBhdGhvbG9neTwva2V5d29yZD48
a2V5d29yZD5Qcm9wb3J0aW9uYWwgSGF6YXJkcyBNb2RlbHM8L2tleXdvcmQ+PGtleXdvcmQ+KkNv
eCBwcm9wb3J0aW9uYWwgaGF6YXJkcyByZWdyZXNzaW9uIG1vZGVsPC9rZXl3b3JkPjxrZXl3b3Jk
Pip0Y2dhPC9rZXl3b3JkPjxrZXl3b3JkPipUaGUgQ2FuY2VyIEdlbm9tZSBBdGxhczwva2V5d29y
ZD48a2V5d29yZD4qY2xpbmljYWwgZGF0YSByZXNvdXJjZTwva2V5d29yZD48a2V5d29yZD4qZGlz
ZWFzZS1mcmVlIGludGVydmFsPC9rZXl3b3JkPjxrZXl3b3JkPipkaXNlYXNlLXNwZWNpZmljIHN1
cnZpdmFsPC9rZXl3b3JkPjxrZXl3b3JkPipmb2xsb3ctdXAgdGltZTwva2V5d29yZD48a2V5d29y
ZD4qb3ZlcmFsbCBzdXJ2aXZhbDwva2V5d29yZD48a2V5d29yZD4qcHJvZ3Jlc3Npb24tZnJlZSBp
bnRlcnZhbDwva2V5d29yZD48a2V5d29yZD4qdHJhbnNsYXRpb25hbCByZXNlYXJjaDwva2V5d29y
ZD48a2V5d29yZD5hbmQgTGlodWEgWXUgYXJlIGVtcGxveWVlcyBvZiBIMyBCaW9tZWRpY2luZSwg
SW5jLiBQYXJ0cyBvZiB0aGlzIHdvcmsgYXJlIHRoZTwva2V5d29yZD48a2V5d29yZD5zdWJqZWN0
IG9mIGEgcGF0ZW50IGFwcGxpY2F0aW9uOiBXTzIwMTcwNDA1MjYgdGl0bGVkIOKAnFNwbGljZSB2
YXJpYW50cyBhc3NvY2lhdGVkPC9rZXl3b3JkPjxrZXl3b3JkPndpdGggbmVvbW9ycGhpYyBzZjNi
MSBtdXRhbnRzLuKAnSBTaG91eW91bmcgUGVuZywgQW5hbnQgQS4gQWdyYXdhbCwgSmFtZXMgUGFs
YWNpbm8sPC9rZXl3b3JkPjxrZXl3b3JkPmFuZCBUZW5nIFRlbmcgYXJlIGVtcGxveWVlcyBvZiBI
MyBCaW9tZWRpY2luZSwgSW5jLiBBbmRyZXcgRC4gQ2hlcm5pYWNrLCBBc2h0b24gQy48L2tleXdv
cmQ+PGtleXdvcmQ+QmVyZ2VyLCBhbmQgR2FsZW4gRi4gR2FvIHJlY2VpdmUgcmVzZWFyY2ggc3Vw
cG9ydCBmcm9tIEJheWVyIFBoYXJtYWNldXRpY2Fscy4gR29yZG9uPC9rZXl3b3JkPjxrZXl3b3Jk
PkIuIE1pbGxzIHNlcnZlcyBvbiB0aGUgRXh0ZXJuYWwgU2NpZW50aWZpYyBSZXZpZXcgQm9hcmQg
b2YgQXN0cmF6ZW5lY2EuIEFuaWwgU29vZCBpczwva2V5d29yZD48a2V5d29yZD5vbiB0aGUgU2Np
ZW50aWZpYyBBZHZpc29yeSBCb2FyZCBmb3IgS2l5YXRlYyBhbmQgaXMgYSBzaGFyZWhvbGRlciBp
biBCaW9QYXRoLjwva2V5d29yZD48a2V5d29yZD5Kb25hdGhhbiBTLiBTZXJvZHkgcmVjZWl2ZXMg
ZnVuZGluZyBmcm9tIE1lcmNrLCBJbmMuIEt5bGUgUi4gQ292aW5ndG9uIGlzIGFuPC9rZXl3b3Jk
PjxrZXl3b3JkPmVtcGxveWVlIG9mIENhc3RsZSBCaW9zY2llbmNlcywgSW5jLiBQcmVldGhpIEgu
IEd1bmFyYXRuZSBpcyBmb3VuZGVyLCBDU08sIGFuZDwva2V5d29yZD48a2V5d29yZD5zaGFyZWhv
bGRlciBvZiBOZXh0bWlSTkEgVGhlcmFwZXV0aWNzLiBDaHJpc3RpbmEgWWF1IGlzIGEgcGFydC10
aW1lPC9rZXl3b3JkPjxrZXl3b3JkPmVtcGxveWVlL2NvbnN1bHRhbnQgYXQgTmFudE9taWNzLiBG
cmFueiBYLiBTY2hhdWIgaXMgYW4gZW1wbG95ZWUgYW5kIHNoYXJlaG9sZGVyIG9mPC9rZXl3b3Jk
PjxrZXl3b3JkPlNFbmdpbmUgUHJlY2lzaW9uIE1lZGljaW5lLCBJbmMuIENhcmxhIEdyYW5kb3Jp
IGlzIGFuIGVtcGxveWVlLCBmb3VuZGVyLCBhbmQ8L2tleXdvcmQ+PGtleXdvcmQ+c2hhcmVob2xk
ZXIgb2YgU0VuZ2luZSBQcmVjaXNpb24gTWVkaWNpbmUsIEluYy4gUm9iZXJ0IE4uIEVpc2VubWFu
IGlzIGEgbWVtYmVyIG9mPC9rZXl3b3JkPjxrZXl3b3JkPnRoZSBTY2llbnRpZmljIEFkdmlzb3J5
IEJvYXJkcyBhbmQgc2hhcmVob2xkZXIgb2YgU2hlbm9nZW4gUGhhcm1hIGFuZCBLcm9ub3MgQmlv
Ljwva2V5d29yZD48a2V5d29yZD5EYW5pZWwgSi4gV2Vpc2VuYmVyZ2VyIGlzIGEgY29uc3VsdGFu
dCBmb3IgWnltbyBSZXNlYXJjaCBDb3Jwb3JhdGlvbi4gSm9zaHVhIE0uPC9rZXl3b3JkPjxrZXl3
b3JkPlN0dWFydCBpcyB0aGUgZm91bmRlciBvZiBGaXZlMyBHZW5vbWljcyBhbmQgc2hhcmVob2xk
ZXIgb2YgTmFudE9taWNzLiBNYXJjIFQuPC9rZXl3b3JkPjxrZXl3b3JkPkdvb2RtYW4gcmVjZWl2
ZXMgcmVzZWFyY2ggc3VwcG9ydCBmcm9tIE1lcmNrLCBJbmMuIEFuZHJldyBKLiBHZW50bGVzIGlz
IGEgY29uc3VsdGFudDwva2V5d29yZD48a2V5d29yZD5mb3IgQ2liZXJtZWQuIENoYXJsZXMgTS4g
UGVyb3UgaXMgYW4gZXF1aXR5IHN0b2NrIGhvbGRlciwgY29uc3VsdGFudCwgYW5kIEJvYXJkIG9m
PC9rZXl3b3JkPjxrZXl3b3JkPkRpcmVjdG9ycyBtZW1iZXIgb2YgQmlvQ2xhc3NpZmllciBhbmQg
R2VuZUNlbnRyaWMgRGlhZ25vc3RpY3MgYW5kIGlzIGFsc28gbGlzdGVkIGFzPC9rZXl3b3JkPjxr
ZXl3b3JkPmFuIGludmVudG9yIG9uIHBhdGVudCBhcHBsaWNhdGlvbnMgb24gdGhlIEJyZWFzdCBQ
QU01MCBhbmQgTHVuZyBDYW5jZXIgU3VidHlwaW5nPC9rZXl3b3JkPjxrZXl3b3JkPmFzc2F5cy4g
TWF0dGhldyBNZXllcnNvbiByZWNlaXZlcyByZXNlYXJjaCBzdXBwb3J0IGZyb20gQmF5ZXIgUGhh
cm1hY2V1dGljYWxzPC9rZXl3b3JkPjxrZXl3b3JkPmlzIGFuPC9rZXl3b3JkPjxrZXl3b3JkPmVx
dWl0eSBob2xkZXIgaW4sIGNvbnN1bHRhbnQgZm9yLCBhbmQgU2NpZW50aWZpYyBBZHZpc29yeSBC
b2FyZCBjaGFpciBmb3IgT3JpZ2lNZWQ8L2tleXdvcmQ+PGtleXdvcmQ+YW5kIGlzIGFuIGludmVu
dG9yIG9mIGEgcGF0ZW50IGZvciBFR0ZSIG11dGF0aW9uIGRpYWdub3NpcyBpbiBsdW5nIGNhbmNl
ciwgbGljZW5zZWQ8L2tleXdvcmQ+PGtleXdvcmQ+dG8gTGFiQ29ycC4gRWR1YXJkIFBvcnRhLVBh
cmRvIGlzIGFuIGludmVudG9yIG9mIGEgcGF0ZW50IGZvciBkb21haW5YcGxvcmVyLiBIYW48L2tl
eXdvcmQ+PGtleXdvcmQ+TGlhbmcgaXMgYSBzaGFyZWhvbGRlciBhbmQgc2NpZW50aWZpYyBhZHZp
c29yIG9mIFByZWNpc2lvbiBTY2llbnRpZmljIGFuZCBFYWdsZTwva2V5d29yZD48a2V5d29yZD5O
ZWJ1bGEuIERhIFlhbmcgaXMgYW4gaW52ZW50b3Igb24gYSBwZW5kaW5nIHBhdGVudCBhcHBsaWNh
dGlvbiBkZXNjcmliaW5nIHRoZSB1c2Ugb2Y8L2tleXdvcmQ+PGtleXdvcmQ+YW50aXNlbnNlIG9s
aWdvbnVjbGVvdGlkZXMgYWdhaW5zdCBzcGVjaWZpYyBsbmNSTkEgc2VxdWVuY2UgYXMgZGlhZ25v
c3RpYyBhbmQ8L2tleXdvcmQ+PGtleXdvcmQ+dGhlcmFwZXV0aWMgdG9vbHMuIFlvbmdob25nIFhp
YW8gd2FzIGFuIGVtcGxveWVlIGFuZCBzaGFyZWhvbGRlciBvZiBURVNBUk8sIEluYy4gQmluPC9r
ZXl3b3JkPjxrZXl3b3JkPkZlbmcgaXMgYW4gZW1wbG95ZWUgYW5kIHNoYXJlaG9sZGVyIG9mIFRF
U0FSTywgSW5jLiBDYXJ0ZXIgVmFuIFdhZXMgcmVjZWl2ZWQ8L2tleXdvcmQ+PGtleXdvcmQ+cmVz
ZWFyY2ggZnVuZGluZyBmb3IgdGhlIHN0dWR5IG9mIElBUCBpbmhpYml0b3IgQVNUWDY2MCB0aHJv
dWdoIGEgQ29vcGVyYXRpdmU8L2tleXdvcmQ+PGtleXdvcmQ+QWdyZWVtZW50IGJldHdlZW4gTklE
Q0QsIE5JSCwgYW5kIEFzdGV4IFBoYXJtYWNldXRpY2Fscy4gUmF1bmFxIE1hbGhvdHJhIGlzIGFu
PC9rZXl3b3JkPjxrZXl3b3JkPmVtcGxveWVlIGFuZCBzaGFyZWhvbGRlciBvZiBTZXZlbiBCcmlk
Z2VzLCBJbmMuIFBldGVyIFcuIExhaXJkIHNlcnZlcyBvbiB0aGU8L2tleXdvcmQ+PGtleXdvcmQ+
U2NpZW50aWZpYyBBZHZpc29yeSBCb2FyZCBmb3IgQW5jaG9yRHguIEpvZWwgVGVwcGVyIGlzIGEg
Y29uc3VsdGFudCBhdCBFTUQgU2Vyb25vLjwva2V5d29yZD48a2V5d29yZD5LZW5uZXRoIFdhbmcg
c2VydmVzIG9uIHRoZSBBZHZpc29yeSBCb2FyZCBmb3IgQm9zdG9uIFNjaWVudGlmaWMsIE1pY3Jv
dGVjaCwgYW5kPC9rZXl3b3JkPjxrZXl3b3JkPk9seW1wdXMuIEFuZHJlYSBDYWxpZmFubyBpcyBh
IGZvdW5kZXIsIHNoYXJlaG9sZGVyLCBhbmQgYWR2aXNvcnkgYm9hcmQgbWVtYmVyIG9mPC9rZXl3
b3JkPjxrZXl3b3JkPkRhcndpbkhlYWx0aCwgSW5jLiBhbmQgYSBzaGFyZWhvbGRlciBhbmQgYWR2
aXNvcnkgYm9hcmQgbWVtYmVyIG9mIFRlbXB1cywgSW5jLiBUb25pPC9rZXl3b3JkPjxrZXl3b3Jk
PksuIENob3VlaXJpIHNlcnZlcyBhcyBuZWVkZWQgb24gYWR2aXNvcnkgYm9hcmRzIGZvciBCcmlz
dG9sLU15ZXJzIFNxdWliYiwgTWVyY2ssIGFuZDwva2V5d29yZD48a2V5d29yZD5Sb2NoZS4gTGF3
cmVuY2UgS3dvbmcgcmVjZWl2ZXMgcmVzZWFyY2ggc3VwcG9ydCBmcm9tIEFycmF5IEJpb1BoYXJt
YS4gU2hhcm9uIEUuIFBsb248L2tleXdvcmQ+PGtleXdvcmQ+aXMgYSBtZW1iZXIgb2YgdGhlIFNj
aWVudGlmaWMgQWR2aXNvcnkgQm9hcmQgZm9yIEJheWxvciBHZW5ldGljcyBMYWJvcmF0b3J5LiBC
ZXRoIFkuPC9rZXl3b3JkPjxrZXl3b3JkPkthcmxhbiBzZXJ2ZXMgb24gdGhlIEFkdmlzb3J5IEJv
YXJkIG9mIEludml0YWUuPC9rZXl3b3JkPjwva2V5d29yZHM+PGRhdGVzPjx5ZWFyPjIwMTg8L3ll
YXI+PHB1Yi1kYXRlcz48ZGF0ZT5BcHIgNTwvZGF0ZT48L3B1Yi1kYXRlcz48L2RhdGVzPjxpc2Ju
PjAwOTItODY3NCAoUHJpbnQpJiN4RDswMDkyLTg2NzQ8L2lzYm4+PGFjY2Vzc2lvbi1udW0+Mjk2
MjUwNTU8L2FjY2Vzc2lvbi1udW0+PHVybHM+PC91cmxzPjxjdXN0b20yPlBNQzYwNjYyODI8L2N1
c3RvbTI+PGN1c3RvbTY+TklITVM5Nzg1OTY8L2N1c3RvbTY+PGVsZWN0cm9uaWMtcmVzb3VyY2Ut
bnVtPjEwLjEwMTYvai5jZWxsLjIwMTguMDIuMDUyPC9lbGVjdHJvbmljLXJlc291cmNlLW51bT48
cmVtb3RlLWRhdGFiYXNlLXByb3ZpZGVyPk5MTTwvcmVtb3RlLWRhdGFiYXNlLXByb3ZpZGVyPjxs
YW5ndWFnZT5lbmc8L2xhbmd1YWdlPjwvcmVjb3JkPjwvQ2l0ZT48L0VuZE5vdGU+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A45291">
        <w:rPr>
          <w:rFonts w:ascii="Times New Roman" w:hAnsi="Times New Roman" w:cs="Times New Roman"/>
          <w:sz w:val="24"/>
          <w:szCs w:val="24"/>
        </w:rPr>
      </w:r>
      <w:r w:rsidRPr="00A45291">
        <w:rPr>
          <w:rFonts w:ascii="Times New Roman" w:hAnsi="Times New Roman" w:cs="Times New Roman"/>
          <w:sz w:val="24"/>
          <w:szCs w:val="24"/>
        </w:rPr>
        <w:fldChar w:fldCharType="separate"/>
      </w:r>
      <w:r>
        <w:rPr>
          <w:rFonts w:ascii="Times New Roman" w:hAnsi="Times New Roman" w:cs="Times New Roman"/>
          <w:noProof/>
          <w:sz w:val="24"/>
          <w:szCs w:val="24"/>
        </w:rPr>
        <w:t>[2]</w:t>
      </w:r>
      <w:r w:rsidRPr="00A45291">
        <w:rPr>
          <w:rFonts w:ascii="Times New Roman" w:hAnsi="Times New Roman" w:cs="Times New Roman"/>
          <w:sz w:val="24"/>
          <w:szCs w:val="24"/>
        </w:rPr>
        <w:fldChar w:fldCharType="end"/>
      </w:r>
      <w:r w:rsidRPr="00A45291">
        <w:rPr>
          <w:rFonts w:ascii="Times New Roman" w:hAnsi="Times New Roman" w:cs="Times New Roman"/>
          <w:sz w:val="24"/>
          <w:szCs w:val="24"/>
        </w:rPr>
        <w:t>. Immune cell infiltration data and annotation information of immune subtypes were assessed from the supplementary file of the reference</w:t>
      </w:r>
      <w:r>
        <w:rPr>
          <w:rFonts w:ascii="Times New Roman" w:hAnsi="Times New Roman" w:cs="Times New Roman"/>
          <w:sz w:val="24"/>
          <w:szCs w:val="24"/>
        </w:rPr>
        <w:t xml:space="preserve"> </w:t>
      </w:r>
      <w:r w:rsidRPr="00A45291">
        <w:rPr>
          <w:rFonts w:ascii="Times New Roman" w:hAnsi="Times New Roman" w:cs="Times New Roman"/>
          <w:sz w:val="24"/>
          <w:szCs w:val="24"/>
        </w:rPr>
        <w:fldChar w:fldCharType="begin">
          <w:fldData xml:space="preserve">PEVuZE5vdGU+PENpdGU+PEF1dGhvcj5UaG9yc3NvbjwvQXV0aG9yPjxZZWFyPjIwMTg8L1llYXI+
PFJlY051bT45NjE8L1JlY051bT48RGlzcGxheVRleHQ+WzNdPC9EaXNwbGF5VGV4dD48cmVjb3Jk
PjxyZWMtbnVtYmVyPjk2MTwvcmVjLW51bWJlcj48Zm9yZWlnbi1rZXlzPjxrZXkgYXBwPSJFTiIg
ZGItaWQ9InZ6ZDVzdHB0cHhzZjJrZWV0OTY1MnZkcHR6ZHd0cHp3dHd4YSIgdGltZXN0YW1wPSIx
NjE3MTU4MTU4Ij45NjE8L2tleT48L2ZvcmVpZ24ta2V5cz48cmVmLXR5cGUgbmFtZT0iSm91cm5h
bCBBcnRpY2xlIj4xNzwvcmVmLXR5cGU+PGNvbnRyaWJ1dG9ycz48YXV0aG9ycz48YXV0aG9yPlRo
b3Jzc29uLCBWLjwvYXV0aG9yPjxhdXRob3I+R2liYnMsIEQuIEwuPC9hdXRob3I+PGF1dGhvcj5C
cm93biwgUy4gRC48L2F1dGhvcj48YXV0aG9yPldvbGYsIEQuPC9hdXRob3I+PGF1dGhvcj5Cb3J0
b25lLCBELiBTLjwvYXV0aG9yPjxhdXRob3I+T3UgWWFuZywgVC4gSC48L2F1dGhvcj48YXV0aG9y
PlBvcnRhLVBhcmRvLCBFLjwvYXV0aG9yPjxhdXRob3I+R2FvLCBHLiBGLjwvYXV0aG9yPjxhdXRo
b3I+UGxhaXNpZXIsIEMuIEwuPC9hdXRob3I+PGF1dGhvcj5FZGR5LCBKLiBBLjwvYXV0aG9yPjxh
dXRob3I+Wml2LCBFLjwvYXV0aG9yPjxhdXRob3I+Q3VsaGFuZSwgQS4gQy48L2F1dGhvcj48YXV0
aG9yPlBhdWxsLCBFLiBPLjwvYXV0aG9yPjxhdXRob3I+U2l2YWt1bWFyLCBJLiBLLiBBLjwvYXV0
aG9yPjxhdXRob3I+R2VudGxlcywgQS4gSi48L2F1dGhvcj48YXV0aG9yPk1hbGhvdHJhLCBSLjwv
YXV0aG9yPjxhdXRob3I+RmFyc2hpZGZhciwgRi48L2F1dGhvcj48YXV0aG9yPkNvbGFwcmljbywg
QS48L2F1dGhvcj48YXV0aG9yPlBhcmtlciwgSi4gUy48L2F1dGhvcj48YXV0aG9yPk1vc2UsIEwu
IEUuPC9hdXRob3I+PGF1dGhvcj5WbywgTi4gUy48L2F1dGhvcj48YXV0aG9yPkxpdSwgSi48L2F1
dGhvcj48YXV0aG9yPkxpdSwgWS48L2F1dGhvcj48YXV0aG9yPlJhZGVyLCBKLjwvYXV0aG9yPjxh
dXRob3I+RGhhbmthbmksIFYuPC9hdXRob3I+PGF1dGhvcj5SZXlub2xkcywgUy4gTS48L2F1dGhv
cj48YXV0aG9yPkJvd2xieSwgUi48L2F1dGhvcj48YXV0aG9yPkNhbGlmYW5vLCBBLjwvYXV0aG9y
PjxhdXRob3I+Q2hlcm5pYWNrLCBBLiBELjwvYXV0aG9yPjxhdXRob3I+QW5hc3Rhc3Npb3UsIEQu
PC9hdXRob3I+PGF1dGhvcj5CZWRvZ25ldHRpLCBELjwvYXV0aG9yPjxhdXRob3I+TW9rcmFiLCBZ
LjwvYXV0aG9yPjxhdXRob3I+TmV3bWFuLCBBLiBNLjwvYXV0aG9yPjxhdXRob3I+UmFvLCBBLjwv
YXV0aG9yPjxhdXRob3I+Q2hlbiwgSy48L2F1dGhvcj48YXV0aG9yPktyYXNuaXR6LCBBLjwvYXV0
aG9yPjxhdXRob3I+SHUsIEguPC9hdXRob3I+PGF1dGhvcj5NYWx0YSwgVC4gTS48L2F1dGhvcj48
YXV0aG9yPk5vdXNobWVociwgSC48L2F1dGhvcj48YXV0aG9yPlBlZGFtYWxsdSwgQy4gUy48L2F1
dGhvcj48YXV0aG9yPkJ1bGxtYW4sIFMuPC9hdXRob3I+PGF1dGhvcj5PamVzaW5hLCBBLiBJLjwv
YXV0aG9yPjxhdXRob3I+TGFtYiwgQS48L2F1dGhvcj48YXV0aG9yPlpob3UsIFcuPC9hdXRob3I+
PGF1dGhvcj5TaGVuLCBILjwvYXV0aG9yPjxhdXRob3I+Q2hvdWVpcmksIFQuIEsuPC9hdXRob3I+
PGF1dGhvcj5XZWluc3RlaW4sIEouIE4uPC9hdXRob3I+PGF1dGhvcj5HdWlubmV5LCBKLjwvYXV0
aG9yPjxhdXRob3I+U2FsdHosIEouPC9hdXRob3I+PGF1dGhvcj5Ib2x0LCBSLiBBLjwvYXV0aG9y
PjxhdXRob3I+UmFia2luLCBDLiBTLjwvYXV0aG9yPjxhdXRob3I+TGF6YXIsIEEuIEouPC9hdXRo
b3I+PGF1dGhvcj5TZXJvZHksIEouIFMuPC9hdXRob3I+PGF1dGhvcj5EZW1pY2NvLCBFLiBHLjwv
YXV0aG9yPjxhdXRob3I+RGlzaXMsIE0uIEwuPC9hdXRob3I+PGF1dGhvcj5WaW5jZW50LCBCLiBH
LjwvYXV0aG9yPjxhdXRob3I+U2htdWxldmljaCwgSS48L2F1dGhvcj48L2F1dGhvcnM+PC9jb250
cmlidXRvcnM+PGF1dGgtYWRkcmVzcz5JbnN0aXR1dGUgZm9yIFN5c3RlbXMgQmlvbG9neSwgNDAx
IFRlcnJ5IEF2ZSBOLCBTZWF0dGxlLCBXQSA5ODEwOSwgVVNBLiBFbGVjdHJvbmljIGFkZHJlc3M6
IHZlc3RlaW5uLnRob3Jzc29uQHN5c3RlbXNiaW9sb2d5Lm9yZy4mI3hEO0luc3RpdHV0ZSBmb3Ig
U3lzdGVtcyBCaW9sb2d5LCA0MDEgVGVycnkgQXZlIE4sIFNlYXR0bGUsIFdBIDk4MTA5LCBVU0Eu
JiN4RDtDYW5hZGEmYXBvcztzIE1pY2hhZWwgU21pdGggR2Vub21lIFNjaWVuY2VzIENlbnRyZSwg
QkMgQ2FuY2VyIEFnZW5jeSwgVmFuY291dmVyLCBCQyBWNVogNFM2LCBDYW5hZGEuJiN4RDtVbml2
ZXJzaXR5IG9mIENhbGlmb3JuaWEsIFNhbiBGcmFuY2lzY28sIEJveCAwODA4LCAyMzQwIFN1dHRl
ciBTdHJlZXQsIFM0MzMsIFNhbiBGcmFuY2lzY28sIENBIDk0MTE1LCBVU0EuJiN4RDtMaW5lYmVy
Z2VyIENvbXByZWhlbnNpdmUgQ2FuY2VyIENlbnRlciwgQ3VycmljdWx1bSBpbiBCaW9pbmZvcm1h
dGljcyBhbmQgQ29tcHV0YXRpb25hbCBCaW9sb2d5LCBVbml2ZXJzaXR5IG9mIE5vcnRoIENhcm9s
aW5hLCAxMjUgTWFzb24gRmFybSBSb2FkLCBDaGFwZWwgSGlsbCwgTkMgMjc1OTktNzI5NSwgVVNB
LiYjeEQ7RGVwYXJ0bWVudCBvZiBTeXN0ZW1zIEJpb2xvZ3kgYW5kIERlcGFydG1lbnQgb2YgRWxl
Y3RyaWNhbCBFbmdpbmVlcmluZywgQ29sdW1iaWEgVW5pdmVyc2l0eSwgTmV3IFlvcmssIE5ZIDEw
MDI3LCBVU0EuJiN4RDtCYXJjZWxvbmEgU3VwZXJjb21wdXRpbmcgQ2VudHJlLCBjL0pvcmRpIEdp
cm9uYSwgMjksIDA4MDM0IEJhcmNlbG9uYSwgU3BhaW47IFNCUCBNZWRpY2FsIERpc2NvdmVyeSBJ
bnN0aXR1dGUsIExhIEpvbGxhLCBDQSA5MjAzNywgVVNBLiYjeEQ7VGhlIEVsaSBhbmQgRWR5dGhl
IEwuIEJyb2FkIEluc3RpdHV0ZSBvZiBNYXNzYWNodXNldHRzIEluc3RpdHV0ZSBvZiBUZWNobm9s
b2d5IGFuZCBIYXJ2YXJkIFVuaXZlcnNpdHksIENhbWJyaWRnZSwgTUEgMDIxNDIsIFVTQS4mI3hE
O0luc3RpdHV0ZSBmb3IgU3lzdGVtcyBCaW9sb2d5LCA0MDEgVGVycnkgQXZlIE4sIFNlYXR0bGUs
IFdBIDk4MTA5LCBVU0E7IFNjaG9vbCBvZiBCaW9sb2dpY2FsIGFuZCBIZWFsdGggU3lzdGVtcyBF
bmdpbmVlcmluZywgQXJpem9uYSBTdGF0ZSBVbml2ZXJzaXR5LCBUZW1wZSwgQVogODUyODEsIFVT
QS4mI3hEO1NhZ2UgQmlvbmV0d29ya3MsIDI5MDEgVGhpcmQgQXZlLCBTdWl0ZSAzMzAsIFNlYXR0
bGUsIFdBIDk4MTIxLCBVU0EuJiN4RDtEZXBhcnRtZW50IG9mIE1lZGljaW5lLCBJbnN0aXR1dGUg
Zm9yIEh1bWFuIEdlbmV0aWNzLCBIZWxlbiBEaWxsZXIgRmFtaWx5IENvbXByZWhlbnNpdmUgQ2Fu
Y2VyIENlbnRlciwgVW5pdmVyc2l0eSBvZiBDYWxpZm9ybmlhLCBTYW4gRnJhbmNpc2NvLCAxNDUw
IDNyZCBTdCwgU2FuIEZyYW5jaXNjbywgQ0EgOTQxNDMsIFVTQS4mI3hEO0RlcGFydG1lbnQgb2Yg
Qmlvc3RhdGlzdGljcyBhbmQgQ29tcHV0YXRpb25hbCBCaW9sb2d5LCBEYW5hLUZhcmJlciBDYW5j
ZXIgSW5zdGl0dXRlLCBCb3N0b24sIE1BIDAyMjE1LCBVU0EuJiN4RDtJcnZpbmcgQ2FuY2VyIFJl
c2VhcmNoIENlbnRlciwgUm9vbSA5MTMsMTEzMCBTdC4gTmljaG9sYXMgQXZlbnVlLCBOZXcgWW9y
aywgTlkgMTAwMzIsIFVTQS4mI3hEO0RlcGFydG1lbnQgb2YgQ29tcHV0ZXIgU2NpZW5jZSwgSW5z
dGl0dXRlIGZvciBDb21wdXRhdGlvbmFsIE1lZGljaW5lOyBKb2hucyBIb3BraW5zIFVuaXZlcnNp
dHksIEJhbHRpbW9yZSwgTUQgMjEyMTgsIFVTQS4mI3hEO0RlcGFydG1lbnRzIG9mIE1lZGljaW5l
IGFuZCBCaW9tZWRpY2FsIERhdGEgU2NpZW5jZSwgU3RhbmZvcmQgVW5pdmVyc2l0eSwgU3RhbmZv
cmQsIENBIDk0MzA1LCBVU0EuJiN4RDtTZXZlbiBCcmlkZ2VzIEdlbm9taWNzLCBDYW1icmlkZ2Us
IE1BIDAyMTQyLCBVU0EuJiN4RDtEZXBhcnRtZW50IG9mIE9uY29sb2d5LCBVbml2ZXJzaXR5IG9m
IENhbGdhcnksIENhbGdhcnksIEFCIFQyTiA0TjEsIENhbmFkYS4mI3hEO1VuaXZlcnNpdGUgbGli
cmUgZGUgQnJ1eGVsbGVzIChVTEIpLCBDb21wdXRlciBTY2llbmNlIERlcGFydG1lbnQsIEZhY3Vs
dHkgb2YgU2NpZW5jZXMsIEJvdWxldmFyZCBkdSBUcmlvbXBoZSAtIENQMjEyLCAxMDUwIEJydXhl
bGxlcywgQmVsZ2l1bS4mI3hEO0RlcGFydG1lbnQgb2YgQmlvaW5mb3JtYXRpY3MgYW5kIENvbXB1
dGF0aW9uYWwgQmlvbG9neSwgVGhlIFVuaXZlcnNpdHkgb2YgVGV4YXMgTUQgQW5kZXJzb24gQ2Fu
Y2VyIENlbnRlciwgSG91c3RvbiwgVFggNzcwMzAsIFVTQS4mI3hEO0NoYW4gU29vbi1TaGlvbmcg
SW5zdGl0dXRlIG9mIE1vbGVjdWxhciBNZWRpY2luZSBhdCBXaW5kYmVyLCBXaW5kYmVyLCBQQSAx
NTk2MywgVVNBLiYjeEQ7TWVkaWNhbCBDb2xsZWdlIG9mIFdpc2NvbnNpbiwgOTIwMCBXaXNjb25z
aW4gQXZlbnVlLCBNaWx3YXVrZWUsIFdJIDUzMjI2IFVTQS4mI3hEO0RpdmlzaW9uIG9mIFRyYW5z
bGF0aW9uYWwgTWVkaWNpbmUsIFJlc2VhcmNoIEJyYW5jaCwgU2lkcmEgTWVkaWNhbCBhbmQgUmVz
ZWFyY2ggQ2VudGVyLCBQTyBCb3ggMjY5OTksIERvaGEsIFFhdGFyLiYjeEQ7SW5zdGl0dXRlIGZv
ciBTdGVtIENlbGwgQmlvbG9neSBhbmQgUmVnZW5lcmF0aXZlIE1lZGljaW5lIGFuZCBEZXBhcnRt
ZW50IG9mIEJpb21lZGljYWwgRGF0YSBTY2llbmNlLCBTdGFuZm9yZCBVbml2ZXJzaXR5LCBTdGFu
Zm9yZCwgQ0EgOTQzMDUsIFVTQS4mI3hEO1NpbW9ucyBDZW50ZXIgZm9yIFF1YW50aXRhdGl2ZSBC
aW9sb2d5LCBDb2xkIFNwcmluZyBIYXJib3IgTGFib3JhdG9yeSwgMSBCdW5ndG93biBSb2FkLCBD
b2xkIFNwcmluZyBIYXJib3IsIE5ZIDExNzI0LCBVU0EuJiN4RDtEZXBhcnRtZW50IG9mIE5ldXJv
c3VyZ2VyeSwgSGVucnkgRm9yZCBIb3NwaXRhbCwgRGV0cm9pdCwgTUkgNDgyMDIsIFVTQTsgRGVw
YXJ0bWVudCBvZiBHZW5ldGljcywgUmliZWlyYW8gUHJldG8gTWVkaWNhbCBTY2hvb2wsIFVuaXZl
cnNpdHkgb2YgU8OjbyBQYXVsbywgU8OjbyBQYXVsbywgQnJhemlsLiYjeEQ7RGVwYXJ0bWVudCBv
ZiBNZWRpY2FsIE9uY29sb2d5LCBEYW5hLUZhcmJlciBDYW5jZXIgSW5zdGl0dXRlLCBCb3N0b24s
IE1BIDAyMjE1LCBVU0EuJiN4RDtVbml2ZXJzaXR5IG9mIEFsYWJhbWEgYXQgQmlybWluZ2hhbSwg
QmlybWluZ2hhbSwgQUwgMzUyOTQsIFVTQS4mI3hEO0NlbnRlciBmb3IgRXBpZ2VuZXRpY3MsIFZh
biBBbmRlbCBSZXNlYXJjaCBJbnN0aXR1dGUsIEdyYW5kIFJhcGlkcywgTUkgNDk1MDMsIFVTQS4m
I3hEO0RlcGFydG1lbnQgb2YgQmlvbWVkaWNhbCBJbmZvcm1hdGljcywgU3RvbnkgQnJvb2sgTWVk
aWNpbmUsIDEwMCBOaWNvbGxzIFJkLCBTdG9ueSBCcm9vaywgTlkgMTE3OTQsIFVTQS4mI3hEO0Rp
dmlzaW9uIG9mIENhbmNlciBFcGlkZW1pb2xvZ3kgYW5kIEdlbmV0aWNzLCBOYXRpb25hbCBDYW5j
ZXIgSW5zdGl0dXRlLCA5NjA5IE1lZGljYWwgQ2VudGVyIERyLiwgQmV0aGVzZGEsIE1EIDIwODky
LCBVU0EuJiN4RDtEZXBhcnRtZW50cyBvZiBQYXRob2xvZ3ksIEdlbm9taWNzIE1lZGljaW5lIGFu
ZCBUcmFuc2xhdGlvbmFsIE1vbGVjdWxhciBQYXRob2xvZ3ksIFRoZSBVbml2ZXJzaXR5IG9mIFRl
eGFzIE1EIEFuZGVyc29uIENhbmNlciBDZW50ZXIsIDE1MTUgSG9sY29tYmUgQmx2ZC1Vbml0IDg1
LCBIb3VzdG9uLCBUWCA3NzAzMCwgVVNBLiYjeEQ7RGVwYXJ0bWVudCBvZiBNZWRpY2luZSBhbmQg
TWljcm9iaW9sb2d5IGFuZCBMaW5lYmVyZ2VyIENvbXByZWhlbnNpdmUgQ2FuY2VyIENlbnRlciwg
MTI1IE1hc29uIEZhcm0gUm9hZCwgQ2hhcGVsIEhpbGwsIE5DIDI3NTk5LTcyOTUsIFVTQS4mI3hE
O01vdW50IFNpbmFpIEhvc3BpdGFsLCBEZXBhcnRtZW50IG9mIFBhdGhvbG9neSBhbmQgTGFib3Jh
dG9yeSBNZWRpY2luZSwgNjAwwqBVbml2ZXJzaXR5IEF2ZS4sIFRvcm9udG8sIE9OIE01RyAxWDUs
IENhbmFkYS4mI3hEO1VXIE1lZGljaW5lIENhbmNlciBWYWNjaW5lIEluc3RpdHV0ZSwgODUwIFJl
cHVibGljYW4gU3RyZWV0LCBCcm90bWFuIEJ1aWxkaW5nLCAybmQgRmxvb3IsIFJvb20gMjIxLCBC
b3ggMzU4MDUwLCBVbml2ZXJzaXR5IG9mIFdhc2hpbmd0b24sIFNlYXR0bGUsIFdBIDk4MTA5LTQ3
MTQsIFVTQS4mI3hEO0xpbmViZXJnZXIgQ29tcHJlaGVuc2l2ZSBDYW5jZXIgQ2VudGVyLCBDdXJy
aWN1bHVtIGluIEJpb2luZm9ybWF0aWNzIGFuZCBDb21wdXRhdGlvbmFsIEJpb2xvZ3ksIFVuaXZl
cnNpdHkgb2YgTm9ydGggQ2Fyb2xpbmEsIDEyNSBNYXNvbiBGYXJtIFJvYWQsIENoYXBlbCBIaWxs
LCBOQyAyNzU5OS03Mjk1LCBVU0EuIEVsZWN0cm9uaWMgYWRkcmVzczogYmVuamFtaW4udmluY2Vu
dEB1bmNoZWFsdGgudW5jLmVkdS4mI3hEO0luc3RpdHV0ZSBmb3IgU3lzdGVtcyBCaW9sb2d5LCA0
MDEgVGVycnkgQXZlIE4sIFNlYXR0bGUsIFdBIDk4MTA5LCBVU0EuIEVsZWN0cm9uaWMgYWRkcmVz
czogaWx5YS5zaG11bGV2aWNoQHN5c3RlbXNiaW9sb2d5Lm9yZy48L2F1dGgtYWRkcmVzcz48dGl0
bGVzPjx0aXRsZT5UaGUgSW1tdW5lIExhbmRzY2FwZSBvZiBDYW5jZXI8L3RpdGxlPjxzZWNvbmRh
cnktdGl0bGU+SW1tdW5pdHk8L3NlY29uZGFyeS10aXRsZT48YWx0LXRpdGxlPkltbXVuaXR5PC9h
bHQtdGl0bGU+PC90aXRsZXM+PHBlcmlvZGljYWw+PGZ1bGwtdGl0bGU+SW1tdW5pdHk8L2Z1bGwt
dGl0bGU+PGFiYnItMT5JbW11bml0eTwvYWJici0xPjxhYmJyLTI+SW1tdW5pdHk8L2FiYnItMj48
L3BlcmlvZGljYWw+PGFsdC1wZXJpb2RpY2FsPjxmdWxsLXRpdGxlPkltbXVuaXR5PC9mdWxsLXRp
dGxlPjxhYmJyLTE+SW1tdW5pdHk8L2FiYnItMT48YWJici0yPkltbXVuaXR5PC9hYmJyLTI+PC9h
bHQtcGVyaW9kaWNhbD48cGFnZXM+ODEyLTgzMC5lMTQ8L3BhZ2VzPjx2b2x1bWU+NDg8L3ZvbHVt
ZT48bnVtYmVyPjQ8L251bWJlcj48ZWRpdGlvbj4yMDE4LzA0LzEwPC9lZGl0aW9uPjxrZXl3b3Jk
cz48a2V5d29yZD5BZG9sZXNjZW50PC9rZXl3b3JkPjxrZXl3b3JkPkFkdWx0PC9rZXl3b3JkPjxr
ZXl3b3JkPkFnZWQ8L2tleXdvcmQ+PGtleXdvcmQ+QWdlZCwgODAgYW5kIG92ZXI8L2tleXdvcmQ+
PGtleXdvcmQ+Q2hpbGQ8L2tleXdvcmQ+PGtleXdvcmQ+RmVtYWxlPC9rZXl3b3JkPjxrZXl3b3Jk
Pkdlbm9taWNzLyptZXRob2RzPC9rZXl3b3JkPjxrZXl3b3JkPkh1bWFuczwva2V5d29yZD48a2V5
d29yZD5JbnRlcmZlcm9uLWdhbW1hL2dlbmV0aWNzL2ltbXVub2xvZ3k8L2tleXdvcmQ+PGtleXdv
cmQ+TWFjcm9waGFnZXMvaW1tdW5vbG9neTwva2V5d29yZD48a2V5d29yZD5NYWxlPC9rZXl3b3Jk
PjxrZXl3b3JkPk1pZGRsZSBBZ2VkPC9rZXl3b3JkPjxrZXl3b3JkPipOZW9wbGFzbXMvY2xhc3Np
ZmljYXRpb24vZ2VuZXRpY3MvaW1tdW5vbG9neTwva2V5d29yZD48a2V5d29yZD5Qcm9nbm9zaXM8
L2tleXdvcmQ+PGtleXdvcmQ+VGgxLVRoMiBCYWxhbmNlL3BoeXNpb2xvZ3k8L2tleXdvcmQ+PGtl
eXdvcmQ+VHJhbnNmb3JtaW5nIEdyb3d0aCBGYWN0b3IgYmV0YS9nZW5ldGljcy9pbW11bm9sb2d5
PC9rZXl3b3JkPjxrZXl3b3JkPldvdW5kIEhlYWxpbmcvZ2VuZXRpY3MvaW1tdW5vbG9neTwva2V5
d29yZD48a2V5d29yZD5Zb3VuZyBBZHVsdDwva2V5d29yZD48a2V5d29yZD4qY2FuY2VyIGdlbm9t
aWNzPC9rZXl3b3JkPjxrZXl3b3JkPippbW11bmUgc3VidHlwZXM8L2tleXdvcmQ+PGtleXdvcmQ+
KmltbXVuby1vbmNvbG9neTwva2V5d29yZD48a2V5d29yZD4qaW1tdW5vbW9kdWxhdG9yeTwva2V5
d29yZD48a2V5d29yZD4qaW1tdW5vdGhlcmFweTwva2V5d29yZD48a2V5d29yZD4qaW50ZWdyYXRp
dmUgbmV0d29yayBhbmFseXNpczwva2V5d29yZD48a2V5d29yZD4qdHVtb3IgaW1tdW5vbG9neTwv
a2V5d29yZD48a2V5d29yZD4qdHVtb3IgbWljcm9lbnZpcm9ubWVudDwva2V5d29yZD48L2tleXdv
cmRzPjxkYXRlcz48eWVhcj4yMDE4PC95ZWFyPjxwdWItZGF0ZXM+PGRhdGU+QXByIDE3PC9kYXRl
PjwvcHViLWRhdGVzPjwvZGF0ZXM+PGlzYm4+MTA3NC03NjEzIChQcmludCkmI3hEOzEwNzQtNzYx
MzwvaXNibj48YWNjZXNzaW9uLW51bT4yOTYyODI5MDwvYWNjZXNzaW9uLW51bT48dXJscz48L3Vy
bHM+PGN1c3RvbTI+UE1DNTk4MjU4NDwvY3VzdG9tMj48Y3VzdG9tNj5OSUhNUzk1ODIxMjwvY3Vz
dG9tNj48ZWxlY3Ryb25pYy1yZXNvdXJjZS1udW0+MTAuMTAxNi9qLmltbXVuaS4yMDE4LjAzLjAy
MzwvZWxlY3Ryb25pYy1yZXNvdXJjZS1udW0+PHJlbW90ZS1kYXRhYmFzZS1wcm92aWRlcj5OTE08
L3JlbW90ZS1kYXRhYmFzZS1wcm92aWRlcj48bGFuZ3VhZ2U+ZW5nPC9sYW5ndWFnZT48L3JlY29y
ZD48L0NpdGU+PC9FbmROb3RlPn==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UaG9yc3NvbjwvQXV0aG9yPjxZZWFyPjIwMTg8L1llYXI+
PFJlY051bT45NjE8L1JlY051bT48RGlzcGxheVRleHQ+WzNdPC9EaXNwbGF5VGV4dD48cmVjb3Jk
PjxyZWMtbnVtYmVyPjk2MTwvcmVjLW51bWJlcj48Zm9yZWlnbi1rZXlzPjxrZXkgYXBwPSJFTiIg
ZGItaWQ9InZ6ZDVzdHB0cHhzZjJrZWV0OTY1MnZkcHR6ZHd0cHp3dHd4YSIgdGltZXN0YW1wPSIx
NjE3MTU4MTU4Ij45NjE8L2tleT48L2ZvcmVpZ24ta2V5cz48cmVmLXR5cGUgbmFtZT0iSm91cm5h
bCBBcnRpY2xlIj4xNzwvcmVmLXR5cGU+PGNvbnRyaWJ1dG9ycz48YXV0aG9ycz48YXV0aG9yPlRo
b3Jzc29uLCBWLjwvYXV0aG9yPjxhdXRob3I+R2liYnMsIEQuIEwuPC9hdXRob3I+PGF1dGhvcj5C
cm93biwgUy4gRC48L2F1dGhvcj48YXV0aG9yPldvbGYsIEQuPC9hdXRob3I+PGF1dGhvcj5Cb3J0
b25lLCBELiBTLjwvYXV0aG9yPjxhdXRob3I+T3UgWWFuZywgVC4gSC48L2F1dGhvcj48YXV0aG9y
PlBvcnRhLVBhcmRvLCBFLjwvYXV0aG9yPjxhdXRob3I+R2FvLCBHLiBGLjwvYXV0aG9yPjxhdXRo
b3I+UGxhaXNpZXIsIEMuIEwuPC9hdXRob3I+PGF1dGhvcj5FZGR5LCBKLiBBLjwvYXV0aG9yPjxh
dXRob3I+Wml2LCBFLjwvYXV0aG9yPjxhdXRob3I+Q3VsaGFuZSwgQS4gQy48L2F1dGhvcj48YXV0
aG9yPlBhdWxsLCBFLiBPLjwvYXV0aG9yPjxhdXRob3I+U2l2YWt1bWFyLCBJLiBLLiBBLjwvYXV0
aG9yPjxhdXRob3I+R2VudGxlcywgQS4gSi48L2F1dGhvcj48YXV0aG9yPk1hbGhvdHJhLCBSLjwv
YXV0aG9yPjxhdXRob3I+RmFyc2hpZGZhciwgRi48L2F1dGhvcj48YXV0aG9yPkNvbGFwcmljbywg
QS48L2F1dGhvcj48YXV0aG9yPlBhcmtlciwgSi4gUy48L2F1dGhvcj48YXV0aG9yPk1vc2UsIEwu
IEUuPC9hdXRob3I+PGF1dGhvcj5WbywgTi4gUy48L2F1dGhvcj48YXV0aG9yPkxpdSwgSi48L2F1
dGhvcj48YXV0aG9yPkxpdSwgWS48L2F1dGhvcj48YXV0aG9yPlJhZGVyLCBKLjwvYXV0aG9yPjxh
dXRob3I+RGhhbmthbmksIFYuPC9hdXRob3I+PGF1dGhvcj5SZXlub2xkcywgUy4gTS48L2F1dGhv
cj48YXV0aG9yPkJvd2xieSwgUi48L2F1dGhvcj48YXV0aG9yPkNhbGlmYW5vLCBBLjwvYXV0aG9y
PjxhdXRob3I+Q2hlcm5pYWNrLCBBLiBELjwvYXV0aG9yPjxhdXRob3I+QW5hc3Rhc3Npb3UsIEQu
PC9hdXRob3I+PGF1dGhvcj5CZWRvZ25ldHRpLCBELjwvYXV0aG9yPjxhdXRob3I+TW9rcmFiLCBZ
LjwvYXV0aG9yPjxhdXRob3I+TmV3bWFuLCBBLiBNLjwvYXV0aG9yPjxhdXRob3I+UmFvLCBBLjwv
YXV0aG9yPjxhdXRob3I+Q2hlbiwgSy48L2F1dGhvcj48YXV0aG9yPktyYXNuaXR6LCBBLjwvYXV0
aG9yPjxhdXRob3I+SHUsIEguPC9hdXRob3I+PGF1dGhvcj5NYWx0YSwgVC4gTS48L2F1dGhvcj48
YXV0aG9yPk5vdXNobWVociwgSC48L2F1dGhvcj48YXV0aG9yPlBlZGFtYWxsdSwgQy4gUy48L2F1
dGhvcj48YXV0aG9yPkJ1bGxtYW4sIFMuPC9hdXRob3I+PGF1dGhvcj5PamVzaW5hLCBBLiBJLjwv
YXV0aG9yPjxhdXRob3I+TGFtYiwgQS48L2F1dGhvcj48YXV0aG9yPlpob3UsIFcuPC9hdXRob3I+
PGF1dGhvcj5TaGVuLCBILjwvYXV0aG9yPjxhdXRob3I+Q2hvdWVpcmksIFQuIEsuPC9hdXRob3I+
PGF1dGhvcj5XZWluc3RlaW4sIEouIE4uPC9hdXRob3I+PGF1dGhvcj5HdWlubmV5LCBKLjwvYXV0
aG9yPjxhdXRob3I+U2FsdHosIEouPC9hdXRob3I+PGF1dGhvcj5Ib2x0LCBSLiBBLjwvYXV0aG9y
PjxhdXRob3I+UmFia2luLCBDLiBTLjwvYXV0aG9yPjxhdXRob3I+TGF6YXIsIEEuIEouPC9hdXRo
b3I+PGF1dGhvcj5TZXJvZHksIEouIFMuPC9hdXRob3I+PGF1dGhvcj5EZW1pY2NvLCBFLiBHLjwv
YXV0aG9yPjxhdXRob3I+RGlzaXMsIE0uIEwuPC9hdXRob3I+PGF1dGhvcj5WaW5jZW50LCBCLiBH
LjwvYXV0aG9yPjxhdXRob3I+U2htdWxldmljaCwgSS48L2F1dGhvcj48L2F1dGhvcnM+PC9jb250
cmlidXRvcnM+PGF1dGgtYWRkcmVzcz5JbnN0aXR1dGUgZm9yIFN5c3RlbXMgQmlvbG9neSwgNDAx
IFRlcnJ5IEF2ZSBOLCBTZWF0dGxlLCBXQSA5ODEwOSwgVVNBLiBFbGVjdHJvbmljIGFkZHJlc3M6
IHZlc3RlaW5uLnRob3Jzc29uQHN5c3RlbXNiaW9sb2d5Lm9yZy4mI3hEO0luc3RpdHV0ZSBmb3Ig
U3lzdGVtcyBCaW9sb2d5LCA0MDEgVGVycnkgQXZlIE4sIFNlYXR0bGUsIFdBIDk4MTA5LCBVU0Eu
JiN4RDtDYW5hZGEmYXBvcztzIE1pY2hhZWwgU21pdGggR2Vub21lIFNjaWVuY2VzIENlbnRyZSwg
QkMgQ2FuY2VyIEFnZW5jeSwgVmFuY291dmVyLCBCQyBWNVogNFM2LCBDYW5hZGEuJiN4RDtVbml2
ZXJzaXR5IG9mIENhbGlmb3JuaWEsIFNhbiBGcmFuY2lzY28sIEJveCAwODA4LCAyMzQwIFN1dHRl
ciBTdHJlZXQsIFM0MzMsIFNhbiBGcmFuY2lzY28sIENBIDk0MTE1LCBVU0EuJiN4RDtMaW5lYmVy
Z2VyIENvbXByZWhlbnNpdmUgQ2FuY2VyIENlbnRlciwgQ3VycmljdWx1bSBpbiBCaW9pbmZvcm1h
dGljcyBhbmQgQ29tcHV0YXRpb25hbCBCaW9sb2d5LCBVbml2ZXJzaXR5IG9mIE5vcnRoIENhcm9s
aW5hLCAxMjUgTWFzb24gRmFybSBSb2FkLCBDaGFwZWwgSGlsbCwgTkMgMjc1OTktNzI5NSwgVVNB
LiYjeEQ7RGVwYXJ0bWVudCBvZiBTeXN0ZW1zIEJpb2xvZ3kgYW5kIERlcGFydG1lbnQgb2YgRWxl
Y3RyaWNhbCBFbmdpbmVlcmluZywgQ29sdW1iaWEgVW5pdmVyc2l0eSwgTmV3IFlvcmssIE5ZIDEw
MDI3LCBVU0EuJiN4RDtCYXJjZWxvbmEgU3VwZXJjb21wdXRpbmcgQ2VudHJlLCBjL0pvcmRpIEdp
cm9uYSwgMjksIDA4MDM0IEJhcmNlbG9uYSwgU3BhaW47IFNCUCBNZWRpY2FsIERpc2NvdmVyeSBJ
bnN0aXR1dGUsIExhIEpvbGxhLCBDQSA5MjAzNywgVVNBLiYjeEQ7VGhlIEVsaSBhbmQgRWR5dGhl
IEwuIEJyb2FkIEluc3RpdHV0ZSBvZiBNYXNzYWNodXNldHRzIEluc3RpdHV0ZSBvZiBUZWNobm9s
b2d5IGFuZCBIYXJ2YXJkIFVuaXZlcnNpdHksIENhbWJyaWRnZSwgTUEgMDIxNDIsIFVTQS4mI3hE
O0luc3RpdHV0ZSBmb3IgU3lzdGVtcyBCaW9sb2d5LCA0MDEgVGVycnkgQXZlIE4sIFNlYXR0bGUs
IFdBIDk4MTA5LCBVU0E7IFNjaG9vbCBvZiBCaW9sb2dpY2FsIGFuZCBIZWFsdGggU3lzdGVtcyBF
bmdpbmVlcmluZywgQXJpem9uYSBTdGF0ZSBVbml2ZXJzaXR5LCBUZW1wZSwgQVogODUyODEsIFVT
QS4mI3hEO1NhZ2UgQmlvbmV0d29ya3MsIDI5MDEgVGhpcmQgQXZlLCBTdWl0ZSAzMzAsIFNlYXR0
bGUsIFdBIDk4MTIxLCBVU0EuJiN4RDtEZXBhcnRtZW50IG9mIE1lZGljaW5lLCBJbnN0aXR1dGUg
Zm9yIEh1bWFuIEdlbmV0aWNzLCBIZWxlbiBEaWxsZXIgRmFtaWx5IENvbXByZWhlbnNpdmUgQ2Fu
Y2VyIENlbnRlciwgVW5pdmVyc2l0eSBvZiBDYWxpZm9ybmlhLCBTYW4gRnJhbmNpc2NvLCAxNDUw
IDNyZCBTdCwgU2FuIEZyYW5jaXNjbywgQ0EgOTQxNDMsIFVTQS4mI3hEO0RlcGFydG1lbnQgb2Yg
Qmlvc3RhdGlzdGljcyBhbmQgQ29tcHV0YXRpb25hbCBCaW9sb2d5LCBEYW5hLUZhcmJlciBDYW5j
ZXIgSW5zdGl0dXRlLCBCb3N0b24sIE1BIDAyMjE1LCBVU0EuJiN4RDtJcnZpbmcgQ2FuY2VyIFJl
c2VhcmNoIENlbnRlciwgUm9vbSA5MTMsMTEzMCBTdC4gTmljaG9sYXMgQXZlbnVlLCBOZXcgWW9y
aywgTlkgMTAwMzIsIFVTQS4mI3hEO0RlcGFydG1lbnQgb2YgQ29tcHV0ZXIgU2NpZW5jZSwgSW5z
dGl0dXRlIGZvciBDb21wdXRhdGlvbmFsIE1lZGljaW5lOyBKb2hucyBIb3BraW5zIFVuaXZlcnNp
dHksIEJhbHRpbW9yZSwgTUQgMjEyMTgsIFVTQS4mI3hEO0RlcGFydG1lbnRzIG9mIE1lZGljaW5l
IGFuZCBCaW9tZWRpY2FsIERhdGEgU2NpZW5jZSwgU3RhbmZvcmQgVW5pdmVyc2l0eSwgU3RhbmZv
cmQsIENBIDk0MzA1LCBVU0EuJiN4RDtTZXZlbiBCcmlkZ2VzIEdlbm9taWNzLCBDYW1icmlkZ2Us
IE1BIDAyMTQyLCBVU0EuJiN4RDtEZXBhcnRtZW50IG9mIE9uY29sb2d5LCBVbml2ZXJzaXR5IG9m
IENhbGdhcnksIENhbGdhcnksIEFCIFQyTiA0TjEsIENhbmFkYS4mI3hEO1VuaXZlcnNpdGUgbGli
cmUgZGUgQnJ1eGVsbGVzIChVTEIpLCBDb21wdXRlciBTY2llbmNlIERlcGFydG1lbnQsIEZhY3Vs
dHkgb2YgU2NpZW5jZXMsIEJvdWxldmFyZCBkdSBUcmlvbXBoZSAtIENQMjEyLCAxMDUwIEJydXhl
bGxlcywgQmVsZ2l1bS4mI3hEO0RlcGFydG1lbnQgb2YgQmlvaW5mb3JtYXRpY3MgYW5kIENvbXB1
dGF0aW9uYWwgQmlvbG9neSwgVGhlIFVuaXZlcnNpdHkgb2YgVGV4YXMgTUQgQW5kZXJzb24gQ2Fu
Y2VyIENlbnRlciwgSG91c3RvbiwgVFggNzcwMzAsIFVTQS4mI3hEO0NoYW4gU29vbi1TaGlvbmcg
SW5zdGl0dXRlIG9mIE1vbGVjdWxhciBNZWRpY2luZSBhdCBXaW5kYmVyLCBXaW5kYmVyLCBQQSAx
NTk2MywgVVNBLiYjeEQ7TWVkaWNhbCBDb2xsZWdlIG9mIFdpc2NvbnNpbiwgOTIwMCBXaXNjb25z
aW4gQXZlbnVlLCBNaWx3YXVrZWUsIFdJIDUzMjI2IFVTQS4mI3hEO0RpdmlzaW9uIG9mIFRyYW5z
bGF0aW9uYWwgTWVkaWNpbmUsIFJlc2VhcmNoIEJyYW5jaCwgU2lkcmEgTWVkaWNhbCBhbmQgUmVz
ZWFyY2ggQ2VudGVyLCBQTyBCb3ggMjY5OTksIERvaGEsIFFhdGFyLiYjeEQ7SW5zdGl0dXRlIGZv
ciBTdGVtIENlbGwgQmlvbG9neSBhbmQgUmVnZW5lcmF0aXZlIE1lZGljaW5lIGFuZCBEZXBhcnRt
ZW50IG9mIEJpb21lZGljYWwgRGF0YSBTY2llbmNlLCBTdGFuZm9yZCBVbml2ZXJzaXR5LCBTdGFu
Zm9yZCwgQ0EgOTQzMDUsIFVTQS4mI3hEO1NpbW9ucyBDZW50ZXIgZm9yIFF1YW50aXRhdGl2ZSBC
aW9sb2d5LCBDb2xkIFNwcmluZyBIYXJib3IgTGFib3JhdG9yeSwgMSBCdW5ndG93biBSb2FkLCBD
b2xkIFNwcmluZyBIYXJib3IsIE5ZIDExNzI0LCBVU0EuJiN4RDtEZXBhcnRtZW50IG9mIE5ldXJv
c3VyZ2VyeSwgSGVucnkgRm9yZCBIb3NwaXRhbCwgRGV0cm9pdCwgTUkgNDgyMDIsIFVTQTsgRGVw
YXJ0bWVudCBvZiBHZW5ldGljcywgUmliZWlyYW8gUHJldG8gTWVkaWNhbCBTY2hvb2wsIFVuaXZl
cnNpdHkgb2YgU8OjbyBQYXVsbywgU8OjbyBQYXVsbywgQnJhemlsLiYjeEQ7RGVwYXJ0bWVudCBv
ZiBNZWRpY2FsIE9uY29sb2d5LCBEYW5hLUZhcmJlciBDYW5jZXIgSW5zdGl0dXRlLCBCb3N0b24s
IE1BIDAyMjE1LCBVU0EuJiN4RDtVbml2ZXJzaXR5IG9mIEFsYWJhbWEgYXQgQmlybWluZ2hhbSwg
QmlybWluZ2hhbSwgQUwgMzUyOTQsIFVTQS4mI3hEO0NlbnRlciBmb3IgRXBpZ2VuZXRpY3MsIFZh
biBBbmRlbCBSZXNlYXJjaCBJbnN0aXR1dGUsIEdyYW5kIFJhcGlkcywgTUkgNDk1MDMsIFVTQS4m
I3hEO0RlcGFydG1lbnQgb2YgQmlvbWVkaWNhbCBJbmZvcm1hdGljcywgU3RvbnkgQnJvb2sgTWVk
aWNpbmUsIDEwMCBOaWNvbGxzIFJkLCBTdG9ueSBCcm9vaywgTlkgMTE3OTQsIFVTQS4mI3hEO0Rp
dmlzaW9uIG9mIENhbmNlciBFcGlkZW1pb2xvZ3kgYW5kIEdlbmV0aWNzLCBOYXRpb25hbCBDYW5j
ZXIgSW5zdGl0dXRlLCA5NjA5IE1lZGljYWwgQ2VudGVyIERyLiwgQmV0aGVzZGEsIE1EIDIwODky
LCBVU0EuJiN4RDtEZXBhcnRtZW50cyBvZiBQYXRob2xvZ3ksIEdlbm9taWNzIE1lZGljaW5lIGFu
ZCBUcmFuc2xhdGlvbmFsIE1vbGVjdWxhciBQYXRob2xvZ3ksIFRoZSBVbml2ZXJzaXR5IG9mIFRl
eGFzIE1EIEFuZGVyc29uIENhbmNlciBDZW50ZXIsIDE1MTUgSG9sY29tYmUgQmx2ZC1Vbml0IDg1
LCBIb3VzdG9uLCBUWCA3NzAzMCwgVVNBLiYjeEQ7RGVwYXJ0bWVudCBvZiBNZWRpY2luZSBhbmQg
TWljcm9iaW9sb2d5IGFuZCBMaW5lYmVyZ2VyIENvbXByZWhlbnNpdmUgQ2FuY2VyIENlbnRlciwg
MTI1IE1hc29uIEZhcm0gUm9hZCwgQ2hhcGVsIEhpbGwsIE5DIDI3NTk5LTcyOTUsIFVTQS4mI3hE
O01vdW50IFNpbmFpIEhvc3BpdGFsLCBEZXBhcnRtZW50IG9mIFBhdGhvbG9neSBhbmQgTGFib3Jh
dG9yeSBNZWRpY2luZSwgNjAwwqBVbml2ZXJzaXR5IEF2ZS4sIFRvcm9udG8sIE9OIE01RyAxWDUs
IENhbmFkYS4mI3hEO1VXIE1lZGljaW5lIENhbmNlciBWYWNjaW5lIEluc3RpdHV0ZSwgODUwIFJl
cHVibGljYW4gU3RyZWV0LCBCcm90bWFuIEJ1aWxkaW5nLCAybmQgRmxvb3IsIFJvb20gMjIxLCBC
b3ggMzU4MDUwLCBVbml2ZXJzaXR5IG9mIFdhc2hpbmd0b24sIFNlYXR0bGUsIFdBIDk4MTA5LTQ3
MTQsIFVTQS4mI3hEO0xpbmViZXJnZXIgQ29tcHJlaGVuc2l2ZSBDYW5jZXIgQ2VudGVyLCBDdXJy
aWN1bHVtIGluIEJpb2luZm9ybWF0aWNzIGFuZCBDb21wdXRhdGlvbmFsIEJpb2xvZ3ksIFVuaXZl
cnNpdHkgb2YgTm9ydGggQ2Fyb2xpbmEsIDEyNSBNYXNvbiBGYXJtIFJvYWQsIENoYXBlbCBIaWxs
LCBOQyAyNzU5OS03Mjk1LCBVU0EuIEVsZWN0cm9uaWMgYWRkcmVzczogYmVuamFtaW4udmluY2Vu
dEB1bmNoZWFsdGgudW5jLmVkdS4mI3hEO0luc3RpdHV0ZSBmb3IgU3lzdGVtcyBCaW9sb2d5LCA0
MDEgVGVycnkgQXZlIE4sIFNlYXR0bGUsIFdBIDk4MTA5LCBVU0EuIEVsZWN0cm9uaWMgYWRkcmVz
czogaWx5YS5zaG11bGV2aWNoQHN5c3RlbXNiaW9sb2d5Lm9yZy48L2F1dGgtYWRkcmVzcz48dGl0
bGVzPjx0aXRsZT5UaGUgSW1tdW5lIExhbmRzY2FwZSBvZiBDYW5jZXI8L3RpdGxlPjxzZWNvbmRh
cnktdGl0bGU+SW1tdW5pdHk8L3NlY29uZGFyeS10aXRsZT48YWx0LXRpdGxlPkltbXVuaXR5PC9h
bHQtdGl0bGU+PC90aXRsZXM+PHBlcmlvZGljYWw+PGZ1bGwtdGl0bGU+SW1tdW5pdHk8L2Z1bGwt
dGl0bGU+PGFiYnItMT5JbW11bml0eTwvYWJici0xPjxhYmJyLTI+SW1tdW5pdHk8L2FiYnItMj48
L3BlcmlvZGljYWw+PGFsdC1wZXJpb2RpY2FsPjxmdWxsLXRpdGxlPkltbXVuaXR5PC9mdWxsLXRp
dGxlPjxhYmJyLTE+SW1tdW5pdHk8L2FiYnItMT48YWJici0yPkltbXVuaXR5PC9hYmJyLTI+PC9h
bHQtcGVyaW9kaWNhbD48cGFnZXM+ODEyLTgzMC5lMTQ8L3BhZ2VzPjx2b2x1bWU+NDg8L3ZvbHVt
ZT48bnVtYmVyPjQ8L251bWJlcj48ZWRpdGlvbj4yMDE4LzA0LzEwPC9lZGl0aW9uPjxrZXl3b3Jk
cz48a2V5d29yZD5BZG9sZXNjZW50PC9rZXl3b3JkPjxrZXl3b3JkPkFkdWx0PC9rZXl3b3JkPjxr
ZXl3b3JkPkFnZWQ8L2tleXdvcmQ+PGtleXdvcmQ+QWdlZCwgODAgYW5kIG92ZXI8L2tleXdvcmQ+
PGtleXdvcmQ+Q2hpbGQ8L2tleXdvcmQ+PGtleXdvcmQ+RmVtYWxlPC9rZXl3b3JkPjxrZXl3b3Jk
Pkdlbm9taWNzLyptZXRob2RzPC9rZXl3b3JkPjxrZXl3b3JkPkh1bWFuczwva2V5d29yZD48a2V5
d29yZD5JbnRlcmZlcm9uLWdhbW1hL2dlbmV0aWNzL2ltbXVub2xvZ3k8L2tleXdvcmQ+PGtleXdv
cmQ+TWFjcm9waGFnZXMvaW1tdW5vbG9neTwva2V5d29yZD48a2V5d29yZD5NYWxlPC9rZXl3b3Jk
PjxrZXl3b3JkPk1pZGRsZSBBZ2VkPC9rZXl3b3JkPjxrZXl3b3JkPipOZW9wbGFzbXMvY2xhc3Np
ZmljYXRpb24vZ2VuZXRpY3MvaW1tdW5vbG9neTwva2V5d29yZD48a2V5d29yZD5Qcm9nbm9zaXM8
L2tleXdvcmQ+PGtleXdvcmQ+VGgxLVRoMiBCYWxhbmNlL3BoeXNpb2xvZ3k8L2tleXdvcmQ+PGtl
eXdvcmQ+VHJhbnNmb3JtaW5nIEdyb3d0aCBGYWN0b3IgYmV0YS9nZW5ldGljcy9pbW11bm9sb2d5
PC9rZXl3b3JkPjxrZXl3b3JkPldvdW5kIEhlYWxpbmcvZ2VuZXRpY3MvaW1tdW5vbG9neTwva2V5
d29yZD48a2V5d29yZD5Zb3VuZyBBZHVsdDwva2V5d29yZD48a2V5d29yZD4qY2FuY2VyIGdlbm9t
aWNzPC9rZXl3b3JkPjxrZXl3b3JkPippbW11bmUgc3VidHlwZXM8L2tleXdvcmQ+PGtleXdvcmQ+
KmltbXVuby1vbmNvbG9neTwva2V5d29yZD48a2V5d29yZD4qaW1tdW5vbW9kdWxhdG9yeTwva2V5
d29yZD48a2V5d29yZD4qaW1tdW5vdGhlcmFweTwva2V5d29yZD48a2V5d29yZD4qaW50ZWdyYXRp
dmUgbmV0d29yayBhbmFseXNpczwva2V5d29yZD48a2V5d29yZD4qdHVtb3IgaW1tdW5vbG9neTwv
a2V5d29yZD48a2V5d29yZD4qdHVtb3IgbWljcm9lbnZpcm9ubWVudDwva2V5d29yZD48L2tleXdv
cmRzPjxkYXRlcz48eWVhcj4yMDE4PC95ZWFyPjxwdWItZGF0ZXM+PGRhdGU+QXByIDE3PC9kYXRl
PjwvcHViLWRhdGVzPjwvZGF0ZXM+PGlzYm4+MTA3NC03NjEzIChQcmludCkmI3hEOzEwNzQtNzYx
MzwvaXNibj48YWNjZXNzaW9uLW51bT4yOTYyODI5MDwvYWNjZXNzaW9uLW51bT48dXJscz48L3Vy
bHM+PGN1c3RvbTI+UE1DNTk4MjU4NDwvY3VzdG9tMj48Y3VzdG9tNj5OSUhNUzk1ODIxMjwvY3Vz
dG9tNj48ZWxlY3Ryb25pYy1yZXNvdXJjZS1udW0+MTAuMTAxNi9qLmltbXVuaS4yMDE4LjAzLjAy
MzwvZWxlY3Ryb25pYy1yZXNvdXJjZS1udW0+PHJlbW90ZS1kYXRhYmFzZS1wcm92aWRlcj5OTE08
L3JlbW90ZS1kYXRhYmFzZS1wcm92aWRlcj48bGFuZ3VhZ2U+ZW5nPC9sYW5ndWFnZT48L3JlY29y
ZD48L0NpdGU+PC9FbmROb3RlPn==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A45291">
        <w:rPr>
          <w:rFonts w:ascii="Times New Roman" w:hAnsi="Times New Roman" w:cs="Times New Roman"/>
          <w:sz w:val="24"/>
          <w:szCs w:val="24"/>
        </w:rPr>
      </w:r>
      <w:r w:rsidRPr="00A45291">
        <w:rPr>
          <w:rFonts w:ascii="Times New Roman" w:hAnsi="Times New Roman" w:cs="Times New Roman"/>
          <w:sz w:val="24"/>
          <w:szCs w:val="24"/>
        </w:rPr>
        <w:fldChar w:fldCharType="separate"/>
      </w:r>
      <w:r>
        <w:rPr>
          <w:rFonts w:ascii="Times New Roman" w:hAnsi="Times New Roman" w:cs="Times New Roman"/>
          <w:noProof/>
          <w:sz w:val="24"/>
          <w:szCs w:val="24"/>
        </w:rPr>
        <w:t>[3]</w:t>
      </w:r>
      <w:r w:rsidRPr="00A45291">
        <w:rPr>
          <w:rFonts w:ascii="Times New Roman" w:hAnsi="Times New Roman" w:cs="Times New Roman"/>
          <w:sz w:val="24"/>
          <w:szCs w:val="24"/>
        </w:rPr>
        <w:fldChar w:fldCharType="end"/>
      </w:r>
      <w:r w:rsidRPr="00A45291">
        <w:rPr>
          <w:rFonts w:ascii="Times New Roman" w:hAnsi="Times New Roman" w:cs="Times New Roman"/>
          <w:sz w:val="24"/>
          <w:szCs w:val="24"/>
        </w:rPr>
        <w:t>. Microsatellite instability (MSI) status and the number of MSI events of TCGA samples were also obtained from the supplementary file of previous publication</w:t>
      </w:r>
      <w:r>
        <w:rPr>
          <w:rFonts w:ascii="Times New Roman" w:hAnsi="Times New Roman" w:cs="Times New Roman"/>
          <w:sz w:val="24"/>
          <w:szCs w:val="24"/>
        </w:rPr>
        <w:t xml:space="preserve"> </w:t>
      </w:r>
      <w:r w:rsidRPr="00A45291">
        <w:rPr>
          <w:rFonts w:ascii="Times New Roman" w:hAnsi="Times New Roman" w:cs="Times New Roman"/>
          <w:sz w:val="24"/>
          <w:szCs w:val="24"/>
        </w:rPr>
        <w:fldChar w:fldCharType="begin">
          <w:fldData xml:space="preserve">PEVuZE5vdGU+PENpdGU+PEF1dGhvcj5Db3J0ZXMtQ2lyaWFubzwvQXV0aG9yPjxZZWFyPjIwMTc8
L1llYXI+PFJlY051bT45NjI8L1JlY051bT48RGlzcGxheVRleHQ+WzRdPC9EaXNwbGF5VGV4dD48
cmVjb3JkPjxyZWMtbnVtYmVyPjk2MjwvcmVjLW51bWJlcj48Zm9yZWlnbi1rZXlzPjxrZXkgYXBw
PSJFTiIgZGItaWQ9InZ6ZDVzdHB0cHhzZjJrZWV0OTY1MnZkcHR6ZHd0cHp3dHd4YSIgdGltZXN0
YW1wPSIxNjE3MTU4NDA0Ij45NjI8L2tleT48L2ZvcmVpZ24ta2V5cz48cmVmLXR5cGUgbmFtZT0i
Sm91cm5hbCBBcnRpY2xlIj4xNzwvcmVmLXR5cGU+PGNvbnRyaWJ1dG9ycz48YXV0aG9ycz48YXV0
aG9yPkNvcnRlcy1DaXJpYW5vLCBJLjwvYXV0aG9yPjxhdXRob3I+TGVlLCBTLjwvYXV0aG9yPjxh
dXRob3I+UGFyaywgVy4gWS48L2F1dGhvcj48YXV0aG9yPktpbSwgVC4gTS48L2F1dGhvcj48YXV0
aG9yPlBhcmssIFAuIEouPC9hdXRob3I+PC9hdXRob3JzPjwvY29udHJpYnV0b3JzPjxhdXRoLWFk
ZHJlc3M+RGVwYXJ0bWVudCBvZiBCaW9tZWRpY2FsIEluZm9ybWF0aWNzLCBIYXJ2YXJkIE1lZGlj
YWwgU2Nob29sLCBCb3N0b24sIE1hc3NhY2h1c2V0dHMgMDIxMTUsIFVTQS4mI3hEO0x1ZHdpZyBD
ZW50ZXIgYXQgSGFydmFyZCwgQm9zdG9uLCBNYXNzYWNodXNldHRzIDAyMTE1LCBVU0EuJiN4RDtT
YW1zdW5nIEdlbm9tZSBJbnN0aXR1dGUsIFNhbXN1bmcgTWVkaWNhbCBDZW50ZXIsIFNlb3VsIDA2
MzUxLCBTb3V0aCBLb3JlYS4mI3hEO0RlcGFydG1lbnQgb2YgTWVkaWNhbCBJbmZvcm1hdGljcyBh
bmQgQ2F0aG9saWMgQ2FuY2VyIFJlc2VhcmNoIEluc3RpdHV0ZSwgQ29sbGVnZSBvZiBNZWRpY2lu
ZSwgVGhlIENhdGhvbGljIFVuaXZlcnNpdHkgb2YgS29yZWEsIFNlb3VsIDA2NTkxLCBTb3V0aCBL
b3JlYS48L2F1dGgtYWRkcmVzcz48dGl0bGVzPjx0aXRsZT5BIG1vbGVjdWxhciBwb3J0cmFpdCBv
ZiBtaWNyb3NhdGVsbGl0ZSBpbnN0YWJpbGl0eSBhY3Jvc3MgbXVsdGlwbGUgY2FuY2VyczwvdGl0
bGU+PHNlY29uZGFyeS10aXRsZT5OYXQgQ29tbXVuPC9zZWNvbmRhcnktdGl0bGU+PGFsdC10aXRs
ZT5OYXR1cmUgY29tbXVuaWNhdGlvbnM8L2FsdC10aXRsZT48L3RpdGxlcz48cGVyaW9kaWNhbD48
ZnVsbC10aXRsZT5OYXQgQ29tbXVuPC9mdWxsLXRpdGxlPjxhYmJyLTE+TmF0dXJlIGNvbW11bmlj
YXRpb25zPC9hYmJyLTE+PC9wZXJpb2RpY2FsPjxhbHQtcGVyaW9kaWNhbD48ZnVsbC10aXRsZT5O
YXQgQ29tbXVuPC9mdWxsLXRpdGxlPjxhYmJyLTE+TmF0dXJlIGNvbW11bmljYXRpb25zPC9hYmJy
LTE+PC9hbHQtcGVyaW9kaWNhbD48cGFnZXM+MTUxODA8L3BhZ2VzPjx2b2x1bWU+ODwvdm9sdW1l
PjxlZGl0aW9uPjIwMTcvMDYvMDc8L2VkaXRpb24+PGtleXdvcmRzPjxrZXl3b3JkPkROQSBSZXBh
aXIvZ2VuZXRpY3M8L2tleXdvcmQ+PGtleXdvcmQ+R2Vub21lLCBNaXRvY2hvbmRyaWFsL2dlbmV0
aWNzPC9rZXl3b3JkPjxrZXl3b3JkPkh1bWFuczwva2V5d29yZD48a2V5d29yZD4qTWljcm9zYXRl
bGxpdGUgSW5zdGFiaWxpdHk8L2tleXdvcmQ+PGtleXdvcmQ+TXV0YXRpb248L2tleXdvcmQ+PGtl
eXdvcmQ+TmVvcGxhc21zL2NsYXNzaWZpY2F0aW9uLypnZW5ldGljczwva2V5d29yZD48a2V5d29y
ZD5PbmNvZ2VuZXM8L2tleXdvcmQ+PGtleXdvcmQ+UGhlbm90eXBlPC9rZXl3b3JkPjxrZXl3b3Jk
Pldob2xlIEV4b21lIFNlcXVlbmNpbmc8L2tleXdvcmQ+PGtleXdvcmQ+V2hvbGUgR2Vub21lIFNl
cXVlbmNpbmc8L2tleXdvcmQ+PC9rZXl3b3Jkcz48ZGF0ZXM+PHllYXI+MjAxNzwveWVhcj48cHVi
LWRhdGVzPjxkYXRlPkp1biA2PC9kYXRlPjwvcHViLWRhdGVzPjwvZGF0ZXM+PGlzYm4+MjA0MS0x
NzIzPC9pc2JuPjxhY2Nlc3Npb24tbnVtPjI4NTg1NTQ2PC9hY2Nlc3Npb24tbnVtPjx1cmxzPjwv
dXJscz48Y3VzdG9tMj5QTUM1NDY3MTY3PC9jdXN0b20yPjxlbGVjdHJvbmljLXJlc291cmNlLW51
bT4xMC4xMDM4L25jb21tczE1MTgwPC9lbGVjdHJvbmljLXJlc291cmNlLW51bT48cmVtb3RlLWRh
dGFiYXNlLXByb3ZpZGVyPk5MTTwvcmVtb3RlLWRhdGFiYXNlLXByb3ZpZGVyPjxsYW5ndWFnZT5l
bmc8L2xhbmd1YWdlPjwvcmVjb3JkPjwvQ2l0ZT48L0VuZE5vdGU+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Db3J0ZXMtQ2lyaWFubzwvQXV0aG9yPjxZZWFyPjIwMTc8
L1llYXI+PFJlY051bT45NjI8L1JlY051bT48RGlzcGxheVRleHQ+WzRdPC9EaXNwbGF5VGV4dD48
cmVjb3JkPjxyZWMtbnVtYmVyPjk2MjwvcmVjLW51bWJlcj48Zm9yZWlnbi1rZXlzPjxrZXkgYXBw
PSJFTiIgZGItaWQ9InZ6ZDVzdHB0cHhzZjJrZWV0OTY1MnZkcHR6ZHd0cHp3dHd4YSIgdGltZXN0
YW1wPSIxNjE3MTU4NDA0Ij45NjI8L2tleT48L2ZvcmVpZ24ta2V5cz48cmVmLXR5cGUgbmFtZT0i
Sm91cm5hbCBBcnRpY2xlIj4xNzwvcmVmLXR5cGU+PGNvbnRyaWJ1dG9ycz48YXV0aG9ycz48YXV0
aG9yPkNvcnRlcy1DaXJpYW5vLCBJLjwvYXV0aG9yPjxhdXRob3I+TGVlLCBTLjwvYXV0aG9yPjxh
dXRob3I+UGFyaywgVy4gWS48L2F1dGhvcj48YXV0aG9yPktpbSwgVC4gTS48L2F1dGhvcj48YXV0
aG9yPlBhcmssIFAuIEouPC9hdXRob3I+PC9hdXRob3JzPjwvY29udHJpYnV0b3JzPjxhdXRoLWFk
ZHJlc3M+RGVwYXJ0bWVudCBvZiBCaW9tZWRpY2FsIEluZm9ybWF0aWNzLCBIYXJ2YXJkIE1lZGlj
YWwgU2Nob29sLCBCb3N0b24sIE1hc3NhY2h1c2V0dHMgMDIxMTUsIFVTQS4mI3hEO0x1ZHdpZyBD
ZW50ZXIgYXQgSGFydmFyZCwgQm9zdG9uLCBNYXNzYWNodXNldHRzIDAyMTE1LCBVU0EuJiN4RDtT
YW1zdW5nIEdlbm9tZSBJbnN0aXR1dGUsIFNhbXN1bmcgTWVkaWNhbCBDZW50ZXIsIFNlb3VsIDA2
MzUxLCBTb3V0aCBLb3JlYS4mI3hEO0RlcGFydG1lbnQgb2YgTWVkaWNhbCBJbmZvcm1hdGljcyBh
bmQgQ2F0aG9saWMgQ2FuY2VyIFJlc2VhcmNoIEluc3RpdHV0ZSwgQ29sbGVnZSBvZiBNZWRpY2lu
ZSwgVGhlIENhdGhvbGljIFVuaXZlcnNpdHkgb2YgS29yZWEsIFNlb3VsIDA2NTkxLCBTb3V0aCBL
b3JlYS48L2F1dGgtYWRkcmVzcz48dGl0bGVzPjx0aXRsZT5BIG1vbGVjdWxhciBwb3J0cmFpdCBv
ZiBtaWNyb3NhdGVsbGl0ZSBpbnN0YWJpbGl0eSBhY3Jvc3MgbXVsdGlwbGUgY2FuY2VyczwvdGl0
bGU+PHNlY29uZGFyeS10aXRsZT5OYXQgQ29tbXVuPC9zZWNvbmRhcnktdGl0bGU+PGFsdC10aXRs
ZT5OYXR1cmUgY29tbXVuaWNhdGlvbnM8L2FsdC10aXRsZT48L3RpdGxlcz48cGVyaW9kaWNhbD48
ZnVsbC10aXRsZT5OYXQgQ29tbXVuPC9mdWxsLXRpdGxlPjxhYmJyLTE+TmF0dXJlIGNvbW11bmlj
YXRpb25zPC9hYmJyLTE+PC9wZXJpb2RpY2FsPjxhbHQtcGVyaW9kaWNhbD48ZnVsbC10aXRsZT5O
YXQgQ29tbXVuPC9mdWxsLXRpdGxlPjxhYmJyLTE+TmF0dXJlIGNvbW11bmljYXRpb25zPC9hYmJy
LTE+PC9hbHQtcGVyaW9kaWNhbD48cGFnZXM+MTUxODA8L3BhZ2VzPjx2b2x1bWU+ODwvdm9sdW1l
PjxlZGl0aW9uPjIwMTcvMDYvMDc8L2VkaXRpb24+PGtleXdvcmRzPjxrZXl3b3JkPkROQSBSZXBh
aXIvZ2VuZXRpY3M8L2tleXdvcmQ+PGtleXdvcmQ+R2Vub21lLCBNaXRvY2hvbmRyaWFsL2dlbmV0
aWNzPC9rZXl3b3JkPjxrZXl3b3JkPkh1bWFuczwva2V5d29yZD48a2V5d29yZD4qTWljcm9zYXRl
bGxpdGUgSW5zdGFiaWxpdHk8L2tleXdvcmQ+PGtleXdvcmQ+TXV0YXRpb248L2tleXdvcmQ+PGtl
eXdvcmQ+TmVvcGxhc21zL2NsYXNzaWZpY2F0aW9uLypnZW5ldGljczwva2V5d29yZD48a2V5d29y
ZD5PbmNvZ2VuZXM8L2tleXdvcmQ+PGtleXdvcmQ+UGhlbm90eXBlPC9rZXl3b3JkPjxrZXl3b3Jk
Pldob2xlIEV4b21lIFNlcXVlbmNpbmc8L2tleXdvcmQ+PGtleXdvcmQ+V2hvbGUgR2Vub21lIFNl
cXVlbmNpbmc8L2tleXdvcmQ+PC9rZXl3b3Jkcz48ZGF0ZXM+PHllYXI+MjAxNzwveWVhcj48cHVi
LWRhdGVzPjxkYXRlPkp1biA2PC9kYXRlPjwvcHViLWRhdGVzPjwvZGF0ZXM+PGlzYm4+MjA0MS0x
NzIzPC9pc2JuPjxhY2Nlc3Npb24tbnVtPjI4NTg1NTQ2PC9hY2Nlc3Npb24tbnVtPjx1cmxzPjwv
dXJscz48Y3VzdG9tMj5QTUM1NDY3MTY3PC9jdXN0b20yPjxlbGVjdHJvbmljLXJlc291cmNlLW51
bT4xMC4xMDM4L25jb21tczE1MTgwPC9lbGVjdHJvbmljLXJlc291cmNlLW51bT48cmVtb3RlLWRh
dGFiYXNlLXByb3ZpZGVyPk5MTTwvcmVtb3RlLWRhdGFiYXNlLXByb3ZpZGVyPjxsYW5ndWFnZT5l
bmc8L2xhbmd1YWdlPjwvcmVjb3JkPjwvQ2l0ZT48L0VuZE5vdGU+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A45291">
        <w:rPr>
          <w:rFonts w:ascii="Times New Roman" w:hAnsi="Times New Roman" w:cs="Times New Roman"/>
          <w:sz w:val="24"/>
          <w:szCs w:val="24"/>
        </w:rPr>
      </w:r>
      <w:r w:rsidRPr="00A45291">
        <w:rPr>
          <w:rFonts w:ascii="Times New Roman" w:hAnsi="Times New Roman" w:cs="Times New Roman"/>
          <w:sz w:val="24"/>
          <w:szCs w:val="24"/>
        </w:rPr>
        <w:fldChar w:fldCharType="separate"/>
      </w:r>
      <w:r>
        <w:rPr>
          <w:rFonts w:ascii="Times New Roman" w:hAnsi="Times New Roman" w:cs="Times New Roman"/>
          <w:noProof/>
          <w:sz w:val="24"/>
          <w:szCs w:val="24"/>
        </w:rPr>
        <w:t>[4]</w:t>
      </w:r>
      <w:r w:rsidRPr="00A45291">
        <w:rPr>
          <w:rFonts w:ascii="Times New Roman" w:hAnsi="Times New Roman" w:cs="Times New Roman"/>
          <w:sz w:val="24"/>
          <w:szCs w:val="24"/>
        </w:rPr>
        <w:fldChar w:fldCharType="end"/>
      </w:r>
      <w:r w:rsidRPr="00A45291">
        <w:rPr>
          <w:rFonts w:ascii="Times New Roman" w:hAnsi="Times New Roman" w:cs="Times New Roman"/>
          <w:sz w:val="24"/>
          <w:szCs w:val="24"/>
        </w:rPr>
        <w:t xml:space="preserve">. </w:t>
      </w:r>
    </w:p>
    <w:p w14:paraId="74DE79E1" w14:textId="77777777" w:rsidR="00431CE5" w:rsidRPr="00A45291" w:rsidRDefault="00431CE5" w:rsidP="00431CE5">
      <w:pPr>
        <w:widowControl/>
        <w:spacing w:line="360" w:lineRule="auto"/>
        <w:rPr>
          <w:rFonts w:ascii="Times New Roman" w:hAnsi="Times New Roman" w:cs="Times New Roman"/>
          <w:sz w:val="24"/>
          <w:szCs w:val="24"/>
        </w:rPr>
      </w:pPr>
    </w:p>
    <w:p w14:paraId="15F6B4A9" w14:textId="77777777" w:rsidR="00431CE5" w:rsidRPr="00F7296F" w:rsidRDefault="00431CE5" w:rsidP="00431CE5">
      <w:pPr>
        <w:widowControl/>
        <w:spacing w:line="360" w:lineRule="auto"/>
        <w:rPr>
          <w:rFonts w:ascii="Arial" w:hAnsi="Arial" w:cs="Arial"/>
          <w:b/>
          <w:bCs/>
          <w:sz w:val="22"/>
        </w:rPr>
      </w:pPr>
      <w:r w:rsidRPr="00F7296F">
        <w:rPr>
          <w:rFonts w:ascii="Arial" w:hAnsi="Arial" w:cs="Arial"/>
          <w:b/>
          <w:bCs/>
          <w:sz w:val="22"/>
        </w:rPr>
        <w:t xml:space="preserve">ICB-treated clinical data </w:t>
      </w:r>
    </w:p>
    <w:p w14:paraId="347D7E0E" w14:textId="63A4B3D1" w:rsidR="00431CE5" w:rsidRPr="00340C5F" w:rsidRDefault="00431CE5" w:rsidP="00431CE5">
      <w:pPr>
        <w:widowControl/>
        <w:spacing w:line="360" w:lineRule="auto"/>
        <w:rPr>
          <w:rFonts w:ascii="Times New Roman" w:hAnsi="Times New Roman" w:cs="Times New Roman"/>
          <w:sz w:val="24"/>
          <w:szCs w:val="24"/>
        </w:rPr>
      </w:pPr>
      <w:r w:rsidRPr="00340C5F">
        <w:rPr>
          <w:rFonts w:ascii="Times New Roman" w:hAnsi="Times New Roman" w:cs="Times New Roman"/>
          <w:sz w:val="24"/>
          <w:szCs w:val="24"/>
        </w:rPr>
        <w:t xml:space="preserve">Expression and mutation (only partially available) data as well as corresponding clinical data of </w:t>
      </w:r>
      <w:r w:rsidR="00340C5F" w:rsidRPr="00005EE9">
        <w:rPr>
          <w:rFonts w:ascii="Times New Roman" w:hAnsi="Times New Roman" w:cs="Times New Roman"/>
          <w:sz w:val="24"/>
          <w:szCs w:val="24"/>
        </w:rPr>
        <w:t>eight</w:t>
      </w:r>
      <w:r w:rsidRPr="00340C5F">
        <w:rPr>
          <w:rFonts w:ascii="Times New Roman" w:hAnsi="Times New Roman" w:cs="Times New Roman"/>
          <w:sz w:val="24"/>
          <w:szCs w:val="24"/>
        </w:rPr>
        <w:t xml:space="preserve"> immune-checkpoint blockade (ICB)-treated datasets, which included advanced melanoma patients treated with anti-PD-L1 therapy </w:t>
      </w:r>
      <w:r w:rsidRPr="00340C5F">
        <w:rPr>
          <w:rFonts w:ascii="Times New Roman" w:hAnsi="Times New Roman" w:cs="Times New Roman"/>
          <w:sz w:val="24"/>
          <w:szCs w:val="24"/>
        </w:rPr>
        <w:fldChar w:fldCharType="begin">
          <w:fldData xml:space="preserve">PEVuZE5vdGU+PENpdGU+PEF1dGhvcj5SaWF6PC9BdXRob3I+PFllYXI+MjAxNzwvWWVhcj48UmVj
TnVtPjk2MzwvUmVjTnVtPjxEaXNwbGF5VGV4dD5bNV08L0Rpc3BsYXlUZXh0PjxyZWNvcmQ+PHJl
Yy1udW1iZXI+OTYzPC9yZWMtbnVtYmVyPjxmb3JlaWduLWtleXM+PGtleSBhcHA9IkVOIiBkYi1p
ZD0idnpkNXN0cHRweHNmMmtlZXQ5NjUydmRwdHpkd3Rwend0d3hhIiB0aW1lc3RhbXA9IjE2MTcx
NjQxNTgiPjk2Mzwva2V5PjwvZm9yZWlnbi1rZXlzPjxyZWYtdHlwZSBuYW1lPSJKb3VybmFsIEFy
dGljbGUiPjE3PC9yZWYtdHlwZT48Y29udHJpYnV0b3JzPjxhdXRob3JzPjxhdXRob3I+Umlheiwg
Ti48L2F1dGhvcj48YXV0aG9yPkhhdmVsLCBKLiBKLjwvYXV0aG9yPjxhdXRob3I+TWFrYXJvdiwg
Vi48L2F1dGhvcj48YXV0aG9yPkRlc3JpY2hhcmQsIEEuPC9hdXRob3I+PGF1dGhvcj5VcmJhLCBX
LiBKLjwvYXV0aG9yPjxhdXRob3I+U2ltcywgSi4gUy48L2F1dGhvcj48YXV0aG9yPkhvZGksIEYu
IFMuPC9hdXRob3I+PGF1dGhvcj5NYXJ0w61uLUFsZ2FycmEsIFMuPC9hdXRob3I+PGF1dGhvcj5N
YW5kYWwsIFIuPC9hdXRob3I+PGF1dGhvcj5TaGFyZm1hbiwgVy4gSC48L2F1dGhvcj48YXV0aG9y
PkJoYXRpYSwgUy48L2F1dGhvcj48YXV0aG9yPkh3dSwgVy4gSi48L2F1dGhvcj48YXV0aG9yPkdh
amV3c2tpLCBULiBGLjwvYXV0aG9yPjxhdXRob3I+U2xpbmdsdWZmLCBDLiBMLiwgSnIuPC9hdXRo
b3I+PGF1dGhvcj5DaG93ZWxsLCBELjwvYXV0aG9yPjxhdXRob3I+S2VuZGFsbCwgUy4gTS48L2F1
dGhvcj48YXV0aG9yPkNoYW5nLCBILjwvYXV0aG9yPjxhdXRob3I+U2hhaCwgUi48L2F1dGhvcj48
YXV0aG9yPkt1bywgRi48L2F1dGhvcj48YXV0aG9yPk1vcnJpcywgTC4gRy4gVC48L2F1dGhvcj48
YXV0aG9yPlNpZGhvbSwgSi4gVy48L2F1dGhvcj48YXV0aG9yPlNjaG5lY2ssIEouIFAuPC9hdXRo
b3I+PGF1dGhvcj5Ib3JhaywgQy4gRS48L2F1dGhvcj48YXV0aG9yPldlaW5ob2xkLCBOLjwvYXV0
aG9yPjxhdXRob3I+Q2hhbiwgVC4gQS48L2F1dGhvcj48L2F1dGhvcnM+PC9jb250cmlidXRvcnM+
PGF1dGgtYWRkcmVzcz5IdW1hbiBPbmNvbG9neSBhbmQgUGF0aG9nZW5lc2lzIFByb2dyYW0sIE1l
bW9yaWFsIFNsb2FuIEtldHRlcmluZyBDYW5jZXIgQ2VudGVyLCBOZXcgWW9yaywgTlkgMTAwNjUs
IFVTQTsgRGVwYXJ0bWVudCBvZiBSYWRpYXRpb24gT25jb2xvZ3ksIE1lbW9yaWFsIFNsb2FuIEtl
dHRlcmluZyBDYW5jZXIgQ2VudGVyLCBOZXcgWW9yaywgTlkgMTAwNjUsIFVTQTsgSW1tdW5vZ2Vu
b21pY3MgYW5kIFByZWNpc2lvbiBPbmNvbG9neSBQbGF0Zm9ybSwgTWVtb3JpYWwgU2xvYW4gS2V0
dGVyaW5nIENhbmNlciBDZW50ZXIsIE5ldyBZb3JrLCBOWSAxMDA2NSwgVVNBLiYjeEQ7SHVtYW4g
T25jb2xvZ3kgYW5kIFBhdGhvZ2VuZXNpcyBQcm9ncmFtLCBNZW1vcmlhbCBTbG9hbiBLZXR0ZXJp
bmcgQ2FuY2VyIENlbnRlciwgTmV3IFlvcmssIE5ZIDEwMDY1LCBVU0EuJiN4RDtIdW1hbiBPbmNv
bG9neSBhbmQgUGF0aG9nZW5lc2lzIFByb2dyYW0sIE1lbW9yaWFsIFNsb2FuIEtldHRlcmluZyBD
YW5jZXIgQ2VudGVyLCBOZXcgWW9yaywgTlkgMTAwNjUsIFVTQTsgSW1tdW5vZ2Vub21pY3MgYW5k
IFByZWNpc2lvbiBPbmNvbG9neSBQbGF0Zm9ybSwgTWVtb3JpYWwgU2xvYW4gS2V0dGVyaW5nIENh
bmNlciBDZW50ZXIsIE5ldyBZb3JrLCBOWSAxMDA2NSwgVVNBLiYjeEQ7RWFybGUgQS4gQ2hpbGVz
IFJlc2VhcmNoIEluc3RpdHV0ZSwgUHJvdmlkZW5jZSBDYW5jZXIgQ2VudGVyLCBQb3J0bGFuZCwg
T1IgOTcyMTMsIFVTQS4mI3hEO0RlcGFydG1lbnQgb2YgTWVkaWNhbCBPbmNvbG9neSwgRGFuYS1G
YXJiZXIgQ2FuY2VyIEluc3RpdHV0ZSwgQm9zdG9uLCBNQSAwMjIxNSwgVVNBLiYjeEQ7TWVkaWNh
bCBPbmNvbG9neSwgQ2zDrW5pY2EgVW5pdmVyc2lkYWQgZGUgTmF2YXJyYSwgSW5zdGl0dXRvIGRl
IEludmVzdGlnYWNpw7NuIFNhbml0YXJpYSBkZSBOYXZhcnJhLCAzMTAwOCBQYW1wbG9uYSwgU3Bh
aW4uJiN4RDtEZXBhcnRtZW50IG9mIFN1cmdlcnksIE1lbW9yaWFsIFNsb2FuIEtldHRlcmluZyBD
YW5jZXIgQ2VudGVyLCBOZXcgWW9yaywgTlkgMTAwNjUsIFVTQS4mI3hEO1NpZG5leSBLaW1tZWwg
Q29tcHJlaGVuc2l2ZSBDYW5jZXIgQ2VudGVyLCBKb2hucyBIb3BraW5zIFVuaXZlcnNpdHkgU2No
b29sIG9mIE1lZGljaW5lLCBCYWx0aW1vcmUsIE1EIDIxMjg3LCBVU0EuJiN4RDtGcmVkIEh1dGNo
aW5zb24gQ2FuY2VyIFJlc2VhcmNoIENlbnRlciwgVW5pdmVyc2l0eSBvZiBXYXNoaW5ndG9uLCBT
ZWF0dGxlLCBXQSA5ODEwNSwgVVNBLiYjeEQ7RGVwYXJ0bWVudCBvZiBNZWxhbm9tYSBNZWRpY2Fs
IE9uY29sb2d5LCBVbml2ZXJzaXR5IG9mIFRleGFzIE1EIEFuZGVyc29uIENhbmNlciBDZW50ZXIs
IEhvdXN0b24sIFRYIDc3MDMwLCBVU0EuJiN4RDtEZXBhcnRtZW50IG9mIE1lZGljaW5lLCBTZWN0
aW9uIG9mIEhlbWF0b2xvZ3kvT25jb2xvZ3ksIFVuaXZlcnNpdHkgb2YgQ2hpY2FnbywgQ2hpY2Fn
bywgSUwgNjA2MzcsIFVTQS4mI3hEO0RlcGFydG1lbnQgb2YgU3VyZ2VyeSBhbmQgVW5pdmVyc2l0
eSBvZiBWaXJnaW5pYSBDYW5jZXIgQ2VudGVyLCBVbml2ZXJzaXR5IG9mIFZpcmdpbmlhIFNjaG9v
bCBvZiBNZWRpY2luZSwgQ2hhcmxvdHRlc3ZpbGxlLCBWQSAyMjkwOCwgVVNBLiYjeEQ7QnJpc3Rv
bC1NeWVycyBTcXVpYmIsIFByaW5jZXRvbiwgTkogMDg2NDgsIFVTQS4mI3hEO0ltbXVub2dlbm9t
aWNzIGFuZCBQcmVjaXNpb24gT25jb2xvZ3kgUGxhdGZvcm0sIE1lbW9yaWFsIFNsb2FuIEtldHRl
cmluZyBDYW5jZXIgQ2VudGVyLCBOZXcgWW9yaywgTlkgMTAwNjUsIFVTQS4mI3hEO0ltbXVub2dl
bm9taWNzIGFuZCBQcmVjaXNpb24gT25jb2xvZ3kgUGxhdGZvcm0sIE1lbW9yaWFsIFNsb2FuIEtl
dHRlcmluZyBDYW5jZXIgQ2VudGVyLCBOZXcgWW9yaywgTlkgMTAwNjUsIFVTQTsgRGVwYXJ0bWVu
dCBvZiBTdXJnZXJ5LCBNZW1vcmlhbCBTbG9hbiBLZXR0ZXJpbmcgQ2FuY2VyIENlbnRlciwgTmV3
IFlvcmssIE5ZIDEwMDY1LCBVU0EuJiN4RDtEZXBhcnRtZW50IG9mIEJpb21lZGljYWwgRW5naW5l
ZXJpbmcsIEpvaG5zIEhvcGtpbnMgVW5pdmVyc2l0eSBTY2hvb2wgb2YgTWVkaWNpbmUsIEJhbHRp
bW9yZSwgTUQgMjEyMDUsIFVTQS4mI3hEO0RlcGFydG1lbnQgb2YgUmFkaWF0aW9uIE9uY29sb2d5
LCBNZW1vcmlhbCBTbG9hbiBLZXR0ZXJpbmcgQ2FuY2VyIENlbnRlciwgTmV3IFlvcmssIE5ZIDEw
MDY1LCBVU0EuIEVsZWN0cm9uaWMgYWRkcmVzczogd2VpbmhvbG5AbXNrY2Mub3JnLiYjeEQ7SHVt
YW4gT25jb2xvZ3kgYW5kIFBhdGhvZ2VuZXNpcyBQcm9ncmFtLCBNZW1vcmlhbCBTbG9hbiBLZXR0
ZXJpbmcgQ2FuY2VyIENlbnRlciwgTmV3IFlvcmssIE5ZIDEwMDY1LCBVU0E7IERlcGFydG1lbnQg
b2YgUmFkaWF0aW9uIE9uY29sb2d5LCBNZW1vcmlhbCBTbG9hbiBLZXR0ZXJpbmcgQ2FuY2VyIENl
bnRlciwgTmV3IFlvcmssIE5ZIDEwMDY1LCBVU0E7IEltbXVub2dlbm9taWNzIGFuZCBQcmVjaXNp
b24gT25jb2xvZ3kgUGxhdGZvcm0sIE1lbW9yaWFsIFNsb2FuIEtldHRlcmluZyBDYW5jZXIgQ2Vu
dGVyLCBOZXcgWW9yaywgTlkgMTAwNjUsIFVTQS4gRWxlY3Ryb25pYyBhZGRyZXNzOiBjaGFudEBt
c2tjYy5vcmcuPC9hdXRoLWFkZHJlc3M+PHRpdGxlcz48dGl0bGU+VHVtb3IgYW5kIE1pY3JvZW52
aXJvbm1lbnQgRXZvbHV0aW9uIGR1cmluZyBJbW11bm90aGVyYXB5IHdpdGggTml2b2x1bWFiPC90
aXRsZT48c2Vjb25kYXJ5LXRpdGxlPkNlbGw8L3NlY29uZGFyeS10aXRsZT48YWx0LXRpdGxlPkNl
bGw8L2FsdC10aXRsZT48L3RpdGxlcz48cGVyaW9kaWNhbD48ZnVsbC10aXRsZT5DZWxsPC9mdWxs
LXRpdGxlPjxhYmJyLTE+Q2VsbDwvYWJici0xPjxhYmJyLTI+Q2VsbDwvYWJici0yPjwvcGVyaW9k
aWNhbD48YWx0LXBlcmlvZGljYWw+PGZ1bGwtdGl0bGU+Q2VsbDwvZnVsbC10aXRsZT48YWJici0x
PkNlbGw8L2FiYnItMT48YWJici0yPkNlbGw8L2FiYnItMj48L2FsdC1wZXJpb2RpY2FsPjxwYWdl
cz45MzQtOTQ5LmUxNjwvcGFnZXM+PHZvbHVtZT4xNzE8L3ZvbHVtZT48bnVtYmVyPjQ8L251bWJl
cj48ZWRpdGlvbj4yMDE3LzEwLzE3PC9lZGl0aW9uPjxrZXl3b3Jkcz48a2V5d29yZD5BbnRpYm9k
aWVzLCBNb25vY2xvbmFsLyp0aGVyYXBldXRpYyB1c2U8L2tleXdvcmQ+PGtleXdvcmQ+QW50aW5l
b3BsYXN0aWMgQWdlbnRzLyp0aGVyYXBldXRpYyB1c2U8L2tleXdvcmQ+PGtleXdvcmQ+R2Vub21l
LVdpZGUgQXNzb2NpYXRpb24gU3R1ZHk8L2tleXdvcmQ+PGtleXdvcmQ+SHVtYW5zPC9rZXl3b3Jk
PjxrZXl3b3JkPipJbW11bm90aGVyYXB5PC9rZXl3b3JkPjxrZXl3b3JkPk1lbGFub21hL2dlbmV0
aWNzL2ltbXVub2xvZ3kvKnRoZXJhcHk8L2tleXdvcmQ+PGtleXdvcmQ+Tml2b2x1bWFiPC9rZXl3
b3JkPjxrZXl3b3JkPlByb2dyYW1tZWQgQ2VsbCBEZWF0aCAxIFJlY2VwdG9yL2FudGFnb25pc3Rz
ICZhbXA7IGluaGliaXRvcnM8L2tleXdvcmQ+PGtleXdvcmQ+VC1MeW1waG9jeXRlczwva2V5d29y
ZD48a2V5d29yZD5UcmFuc2NyaXB0b21lPC9rZXl3b3JkPjxrZXl3b3JkPipUdW1vciBNaWNyb2Vu
dmlyb25tZW50PC9rZXl3b3JkPjxrZXl3b3JkPlQgY2VsbCByZWNlcHRvciByZXBlcnRvaXJlPC9r
ZXl3b3JkPjxrZXl3b3JkPmNsb25hbCBldm9sdXRpb24vY2xvbmFsIHNlbGVjdGlvbjwva2V5d29y
ZD48a2V5d29yZD5pbW11bm90aGVyYXB5PC9rZXl3b3JkPjxrZXl3b3JkPmlwaWxpbXVtYWI8L2tl
eXdvcmQ+PGtleXdvcmQ+bWVsYW5vbWE8L2tleXdvcmQ+PGtleXdvcmQ+bmVvYW50aWdlbiBsb2Fk
PC9rZXl3b3JkPjxrZXl3b3JkPnR1bW9yIGltbXVuZSBldmFzaW9uPC9rZXl3b3JkPjxrZXl3b3Jk
PnR1bW9yIG1pY3JvZW52aXJvbm1lbnQ8L2tleXdvcmQ+PGtleXdvcmQ+dHVtb3IgbXV0YXRpb24g
bG9hZC90dW1vciBtdXRhdGlvbiBidXJkZW48L2tleXdvcmQ+PC9rZXl3b3Jkcz48ZGF0ZXM+PHll
YXI+MjAxNzwveWVhcj48cHViLWRhdGVzPjxkYXRlPk5vdiAyPC9kYXRlPjwvcHViLWRhdGVzPjwv
ZGF0ZXM+PGlzYm4+MDA5Mi04Njc0IChQcmludCkmI3hEOzAwOTItODY3NDwvaXNibj48YWNjZXNz
aW9uLW51bT4yOTAzMzEzMDwvYWNjZXNzaW9uLW51bT48dXJscz48L3VybHM+PGN1c3RvbTI+UE1D
NTY4NTU1MDwvY3VzdG9tMj48Y3VzdG9tNj5OSUhNUzkwNzc4ODwvY3VzdG9tNj48ZWxlY3Ryb25p
Yy1yZXNvdXJjZS1udW0+MTAuMTAxNi9qLmNlbGwuMjAxNy4wOS4wMjg8L2VsZWN0cm9uaWMtcmVz
b3VyY2UtbnVtPjxyZW1vdGUtZGF0YWJhc2UtcHJvdmlkZXI+TkxNPC9yZW1vdGUtZGF0YWJhc2Ut
cHJvdmlkZXI+PGxhbmd1YWdlPmVuZzwvbGFuZ3VhZ2U+PC9yZWNvcmQ+PC9DaXRlPjwvRW5kTm90
ZT5=
</w:fldData>
        </w:fldChar>
      </w:r>
      <w:r w:rsidRPr="00340C5F">
        <w:rPr>
          <w:rFonts w:ascii="Times New Roman" w:hAnsi="Times New Roman" w:cs="Times New Roman"/>
          <w:sz w:val="24"/>
          <w:szCs w:val="24"/>
        </w:rPr>
        <w:instrText xml:space="preserve"> ADDIN EN.CITE </w:instrText>
      </w:r>
      <w:r w:rsidRPr="00340C5F">
        <w:rPr>
          <w:rFonts w:ascii="Times New Roman" w:hAnsi="Times New Roman" w:cs="Times New Roman"/>
          <w:sz w:val="24"/>
          <w:szCs w:val="24"/>
        </w:rPr>
        <w:fldChar w:fldCharType="begin">
          <w:fldData xml:space="preserve">PEVuZE5vdGU+PENpdGU+PEF1dGhvcj5SaWF6PC9BdXRob3I+PFllYXI+MjAxNzwvWWVhcj48UmVj
TnVtPjk2MzwvUmVjTnVtPjxEaXNwbGF5VGV4dD5bNV08L0Rpc3BsYXlUZXh0PjxyZWNvcmQ+PHJl
Yy1udW1iZXI+OTYzPC9yZWMtbnVtYmVyPjxmb3JlaWduLWtleXM+PGtleSBhcHA9IkVOIiBkYi1p
ZD0idnpkNXN0cHRweHNmMmtlZXQ5NjUydmRwdHpkd3Rwend0d3hhIiB0aW1lc3RhbXA9IjE2MTcx
NjQxNTgiPjk2Mzwva2V5PjwvZm9yZWlnbi1rZXlzPjxyZWYtdHlwZSBuYW1lPSJKb3VybmFsIEFy
dGljbGUiPjE3PC9yZWYtdHlwZT48Y29udHJpYnV0b3JzPjxhdXRob3JzPjxhdXRob3I+Umlheiwg
Ti48L2F1dGhvcj48YXV0aG9yPkhhdmVsLCBKLiBKLjwvYXV0aG9yPjxhdXRob3I+TWFrYXJvdiwg
Vi48L2F1dGhvcj48YXV0aG9yPkRlc3JpY2hhcmQsIEEuPC9hdXRob3I+PGF1dGhvcj5VcmJhLCBX
LiBKLjwvYXV0aG9yPjxhdXRob3I+U2ltcywgSi4gUy48L2F1dGhvcj48YXV0aG9yPkhvZGksIEYu
IFMuPC9hdXRob3I+PGF1dGhvcj5NYXJ0w61uLUFsZ2FycmEsIFMuPC9hdXRob3I+PGF1dGhvcj5N
YW5kYWwsIFIuPC9hdXRob3I+PGF1dGhvcj5TaGFyZm1hbiwgVy4gSC48L2F1dGhvcj48YXV0aG9y
PkJoYXRpYSwgUy48L2F1dGhvcj48YXV0aG9yPkh3dSwgVy4gSi48L2F1dGhvcj48YXV0aG9yPkdh
amV3c2tpLCBULiBGLjwvYXV0aG9yPjxhdXRob3I+U2xpbmdsdWZmLCBDLiBMLiwgSnIuPC9hdXRo
b3I+PGF1dGhvcj5DaG93ZWxsLCBELjwvYXV0aG9yPjxhdXRob3I+S2VuZGFsbCwgUy4gTS48L2F1
dGhvcj48YXV0aG9yPkNoYW5nLCBILjwvYXV0aG9yPjxhdXRob3I+U2hhaCwgUi48L2F1dGhvcj48
YXV0aG9yPkt1bywgRi48L2F1dGhvcj48YXV0aG9yPk1vcnJpcywgTC4gRy4gVC48L2F1dGhvcj48
YXV0aG9yPlNpZGhvbSwgSi4gVy48L2F1dGhvcj48YXV0aG9yPlNjaG5lY2ssIEouIFAuPC9hdXRo
b3I+PGF1dGhvcj5Ib3JhaywgQy4gRS48L2F1dGhvcj48YXV0aG9yPldlaW5ob2xkLCBOLjwvYXV0
aG9yPjxhdXRob3I+Q2hhbiwgVC4gQS48L2F1dGhvcj48L2F1dGhvcnM+PC9jb250cmlidXRvcnM+
PGF1dGgtYWRkcmVzcz5IdW1hbiBPbmNvbG9neSBhbmQgUGF0aG9nZW5lc2lzIFByb2dyYW0sIE1l
bW9yaWFsIFNsb2FuIEtldHRlcmluZyBDYW5jZXIgQ2VudGVyLCBOZXcgWW9yaywgTlkgMTAwNjUs
IFVTQTsgRGVwYXJ0bWVudCBvZiBSYWRpYXRpb24gT25jb2xvZ3ksIE1lbW9yaWFsIFNsb2FuIEtl
dHRlcmluZyBDYW5jZXIgQ2VudGVyLCBOZXcgWW9yaywgTlkgMTAwNjUsIFVTQTsgSW1tdW5vZ2Vu
b21pY3MgYW5kIFByZWNpc2lvbiBPbmNvbG9neSBQbGF0Zm9ybSwgTWVtb3JpYWwgU2xvYW4gS2V0
dGVyaW5nIENhbmNlciBDZW50ZXIsIE5ldyBZb3JrLCBOWSAxMDA2NSwgVVNBLiYjeEQ7SHVtYW4g
T25jb2xvZ3kgYW5kIFBhdGhvZ2VuZXNpcyBQcm9ncmFtLCBNZW1vcmlhbCBTbG9hbiBLZXR0ZXJp
bmcgQ2FuY2VyIENlbnRlciwgTmV3IFlvcmssIE5ZIDEwMDY1LCBVU0EuJiN4RDtIdW1hbiBPbmNv
bG9neSBhbmQgUGF0aG9nZW5lc2lzIFByb2dyYW0sIE1lbW9yaWFsIFNsb2FuIEtldHRlcmluZyBD
YW5jZXIgQ2VudGVyLCBOZXcgWW9yaywgTlkgMTAwNjUsIFVTQTsgSW1tdW5vZ2Vub21pY3MgYW5k
IFByZWNpc2lvbiBPbmNvbG9neSBQbGF0Zm9ybSwgTWVtb3JpYWwgU2xvYW4gS2V0dGVyaW5nIENh
bmNlciBDZW50ZXIsIE5ldyBZb3JrLCBOWSAxMDA2NSwgVVNBLiYjeEQ7RWFybGUgQS4gQ2hpbGVz
IFJlc2VhcmNoIEluc3RpdHV0ZSwgUHJvdmlkZW5jZSBDYW5jZXIgQ2VudGVyLCBQb3J0bGFuZCwg
T1IgOTcyMTMsIFVTQS4mI3hEO0RlcGFydG1lbnQgb2YgTWVkaWNhbCBPbmNvbG9neSwgRGFuYS1G
YXJiZXIgQ2FuY2VyIEluc3RpdHV0ZSwgQm9zdG9uLCBNQSAwMjIxNSwgVVNBLiYjeEQ7TWVkaWNh
bCBPbmNvbG9neSwgQ2zDrW5pY2EgVW5pdmVyc2lkYWQgZGUgTmF2YXJyYSwgSW5zdGl0dXRvIGRl
IEludmVzdGlnYWNpw7NuIFNhbml0YXJpYSBkZSBOYXZhcnJhLCAzMTAwOCBQYW1wbG9uYSwgU3Bh
aW4uJiN4RDtEZXBhcnRtZW50IG9mIFN1cmdlcnksIE1lbW9yaWFsIFNsb2FuIEtldHRlcmluZyBD
YW5jZXIgQ2VudGVyLCBOZXcgWW9yaywgTlkgMTAwNjUsIFVTQS4mI3hEO1NpZG5leSBLaW1tZWwg
Q29tcHJlaGVuc2l2ZSBDYW5jZXIgQ2VudGVyLCBKb2hucyBIb3BraW5zIFVuaXZlcnNpdHkgU2No
b29sIG9mIE1lZGljaW5lLCBCYWx0aW1vcmUsIE1EIDIxMjg3LCBVU0EuJiN4RDtGcmVkIEh1dGNo
aW5zb24gQ2FuY2VyIFJlc2VhcmNoIENlbnRlciwgVW5pdmVyc2l0eSBvZiBXYXNoaW5ndG9uLCBT
ZWF0dGxlLCBXQSA5ODEwNSwgVVNBLiYjeEQ7RGVwYXJ0bWVudCBvZiBNZWxhbm9tYSBNZWRpY2Fs
IE9uY29sb2d5LCBVbml2ZXJzaXR5IG9mIFRleGFzIE1EIEFuZGVyc29uIENhbmNlciBDZW50ZXIs
IEhvdXN0b24sIFRYIDc3MDMwLCBVU0EuJiN4RDtEZXBhcnRtZW50IG9mIE1lZGljaW5lLCBTZWN0
aW9uIG9mIEhlbWF0b2xvZ3kvT25jb2xvZ3ksIFVuaXZlcnNpdHkgb2YgQ2hpY2FnbywgQ2hpY2Fn
bywgSUwgNjA2MzcsIFVTQS4mI3hEO0RlcGFydG1lbnQgb2YgU3VyZ2VyeSBhbmQgVW5pdmVyc2l0
eSBvZiBWaXJnaW5pYSBDYW5jZXIgQ2VudGVyLCBVbml2ZXJzaXR5IG9mIFZpcmdpbmlhIFNjaG9v
bCBvZiBNZWRpY2luZSwgQ2hhcmxvdHRlc3ZpbGxlLCBWQSAyMjkwOCwgVVNBLiYjeEQ7QnJpc3Rv
bC1NeWVycyBTcXVpYmIsIFByaW5jZXRvbiwgTkogMDg2NDgsIFVTQS4mI3hEO0ltbXVub2dlbm9t
aWNzIGFuZCBQcmVjaXNpb24gT25jb2xvZ3kgUGxhdGZvcm0sIE1lbW9yaWFsIFNsb2FuIEtldHRl
cmluZyBDYW5jZXIgQ2VudGVyLCBOZXcgWW9yaywgTlkgMTAwNjUsIFVTQS4mI3hEO0ltbXVub2dl
bm9taWNzIGFuZCBQcmVjaXNpb24gT25jb2xvZ3kgUGxhdGZvcm0sIE1lbW9yaWFsIFNsb2FuIEtl
dHRlcmluZyBDYW5jZXIgQ2VudGVyLCBOZXcgWW9yaywgTlkgMTAwNjUsIFVTQTsgRGVwYXJ0bWVu
dCBvZiBTdXJnZXJ5LCBNZW1vcmlhbCBTbG9hbiBLZXR0ZXJpbmcgQ2FuY2VyIENlbnRlciwgTmV3
IFlvcmssIE5ZIDEwMDY1LCBVU0EuJiN4RDtEZXBhcnRtZW50IG9mIEJpb21lZGljYWwgRW5naW5l
ZXJpbmcsIEpvaG5zIEhvcGtpbnMgVW5pdmVyc2l0eSBTY2hvb2wgb2YgTWVkaWNpbmUsIEJhbHRp
bW9yZSwgTUQgMjEyMDUsIFVTQS4mI3hEO0RlcGFydG1lbnQgb2YgUmFkaWF0aW9uIE9uY29sb2d5
LCBNZW1vcmlhbCBTbG9hbiBLZXR0ZXJpbmcgQ2FuY2VyIENlbnRlciwgTmV3IFlvcmssIE5ZIDEw
MDY1LCBVU0EuIEVsZWN0cm9uaWMgYWRkcmVzczogd2VpbmhvbG5AbXNrY2Mub3JnLiYjeEQ7SHVt
YW4gT25jb2xvZ3kgYW5kIFBhdGhvZ2VuZXNpcyBQcm9ncmFtLCBNZW1vcmlhbCBTbG9hbiBLZXR0
ZXJpbmcgQ2FuY2VyIENlbnRlciwgTmV3IFlvcmssIE5ZIDEwMDY1LCBVU0E7IERlcGFydG1lbnQg
b2YgUmFkaWF0aW9uIE9uY29sb2d5LCBNZW1vcmlhbCBTbG9hbiBLZXR0ZXJpbmcgQ2FuY2VyIENl
bnRlciwgTmV3IFlvcmssIE5ZIDEwMDY1LCBVU0E7IEltbXVub2dlbm9taWNzIGFuZCBQcmVjaXNp
b24gT25jb2xvZ3kgUGxhdGZvcm0sIE1lbW9yaWFsIFNsb2FuIEtldHRlcmluZyBDYW5jZXIgQ2Vu
dGVyLCBOZXcgWW9yaywgTlkgMTAwNjUsIFVTQS4gRWxlY3Ryb25pYyBhZGRyZXNzOiBjaGFudEBt
c2tjYy5vcmcuPC9hdXRoLWFkZHJlc3M+PHRpdGxlcz48dGl0bGU+VHVtb3IgYW5kIE1pY3JvZW52
aXJvbm1lbnQgRXZvbHV0aW9uIGR1cmluZyBJbW11bm90aGVyYXB5IHdpdGggTml2b2x1bWFiPC90
aXRsZT48c2Vjb25kYXJ5LXRpdGxlPkNlbGw8L3NlY29uZGFyeS10aXRsZT48YWx0LXRpdGxlPkNl
bGw8L2FsdC10aXRsZT48L3RpdGxlcz48cGVyaW9kaWNhbD48ZnVsbC10aXRsZT5DZWxsPC9mdWxs
LXRpdGxlPjxhYmJyLTE+Q2VsbDwvYWJici0xPjxhYmJyLTI+Q2VsbDwvYWJici0yPjwvcGVyaW9k
aWNhbD48YWx0LXBlcmlvZGljYWw+PGZ1bGwtdGl0bGU+Q2VsbDwvZnVsbC10aXRsZT48YWJici0x
PkNlbGw8L2FiYnItMT48YWJici0yPkNlbGw8L2FiYnItMj48L2FsdC1wZXJpb2RpY2FsPjxwYWdl
cz45MzQtOTQ5LmUxNjwvcGFnZXM+PHZvbHVtZT4xNzE8L3ZvbHVtZT48bnVtYmVyPjQ8L251bWJl
cj48ZWRpdGlvbj4yMDE3LzEwLzE3PC9lZGl0aW9uPjxrZXl3b3Jkcz48a2V5d29yZD5BbnRpYm9k
aWVzLCBNb25vY2xvbmFsLyp0aGVyYXBldXRpYyB1c2U8L2tleXdvcmQ+PGtleXdvcmQ+QW50aW5l
b3BsYXN0aWMgQWdlbnRzLyp0aGVyYXBldXRpYyB1c2U8L2tleXdvcmQ+PGtleXdvcmQ+R2Vub21l
LVdpZGUgQXNzb2NpYXRpb24gU3R1ZHk8L2tleXdvcmQ+PGtleXdvcmQ+SHVtYW5zPC9rZXl3b3Jk
PjxrZXl3b3JkPipJbW11bm90aGVyYXB5PC9rZXl3b3JkPjxrZXl3b3JkPk1lbGFub21hL2dlbmV0
aWNzL2ltbXVub2xvZ3kvKnRoZXJhcHk8L2tleXdvcmQ+PGtleXdvcmQ+Tml2b2x1bWFiPC9rZXl3
b3JkPjxrZXl3b3JkPlByb2dyYW1tZWQgQ2VsbCBEZWF0aCAxIFJlY2VwdG9yL2FudGFnb25pc3Rz
ICZhbXA7IGluaGliaXRvcnM8L2tleXdvcmQ+PGtleXdvcmQ+VC1MeW1waG9jeXRlczwva2V5d29y
ZD48a2V5d29yZD5UcmFuc2NyaXB0b21lPC9rZXl3b3JkPjxrZXl3b3JkPipUdW1vciBNaWNyb2Vu
dmlyb25tZW50PC9rZXl3b3JkPjxrZXl3b3JkPlQgY2VsbCByZWNlcHRvciByZXBlcnRvaXJlPC9r
ZXl3b3JkPjxrZXl3b3JkPmNsb25hbCBldm9sdXRpb24vY2xvbmFsIHNlbGVjdGlvbjwva2V5d29y
ZD48a2V5d29yZD5pbW11bm90aGVyYXB5PC9rZXl3b3JkPjxrZXl3b3JkPmlwaWxpbXVtYWI8L2tl
eXdvcmQ+PGtleXdvcmQ+bWVsYW5vbWE8L2tleXdvcmQ+PGtleXdvcmQ+bmVvYW50aWdlbiBsb2Fk
PC9rZXl3b3JkPjxrZXl3b3JkPnR1bW9yIGltbXVuZSBldmFzaW9uPC9rZXl3b3JkPjxrZXl3b3Jk
PnR1bW9yIG1pY3JvZW52aXJvbm1lbnQ8L2tleXdvcmQ+PGtleXdvcmQ+dHVtb3IgbXV0YXRpb24g
bG9hZC90dW1vciBtdXRhdGlvbiBidXJkZW48L2tleXdvcmQ+PC9rZXl3b3Jkcz48ZGF0ZXM+PHll
YXI+MjAxNzwveWVhcj48cHViLWRhdGVzPjxkYXRlPk5vdiAyPC9kYXRlPjwvcHViLWRhdGVzPjwv
ZGF0ZXM+PGlzYm4+MDA5Mi04Njc0IChQcmludCkmI3hEOzAwOTItODY3NDwvaXNibj48YWNjZXNz
aW9uLW51bT4yOTAzMzEzMDwvYWNjZXNzaW9uLW51bT48dXJscz48L3VybHM+PGN1c3RvbTI+UE1D
NTY4NTU1MDwvY3VzdG9tMj48Y3VzdG9tNj5OSUhNUzkwNzc4ODwvY3VzdG9tNj48ZWxlY3Ryb25p
Yy1yZXNvdXJjZS1udW0+MTAuMTAxNi9qLmNlbGwuMjAxNy4wOS4wMjg8L2VsZWN0cm9uaWMtcmVz
b3VyY2UtbnVtPjxyZW1vdGUtZGF0YWJhc2UtcHJvdmlkZXI+TkxNPC9yZW1vdGUtZGF0YWJhc2Ut
cHJvdmlkZXI+PGxhbmd1YWdlPmVuZzwvbGFuZ3VhZ2U+PC9yZWNvcmQ+PC9DaXRlPjwvRW5kTm90
ZT5=
</w:fldData>
        </w:fldChar>
      </w:r>
      <w:r w:rsidRPr="00340C5F">
        <w:rPr>
          <w:rFonts w:ascii="Times New Roman" w:hAnsi="Times New Roman" w:cs="Times New Roman"/>
          <w:sz w:val="24"/>
          <w:szCs w:val="24"/>
        </w:rPr>
        <w:instrText xml:space="preserve"> ADDIN EN.CITE.DATA </w:instrText>
      </w:r>
      <w:r w:rsidRPr="00340C5F">
        <w:rPr>
          <w:rFonts w:ascii="Times New Roman" w:hAnsi="Times New Roman" w:cs="Times New Roman"/>
          <w:sz w:val="24"/>
          <w:szCs w:val="24"/>
        </w:rPr>
      </w:r>
      <w:r w:rsidRPr="00340C5F">
        <w:rPr>
          <w:rFonts w:ascii="Times New Roman" w:hAnsi="Times New Roman" w:cs="Times New Roman"/>
          <w:sz w:val="24"/>
          <w:szCs w:val="24"/>
        </w:rPr>
        <w:fldChar w:fldCharType="end"/>
      </w:r>
      <w:r w:rsidRPr="00340C5F">
        <w:rPr>
          <w:rFonts w:ascii="Times New Roman" w:hAnsi="Times New Roman" w:cs="Times New Roman"/>
          <w:sz w:val="24"/>
          <w:szCs w:val="24"/>
        </w:rPr>
      </w:r>
      <w:r w:rsidRPr="00340C5F">
        <w:rPr>
          <w:rFonts w:ascii="Times New Roman" w:hAnsi="Times New Roman" w:cs="Times New Roman"/>
          <w:sz w:val="24"/>
          <w:szCs w:val="24"/>
        </w:rPr>
        <w:fldChar w:fldCharType="separate"/>
      </w:r>
      <w:r w:rsidRPr="00340C5F">
        <w:rPr>
          <w:rFonts w:ascii="Times New Roman" w:hAnsi="Times New Roman" w:cs="Times New Roman"/>
          <w:noProof/>
          <w:sz w:val="24"/>
          <w:szCs w:val="24"/>
        </w:rPr>
        <w:t>[5]</w:t>
      </w:r>
      <w:r w:rsidRPr="00340C5F">
        <w:rPr>
          <w:rFonts w:ascii="Times New Roman" w:hAnsi="Times New Roman" w:cs="Times New Roman"/>
          <w:sz w:val="24"/>
          <w:szCs w:val="24"/>
        </w:rPr>
        <w:fldChar w:fldCharType="end"/>
      </w:r>
      <w:r w:rsidRPr="00340C5F">
        <w:rPr>
          <w:rFonts w:ascii="Times New Roman" w:hAnsi="Times New Roman" w:cs="Times New Roman"/>
          <w:sz w:val="24"/>
          <w:szCs w:val="24"/>
        </w:rPr>
        <w:t xml:space="preserve">, melanoma patients treated with anti-CTLA-4 therapy </w:t>
      </w:r>
      <w:r w:rsidRPr="00340C5F">
        <w:rPr>
          <w:rFonts w:ascii="Times New Roman" w:hAnsi="Times New Roman" w:cs="Times New Roman"/>
          <w:sz w:val="24"/>
          <w:szCs w:val="24"/>
        </w:rPr>
        <w:fldChar w:fldCharType="begin">
          <w:fldData xml:space="preserve">PEVuZE5vdGU+PENpdGU+PEF1dGhvcj5OYXRoYW5zb248L0F1dGhvcj48WWVhcj4yMDE3PC9ZZWFy
PjxSZWNOdW0+OTY0PC9SZWNOdW0+PERpc3BsYXlUZXh0Pls2XTwvRGlzcGxheVRleHQ+PHJlY29y
ZD48cmVjLW51bWJlcj45NjQ8L3JlYy1udW1iZXI+PGZvcmVpZ24ta2V5cz48a2V5IGFwcD0iRU4i
IGRiLWlkPSJ2emQ1c3RwdHB4c2Yya2VldDk2NTJ2ZHB0emR3dHB6d3R3eGEiIHRpbWVzdGFtcD0i
MTYxNzE2NDIyNyI+OTY0PC9rZXk+PC9mb3JlaWduLWtleXM+PHJlZi10eXBlIG5hbWU9IkpvdXJu
YWwgQXJ0aWNsZSI+MTc8L3JlZi10eXBlPjxjb250cmlidXRvcnM+PGF1dGhvcnM+PGF1dGhvcj5O
YXRoYW5zb24sIFQuPC9hdXRob3I+PGF1dGhvcj5BaHVqYSwgQS48L2F1dGhvcj48YXV0aG9yPlJ1
Ymluc3RleW4sIEEuPC9hdXRob3I+PGF1dGhvcj5Ba3NveSwgQi4gQS48L2F1dGhvcj48YXV0aG9y
PkhlbGxtYW5uLCBNLiBELjwvYXV0aG9yPjxhdXRob3I+TWlhbywgRC48L2F1dGhvcj48YXV0aG9y
PlZhbiBBbGxlbiwgRS48L2F1dGhvcj48YXV0aG9yPk1lcmdob3ViLCBULjwvYXV0aG9yPjxhdXRo
b3I+V29sY2hvaywgSi4gRC48L2F1dGhvcj48YXV0aG9yPlNueWRlciwgQS48L2F1dGhvcj48YXV0
aG9yPkhhbW1lcmJhY2hlciwgSi48L2F1dGhvcj48L2F1dGhvcnM+PC9jb250cmlidXRvcnM+PGF1
dGgtYWRkcmVzcz5HZW5ldGljcyBhbmQgR2Vub21pYyBTY2llbmNlcywgSWNhaG4gU2Nob29sIG9m
IE1lZGljaW5lIGF0IE1vdW50IFNpbmFpLCBOZXcgWW9yaywgTmV3IFlvcmsuJiN4RDtEZXBhcnRt
ZW50IG9mIE1lZGljaW5lLCBNZW1vcmlhbCBTbG9hbiBLZXR0ZXJpbmcgQ2FuY2VyIENlbnRlciwg
TmV3IFlvcmssIE5ldyBZb3JrLiYjeEQ7RGVwYXJ0bWVudCBvZiBNZWRpY2luZSwgV2VpbGwgQ29y
bmVsbCBNZWRpY2FsIENvbGxlZ2UsIE5ldyBZb3JrLCBOZXcgWW9yay4mI3hEO0RlcGFydG1lbnQg
b2YgTWVkaWNhbCBPbmNvbG9neSwgRGFuYS1GYXJiZXIgQ2FuY2VyIEluc3RpdHV0ZSwgQnJvYWQg
SW5zdGl0dXRlIG9mIE1JVCBhbmQgSGFydmFyZCwgQm9zdG9uLCBNYXNzYWNodXNldHRzLiYjeEQ7
Q2VudGVyIGZvciBDYW5jZXIgUHJlY2lzaW9uIE1lZGljaW5lLCBEYW5hLUZhcmJlciBDYW5jZXIg
SW5zdGl0dXRlLCBCb3N0b24sIE1hc3NhY2h1c2V0dHMuJiN4RDtTd2ltIEFjcm9zcyBBbWVyaWNh
LUx1ZHdpZyBDb2xsYWJvcmF0aXZlIFJlc2VhcmNoIExhYm9yYXRvcnksIEltbXVub2xvZ3kgUHJv
Z3JhbSwgTHVkd2lnIENlbnRlciBmb3IgQ2FuY2VyIEltbXVub3RoZXJhcHksIE5ldyBZb3JrLCBO
ZXcgWW9yay4mI3hEO0RlcGFydG1lbnQgb2YgTWVkaWNpbmUsIE1lbW9yaWFsIFNsb2FuIEtldHRl
cmluZyBDYW5jZXIgQ2VudGVyLCBOZXcgWW9yaywgTmV3IFlvcmsuIHNueWRlcmNhQG1za2NjLm9y
Zy48L2F1dGgtYWRkcmVzcz48dGl0bGVzPjx0aXRsZT5Tb21hdGljIE11dGF0aW9ucyBhbmQgTmVv
ZXBpdG9wZSBIb21vbG9neSBpbiBNZWxhbm9tYXMgVHJlYXRlZCB3aXRoIENUTEEtNCBCbG9ja2Fk
ZTwvdGl0bGU+PHNlY29uZGFyeS10aXRsZT5DYW5jZXIgSW1tdW5vbCBSZXM8L3NlY29uZGFyeS10
aXRsZT48YWx0LXRpdGxlPkNhbmNlciBpbW11bm9sb2d5IHJlc2VhcmNoPC9hbHQtdGl0bGU+PC90
aXRsZXM+PHBlcmlvZGljYWw+PGZ1bGwtdGl0bGU+Q2FuY2VyIEltbXVub2wgUmVzPC9mdWxsLXRp
dGxlPjxhYmJyLTE+Q2FuY2VyIGltbXVub2xvZ3kgcmVzZWFyY2g8L2FiYnItMT48L3BlcmlvZGlj
YWw+PGFsdC1wZXJpb2RpY2FsPjxmdWxsLXRpdGxlPkNhbmNlciBJbW11bm9sIFJlczwvZnVsbC10
aXRsZT48YWJici0xPkNhbmNlciBpbW11bm9sb2d5IHJlc2VhcmNoPC9hYmJyLTE+PC9hbHQtcGVy
aW9kaWNhbD48cGFnZXM+ODQtOTE8L3BhZ2VzPjx2b2x1bWU+NTwvdm9sdW1lPjxudW1iZXI+MTwv
bnVtYmVyPjxlZGl0aW9uPjIwMTYvMTIvMTQ8L2VkaXRpb24+PGtleXdvcmRzPjxrZXl3b3JkPkFk
dWx0PC9rZXl3b3JkPjxrZXl3b3JkPkFnZWQ8L2tleXdvcmQ+PGtleXdvcmQ+QWdlZCwgODAgYW5k
IG92ZXI8L2tleXdvcmQ+PGtleXdvcmQ+QW1pbm8gQWNpZCBTZXF1ZW5jZTwva2V5d29yZD48a2V5
d29yZD5BbnRpZ2VucywgTmVvcGxhc20vKmdlbmV0aWNzL2ltbXVub2xvZ3k8L2tleXdvcmQ+PGtl
eXdvcmQ+QW50aW5lb3BsYXN0aWMgQWdlbnRzLCBJbW11bm9sb2dpY2FsL3RoZXJhcGV1dGljIHVz
ZTwva2V5d29yZD48a2V5d29yZD5DVExBLTQgQW50aWdlbi8qYW50YWdvbmlzdHMgJmFtcDsgaW5o
aWJpdG9yczwva2V5d29yZD48a2V5d29yZD5FcGl0b3Blcy9jaGVtaXN0cnkvKmdlbmV0aWNzLypp
bW11bm9sb2d5PC9rZXl3b3JkPjxrZXl3b3JkPkZlbWFsZTwva2V5d29yZD48a2V5d29yZD5IdW1h
bnM8L2tleXdvcmQ+PGtleXdvcmQ+TWFsZTwva2V5d29yZD48a2V5d29yZD5NZWxhbm9tYS9kcnVn
IHRoZXJhcHkvKmdlbmV0aWNzLyppbW11bm9sb2d5L21vcnRhbGl0eTwva2V5d29yZD48a2V5d29y
ZD5NaWRkbGUgQWdlZDwva2V5d29yZD48a2V5d29yZD4qTXV0YXRpb248L2tleXdvcmQ+PGtleXdv
cmQ+UHJvZ25vc2lzPC9rZXl3b3JkPjxrZXl3b3JkPlNlcXVlbmNlIEhvbW9sb2d5LCBBbWlubyBB
Y2lkPC9rZXl3b3JkPjxrZXl3b3JkPlRyZWF0bWVudCBPdXRjb21lPC9rZXl3b3JkPjwva2V5d29y
ZHM+PGRhdGVzPjx5ZWFyPjIwMTc8L3llYXI+PHB1Yi1kYXRlcz48ZGF0ZT5KYW48L2RhdGU+PC9w
dWItZGF0ZXM+PC9kYXRlcz48aXNibj4yMzI2LTYwNjYgKFByaW50KSYjeEQ7MjMyNi02MDY2PC9p
c2JuPjxhY2Nlc3Npb24tbnVtPjI3OTU2MzgwPC9hY2Nlc3Npb24tbnVtPjx1cmxzPjwvdXJscz48
Y3VzdG9tMj5QTUM1MjUzMzQ3PC9jdXN0b20yPjxjdXN0b202Pk5JSE1TODM2NDYzPC9jdXN0b202
PjxlbGVjdHJvbmljLXJlc291cmNlLW51bT4xMC4xMTU4LzIzMjYtNjA2Ni5DaXItMTYtMDAxOTwv
ZWxlY3Ryb25pYy1yZXNvdXJjZS1udW0+PHJlbW90ZS1kYXRhYmFzZS1wcm92aWRlcj5OTE08L3Jl
bW90ZS1kYXRhYmFzZS1wcm92aWRlcj48bGFuZ3VhZ2U+ZW5nPC9sYW5ndWFnZT48L3JlY29yZD48
L0NpdGU+PC9FbmROb3RlPn==
</w:fldData>
        </w:fldChar>
      </w:r>
      <w:r w:rsidRPr="00340C5F">
        <w:rPr>
          <w:rFonts w:ascii="Times New Roman" w:hAnsi="Times New Roman" w:cs="Times New Roman"/>
          <w:sz w:val="24"/>
          <w:szCs w:val="24"/>
        </w:rPr>
        <w:instrText xml:space="preserve"> ADDIN EN.CITE </w:instrText>
      </w:r>
      <w:r w:rsidRPr="00340C5F">
        <w:rPr>
          <w:rFonts w:ascii="Times New Roman" w:hAnsi="Times New Roman" w:cs="Times New Roman"/>
          <w:sz w:val="24"/>
          <w:szCs w:val="24"/>
        </w:rPr>
        <w:fldChar w:fldCharType="begin">
          <w:fldData xml:space="preserve">PEVuZE5vdGU+PENpdGU+PEF1dGhvcj5OYXRoYW5zb248L0F1dGhvcj48WWVhcj4yMDE3PC9ZZWFy
PjxSZWNOdW0+OTY0PC9SZWNOdW0+PERpc3BsYXlUZXh0Pls2XTwvRGlzcGxheVRleHQ+PHJlY29y
ZD48cmVjLW51bWJlcj45NjQ8L3JlYy1udW1iZXI+PGZvcmVpZ24ta2V5cz48a2V5IGFwcD0iRU4i
IGRiLWlkPSJ2emQ1c3RwdHB4c2Yya2VldDk2NTJ2ZHB0emR3dHB6d3R3eGEiIHRpbWVzdGFtcD0i
MTYxNzE2NDIyNyI+OTY0PC9rZXk+PC9mb3JlaWduLWtleXM+PHJlZi10eXBlIG5hbWU9IkpvdXJu
YWwgQXJ0aWNsZSI+MTc8L3JlZi10eXBlPjxjb250cmlidXRvcnM+PGF1dGhvcnM+PGF1dGhvcj5O
YXRoYW5zb24sIFQuPC9hdXRob3I+PGF1dGhvcj5BaHVqYSwgQS48L2F1dGhvcj48YXV0aG9yPlJ1
Ymluc3RleW4sIEEuPC9hdXRob3I+PGF1dGhvcj5Ba3NveSwgQi4gQS48L2F1dGhvcj48YXV0aG9y
PkhlbGxtYW5uLCBNLiBELjwvYXV0aG9yPjxhdXRob3I+TWlhbywgRC48L2F1dGhvcj48YXV0aG9y
PlZhbiBBbGxlbiwgRS48L2F1dGhvcj48YXV0aG9yPk1lcmdob3ViLCBULjwvYXV0aG9yPjxhdXRo
b3I+V29sY2hvaywgSi4gRC48L2F1dGhvcj48YXV0aG9yPlNueWRlciwgQS48L2F1dGhvcj48YXV0
aG9yPkhhbW1lcmJhY2hlciwgSi48L2F1dGhvcj48L2F1dGhvcnM+PC9jb250cmlidXRvcnM+PGF1
dGgtYWRkcmVzcz5HZW5ldGljcyBhbmQgR2Vub21pYyBTY2llbmNlcywgSWNhaG4gU2Nob29sIG9m
IE1lZGljaW5lIGF0IE1vdW50IFNpbmFpLCBOZXcgWW9yaywgTmV3IFlvcmsuJiN4RDtEZXBhcnRt
ZW50IG9mIE1lZGljaW5lLCBNZW1vcmlhbCBTbG9hbiBLZXR0ZXJpbmcgQ2FuY2VyIENlbnRlciwg
TmV3IFlvcmssIE5ldyBZb3JrLiYjeEQ7RGVwYXJ0bWVudCBvZiBNZWRpY2luZSwgV2VpbGwgQ29y
bmVsbCBNZWRpY2FsIENvbGxlZ2UsIE5ldyBZb3JrLCBOZXcgWW9yay4mI3hEO0RlcGFydG1lbnQg
b2YgTWVkaWNhbCBPbmNvbG9neSwgRGFuYS1GYXJiZXIgQ2FuY2VyIEluc3RpdHV0ZSwgQnJvYWQg
SW5zdGl0dXRlIG9mIE1JVCBhbmQgSGFydmFyZCwgQm9zdG9uLCBNYXNzYWNodXNldHRzLiYjeEQ7
Q2VudGVyIGZvciBDYW5jZXIgUHJlY2lzaW9uIE1lZGljaW5lLCBEYW5hLUZhcmJlciBDYW5jZXIg
SW5zdGl0dXRlLCBCb3N0b24sIE1hc3NhY2h1c2V0dHMuJiN4RDtTd2ltIEFjcm9zcyBBbWVyaWNh
LUx1ZHdpZyBDb2xsYWJvcmF0aXZlIFJlc2VhcmNoIExhYm9yYXRvcnksIEltbXVub2xvZ3kgUHJv
Z3JhbSwgTHVkd2lnIENlbnRlciBmb3IgQ2FuY2VyIEltbXVub3RoZXJhcHksIE5ldyBZb3JrLCBO
ZXcgWW9yay4mI3hEO0RlcGFydG1lbnQgb2YgTWVkaWNpbmUsIE1lbW9yaWFsIFNsb2FuIEtldHRl
cmluZyBDYW5jZXIgQ2VudGVyLCBOZXcgWW9yaywgTmV3IFlvcmsuIHNueWRlcmNhQG1za2NjLm9y
Zy48L2F1dGgtYWRkcmVzcz48dGl0bGVzPjx0aXRsZT5Tb21hdGljIE11dGF0aW9ucyBhbmQgTmVv
ZXBpdG9wZSBIb21vbG9neSBpbiBNZWxhbm9tYXMgVHJlYXRlZCB3aXRoIENUTEEtNCBCbG9ja2Fk
ZTwvdGl0bGU+PHNlY29uZGFyeS10aXRsZT5DYW5jZXIgSW1tdW5vbCBSZXM8L3NlY29uZGFyeS10
aXRsZT48YWx0LXRpdGxlPkNhbmNlciBpbW11bm9sb2d5IHJlc2VhcmNoPC9hbHQtdGl0bGU+PC90
aXRsZXM+PHBlcmlvZGljYWw+PGZ1bGwtdGl0bGU+Q2FuY2VyIEltbXVub2wgUmVzPC9mdWxsLXRp
dGxlPjxhYmJyLTE+Q2FuY2VyIGltbXVub2xvZ3kgcmVzZWFyY2g8L2FiYnItMT48L3BlcmlvZGlj
YWw+PGFsdC1wZXJpb2RpY2FsPjxmdWxsLXRpdGxlPkNhbmNlciBJbW11bm9sIFJlczwvZnVsbC10
aXRsZT48YWJici0xPkNhbmNlciBpbW11bm9sb2d5IHJlc2VhcmNoPC9hYmJyLTE+PC9hbHQtcGVy
aW9kaWNhbD48cGFnZXM+ODQtOTE8L3BhZ2VzPjx2b2x1bWU+NTwvdm9sdW1lPjxudW1iZXI+MTwv
bnVtYmVyPjxlZGl0aW9uPjIwMTYvMTIvMTQ8L2VkaXRpb24+PGtleXdvcmRzPjxrZXl3b3JkPkFk
dWx0PC9rZXl3b3JkPjxrZXl3b3JkPkFnZWQ8L2tleXdvcmQ+PGtleXdvcmQ+QWdlZCwgODAgYW5k
IG92ZXI8L2tleXdvcmQ+PGtleXdvcmQ+QW1pbm8gQWNpZCBTZXF1ZW5jZTwva2V5d29yZD48a2V5
d29yZD5BbnRpZ2VucywgTmVvcGxhc20vKmdlbmV0aWNzL2ltbXVub2xvZ3k8L2tleXdvcmQ+PGtl
eXdvcmQ+QW50aW5lb3BsYXN0aWMgQWdlbnRzLCBJbW11bm9sb2dpY2FsL3RoZXJhcGV1dGljIHVz
ZTwva2V5d29yZD48a2V5d29yZD5DVExBLTQgQW50aWdlbi8qYW50YWdvbmlzdHMgJmFtcDsgaW5o
aWJpdG9yczwva2V5d29yZD48a2V5d29yZD5FcGl0b3Blcy9jaGVtaXN0cnkvKmdlbmV0aWNzLypp
bW11bm9sb2d5PC9rZXl3b3JkPjxrZXl3b3JkPkZlbWFsZTwva2V5d29yZD48a2V5d29yZD5IdW1h
bnM8L2tleXdvcmQ+PGtleXdvcmQ+TWFsZTwva2V5d29yZD48a2V5d29yZD5NZWxhbm9tYS9kcnVn
IHRoZXJhcHkvKmdlbmV0aWNzLyppbW11bm9sb2d5L21vcnRhbGl0eTwva2V5d29yZD48a2V5d29y
ZD5NaWRkbGUgQWdlZDwva2V5d29yZD48a2V5d29yZD4qTXV0YXRpb248L2tleXdvcmQ+PGtleXdv
cmQ+UHJvZ25vc2lzPC9rZXl3b3JkPjxrZXl3b3JkPlNlcXVlbmNlIEhvbW9sb2d5LCBBbWlubyBB
Y2lkPC9rZXl3b3JkPjxrZXl3b3JkPlRyZWF0bWVudCBPdXRjb21lPC9rZXl3b3JkPjwva2V5d29y
ZHM+PGRhdGVzPjx5ZWFyPjIwMTc8L3llYXI+PHB1Yi1kYXRlcz48ZGF0ZT5KYW48L2RhdGU+PC9w
dWItZGF0ZXM+PC9kYXRlcz48aXNibj4yMzI2LTYwNjYgKFByaW50KSYjeEQ7MjMyNi02MDY2PC9p
c2JuPjxhY2Nlc3Npb24tbnVtPjI3OTU2MzgwPC9hY2Nlc3Npb24tbnVtPjx1cmxzPjwvdXJscz48
Y3VzdG9tMj5QTUM1MjUzMzQ3PC9jdXN0b20yPjxjdXN0b202Pk5JSE1TODM2NDYzPC9jdXN0b202
PjxlbGVjdHJvbmljLXJlc291cmNlLW51bT4xMC4xMTU4LzIzMjYtNjA2Ni5DaXItMTYtMDAxOTwv
ZWxlY3Ryb25pYy1yZXNvdXJjZS1udW0+PHJlbW90ZS1kYXRhYmFzZS1wcm92aWRlcj5OTE08L3Jl
bW90ZS1kYXRhYmFzZS1wcm92aWRlcj48bGFuZ3VhZ2U+ZW5nPC9sYW5ndWFnZT48L3JlY29yZD48
L0NpdGU+PC9FbmROb3RlPn==
</w:fldData>
        </w:fldChar>
      </w:r>
      <w:r w:rsidRPr="00340C5F">
        <w:rPr>
          <w:rFonts w:ascii="Times New Roman" w:hAnsi="Times New Roman" w:cs="Times New Roman"/>
          <w:sz w:val="24"/>
          <w:szCs w:val="24"/>
        </w:rPr>
        <w:instrText xml:space="preserve"> ADDIN EN.CITE.DATA </w:instrText>
      </w:r>
      <w:r w:rsidRPr="00340C5F">
        <w:rPr>
          <w:rFonts w:ascii="Times New Roman" w:hAnsi="Times New Roman" w:cs="Times New Roman"/>
          <w:sz w:val="24"/>
          <w:szCs w:val="24"/>
        </w:rPr>
      </w:r>
      <w:r w:rsidRPr="00340C5F">
        <w:rPr>
          <w:rFonts w:ascii="Times New Roman" w:hAnsi="Times New Roman" w:cs="Times New Roman"/>
          <w:sz w:val="24"/>
          <w:szCs w:val="24"/>
        </w:rPr>
        <w:fldChar w:fldCharType="end"/>
      </w:r>
      <w:r w:rsidRPr="00340C5F">
        <w:rPr>
          <w:rFonts w:ascii="Times New Roman" w:hAnsi="Times New Roman" w:cs="Times New Roman"/>
          <w:sz w:val="24"/>
          <w:szCs w:val="24"/>
        </w:rPr>
      </w:r>
      <w:r w:rsidRPr="00340C5F">
        <w:rPr>
          <w:rFonts w:ascii="Times New Roman" w:hAnsi="Times New Roman" w:cs="Times New Roman"/>
          <w:sz w:val="24"/>
          <w:szCs w:val="24"/>
        </w:rPr>
        <w:fldChar w:fldCharType="separate"/>
      </w:r>
      <w:r w:rsidRPr="00340C5F">
        <w:rPr>
          <w:rFonts w:ascii="Times New Roman" w:hAnsi="Times New Roman" w:cs="Times New Roman"/>
          <w:noProof/>
          <w:sz w:val="24"/>
          <w:szCs w:val="24"/>
        </w:rPr>
        <w:t>[6]</w:t>
      </w:r>
      <w:r w:rsidRPr="00340C5F">
        <w:rPr>
          <w:rFonts w:ascii="Times New Roman" w:hAnsi="Times New Roman" w:cs="Times New Roman"/>
          <w:sz w:val="24"/>
          <w:szCs w:val="24"/>
        </w:rPr>
        <w:fldChar w:fldCharType="end"/>
      </w:r>
      <w:r w:rsidRPr="00340C5F">
        <w:rPr>
          <w:rFonts w:ascii="Times New Roman" w:hAnsi="Times New Roman" w:cs="Times New Roman"/>
          <w:sz w:val="24"/>
          <w:szCs w:val="24"/>
        </w:rPr>
        <w:t xml:space="preserve">, metastatic melanoma patients treated with anti-CTLA-4 therapy </w:t>
      </w:r>
      <w:r w:rsidRPr="00340C5F">
        <w:rPr>
          <w:rFonts w:ascii="Times New Roman" w:hAnsi="Times New Roman" w:cs="Times New Roman"/>
          <w:sz w:val="24"/>
          <w:szCs w:val="24"/>
        </w:rPr>
        <w:fldChar w:fldCharType="begin">
          <w:fldData xml:space="preserve">PEVuZE5vdGU+PENpdGU+PEF1dGhvcj5WYW4gQWxsZW48L0F1dGhvcj48WWVhcj4yMDE1PC9ZZWFy
PjxSZWNOdW0+OTY1PC9SZWNOdW0+PERpc3BsYXlUZXh0Pls3XTwvRGlzcGxheVRleHQ+PHJlY29y
ZD48cmVjLW51bWJlcj45NjU8L3JlYy1udW1iZXI+PGZvcmVpZ24ta2V5cz48a2V5IGFwcD0iRU4i
IGRiLWlkPSJ2emQ1c3RwdHB4c2Yya2VldDk2NTJ2ZHB0emR3dHB6d3R3eGEiIHRpbWVzdGFtcD0i
MTYxNzE2NDMzOSI+OTY1PC9rZXk+PC9mb3JlaWduLWtleXM+PHJlZi10eXBlIG5hbWU9IkpvdXJu
YWwgQXJ0aWNsZSI+MTc8L3JlZi10eXBlPjxjb250cmlidXRvcnM+PGF1dGhvcnM+PGF1dGhvcj5W
YW4gQWxsZW4sIEUuIE0uPC9hdXRob3I+PGF1dGhvcj5NaWFvLCBELjwvYXV0aG9yPjxhdXRob3I+
U2NoaWxsaW5nLCBCLjwvYXV0aG9yPjxhdXRob3I+U2h1a2xhLCBTLiBBLjwvYXV0aG9yPjxhdXRo
b3I+QmxhbmssIEMuPC9hdXRob3I+PGF1dGhvcj5aaW1tZXIsIEwuPC9hdXRob3I+PGF1dGhvcj5T
dWNrZXIsIEEuPC9hdXRob3I+PGF1dGhvcj5IaWxsZW4sIFUuPC9hdXRob3I+PGF1dGhvcj5Gb3Bw
ZW4sIE0uIEguIEcuPC9hdXRob3I+PGF1dGhvcj5Hb2xkaW5nZXIsIFMuIE0uPC9hdXRob3I+PGF1
dGhvcj5VdGlrYWwsIEouPC9hdXRob3I+PGF1dGhvcj5IYXNzZWwsIEouIEMuPC9hdXRob3I+PGF1
dGhvcj5XZWlkZSwgQi48L2F1dGhvcj48YXV0aG9yPkthZWhsZXIsIEsuIEMuPC9hdXRob3I+PGF1
dGhvcj5Mb3F1YWksIEMuPC9hdXRob3I+PGF1dGhvcj5Nb2hyLCBQLjwvYXV0aG9yPjxhdXRob3I+
R3V0em1lciwgUi48L2F1dGhvcj48YXV0aG9yPkR1bW1lciwgUi48L2F1dGhvcj48YXV0aG9yPkdh
YnJpZWwsIFMuPC9hdXRob3I+PGF1dGhvcj5XdSwgQy4gSi48L2F1dGhvcj48YXV0aG9yPlNjaGFk
ZW5kb3JmLCBELjwvYXV0aG9yPjxhdXRob3I+R2FycmF3YXksIEwuIEEuPC9hdXRob3I+PC9hdXRo
b3JzPjwvY29udHJpYnV0b3JzPjxhdXRoLWFkZHJlc3M+RGVwYXJ0bWVudCBvZiBNZWRpY2FsIE9u
Y29sb2d5LCBEYW5hLUZhcmJlciBDYW5jZXIgSW5zdGl0dXRlLCBCb3N0b24sIE1BIDAyMjE1LCBV
U0EuJiN4RDtCcm9hZCBJbnN0aXR1dGUgb2YgTUlUIGFuZCBIYXJ2YXJkLCBDYW1icmlkZ2UsIE1B
IDAyMTQyLCBVU0EuJiN4RDtDZW50ZXIgZm9yIENhbmNlciBQcmVjaXNpb24gTWVkaWNpbmUsIERh
bmEtRmFyYmVyIENhbmNlciBJbnN0aXR1dGUsIEJvc3RvbiwgTUEgMDIyMTUsIFVTQS4mI3hEO0Rl
cGFydG1lbnQgb2YgRGVybWF0b2xvZ3ksIFVuaXZlcnNpdHkgSG9zcGl0YWwsIFVuaXZlcnNpdHkg
RHVpc2J1cmctRXNzZW4sIDQ1MTQ3IEVzc2VuLCBHZXJtYW55LiYjeEQ7R2VybWFuIENhbmNlciBD
b25zb3J0aXVtIChES1RLKSwgNjkxMjEgSGVpZGVsYmVyZywgR2VybWFueS4mI3hEO0RlcGFydG1l
bnQgb2YgTWVkaWNhbCBPbmNvbG9neSwgTmV0aGVybGFuZHMgQ2FuY2VyIEluc3RpdHV0ZSwgMTA2
NiBDWCBBbXN0ZXJkYW0sIE5ldGhlcmxhbmRzLiYjeEQ7RGVwYXJ0bWVudCBvZiBEZXJtYXRvbG9n
eSwgVW5pdmVyc2l0eSBIb3NwaXRhbCBadXJpY2gsIDgwOTEgWnVyaWNoLCBTd2l0emVybGFuZC4m
I3hEO1NraW4gQ2FuY2VyIFVuaXQsIEdlcm1hbiBDYW5jZXIgUmVzZWFyY2ggQ2VudGVyKERLVEsp
LCA2OTEyMSBIZWlkZWxiZXJnLCBHZXJtYW55LiYjeEQ7RGVwYXJ0bWVudCBvZiBEZXJtYXRvbG9n
eSwgVmVuZXJvbG9neSwgYW5kIEFsbGVyZ29sb2d5LCBVbml2ZXJzaXR5IE1lZGljYWwgQ2VudGVy
LCBSdXByZWNodC1LYXJscyBVbml2ZXJzaXR5IG9mIEhlaWRlbGJlcmcsIDY4MTY3IE1hbm5oZWlt
LCBHZXJtYW55LiYjeEQ7RGVwYXJ0bWVudCBvZiBEZXJtYXRvbG9neSwgVW5pdmVyc2l0eSBIb3Nw
aXRhbCwgUnVwcmVjaHQtS2FybHMgVW5pdmVyc2l0eSBvZiBIZWlkZWxiZXJnLCA2OTEyMCBIZWlk
ZWxiZXJnLCBHZXJtYW55LiYjeEQ7RGVwYXJ0bWVudCBvZiBEZXJtYXRvbG9neSwgVW5pdmVyc2l0
eSBIb3NwaXRhbCBUw7xiaW5nZW4sIDcyMDc2IFTDvGJpbmdlbiwgR2VybWFueS4mI3hEO0RlcGFy
dG1lbnQgb2YgRGVybWF0b2xvZ3ksIFVuaXZlcnNpdHkgSG9zcGl0YWwgS2llbCwgMjQxMDUgS2ll
bCwgR2VybWFueS4mI3hEO0RlcGFydG1lbnQgb2YgRGVybWF0b2xvZ3ksIFVuaXZlcnNpdHkgTWVk
aWNhbCBDZW50ZXIsIDU1MTMxIE1haW56LCBHZXJtYW55LiYjeEQ7RGVwYXJ0bWVudCBvZiBEZXJt
YXRvbG9neSwgRWxiZS1LbGluaWtlbiwgMjE2MTQgQnV4dGVodWRlLCBHZXJtYW55LiYjeEQ7RGVw
YXJ0bWVudCBvZiBEZXJtYXRvbG9neSBhbmQgQWxsZXJneSwgU2tpbiBDYW5jZXIgQ2VudGVyIEhh
bm5vdmVyLCBIYW5ub3ZlciBNZWRpY2FsIFNjaG9vbCwgMzA2MjUgSGFubm92ZXIsIEdlcm1hbnku
PC9hdXRoLWFkZHJlc3M+PHRpdGxlcz48dGl0bGU+R2Vub21pYyBjb3JyZWxhdGVzIG9mIHJlc3Bv
bnNlIHRvIENUTEEtNCBibG9ja2FkZSBpbiBtZXRhc3RhdGljIG1lbGFub21hPC90aXRsZT48c2Vj
b25kYXJ5LXRpdGxlPlNjaWVuY2U8L3NlY29uZGFyeS10aXRsZT48YWx0LXRpdGxlPlNjaWVuY2Ug
KE5ldyBZb3JrLCBOLlkuKTwvYWx0LXRpdGxlPjwvdGl0bGVzPjxwZXJpb2RpY2FsPjxmdWxsLXRp
dGxlPlNjaWVuY2U8L2Z1bGwtdGl0bGU+PGFiYnItMT5TY2llbmNlPC9hYmJyLTE+PGFiYnItMj5T
Y2llbmNlPC9hYmJyLTI+PC9wZXJpb2RpY2FsPjxwYWdlcz4yMDctMjExPC9wYWdlcz48dm9sdW1l
PjM1MDwvdm9sdW1lPjxudW1iZXI+NjI1NzwvbnVtYmVyPjxlZGl0aW9uPjIwMTUvMDkvMTI8L2Vk
aXRpb24+PGtleXdvcmRzPjxrZXl3b3JkPkFkdWx0PC9rZXl3b3JkPjxrZXl3b3JkPkFnZWQ8L2tl
eXdvcmQ+PGtleXdvcmQ+QWdlZCwgODAgYW5kIG92ZXI8L2tleXdvcmQ+PGtleXdvcmQ+QW50aWJv
ZGllcywgTW9ub2Nsb25hbC8qcGhhcm1hY29sb2d5L3RoZXJhcGV1dGljIHVzZTwva2V5d29yZD48
a2V5d29yZD5BbnRpZ2VucywgTmVvcGxhc20vKmdlbmV0aWNzPC9rZXl3b3JkPjxrZXl3b3JkPipC
aW9tYXJrZXJzLCBQaGFybWFjb2xvZ2ljYWw8L2tleXdvcmQ+PGtleXdvcmQ+Q1RMQS00IEFudGln
ZW4vKmFudGFnb25pc3RzICZhbXA7IGluaGliaXRvcnM8L2tleXdvcmQ+PGtleXdvcmQ+Q2VsbCBD
eWNsZSBDaGVja3BvaW50cy9nZW5ldGljcy9pbW11bm9sb2d5PC9rZXl3b3JkPjxrZXl3b3JkPkNv
aG9ydCBTdHVkaWVzPC9rZXl3b3JkPjxrZXl3b3JkPkROQSBNdXRhdGlvbmFsIEFuYWx5c2lzPC9r
ZXl3b3JkPjxrZXl3b3JkPkRydWcgUmVzaXN0YW5jZSwgTmVvcGxhc20vZ2VuZXRpY3M8L2tleXdv
cmQ+PGtleXdvcmQ+RXhvbWU8L2tleXdvcmQ+PGtleXdvcmQ+RmVtYWxlPC9rZXl3b3JkPjxrZXl3
b3JkPkdlbm9taWNzPC9rZXl3b3JkPjxrZXl3b3JkPkhMQSBBbnRpZ2Vucy9nZW5ldGljczwva2V5
d29yZD48a2V5d29yZD5IdW1hbnM8L2tleXdvcmQ+PGtleXdvcmQ+SXBpbGltdW1hYjwva2V5d29y
ZD48a2V5d29yZD5NYWxlPC9rZXl3b3JkPjxrZXl3b3JkPk1lbGFub21hLypkcnVnIHRoZXJhcHkv
KmdlbmV0aWNzL3NlY29uZGFyeTwva2V5d29yZD48a2V5d29yZD5NaWRkbGUgQWdlZDwva2V5d29y
ZD48a2V5d29yZD5NdXRhdGlvbjwva2V5d29yZD48a2V5d29yZD5Ta2luIE5lb3BsYXNtcy8qZHJ1
ZyB0aGVyYXB5LypnZW5ldGljcy9wYXRob2xvZ3k8L2tleXdvcmQ+PGtleXdvcmQ+VHVtb3IgTWlj
cm9lbnZpcm9ubWVudC9kcnVnIGVmZmVjdHMvaW1tdW5vbG9neTwva2V5d29yZD48a2V5d29yZD5Z
b3VuZyBBZHVsdDwva2V5d29yZD48L2tleXdvcmRzPjxkYXRlcz48eWVhcj4yMDE1PC95ZWFyPjxw
dWItZGF0ZXM+PGRhdGU+T2N0IDk8L2RhdGU+PC9wdWItZGF0ZXM+PC9kYXRlcz48aXNibj4wMDM2
LTgwNzUgKFByaW50KSYjeEQ7MDAzNi04MDc1PC9pc2JuPjxhY2Nlc3Npb24tbnVtPjI2MzU5MzM3
PC9hY2Nlc3Npb24tbnVtPjx1cmxzPjwvdXJscz48Y3VzdG9tMj5QTUM1MDU0NTE3PC9jdXN0b20y
PjxjdXN0b202Pk5JSE1TODE3MzQ0PC9jdXN0b202PjxlbGVjdHJvbmljLXJlc291cmNlLW51bT4x
MC4xMTI2L3NjaWVuY2UuYWFkMDA5NTwvZWxlY3Ryb25pYy1yZXNvdXJjZS1udW0+PHJlbW90ZS1k
YXRhYmFzZS1wcm92aWRlcj5OTE08L3JlbW90ZS1kYXRhYmFzZS1wcm92aWRlcj48bGFuZ3VhZ2U+
ZW5nPC9sYW5ndWFnZT48L3JlY29yZD48L0NpdGU+PC9FbmROb3RlPgB=
</w:fldData>
        </w:fldChar>
      </w:r>
      <w:r w:rsidRPr="00340C5F">
        <w:rPr>
          <w:rFonts w:ascii="Times New Roman" w:hAnsi="Times New Roman" w:cs="Times New Roman"/>
          <w:sz w:val="24"/>
          <w:szCs w:val="24"/>
        </w:rPr>
        <w:instrText xml:space="preserve"> ADDIN EN.CITE </w:instrText>
      </w:r>
      <w:r w:rsidRPr="00340C5F">
        <w:rPr>
          <w:rFonts w:ascii="Times New Roman" w:hAnsi="Times New Roman" w:cs="Times New Roman"/>
          <w:sz w:val="24"/>
          <w:szCs w:val="24"/>
        </w:rPr>
        <w:fldChar w:fldCharType="begin">
          <w:fldData xml:space="preserve">PEVuZE5vdGU+PENpdGU+PEF1dGhvcj5WYW4gQWxsZW48L0F1dGhvcj48WWVhcj4yMDE1PC9ZZWFy
PjxSZWNOdW0+OTY1PC9SZWNOdW0+PERpc3BsYXlUZXh0Pls3XTwvRGlzcGxheVRleHQ+PHJlY29y
ZD48cmVjLW51bWJlcj45NjU8L3JlYy1udW1iZXI+PGZvcmVpZ24ta2V5cz48a2V5IGFwcD0iRU4i
IGRiLWlkPSJ2emQ1c3RwdHB4c2Yya2VldDk2NTJ2ZHB0emR3dHB6d3R3eGEiIHRpbWVzdGFtcD0i
MTYxNzE2NDMzOSI+OTY1PC9rZXk+PC9mb3JlaWduLWtleXM+PHJlZi10eXBlIG5hbWU9IkpvdXJu
YWwgQXJ0aWNsZSI+MTc8L3JlZi10eXBlPjxjb250cmlidXRvcnM+PGF1dGhvcnM+PGF1dGhvcj5W
YW4gQWxsZW4sIEUuIE0uPC9hdXRob3I+PGF1dGhvcj5NaWFvLCBELjwvYXV0aG9yPjxhdXRob3I+
U2NoaWxsaW5nLCBCLjwvYXV0aG9yPjxhdXRob3I+U2h1a2xhLCBTLiBBLjwvYXV0aG9yPjxhdXRo
b3I+QmxhbmssIEMuPC9hdXRob3I+PGF1dGhvcj5aaW1tZXIsIEwuPC9hdXRob3I+PGF1dGhvcj5T
dWNrZXIsIEEuPC9hdXRob3I+PGF1dGhvcj5IaWxsZW4sIFUuPC9hdXRob3I+PGF1dGhvcj5Gb3Bw
ZW4sIE0uIEguIEcuPC9hdXRob3I+PGF1dGhvcj5Hb2xkaW5nZXIsIFMuIE0uPC9hdXRob3I+PGF1
dGhvcj5VdGlrYWwsIEouPC9hdXRob3I+PGF1dGhvcj5IYXNzZWwsIEouIEMuPC9hdXRob3I+PGF1
dGhvcj5XZWlkZSwgQi48L2F1dGhvcj48YXV0aG9yPkthZWhsZXIsIEsuIEMuPC9hdXRob3I+PGF1
dGhvcj5Mb3F1YWksIEMuPC9hdXRob3I+PGF1dGhvcj5Nb2hyLCBQLjwvYXV0aG9yPjxhdXRob3I+
R3V0em1lciwgUi48L2F1dGhvcj48YXV0aG9yPkR1bW1lciwgUi48L2F1dGhvcj48YXV0aG9yPkdh
YnJpZWwsIFMuPC9hdXRob3I+PGF1dGhvcj5XdSwgQy4gSi48L2F1dGhvcj48YXV0aG9yPlNjaGFk
ZW5kb3JmLCBELjwvYXV0aG9yPjxhdXRob3I+R2FycmF3YXksIEwuIEEuPC9hdXRob3I+PC9hdXRo
b3JzPjwvY29udHJpYnV0b3JzPjxhdXRoLWFkZHJlc3M+RGVwYXJ0bWVudCBvZiBNZWRpY2FsIE9u
Y29sb2d5LCBEYW5hLUZhcmJlciBDYW5jZXIgSW5zdGl0dXRlLCBCb3N0b24sIE1BIDAyMjE1LCBV
U0EuJiN4RDtCcm9hZCBJbnN0aXR1dGUgb2YgTUlUIGFuZCBIYXJ2YXJkLCBDYW1icmlkZ2UsIE1B
IDAyMTQyLCBVU0EuJiN4RDtDZW50ZXIgZm9yIENhbmNlciBQcmVjaXNpb24gTWVkaWNpbmUsIERh
bmEtRmFyYmVyIENhbmNlciBJbnN0aXR1dGUsIEJvc3RvbiwgTUEgMDIyMTUsIFVTQS4mI3hEO0Rl
cGFydG1lbnQgb2YgRGVybWF0b2xvZ3ksIFVuaXZlcnNpdHkgSG9zcGl0YWwsIFVuaXZlcnNpdHkg
RHVpc2J1cmctRXNzZW4sIDQ1MTQ3IEVzc2VuLCBHZXJtYW55LiYjeEQ7R2VybWFuIENhbmNlciBD
b25zb3J0aXVtIChES1RLKSwgNjkxMjEgSGVpZGVsYmVyZywgR2VybWFueS4mI3hEO0RlcGFydG1l
bnQgb2YgTWVkaWNhbCBPbmNvbG9neSwgTmV0aGVybGFuZHMgQ2FuY2VyIEluc3RpdHV0ZSwgMTA2
NiBDWCBBbXN0ZXJkYW0sIE5ldGhlcmxhbmRzLiYjeEQ7RGVwYXJ0bWVudCBvZiBEZXJtYXRvbG9n
eSwgVW5pdmVyc2l0eSBIb3NwaXRhbCBadXJpY2gsIDgwOTEgWnVyaWNoLCBTd2l0emVybGFuZC4m
I3hEO1NraW4gQ2FuY2VyIFVuaXQsIEdlcm1hbiBDYW5jZXIgUmVzZWFyY2ggQ2VudGVyKERLVEsp
LCA2OTEyMSBIZWlkZWxiZXJnLCBHZXJtYW55LiYjeEQ7RGVwYXJ0bWVudCBvZiBEZXJtYXRvbG9n
eSwgVmVuZXJvbG9neSwgYW5kIEFsbGVyZ29sb2d5LCBVbml2ZXJzaXR5IE1lZGljYWwgQ2VudGVy
LCBSdXByZWNodC1LYXJscyBVbml2ZXJzaXR5IG9mIEhlaWRlbGJlcmcsIDY4MTY3IE1hbm5oZWlt
LCBHZXJtYW55LiYjeEQ7RGVwYXJ0bWVudCBvZiBEZXJtYXRvbG9neSwgVW5pdmVyc2l0eSBIb3Nw
aXRhbCwgUnVwcmVjaHQtS2FybHMgVW5pdmVyc2l0eSBvZiBIZWlkZWxiZXJnLCA2OTEyMCBIZWlk
ZWxiZXJnLCBHZXJtYW55LiYjeEQ7RGVwYXJ0bWVudCBvZiBEZXJtYXRvbG9neSwgVW5pdmVyc2l0
eSBIb3NwaXRhbCBUw7xiaW5nZW4sIDcyMDc2IFTDvGJpbmdlbiwgR2VybWFueS4mI3hEO0RlcGFy
dG1lbnQgb2YgRGVybWF0b2xvZ3ksIFVuaXZlcnNpdHkgSG9zcGl0YWwgS2llbCwgMjQxMDUgS2ll
bCwgR2VybWFueS4mI3hEO0RlcGFydG1lbnQgb2YgRGVybWF0b2xvZ3ksIFVuaXZlcnNpdHkgTWVk
aWNhbCBDZW50ZXIsIDU1MTMxIE1haW56LCBHZXJtYW55LiYjeEQ7RGVwYXJ0bWVudCBvZiBEZXJt
YXRvbG9neSwgRWxiZS1LbGluaWtlbiwgMjE2MTQgQnV4dGVodWRlLCBHZXJtYW55LiYjeEQ7RGVw
YXJ0bWVudCBvZiBEZXJtYXRvbG9neSBhbmQgQWxsZXJneSwgU2tpbiBDYW5jZXIgQ2VudGVyIEhh
bm5vdmVyLCBIYW5ub3ZlciBNZWRpY2FsIFNjaG9vbCwgMzA2MjUgSGFubm92ZXIsIEdlcm1hbnku
PC9hdXRoLWFkZHJlc3M+PHRpdGxlcz48dGl0bGU+R2Vub21pYyBjb3JyZWxhdGVzIG9mIHJlc3Bv
bnNlIHRvIENUTEEtNCBibG9ja2FkZSBpbiBtZXRhc3RhdGljIG1lbGFub21hPC90aXRsZT48c2Vj
b25kYXJ5LXRpdGxlPlNjaWVuY2U8L3NlY29uZGFyeS10aXRsZT48YWx0LXRpdGxlPlNjaWVuY2Ug
KE5ldyBZb3JrLCBOLlkuKTwvYWx0LXRpdGxlPjwvdGl0bGVzPjxwZXJpb2RpY2FsPjxmdWxsLXRp
dGxlPlNjaWVuY2U8L2Z1bGwtdGl0bGU+PGFiYnItMT5TY2llbmNlPC9hYmJyLTE+PGFiYnItMj5T
Y2llbmNlPC9hYmJyLTI+PC9wZXJpb2RpY2FsPjxwYWdlcz4yMDctMjExPC9wYWdlcz48dm9sdW1l
PjM1MDwvdm9sdW1lPjxudW1iZXI+NjI1NzwvbnVtYmVyPjxlZGl0aW9uPjIwMTUvMDkvMTI8L2Vk
aXRpb24+PGtleXdvcmRzPjxrZXl3b3JkPkFkdWx0PC9rZXl3b3JkPjxrZXl3b3JkPkFnZWQ8L2tl
eXdvcmQ+PGtleXdvcmQ+QWdlZCwgODAgYW5kIG92ZXI8L2tleXdvcmQ+PGtleXdvcmQ+QW50aWJv
ZGllcywgTW9ub2Nsb25hbC8qcGhhcm1hY29sb2d5L3RoZXJhcGV1dGljIHVzZTwva2V5d29yZD48
a2V5d29yZD5BbnRpZ2VucywgTmVvcGxhc20vKmdlbmV0aWNzPC9rZXl3b3JkPjxrZXl3b3JkPipC
aW9tYXJrZXJzLCBQaGFybWFjb2xvZ2ljYWw8L2tleXdvcmQ+PGtleXdvcmQ+Q1RMQS00IEFudGln
ZW4vKmFudGFnb25pc3RzICZhbXA7IGluaGliaXRvcnM8L2tleXdvcmQ+PGtleXdvcmQ+Q2VsbCBD
eWNsZSBDaGVja3BvaW50cy9nZW5ldGljcy9pbW11bm9sb2d5PC9rZXl3b3JkPjxrZXl3b3JkPkNv
aG9ydCBTdHVkaWVzPC9rZXl3b3JkPjxrZXl3b3JkPkROQSBNdXRhdGlvbmFsIEFuYWx5c2lzPC9r
ZXl3b3JkPjxrZXl3b3JkPkRydWcgUmVzaXN0YW5jZSwgTmVvcGxhc20vZ2VuZXRpY3M8L2tleXdv
cmQ+PGtleXdvcmQ+RXhvbWU8L2tleXdvcmQ+PGtleXdvcmQ+RmVtYWxlPC9rZXl3b3JkPjxrZXl3
b3JkPkdlbm9taWNzPC9rZXl3b3JkPjxrZXl3b3JkPkhMQSBBbnRpZ2Vucy9nZW5ldGljczwva2V5
d29yZD48a2V5d29yZD5IdW1hbnM8L2tleXdvcmQ+PGtleXdvcmQ+SXBpbGltdW1hYjwva2V5d29y
ZD48a2V5d29yZD5NYWxlPC9rZXl3b3JkPjxrZXl3b3JkPk1lbGFub21hLypkcnVnIHRoZXJhcHkv
KmdlbmV0aWNzL3NlY29uZGFyeTwva2V5d29yZD48a2V5d29yZD5NaWRkbGUgQWdlZDwva2V5d29y
ZD48a2V5d29yZD5NdXRhdGlvbjwva2V5d29yZD48a2V5d29yZD5Ta2luIE5lb3BsYXNtcy8qZHJ1
ZyB0aGVyYXB5LypnZW5ldGljcy9wYXRob2xvZ3k8L2tleXdvcmQ+PGtleXdvcmQ+VHVtb3IgTWlj
cm9lbnZpcm9ubWVudC9kcnVnIGVmZmVjdHMvaW1tdW5vbG9neTwva2V5d29yZD48a2V5d29yZD5Z
b3VuZyBBZHVsdDwva2V5d29yZD48L2tleXdvcmRzPjxkYXRlcz48eWVhcj4yMDE1PC95ZWFyPjxw
dWItZGF0ZXM+PGRhdGU+T2N0IDk8L2RhdGU+PC9wdWItZGF0ZXM+PC9kYXRlcz48aXNibj4wMDM2
LTgwNzUgKFByaW50KSYjeEQ7MDAzNi04MDc1PC9pc2JuPjxhY2Nlc3Npb24tbnVtPjI2MzU5MzM3
PC9hY2Nlc3Npb24tbnVtPjx1cmxzPjwvdXJscz48Y3VzdG9tMj5QTUM1MDU0NTE3PC9jdXN0b20y
PjxjdXN0b202Pk5JSE1TODE3MzQ0PC9jdXN0b202PjxlbGVjdHJvbmljLXJlc291cmNlLW51bT4x
MC4xMTI2L3NjaWVuY2UuYWFkMDA5NTwvZWxlY3Ryb25pYy1yZXNvdXJjZS1udW0+PHJlbW90ZS1k
YXRhYmFzZS1wcm92aWRlcj5OTE08L3JlbW90ZS1kYXRhYmFzZS1wcm92aWRlcj48bGFuZ3VhZ2U+
ZW5nPC9sYW5ndWFnZT48L3JlY29yZD48L0NpdGU+PC9FbmROb3RlPgB=
</w:fldData>
        </w:fldChar>
      </w:r>
      <w:r w:rsidRPr="00340C5F">
        <w:rPr>
          <w:rFonts w:ascii="Times New Roman" w:hAnsi="Times New Roman" w:cs="Times New Roman"/>
          <w:sz w:val="24"/>
          <w:szCs w:val="24"/>
        </w:rPr>
        <w:instrText xml:space="preserve"> ADDIN EN.CITE.DATA </w:instrText>
      </w:r>
      <w:r w:rsidRPr="00340C5F">
        <w:rPr>
          <w:rFonts w:ascii="Times New Roman" w:hAnsi="Times New Roman" w:cs="Times New Roman"/>
          <w:sz w:val="24"/>
          <w:szCs w:val="24"/>
        </w:rPr>
      </w:r>
      <w:r w:rsidRPr="00340C5F">
        <w:rPr>
          <w:rFonts w:ascii="Times New Roman" w:hAnsi="Times New Roman" w:cs="Times New Roman"/>
          <w:sz w:val="24"/>
          <w:szCs w:val="24"/>
        </w:rPr>
        <w:fldChar w:fldCharType="end"/>
      </w:r>
      <w:r w:rsidRPr="00340C5F">
        <w:rPr>
          <w:rFonts w:ascii="Times New Roman" w:hAnsi="Times New Roman" w:cs="Times New Roman"/>
          <w:sz w:val="24"/>
          <w:szCs w:val="24"/>
        </w:rPr>
      </w:r>
      <w:r w:rsidRPr="00340C5F">
        <w:rPr>
          <w:rFonts w:ascii="Times New Roman" w:hAnsi="Times New Roman" w:cs="Times New Roman"/>
          <w:sz w:val="24"/>
          <w:szCs w:val="24"/>
        </w:rPr>
        <w:fldChar w:fldCharType="separate"/>
      </w:r>
      <w:r w:rsidRPr="00340C5F">
        <w:rPr>
          <w:rFonts w:ascii="Times New Roman" w:hAnsi="Times New Roman" w:cs="Times New Roman"/>
          <w:noProof/>
          <w:sz w:val="24"/>
          <w:szCs w:val="24"/>
        </w:rPr>
        <w:t>[7]</w:t>
      </w:r>
      <w:r w:rsidRPr="00340C5F">
        <w:rPr>
          <w:rFonts w:ascii="Times New Roman" w:hAnsi="Times New Roman" w:cs="Times New Roman"/>
          <w:sz w:val="24"/>
          <w:szCs w:val="24"/>
        </w:rPr>
        <w:fldChar w:fldCharType="end"/>
      </w:r>
      <w:r w:rsidRPr="00340C5F">
        <w:rPr>
          <w:rFonts w:ascii="Times New Roman" w:hAnsi="Times New Roman" w:cs="Times New Roman"/>
          <w:sz w:val="24"/>
          <w:szCs w:val="24"/>
        </w:rPr>
        <w:t>, clear cell renal cell carcinoma (</w:t>
      </w:r>
      <w:proofErr w:type="spellStart"/>
      <w:r w:rsidRPr="00340C5F">
        <w:rPr>
          <w:rFonts w:ascii="Times New Roman" w:hAnsi="Times New Roman" w:cs="Times New Roman"/>
          <w:sz w:val="24"/>
          <w:szCs w:val="24"/>
        </w:rPr>
        <w:t>ccRCC</w:t>
      </w:r>
      <w:proofErr w:type="spellEnd"/>
      <w:r w:rsidRPr="00340C5F">
        <w:rPr>
          <w:rFonts w:ascii="Times New Roman" w:hAnsi="Times New Roman" w:cs="Times New Roman"/>
          <w:sz w:val="24"/>
          <w:szCs w:val="24"/>
        </w:rPr>
        <w:t xml:space="preserve">) patients treated with various types of immunotherapy </w:t>
      </w:r>
      <w:r w:rsidRPr="00340C5F">
        <w:rPr>
          <w:rFonts w:ascii="Times New Roman" w:hAnsi="Times New Roman" w:cs="Times New Roman"/>
          <w:sz w:val="24"/>
          <w:szCs w:val="24"/>
        </w:rPr>
        <w:fldChar w:fldCharType="begin">
          <w:fldData xml:space="preserve">PEVuZE5vdGU+PENpdGU+PEF1dGhvcj5NaWFvPC9BdXRob3I+PFllYXI+MjAxODwvWWVhcj48UmVj
TnVtPjk2NjwvUmVjTnVtPjxEaXNwbGF5VGV4dD5bOF08L0Rpc3BsYXlUZXh0PjxyZWNvcmQ+PHJl
Yy1udW1iZXI+OTY2PC9yZWMtbnVtYmVyPjxmb3JlaWduLWtleXM+PGtleSBhcHA9IkVOIiBkYi1p
ZD0idnpkNXN0cHRweHNmMmtlZXQ5NjUydmRwdHpkd3Rwend0d3hhIiB0aW1lc3RhbXA9IjE2MTcx
NjQ4MTQiPjk2Njwva2V5PjwvZm9yZWlnbi1rZXlzPjxyZWYtdHlwZSBuYW1lPSJKb3VybmFsIEFy
dGljbGUiPjE3PC9yZWYtdHlwZT48Y29udHJpYnV0b3JzPjxhdXRob3JzPjxhdXRob3I+TWlhbywg
RC48L2F1dGhvcj48YXV0aG9yPk1hcmdvbGlzLCBDLiBBLjwvYXV0aG9yPjxhdXRob3I+R2FvLCBX
LjwvYXV0aG9yPjxhdXRob3I+Vm9zcywgTS4gSC48L2F1dGhvcj48YXV0aG9yPkxpLCBXLjwvYXV0
aG9yPjxhdXRob3I+TWFydGluaSwgRC4gSi48L2F1dGhvcj48YXV0aG9yPk5vcnRvbiwgQy48L2F1
dGhvcj48YXV0aG9yPkJvc3PDqSwgRC48L2F1dGhvcj48YXV0aG9yPldhbmtvd2ljeiwgUy4gTS48
L2F1dGhvcj48YXV0aG9yPkN1bGxlbiwgRC48L2F1dGhvcj48YXV0aG9yPkhvcmFrLCBDLjwvYXV0
aG9yPjxhdXRob3I+V2luZC1Sb3RvbG8sIE0uPC9hdXRob3I+PGF1dGhvcj5UcmFjeSwgQS48L2F1
dGhvcj48YXV0aG9yPkdpYW5uYWtpcywgTS48L2F1dGhvcj48YXV0aG9yPkhvZGksIEYuIFMuPC9h
dXRob3I+PGF1dGhvcj5EcmFrZSwgQy4gRy48L2F1dGhvcj48YXV0aG9yPkJhbGwsIE0uIFcuPC9h
dXRob3I+PGF1dGhvcj5BbGxhZiwgTS4gRS48L2F1dGhvcj48YXV0aG9yPlNueWRlciwgQS48L2F1
dGhvcj48YXV0aG9yPkhlbGxtYW5uLCBNLiBELjwvYXV0aG9yPjxhdXRob3I+SG8sIFQuPC9hdXRo
b3I+PGF1dGhvcj5Nb3R6ZXIsIFIuIEouPC9hdXRob3I+PGF1dGhvcj5TaWdub3JldHRpLCBTLjwv
YXV0aG9yPjxhdXRob3I+S2FlbGluLCBXLiBHLiwgSnIuPC9hdXRob3I+PGF1dGhvcj5DaG91ZWly
aSwgVC4gSy48L2F1dGhvcj48YXV0aG9yPlZhbiBBbGxlbiwgRS4gTS48L2F1dGhvcj48L2F1dGhv
cnM+PC9jb250cmlidXRvcnM+PGF1dGgtYWRkcmVzcz5EZXBhcnRtZW50IG9mIE1lZGljYWwgT25j
b2xvZ3ksIERhbmEtRmFyYmVyIENhbmNlciBJbnN0aXR1dGUsIEJvc3RvbiwgTUEgMDIyMTUsIFVT
QS4mI3hEO0Jyb2FkIEluc3RpdHV0ZSBvZiBNYXNzYWNodXNldHRzIEluc3RpdHV0ZSBvZiBUZWNo
bm9sb2d5IChNSVQpIGFuZCBIYXJ2YXJkLCBDYW1icmlkZ2UsIE1BIDAyMTQyLCBVU0EuJiN4RDtN
ZW1vcmlhbCBTbG9hbiBLZXR0ZXJpbmcgQ2FuY2VyIENlbnRlciwgTmV3IFlvcmssIE5ZIDEwMDY1
LCBVU0EuJiN4RDtXZWlsbCBDb3JuZWxsIE1lZGljYWwgQ29sbGVnZSwgTmV3IFlvcmssIE5ZIDEw
MDY1LCBVU0EuJiN4RDtEZXBhcnRtZW50IG9mIEJpb3N0YXRpc3RpY3MgYW5kIENvbXB1dGF0aW9u
YWwgQmlvbG9neSwgRGFuYS1GYXJiZXIgQ2FuY2VyIEluc3RpdHV0ZSwgQm9zdG9uLCBNQSAwMjIx
NSwgVVNBLiYjeEQ7QnJpc3RvbC1NeWVycyBTcXVpYmIsIE5ldyBZb3JrLCBOWSAxMDE1NCwgVVNB
LiYjeEQ7Q29sdW1iaWEgVW5pdmVyc2l0eSBNZWRpY2FsIENlbnRlciwgTmV3IFlvcmssIE5ZIDEw
MDMyLCBVU0EuJiN4RDtKYW1lcyBCdWNoYW5hbiBCcmFkeSBVcm9sb2dpY2FsIEluc3RpdHV0ZSBh
bmQgRGVwYXJ0bWVudCBvZiBVcm9sb2d5LCBKb2hucyBIb3BraW5zIFVuaXZlcnNpdHkgU2Nob29s
IG9mIE1lZGljaW5lLCBCYWx0aW1vcmUsIE1EIDIxMjg3LCBVU0EuJiN4RDtNYXlvIENsaW5pYywg
U2NvdHRzZGFsZSwgQVogODUyNTksIFVTQS4mI3hEO0hvd2FyZCBIdWdoZXMgTWVkaWNhbCBJbnN0
aXR1dGUsIERhbmEtRmFyYmVyIENhbmNlciBJbnN0aXR1dGUsIEJvc3RvbiwgTUEgMDIyMTUsIFVT
QS4mI3hEO0RlcGFydG1lbnQgb2YgTWVkaWNhbCBPbmNvbG9neSwgRGFuYS1GYXJiZXIgQ2FuY2Vy
IEluc3RpdHV0ZSwgQm9zdG9uLCBNQSAwMjIxNSwgVVNBLiBlbGllemVybV92YW5hbGxlbkBkZmNp
LmhhcnZhcmQuZWR1IHRvbmlfY2hvdWVpcmlAZGZjaS5oYXJ2YXJkLmVkdS48L2F1dGgtYWRkcmVz
cz48dGl0bGVzPjx0aXRsZT5HZW5vbWljIGNvcnJlbGF0ZXMgb2YgcmVzcG9uc2UgdG8gaW1tdW5l
IGNoZWNrcG9pbnQgdGhlcmFwaWVzIGluIGNsZWFyIGNlbGwgcmVuYWwgY2VsbCBjYXJjaW5vbWE8
L3RpdGxlPjxzZWNvbmRhcnktdGl0bGU+U2NpZW5jZTwvc2Vjb25kYXJ5LXRpdGxlPjxhbHQtdGl0
bGU+U2NpZW5jZSAoTmV3IFlvcmssIE4uWS4pPC9hbHQtdGl0bGU+PC90aXRsZXM+PHBlcmlvZGlj
YWw+PGZ1bGwtdGl0bGU+U2NpZW5jZTwvZnVsbC10aXRsZT48YWJici0xPlNjaWVuY2U8L2FiYnIt
MT48YWJici0yPlNjaWVuY2U8L2FiYnItMj48L3BlcmlvZGljYWw+PHBhZ2VzPjgwMS04MDY8L3Bh
Z2VzPjx2b2x1bWU+MzU5PC92b2x1bWU+PG51bWJlcj42Mzc3PC9udW1iZXI+PGVkaXRpb24+MjAx
OC8wMS8wNjwvZWRpdGlvbj48a2V5d29yZHM+PGtleXdvcmQ+QjctSDEgQW50aWdlbi8qYW50YWdv
bmlzdHMgJmFtcDsgaW5oaWJpdG9yczwva2V5d29yZD48a2V5d29yZD5DVExBLTQgQW50aWdlbi9h
bnRhZ29uaXN0cyAmYW1wOyBpbmhpYml0b3JzPC9rZXl3b3JkPjxrZXl3b3JkPkNhcmNpbm9tYSwg
UmVuYWwgQ2VsbC8qZ2VuZXRpY3MvKnRoZXJhcHk8L2tleXdvcmQ+PGtleXdvcmQ+Q2hyb21vc29t
YWwgUHJvdGVpbnMsIE5vbi1IaXN0b25lL2dlbmV0aWNzPC9rZXl3b3JkPjxrZXl3b3JkPkNvaG9y
dCBTdHVkaWVzPC9rZXl3b3JkPjxrZXl3b3JkPkV4b21lL2dlbmV0aWNzPC9rZXl3b3JkPjxrZXl3
b3JkPkdlbmUgRXhwcmVzc2lvbiBQcm9maWxpbmc8L2tleXdvcmQ+PGtleXdvcmQ+R2Vub21pY3M8
L2tleXdvcmQ+PGtleXdvcmQ+SHVtYW5zPC9rZXl3b3JkPjxrZXl3b3JkPkltbXVub3RoZXJhcHkv
Km1ldGhvZHM8L2tleXdvcmQ+PGtleXdvcmQ+S2lkbmV5IE5lb3BsYXNtcy8qZ2VuZXRpY3MvKnRo
ZXJhcHk8L2tleXdvcmQ+PGtleXdvcmQ+TXV0YXRpb248L2tleXdvcmQ+PGtleXdvcmQ+UHJvZ3Jh
bW1lZCBDZWxsIERlYXRoIDEgUmVjZXB0b3IvKmFudGFnb25pc3RzICZhbXA7IGluaGliaXRvcnM8
L2tleXdvcmQ+PGtleXdvcmQ+VHJhbnNjcmlwdGlvbiBGYWN0b3JzL2dlbmV0aWNzPC9rZXl3b3Jk
Pjwva2V5d29yZHM+PGRhdGVzPjx5ZWFyPjIwMTg8L3llYXI+PHB1Yi1kYXRlcz48ZGF0ZT5GZWIg
MTY8L2RhdGU+PC9wdWItZGF0ZXM+PC9kYXRlcz48aXNibj4wMDM2LTgwNzUgKFByaW50KSYjeEQ7
MDAzNi04MDc1PC9pc2JuPjxhY2Nlc3Npb24tbnVtPjI5MzAxOTYwPC9hY2Nlc3Npb24tbnVtPjx1
cmxzPjwvdXJscz48Y3VzdG9tMj5QTUM2MDM1NzQ5PC9jdXN0b20yPjxjdXN0b202Pk5JSE1TOTc4
NzM5PC9jdXN0b202PjxlbGVjdHJvbmljLXJlc291cmNlLW51bT4xMC4xMTI2L3NjaWVuY2UuYWFu
NTk1MTwvZWxlY3Ryb25pYy1yZXNvdXJjZS1udW0+PHJlbW90ZS1kYXRhYmFzZS1wcm92aWRlcj5O
TE08L3JlbW90ZS1kYXRhYmFzZS1wcm92aWRlcj48bGFuZ3VhZ2U+ZW5nPC9sYW5ndWFnZT48L3Jl
Y29yZD48L0NpdGU+PC9FbmROb3RlPgB=
</w:fldData>
        </w:fldChar>
      </w:r>
      <w:r w:rsidRPr="00340C5F">
        <w:rPr>
          <w:rFonts w:ascii="Times New Roman" w:hAnsi="Times New Roman" w:cs="Times New Roman"/>
          <w:sz w:val="24"/>
          <w:szCs w:val="24"/>
        </w:rPr>
        <w:instrText xml:space="preserve"> ADDIN EN.CITE </w:instrText>
      </w:r>
      <w:r w:rsidRPr="00340C5F">
        <w:rPr>
          <w:rFonts w:ascii="Times New Roman" w:hAnsi="Times New Roman" w:cs="Times New Roman"/>
          <w:sz w:val="24"/>
          <w:szCs w:val="24"/>
        </w:rPr>
        <w:fldChar w:fldCharType="begin">
          <w:fldData xml:space="preserve">PEVuZE5vdGU+PENpdGU+PEF1dGhvcj5NaWFvPC9BdXRob3I+PFllYXI+MjAxODwvWWVhcj48UmVj
TnVtPjk2NjwvUmVjTnVtPjxEaXNwbGF5VGV4dD5bOF08L0Rpc3BsYXlUZXh0PjxyZWNvcmQ+PHJl
Yy1udW1iZXI+OTY2PC9yZWMtbnVtYmVyPjxmb3JlaWduLWtleXM+PGtleSBhcHA9IkVOIiBkYi1p
ZD0idnpkNXN0cHRweHNmMmtlZXQ5NjUydmRwdHpkd3Rwend0d3hhIiB0aW1lc3RhbXA9IjE2MTcx
NjQ4MTQiPjk2Njwva2V5PjwvZm9yZWlnbi1rZXlzPjxyZWYtdHlwZSBuYW1lPSJKb3VybmFsIEFy
dGljbGUiPjE3PC9yZWYtdHlwZT48Y29udHJpYnV0b3JzPjxhdXRob3JzPjxhdXRob3I+TWlhbywg
RC48L2F1dGhvcj48YXV0aG9yPk1hcmdvbGlzLCBDLiBBLjwvYXV0aG9yPjxhdXRob3I+R2FvLCBX
LjwvYXV0aG9yPjxhdXRob3I+Vm9zcywgTS4gSC48L2F1dGhvcj48YXV0aG9yPkxpLCBXLjwvYXV0
aG9yPjxhdXRob3I+TWFydGluaSwgRC4gSi48L2F1dGhvcj48YXV0aG9yPk5vcnRvbiwgQy48L2F1
dGhvcj48YXV0aG9yPkJvc3PDqSwgRC48L2F1dGhvcj48YXV0aG9yPldhbmtvd2ljeiwgUy4gTS48
L2F1dGhvcj48YXV0aG9yPkN1bGxlbiwgRC48L2F1dGhvcj48YXV0aG9yPkhvcmFrLCBDLjwvYXV0
aG9yPjxhdXRob3I+V2luZC1Sb3RvbG8sIE0uPC9hdXRob3I+PGF1dGhvcj5UcmFjeSwgQS48L2F1
dGhvcj48YXV0aG9yPkdpYW5uYWtpcywgTS48L2F1dGhvcj48YXV0aG9yPkhvZGksIEYuIFMuPC9h
dXRob3I+PGF1dGhvcj5EcmFrZSwgQy4gRy48L2F1dGhvcj48YXV0aG9yPkJhbGwsIE0uIFcuPC9h
dXRob3I+PGF1dGhvcj5BbGxhZiwgTS4gRS48L2F1dGhvcj48YXV0aG9yPlNueWRlciwgQS48L2F1
dGhvcj48YXV0aG9yPkhlbGxtYW5uLCBNLiBELjwvYXV0aG9yPjxhdXRob3I+SG8sIFQuPC9hdXRo
b3I+PGF1dGhvcj5Nb3R6ZXIsIFIuIEouPC9hdXRob3I+PGF1dGhvcj5TaWdub3JldHRpLCBTLjwv
YXV0aG9yPjxhdXRob3I+S2FlbGluLCBXLiBHLiwgSnIuPC9hdXRob3I+PGF1dGhvcj5DaG91ZWly
aSwgVC4gSy48L2F1dGhvcj48YXV0aG9yPlZhbiBBbGxlbiwgRS4gTS48L2F1dGhvcj48L2F1dGhv
cnM+PC9jb250cmlidXRvcnM+PGF1dGgtYWRkcmVzcz5EZXBhcnRtZW50IG9mIE1lZGljYWwgT25j
b2xvZ3ksIERhbmEtRmFyYmVyIENhbmNlciBJbnN0aXR1dGUsIEJvc3RvbiwgTUEgMDIyMTUsIFVT
QS4mI3hEO0Jyb2FkIEluc3RpdHV0ZSBvZiBNYXNzYWNodXNldHRzIEluc3RpdHV0ZSBvZiBUZWNo
bm9sb2d5IChNSVQpIGFuZCBIYXJ2YXJkLCBDYW1icmlkZ2UsIE1BIDAyMTQyLCBVU0EuJiN4RDtN
ZW1vcmlhbCBTbG9hbiBLZXR0ZXJpbmcgQ2FuY2VyIENlbnRlciwgTmV3IFlvcmssIE5ZIDEwMDY1
LCBVU0EuJiN4RDtXZWlsbCBDb3JuZWxsIE1lZGljYWwgQ29sbGVnZSwgTmV3IFlvcmssIE5ZIDEw
MDY1LCBVU0EuJiN4RDtEZXBhcnRtZW50IG9mIEJpb3N0YXRpc3RpY3MgYW5kIENvbXB1dGF0aW9u
YWwgQmlvbG9neSwgRGFuYS1GYXJiZXIgQ2FuY2VyIEluc3RpdHV0ZSwgQm9zdG9uLCBNQSAwMjIx
NSwgVVNBLiYjeEQ7QnJpc3RvbC1NeWVycyBTcXVpYmIsIE5ldyBZb3JrLCBOWSAxMDE1NCwgVVNB
LiYjeEQ7Q29sdW1iaWEgVW5pdmVyc2l0eSBNZWRpY2FsIENlbnRlciwgTmV3IFlvcmssIE5ZIDEw
MDMyLCBVU0EuJiN4RDtKYW1lcyBCdWNoYW5hbiBCcmFkeSBVcm9sb2dpY2FsIEluc3RpdHV0ZSBh
bmQgRGVwYXJ0bWVudCBvZiBVcm9sb2d5LCBKb2hucyBIb3BraW5zIFVuaXZlcnNpdHkgU2Nob29s
IG9mIE1lZGljaW5lLCBCYWx0aW1vcmUsIE1EIDIxMjg3LCBVU0EuJiN4RDtNYXlvIENsaW5pYywg
U2NvdHRzZGFsZSwgQVogODUyNTksIFVTQS4mI3hEO0hvd2FyZCBIdWdoZXMgTWVkaWNhbCBJbnN0
aXR1dGUsIERhbmEtRmFyYmVyIENhbmNlciBJbnN0aXR1dGUsIEJvc3RvbiwgTUEgMDIyMTUsIFVT
QS4mI3hEO0RlcGFydG1lbnQgb2YgTWVkaWNhbCBPbmNvbG9neSwgRGFuYS1GYXJiZXIgQ2FuY2Vy
IEluc3RpdHV0ZSwgQm9zdG9uLCBNQSAwMjIxNSwgVVNBLiBlbGllemVybV92YW5hbGxlbkBkZmNp
LmhhcnZhcmQuZWR1IHRvbmlfY2hvdWVpcmlAZGZjaS5oYXJ2YXJkLmVkdS48L2F1dGgtYWRkcmVz
cz48dGl0bGVzPjx0aXRsZT5HZW5vbWljIGNvcnJlbGF0ZXMgb2YgcmVzcG9uc2UgdG8gaW1tdW5l
IGNoZWNrcG9pbnQgdGhlcmFwaWVzIGluIGNsZWFyIGNlbGwgcmVuYWwgY2VsbCBjYXJjaW5vbWE8
L3RpdGxlPjxzZWNvbmRhcnktdGl0bGU+U2NpZW5jZTwvc2Vjb25kYXJ5LXRpdGxlPjxhbHQtdGl0
bGU+U2NpZW5jZSAoTmV3IFlvcmssIE4uWS4pPC9hbHQtdGl0bGU+PC90aXRsZXM+PHBlcmlvZGlj
YWw+PGZ1bGwtdGl0bGU+U2NpZW5jZTwvZnVsbC10aXRsZT48YWJici0xPlNjaWVuY2U8L2FiYnIt
MT48YWJici0yPlNjaWVuY2U8L2FiYnItMj48L3BlcmlvZGljYWw+PHBhZ2VzPjgwMS04MDY8L3Bh
Z2VzPjx2b2x1bWU+MzU5PC92b2x1bWU+PG51bWJlcj42Mzc3PC9udW1iZXI+PGVkaXRpb24+MjAx
OC8wMS8wNjwvZWRpdGlvbj48a2V5d29yZHM+PGtleXdvcmQ+QjctSDEgQW50aWdlbi8qYW50YWdv
bmlzdHMgJmFtcDsgaW5oaWJpdG9yczwva2V5d29yZD48a2V5d29yZD5DVExBLTQgQW50aWdlbi9h
bnRhZ29uaXN0cyAmYW1wOyBpbmhpYml0b3JzPC9rZXl3b3JkPjxrZXl3b3JkPkNhcmNpbm9tYSwg
UmVuYWwgQ2VsbC8qZ2VuZXRpY3MvKnRoZXJhcHk8L2tleXdvcmQ+PGtleXdvcmQ+Q2hyb21vc29t
YWwgUHJvdGVpbnMsIE5vbi1IaXN0b25lL2dlbmV0aWNzPC9rZXl3b3JkPjxrZXl3b3JkPkNvaG9y
dCBTdHVkaWVzPC9rZXl3b3JkPjxrZXl3b3JkPkV4b21lL2dlbmV0aWNzPC9rZXl3b3JkPjxrZXl3
b3JkPkdlbmUgRXhwcmVzc2lvbiBQcm9maWxpbmc8L2tleXdvcmQ+PGtleXdvcmQ+R2Vub21pY3M8
L2tleXdvcmQ+PGtleXdvcmQ+SHVtYW5zPC9rZXl3b3JkPjxrZXl3b3JkPkltbXVub3RoZXJhcHkv
Km1ldGhvZHM8L2tleXdvcmQ+PGtleXdvcmQ+S2lkbmV5IE5lb3BsYXNtcy8qZ2VuZXRpY3MvKnRo
ZXJhcHk8L2tleXdvcmQ+PGtleXdvcmQ+TXV0YXRpb248L2tleXdvcmQ+PGtleXdvcmQ+UHJvZ3Jh
bW1lZCBDZWxsIERlYXRoIDEgUmVjZXB0b3IvKmFudGFnb25pc3RzICZhbXA7IGluaGliaXRvcnM8
L2tleXdvcmQ+PGtleXdvcmQ+VHJhbnNjcmlwdGlvbiBGYWN0b3JzL2dlbmV0aWNzPC9rZXl3b3Jk
Pjwva2V5d29yZHM+PGRhdGVzPjx5ZWFyPjIwMTg8L3llYXI+PHB1Yi1kYXRlcz48ZGF0ZT5GZWIg
MTY8L2RhdGU+PC9wdWItZGF0ZXM+PC9kYXRlcz48aXNibj4wMDM2LTgwNzUgKFByaW50KSYjeEQ7
MDAzNi04MDc1PC9pc2JuPjxhY2Nlc3Npb24tbnVtPjI5MzAxOTYwPC9hY2Nlc3Npb24tbnVtPjx1
cmxzPjwvdXJscz48Y3VzdG9tMj5QTUM2MDM1NzQ5PC9jdXN0b20yPjxjdXN0b202Pk5JSE1TOTc4
NzM5PC9jdXN0b202PjxlbGVjdHJvbmljLXJlc291cmNlLW51bT4xMC4xMTI2L3NjaWVuY2UuYWFu
NTk1MTwvZWxlY3Ryb25pYy1yZXNvdXJjZS1udW0+PHJlbW90ZS1kYXRhYmFzZS1wcm92aWRlcj5O
TE08L3JlbW90ZS1kYXRhYmFzZS1wcm92aWRlcj48bGFuZ3VhZ2U+ZW5nPC9sYW5ndWFnZT48L3Jl
Y29yZD48L0NpdGU+PC9FbmROb3RlPgB=
</w:fldData>
        </w:fldChar>
      </w:r>
      <w:r w:rsidRPr="00340C5F">
        <w:rPr>
          <w:rFonts w:ascii="Times New Roman" w:hAnsi="Times New Roman" w:cs="Times New Roman"/>
          <w:sz w:val="24"/>
          <w:szCs w:val="24"/>
        </w:rPr>
        <w:instrText xml:space="preserve"> ADDIN EN.CITE.DATA </w:instrText>
      </w:r>
      <w:r w:rsidRPr="00340C5F">
        <w:rPr>
          <w:rFonts w:ascii="Times New Roman" w:hAnsi="Times New Roman" w:cs="Times New Roman"/>
          <w:sz w:val="24"/>
          <w:szCs w:val="24"/>
        </w:rPr>
      </w:r>
      <w:r w:rsidRPr="00340C5F">
        <w:rPr>
          <w:rFonts w:ascii="Times New Roman" w:hAnsi="Times New Roman" w:cs="Times New Roman"/>
          <w:sz w:val="24"/>
          <w:szCs w:val="24"/>
        </w:rPr>
        <w:fldChar w:fldCharType="end"/>
      </w:r>
      <w:r w:rsidRPr="00340C5F">
        <w:rPr>
          <w:rFonts w:ascii="Times New Roman" w:hAnsi="Times New Roman" w:cs="Times New Roman"/>
          <w:sz w:val="24"/>
          <w:szCs w:val="24"/>
        </w:rPr>
      </w:r>
      <w:r w:rsidRPr="00340C5F">
        <w:rPr>
          <w:rFonts w:ascii="Times New Roman" w:hAnsi="Times New Roman" w:cs="Times New Roman"/>
          <w:sz w:val="24"/>
          <w:szCs w:val="24"/>
        </w:rPr>
        <w:fldChar w:fldCharType="separate"/>
      </w:r>
      <w:r w:rsidRPr="00340C5F">
        <w:rPr>
          <w:rFonts w:ascii="Times New Roman" w:hAnsi="Times New Roman" w:cs="Times New Roman"/>
          <w:noProof/>
          <w:sz w:val="24"/>
          <w:szCs w:val="24"/>
        </w:rPr>
        <w:t>[8]</w:t>
      </w:r>
      <w:r w:rsidRPr="00340C5F">
        <w:rPr>
          <w:rFonts w:ascii="Times New Roman" w:hAnsi="Times New Roman" w:cs="Times New Roman"/>
          <w:sz w:val="24"/>
          <w:szCs w:val="24"/>
        </w:rPr>
        <w:fldChar w:fldCharType="end"/>
      </w:r>
      <w:r w:rsidRPr="00340C5F">
        <w:rPr>
          <w:rFonts w:ascii="Times New Roman" w:hAnsi="Times New Roman" w:cs="Times New Roman"/>
          <w:sz w:val="24"/>
          <w:szCs w:val="24"/>
        </w:rPr>
        <w:t>, metastatic melanoma patients treated with</w:t>
      </w:r>
      <w:r w:rsidRPr="000312C9">
        <w:rPr>
          <w:rFonts w:ascii="Times New Roman" w:hAnsi="Times New Roman" w:cs="Times New Roman"/>
          <w:sz w:val="24"/>
          <w:szCs w:val="24"/>
        </w:rPr>
        <w:t xml:space="preserve"> </w:t>
      </w:r>
      <w:r w:rsidRPr="00340C5F">
        <w:rPr>
          <w:rFonts w:ascii="Times New Roman" w:hAnsi="Times New Roman" w:cs="Times New Roman"/>
          <w:sz w:val="24"/>
          <w:szCs w:val="24"/>
        </w:rPr>
        <w:t xml:space="preserve">anti-PD-L1 therapy </w:t>
      </w:r>
      <w:r w:rsidRPr="00340C5F">
        <w:rPr>
          <w:rFonts w:ascii="Times New Roman" w:hAnsi="Times New Roman" w:cs="Times New Roman"/>
          <w:sz w:val="24"/>
          <w:szCs w:val="24"/>
        </w:rPr>
        <w:fldChar w:fldCharType="begin">
          <w:fldData xml:space="preserve">PEVuZE5vdGU+PENpdGU+PEF1dGhvcj5IdWdvPC9BdXRob3I+PFllYXI+MjAxNjwvWWVhcj48UmVj
TnVtPjk2NzwvUmVjTnVtPjxEaXNwbGF5VGV4dD5bOSwgMTBdPC9EaXNwbGF5VGV4dD48cmVjb3Jk
PjxyZWMtbnVtYmVyPjk2NzwvcmVjLW51bWJlcj48Zm9yZWlnbi1rZXlzPjxrZXkgYXBwPSJFTiIg
ZGItaWQ9InZ6ZDVzdHB0cHhzZjJrZWV0OTY1MnZkcHR6ZHd0cHp3dHd4YSIgdGltZXN0YW1wPSIx
NjE3MTY0ODk4Ij45Njc8L2tleT48L2ZvcmVpZ24ta2V5cz48cmVmLXR5cGUgbmFtZT0iSm91cm5h
bCBBcnRpY2xlIj4xNzwvcmVmLXR5cGU+PGNvbnRyaWJ1dG9ycz48YXV0aG9ycz48YXV0aG9yPkh1
Z28sIFcuPC9hdXRob3I+PGF1dGhvcj5aYXJldHNreSwgSi4gTS48L2F1dGhvcj48YXV0aG9yPlN1
biwgTC48L2F1dGhvcj48YXV0aG9yPlNvbmcsIEMuPC9hdXRob3I+PGF1dGhvcj5Nb3Jlbm8sIEIu
IEguPC9hdXRob3I+PGF1dGhvcj5IdS1MaWVza292YW4sIFMuPC9hdXRob3I+PGF1dGhvcj5CZXJl
bnQtTWFveiwgQi48L2F1dGhvcj48YXV0aG9yPlBhbmcsIEouPC9hdXRob3I+PGF1dGhvcj5DaG1p
ZWxvd3NraSwgQi48L2F1dGhvcj48YXV0aG9yPkNoZXJyeSwgRy48L2F1dGhvcj48YXV0aG9yPlNl
amEsIEUuPC9hdXRob3I+PGF1dGhvcj5Mb21lbGksIFMuPC9hdXRob3I+PGF1dGhvcj5Lb25nLCBY
LjwvYXV0aG9yPjxhdXRob3I+S2VsbGV5LCBNLiBDLjwvYXV0aG9yPjxhdXRob3I+U29zbWFuLCBK
LiBBLjwvYXV0aG9yPjxhdXRob3I+Sm9obnNvbiwgRC4gQi48L2F1dGhvcj48YXV0aG9yPlJpYmFz
LCBBLjwvYXV0aG9yPjxhdXRob3I+TG8sIFIuIFMuPC9hdXRob3I+PC9hdXRob3JzPjwvY29udHJp
YnV0b3JzPjxhdXRoLWFkZHJlc3M+RGl2aXNpb24gb2YgRGVybWF0b2xvZ3ksIERlcGFydG1lbnQg
b2YgTWVkaWNpbmUsIFVuaXZlcnNpdHkgb2YgQ2FsaWZvcm5pYSwgTG9zIEFuZ2VsZXMsIENBIDkw
MDk1LTE2NjIsIFVTQTsgRGF2aWQgR2VmZmVuIFNjaG9vbCBvZiBNZWRpY2luZSwgVW5pdmVyc2l0
eSBvZiBDYWxpZm9ybmlhLCBMb3MgQW5nZWxlcywgQ0EgOTAwOTUtMTY2MiwgVVNBLiYjeEQ7RGVw
YXJ0bWVudCBvZiBNb2xlY3VsYXIgYW5kIE1lZGljYWwgUGhhcm1hY29sb2d5LCBVbml2ZXJzaXR5
IG9mIENhbGlmb3JuaWEsIExvcyBBbmdlbGVzLCBDQSA5MDA5NS0xNjYyLCBVU0E7IERhdmlkIEdl
ZmZlbiBTY2hvb2wgb2YgTWVkaWNpbmUsIFVuaXZlcnNpdHkgb2YgQ2FsaWZvcm5pYSwgTG9zIEFu
Z2VsZXMsIENBIDkwMDk1LTE2NjIsIFVTQS4mI3hEO0RpdmlzaW9uIG9mIEhlbWF0b2xvZ3kgJmFt
cDsgT25jb2xvZ3ksIERlcGFydG1lbnQgb2YgTWVkaWNpbmUsIFVuaXZlcnNpdHkgb2YgQ2FsaWZv
cm5pYSwgTG9zIEFuZ2VsZXMsIENBIDkwMDk1LTE2NjIsIFVTQS4mI3hEO0RlcGFydG1lbnQgb2Yg
U3VyZ2VyeSwgVmFuZGVyYmlsdC1JbmdyYW0gQ2FuY2VyIENlbnRlciwgTmFzaHZpbGxlLCBUTiAz
NzIzMiwgVVNBLiYjeEQ7RGVwYXJ0bWVudCBvZiBNZWRpY2luZSwgVmFuZGVyYmlsdC1JbmdyYW0g
Q2FuY2VyIENlbnRlciwgTmFzaHZpbGxlLCBUTiAzNzIzMiwgVVNBLiYjeEQ7RGVwYXJ0bWVudCBv
ZiBNb2xlY3VsYXIgYW5kIE1lZGljYWwgUGhhcm1hY29sb2d5LCBVbml2ZXJzaXR5IG9mIENhbGlm
b3JuaWEsIExvcyBBbmdlbGVzLCBDQSA5MDA5NS0xNjYyLCBVU0E7IERpdmlzaW9uIG9mIEhlbWF0
b2xvZ3kgJmFtcDsgT25jb2xvZ3ksIERlcGFydG1lbnQgb2YgTWVkaWNpbmUsIFVuaXZlcnNpdHkg
b2YgQ2FsaWZvcm5pYSwgTG9zIEFuZ2VsZXMsIENBIDkwMDk1LTE2NjIsIFVTQTsgRGl2aXNpb24g
b2YgU3VyZ2ljYWwgT25jb2xvZ3ksIERlcGFydG1lbnQgb2YgU3VyZ2VyeSwgVW5pdmVyc2l0eSBv
ZiBDYWxpZm9ybmlhLCBMb3MgQW5nZWxlcywgQ0EgOTAwOTUtMTY2MiwgVVNBOyBKb25zc29uIENv
bXByZWhlbnNpdmUgQ2FuY2VyIENlbnRlciwgVW5pdmVyc2l0eSBvZiBDYWxpZm9ybmlhLCBMb3Mg
QW5nZWxlcywgQ0EgOTAwOTUtMTY2MiwgVVNBOyBEYXZpZCBHZWZmZW4gU2Nob29sIG9mIE1lZGlj
aW5lLCBVbml2ZXJzaXR5IG9mIENhbGlmb3JuaWEsIExvcyBBbmdlbGVzLCBDQSA5MDA5NS0xNjYy
LCBVU0EuJiN4RDtEaXZpc2lvbiBvZiBEZXJtYXRvbG9neSwgRGVwYXJ0bWVudCBvZiBNZWRpY2lu
ZSwgVW5pdmVyc2l0eSBvZiBDYWxpZm9ybmlhLCBMb3MgQW5nZWxlcywgQ0EgOTAwOTUtMTY2Miwg
VVNBOyBEZXBhcnRtZW50IG9mIE1vbGVjdWxhciBhbmQgTWVkaWNhbCBQaGFybWFjb2xvZ3ksIFVu
aXZlcnNpdHkgb2YgQ2FsaWZvcm5pYSwgTG9zIEFuZ2VsZXMsIENBIDkwMDk1LTE2NjIsIFVTQTsg
Sm9uc3NvbiBDb21wcmVoZW5zaXZlIENhbmNlciBDZW50ZXIsIFVuaXZlcnNpdHkgb2YgQ2FsaWZv
cm5pYSwgTG9zIEFuZ2VsZXMsIENBIDkwMDk1LTE2NjIsIFVTQTsgRGF2aWQgR2VmZmVuIFNjaG9v
bCBvZiBNZWRpY2luZSwgVW5pdmVyc2l0eSBvZiBDYWxpZm9ybmlhLCBMb3MgQW5nZWxlcywgQ0Eg
OTAwOTUtMTY2MiwgVVNBLiBFbGVjdHJvbmljIGFkZHJlc3M6IHJsb0BtZWRuZXQudWNsYS5lZHUu
PC9hdXRoLWFkZHJlc3M+PHRpdGxlcz48dGl0bGU+R2Vub21pYyBhbmQgVHJhbnNjcmlwdG9taWMg
RmVhdHVyZXMgb2YgUmVzcG9uc2UgdG8gQW50aS1QRC0xIFRoZXJhcHkgaW4gTWV0YXN0YXRpYyBN
ZWxhbm9tYTwvdGl0bGU+PHNlY29uZGFyeS10aXRsZT5DZWxsPC9zZWNvbmRhcnktdGl0bGU+PGFs
dC10aXRsZT5DZWxsPC9hbHQtdGl0bGU+PC90aXRsZXM+PHBlcmlvZGljYWw+PGZ1bGwtdGl0bGU+
Q2VsbDwvZnVsbC10aXRsZT48YWJici0xPkNlbGw8L2FiYnItMT48YWJici0yPkNlbGw8L2FiYnIt
Mj48L3BlcmlvZGljYWw+PGFsdC1wZXJpb2RpY2FsPjxmdWxsLXRpdGxlPkNlbGw8L2Z1bGwtdGl0
bGU+PGFiYnItMT5DZWxsPC9hYmJyLTE+PGFiYnItMj5DZWxsPC9hYmJyLTI+PC9hbHQtcGVyaW9k
aWNhbD48cGFnZXM+MzUtNDQ8L3BhZ2VzPjx2b2x1bWU+MTY1PC92b2x1bWU+PG51bWJlcj4xPC9u
dW1iZXI+PGVkaXRpb24+MjAxNi8wMy8yMjwvZWRpdGlvbj48a2V5d29yZHM+PGtleXdvcmQ+QW50
aWJvZGllcywgTW9ub2Nsb25hbC9hZHZlcnNlIGVmZmVjdHMvKnRoZXJhcGV1dGljIHVzZTwva2V5
d29yZD48a2V5d29yZD5BbnRpYm9kaWVzLCBNb25vY2xvbmFsLCBIdW1hbml6ZWQvYWR2ZXJzZSBl
ZmZlY3RzLyp0aGVyYXBldXRpYyB1c2U8L2tleXdvcmQ+PGtleXdvcmQ+QW50aW5lb3BsYXN0aWMg
QWdlbnRzL2FkdmVyc2UgZWZmZWN0cy8qdGhlcmFwZXV0aWMgdXNlPC9rZXl3b3JkPjxrZXl3b3Jk
PkJSQ0EyIFByb3RlaW4vZ2VuZXRpY3M8L2tleXdvcmQ+PGtleXdvcmQ+KkRydWcgUmVzaXN0YW5j
ZSwgTmVvcGxhc208L2tleXdvcmQ+PGtleXdvcmQ+SHVtYW5zPC9rZXl3b3JkPjxrZXl3b3JkPk1B
UCBLaW5hc2UgU2lnbmFsaW5nIFN5c3RlbS9kcnVnIGVmZmVjdHM8L2tleXdvcmQ+PGtleXdvcmQ+
TWVsYW5vbWEvKmRydWcgdGhlcmFweS9nZW5ldGljczwva2V5d29yZD48a2V5d29yZD5OZW9wbGFz
bSBNZXRhc3Rhc2lzLypkcnVnIHRoZXJhcHkvZ2VuZXRpY3M8L2tleXdvcmQ+PGtleXdvcmQ+Tml2
b2x1bWFiPC9rZXl3b3JkPjxrZXl3b3JkPlByb2dyYW1tZWQgQ2VsbCBEZWF0aCAxIFJlY2VwdG9y
LyphbnRhZ29uaXN0cyAmYW1wOyBpbmhpYml0b3JzPC9rZXl3b3JkPjxrZXl3b3JkPlRyYW5zY3Jp
cHRvbWU8L2tleXdvcmQ+PC9rZXl3b3Jkcz48ZGF0ZXM+PHllYXI+MjAxNjwveWVhcj48cHViLWRh
dGVzPjxkYXRlPk1hciAyNDwvZGF0ZT48L3B1Yi1kYXRlcz48L2RhdGVzPjxpc2JuPjAwOTItODY3
NCAoUHJpbnQpJiN4RDswMDkyLTg2NzQ8L2lzYm4+PGFjY2Vzc2lvbi1udW0+MjY5OTc0ODA8L2Fj
Y2Vzc2lvbi1udW0+PHVybHM+PC91cmxzPjxjdXN0b20yPlBNQzQ4MDg0Mzc8L2N1c3RvbTI+PGN1
c3RvbTY+TklITVM3NjU0NjM8L2N1c3RvbTY+PGVsZWN0cm9uaWMtcmVzb3VyY2UtbnVtPjEwLjEw
MTYvai5jZWxsLjIwMTYuMDIuMDY1PC9lbGVjdHJvbmljLXJlc291cmNlLW51bT48cmVtb3RlLWRh
dGFiYXNlLXByb3ZpZGVyPk5MTTwvcmVtb3RlLWRhdGFiYXNlLXByb3ZpZGVyPjxsYW5ndWFnZT5l
bmc8L2xhbmd1YWdlPjwvcmVjb3JkPjwvQ2l0ZT48Q2l0ZT48QXV0aG9yPkxpdTwvQXV0aG9yPjxZ
ZWFyPjIwMTk8L1llYXI+PFJlY051bT40NzI8L1JlY051bT48cmVjb3JkPjxyZWMtbnVtYmVyPjQ3
MjwvcmVjLW51bWJlcj48Zm9yZWlnbi1rZXlzPjxrZXkgYXBwPSJFTiIgZGItaWQ9ImU1c3dlZXg1
YjJ3cHdnZXIwZjQ1c2R0dDByc2U5ZXJ0cnMydCIgdGltZXN0YW1wPSIxNjM1NzY0MTIzIj40NzI8
L2tleT48L2ZvcmVpZ24ta2V5cz48cmVmLXR5cGUgbmFtZT0iSm91cm5hbCBBcnRpY2xlIj4xNzwv
cmVmLXR5cGU+PGNvbnRyaWJ1dG9ycz48YXV0aG9ycz48YXV0aG9yPkxpdSwgRC48L2F1dGhvcj48
YXV0aG9yPlNjaGlsbGluZywgQi48L2F1dGhvcj48YXV0aG9yPkxpdSwgRC48L2F1dGhvcj48YXV0
aG9yPlN1Y2tlciwgQS48L2F1dGhvcj48YXV0aG9yPkxpdmluZ3N0b25lLCBFLjwvYXV0aG9yPjxh
dXRob3I+SmVyYnktQXJub24sIEwuPC9hdXRob3I+PGF1dGhvcj5aaW1tZXIsIEwuPC9hdXRob3I+
PGF1dGhvcj5HdXR6bWVyLCBSLjwvYXV0aG9yPjxhdXRob3I+U2F0emdlciwgSS48L2F1dGhvcj48
YXV0aG9yPkxvcXVhaSwgQy48L2F1dGhvcj48YXV0aG9yPkdyYWJiZSwgUy48L2F1dGhvcj48YXV0
aG9yPlZva2VzLCBOLjwvYXV0aG9yPjxhdXRob3I+TWFyZ29saXMsIEMuIEEuPC9hdXRob3I+PGF1
dGhvcj5Db253YXksIEouPC9hdXRob3I+PGF1dGhvcj5IZSwgTS4gWC48L2F1dGhvcj48YXV0aG9y
PkVsbWFyYWtlYnksIEguPC9hdXRob3I+PGF1dGhvcj5EaWV0bGVpbiwgRi48L2F1dGhvcj48YXV0
aG9yPk1pYW8sIEQuPC9hdXRob3I+PGF1dGhvcj5UcmFjeSwgQS48L2F1dGhvcj48YXV0aG9yPkdv
Z2FzLCBILjwvYXV0aG9yPjxhdXRob3I+R29sZGluZ2VyLCBTLiBNLjwvYXV0aG9yPjxhdXRob3I+
VXRpa2FsLCBKLjwvYXV0aG9yPjxhdXRob3I+QmxhbmssIEMuIFUuPC9hdXRob3I+PGF1dGhvcj5S
YXVzY2hlbmJlcmcsIFIuPC9hdXRob3I+PGF1dGhvcj52b24gQnVibm9mZiwgRC48L2F1dGhvcj48
YXV0aG9yPktyYWNraGFyZHQsIEEuPC9hdXRob3I+PGF1dGhvcj5XZWlkZSwgQi48L2F1dGhvcj48
YXV0aG9yPkhhZmVya2FtcCwgUy48L2F1dGhvcj48YXV0aG9yPktpZWNrZXIsIEYuPC9hdXRob3I+
PGF1dGhvcj5JemFyLCBCLjwvYXV0aG9yPjxhdXRob3I+R2FycmF3YXksIEwuPC9hdXRob3I+PGF1
dGhvcj5SZWdldiwgQS48L2F1dGhvcj48YXV0aG9yPkZsYWhlcnR5LCBLLjwvYXV0aG9yPjxhdXRo
b3I+UGFzY2hlbiwgQS48L2F1dGhvcj48YXV0aG9yPlZhbiBBbGxlbiwgRS4gTS48L2F1dGhvcj48
YXV0aG9yPlNjaGFkZW5kb3JmLCBELjwvYXV0aG9yPjwvYXV0aG9ycz48L2NvbnRyaWJ1dG9ycz48
YXV0aC1hZGRyZXNzPkRhbmEtRmFyYmVyIENhbmNlciBJbnN0aXR1dGUsIEJvc3RvbiwgTUEsIFVT
QS4mI3hEO0Jyb2FkIEluc3RpdHV0ZSBvZiBIYXJ2YXJkIGFuZCBNSVQsIENhbWJyaWRnZSwgTUEs
IFVTQS4mI3hEO0RlcGFydG1lbnQgb2YgRGVybWF0b2xvZ3ksIFVuaXZlcnNpdHkgSG9zcGl0YWwg
V8O8cnpidXJnLCBXw7xyemJ1cmcsIEdlcm1hbnkuJiN4RDtEZXBhcnRtZW50IG9mIERlcm1hdG9s
b2d5LCBVbml2ZXJzaXR5IEhvc3BpdGFsLCBFc3NlbiwgR2VybWFueS4mI3hEO0dlcm1hbiBDYW5j
ZXIgQ29uc29ydGl1bSBvZiBUcmFuc2xhdGlvbmFsIENhbmNlciBSZXNlYXJjaCwgR2VybWFuIENh
bmNlciBSZXNlYXJjaCBDZW50ZXIsIEhlaWRlbGJlcmcsIEdlcm1hbnkuJiN4RDtIYXJ2YXJkIE1l
ZGljYWwgU2Nob29sLCBCb3N0b24sIE1BLCBVU0EuJiN4RDtTa2luIENhbmNlciBDZW50ZXIgSGFu
bm92ZXIsIERlcGFydG1lbnQgb2YgRGVybWF0b2xvZ3kgYW5kIEFsbGVyZ3ksIEhhbm5vdmVyIE1l
ZGljYWwgU2Nob29sLCBIYW5ub3ZlciwgR2VybWFueS4mI3hEO0RlcGFydG1lbnQgb2YgRGVybWF0
b2xvZ3ksIFVuaXZlcnNpdHkgTWVkaWNhbCBDZW50ZXIsIE1haW56LCBHZXJtYW55LiYjeEQ7Qmlv
cGh5c2ljcyBQcm9ncmFtLCBIYXJ2YXJkIFVuaXZlcnNpdHksIENhbWJyaWRnZSwgTUEsIFVTQS4m
I3hEO0ZpcnN0IERlcGFydG1lbnQgb2YgTWVkaWNpbmUsIE5hdGlvbmFsIGFuZCBLYXBvZGlzdHJp
YW4gVW5pdmVyc2l0eSBvZiBBdGhlbnMsIEF0aGVucywgR3JlZWNlLiYjeEQ7RGVwYXJ0bWVudCBv
ZiBEZXJtYXRvbG9neSwgVW5pdmVyc2l0eSBIb3NwaXRhbCBaw7xyaWNoLCBaw7xyaWNoLCBTd2l0
emVybGFuZC4mI3hEO0RlcGFydG1lbnQgb2YgRGVybWF0b2xvZ3ksIFVuaXZlcnNpdHkgTWVkaWNh
bCBDZW50ZXIgTWFubmhlaW0sIFJ1cHJlY2h0LUthcmwgVW5pdmVyc2l0eSBvZiBIZWlkZWxiZXJn
LCBNYW5uaGVpbSwgR2VybWFueS4mI3hEO1NraW4gQ2FuY2VyIFVuaXQsIEdlcm1hbiBDYW5jZXIg
UmVzZWFyY2ggQ2VudGVyLCBIZWlkZWxiZXJnLCBHZXJtYW55LiYjeEQ7RGVwYXJ0bWVudCBvZiBN
ZWRpY2FsIE9uY29sb2d5LCBUaGUgTmV0aGVybGFuZHMgQ2FuY2VyIEluc3RpdHV0ZSwgQW1zdGVy
ZGFtLCB0aGUgTmV0aGVybGFuZHMuJiN4RDtTa2luIENhbmNlciBDZW50ZXIgYXQgdGhlIFVuaXZl
cnNpdHkgQ2FuY2VyIENlbnRyZSwgRGVwYXJ0bWVudCBvZiBEZXJtYXRvbG9neSwgRmFjdWx0eSBv
ZiBNZWRpY2luZSwgVW5pdmVyc2l0eSBIb3NwaXRhbCBDYXJsIEd1c3RhdiBDYXJ1cywgVGVjaG5p
c2NoZSBVbml2ZXJzaXTDpHQgRHJlc2RlbiwgRHJlc2RlbiwgR2VybWFueS4mI3hEO05hdGlvbmFs
IENlbnRlciBmb3IgVHVtb3IgRGlzZWFzZXMsIERyZXNkZW4sIEdlcm1hbnkuJiN4RDtHZXJtYW4g
Q2FuY2VyIFJlc2VhcmNoIENlbnRyZSwgSGVpZGVsYmVyZywgR2VybWFueS4mI3hEO0RlcGFydG1l
bnQgb2YgRGVybWF0b2xvZ3ksIE1lZGljYWwgQ2VudGVyLSBVbml2ZXJzaXR5IG9mIEZyZWlidXJn
LCBGYWN1bHR5IG9mIE1lZGljaW5lLCBVbml2ZXJzaXR5IG9mIEZyZWlidXJnLCBGcmVpYnVyZywg
R2VybWFueS4mI3hEO01lZGl6aW5pc2NoZSBLbGluaWsgSUlJLCBLbGluaWt1bSBSZWNodHMgZGVy
IElzYXIsIFRlY2huaXNjaGUgVW5pdmVyc2l0w6R0IE3DvG5jaGVuLCBNdW5pY2gsIEdlcm1hbnku
JiN4RDtEZXBhcnRtZW50IG9mIERlcm1hdG9sb2d5LCBVbml2ZXJzaXR5IE1lZGljYWwgQ2VudGVy
IFTDvGJpbmdlbiwgVMO8YmluZ2VuLCBHZXJtYW55LiYjeEQ7RGVwYXJ0bWVudCBvZiBEZXJtYXRv
bG9neSwgVW5pdmVyc2l0eSBIb3NwaXRhbCBSZWdlbnNidXJnLCBSZWdlbnNidXJnLCBHZXJtYW55
LiYjeEQ7RGVwYXJ0bWVudCBvZiBEZXJtYXRvbG9neSwgVW5pdmVyc2l0eSBIb3NwaXRhbCBCZXJs
aW4sIEJlcmxpbiwgR2VybWFueS4mI3hEO0VsaSBMaWxseSBhbmQgQ28uLCBJbmRpYW5hcG9saXMs
IElOLCBVU0EuJiN4RDtNYXNzYWNodXNldHRzIEdlbmVyYWwgSG9zcGl0YWwsIEJvc3RvbiwgTUEs
IFVTQS4mI3hEO0RhbmEtRmFyYmVyIENhbmNlciBJbnN0aXR1dGUsIEJvc3RvbiwgTUEsIFVTQS4g
ZWxpZXplcm1fdmFuYWxsZW5AZGZjaS5oYXJ2YXJkLmVkdS4mI3hEO0Jyb2FkIEluc3RpdHV0ZSBv
ZiBIYXJ2YXJkIGFuZCBNSVQsIENhbWJyaWRnZSwgTUEsIFVTQS4gZWxpZXplcm1fdmFuYWxsZW5A
ZGZjaS5oYXJ2YXJkLmVkdS4mI3hEO0RlcGFydG1lbnQgb2YgRGVybWF0b2xvZ3ksIFVuaXZlcnNp
dHkgSG9zcGl0YWwsIEVzc2VuLCBHZXJtYW55LiBkaXJrLnNjaGFkZW5kb3JmQHVrLWVzc2VuLmRl
LiYjeEQ7R2VybWFuIENhbmNlciBDb25zb3J0aXVtIG9mIFRyYW5zbGF0aW9uYWwgQ2FuY2VyIFJl
c2VhcmNoLCBHZXJtYW4gQ2FuY2VyIFJlc2VhcmNoIENlbnRlciwgSGVpZGVsYmVyZywgR2VybWFu
eS4gZGlyay5zY2hhZGVuZG9yZkB1ay1lc3Nlbi5kZS48L2F1dGgtYWRkcmVzcz48dGl0bGVzPjx0
aXRsZT5JbnRlZ3JhdGl2ZSBtb2xlY3VsYXIgYW5kIGNsaW5pY2FsIG1vZGVsaW5nIG9mIGNsaW5p
Y2FsIG91dGNvbWVzIHRvIFBEMSBibG9ja2FkZSBpbiBwYXRpZW50cyB3aXRoIG1ldGFzdGF0aWMg
bWVsYW5vbWE8L3RpdGxlPjxzZWNvbmRhcnktdGl0bGU+TmF0IE1lZDwvc2Vjb25kYXJ5LXRpdGxl
PjxhbHQtdGl0bGU+TmF0dXJlIG1lZGljaW5lPC9hbHQtdGl0bGU+PC90aXRsZXM+PHBlcmlvZGlj
YWw+PGZ1bGwtdGl0bGU+TmF0dXJlIE1lZGljaW5lPC9mdWxsLXRpdGxlPjxhYmJyLTE+TmF0LiBN
ZWQuPC9hYmJyLTE+PGFiYnItMj5OYXQgTWVkPC9hYmJyLTI+PC9wZXJpb2RpY2FsPjxhbHQtcGVy
aW9kaWNhbD48ZnVsbC10aXRsZT5OYXR1cmUgTWVkaWNpbmU8L2Z1bGwtdGl0bGU+PGFiYnItMT5O
YXQuIE1lZC48L2FiYnItMT48YWJici0yPk5hdCBNZWQ8L2FiYnItMj48L2FsdC1wZXJpb2RpY2Fs
PjxwYWdlcz4xOTE2LTE5Mjc8L3BhZ2VzPjx2b2x1bWU+MjU8L3ZvbHVtZT48bnVtYmVyPjEyPC9u
dW1iZXI+PGVkaXRpb24+MjAxOS8xMi8wNDwvZWRpdGlvbj48a2V5d29yZHM+PGtleXdvcmQ+QW50
aWJvZGllcywgTW9ub2Nsb25hbCwgSHVtYW5pemVkL2FkbWluaXN0cmF0aW9uICZhbXA7IGRvc2Fn
ZTwva2V5d29yZD48a2V5d29yZD5BbnRpZ2VuIFByZXNlbnRhdGlvbi9nZW5ldGljcy9pbW11bm9s
b2d5PC9rZXl3b3JkPjxrZXl3b3JkPkNUTEEtNCBBbnRpZ2VuL2FudGFnb25pc3RzICZhbXA7IGlu
aGliaXRvcnMvKmltbXVub2xvZ3k8L2tleXdvcmQ+PGtleXdvcmQ+RHJ1ZyBSZXNpc3RhbmNlLCBO
ZW9wbGFzbS9nZW5ldGljczwva2V5d29yZD48a2V5d29yZD5GZW1hbGU8L2tleXdvcmQ+PGtleXdv
cmQ+SHVtYW5zPC9rZXl3b3JkPjxrZXl3b3JkPk1hbGU8L2tleXdvcmQ+PGtleXdvcmQ+TWVsYW5v
bWEvKmRydWcgdGhlcmFweS8qZ2VuZXRpY3MvaW1tdW5vbG9neS9wYXRob2xvZ3k8L2tleXdvcmQ+
PGtleXdvcmQ+TXV0YXRpb24vZ2VuZXRpY3M8L2tleXdvcmQ+PGtleXdvcmQ+TmVvcGxhc20gTWV0
YXN0YXNpczwva2V5d29yZD48a2V5d29yZD5OaXZvbHVtYWIvYWRtaW5pc3RyYXRpb24gJmFtcDsg
ZG9zYWdlPC9rZXl3b3JkPjxrZXl3b3JkPlByb2dyYW1tZWQgQ2VsbCBEZWF0aCAxIFJlY2VwdG9y
L2FudGFnb25pc3RzICZhbXA7IGluaGliaXRvcnMvKmltbXVub2xvZ3k8L2tleXdvcmQ+PGtleXdv
cmQ+VHJhbnNjcmlwdG9tZS9nZW5ldGljcy9pbW11bm9sb2d5PC9rZXl3b3JkPjxrZXl3b3JkPldo
b2xlIEV4b21lIFNlcXVlbmNpbmc8L2tleXdvcmQ+PC9rZXl3b3Jkcz48ZGF0ZXM+PHllYXI+MjAx
OTwveWVhcj48cHViLWRhdGVzPjxkYXRlPkRlYzwvZGF0ZT48L3B1Yi1kYXRlcz48L2RhdGVzPjxp
c2JuPjEwNzgtODk1NiAoUHJpbnQpJiN4RDsxMDc4LTg5NTY8L2lzYm4+PGFjY2Vzc2lvbi1udW0+
MzE3OTI0NjA8L2FjY2Vzc2lvbi1udW0+PHVybHM+PC91cmxzPjxjdXN0b20yPlBNQzY4OTg3ODg8
L2N1c3RvbTI+PGN1c3RvbTY+TklITVMxNTQxMzI0IEltbXVub3RoZXJhcHkgb2YgQ2FuY2Vycywg
d2hpY2ggaXMgZnVuZGVkIGluIHBhcnQgYnkgYW4gZWR1Y2F0aW9uYWwgZ3JhbnQgZnJvbSBCcmlz
dG9sLU1leWVycyBTcXVpYmIgKEJNUykuIEJNUyBoYXMgaGFkIG5vIGlucHV0IGludG8gdGhlIGNv
bmNlcHRpb24sIGNvbmR1Y3Qgb3IgcmVwb3J0aW5nIG9mIHRoZSBzdWJtaXR0ZWQgd29yay4gQi5T
LiBpcyBvbiB0aGUgYWR2aXNvcnkgYm9hcmQgb3IgaGFzIHJlY2VpdmVkIGhvbm9yYXJpYSBmcm9t
IEluY3l0ZSwgTm92YXJ0aXMsIFJvY2hlLCBCTVMgYW5kIE1lcmNrIFNoYXJwICZhbXA7IERvaG1l
IChNU0QpLCByZXNlYXJjaCBmdW5kaW5nIGZyb20gUGllcnJlLUZhYnJlIFBoYXJtYWNldXRpY2Fs
cywgQk1TIGFuZCBNU0QgYW5kIHRyYXZlbCBzdXBwb3J0IGZyb20gTm92YXJ0aXMsIFJvY2hlLCBC
TVMsIFBpZXJyZS1GYWJyZSBQaGFybWFjZXV0aWNhbHMsIE1TRCBhbmQgQW1nZW4sIG91dHNpZGUg
dGhlIHNjb3BlIG9mIHRoZSBzdWJtaXR0ZWQgd29yay4gRC5TLiByZXBvcnRzIGdyYW50cywgcGVy
c29uYWwgZmVlcyBhbmQgbm9uZmluYW5jaWFsIHN1cHBvcnQgZnJvbSBCTVMsIHBlcnNvbmFsIGZl
ZXMgYW5kIG5vbmZpbmFuY2lhbCBzdXBwb3J0IGZyb20gUm9jaGUsIGdyYW50cywgcGVyc29uYWwg
ZmVlcyBhbmQgbm9uZmluYW5jaWFsIHN1cHBvcnQgZnJvbSBOb3ZhcnRpcywgbm9uZmluYW5jaWFs
IHN1cHBvcnQgZnJvbSBSZWdlbmVyb24sIHBlcnNvbmFsIGZlZXMgZnJvbSBTYW5vZmksIHBlcnNv
bmFsIGZlZXMgYW5kIG5vbmZpbmFuY2lhbCBzdXBwb3J0IGZyb20gTVNELCBwZXJzb25hbCBmZWVz
IGFuZCBub25maW5hbmNpYWwgc3VwcG9ydCBmcm9tIEFtZ2VuLCBwZXJzb25hbCBmZWVzIGFuZCBu
b25maW5hbmNpYWwgc3VwcG9ydCBmcm9tIDRTQywgcGVyc29uYWwgZmVlcyBhbmQgbm9uZmluYW5j
aWFsIHN1cHBvcnQgZnJvbSBNZXJjay1FTUQsIHBlcnNvbmFsIGZlZXMgZnJvbSBBcnJheSwgcGVy
c29uYWwgZmVlcyBhbmQgbm9uZmluYW5jaWFsIHN1cHBvcnQgZnJvbSBQaWVycmUtRmFicmUsIHBl
cnNvbmFsIGZlZXMgYW5kIG5vbmZpbmFuY2lhbCBzdXBwb3J0IGZyb20gUGhpbG9nZW4sIHBlcnNv
bmFsIGZlZXMgYW5kIG5vbmZpbmFuY2lhbCBzdXBwb3J0IGZyb20gSW5jeXRlIGFuZCBwZXJzb25h
bCBmZWVzIGZyb20gUGZpemVyLCBvdXRzaWRlIHRoZSBzY29wZSBvZiB0aGUgc3VibWl0dGVkIHdv
cmsuIEUuTS5WLkEuIHJlcG9ydHMgYWR2aXNvcnkgcmVsYXRpb25zaGlwcyBhbmQgY29uc3VsdGlu
ZyB3aXRoIFRhbmdvIFRoZXJhcGV1dGljcywgR2Vub21lIE1lZGljYWwsIEludml0YWUsIElsbHVt
aW5hIGFuZCBFcnZheHg7IHJlc2VhcmNoIHN1cHBvcnQgZnJvbSBOb3ZhcnRpcyBhbmQgQk1TOyBl
cXVpdHkgaW4gVGFuZ28gVGhlcmFwZXV0aWNzLCBHZW5vbWUgTWVkaWNhbCwgU3lhcHNlLCBFcnZh
eHggYW5kIE1pY3Jvc29mdDsgYW5kIHRyYXZlbCByZWltYnVyc2VtZW50IGZyb20gUm9jaGUgYW5k
IEdlbmVudGVjaCwgb3V0c2lkZSB0aGUgc3VibWl0dGVkIHdvcmsuIFMuRy4gcmVwb3J0cyBwZXJz
b25hbCBmZWVzIGZyb20gTVNELCBwZXJzb25hbCBmZWVzIGZyb20gQk1TLCBwZXJzb25hbCBmZWVz
IGZyb20gTm92YXJ0aXMgYW5kIHBlcnNvbmFsIGZlZXMgZnJvbSBSb2NoZSwgb3V0c2lkZSB0aGUg
c2NvcGUgb2YgdGhlIHN1Ym1pdHRlZCB3b3JrLiBMLlouIHJlcG9ydHMgcGVyc29uYWwgZmVlcyBh
bmQgb3RoZXJzIGZyb20gQk1TLCBwZXJzb25hbCBmZWVzIGFuZCBvdGhlcnMgZnJvbSBOb3ZhcnRp
cywgcGVyc29uYWwgZmVlcyBhbmQgb3RoZXJzIGZyb20gUGllcnJlLUZhYnJlLCBwZXJzb25hbCBm
ZWVzIGFuZCBvdGhlcnMgZnJvbSBNU0QsIHBlcnNvbmFsIGZlZXMgZnJvbSBSb2NoZSwgb3RoZXIg
ZmVlcyBmcm9tIEFtZ2VuIGFuZCBwZXJzb25hbCBmZWVzIGZyb20gU2Fub2ZpLCBvdXRzaWRlIHRo
ZSBzY29wZSBvZiB0aGUgc3VibWl0dGVkIHdvcmsuIEYuSy4gcmVwb3J0cyBwZXJzb25hbCBmZWVz
IGZyb20gQW1nZW4sIHBlcnNvbmFsIGZlZXMgZnJvbSBCTVMsIGdyYW50cyBhbmQgcGVyc29uYWwg
ZmVlcyBmcm9tIE5vdmFydGlzLCBwZXJzb25hbCBmZWVzIGZyb20gUm9jaGUsIHBlcnNvbmFsIGZl
ZXMgZnJvbSBNU0QgYW5kIHBlcnNvbmFsIGZlZXMgZnJvbSBNZXJjaywgb3V0c2lkZSB0aGUgc3Vi
bWl0dGVkIHdvcmsuIEouVS4gcmVwb3J0cyBwZXJzb25hbCBmZWVzIGFuZCBub25maW5hbmNpYWwg
c3VwcG9ydCBmcm9tIEFtZ2VuLCBwZXJzb25hbCBmZWVzIGFuZCBub25maW5hbmNpYWwgc3VwcG9y
dCBmcm9tIEJNUywgcGVyc29uYWwgZmVlcyBhbmQgbm9uZmluYW5jaWFsIHN1cHBvcnQgZnJvbSBN
U0QsIHBlcnNvbmFsIGZlZXMgYW5kIG5vbmZpbmFuY2lhbCBzdXBwb3J0IGZyb20gTm92YXJ0aXMs
IHBlcnNvbmFsIGZlZXMgYW5kIG5vbmZpbmFuY2lhbCBzdXBwb3J0IGZyb20gUGllcnJlLUZhYnJl
LCBhbmQgcGVyc29uYWwgZmVlcyBhbmQgbm9uZmluYW5jaWFsIHN1cHBvcnQgZnJvbSBSb2NoZSwg
b3V0c2lkZSB0aGUgc2NvcGUgb2YgdGhlIHN1Ym1pdHRlZCB3b3JrLiBILkcuIHJlcG9ydHMgZ3Jh
bnRzIGFuZCBwZXJzb25hbCBmZWVzIGZyb20gQk1TLCBncmFudHMgYW5kIHBlcnNvbmFsIGZlZXMg
ZnJvbSBSb2NoZSwgZ3JhbnRzIGFuZCBwZXJzb25hbCBmZWVzIGZyb20gTVNELCBncmFudHMgYW5k
IHBlcnNvbmFsIGZlZXMgZnJvbSBOb3ZhcnRpcywgcGVyc29uYWwgZmVlcyBmcm9tIEFtZ2VuIGFu
ZCBwZXJzb25hbCBmZWVzIGZyb20gUGllcnJlLUZhYnJlLCBvdXRzaWRlIHRoZSBzY29wZSBvZiB0
aGUgc3VibWl0dGVkIHdvcmsuIFIuRy4gcmVwb3J0cyBwZXJzb25hbCBmZWVzIGFuZCBub25maW5h
bmNpYWwgc3VwcG9ydCBmcm9tIEJNUywgcGVyc29uYWwgZmVlcyBhbmQgbm9uZmluYW5jaWFsIHN1
cHBvcnQgZnJvbSBSb2NoZSBQaGFybWEsIHBlcnNvbmFsIGZlZXMgYW5kIG5vbmZpbmFuY2lhbCBz
dXBwb3J0IGZyb20gTWVyY2sgU2Vyb25vLCBncmFudHMsIHBlcnNvbmFsIGZlZXMgYW5kIG5vbmZp
bmFuY2lhbCBzdXBwb3J0IGZyb20gQW1nZW4sIHBlcnNvbmFsIGZlZXMgYW5kIG5vbmZpbmFuY2lh
bCBzdXBwb3J0IGZyb20gUGllcnJlLUZhYnJlLCBwZXJzb25hbCBmZWVzIGFuZCBub25maW5hbmNp
YWwgc3VwcG9ydCBmcm9tIFNhbm9maSBSZWdlbmVyb24sIHBlcnNvbmFsIGZlZXMgZnJvbSBNU0Qs
IGdyYW50cywgcGVyc29uYWwgZmVlcyBhbmQgbm9uZmluYW5jaWFsIHN1cHBvcnQgZnJvbSBOb3Zh
cnRpcywgcGVyc29uYWwgZmVlcyBhbmQgbm9uZmluYW5jaWFsIHN1cHBvcnQgZnJvbSBBbG1pcmFs
bCBIZXJtYWwsIGdyYW50cyBhbmQgcGVyc29uYWwgZmVlcyBmcm9tIFBmaXplciwgcGVyc29uYWwg
ZmVlcyBmcm9tIExFTywgcGVyc29uYWwgZmVlcyBmcm9tIEFzdHJhWmVuZWNhLCBwZXJzb25hbCBm
ZWVzIGZyb20gU3VuIFBoYXJtYSwgcGVyc29uYWwgZmVlcyBmcm9tIDRTQyBhbmQgZ3JhbnRzIGZy
b20gSm9obnNvbiAmYW1wOyBKb2huc29uLCBvdXRzaWRlIHRoZSBzY29wZSBvZiB0aGUgc3VibWl0
dGVkIHdvcmsuIEkuUy4gcmVwb3J0cyBncmFudHMgYW5kIHBlcnNvbmFsIGZlZXMgZnJvbSBOb3Zh
cnRpcywgZ3JhbnRzIGZyb20gUGZpemVyLCBwZXJzb25hbCBmZWVzIGZyb20gUm9jaGUsIHBlcnNv
bmFsIGZlZXMgQk1TIGFuZCBwZXJzb25hbCBmZWVzIGZyb20gTVNELCBvdXRzaWRlIHRoZSBzY29w
ZSBvZiB0aGUgc3VibWl0dGVkIHdvcmsuIEMuTC4gcmVwb3J0cyBwZXJzb25hbCBmZWVzIGZyb20g
Um9jaGUsIHBlcnNvbmFsIGZlZXMgZnJvbSBOb3ZhcnRpcywgcGVyc29uYWwgZmVlcyBmcm9tIFBp
ZXJyZS1GYWJyZSwgcGVyc29uYWwgZmVlcyBmcm9tIEJNUywgcGVyc29uYWwgZmVlcyBmcm9tIE1T
RCwgcGVyc29uYWwgZmVlcyBmcm9tIEFtZ2VuIGFuZCBwZXJzb25hbCBmZWVzIGZyb20gSWRlcmEg
YW5kIFN1biBQaGFybWEsIG91dHNpZGUgdGhlIHNjb3BlIG9mIHRoZSBzdWJtaXR0ZWQgd29yay4g
Uy5HLiByZXBvcnRzIHBlcnNvbmFsIGZlZXMgZnJvbSBCTVMsIHBlcnNvbmFsIGZlZXMgZnJvbSBN
U0QgYW5kIHBlcnNvbmFsIGZlZXMgZnJvbSBNZXJjayBLR2FBLCBvdXRzaWRlIHRoZSBzY29wZSBv
ZiB0aGUgc3VibWl0dGVkIHdvcmsuIEUuTC4gcmVwb3J0cyBwZXJzb25hbCBmZWVzIGFuZCBvdGhl
cnMgZnJvbSBBbWdlbiwgcGVyc29uYWwgZmVlcyBhbmQgb3RoZXJzIGZyb20gQk1TLCBwZXJzb25h
bCBmZWVzIGFuZCBvdGhlcnMgZnJvbSBNU0QsIHBlcnNvbmFsIGZlZXMgYW5kIG90aGVycyBmcm9t
IE5vdmFydGlzLCBwZXJzb25hbCBmZWVzIGFuZCBvdGhlcnMgZnJvbSBSb2NoZSwgcGVyc29uYWwg
ZmVlcyBmcm9tIG1lZGFjLCBwZXJzb25hbCBmZWVzIGZyb20gSmFuc3Nlbiwgb3RoZXIgZmVlcyBm
cm9tIEFjdGVsaW9uIGFuZCBvdGhlciBmZWVzIGZyb20gUGllcnJlLUZhYnJlLCBvdXRzaWRlIHRo
ZSBzY29wZSBvZiB0aGUgc3VibWl0dGVkIHdvcmsuIEEuSy4gcmVwb3J0cyBncmFudHMgZnJvbSBC
TVMgYW5kIEtpYWRpcywgcGVyc29uYWwgZmVlcyBmcm9tIEJNUywgU2Fub2ZpLCBOb3ZhcnRpcywg
Um9jaGUsIFZhY2NpYm9keSBhbmQgbm9uZmluYW5jaWFsIHN1cHBvcnQgZnJvbSBTYW5vZmkgYW5k
IEJNUywgb3V0c2lkZSB0aGUgc2NvcGUgb2YgdGhlIHN1Ym1pdHRlZCB3b3JrLiBDLkIuIHJlcG9y
dHMgcGVyc29uYWwgZmVlcyBmcm9tIEJNUywgTVNELCBSb2NoZSwgTm92YXJ0aXMsIEdTSywgUGZp
emVyLCBMaWxseSwgUGllcnJlLUZhYnJlIGFuZCBHZW5NYWIgYW5kIGdyYW50cyBmcm9tIEJNUywg
Tm92YXJ0aXMgYW5kIE5hbm9TdHJpbmcsIG91dHNpZGUgdGhlIHNjb3BlIG9mIHRoZSBzdWJtaXR0
ZWQgd29yay4gUy5ILiByZXBvcnRzIHBlcnNvbmFsIGZlZXMgZnJvbSBOb3ZhcnRpcywgcGVyc29u
YWwgZmVlcyBmcm9tIEJNUywgcGVyc29uYWwgZmVlcyBmcm9tIEFtZ2VuLCBwZXJzb25hbCBmZWVz
IGZyb20gUGllcnJlLUZhYnJlIGFuZCBwZXJzb25hbCBmZWVzIGZyb20gUm9jaGUsIG91dHNpZGUg
dGhlIHNjb3BlIG9mIHRoZSBzdWJtaXR0ZWQgd29yay4gQi5XLiByZXBvcnRzIGdyYW50cyBhbmQg
cGVyc29uYWwgZmVlcyBmcm9tIFBoaWxvZ2VuLCBwZXJzb25hbCBmZWVzIGZyb20gQ3VyZXZhYywg
Z3JhbnRzIGFuZCBwZXJzb25hbCBmZWVzIGZyb20gTVNELCBncmFudHMgYW5kIHBlcnNvbmFsIGZl
ZXMgZnJvbSBCTVMgYW5kIHBlcnNvbmFsIGZlZXMgZnJvbSBHU0ssIG91dHNpZGUgdGhlIHNjb3Bl
IG9mIHRoZSBzdWJtaXR0ZWQgd29yay4gUi5SLiByZXBvcnRzIHBlcnNvbmFsIGZlZXMgZnJvbSBO
b3ZhcnRpcywgcGVyc29uYWwgZmVlcyBhbmQgbm9uZmluYW5jaWFsIHN1cHBvcnQgZnJvbSBBbWdl
biBhbmQgbm9uZmluYW5jaWFsIHN1cHBvcnQgZnJvbSBCTVMsIG91dHNpZGUgdGhlIHNjb3BlIG9m
IHRoZSBzdWJtaXR0ZWQgd29yay4gRC52LkIuLCBBLlMuIGFuZCBBLlAuIGhhdmUgbm90aGluZyB0
byBkaXNjbG9zZS48L2N1c3RvbTY+PGVsZWN0cm9uaWMtcmVzb3VyY2UtbnVtPjEwLjEwMzgvczQx
NTkxLTAxOS0wNjU0LTU8L2VsZWN0cm9uaWMtcmVzb3VyY2UtbnVtPjxyZW1vdGUtZGF0YWJhc2Ut
cHJvdmlkZXI+TkxNPC9yZW1vdGUtZGF0YWJhc2UtcHJvdmlkZXI+PGxhbmd1YWdlPmVuZzwvbGFu
Z3VhZ2U+PC9yZWNvcmQ+PC9DaXRlPjwvRW5kTm90ZT5=
</w:fldData>
        </w:fldChar>
      </w:r>
      <w:r w:rsidR="00E86473" w:rsidRPr="00340C5F">
        <w:rPr>
          <w:rFonts w:ascii="Times New Roman" w:hAnsi="Times New Roman" w:cs="Times New Roman"/>
          <w:sz w:val="24"/>
          <w:szCs w:val="24"/>
        </w:rPr>
        <w:instrText xml:space="preserve"> ADDIN EN.CITE </w:instrText>
      </w:r>
      <w:r w:rsidR="00E86473" w:rsidRPr="00340C5F">
        <w:rPr>
          <w:rFonts w:ascii="Times New Roman" w:hAnsi="Times New Roman" w:cs="Times New Roman"/>
          <w:sz w:val="24"/>
          <w:szCs w:val="24"/>
        </w:rPr>
        <w:fldChar w:fldCharType="begin">
          <w:fldData xml:space="preserve">PEVuZE5vdGU+PENpdGU+PEF1dGhvcj5IdWdvPC9BdXRob3I+PFllYXI+MjAxNjwvWWVhcj48UmVj
TnVtPjk2NzwvUmVjTnVtPjxEaXNwbGF5VGV4dD5bOSwgMTBdPC9EaXNwbGF5VGV4dD48cmVjb3Jk
PjxyZWMtbnVtYmVyPjk2NzwvcmVjLW51bWJlcj48Zm9yZWlnbi1rZXlzPjxrZXkgYXBwPSJFTiIg
ZGItaWQ9InZ6ZDVzdHB0cHhzZjJrZWV0OTY1MnZkcHR6ZHd0cHp3dHd4YSIgdGltZXN0YW1wPSIx
NjE3MTY0ODk4Ij45Njc8L2tleT48L2ZvcmVpZ24ta2V5cz48cmVmLXR5cGUgbmFtZT0iSm91cm5h
bCBBcnRpY2xlIj4xNzwvcmVmLXR5cGU+PGNvbnRyaWJ1dG9ycz48YXV0aG9ycz48YXV0aG9yPkh1
Z28sIFcuPC9hdXRob3I+PGF1dGhvcj5aYXJldHNreSwgSi4gTS48L2F1dGhvcj48YXV0aG9yPlN1
biwgTC48L2F1dGhvcj48YXV0aG9yPlNvbmcsIEMuPC9hdXRob3I+PGF1dGhvcj5Nb3Jlbm8sIEIu
IEguPC9hdXRob3I+PGF1dGhvcj5IdS1MaWVza292YW4sIFMuPC9hdXRob3I+PGF1dGhvcj5CZXJl
bnQtTWFveiwgQi48L2F1dGhvcj48YXV0aG9yPlBhbmcsIEouPC9hdXRob3I+PGF1dGhvcj5DaG1p
ZWxvd3NraSwgQi48L2F1dGhvcj48YXV0aG9yPkNoZXJyeSwgRy48L2F1dGhvcj48YXV0aG9yPlNl
amEsIEUuPC9hdXRob3I+PGF1dGhvcj5Mb21lbGksIFMuPC9hdXRob3I+PGF1dGhvcj5Lb25nLCBY
LjwvYXV0aG9yPjxhdXRob3I+S2VsbGV5LCBNLiBDLjwvYXV0aG9yPjxhdXRob3I+U29zbWFuLCBK
LiBBLjwvYXV0aG9yPjxhdXRob3I+Sm9obnNvbiwgRC4gQi48L2F1dGhvcj48YXV0aG9yPlJpYmFz
LCBBLjwvYXV0aG9yPjxhdXRob3I+TG8sIFIuIFMuPC9hdXRob3I+PC9hdXRob3JzPjwvY29udHJp
YnV0b3JzPjxhdXRoLWFkZHJlc3M+RGl2aXNpb24gb2YgRGVybWF0b2xvZ3ksIERlcGFydG1lbnQg
b2YgTWVkaWNpbmUsIFVuaXZlcnNpdHkgb2YgQ2FsaWZvcm5pYSwgTG9zIEFuZ2VsZXMsIENBIDkw
MDk1LTE2NjIsIFVTQTsgRGF2aWQgR2VmZmVuIFNjaG9vbCBvZiBNZWRpY2luZSwgVW5pdmVyc2l0
eSBvZiBDYWxpZm9ybmlhLCBMb3MgQW5nZWxlcywgQ0EgOTAwOTUtMTY2MiwgVVNBLiYjeEQ7RGVw
YXJ0bWVudCBvZiBNb2xlY3VsYXIgYW5kIE1lZGljYWwgUGhhcm1hY29sb2d5LCBVbml2ZXJzaXR5
IG9mIENhbGlmb3JuaWEsIExvcyBBbmdlbGVzLCBDQSA5MDA5NS0xNjYyLCBVU0E7IERhdmlkIEdl
ZmZlbiBTY2hvb2wgb2YgTWVkaWNpbmUsIFVuaXZlcnNpdHkgb2YgQ2FsaWZvcm5pYSwgTG9zIEFu
Z2VsZXMsIENBIDkwMDk1LTE2NjIsIFVTQS4mI3hEO0RpdmlzaW9uIG9mIEhlbWF0b2xvZ3kgJmFt
cDsgT25jb2xvZ3ksIERlcGFydG1lbnQgb2YgTWVkaWNpbmUsIFVuaXZlcnNpdHkgb2YgQ2FsaWZv
cm5pYSwgTG9zIEFuZ2VsZXMsIENBIDkwMDk1LTE2NjIsIFVTQS4mI3hEO0RlcGFydG1lbnQgb2Yg
U3VyZ2VyeSwgVmFuZGVyYmlsdC1JbmdyYW0gQ2FuY2VyIENlbnRlciwgTmFzaHZpbGxlLCBUTiAz
NzIzMiwgVVNBLiYjeEQ7RGVwYXJ0bWVudCBvZiBNZWRpY2luZSwgVmFuZGVyYmlsdC1JbmdyYW0g
Q2FuY2VyIENlbnRlciwgTmFzaHZpbGxlLCBUTiAzNzIzMiwgVVNBLiYjeEQ7RGVwYXJ0bWVudCBv
ZiBNb2xlY3VsYXIgYW5kIE1lZGljYWwgUGhhcm1hY29sb2d5LCBVbml2ZXJzaXR5IG9mIENhbGlm
b3JuaWEsIExvcyBBbmdlbGVzLCBDQSA5MDA5NS0xNjYyLCBVU0E7IERpdmlzaW9uIG9mIEhlbWF0
b2xvZ3kgJmFtcDsgT25jb2xvZ3ksIERlcGFydG1lbnQgb2YgTWVkaWNpbmUsIFVuaXZlcnNpdHkg
b2YgQ2FsaWZvcm5pYSwgTG9zIEFuZ2VsZXMsIENBIDkwMDk1LTE2NjIsIFVTQTsgRGl2aXNpb24g
b2YgU3VyZ2ljYWwgT25jb2xvZ3ksIERlcGFydG1lbnQgb2YgU3VyZ2VyeSwgVW5pdmVyc2l0eSBv
ZiBDYWxpZm9ybmlhLCBMb3MgQW5nZWxlcywgQ0EgOTAwOTUtMTY2MiwgVVNBOyBKb25zc29uIENv
bXByZWhlbnNpdmUgQ2FuY2VyIENlbnRlciwgVW5pdmVyc2l0eSBvZiBDYWxpZm9ybmlhLCBMb3Mg
QW5nZWxlcywgQ0EgOTAwOTUtMTY2MiwgVVNBOyBEYXZpZCBHZWZmZW4gU2Nob29sIG9mIE1lZGlj
aW5lLCBVbml2ZXJzaXR5IG9mIENhbGlmb3JuaWEsIExvcyBBbmdlbGVzLCBDQSA5MDA5NS0xNjYy
LCBVU0EuJiN4RDtEaXZpc2lvbiBvZiBEZXJtYXRvbG9neSwgRGVwYXJ0bWVudCBvZiBNZWRpY2lu
ZSwgVW5pdmVyc2l0eSBvZiBDYWxpZm9ybmlhLCBMb3MgQW5nZWxlcywgQ0EgOTAwOTUtMTY2Miwg
VVNBOyBEZXBhcnRtZW50IG9mIE1vbGVjdWxhciBhbmQgTWVkaWNhbCBQaGFybWFjb2xvZ3ksIFVu
aXZlcnNpdHkgb2YgQ2FsaWZvcm5pYSwgTG9zIEFuZ2VsZXMsIENBIDkwMDk1LTE2NjIsIFVTQTsg
Sm9uc3NvbiBDb21wcmVoZW5zaXZlIENhbmNlciBDZW50ZXIsIFVuaXZlcnNpdHkgb2YgQ2FsaWZv
cm5pYSwgTG9zIEFuZ2VsZXMsIENBIDkwMDk1LTE2NjIsIFVTQTsgRGF2aWQgR2VmZmVuIFNjaG9v
bCBvZiBNZWRpY2luZSwgVW5pdmVyc2l0eSBvZiBDYWxpZm9ybmlhLCBMb3MgQW5nZWxlcywgQ0Eg
OTAwOTUtMTY2MiwgVVNBLiBFbGVjdHJvbmljIGFkZHJlc3M6IHJsb0BtZWRuZXQudWNsYS5lZHUu
PC9hdXRoLWFkZHJlc3M+PHRpdGxlcz48dGl0bGU+R2Vub21pYyBhbmQgVHJhbnNjcmlwdG9taWMg
RmVhdHVyZXMgb2YgUmVzcG9uc2UgdG8gQW50aS1QRC0xIFRoZXJhcHkgaW4gTWV0YXN0YXRpYyBN
ZWxhbm9tYTwvdGl0bGU+PHNlY29uZGFyeS10aXRsZT5DZWxsPC9zZWNvbmRhcnktdGl0bGU+PGFs
dC10aXRsZT5DZWxsPC9hbHQtdGl0bGU+PC90aXRsZXM+PHBlcmlvZGljYWw+PGZ1bGwtdGl0bGU+
Q2VsbDwvZnVsbC10aXRsZT48YWJici0xPkNlbGw8L2FiYnItMT48YWJici0yPkNlbGw8L2FiYnIt
Mj48L3BlcmlvZGljYWw+PGFsdC1wZXJpb2RpY2FsPjxmdWxsLXRpdGxlPkNlbGw8L2Z1bGwtdGl0
bGU+PGFiYnItMT5DZWxsPC9hYmJyLTE+PGFiYnItMj5DZWxsPC9hYmJyLTI+PC9hbHQtcGVyaW9k
aWNhbD48cGFnZXM+MzUtNDQ8L3BhZ2VzPjx2b2x1bWU+MTY1PC92b2x1bWU+PG51bWJlcj4xPC9u
dW1iZXI+PGVkaXRpb24+MjAxNi8wMy8yMjwvZWRpdGlvbj48a2V5d29yZHM+PGtleXdvcmQ+QW50
aWJvZGllcywgTW9ub2Nsb25hbC9hZHZlcnNlIGVmZmVjdHMvKnRoZXJhcGV1dGljIHVzZTwva2V5
d29yZD48a2V5d29yZD5BbnRpYm9kaWVzLCBNb25vY2xvbmFsLCBIdW1hbml6ZWQvYWR2ZXJzZSBl
ZmZlY3RzLyp0aGVyYXBldXRpYyB1c2U8L2tleXdvcmQ+PGtleXdvcmQ+QW50aW5lb3BsYXN0aWMg
QWdlbnRzL2FkdmVyc2UgZWZmZWN0cy8qdGhlcmFwZXV0aWMgdXNlPC9rZXl3b3JkPjxrZXl3b3Jk
PkJSQ0EyIFByb3RlaW4vZ2VuZXRpY3M8L2tleXdvcmQ+PGtleXdvcmQ+KkRydWcgUmVzaXN0YW5j
ZSwgTmVvcGxhc208L2tleXdvcmQ+PGtleXdvcmQ+SHVtYW5zPC9rZXl3b3JkPjxrZXl3b3JkPk1B
UCBLaW5hc2UgU2lnbmFsaW5nIFN5c3RlbS9kcnVnIGVmZmVjdHM8L2tleXdvcmQ+PGtleXdvcmQ+
TWVsYW5vbWEvKmRydWcgdGhlcmFweS9nZW5ldGljczwva2V5d29yZD48a2V5d29yZD5OZW9wbGFz
bSBNZXRhc3Rhc2lzLypkcnVnIHRoZXJhcHkvZ2VuZXRpY3M8L2tleXdvcmQ+PGtleXdvcmQ+Tml2
b2x1bWFiPC9rZXl3b3JkPjxrZXl3b3JkPlByb2dyYW1tZWQgQ2VsbCBEZWF0aCAxIFJlY2VwdG9y
LyphbnRhZ29uaXN0cyAmYW1wOyBpbmhpYml0b3JzPC9rZXl3b3JkPjxrZXl3b3JkPlRyYW5zY3Jp
cHRvbWU8L2tleXdvcmQ+PC9rZXl3b3Jkcz48ZGF0ZXM+PHllYXI+MjAxNjwveWVhcj48cHViLWRh
dGVzPjxkYXRlPk1hciAyNDwvZGF0ZT48L3B1Yi1kYXRlcz48L2RhdGVzPjxpc2JuPjAwOTItODY3
NCAoUHJpbnQpJiN4RDswMDkyLTg2NzQ8L2lzYm4+PGFjY2Vzc2lvbi1udW0+MjY5OTc0ODA8L2Fj
Y2Vzc2lvbi1udW0+PHVybHM+PC91cmxzPjxjdXN0b20yPlBNQzQ4MDg0Mzc8L2N1c3RvbTI+PGN1
c3RvbTY+TklITVM3NjU0NjM8L2N1c3RvbTY+PGVsZWN0cm9uaWMtcmVzb3VyY2UtbnVtPjEwLjEw
MTYvai5jZWxsLjIwMTYuMDIuMDY1PC9lbGVjdHJvbmljLXJlc291cmNlLW51bT48cmVtb3RlLWRh
dGFiYXNlLXByb3ZpZGVyPk5MTTwvcmVtb3RlLWRhdGFiYXNlLXByb3ZpZGVyPjxsYW5ndWFnZT5l
bmc8L2xhbmd1YWdlPjwvcmVjb3JkPjwvQ2l0ZT48Q2l0ZT48QXV0aG9yPkxpdTwvQXV0aG9yPjxZ
ZWFyPjIwMTk8L1llYXI+PFJlY051bT40NzI8L1JlY051bT48cmVjb3JkPjxyZWMtbnVtYmVyPjQ3
MjwvcmVjLW51bWJlcj48Zm9yZWlnbi1rZXlzPjxrZXkgYXBwPSJFTiIgZGItaWQ9ImU1c3dlZXg1
YjJ3cHdnZXIwZjQ1c2R0dDByc2U5ZXJ0cnMydCIgdGltZXN0YW1wPSIxNjM1NzY0MTIzIj40NzI8
L2tleT48L2ZvcmVpZ24ta2V5cz48cmVmLXR5cGUgbmFtZT0iSm91cm5hbCBBcnRpY2xlIj4xNzwv
cmVmLXR5cGU+PGNvbnRyaWJ1dG9ycz48YXV0aG9ycz48YXV0aG9yPkxpdSwgRC48L2F1dGhvcj48
YXV0aG9yPlNjaGlsbGluZywgQi48L2F1dGhvcj48YXV0aG9yPkxpdSwgRC48L2F1dGhvcj48YXV0
aG9yPlN1Y2tlciwgQS48L2F1dGhvcj48YXV0aG9yPkxpdmluZ3N0b25lLCBFLjwvYXV0aG9yPjxh
dXRob3I+SmVyYnktQXJub24sIEwuPC9hdXRob3I+PGF1dGhvcj5aaW1tZXIsIEwuPC9hdXRob3I+
PGF1dGhvcj5HdXR6bWVyLCBSLjwvYXV0aG9yPjxhdXRob3I+U2F0emdlciwgSS48L2F1dGhvcj48
YXV0aG9yPkxvcXVhaSwgQy48L2F1dGhvcj48YXV0aG9yPkdyYWJiZSwgUy48L2F1dGhvcj48YXV0
aG9yPlZva2VzLCBOLjwvYXV0aG9yPjxhdXRob3I+TWFyZ29saXMsIEMuIEEuPC9hdXRob3I+PGF1
dGhvcj5Db253YXksIEouPC9hdXRob3I+PGF1dGhvcj5IZSwgTS4gWC48L2F1dGhvcj48YXV0aG9y
PkVsbWFyYWtlYnksIEguPC9hdXRob3I+PGF1dGhvcj5EaWV0bGVpbiwgRi48L2F1dGhvcj48YXV0
aG9yPk1pYW8sIEQuPC9hdXRob3I+PGF1dGhvcj5UcmFjeSwgQS48L2F1dGhvcj48YXV0aG9yPkdv
Z2FzLCBILjwvYXV0aG9yPjxhdXRob3I+R29sZGluZ2VyLCBTLiBNLjwvYXV0aG9yPjxhdXRob3I+
VXRpa2FsLCBKLjwvYXV0aG9yPjxhdXRob3I+QmxhbmssIEMuIFUuPC9hdXRob3I+PGF1dGhvcj5S
YXVzY2hlbmJlcmcsIFIuPC9hdXRob3I+PGF1dGhvcj52b24gQnVibm9mZiwgRC48L2F1dGhvcj48
YXV0aG9yPktyYWNraGFyZHQsIEEuPC9hdXRob3I+PGF1dGhvcj5XZWlkZSwgQi48L2F1dGhvcj48
YXV0aG9yPkhhZmVya2FtcCwgUy48L2F1dGhvcj48YXV0aG9yPktpZWNrZXIsIEYuPC9hdXRob3I+
PGF1dGhvcj5JemFyLCBCLjwvYXV0aG9yPjxhdXRob3I+R2FycmF3YXksIEwuPC9hdXRob3I+PGF1
dGhvcj5SZWdldiwgQS48L2F1dGhvcj48YXV0aG9yPkZsYWhlcnR5LCBLLjwvYXV0aG9yPjxhdXRo
b3I+UGFzY2hlbiwgQS48L2F1dGhvcj48YXV0aG9yPlZhbiBBbGxlbiwgRS4gTS48L2F1dGhvcj48
YXV0aG9yPlNjaGFkZW5kb3JmLCBELjwvYXV0aG9yPjwvYXV0aG9ycz48L2NvbnRyaWJ1dG9ycz48
YXV0aC1hZGRyZXNzPkRhbmEtRmFyYmVyIENhbmNlciBJbnN0aXR1dGUsIEJvc3RvbiwgTUEsIFVT
QS4mI3hEO0Jyb2FkIEluc3RpdHV0ZSBvZiBIYXJ2YXJkIGFuZCBNSVQsIENhbWJyaWRnZSwgTUEs
IFVTQS4mI3hEO0RlcGFydG1lbnQgb2YgRGVybWF0b2xvZ3ksIFVuaXZlcnNpdHkgSG9zcGl0YWwg
V8O8cnpidXJnLCBXw7xyemJ1cmcsIEdlcm1hbnkuJiN4RDtEZXBhcnRtZW50IG9mIERlcm1hdG9s
b2d5LCBVbml2ZXJzaXR5IEhvc3BpdGFsLCBFc3NlbiwgR2VybWFueS4mI3hEO0dlcm1hbiBDYW5j
ZXIgQ29uc29ydGl1bSBvZiBUcmFuc2xhdGlvbmFsIENhbmNlciBSZXNlYXJjaCwgR2VybWFuIENh
bmNlciBSZXNlYXJjaCBDZW50ZXIsIEhlaWRlbGJlcmcsIEdlcm1hbnkuJiN4RDtIYXJ2YXJkIE1l
ZGljYWwgU2Nob29sLCBCb3N0b24sIE1BLCBVU0EuJiN4RDtTa2luIENhbmNlciBDZW50ZXIgSGFu
bm92ZXIsIERlcGFydG1lbnQgb2YgRGVybWF0b2xvZ3kgYW5kIEFsbGVyZ3ksIEhhbm5vdmVyIE1l
ZGljYWwgU2Nob29sLCBIYW5ub3ZlciwgR2VybWFueS4mI3hEO0RlcGFydG1lbnQgb2YgRGVybWF0
b2xvZ3ksIFVuaXZlcnNpdHkgTWVkaWNhbCBDZW50ZXIsIE1haW56LCBHZXJtYW55LiYjeEQ7Qmlv
cGh5c2ljcyBQcm9ncmFtLCBIYXJ2YXJkIFVuaXZlcnNpdHksIENhbWJyaWRnZSwgTUEsIFVTQS4m
I3hEO0ZpcnN0IERlcGFydG1lbnQgb2YgTWVkaWNpbmUsIE5hdGlvbmFsIGFuZCBLYXBvZGlzdHJp
YW4gVW5pdmVyc2l0eSBvZiBBdGhlbnMsIEF0aGVucywgR3JlZWNlLiYjeEQ7RGVwYXJ0bWVudCBv
ZiBEZXJtYXRvbG9neSwgVW5pdmVyc2l0eSBIb3NwaXRhbCBaw7xyaWNoLCBaw7xyaWNoLCBTd2l0
emVybGFuZC4mI3hEO0RlcGFydG1lbnQgb2YgRGVybWF0b2xvZ3ksIFVuaXZlcnNpdHkgTWVkaWNh
bCBDZW50ZXIgTWFubmhlaW0sIFJ1cHJlY2h0LUthcmwgVW5pdmVyc2l0eSBvZiBIZWlkZWxiZXJn
LCBNYW5uaGVpbSwgR2VybWFueS4mI3hEO1NraW4gQ2FuY2VyIFVuaXQsIEdlcm1hbiBDYW5jZXIg
UmVzZWFyY2ggQ2VudGVyLCBIZWlkZWxiZXJnLCBHZXJtYW55LiYjeEQ7RGVwYXJ0bWVudCBvZiBN
ZWRpY2FsIE9uY29sb2d5LCBUaGUgTmV0aGVybGFuZHMgQ2FuY2VyIEluc3RpdHV0ZSwgQW1zdGVy
ZGFtLCB0aGUgTmV0aGVybGFuZHMuJiN4RDtTa2luIENhbmNlciBDZW50ZXIgYXQgdGhlIFVuaXZl
cnNpdHkgQ2FuY2VyIENlbnRyZSwgRGVwYXJ0bWVudCBvZiBEZXJtYXRvbG9neSwgRmFjdWx0eSBv
ZiBNZWRpY2luZSwgVW5pdmVyc2l0eSBIb3NwaXRhbCBDYXJsIEd1c3RhdiBDYXJ1cywgVGVjaG5p
c2NoZSBVbml2ZXJzaXTDpHQgRHJlc2RlbiwgRHJlc2RlbiwgR2VybWFueS4mI3hEO05hdGlvbmFs
IENlbnRlciBmb3IgVHVtb3IgRGlzZWFzZXMsIERyZXNkZW4sIEdlcm1hbnkuJiN4RDtHZXJtYW4g
Q2FuY2VyIFJlc2VhcmNoIENlbnRyZSwgSGVpZGVsYmVyZywgR2VybWFueS4mI3hEO0RlcGFydG1l
bnQgb2YgRGVybWF0b2xvZ3ksIE1lZGljYWwgQ2VudGVyLSBVbml2ZXJzaXR5IG9mIEZyZWlidXJn
LCBGYWN1bHR5IG9mIE1lZGljaW5lLCBVbml2ZXJzaXR5IG9mIEZyZWlidXJnLCBGcmVpYnVyZywg
R2VybWFueS4mI3hEO01lZGl6aW5pc2NoZSBLbGluaWsgSUlJLCBLbGluaWt1bSBSZWNodHMgZGVy
IElzYXIsIFRlY2huaXNjaGUgVW5pdmVyc2l0w6R0IE3DvG5jaGVuLCBNdW5pY2gsIEdlcm1hbnku
JiN4RDtEZXBhcnRtZW50IG9mIERlcm1hdG9sb2d5LCBVbml2ZXJzaXR5IE1lZGljYWwgQ2VudGVy
IFTDvGJpbmdlbiwgVMO8YmluZ2VuLCBHZXJtYW55LiYjeEQ7RGVwYXJ0bWVudCBvZiBEZXJtYXRv
bG9neSwgVW5pdmVyc2l0eSBIb3NwaXRhbCBSZWdlbnNidXJnLCBSZWdlbnNidXJnLCBHZXJtYW55
LiYjeEQ7RGVwYXJ0bWVudCBvZiBEZXJtYXRvbG9neSwgVW5pdmVyc2l0eSBIb3NwaXRhbCBCZXJs
aW4sIEJlcmxpbiwgR2VybWFueS4mI3hEO0VsaSBMaWxseSBhbmQgQ28uLCBJbmRpYW5hcG9saXMs
IElOLCBVU0EuJiN4RDtNYXNzYWNodXNldHRzIEdlbmVyYWwgSG9zcGl0YWwsIEJvc3RvbiwgTUEs
IFVTQS4mI3hEO0RhbmEtRmFyYmVyIENhbmNlciBJbnN0aXR1dGUsIEJvc3RvbiwgTUEsIFVTQS4g
ZWxpZXplcm1fdmFuYWxsZW5AZGZjaS5oYXJ2YXJkLmVkdS4mI3hEO0Jyb2FkIEluc3RpdHV0ZSBv
ZiBIYXJ2YXJkIGFuZCBNSVQsIENhbWJyaWRnZSwgTUEsIFVTQS4gZWxpZXplcm1fdmFuYWxsZW5A
ZGZjaS5oYXJ2YXJkLmVkdS4mI3hEO0RlcGFydG1lbnQgb2YgRGVybWF0b2xvZ3ksIFVuaXZlcnNp
dHkgSG9zcGl0YWwsIEVzc2VuLCBHZXJtYW55LiBkaXJrLnNjaGFkZW5kb3JmQHVrLWVzc2VuLmRl
LiYjeEQ7R2VybWFuIENhbmNlciBDb25zb3J0aXVtIG9mIFRyYW5zbGF0aW9uYWwgQ2FuY2VyIFJl
c2VhcmNoLCBHZXJtYW4gQ2FuY2VyIFJlc2VhcmNoIENlbnRlciwgSGVpZGVsYmVyZywgR2VybWFu
eS4gZGlyay5zY2hhZGVuZG9yZkB1ay1lc3Nlbi5kZS48L2F1dGgtYWRkcmVzcz48dGl0bGVzPjx0
aXRsZT5JbnRlZ3JhdGl2ZSBtb2xlY3VsYXIgYW5kIGNsaW5pY2FsIG1vZGVsaW5nIG9mIGNsaW5p
Y2FsIG91dGNvbWVzIHRvIFBEMSBibG9ja2FkZSBpbiBwYXRpZW50cyB3aXRoIG1ldGFzdGF0aWMg
bWVsYW5vbWE8L3RpdGxlPjxzZWNvbmRhcnktdGl0bGU+TmF0IE1lZDwvc2Vjb25kYXJ5LXRpdGxl
PjxhbHQtdGl0bGU+TmF0dXJlIG1lZGljaW5lPC9hbHQtdGl0bGU+PC90aXRsZXM+PHBlcmlvZGlj
YWw+PGZ1bGwtdGl0bGU+TmF0dXJlIE1lZGljaW5lPC9mdWxsLXRpdGxlPjxhYmJyLTE+TmF0LiBN
ZWQuPC9hYmJyLTE+PGFiYnItMj5OYXQgTWVkPC9hYmJyLTI+PC9wZXJpb2RpY2FsPjxhbHQtcGVy
aW9kaWNhbD48ZnVsbC10aXRsZT5OYXR1cmUgTWVkaWNpbmU8L2Z1bGwtdGl0bGU+PGFiYnItMT5O
YXQuIE1lZC48L2FiYnItMT48YWJici0yPk5hdCBNZWQ8L2FiYnItMj48L2FsdC1wZXJpb2RpY2Fs
PjxwYWdlcz4xOTE2LTE5Mjc8L3BhZ2VzPjx2b2x1bWU+MjU8L3ZvbHVtZT48bnVtYmVyPjEyPC9u
dW1iZXI+PGVkaXRpb24+MjAxOS8xMi8wNDwvZWRpdGlvbj48a2V5d29yZHM+PGtleXdvcmQ+QW50
aWJvZGllcywgTW9ub2Nsb25hbCwgSHVtYW5pemVkL2FkbWluaXN0cmF0aW9uICZhbXA7IGRvc2Fn
ZTwva2V5d29yZD48a2V5d29yZD5BbnRpZ2VuIFByZXNlbnRhdGlvbi9nZW5ldGljcy9pbW11bm9s
b2d5PC9rZXl3b3JkPjxrZXl3b3JkPkNUTEEtNCBBbnRpZ2VuL2FudGFnb25pc3RzICZhbXA7IGlu
aGliaXRvcnMvKmltbXVub2xvZ3k8L2tleXdvcmQ+PGtleXdvcmQ+RHJ1ZyBSZXNpc3RhbmNlLCBO
ZW9wbGFzbS9nZW5ldGljczwva2V5d29yZD48a2V5d29yZD5GZW1hbGU8L2tleXdvcmQ+PGtleXdv
cmQ+SHVtYW5zPC9rZXl3b3JkPjxrZXl3b3JkPk1hbGU8L2tleXdvcmQ+PGtleXdvcmQ+TWVsYW5v
bWEvKmRydWcgdGhlcmFweS8qZ2VuZXRpY3MvaW1tdW5vbG9neS9wYXRob2xvZ3k8L2tleXdvcmQ+
PGtleXdvcmQ+TXV0YXRpb24vZ2VuZXRpY3M8L2tleXdvcmQ+PGtleXdvcmQ+TmVvcGxhc20gTWV0
YXN0YXNpczwva2V5d29yZD48a2V5d29yZD5OaXZvbHVtYWIvYWRtaW5pc3RyYXRpb24gJmFtcDsg
ZG9zYWdlPC9rZXl3b3JkPjxrZXl3b3JkPlByb2dyYW1tZWQgQ2VsbCBEZWF0aCAxIFJlY2VwdG9y
L2FudGFnb25pc3RzICZhbXA7IGluaGliaXRvcnMvKmltbXVub2xvZ3k8L2tleXdvcmQ+PGtleXdv
cmQ+VHJhbnNjcmlwdG9tZS9nZW5ldGljcy9pbW11bm9sb2d5PC9rZXl3b3JkPjxrZXl3b3JkPldo
b2xlIEV4b21lIFNlcXVlbmNpbmc8L2tleXdvcmQ+PC9rZXl3b3Jkcz48ZGF0ZXM+PHllYXI+MjAx
OTwveWVhcj48cHViLWRhdGVzPjxkYXRlPkRlYzwvZGF0ZT48L3B1Yi1kYXRlcz48L2RhdGVzPjxp
c2JuPjEwNzgtODk1NiAoUHJpbnQpJiN4RDsxMDc4LTg5NTY8L2lzYm4+PGFjY2Vzc2lvbi1udW0+
MzE3OTI0NjA8L2FjY2Vzc2lvbi1udW0+PHVybHM+PC91cmxzPjxjdXN0b20yPlBNQzY4OTg3ODg8
L2N1c3RvbTI+PGN1c3RvbTY+TklITVMxNTQxMzI0IEltbXVub3RoZXJhcHkgb2YgQ2FuY2Vycywg
d2hpY2ggaXMgZnVuZGVkIGluIHBhcnQgYnkgYW4gZWR1Y2F0aW9uYWwgZ3JhbnQgZnJvbSBCcmlz
dG9sLU1leWVycyBTcXVpYmIgKEJNUykuIEJNUyBoYXMgaGFkIG5vIGlucHV0IGludG8gdGhlIGNv
bmNlcHRpb24sIGNvbmR1Y3Qgb3IgcmVwb3J0aW5nIG9mIHRoZSBzdWJtaXR0ZWQgd29yay4gQi5T
LiBpcyBvbiB0aGUgYWR2aXNvcnkgYm9hcmQgb3IgaGFzIHJlY2VpdmVkIGhvbm9yYXJpYSBmcm9t
IEluY3l0ZSwgTm92YXJ0aXMsIFJvY2hlLCBCTVMgYW5kIE1lcmNrIFNoYXJwICZhbXA7IERvaG1l
IChNU0QpLCByZXNlYXJjaCBmdW5kaW5nIGZyb20gUGllcnJlLUZhYnJlIFBoYXJtYWNldXRpY2Fs
cywgQk1TIGFuZCBNU0QgYW5kIHRyYXZlbCBzdXBwb3J0IGZyb20gTm92YXJ0aXMsIFJvY2hlLCBC
TVMsIFBpZXJyZS1GYWJyZSBQaGFybWFjZXV0aWNhbHMsIE1TRCBhbmQgQW1nZW4sIG91dHNpZGUg
dGhlIHNjb3BlIG9mIHRoZSBzdWJtaXR0ZWQgd29yay4gRC5TLiByZXBvcnRzIGdyYW50cywgcGVy
c29uYWwgZmVlcyBhbmQgbm9uZmluYW5jaWFsIHN1cHBvcnQgZnJvbSBCTVMsIHBlcnNvbmFsIGZl
ZXMgYW5kIG5vbmZpbmFuY2lhbCBzdXBwb3J0IGZyb20gUm9jaGUsIGdyYW50cywgcGVyc29uYWwg
ZmVlcyBhbmQgbm9uZmluYW5jaWFsIHN1cHBvcnQgZnJvbSBOb3ZhcnRpcywgbm9uZmluYW5jaWFs
IHN1cHBvcnQgZnJvbSBSZWdlbmVyb24sIHBlcnNvbmFsIGZlZXMgZnJvbSBTYW5vZmksIHBlcnNv
bmFsIGZlZXMgYW5kIG5vbmZpbmFuY2lhbCBzdXBwb3J0IGZyb20gTVNELCBwZXJzb25hbCBmZWVz
IGFuZCBub25maW5hbmNpYWwgc3VwcG9ydCBmcm9tIEFtZ2VuLCBwZXJzb25hbCBmZWVzIGFuZCBu
b25maW5hbmNpYWwgc3VwcG9ydCBmcm9tIDRTQywgcGVyc29uYWwgZmVlcyBhbmQgbm9uZmluYW5j
aWFsIHN1cHBvcnQgZnJvbSBNZXJjay1FTUQsIHBlcnNvbmFsIGZlZXMgZnJvbSBBcnJheSwgcGVy
c29uYWwgZmVlcyBhbmQgbm9uZmluYW5jaWFsIHN1cHBvcnQgZnJvbSBQaWVycmUtRmFicmUsIHBl
cnNvbmFsIGZlZXMgYW5kIG5vbmZpbmFuY2lhbCBzdXBwb3J0IGZyb20gUGhpbG9nZW4sIHBlcnNv
bmFsIGZlZXMgYW5kIG5vbmZpbmFuY2lhbCBzdXBwb3J0IGZyb20gSW5jeXRlIGFuZCBwZXJzb25h
bCBmZWVzIGZyb20gUGZpemVyLCBvdXRzaWRlIHRoZSBzY29wZSBvZiB0aGUgc3VibWl0dGVkIHdv
cmsuIEUuTS5WLkEuIHJlcG9ydHMgYWR2aXNvcnkgcmVsYXRpb25zaGlwcyBhbmQgY29uc3VsdGlu
ZyB3aXRoIFRhbmdvIFRoZXJhcGV1dGljcywgR2Vub21lIE1lZGljYWwsIEludml0YWUsIElsbHVt
aW5hIGFuZCBFcnZheHg7IHJlc2VhcmNoIHN1cHBvcnQgZnJvbSBOb3ZhcnRpcyBhbmQgQk1TOyBl
cXVpdHkgaW4gVGFuZ28gVGhlcmFwZXV0aWNzLCBHZW5vbWUgTWVkaWNhbCwgU3lhcHNlLCBFcnZh
eHggYW5kIE1pY3Jvc29mdDsgYW5kIHRyYXZlbCByZWltYnVyc2VtZW50IGZyb20gUm9jaGUgYW5k
IEdlbmVudGVjaCwgb3V0c2lkZSB0aGUgc3VibWl0dGVkIHdvcmsuIFMuRy4gcmVwb3J0cyBwZXJz
b25hbCBmZWVzIGZyb20gTVNELCBwZXJzb25hbCBmZWVzIGZyb20gQk1TLCBwZXJzb25hbCBmZWVz
IGZyb20gTm92YXJ0aXMgYW5kIHBlcnNvbmFsIGZlZXMgZnJvbSBSb2NoZSwgb3V0c2lkZSB0aGUg
c2NvcGUgb2YgdGhlIHN1Ym1pdHRlZCB3b3JrLiBMLlouIHJlcG9ydHMgcGVyc29uYWwgZmVlcyBh
bmQgb3RoZXJzIGZyb20gQk1TLCBwZXJzb25hbCBmZWVzIGFuZCBvdGhlcnMgZnJvbSBOb3ZhcnRp
cywgcGVyc29uYWwgZmVlcyBhbmQgb3RoZXJzIGZyb20gUGllcnJlLUZhYnJlLCBwZXJzb25hbCBm
ZWVzIGFuZCBvdGhlcnMgZnJvbSBNU0QsIHBlcnNvbmFsIGZlZXMgZnJvbSBSb2NoZSwgb3RoZXIg
ZmVlcyBmcm9tIEFtZ2VuIGFuZCBwZXJzb25hbCBmZWVzIGZyb20gU2Fub2ZpLCBvdXRzaWRlIHRo
ZSBzY29wZSBvZiB0aGUgc3VibWl0dGVkIHdvcmsuIEYuSy4gcmVwb3J0cyBwZXJzb25hbCBmZWVz
IGZyb20gQW1nZW4sIHBlcnNvbmFsIGZlZXMgZnJvbSBCTVMsIGdyYW50cyBhbmQgcGVyc29uYWwg
ZmVlcyBmcm9tIE5vdmFydGlzLCBwZXJzb25hbCBmZWVzIGZyb20gUm9jaGUsIHBlcnNvbmFsIGZl
ZXMgZnJvbSBNU0QgYW5kIHBlcnNvbmFsIGZlZXMgZnJvbSBNZXJjaywgb3V0c2lkZSB0aGUgc3Vi
bWl0dGVkIHdvcmsuIEouVS4gcmVwb3J0cyBwZXJzb25hbCBmZWVzIGFuZCBub25maW5hbmNpYWwg
c3VwcG9ydCBmcm9tIEFtZ2VuLCBwZXJzb25hbCBmZWVzIGFuZCBub25maW5hbmNpYWwgc3VwcG9y
dCBmcm9tIEJNUywgcGVyc29uYWwgZmVlcyBhbmQgbm9uZmluYW5jaWFsIHN1cHBvcnQgZnJvbSBN
U0QsIHBlcnNvbmFsIGZlZXMgYW5kIG5vbmZpbmFuY2lhbCBzdXBwb3J0IGZyb20gTm92YXJ0aXMs
IHBlcnNvbmFsIGZlZXMgYW5kIG5vbmZpbmFuY2lhbCBzdXBwb3J0IGZyb20gUGllcnJlLUZhYnJl
LCBhbmQgcGVyc29uYWwgZmVlcyBhbmQgbm9uZmluYW5jaWFsIHN1cHBvcnQgZnJvbSBSb2NoZSwg
b3V0c2lkZSB0aGUgc2NvcGUgb2YgdGhlIHN1Ym1pdHRlZCB3b3JrLiBILkcuIHJlcG9ydHMgZ3Jh
bnRzIGFuZCBwZXJzb25hbCBmZWVzIGZyb20gQk1TLCBncmFudHMgYW5kIHBlcnNvbmFsIGZlZXMg
ZnJvbSBSb2NoZSwgZ3JhbnRzIGFuZCBwZXJzb25hbCBmZWVzIGZyb20gTVNELCBncmFudHMgYW5k
IHBlcnNvbmFsIGZlZXMgZnJvbSBOb3ZhcnRpcywgcGVyc29uYWwgZmVlcyBmcm9tIEFtZ2VuIGFu
ZCBwZXJzb25hbCBmZWVzIGZyb20gUGllcnJlLUZhYnJlLCBvdXRzaWRlIHRoZSBzY29wZSBvZiB0
aGUgc3VibWl0dGVkIHdvcmsuIFIuRy4gcmVwb3J0cyBwZXJzb25hbCBmZWVzIGFuZCBub25maW5h
bmNpYWwgc3VwcG9ydCBmcm9tIEJNUywgcGVyc29uYWwgZmVlcyBhbmQgbm9uZmluYW5jaWFsIHN1
cHBvcnQgZnJvbSBSb2NoZSBQaGFybWEsIHBlcnNvbmFsIGZlZXMgYW5kIG5vbmZpbmFuY2lhbCBz
dXBwb3J0IGZyb20gTWVyY2sgU2Vyb25vLCBncmFudHMsIHBlcnNvbmFsIGZlZXMgYW5kIG5vbmZp
bmFuY2lhbCBzdXBwb3J0IGZyb20gQW1nZW4sIHBlcnNvbmFsIGZlZXMgYW5kIG5vbmZpbmFuY2lh
bCBzdXBwb3J0IGZyb20gUGllcnJlLUZhYnJlLCBwZXJzb25hbCBmZWVzIGFuZCBub25maW5hbmNp
YWwgc3VwcG9ydCBmcm9tIFNhbm9maSBSZWdlbmVyb24sIHBlcnNvbmFsIGZlZXMgZnJvbSBNU0Qs
IGdyYW50cywgcGVyc29uYWwgZmVlcyBhbmQgbm9uZmluYW5jaWFsIHN1cHBvcnQgZnJvbSBOb3Zh
cnRpcywgcGVyc29uYWwgZmVlcyBhbmQgbm9uZmluYW5jaWFsIHN1cHBvcnQgZnJvbSBBbG1pcmFs
bCBIZXJtYWwsIGdyYW50cyBhbmQgcGVyc29uYWwgZmVlcyBmcm9tIFBmaXplciwgcGVyc29uYWwg
ZmVlcyBmcm9tIExFTywgcGVyc29uYWwgZmVlcyBmcm9tIEFzdHJhWmVuZWNhLCBwZXJzb25hbCBm
ZWVzIGZyb20gU3VuIFBoYXJtYSwgcGVyc29uYWwgZmVlcyBmcm9tIDRTQyBhbmQgZ3JhbnRzIGZy
b20gSm9obnNvbiAmYW1wOyBKb2huc29uLCBvdXRzaWRlIHRoZSBzY29wZSBvZiB0aGUgc3VibWl0
dGVkIHdvcmsuIEkuUy4gcmVwb3J0cyBncmFudHMgYW5kIHBlcnNvbmFsIGZlZXMgZnJvbSBOb3Zh
cnRpcywgZ3JhbnRzIGZyb20gUGZpemVyLCBwZXJzb25hbCBmZWVzIGZyb20gUm9jaGUsIHBlcnNv
bmFsIGZlZXMgQk1TIGFuZCBwZXJzb25hbCBmZWVzIGZyb20gTVNELCBvdXRzaWRlIHRoZSBzY29w
ZSBvZiB0aGUgc3VibWl0dGVkIHdvcmsuIEMuTC4gcmVwb3J0cyBwZXJzb25hbCBmZWVzIGZyb20g
Um9jaGUsIHBlcnNvbmFsIGZlZXMgZnJvbSBOb3ZhcnRpcywgcGVyc29uYWwgZmVlcyBmcm9tIFBp
ZXJyZS1GYWJyZSwgcGVyc29uYWwgZmVlcyBmcm9tIEJNUywgcGVyc29uYWwgZmVlcyBmcm9tIE1T
RCwgcGVyc29uYWwgZmVlcyBmcm9tIEFtZ2VuIGFuZCBwZXJzb25hbCBmZWVzIGZyb20gSWRlcmEg
YW5kIFN1biBQaGFybWEsIG91dHNpZGUgdGhlIHNjb3BlIG9mIHRoZSBzdWJtaXR0ZWQgd29yay4g
Uy5HLiByZXBvcnRzIHBlcnNvbmFsIGZlZXMgZnJvbSBCTVMsIHBlcnNvbmFsIGZlZXMgZnJvbSBN
U0QgYW5kIHBlcnNvbmFsIGZlZXMgZnJvbSBNZXJjayBLR2FBLCBvdXRzaWRlIHRoZSBzY29wZSBv
ZiB0aGUgc3VibWl0dGVkIHdvcmsuIEUuTC4gcmVwb3J0cyBwZXJzb25hbCBmZWVzIGFuZCBvdGhl
cnMgZnJvbSBBbWdlbiwgcGVyc29uYWwgZmVlcyBhbmQgb3RoZXJzIGZyb20gQk1TLCBwZXJzb25h
bCBmZWVzIGFuZCBvdGhlcnMgZnJvbSBNU0QsIHBlcnNvbmFsIGZlZXMgYW5kIG90aGVycyBmcm9t
IE5vdmFydGlzLCBwZXJzb25hbCBmZWVzIGFuZCBvdGhlcnMgZnJvbSBSb2NoZSwgcGVyc29uYWwg
ZmVlcyBmcm9tIG1lZGFjLCBwZXJzb25hbCBmZWVzIGZyb20gSmFuc3Nlbiwgb3RoZXIgZmVlcyBm
cm9tIEFjdGVsaW9uIGFuZCBvdGhlciBmZWVzIGZyb20gUGllcnJlLUZhYnJlLCBvdXRzaWRlIHRo
ZSBzY29wZSBvZiB0aGUgc3VibWl0dGVkIHdvcmsuIEEuSy4gcmVwb3J0cyBncmFudHMgZnJvbSBC
TVMgYW5kIEtpYWRpcywgcGVyc29uYWwgZmVlcyBmcm9tIEJNUywgU2Fub2ZpLCBOb3ZhcnRpcywg
Um9jaGUsIFZhY2NpYm9keSBhbmQgbm9uZmluYW5jaWFsIHN1cHBvcnQgZnJvbSBTYW5vZmkgYW5k
IEJNUywgb3V0c2lkZSB0aGUgc2NvcGUgb2YgdGhlIHN1Ym1pdHRlZCB3b3JrLiBDLkIuIHJlcG9y
dHMgcGVyc29uYWwgZmVlcyBmcm9tIEJNUywgTVNELCBSb2NoZSwgTm92YXJ0aXMsIEdTSywgUGZp
emVyLCBMaWxseSwgUGllcnJlLUZhYnJlIGFuZCBHZW5NYWIgYW5kIGdyYW50cyBmcm9tIEJNUywg
Tm92YXJ0aXMgYW5kIE5hbm9TdHJpbmcsIG91dHNpZGUgdGhlIHNjb3BlIG9mIHRoZSBzdWJtaXR0
ZWQgd29yay4gUy5ILiByZXBvcnRzIHBlcnNvbmFsIGZlZXMgZnJvbSBOb3ZhcnRpcywgcGVyc29u
YWwgZmVlcyBmcm9tIEJNUywgcGVyc29uYWwgZmVlcyBmcm9tIEFtZ2VuLCBwZXJzb25hbCBmZWVz
IGZyb20gUGllcnJlLUZhYnJlIGFuZCBwZXJzb25hbCBmZWVzIGZyb20gUm9jaGUsIG91dHNpZGUg
dGhlIHNjb3BlIG9mIHRoZSBzdWJtaXR0ZWQgd29yay4gQi5XLiByZXBvcnRzIGdyYW50cyBhbmQg
cGVyc29uYWwgZmVlcyBmcm9tIFBoaWxvZ2VuLCBwZXJzb25hbCBmZWVzIGZyb20gQ3VyZXZhYywg
Z3JhbnRzIGFuZCBwZXJzb25hbCBmZWVzIGZyb20gTVNELCBncmFudHMgYW5kIHBlcnNvbmFsIGZl
ZXMgZnJvbSBCTVMgYW5kIHBlcnNvbmFsIGZlZXMgZnJvbSBHU0ssIG91dHNpZGUgdGhlIHNjb3Bl
IG9mIHRoZSBzdWJtaXR0ZWQgd29yay4gUi5SLiByZXBvcnRzIHBlcnNvbmFsIGZlZXMgZnJvbSBO
b3ZhcnRpcywgcGVyc29uYWwgZmVlcyBhbmQgbm9uZmluYW5jaWFsIHN1cHBvcnQgZnJvbSBBbWdl
biBhbmQgbm9uZmluYW5jaWFsIHN1cHBvcnQgZnJvbSBCTVMsIG91dHNpZGUgdGhlIHNjb3BlIG9m
IHRoZSBzdWJtaXR0ZWQgd29yay4gRC52LkIuLCBBLlMuIGFuZCBBLlAuIGhhdmUgbm90aGluZyB0
byBkaXNjbG9zZS48L2N1c3RvbTY+PGVsZWN0cm9uaWMtcmVzb3VyY2UtbnVtPjEwLjEwMzgvczQx
NTkxLTAxOS0wNjU0LTU8L2VsZWN0cm9uaWMtcmVzb3VyY2UtbnVtPjxyZW1vdGUtZGF0YWJhc2Ut
cHJvdmlkZXI+TkxNPC9yZW1vdGUtZGF0YWJhc2UtcHJvdmlkZXI+PGxhbmd1YWdlPmVuZzwvbGFu
Z3VhZ2U+PC9yZWNvcmQ+PC9DaXRlPjwvRW5kTm90ZT5=
</w:fldData>
        </w:fldChar>
      </w:r>
      <w:r w:rsidR="00E86473" w:rsidRPr="00340C5F">
        <w:rPr>
          <w:rFonts w:ascii="Times New Roman" w:hAnsi="Times New Roman" w:cs="Times New Roman"/>
          <w:sz w:val="24"/>
          <w:szCs w:val="24"/>
        </w:rPr>
        <w:instrText xml:space="preserve"> ADDIN EN.CITE.DATA </w:instrText>
      </w:r>
      <w:r w:rsidR="00E86473" w:rsidRPr="00340C5F">
        <w:rPr>
          <w:rFonts w:ascii="Times New Roman" w:hAnsi="Times New Roman" w:cs="Times New Roman"/>
          <w:sz w:val="24"/>
          <w:szCs w:val="24"/>
        </w:rPr>
      </w:r>
      <w:r w:rsidR="00E86473" w:rsidRPr="00340C5F">
        <w:rPr>
          <w:rFonts w:ascii="Times New Roman" w:hAnsi="Times New Roman" w:cs="Times New Roman"/>
          <w:sz w:val="24"/>
          <w:szCs w:val="24"/>
        </w:rPr>
        <w:fldChar w:fldCharType="end"/>
      </w:r>
      <w:r w:rsidRPr="00340C5F">
        <w:rPr>
          <w:rFonts w:ascii="Times New Roman" w:hAnsi="Times New Roman" w:cs="Times New Roman"/>
          <w:sz w:val="24"/>
          <w:szCs w:val="24"/>
        </w:rPr>
      </w:r>
      <w:r w:rsidRPr="00340C5F">
        <w:rPr>
          <w:rFonts w:ascii="Times New Roman" w:hAnsi="Times New Roman" w:cs="Times New Roman"/>
          <w:sz w:val="24"/>
          <w:szCs w:val="24"/>
        </w:rPr>
        <w:fldChar w:fldCharType="separate"/>
      </w:r>
      <w:r w:rsidRPr="00340C5F">
        <w:rPr>
          <w:rFonts w:ascii="Times New Roman" w:hAnsi="Times New Roman" w:cs="Times New Roman"/>
          <w:noProof/>
          <w:sz w:val="24"/>
          <w:szCs w:val="24"/>
        </w:rPr>
        <w:t>[9, 10]</w:t>
      </w:r>
      <w:r w:rsidRPr="00340C5F">
        <w:rPr>
          <w:rFonts w:ascii="Times New Roman" w:hAnsi="Times New Roman" w:cs="Times New Roman"/>
          <w:sz w:val="24"/>
          <w:szCs w:val="24"/>
        </w:rPr>
        <w:fldChar w:fldCharType="end"/>
      </w:r>
      <w:r w:rsidRPr="00340C5F">
        <w:rPr>
          <w:rFonts w:ascii="Times New Roman" w:hAnsi="Times New Roman" w:cs="Times New Roman"/>
          <w:sz w:val="24"/>
          <w:szCs w:val="24"/>
        </w:rPr>
        <w:t xml:space="preserve">, urothelial cancer patients treated with anti-PD-L1 therapy </w:t>
      </w:r>
      <w:r w:rsidRPr="00340C5F">
        <w:rPr>
          <w:rFonts w:ascii="Times New Roman" w:hAnsi="Times New Roman" w:cs="Times New Roman"/>
          <w:sz w:val="24"/>
          <w:szCs w:val="24"/>
        </w:rPr>
        <w:fldChar w:fldCharType="begin">
          <w:fldData xml:space="preserve">PEVuZE5vdGU+PENpdGU+PEF1dGhvcj5NYXJpYXRoYXNhbjwvQXV0aG9yPjxZZWFyPjIwMTg8L1ll
YXI+PFJlY051bT4yNjI8L1JlY051bT48RGlzcGxheVRleHQ+WzExLCAxMl08L0Rpc3BsYXlUZXh0
PjxyZWNvcmQ+PHJlYy1udW1iZXI+MjYyPC9yZWMtbnVtYmVyPjxmb3JlaWduLWtleXM+PGtleSBh
cHA9IkVOIiBkYi1pZD0iZTVzd2VleDViMndwd2dlcjBmNDVzZHR0MHJzZTllcnRyczJ0IiB0aW1l
c3RhbXA9IjE2MzAyMjMzNjgiPjI2Mjwva2V5PjwvZm9yZWlnbi1rZXlzPjxyZWYtdHlwZSBuYW1l
PSJKb3VybmFsIEFydGljbGUiPjE3PC9yZWYtdHlwZT48Y29udHJpYnV0b3JzPjxhdXRob3JzPjxh
dXRob3I+TWFyaWF0aGFzYW4sIFMuPC9hdXRob3I+PGF1dGhvcj5UdXJsZXksIFMuIEouPC9hdXRo
b3I+PGF1dGhvcj5OaWNrbGVzLCBELjwvYXV0aG9yPjxhdXRob3I+Q2FzdGlnbGlvbmksIEEuPC9h
dXRob3I+PGF1dGhvcj5ZdWVuLCBLLjwvYXV0aG9yPjxhdXRob3I+V2FuZywgWS48L2F1dGhvcj48
YXV0aG9yPkthZGVsLCBFLiBFLiwgSUlJPC9hdXRob3I+PGF1dGhvcj5Lb2VwcGVuLCBILjwvYXV0
aG9yPjxhdXRob3I+QXN0YXJpdGEsIEouIEwuPC9hdXRob3I+PGF1dGhvcj5DdWJhcywgUi48L2F1
dGhvcj48YXV0aG9yPkpodW5qaHVud2FsYSwgUy48L2F1dGhvcj48YXV0aG9yPkJhbmNoZXJlYXUs
IFIuPC9hdXRob3I+PGF1dGhvcj5ZYW5nLCBZLjwvYXV0aG9yPjxhdXRob3I+R3VhbiwgWS48L2F1
dGhvcj48YXV0aG9yPkNoYWxvdW5pLCBDLjwvYXV0aG9yPjxhdXRob3I+WmlhaSwgSi48L2F1dGhv
cj48YXV0aG9yPsWeZW5iYWJhb8SfbHUsIFkuPC9hdXRob3I+PGF1dGhvcj5TYW50b3JvLCBTLjwv
YXV0aG9yPjxhdXRob3I+U2hlaW5zb24sIEQuPC9hdXRob3I+PGF1dGhvcj5IdW5nLCBKLjwvYXV0
aG9yPjxhdXRob3I+R2lsdG5hbmUsIEouIE0uPC9hdXRob3I+PGF1dGhvcj5QaWVyY2UsIEEuIEEu
PC9hdXRob3I+PGF1dGhvcj5NZXNoLCBLLjwvYXV0aG9yPjxhdXRob3I+TGlhbm9nbG91LCBTLjwv
YXV0aG9yPjxhdXRob3I+UmllZ2xlciwgSi48L2F1dGhvcj48YXV0aG9yPkNhcmFubywgUi4gQS4g
RC48L2F1dGhvcj48YXV0aG9yPkVyaWtzc29uLCBQLjwvYXV0aG9yPjxhdXRob3I+SMO2Z2x1bmQs
IE0uPC9hdXRob3I+PGF1dGhvcj5Tb21hcnJpYmEsIEwuPC9hdXRob3I+PGF1dGhvcj5IYWxsaWdh
biwgRC4gTC48L2F1dGhvcj48YXV0aG9yPnZhbiBkZXIgSGVpamRlbiwgTS4gUy48L2F1dGhvcj48
YXV0aG9yPkxvcmlvdCwgWS48L2F1dGhvcj48YXV0aG9yPlJvc2VuYmVyZywgSi4gRS48L2F1dGhv
cj48YXV0aG9yPkZvbmcsIEwuPC9hdXRob3I+PGF1dGhvcj5NZWxsbWFuLCBJLjwvYXV0aG9yPjxh
dXRob3I+Q2hlbiwgRC4gUy48L2F1dGhvcj48YXV0aG9yPkdyZWVuLCBNLjwvYXV0aG9yPjxhdXRo
b3I+RGVybGV0aCwgQy48L2F1dGhvcj48YXV0aG9yPkZpbmUsIEcuIEQuPC9hdXRob3I+PGF1dGhv
cj5IZWdkZSwgUC4gUy48L2F1dGhvcj48YXV0aG9yPkJvdXJnb24sIFIuPC9hdXRob3I+PGF1dGhv
cj5Qb3dsZXMsIFQuPC9hdXRob3I+PC9hdXRob3JzPjwvY29udHJpYnV0b3JzPjxhdXRoLWFkZHJl
c3M+R2VuZW50ZWNoLCBTb3V0aCBTYW4gRnJhbmNpc2NvLCBDYWxpZm9ybmlhIDk0MDgwLCBVU0Eu
JiN4RDtEaXZpc2lvbiBvZiBPbmNvbG9neSBhbmQgUGF0aG9sb2d5LCBEZXBhcnRtZW50IG9mIENs
aW5pY2FsIFNjaWVuY2VzIEx1bmQsIEx1bmQgVW5pdmVyc2l0eSwgTHVuZCwgU2vDpW5lIDIyMyA4
MSwgU3dlZGVuLiYjeEQ7RmlvcyBHZW5vbWljcywgRWRpbmJ1cmdoIEVIMTYgNFVYLCBVSy4mI3hE
O05ldGhlcmxhbmRzIENhbmNlciBJbnN0aXR1dGUsIDEwNjYgQ1ggQW1zdGVyZGFtLCBUaGUgTmV0
aGVybGFuZHMuJiN4RDtEZXBhcnRtZW50IG9mIENhbmNlciBNZWRpY2luZSwgSW5zdGl0dXQgR3Vz
dGF2ZSBSb3Vzc3ksIFVuaXZlcnNpdHkgb2YgUGFyaXMgU3VkLCA5NDgwMCBWaWxsZWp1aWYsIEZy
YW5jZS4mI3hEO0dlbml0b3VyaW5hcnkgT25jb2xvZ3kgU2VydmljZSwgRGVwYXJ0bWVudCBvZiBN
ZWRpY2luZSwgTWVtb3JpYWwgU2xvYW4gS2V0dGVyaW5nIENhbmNlciBDZW50ZXIsIE5ldyBZb3Jr
LCBOZXcgWW9yayAxMDA2NSwgVVNBLiYjeEQ7VW5pdmVyc2l0eSBvZiBDYWxpZm9ybmlhIFNhbiBG
cmFuY2lzY28sIEhlbGVuIERpbGxlciBGYW1pbHkgQ29tcHJlaGVuc2l2ZSBDYW5jZXIgQ2VudGVy
LCBTYW4gRnJhbmNpc2NvLCBDYWxpZm9ybmlhIDk0MTU4LCBVU0EuJiN4RDtCYXJ0cyBFeHBlcmlt
ZW50YWwgQ2FuY2VyIE1lZGljaW5lIENlbnRyZSwgQmFydHMgQ2FuY2VyIEluc3RpdHV0ZSwgUXVl
ZW4gTWFyeSBVbml2ZXJzaXR5IG9mIExvbmRvbiwgTG9uZG9uIEVDMU0gNkJRLCBVSy48L2F1dGgt
YWRkcmVzcz48dGl0bGVzPjx0aXRsZT5UR0bOsiBhdHRlbnVhdGVzIHR1bW91ciByZXNwb25zZSB0
byBQRC1MMSBibG9ja2FkZSBieSBjb250cmlidXRpbmcgdG8gZXhjbHVzaW9uIG9mIFQgY2VsbHM8
L3RpdGxlPjxzZWNvbmRhcnktdGl0bGU+TmF0dXJlPC9zZWNvbmRhcnktdGl0bGU+PGFsdC10aXRs
ZT5OYXR1cmU8L2FsdC10aXRsZT48L3RpdGxlcz48cGVyaW9kaWNhbD48ZnVsbC10aXRsZT5OYXR1
cmU8L2Z1bGwtdGl0bGU+PGFiYnItMT5OYXR1cmU8L2FiYnItMT48YWJici0yPk5hdHVyZTwvYWJi
ci0yPjwvcGVyaW9kaWNhbD48YWx0LXBlcmlvZGljYWw+PGZ1bGwtdGl0bGU+TmF0dXJlPC9mdWxs
LXRpdGxlPjxhYmJyLTE+TmF0dXJlPC9hYmJyLTE+PGFiYnItMj5OYXR1cmU8L2FiYnItMj48L2Fs
dC1wZXJpb2RpY2FsPjxwYWdlcz41NDQtNTQ4PC9wYWdlcz48dm9sdW1lPjU1NDwvdm9sdW1lPjxu
dW1iZXI+NzY5MzwvbnVtYmVyPjxlZGl0aW9uPjIwMTgvMDIvMTU8L2VkaXRpb24+PGtleXdvcmRz
PjxrZXl3b3JkPkFuaW1hbHM8L2tleXdvcmQ+PGtleXdvcmQ+QW50aWJvZGllcy9pbW11bm9sb2d5
L3BoYXJtYWNvbG9neS90aGVyYXBldXRpYyB1c2U8L2tleXdvcmQ+PGtleXdvcmQ+QW50aWJvZGll
cywgTW9ub2Nsb25hbC8qcGhhcm1hY29sb2d5Lyp0aGVyYXBldXRpYyB1c2U8L2tleXdvcmQ+PGtl
eXdvcmQ+QW50aWJvZGllcywgTW9ub2Nsb25hbCwgSHVtYW5pemVkPC9rZXl3b3JkPjxrZXl3b3Jk
PkFudGlnZW5zLCBOZW9wbGFzbS9hbmFseXNpcy9pbW11bm9sb2d5L21ldGFib2xpc208L2tleXdv
cmQ+PGtleXdvcmQ+QjctSDEgQW50aWdlbi8qYW50YWdvbmlzdHMgJmFtcDsgaW5oaWJpdG9ycy9p
bW11bm9sb2d5PC9rZXl3b3JkPjxrZXl3b3JkPkNEOC1Qb3NpdGl2ZSBULUx5bXBob2N5dGVzL2N5
dG9sb2d5LypkcnVnIGVmZmVjdHMvaW1tdW5vbG9neTwva2V5d29yZD48a2V5d29yZD5DZWxsIEN5
Y2xlIENoZWNrcG9pbnRzL2RydWcgZWZmZWN0czwva2V5d29yZD48a2V5d29yZD5Db2hvcnQgU3R1
ZGllczwva2V5d29yZD48a2V5d29yZD5Db2xsYWdlbi9tZXRhYm9saXNtPC9rZXl3b3JkPjxrZXl3
b3JkPkRpc2Vhc2UgTW9kZWxzLCBBbmltYWw8L2tleXdvcmQ+PGtleXdvcmQ+RHJ1ZyBSZXNpc3Rh
bmNlLCBOZW9wbGFzbS9kcnVnIGVmZmVjdHM8L2tleXdvcmQ+PGtleXdvcmQ+Rmlicm9ibGFzdHMv
bWV0YWJvbGlzbTwva2V5d29yZD48a2V5d29yZD5IdW1hbnM8L2tleXdvcmQ+PGtleXdvcmQ+SW1t
dW5vdGhlcmFweTwva2V5d29yZD48a2V5d29yZD5NaWNlPC9rZXl3b3JkPjxrZXl3b3JkPk11dGF0
aW9uPC9rZXl3b3JkPjxrZXl3b3JkPk5lb3BsYXNtIE1ldGFzdGFzaXM8L2tleXdvcmQ+PGtleXdv
cmQ+UGhlbm90eXBlPC9rZXl3b3JkPjxrZXl3b3JkPlNpZ25hbCBUcmFuc2R1Y3Rpb24vZHJ1ZyBl
ZmZlY3RzPC9rZXl3b3JkPjxrZXl3b3JkPlRyYW5zZm9ybWluZyBHcm93dGggRmFjdG9yIGJldGEv
YW50YWdvbmlzdHMgJmFtcDsgaW5oaWJpdG9ycy8qbWV0YWJvbGlzbTwva2V5d29yZD48a2V5d29y
ZD5UcmVhdG1lbnQgT3V0Y29tZTwva2V5d29yZD48a2V5d29yZD5UdW1vciBNaWNyb2Vudmlyb25t
ZW50L2ltbXVub2xvZ3k8L2tleXdvcmQ+PGtleXdvcmQ+VXJvbG9naWMgTmVvcGxhc21zLypkcnVn
IHRoZXJhcHkvZ2VuZXRpY3MvKmltbXVub2xvZ3kvcGF0aG9sb2d5PC9rZXl3b3JkPjxrZXl3b3Jk
PlVyb3RoZWxpdW0vZHJ1ZyBlZmZlY3RzL2ltbXVub2xvZ3kvKnBhdGhvbG9neTwva2V5d29yZD48
L2tleXdvcmRzPjxkYXRlcz48eWVhcj4yMDE4PC95ZWFyPjxwdWItZGF0ZXM+PGRhdGU+RmViIDIy
PC9kYXRlPjwvcHViLWRhdGVzPjwvZGF0ZXM+PGlzYm4+MDAyOC0wODM2IChQcmludCkmI3hEOzAw
MjgtMDgzNjwvaXNibj48YWNjZXNzaW9uLW51bT4yOTQ0Mzk2MDwvYWNjZXNzaW9uLW51bT48dXJs
cz48L3VybHM+PGN1c3RvbTI+UE1DNjAyODI0MDwvY3VzdG9tMj48Y3VzdG9tNj5OSUhNUzkzMzM2
NCBTYW50b3JvIGhhdmUgbm8gY29tcGV0aW5nIGludGVyZXN0cy48L2N1c3RvbTY+PGVsZWN0cm9u
aWMtcmVzb3VyY2UtbnVtPjEwLjEwMzgvbmF0dXJlMjU1MDE8L2VsZWN0cm9uaWMtcmVzb3VyY2Ut
bnVtPjxyZW1vdGUtZGF0YWJhc2UtcHJvdmlkZXI+TkxNPC9yZW1vdGUtZGF0YWJhc2UtcHJvdmlk
ZXI+PGxhbmd1YWdlPmVuZzwvbGFuZ3VhZ2U+PC9yZWNvcmQ+PC9DaXRlPjxDaXRlPjxBdXRob3I+
U255ZGVyPC9BdXRob3I+PFllYXI+MjAxNzwvWWVhcj48UmVjTnVtPjk3MDwvUmVjTnVtPjxyZWNv
cmQ+PHJlYy1udW1iZXI+OTcwPC9yZWMtbnVtYmVyPjxmb3JlaWduLWtleXM+PGtleSBhcHA9IkVO
IiBkYi1pZD0idnpkNXN0cHRweHNmMmtlZXQ5NjUydmRwdHpkd3Rwend0d3hhIiB0aW1lc3RhbXA9
IjE2MTcxNjUzMDciPjk3MDwva2V5PjwvZm9yZWlnbi1rZXlzPjxyZWYtdHlwZSBuYW1lPSJKb3Vy
bmFsIEFydGljbGUiPjE3PC9yZWYtdHlwZT48Y29udHJpYnV0b3JzPjxhdXRob3JzPjxhdXRob3I+
U255ZGVyLCBBLjwvYXV0aG9yPjxhdXRob3I+TmF0aGFuc29uLCBULjwvYXV0aG9yPjxhdXRob3I+
RnVudCwgUy4gQS48L2F1dGhvcj48YXV0aG9yPkFodWphLCBBLjwvYXV0aG9yPjxhdXRob3I+QnVy
b3MgTm92aWssIEouPC9hdXRob3I+PGF1dGhvcj5IZWxsbWFubiwgTS4gRC48L2F1dGhvcj48YXV0
aG9yPkNoYW5nLCBFLjwvYXV0aG9yPjxhdXRob3I+QWtzb3ksIEIuIEEuPC9hdXRob3I+PGF1dGhv
cj5BbC1BaG1hZGllLCBILjwvYXV0aG9yPjxhdXRob3I+WXVza28sIEUuPC9hdXRob3I+PGF1dGhv
cj5WaWduYWxpLCBNLjwvYXV0aG9yPjxhdXRob3I+QmVuemVubywgUy48L2F1dGhvcj48YXV0aG9y
PkJveWQsIE0uPC9hdXRob3I+PGF1dGhvcj5Nb3JhbiwgTS48L2F1dGhvcj48YXV0aG9yPkl5ZXIs
IEcuPC9hdXRob3I+PGF1dGhvcj5Sb2JpbnMsIEguIFMuPC9hdXRob3I+PGF1dGhvcj5NYXJkaXMs
IEUuIFIuPC9hdXRob3I+PGF1dGhvcj5NZXJnaG91YiwgVC48L2F1dGhvcj48YXV0aG9yPkhhbW1l
cmJhY2hlciwgSi48L2F1dGhvcj48YXV0aG9yPlJvc2VuYmVyZywgSi4gRS48L2F1dGhvcj48YXV0
aG9yPkJham9yaW4sIEQuIEYuPC9hdXRob3I+PC9hdXRob3JzPjwvY29udHJpYnV0b3JzPjxhdXRo
LWFkZHJlc3M+RGVwYXJ0bWVudCBvZiBNZWRpY2luZSwgTWVtb3JpYWwgU2xvYW4gS2V0dGVyaW5n
IENhbmNlciBDZW50ZXIsIE5ldyBZb3JrLCBOZXcgWW9yaywgVW5pdGVkIFN0YXRlcyBvZiBBbWVy
aWNhLiYjeEQ7RGVwYXJ0bWVudCBvZiBNZWRpY2luZSwgV2VpbGwgQ29ybmVsbCBNZWRpY2FsIENv
bGxlZ2UsIE5ldyBZb3JrLCBOZXcgWW9yaywgVW5pdGVkIFN0YXRlcyBvZiBBbWVyaWNhLiYjeEQ7
RGVwYXJ0bWVudCBvZiBHZW5ldGljcyBhbmQgR2Vub21pYyBTY2llbmNlcywgSWNhaG4gU2Nob29s
IG9mIE1lZGljaW5lIGF0IE1vdW50IFNpbmFpLCBOZXcgWW9yaywgTmV3IFlvcmssIFVuaXRlZCBT
dGF0ZXMgb2YgQW1lcmljYS4mI3hEO0RlcGFydG1lbnQgb2YgUGF0aG9sb2d5LCBNZW1vcmlhbCBT
bG9hbiBLZXR0ZXJpbmcgQ2FuY2VyIENlbnRlciwgTmV3IFlvcmssIE5ldyBZb3JrLCBVbml0ZWQg
U3RhdGVzIG9mIEFtZXJpY2EuJiN4RDtBZGFwdGl2ZSBCaW90ZWNobm9sb2dpZXMsIFNlYXR0bGUs
IFdhc2hpbmd0b24sIFVuaXRlZCBTdGF0ZXMgb2YgQW1lcmljYS4mI3hEO0ZyZWQgSHV0Y2hpbnNv
biBDYW5jZXIgUmVzZWFyY2ggQ2VudGVyLCBTZWF0dGxlLCBXYXNoaW5ndG9uLCBVbml0ZWQgU3Rh
dGVzIG9mIEFtZXJpY2EuJiN4RDtEZXBhcnRtZW50IG9mIFBlZGlhdHJpY3MsIEluc3RpdHV0ZSBm
b3IgR2Vub21pYyBNZWRpY2luZSwgVGhlIFJlc2VhcmNoIEluc3RpdHV0ZSBhdCBOYXRpb253aWRl
IENoaWxkcmVuJmFwb3M7cyBIb3NwaXRhbCwgVGhlIE9oaW8gU3RhdGUgVW5pdmVyc2l0eSBDb2xs
ZWdlIG9mIE1lZGljaW5lLCBDb2x1bWJ1cywgT2hpbywgVW5pdGVkIFN0YXRlcyBvZiBBbWVyaWNh
LjwvYXV0aC1hZGRyZXNzPjx0aXRsZXM+PHRpdGxlPkNvbnRyaWJ1dGlvbiBvZiBzeXN0ZW1pYyBh
bmQgc29tYXRpYyBmYWN0b3JzIHRvIGNsaW5pY2FsIHJlc3BvbnNlIGFuZCByZXNpc3RhbmNlIHRv
IFBELUwxIGJsb2NrYWRlIGluIHVyb3RoZWxpYWwgY2FuY2VyOiBBbiBleHBsb3JhdG9yeSBtdWx0
aS1vbWljIGFuYWx5c2lzPC90aXRsZT48c2Vjb25kYXJ5LXRpdGxlPlBMb1MgTWVkPC9zZWNvbmRh
cnktdGl0bGU+PGFsdC10aXRsZT5QTG9TIG1lZGljaW5lPC9hbHQtdGl0bGU+PC90aXRsZXM+PHBl
cmlvZGljYWw+PGZ1bGwtdGl0bGU+UExvUyBNZWRpY2luZTwvZnVsbC10aXRsZT48YWJici0xPlBM
b1MgTWVkLjwvYWJici0xPjxhYmJyLTI+UExvUyBNZWQ8L2FiYnItMj48L3BlcmlvZGljYWw+PGFs
dC1wZXJpb2RpY2FsPjxmdWxsLXRpdGxlPlBMb1MgTWVkaWNpbmU8L2Z1bGwtdGl0bGU+PGFiYnIt
MT5QTG9TIE1lZC48L2FiYnItMT48YWJici0yPlBMb1MgTWVkPC9hYmJyLTI+PC9hbHQtcGVyaW9k
aWNhbD48cGFnZXM+ZTEwMDIzMDk8L3BhZ2VzPjx2b2x1bWU+MTQ8L3ZvbHVtZT48bnVtYmVyPjU8
L251bWJlcj48ZWRpdGlvbj4yMDE3LzA1LzMwPC9lZGl0aW9uPjxrZXl3b3Jkcz48a2V5d29yZD5B
Z2VkPC9rZXl3b3JkPjxrZXl3b3JkPkFnZWQsIDgwIGFuZCBvdmVyPC9rZXl3b3JkPjxrZXl3b3Jk
PkFudGlib2RpZXMsIE1vbm9jbG9uYWwvKnBoYXJtYWNvbG9neTwva2V5d29yZD48a2V5d29yZD5B
bnRpYm9kaWVzLCBNb25vY2xvbmFsLCBIdW1hbml6ZWQ8L2tleXdvcmQ+PGtleXdvcmQ+QW50aW5l
b3BsYXN0aWMgQWdlbnRzLypwaGFybWFjb2xvZ3k8L2tleXdvcmQ+PGtleXdvcmQ+QjctSDEgQW50
aWdlbi8qYW50YWdvbmlzdHMgJmFtcDsgaW5oaWJpdG9ycy9pbW11bm9sb2d5PC9rZXl3b3JkPjxr
ZXl3b3JkPkNhcmNpbm9tYS9ldGlvbG9neS9pbW11bm9sb2d5LypwcmV2ZW50aW9uICZhbXA7IGNv
bnRyb2w8L2tleXdvcmQ+PGtleXdvcmQ+RXhvbWUvZ2VuZXRpY3M8L2tleXdvcmQ+PGtleXdvcmQ+
RmVtYWxlPC9rZXl3b3JkPjxrZXl3b3JkPkh1bWFuczwva2V5d29yZD48a2V5d29yZD5NYWxlPC9r
ZXl3b3JkPjxrZXl3b3JkPk1pZGRsZSBBZ2VkPC9rZXl3b3JkPjxrZXl3b3JkPlJlY2VwdG9ycywg
QW50aWdlbiwgVC1DZWxsL2dlbmV0aWNzPC9rZXl3b3JkPjxrZXl3b3JkPlNlcXVlbmNlIEFuYWx5
c2lzLCBSTkE8L2tleXdvcmQ+PGtleXdvcmQ+VXJvbG9naWMgTmVvcGxhc21zL2V0aW9sb2d5L2lt
bXVub2xvZ3kvKnByZXZlbnRpb24gJmFtcDsgY29udHJvbDwva2V5d29yZD48a2V5d29yZD5Vcm90
aGVsaXVtL3BhdGhvbG9neTwva2V5d29yZD48L2tleXdvcmRzPjxkYXRlcz48eWVhcj4yMDE3PC95
ZWFyPjxwdWItZGF0ZXM+PGRhdGU+TWF5PC9kYXRlPjwvcHViLWRhdGVzPjwvZGF0ZXM+PGlzYm4+
MTU0OS0xMjc3IChQcmludCkmI3hEOzE1NDktMTI3NzwvaXNibj48YWNjZXNzaW9uLW51bT4yODU1
Mjk4NzwvYWNjZXNzaW9uLW51bT48dXJscz48L3VybHM+PGN1c3RvbTI+UE1DNTQ0NjExMCBmb2xs
b3dpbmcgY29tcGV0aW5nIGludGVyZXN0cy4gRVJNIGlzIGEgbWVtYmVyIG9mIHRoZSBFZGl0b3Jp
YWwgQm9hcmQgb2YgUExPUyBNZWRpY2luZS4gU0FGIGRlY2xhcmVkIHN0b2NrIG93bmVyc2hpcCBp
biBLaXRlIFBoYXJtYWNldXRpY2Fscy4gTURIIGRlY2xhcmVkIHJlc2VhcmNoIGdyYW50cyBmcm9t
IEJNUyBhbmQgR2VuZW50ZWNoIGFuZCBwYWlkIGNvbnN1bHRhbmN5IGZyb20gR2VuZW50ZWNoLCBN
ZXJjaywgQk1TLCBBc3RyYVplbmVjYSwgSmFuc3NlbiBhbmQgTmVvbi4gRVkgZGVjbGFyZWQgZW1w
bG95bWVudCBhdCBBZGFwdGl2ZSBCaW90ZWNobm9sb2dpZXMuIE1WIGRlY2xhcmVkIGVtcGxveW1l
bnQgYnkgQWRhcHRpdmUgQmlvdGVjaG5vbG9naWVzIENvcnAuIHdpdGggc2FsYXJ5IGFuZCBzdG9j
ayBvcHRpb25zLiBTQiBkZWNsYXJlZCBvd25lcnNoaXAgb2Ygc3RvY2tzIG9yIHNoYXJlcyBhbmQg
cGFpZCBlbXBsb3ltZW50IGF0IEFkYXB0aXZlIEJpb3RlY2hub2xvZ2llcy4gSFIgZGVjbGFyZWQg
ZW1wbG95bWVudCwgZXF1aXR5IG93bmVyc2hpcCwgcGF0ZW50cywgYW5kIHJveWFsdGllcyB3aXRo
IEFkYXB0aXZlIEJpb3RlY2hub2xvZ2llcy4gSkVSIGRlY2xhcmVkIGNvbnN1bHRhbmN5IGZvciBS
b2NoZS9HZW5ldGVjaCwgQnJpc3RvbCBNeWVycyBTcXVpYmIsIE9uY29nZW5leCwgRWxpIExpbGx5
LCBBc3RyYVplbmVjYSwgTWVyY2ssIFNhbm9maSBhbmQgQm9laHJpbmdlci1JbmdsZWhlaW0sIGFu
ZCBzdG9jayBpbiBNZXJjayBhbmQgSWxsdW1pbmEuIERGQiBkZWNsYXJlZCBjb25zdWx0YW5jeSBm
b3IgQnJpc3RvbCBNeWVycyBTcXVpYmIsIEdlbmVudGVjaC1Sb2NoZSwgUGZpemVyLCBNZXJjaywg
Tm92YXJ0aXMgYW5kIEVsaS1MaWxseTsgcmVzZWFyY2ggc3VwcG9ydCBmcm9tIEJyaXN0b2wgTXll
cnMgU3F1aWJiLCBHZW5lbnRlY2gtUm9jaGUsIE1lcmNrLCBOb3ZhcnRpcyBhbmQgQW1nZW47IGFu
ZCB0cmF2ZWwgc3VwcG9ydCBmcm9tIEVsaS1MaWxseSwgR2VuZW50ZWNoIGFuZCBNZXJjay4gQVMg
ZGVjbGFyZWQgcmVzZWFyY2ggZ3JhbnRzIGZyb20gQk1TIGFuZCBwYWlkIGNvbnN1bHRhbmN5IGZv
ciBCTVMgYW5kIERyaXZlci4gSkVSIGRlY2xhcmVkIHJlc2VhcmNoIGdyYW50cyBmcm9tIE5lb24g
YW5kIHBhaWQgY29uc3VsdGFuY3kgZm9yIEFzdHJhWmVuZWNhLjwvY3VzdG9tMj48ZWxlY3Ryb25p
Yy1yZXNvdXJjZS1udW0+MTAuMTM3MS9qb3VybmFsLnBtZWQuMTAwMjMwOTwvZWxlY3Ryb25pYy1y
ZXNvdXJjZS1udW0+PHJlbW90ZS1kYXRhYmFzZS1wcm92aWRlcj5OTE08L3JlbW90ZS1kYXRhYmFz
ZS1wcm92aWRlcj48bGFuZ3VhZ2U+ZW5nPC9sYW5ndWFnZT48L3JlY29yZD48L0NpdGU+PC9FbmRO
b3RlPgB=
</w:fldData>
        </w:fldChar>
      </w:r>
      <w:r w:rsidRPr="00340C5F">
        <w:rPr>
          <w:rFonts w:ascii="Times New Roman" w:hAnsi="Times New Roman" w:cs="Times New Roman"/>
          <w:sz w:val="24"/>
          <w:szCs w:val="24"/>
        </w:rPr>
        <w:instrText xml:space="preserve"> ADDIN EN.CITE </w:instrText>
      </w:r>
      <w:r w:rsidRPr="00340C5F">
        <w:rPr>
          <w:rFonts w:ascii="Times New Roman" w:hAnsi="Times New Roman" w:cs="Times New Roman"/>
          <w:sz w:val="24"/>
          <w:szCs w:val="24"/>
        </w:rPr>
        <w:fldChar w:fldCharType="begin">
          <w:fldData xml:space="preserve">PEVuZE5vdGU+PENpdGU+PEF1dGhvcj5NYXJpYXRoYXNhbjwvQXV0aG9yPjxZZWFyPjIwMTg8L1ll
YXI+PFJlY051bT4yNjI8L1JlY051bT48RGlzcGxheVRleHQ+WzExLCAxMl08L0Rpc3BsYXlUZXh0
PjxyZWNvcmQ+PHJlYy1udW1iZXI+MjYyPC9yZWMtbnVtYmVyPjxmb3JlaWduLWtleXM+PGtleSBh
cHA9IkVOIiBkYi1pZD0iZTVzd2VleDViMndwd2dlcjBmNDVzZHR0MHJzZTllcnRyczJ0IiB0aW1l
c3RhbXA9IjE2MzAyMjMzNjgiPjI2Mjwva2V5PjwvZm9yZWlnbi1rZXlzPjxyZWYtdHlwZSBuYW1l
PSJKb3VybmFsIEFydGljbGUiPjE3PC9yZWYtdHlwZT48Y29udHJpYnV0b3JzPjxhdXRob3JzPjxh
dXRob3I+TWFyaWF0aGFzYW4sIFMuPC9hdXRob3I+PGF1dGhvcj5UdXJsZXksIFMuIEouPC9hdXRo
b3I+PGF1dGhvcj5OaWNrbGVzLCBELjwvYXV0aG9yPjxhdXRob3I+Q2FzdGlnbGlvbmksIEEuPC9h
dXRob3I+PGF1dGhvcj5ZdWVuLCBLLjwvYXV0aG9yPjxhdXRob3I+V2FuZywgWS48L2F1dGhvcj48
YXV0aG9yPkthZGVsLCBFLiBFLiwgSUlJPC9hdXRob3I+PGF1dGhvcj5Lb2VwcGVuLCBILjwvYXV0
aG9yPjxhdXRob3I+QXN0YXJpdGEsIEouIEwuPC9hdXRob3I+PGF1dGhvcj5DdWJhcywgUi48L2F1
dGhvcj48YXV0aG9yPkpodW5qaHVud2FsYSwgUy48L2F1dGhvcj48YXV0aG9yPkJhbmNoZXJlYXUs
IFIuPC9hdXRob3I+PGF1dGhvcj5ZYW5nLCBZLjwvYXV0aG9yPjxhdXRob3I+R3VhbiwgWS48L2F1
dGhvcj48YXV0aG9yPkNoYWxvdW5pLCBDLjwvYXV0aG9yPjxhdXRob3I+WmlhaSwgSi48L2F1dGhv
cj48YXV0aG9yPsWeZW5iYWJhb8SfbHUsIFkuPC9hdXRob3I+PGF1dGhvcj5TYW50b3JvLCBTLjwv
YXV0aG9yPjxhdXRob3I+U2hlaW5zb24sIEQuPC9hdXRob3I+PGF1dGhvcj5IdW5nLCBKLjwvYXV0
aG9yPjxhdXRob3I+R2lsdG5hbmUsIEouIE0uPC9hdXRob3I+PGF1dGhvcj5QaWVyY2UsIEEuIEEu
PC9hdXRob3I+PGF1dGhvcj5NZXNoLCBLLjwvYXV0aG9yPjxhdXRob3I+TGlhbm9nbG91LCBTLjwv
YXV0aG9yPjxhdXRob3I+UmllZ2xlciwgSi48L2F1dGhvcj48YXV0aG9yPkNhcmFubywgUi4gQS4g
RC48L2F1dGhvcj48YXV0aG9yPkVyaWtzc29uLCBQLjwvYXV0aG9yPjxhdXRob3I+SMO2Z2x1bmQs
IE0uPC9hdXRob3I+PGF1dGhvcj5Tb21hcnJpYmEsIEwuPC9hdXRob3I+PGF1dGhvcj5IYWxsaWdh
biwgRC4gTC48L2F1dGhvcj48YXV0aG9yPnZhbiBkZXIgSGVpamRlbiwgTS4gUy48L2F1dGhvcj48
YXV0aG9yPkxvcmlvdCwgWS48L2F1dGhvcj48YXV0aG9yPlJvc2VuYmVyZywgSi4gRS48L2F1dGhv
cj48YXV0aG9yPkZvbmcsIEwuPC9hdXRob3I+PGF1dGhvcj5NZWxsbWFuLCBJLjwvYXV0aG9yPjxh
dXRob3I+Q2hlbiwgRC4gUy48L2F1dGhvcj48YXV0aG9yPkdyZWVuLCBNLjwvYXV0aG9yPjxhdXRo
b3I+RGVybGV0aCwgQy48L2F1dGhvcj48YXV0aG9yPkZpbmUsIEcuIEQuPC9hdXRob3I+PGF1dGhv
cj5IZWdkZSwgUC4gUy48L2F1dGhvcj48YXV0aG9yPkJvdXJnb24sIFIuPC9hdXRob3I+PGF1dGhv
cj5Qb3dsZXMsIFQuPC9hdXRob3I+PC9hdXRob3JzPjwvY29udHJpYnV0b3JzPjxhdXRoLWFkZHJl
c3M+R2VuZW50ZWNoLCBTb3V0aCBTYW4gRnJhbmNpc2NvLCBDYWxpZm9ybmlhIDk0MDgwLCBVU0Eu
JiN4RDtEaXZpc2lvbiBvZiBPbmNvbG9neSBhbmQgUGF0aG9sb2d5LCBEZXBhcnRtZW50IG9mIENs
aW5pY2FsIFNjaWVuY2VzIEx1bmQsIEx1bmQgVW5pdmVyc2l0eSwgTHVuZCwgU2vDpW5lIDIyMyA4
MSwgU3dlZGVuLiYjeEQ7RmlvcyBHZW5vbWljcywgRWRpbmJ1cmdoIEVIMTYgNFVYLCBVSy4mI3hE
O05ldGhlcmxhbmRzIENhbmNlciBJbnN0aXR1dGUsIDEwNjYgQ1ggQW1zdGVyZGFtLCBUaGUgTmV0
aGVybGFuZHMuJiN4RDtEZXBhcnRtZW50IG9mIENhbmNlciBNZWRpY2luZSwgSW5zdGl0dXQgR3Vz
dGF2ZSBSb3Vzc3ksIFVuaXZlcnNpdHkgb2YgUGFyaXMgU3VkLCA5NDgwMCBWaWxsZWp1aWYsIEZy
YW5jZS4mI3hEO0dlbml0b3VyaW5hcnkgT25jb2xvZ3kgU2VydmljZSwgRGVwYXJ0bWVudCBvZiBN
ZWRpY2luZSwgTWVtb3JpYWwgU2xvYW4gS2V0dGVyaW5nIENhbmNlciBDZW50ZXIsIE5ldyBZb3Jr
LCBOZXcgWW9yayAxMDA2NSwgVVNBLiYjeEQ7VW5pdmVyc2l0eSBvZiBDYWxpZm9ybmlhIFNhbiBG
cmFuY2lzY28sIEhlbGVuIERpbGxlciBGYW1pbHkgQ29tcHJlaGVuc2l2ZSBDYW5jZXIgQ2VudGVy
LCBTYW4gRnJhbmNpc2NvLCBDYWxpZm9ybmlhIDk0MTU4LCBVU0EuJiN4RDtCYXJ0cyBFeHBlcmlt
ZW50YWwgQ2FuY2VyIE1lZGljaW5lIENlbnRyZSwgQmFydHMgQ2FuY2VyIEluc3RpdHV0ZSwgUXVl
ZW4gTWFyeSBVbml2ZXJzaXR5IG9mIExvbmRvbiwgTG9uZG9uIEVDMU0gNkJRLCBVSy48L2F1dGgt
YWRkcmVzcz48dGl0bGVzPjx0aXRsZT5UR0bOsiBhdHRlbnVhdGVzIHR1bW91ciByZXNwb25zZSB0
byBQRC1MMSBibG9ja2FkZSBieSBjb250cmlidXRpbmcgdG8gZXhjbHVzaW9uIG9mIFQgY2VsbHM8
L3RpdGxlPjxzZWNvbmRhcnktdGl0bGU+TmF0dXJlPC9zZWNvbmRhcnktdGl0bGU+PGFsdC10aXRs
ZT5OYXR1cmU8L2FsdC10aXRsZT48L3RpdGxlcz48cGVyaW9kaWNhbD48ZnVsbC10aXRsZT5OYXR1
cmU8L2Z1bGwtdGl0bGU+PGFiYnItMT5OYXR1cmU8L2FiYnItMT48YWJici0yPk5hdHVyZTwvYWJi
ci0yPjwvcGVyaW9kaWNhbD48YWx0LXBlcmlvZGljYWw+PGZ1bGwtdGl0bGU+TmF0dXJlPC9mdWxs
LXRpdGxlPjxhYmJyLTE+TmF0dXJlPC9hYmJyLTE+PGFiYnItMj5OYXR1cmU8L2FiYnItMj48L2Fs
dC1wZXJpb2RpY2FsPjxwYWdlcz41NDQtNTQ4PC9wYWdlcz48dm9sdW1lPjU1NDwvdm9sdW1lPjxu
dW1iZXI+NzY5MzwvbnVtYmVyPjxlZGl0aW9uPjIwMTgvMDIvMTU8L2VkaXRpb24+PGtleXdvcmRz
PjxrZXl3b3JkPkFuaW1hbHM8L2tleXdvcmQ+PGtleXdvcmQ+QW50aWJvZGllcy9pbW11bm9sb2d5
L3BoYXJtYWNvbG9neS90aGVyYXBldXRpYyB1c2U8L2tleXdvcmQ+PGtleXdvcmQ+QW50aWJvZGll
cywgTW9ub2Nsb25hbC8qcGhhcm1hY29sb2d5Lyp0aGVyYXBldXRpYyB1c2U8L2tleXdvcmQ+PGtl
eXdvcmQ+QW50aWJvZGllcywgTW9ub2Nsb25hbCwgSHVtYW5pemVkPC9rZXl3b3JkPjxrZXl3b3Jk
PkFudGlnZW5zLCBOZW9wbGFzbS9hbmFseXNpcy9pbW11bm9sb2d5L21ldGFib2xpc208L2tleXdv
cmQ+PGtleXdvcmQ+QjctSDEgQW50aWdlbi8qYW50YWdvbmlzdHMgJmFtcDsgaW5oaWJpdG9ycy9p
bW11bm9sb2d5PC9rZXl3b3JkPjxrZXl3b3JkPkNEOC1Qb3NpdGl2ZSBULUx5bXBob2N5dGVzL2N5
dG9sb2d5LypkcnVnIGVmZmVjdHMvaW1tdW5vbG9neTwva2V5d29yZD48a2V5d29yZD5DZWxsIEN5
Y2xlIENoZWNrcG9pbnRzL2RydWcgZWZmZWN0czwva2V5d29yZD48a2V5d29yZD5Db2hvcnQgU3R1
ZGllczwva2V5d29yZD48a2V5d29yZD5Db2xsYWdlbi9tZXRhYm9saXNtPC9rZXl3b3JkPjxrZXl3
b3JkPkRpc2Vhc2UgTW9kZWxzLCBBbmltYWw8L2tleXdvcmQ+PGtleXdvcmQ+RHJ1ZyBSZXNpc3Rh
bmNlLCBOZW9wbGFzbS9kcnVnIGVmZmVjdHM8L2tleXdvcmQ+PGtleXdvcmQ+Rmlicm9ibGFzdHMv
bWV0YWJvbGlzbTwva2V5d29yZD48a2V5d29yZD5IdW1hbnM8L2tleXdvcmQ+PGtleXdvcmQ+SW1t
dW5vdGhlcmFweTwva2V5d29yZD48a2V5d29yZD5NaWNlPC9rZXl3b3JkPjxrZXl3b3JkPk11dGF0
aW9uPC9rZXl3b3JkPjxrZXl3b3JkPk5lb3BsYXNtIE1ldGFzdGFzaXM8L2tleXdvcmQ+PGtleXdv
cmQ+UGhlbm90eXBlPC9rZXl3b3JkPjxrZXl3b3JkPlNpZ25hbCBUcmFuc2R1Y3Rpb24vZHJ1ZyBl
ZmZlY3RzPC9rZXl3b3JkPjxrZXl3b3JkPlRyYW5zZm9ybWluZyBHcm93dGggRmFjdG9yIGJldGEv
YW50YWdvbmlzdHMgJmFtcDsgaW5oaWJpdG9ycy8qbWV0YWJvbGlzbTwva2V5d29yZD48a2V5d29y
ZD5UcmVhdG1lbnQgT3V0Y29tZTwva2V5d29yZD48a2V5d29yZD5UdW1vciBNaWNyb2Vudmlyb25t
ZW50L2ltbXVub2xvZ3k8L2tleXdvcmQ+PGtleXdvcmQ+VXJvbG9naWMgTmVvcGxhc21zLypkcnVn
IHRoZXJhcHkvZ2VuZXRpY3MvKmltbXVub2xvZ3kvcGF0aG9sb2d5PC9rZXl3b3JkPjxrZXl3b3Jk
PlVyb3RoZWxpdW0vZHJ1ZyBlZmZlY3RzL2ltbXVub2xvZ3kvKnBhdGhvbG9neTwva2V5d29yZD48
L2tleXdvcmRzPjxkYXRlcz48eWVhcj4yMDE4PC95ZWFyPjxwdWItZGF0ZXM+PGRhdGU+RmViIDIy
PC9kYXRlPjwvcHViLWRhdGVzPjwvZGF0ZXM+PGlzYm4+MDAyOC0wODM2IChQcmludCkmI3hEOzAw
MjgtMDgzNjwvaXNibj48YWNjZXNzaW9uLW51bT4yOTQ0Mzk2MDwvYWNjZXNzaW9uLW51bT48dXJs
cz48L3VybHM+PGN1c3RvbTI+UE1DNjAyODI0MDwvY3VzdG9tMj48Y3VzdG9tNj5OSUhNUzkzMzM2
NCBTYW50b3JvIGhhdmUgbm8gY29tcGV0aW5nIGludGVyZXN0cy48L2N1c3RvbTY+PGVsZWN0cm9u
aWMtcmVzb3VyY2UtbnVtPjEwLjEwMzgvbmF0dXJlMjU1MDE8L2VsZWN0cm9uaWMtcmVzb3VyY2Ut
bnVtPjxyZW1vdGUtZGF0YWJhc2UtcHJvdmlkZXI+TkxNPC9yZW1vdGUtZGF0YWJhc2UtcHJvdmlk
ZXI+PGxhbmd1YWdlPmVuZzwvbGFuZ3VhZ2U+PC9yZWNvcmQ+PC9DaXRlPjxDaXRlPjxBdXRob3I+
U255ZGVyPC9BdXRob3I+PFllYXI+MjAxNzwvWWVhcj48UmVjTnVtPjk3MDwvUmVjTnVtPjxyZWNv
cmQ+PHJlYy1udW1iZXI+OTcwPC9yZWMtbnVtYmVyPjxmb3JlaWduLWtleXM+PGtleSBhcHA9IkVO
IiBkYi1pZD0idnpkNXN0cHRweHNmMmtlZXQ5NjUydmRwdHpkd3Rwend0d3hhIiB0aW1lc3RhbXA9
IjE2MTcxNjUzMDciPjk3MDwva2V5PjwvZm9yZWlnbi1rZXlzPjxyZWYtdHlwZSBuYW1lPSJKb3Vy
bmFsIEFydGljbGUiPjE3PC9yZWYtdHlwZT48Y29udHJpYnV0b3JzPjxhdXRob3JzPjxhdXRob3I+
U255ZGVyLCBBLjwvYXV0aG9yPjxhdXRob3I+TmF0aGFuc29uLCBULjwvYXV0aG9yPjxhdXRob3I+
RnVudCwgUy4gQS48L2F1dGhvcj48YXV0aG9yPkFodWphLCBBLjwvYXV0aG9yPjxhdXRob3I+QnVy
b3MgTm92aWssIEouPC9hdXRob3I+PGF1dGhvcj5IZWxsbWFubiwgTS4gRC48L2F1dGhvcj48YXV0
aG9yPkNoYW5nLCBFLjwvYXV0aG9yPjxhdXRob3I+QWtzb3ksIEIuIEEuPC9hdXRob3I+PGF1dGhv
cj5BbC1BaG1hZGllLCBILjwvYXV0aG9yPjxhdXRob3I+WXVza28sIEUuPC9hdXRob3I+PGF1dGhv
cj5WaWduYWxpLCBNLjwvYXV0aG9yPjxhdXRob3I+QmVuemVubywgUy48L2F1dGhvcj48YXV0aG9y
PkJveWQsIE0uPC9hdXRob3I+PGF1dGhvcj5Nb3JhbiwgTS48L2F1dGhvcj48YXV0aG9yPkl5ZXIs
IEcuPC9hdXRob3I+PGF1dGhvcj5Sb2JpbnMsIEguIFMuPC9hdXRob3I+PGF1dGhvcj5NYXJkaXMs
IEUuIFIuPC9hdXRob3I+PGF1dGhvcj5NZXJnaG91YiwgVC48L2F1dGhvcj48YXV0aG9yPkhhbW1l
cmJhY2hlciwgSi48L2F1dGhvcj48YXV0aG9yPlJvc2VuYmVyZywgSi4gRS48L2F1dGhvcj48YXV0
aG9yPkJham9yaW4sIEQuIEYuPC9hdXRob3I+PC9hdXRob3JzPjwvY29udHJpYnV0b3JzPjxhdXRo
LWFkZHJlc3M+RGVwYXJ0bWVudCBvZiBNZWRpY2luZSwgTWVtb3JpYWwgU2xvYW4gS2V0dGVyaW5n
IENhbmNlciBDZW50ZXIsIE5ldyBZb3JrLCBOZXcgWW9yaywgVW5pdGVkIFN0YXRlcyBvZiBBbWVy
aWNhLiYjeEQ7RGVwYXJ0bWVudCBvZiBNZWRpY2luZSwgV2VpbGwgQ29ybmVsbCBNZWRpY2FsIENv
bGxlZ2UsIE5ldyBZb3JrLCBOZXcgWW9yaywgVW5pdGVkIFN0YXRlcyBvZiBBbWVyaWNhLiYjeEQ7
RGVwYXJ0bWVudCBvZiBHZW5ldGljcyBhbmQgR2Vub21pYyBTY2llbmNlcywgSWNhaG4gU2Nob29s
IG9mIE1lZGljaW5lIGF0IE1vdW50IFNpbmFpLCBOZXcgWW9yaywgTmV3IFlvcmssIFVuaXRlZCBT
dGF0ZXMgb2YgQW1lcmljYS4mI3hEO0RlcGFydG1lbnQgb2YgUGF0aG9sb2d5LCBNZW1vcmlhbCBT
bG9hbiBLZXR0ZXJpbmcgQ2FuY2VyIENlbnRlciwgTmV3IFlvcmssIE5ldyBZb3JrLCBVbml0ZWQg
U3RhdGVzIG9mIEFtZXJpY2EuJiN4RDtBZGFwdGl2ZSBCaW90ZWNobm9sb2dpZXMsIFNlYXR0bGUs
IFdhc2hpbmd0b24sIFVuaXRlZCBTdGF0ZXMgb2YgQW1lcmljYS4mI3hEO0ZyZWQgSHV0Y2hpbnNv
biBDYW5jZXIgUmVzZWFyY2ggQ2VudGVyLCBTZWF0dGxlLCBXYXNoaW5ndG9uLCBVbml0ZWQgU3Rh
dGVzIG9mIEFtZXJpY2EuJiN4RDtEZXBhcnRtZW50IG9mIFBlZGlhdHJpY3MsIEluc3RpdHV0ZSBm
b3IgR2Vub21pYyBNZWRpY2luZSwgVGhlIFJlc2VhcmNoIEluc3RpdHV0ZSBhdCBOYXRpb253aWRl
IENoaWxkcmVuJmFwb3M7cyBIb3NwaXRhbCwgVGhlIE9oaW8gU3RhdGUgVW5pdmVyc2l0eSBDb2xs
ZWdlIG9mIE1lZGljaW5lLCBDb2x1bWJ1cywgT2hpbywgVW5pdGVkIFN0YXRlcyBvZiBBbWVyaWNh
LjwvYXV0aC1hZGRyZXNzPjx0aXRsZXM+PHRpdGxlPkNvbnRyaWJ1dGlvbiBvZiBzeXN0ZW1pYyBh
bmQgc29tYXRpYyBmYWN0b3JzIHRvIGNsaW5pY2FsIHJlc3BvbnNlIGFuZCByZXNpc3RhbmNlIHRv
IFBELUwxIGJsb2NrYWRlIGluIHVyb3RoZWxpYWwgY2FuY2VyOiBBbiBleHBsb3JhdG9yeSBtdWx0
aS1vbWljIGFuYWx5c2lzPC90aXRsZT48c2Vjb25kYXJ5LXRpdGxlPlBMb1MgTWVkPC9zZWNvbmRh
cnktdGl0bGU+PGFsdC10aXRsZT5QTG9TIG1lZGljaW5lPC9hbHQtdGl0bGU+PC90aXRsZXM+PHBl
cmlvZGljYWw+PGZ1bGwtdGl0bGU+UExvUyBNZWRpY2luZTwvZnVsbC10aXRsZT48YWJici0xPlBM
b1MgTWVkLjwvYWJici0xPjxhYmJyLTI+UExvUyBNZWQ8L2FiYnItMj48L3BlcmlvZGljYWw+PGFs
dC1wZXJpb2RpY2FsPjxmdWxsLXRpdGxlPlBMb1MgTWVkaWNpbmU8L2Z1bGwtdGl0bGU+PGFiYnIt
MT5QTG9TIE1lZC48L2FiYnItMT48YWJici0yPlBMb1MgTWVkPC9hYmJyLTI+PC9hbHQtcGVyaW9k
aWNhbD48cGFnZXM+ZTEwMDIzMDk8L3BhZ2VzPjx2b2x1bWU+MTQ8L3ZvbHVtZT48bnVtYmVyPjU8
L251bWJlcj48ZWRpdGlvbj4yMDE3LzA1LzMwPC9lZGl0aW9uPjxrZXl3b3Jkcz48a2V5d29yZD5B
Z2VkPC9rZXl3b3JkPjxrZXl3b3JkPkFnZWQsIDgwIGFuZCBvdmVyPC9rZXl3b3JkPjxrZXl3b3Jk
PkFudGlib2RpZXMsIE1vbm9jbG9uYWwvKnBoYXJtYWNvbG9neTwva2V5d29yZD48a2V5d29yZD5B
bnRpYm9kaWVzLCBNb25vY2xvbmFsLCBIdW1hbml6ZWQ8L2tleXdvcmQ+PGtleXdvcmQ+QW50aW5l
b3BsYXN0aWMgQWdlbnRzLypwaGFybWFjb2xvZ3k8L2tleXdvcmQ+PGtleXdvcmQ+QjctSDEgQW50
aWdlbi8qYW50YWdvbmlzdHMgJmFtcDsgaW5oaWJpdG9ycy9pbW11bm9sb2d5PC9rZXl3b3JkPjxr
ZXl3b3JkPkNhcmNpbm9tYS9ldGlvbG9neS9pbW11bm9sb2d5LypwcmV2ZW50aW9uICZhbXA7IGNv
bnRyb2w8L2tleXdvcmQ+PGtleXdvcmQ+RXhvbWUvZ2VuZXRpY3M8L2tleXdvcmQ+PGtleXdvcmQ+
RmVtYWxlPC9rZXl3b3JkPjxrZXl3b3JkPkh1bWFuczwva2V5d29yZD48a2V5d29yZD5NYWxlPC9r
ZXl3b3JkPjxrZXl3b3JkPk1pZGRsZSBBZ2VkPC9rZXl3b3JkPjxrZXl3b3JkPlJlY2VwdG9ycywg
QW50aWdlbiwgVC1DZWxsL2dlbmV0aWNzPC9rZXl3b3JkPjxrZXl3b3JkPlNlcXVlbmNlIEFuYWx5
c2lzLCBSTkE8L2tleXdvcmQ+PGtleXdvcmQ+VXJvbG9naWMgTmVvcGxhc21zL2V0aW9sb2d5L2lt
bXVub2xvZ3kvKnByZXZlbnRpb24gJmFtcDsgY29udHJvbDwva2V5d29yZD48a2V5d29yZD5Vcm90
aGVsaXVtL3BhdGhvbG9neTwva2V5d29yZD48L2tleXdvcmRzPjxkYXRlcz48eWVhcj4yMDE3PC95
ZWFyPjxwdWItZGF0ZXM+PGRhdGU+TWF5PC9kYXRlPjwvcHViLWRhdGVzPjwvZGF0ZXM+PGlzYm4+
MTU0OS0xMjc3IChQcmludCkmI3hEOzE1NDktMTI3NzwvaXNibj48YWNjZXNzaW9uLW51bT4yODU1
Mjk4NzwvYWNjZXNzaW9uLW51bT48dXJscz48L3VybHM+PGN1c3RvbTI+UE1DNTQ0NjExMCBmb2xs
b3dpbmcgY29tcGV0aW5nIGludGVyZXN0cy4gRVJNIGlzIGEgbWVtYmVyIG9mIHRoZSBFZGl0b3Jp
YWwgQm9hcmQgb2YgUExPUyBNZWRpY2luZS4gU0FGIGRlY2xhcmVkIHN0b2NrIG93bmVyc2hpcCBp
biBLaXRlIFBoYXJtYWNldXRpY2Fscy4gTURIIGRlY2xhcmVkIHJlc2VhcmNoIGdyYW50cyBmcm9t
IEJNUyBhbmQgR2VuZW50ZWNoIGFuZCBwYWlkIGNvbnN1bHRhbmN5IGZyb20gR2VuZW50ZWNoLCBN
ZXJjaywgQk1TLCBBc3RyYVplbmVjYSwgSmFuc3NlbiBhbmQgTmVvbi4gRVkgZGVjbGFyZWQgZW1w
bG95bWVudCBhdCBBZGFwdGl2ZSBCaW90ZWNobm9sb2dpZXMuIE1WIGRlY2xhcmVkIGVtcGxveW1l
bnQgYnkgQWRhcHRpdmUgQmlvdGVjaG5vbG9naWVzIENvcnAuIHdpdGggc2FsYXJ5IGFuZCBzdG9j
ayBvcHRpb25zLiBTQiBkZWNsYXJlZCBvd25lcnNoaXAgb2Ygc3RvY2tzIG9yIHNoYXJlcyBhbmQg
cGFpZCBlbXBsb3ltZW50IGF0IEFkYXB0aXZlIEJpb3RlY2hub2xvZ2llcy4gSFIgZGVjbGFyZWQg
ZW1wbG95bWVudCwgZXF1aXR5IG93bmVyc2hpcCwgcGF0ZW50cywgYW5kIHJveWFsdGllcyB3aXRo
IEFkYXB0aXZlIEJpb3RlY2hub2xvZ2llcy4gSkVSIGRlY2xhcmVkIGNvbnN1bHRhbmN5IGZvciBS
b2NoZS9HZW5ldGVjaCwgQnJpc3RvbCBNeWVycyBTcXVpYmIsIE9uY29nZW5leCwgRWxpIExpbGx5
LCBBc3RyYVplbmVjYSwgTWVyY2ssIFNhbm9maSBhbmQgQm9laHJpbmdlci1JbmdsZWhlaW0sIGFu
ZCBzdG9jayBpbiBNZXJjayBhbmQgSWxsdW1pbmEuIERGQiBkZWNsYXJlZCBjb25zdWx0YW5jeSBm
b3IgQnJpc3RvbCBNeWVycyBTcXVpYmIsIEdlbmVudGVjaC1Sb2NoZSwgUGZpemVyLCBNZXJjaywg
Tm92YXJ0aXMgYW5kIEVsaS1MaWxseTsgcmVzZWFyY2ggc3VwcG9ydCBmcm9tIEJyaXN0b2wgTXll
cnMgU3F1aWJiLCBHZW5lbnRlY2gtUm9jaGUsIE1lcmNrLCBOb3ZhcnRpcyBhbmQgQW1nZW47IGFu
ZCB0cmF2ZWwgc3VwcG9ydCBmcm9tIEVsaS1MaWxseSwgR2VuZW50ZWNoIGFuZCBNZXJjay4gQVMg
ZGVjbGFyZWQgcmVzZWFyY2ggZ3JhbnRzIGZyb20gQk1TIGFuZCBwYWlkIGNvbnN1bHRhbmN5IGZv
ciBCTVMgYW5kIERyaXZlci4gSkVSIGRlY2xhcmVkIHJlc2VhcmNoIGdyYW50cyBmcm9tIE5lb24g
YW5kIHBhaWQgY29uc3VsdGFuY3kgZm9yIEFzdHJhWmVuZWNhLjwvY3VzdG9tMj48ZWxlY3Ryb25p
Yy1yZXNvdXJjZS1udW0+MTAuMTM3MS9qb3VybmFsLnBtZWQuMTAwMjMwOTwvZWxlY3Ryb25pYy1y
ZXNvdXJjZS1udW0+PHJlbW90ZS1kYXRhYmFzZS1wcm92aWRlcj5OTE08L3JlbW90ZS1kYXRhYmFz
ZS1wcm92aWRlcj48bGFuZ3VhZ2U+ZW5nPC9sYW5ndWFnZT48L3JlY29yZD48L0NpdGU+PC9FbmRO
b3RlPgB=
</w:fldData>
        </w:fldChar>
      </w:r>
      <w:r w:rsidRPr="00340C5F">
        <w:rPr>
          <w:rFonts w:ascii="Times New Roman" w:hAnsi="Times New Roman" w:cs="Times New Roman"/>
          <w:sz w:val="24"/>
          <w:szCs w:val="24"/>
        </w:rPr>
        <w:instrText xml:space="preserve"> ADDIN EN.CITE.DATA </w:instrText>
      </w:r>
      <w:r w:rsidRPr="00340C5F">
        <w:rPr>
          <w:rFonts w:ascii="Times New Roman" w:hAnsi="Times New Roman" w:cs="Times New Roman"/>
          <w:sz w:val="24"/>
          <w:szCs w:val="24"/>
        </w:rPr>
      </w:r>
      <w:r w:rsidRPr="00340C5F">
        <w:rPr>
          <w:rFonts w:ascii="Times New Roman" w:hAnsi="Times New Roman" w:cs="Times New Roman"/>
          <w:sz w:val="24"/>
          <w:szCs w:val="24"/>
        </w:rPr>
        <w:fldChar w:fldCharType="end"/>
      </w:r>
      <w:r w:rsidRPr="00340C5F">
        <w:rPr>
          <w:rFonts w:ascii="Times New Roman" w:hAnsi="Times New Roman" w:cs="Times New Roman"/>
          <w:sz w:val="24"/>
          <w:szCs w:val="24"/>
        </w:rPr>
      </w:r>
      <w:r w:rsidRPr="00340C5F">
        <w:rPr>
          <w:rFonts w:ascii="Times New Roman" w:hAnsi="Times New Roman" w:cs="Times New Roman"/>
          <w:sz w:val="24"/>
          <w:szCs w:val="24"/>
        </w:rPr>
        <w:fldChar w:fldCharType="separate"/>
      </w:r>
      <w:r w:rsidRPr="00340C5F">
        <w:rPr>
          <w:rFonts w:ascii="Times New Roman" w:hAnsi="Times New Roman" w:cs="Times New Roman"/>
          <w:noProof/>
          <w:sz w:val="24"/>
          <w:szCs w:val="24"/>
        </w:rPr>
        <w:t>[11, 12]</w:t>
      </w:r>
      <w:r w:rsidRPr="00340C5F">
        <w:rPr>
          <w:rFonts w:ascii="Times New Roman" w:hAnsi="Times New Roman" w:cs="Times New Roman"/>
          <w:sz w:val="24"/>
          <w:szCs w:val="24"/>
        </w:rPr>
        <w:fldChar w:fldCharType="end"/>
      </w:r>
      <w:r w:rsidRPr="00340C5F">
        <w:rPr>
          <w:rFonts w:ascii="Times New Roman" w:hAnsi="Times New Roman" w:cs="Times New Roman"/>
          <w:sz w:val="24"/>
          <w:szCs w:val="24"/>
        </w:rPr>
        <w:t xml:space="preserve">, were obtained </w:t>
      </w:r>
      <w:r w:rsidR="00340C5F" w:rsidRPr="000312C9">
        <w:rPr>
          <w:rFonts w:ascii="Times New Roman" w:hAnsi="Times New Roman" w:cs="Times New Roman"/>
          <w:color w:val="0000CC"/>
          <w:sz w:val="24"/>
          <w:szCs w:val="24"/>
        </w:rPr>
        <w:t>from corresponding studies</w:t>
      </w:r>
      <w:r w:rsidRPr="00340C5F">
        <w:rPr>
          <w:rFonts w:ascii="Times New Roman" w:hAnsi="Times New Roman" w:cs="Times New Roman"/>
          <w:sz w:val="24"/>
          <w:szCs w:val="24"/>
        </w:rPr>
        <w:t>.</w:t>
      </w:r>
      <w:r w:rsidRPr="000312C9">
        <w:rPr>
          <w:rFonts w:ascii="Times New Roman" w:hAnsi="Times New Roman" w:cs="Times New Roman"/>
          <w:sz w:val="24"/>
          <w:szCs w:val="24"/>
        </w:rPr>
        <w:t xml:space="preserve"> </w:t>
      </w:r>
      <w:r w:rsidR="00340C5F" w:rsidRPr="000312C9">
        <w:rPr>
          <w:rFonts w:ascii="Times New Roman" w:hAnsi="Times New Roman" w:cs="Times New Roman"/>
          <w:color w:val="0000CC"/>
          <w:sz w:val="24"/>
          <w:szCs w:val="24"/>
        </w:rPr>
        <w:t xml:space="preserve">Batch </w:t>
      </w:r>
      <w:r w:rsidR="00340C5F" w:rsidRPr="000312C9">
        <w:rPr>
          <w:rFonts w:ascii="Times New Roman" w:hAnsi="Times New Roman" w:cs="Times New Roman" w:hint="eastAsia"/>
          <w:color w:val="0000CC"/>
          <w:sz w:val="24"/>
          <w:szCs w:val="24"/>
        </w:rPr>
        <w:t>effects</w:t>
      </w:r>
      <w:r w:rsidR="00340C5F" w:rsidRPr="000312C9">
        <w:rPr>
          <w:rFonts w:ascii="Times New Roman" w:hAnsi="Times New Roman" w:cs="Times New Roman"/>
          <w:color w:val="0000CC"/>
          <w:sz w:val="24"/>
          <w:szCs w:val="24"/>
        </w:rPr>
        <w:t xml:space="preserve"> between different datasets were removed using the </w:t>
      </w:r>
      <w:proofErr w:type="spellStart"/>
      <w:r w:rsidR="00340C5F" w:rsidRPr="000312C9">
        <w:rPr>
          <w:rFonts w:ascii="Times New Roman" w:hAnsi="Times New Roman" w:cs="Times New Roman"/>
          <w:i/>
          <w:iCs/>
          <w:color w:val="0000CC"/>
          <w:sz w:val="24"/>
          <w:szCs w:val="24"/>
        </w:rPr>
        <w:t>ComBat</w:t>
      </w:r>
      <w:proofErr w:type="spellEnd"/>
      <w:r w:rsidR="00340C5F" w:rsidRPr="000312C9">
        <w:rPr>
          <w:rFonts w:ascii="Times New Roman" w:hAnsi="Times New Roman" w:cs="Times New Roman"/>
          <w:color w:val="0000CC"/>
          <w:sz w:val="24"/>
          <w:szCs w:val="24"/>
        </w:rPr>
        <w:t xml:space="preserve"> function from </w:t>
      </w:r>
      <w:proofErr w:type="spellStart"/>
      <w:r w:rsidR="00340C5F" w:rsidRPr="000312C9">
        <w:rPr>
          <w:rFonts w:ascii="Times New Roman" w:hAnsi="Times New Roman" w:cs="Times New Roman"/>
          <w:i/>
          <w:iCs/>
          <w:color w:val="0000CC"/>
          <w:sz w:val="24"/>
          <w:szCs w:val="24"/>
        </w:rPr>
        <w:t>sva</w:t>
      </w:r>
      <w:proofErr w:type="spellEnd"/>
      <w:r w:rsidR="00340C5F" w:rsidRPr="000312C9">
        <w:rPr>
          <w:rFonts w:ascii="Times New Roman" w:hAnsi="Times New Roman" w:cs="Times New Roman"/>
          <w:color w:val="0000CC"/>
          <w:sz w:val="24"/>
          <w:szCs w:val="24"/>
        </w:rPr>
        <w:t xml:space="preserve"> R package </w:t>
      </w:r>
      <w:r w:rsidR="00340C5F" w:rsidRPr="000312C9">
        <w:rPr>
          <w:rFonts w:ascii="Times New Roman" w:hAnsi="Times New Roman" w:cs="Times New Roman"/>
          <w:color w:val="0000CC"/>
          <w:sz w:val="24"/>
          <w:szCs w:val="24"/>
        </w:rPr>
        <w:fldChar w:fldCharType="begin"/>
      </w:r>
      <w:r w:rsidR="00340C5F" w:rsidRPr="000312C9">
        <w:rPr>
          <w:rFonts w:ascii="Times New Roman" w:hAnsi="Times New Roman" w:cs="Times New Roman"/>
          <w:color w:val="0000CC"/>
          <w:sz w:val="24"/>
          <w:szCs w:val="24"/>
        </w:rPr>
        <w:instrText xml:space="preserve"> ADDIN EN.CITE &lt;EndNote&gt;&lt;Cite&gt;&lt;Author&gt;Leek&lt;/Author&gt;&lt;Year&gt;2012&lt;/Year&gt;&lt;RecNum&gt;481&lt;/RecNum&gt;&lt;DisplayText&gt;[13]&lt;/DisplayText&gt;&lt;record&gt;&lt;rec-number&gt;481&lt;/rec-number&gt;&lt;foreign-keys&gt;&lt;key app="EN" db-id="e5sweex5b2wpwger0f45sdtt0rse9ertrs2t" timestamp="1635820013"&gt;481&lt;/key&gt;&lt;/foreign-keys&gt;&lt;ref-type name="Journal Article"&gt;17&lt;/ref-type&gt;&lt;contributors&gt;&lt;authors&gt;&lt;author&gt;Leek, J. T.&lt;/author&gt;&lt;author&gt;Johnson, W. E.&lt;/author&gt;&lt;author&gt;Parker, H. S.&lt;/author&gt;&lt;author&gt;Jaffe, A. E.&lt;/author&gt;&lt;author&gt;Storey, J. D.&lt;/author&gt;&lt;/authors&gt;&lt;/contributors&gt;&lt;auth-address&gt;Department of Biostatistics, JHU Bloomberg School of Public Health, Baltimore, MD, USA. jleek@jhsph.edu&lt;/auth-address&gt;&lt;titles&gt;&lt;title&gt;The sva package for removing batch effects and other unwanted variation in high-throughput experiments&lt;/title&gt;&lt;secondary-title&gt;Bioinformatics&lt;/secondary-title&gt;&lt;alt-title&gt;Bioinformatics (Oxford, England)&lt;/alt-title&gt;&lt;/titles&gt;&lt;periodical&gt;&lt;full-title&gt;Bioinformatics&lt;/full-title&gt;&lt;abbr-1&gt;Bioinformatics&lt;/abbr-1&gt;&lt;abbr-2&gt;Bioinformatics&lt;/abbr-2&gt;&lt;/periodical&gt;&lt;pages&gt;882-3&lt;/pages&gt;&lt;volume&gt;28&lt;/volume&gt;&lt;number&gt;6&lt;/number&gt;&lt;edition&gt;2012/01/20&lt;/edition&gt;&lt;keywords&gt;&lt;keyword&gt;Gene Expression Profiling&lt;/keyword&gt;&lt;keyword&gt;Genomics&lt;/keyword&gt;&lt;keyword&gt;High-Throughput Nucleotide Sequencing&lt;/keyword&gt;&lt;keyword&gt;Humans&lt;/keyword&gt;&lt;keyword&gt;Regression Analysis&lt;/keyword&gt;&lt;keyword&gt;*Software&lt;/keyword&gt;&lt;keyword&gt;Urinary Bladder Neoplasms/genetics&lt;/keyword&gt;&lt;/keywords&gt;&lt;dates&gt;&lt;year&gt;2012&lt;/year&gt;&lt;pub-dates&gt;&lt;date&gt;Mar 15&lt;/date&gt;&lt;/pub-dates&gt;&lt;/dates&gt;&lt;isbn&gt;1367-4803 (Print)&amp;#xD;1367-4803&lt;/isbn&gt;&lt;accession-num&gt;22257669&lt;/accession-num&gt;&lt;urls&gt;&lt;/urls&gt;&lt;custom2&gt;PMC3307112&lt;/custom2&gt;&lt;electronic-resource-num&gt;10.1093/bioinformatics/bts034&lt;/electronic-resource-num&gt;&lt;remote-database-provider&gt;NLM&lt;/remote-database-provider&gt;&lt;language&gt;eng&lt;/language&gt;&lt;/record&gt;&lt;/Cite&gt;&lt;/EndNote&gt;</w:instrText>
      </w:r>
      <w:r w:rsidR="00340C5F" w:rsidRPr="000312C9">
        <w:rPr>
          <w:rFonts w:ascii="Times New Roman" w:hAnsi="Times New Roman" w:cs="Times New Roman"/>
          <w:color w:val="0000CC"/>
          <w:sz w:val="24"/>
          <w:szCs w:val="24"/>
        </w:rPr>
        <w:fldChar w:fldCharType="separate"/>
      </w:r>
      <w:r w:rsidR="00340C5F" w:rsidRPr="000312C9">
        <w:rPr>
          <w:rFonts w:ascii="Times New Roman" w:hAnsi="Times New Roman" w:cs="Times New Roman"/>
          <w:noProof/>
          <w:color w:val="0000CC"/>
          <w:sz w:val="24"/>
          <w:szCs w:val="24"/>
        </w:rPr>
        <w:t>[13]</w:t>
      </w:r>
      <w:r w:rsidR="00340C5F" w:rsidRPr="000312C9">
        <w:rPr>
          <w:rFonts w:ascii="Times New Roman" w:hAnsi="Times New Roman" w:cs="Times New Roman"/>
          <w:color w:val="0000CC"/>
          <w:sz w:val="24"/>
          <w:szCs w:val="24"/>
        </w:rPr>
        <w:fldChar w:fldCharType="end"/>
      </w:r>
      <w:r w:rsidR="00340C5F" w:rsidRPr="000312C9">
        <w:rPr>
          <w:rFonts w:ascii="Times New Roman" w:hAnsi="Times New Roman" w:cs="Times New Roman"/>
          <w:color w:val="0000CC"/>
          <w:sz w:val="24"/>
          <w:szCs w:val="24"/>
        </w:rPr>
        <w:t>.</w:t>
      </w:r>
      <w:r w:rsidR="00340C5F">
        <w:rPr>
          <w:rFonts w:ascii="Times New Roman" w:hAnsi="Times New Roman" w:cs="Times New Roman"/>
          <w:sz w:val="24"/>
          <w:szCs w:val="24"/>
        </w:rPr>
        <w:t xml:space="preserve"> </w:t>
      </w:r>
      <w:r w:rsidRPr="00340C5F">
        <w:rPr>
          <w:rFonts w:ascii="Times New Roman" w:hAnsi="Times New Roman" w:cs="Times New Roman"/>
          <w:sz w:val="24"/>
          <w:szCs w:val="24"/>
        </w:rPr>
        <w:t xml:space="preserve">Here, patients who achieved a complete response (CR) or partial response (PR) were categorized as responders, and non-responders were defined as those patients who displayed stable (SD) or progressive disease (PD). </w:t>
      </w:r>
    </w:p>
    <w:p w14:paraId="26CD464D" w14:textId="2C0EBD48" w:rsidR="00431CE5" w:rsidRDefault="00431CE5" w:rsidP="00431CE5">
      <w:pPr>
        <w:widowControl/>
        <w:spacing w:line="360" w:lineRule="auto"/>
        <w:rPr>
          <w:rFonts w:ascii="Times New Roman" w:hAnsi="Times New Roman" w:cs="Times New Roman"/>
          <w:sz w:val="24"/>
          <w:szCs w:val="24"/>
        </w:rPr>
      </w:pPr>
    </w:p>
    <w:p w14:paraId="71308324" w14:textId="77777777" w:rsidR="00431CE5" w:rsidRPr="009D11F2" w:rsidRDefault="00431CE5" w:rsidP="00431CE5">
      <w:pPr>
        <w:widowControl/>
        <w:spacing w:line="360" w:lineRule="auto"/>
        <w:rPr>
          <w:rFonts w:ascii="Arial" w:hAnsi="Arial" w:cs="Arial"/>
          <w:b/>
          <w:bCs/>
          <w:sz w:val="22"/>
        </w:rPr>
      </w:pPr>
      <w:r w:rsidRPr="009D11F2">
        <w:rPr>
          <w:rFonts w:ascii="Arial" w:hAnsi="Arial" w:cs="Arial"/>
          <w:b/>
          <w:bCs/>
          <w:sz w:val="22"/>
        </w:rPr>
        <w:t xml:space="preserve">Cancer cell line data </w:t>
      </w:r>
    </w:p>
    <w:p w14:paraId="6D23FD1A" w14:textId="2B88C62D" w:rsidR="00431CE5" w:rsidRPr="00A45291" w:rsidRDefault="00431CE5" w:rsidP="00431CE5">
      <w:pPr>
        <w:widowControl/>
        <w:spacing w:line="360" w:lineRule="auto"/>
        <w:rPr>
          <w:rFonts w:ascii="Times New Roman" w:hAnsi="Times New Roman" w:cs="Times New Roman"/>
          <w:sz w:val="24"/>
          <w:szCs w:val="24"/>
        </w:rPr>
      </w:pPr>
      <w:r w:rsidRPr="00A45291">
        <w:rPr>
          <w:rFonts w:ascii="Times New Roman" w:hAnsi="Times New Roman" w:cs="Times New Roman"/>
          <w:sz w:val="24"/>
          <w:szCs w:val="24"/>
        </w:rPr>
        <w:lastRenderedPageBreak/>
        <w:t>Genome-wide gene dependency data (CERES scores from CRISPR</w:t>
      </w:r>
      <w:r w:rsidRPr="00A45291">
        <w:rPr>
          <w:rFonts w:ascii="Times New Roman" w:hAnsi="Times New Roman" w:cs="Times New Roman" w:hint="eastAsia"/>
          <w:sz w:val="24"/>
          <w:szCs w:val="24"/>
        </w:rPr>
        <w:t xml:space="preserve"> </w:t>
      </w:r>
      <w:r w:rsidRPr="00A45291">
        <w:rPr>
          <w:rFonts w:ascii="Times New Roman" w:hAnsi="Times New Roman" w:cs="Times New Roman"/>
          <w:sz w:val="24"/>
          <w:szCs w:val="24"/>
        </w:rPr>
        <w:t>knockout screens) across 739 cancer cell lines were achieved from</w:t>
      </w:r>
      <w:r w:rsidRPr="00A45291">
        <w:rPr>
          <w:rFonts w:ascii="Times New Roman" w:hAnsi="Times New Roman" w:cs="Times New Roman" w:hint="eastAsia"/>
          <w:sz w:val="24"/>
          <w:szCs w:val="24"/>
        </w:rPr>
        <w:t xml:space="preserve"> </w:t>
      </w:r>
      <w:r w:rsidRPr="00A45291">
        <w:rPr>
          <w:rFonts w:ascii="Times New Roman" w:hAnsi="Times New Roman" w:cs="Times New Roman"/>
          <w:sz w:val="24"/>
          <w:szCs w:val="24"/>
        </w:rPr>
        <w:t>the Cancer Dependency Map (DepMap) portal (20Q1, released February 2020)</w:t>
      </w:r>
      <w:r>
        <w:rPr>
          <w:rFonts w:ascii="Times New Roman" w:hAnsi="Times New Roman" w:cs="Times New Roman"/>
          <w:sz w:val="24"/>
          <w:szCs w:val="24"/>
        </w:rPr>
        <w:t xml:space="preserve"> </w:t>
      </w:r>
      <w:r w:rsidRPr="00A45291">
        <w:rPr>
          <w:rFonts w:ascii="Times New Roman" w:hAnsi="Times New Roman" w:cs="Times New Roman"/>
          <w:sz w:val="24"/>
          <w:szCs w:val="24"/>
        </w:rPr>
        <w:fldChar w:fldCharType="begin">
          <w:fldData xml:space="preserve">PEVuZE5vdGU+PENpdGU+PEF1dGhvcj5Uc2hlcm5pYWs8L0F1dGhvcj48WWVhcj4yMDE3PC9ZZWFy
PjxSZWNOdW0+OTczPC9SZWNOdW0+PERpc3BsYXlUZXh0PlsxNF08L0Rpc3BsYXlUZXh0PjxyZWNv
cmQ+PHJlYy1udW1iZXI+OTczPC9yZWMtbnVtYmVyPjxmb3JlaWduLWtleXM+PGtleSBhcHA9IkVO
IiBkYi1pZD0idnpkNXN0cHRweHNmMmtlZXQ5NjUydmRwdHpkd3Rwend0d3hhIiB0aW1lc3RhbXA9
IjE2MTcxNzMxNDgiPjk3Mzwva2V5PjwvZm9yZWlnbi1rZXlzPjxyZWYtdHlwZSBuYW1lPSJKb3Vy
bmFsIEFydGljbGUiPjE3PC9yZWYtdHlwZT48Y29udHJpYnV0b3JzPjxhdXRob3JzPjxhdXRob3I+
VHNoZXJuaWFrLCBBLjwvYXV0aG9yPjxhdXRob3I+VmF6cXVleiwgRi48L2F1dGhvcj48YXV0aG9y
Pk1vbnRnb21lcnksIFAuIEcuPC9hdXRob3I+PGF1dGhvcj5XZWlyLCBCLiBBLjwvYXV0aG9yPjxh
dXRob3I+S3J5dWtvdiwgRy48L2F1dGhvcj48YXV0aG9yPkNvd2xleSwgRy4gUy48L2F1dGhvcj48
YXV0aG9yPkdpbGwsIFMuPC9hdXRob3I+PGF1dGhvcj5IYXJyaW5ndG9uLCBXLiBGLjwvYXV0aG9y
PjxhdXRob3I+UGFudGVsLCBTLjwvYXV0aG9yPjxhdXRob3I+S3JpbGwtQnVyZ2VyLCBKLiBNLjwv
YXV0aG9yPjxhdXRob3I+TWV5ZXJzLCBSLiBNLjwvYXV0aG9yPjxhdXRob3I+QWxpLCBMLjwvYXV0
aG9yPjxhdXRob3I+R29vZGFsZSwgQS48L2F1dGhvcj48YXV0aG9yPkxlZSwgWS48L2F1dGhvcj48
YXV0aG9yPkppYW5nLCBHLjwvYXV0aG9yPjxhdXRob3I+SHNpYW8sIEouPC9hdXRob3I+PGF1dGhv
cj5HZXJhdGgsIFcuIEYuIEouPC9hdXRob3I+PGF1dGhvcj5Ib3dlbGwsIFMuPC9hdXRob3I+PGF1
dGhvcj5NZXJrZWwsIEUuPC9hdXRob3I+PGF1dGhvcj5HaGFuZGksIE0uPC9hdXRob3I+PGF1dGhv
cj5HYXJyYXdheSwgTC4gQS48L2F1dGhvcj48YXV0aG9yPlJvb3QsIEQuIEUuPC9hdXRob3I+PGF1
dGhvcj5Hb2x1YiwgVC4gUi48L2F1dGhvcj48YXV0aG9yPkJvZWhtLCBKLiBTLjwvYXV0aG9yPjxh
dXRob3I+SGFobiwgVy4gQy48L2F1dGhvcj48L2F1dGhvcnM+PC9jb250cmlidXRvcnM+PGF1dGgt
YWRkcmVzcz5Ccm9hZCBJbnN0aXR1dGUgb2YgSGFydmFyZCBhbmQgTUlULCA0MTUgTWFpbiBTdHJl
ZXQsIENhbWJyaWRnZSwgTUEsIFVTQS4mI3hEO0Jyb2FkIEluc3RpdHV0ZSBvZiBIYXJ2YXJkIGFu
ZCBNSVQsIDQxNSBNYWluIFN0cmVldCwgQ2FtYnJpZGdlLCBNQSwgVVNBOyBEYW5hLUZhcmJlciBD
YW5jZXIgSW5zdGl0dXRlLCA0NTAgQnJvb2tsaW5lIEF2ZW51ZSwgQm9zdG9uLCBNQSwgVVNBLiYj
eEQ7QnJvYWQgSW5zdGl0dXRlIG9mIEhhcnZhcmQgYW5kIE1JVCwgNDE1IE1haW4gU3RyZWV0LCBD
YW1icmlkZ2UsIE1BLCBVU0E7IERhbmEtRmFyYmVyIENhbmNlciBJbnN0aXR1dGUsIDQ1MCBCcm9v
a2xpbmUgQXZlbnVlLCBCb3N0b24sIE1BLCBVU0E7IERlcGFydG1lbnQgb2YgTWVkaWNpbmUsIEJy
aWdoYW0gYW5kIFdvbWVuJmFwb3M7cyBIb3NwaXRhbCwgNzUgRnJhbmNpcyBTdHJlZXQsIEJvc3Rv
biwgTUEsIFVTQTsgSGFydmFyZCBNZWRpY2FsIFNjaG9vbCwgMjUgU2hhdHR1Y2sgU3RyZWV0LCBC
b3N0b24sIE1BLCBVU0E7IEhvd2FyZCBIdWdoZXMgTWVkaWNhbCBJbnN0aXR1dGUsIDQwMDAgSm9u
ZXMgQnJpZGdlIFJvYWQsIENoZXZ5IENoYXNlLCBNRCwgVVNBLiYjeEQ7QnJvYWQgSW5zdGl0dXRl
IG9mIEhhcnZhcmQgYW5kIE1JVCwgNDE1IE1haW4gU3RyZWV0LCBDYW1icmlkZ2UsIE1BLCBVU0E7
IERhbmEtRmFyYmVyIENhbmNlciBJbnN0aXR1dGUsIDQ1MCBCcm9va2xpbmUgQXZlbnVlLCBCb3N0
b24sIE1BLCBVU0E7IEhhcnZhcmQgTWVkaWNhbCBTY2hvb2wsIDI1IFNoYXR0dWNrIFN0cmVldCwg
Qm9zdG9uLCBNQSwgVVNBOyBIb3dhcmQgSHVnaGVzIE1lZGljYWwgSW5zdGl0dXRlLCA0MDAwIEpv
bmVzIEJyaWRnZSBSb2FkLCBDaGV2eSBDaGFzZSwgTUQsIFVTQS4mI3hEO0Jyb2FkIEluc3RpdHV0
ZSBvZiBIYXJ2YXJkIGFuZCBNSVQsIDQxNSBNYWluIFN0cmVldCwgQ2FtYnJpZGdlLCBNQSwgVVNB
OyBEYW5hLUZhcmJlciBDYW5jZXIgSW5zdGl0dXRlLCA0NTAgQnJvb2tsaW5lIEF2ZW51ZSwgQm9z
dG9uLCBNQSwgVVNBOyBEZXBhcnRtZW50IG9mIE1lZGljaW5lLCBCcmlnaGFtIGFuZCBXb21lbiZh
cG9zO3MgSG9zcGl0YWwsIDc1IEZyYW5jaXMgU3RyZWV0LCBCb3N0b24sIE1BLCBVU0E7IEhhcnZh
cmQgTWVkaWNhbCBTY2hvb2wsIDI1IFNoYXR0dWNrIFN0cmVldCwgQm9zdG9uLCBNQSwgVVNBLiBF
bGVjdHJvbmljIGFkZHJlc3M6IHdpbGxpYW1faGFobkBkZmNpLmhhcnZhcmQuZWR1LjwvYXV0aC1h
ZGRyZXNzPjx0aXRsZXM+PHRpdGxlPkRlZmluaW5nIGEgQ2FuY2VyIERlcGVuZGVuY3kgTWFwPC90
aXRsZT48c2Vjb25kYXJ5LXRpdGxlPkNlbGw8L3NlY29uZGFyeS10aXRsZT48YWx0LXRpdGxlPkNl
bGw8L2FsdC10aXRsZT48L3RpdGxlcz48cGVyaW9kaWNhbD48ZnVsbC10aXRsZT5DZWxsPC9mdWxs
LXRpdGxlPjxhYmJyLTE+Q2VsbDwvYWJici0xPjxhYmJyLTI+Q2VsbDwvYWJici0yPjwvcGVyaW9k
aWNhbD48YWx0LXBlcmlvZGljYWw+PGZ1bGwtdGl0bGU+Q2VsbDwvZnVsbC10aXRsZT48YWJici0x
PkNlbGw8L2FiYnItMT48YWJici0yPkNlbGw8L2FiYnItMj48L2FsdC1wZXJpb2RpY2FsPjxwYWdl
cz41NjQtNTc2LmUxNjwvcGFnZXM+PHZvbHVtZT4xNzA8L3ZvbHVtZT48bnVtYmVyPjM8L251bWJl
cj48ZWRpdGlvbj4yMDE3LzA3LzI5PC9lZGl0aW9uPjxrZXl3b3Jkcz48a2V5d29yZD5DZWxsIExp
bmUsIFR1bW9yPC9rZXl3b3JkPjxrZXl3b3JkPkh1bWFuczwva2V5d29yZD48a2V5d29yZD5OZW9w
bGFzbXMvKmdlbmV0aWNzLypwYXRob2xvZ3k8L2tleXdvcmQ+PGtleXdvcmQ+Uk5BIEludGVyZmVy
ZW5jZTwva2V5d29yZD48a2V5d29yZD5Tb2Z0d2FyZTwva2V5d29yZD48a2V5d29yZD5VYmlxdWl0
aW4vZ2VuZXRpY3M8L2tleXdvcmQ+PGtleXdvcmQ+Uk5BaSBzY3JlZW5zPC9rZXl3b3JkPjxrZXl3
b3JkPmNhbmNlciBkZXBlbmRlbmNpZXM8L2tleXdvcmQ+PGtleXdvcmQ+Y2FuY2VyIHRhcmdldHM8
L2tleXdvcmQ+PGtleXdvcmQ+Z2VuZXRpYyB2dWxuZXJhYmlsaXRpZXM8L2tleXdvcmQ+PGtleXdv
cmQ+Z2Vub21pYyBiaW9tYXJrZXJzPC9rZXl3b3JkPjxrZXl3b3JkPnByZWNpc2lvbiBtZWRpY2lu
ZTwva2V5d29yZD48a2V5d29yZD5wcmVkaWN0aXZlIG1vZGVsaW5nPC9rZXl3b3JkPjxrZXl3b3Jk
PnNlZWQgZWZmZWN0czwva2V5d29yZD48a2V5d29yZD5zaFJOQTwva2V5d29yZD48L2tleXdvcmRz
PjxkYXRlcz48eWVhcj4yMDE3PC95ZWFyPjxwdWItZGF0ZXM+PGRhdGU+SnVsIDI3PC9kYXRlPjwv
cHViLWRhdGVzPjwvZGF0ZXM+PGlzYm4+MDA5Mi04Njc0IChQcmludCkmI3hEOzAwOTItODY3NDwv
aXNibj48YWNjZXNzaW9uLW51bT4yODc1MzQzMDwvYWNjZXNzaW9uLW51bT48dXJscz48L3VybHM+
PGN1c3RvbTI+UE1DNTY2NzY3ODwvY3VzdG9tMj48Y3VzdG9tNj5OSUhNUzg4Njc3OTwvY3VzdG9t
Nj48ZWxlY3Ryb25pYy1yZXNvdXJjZS1udW0+MTAuMTAxNi9qLmNlbGwuMjAxNy4wNi4wMTA8L2Vs
ZWN0cm9uaWMtcmVzb3VyY2UtbnVtPjxyZW1vdGUtZGF0YWJhc2UtcHJvdmlkZXI+TkxNPC9yZW1v
dGUtZGF0YWJhc2UtcHJvdmlkZXI+PGxhbmd1YWdlPmVuZzwvbGFuZ3VhZ2U+PC9yZWNvcmQ+PC9D
aXRlPjwvRW5kTm90ZT4A
</w:fldData>
        </w:fldChar>
      </w:r>
      <w:r w:rsidR="00340C5F">
        <w:rPr>
          <w:rFonts w:ascii="Times New Roman" w:hAnsi="Times New Roman" w:cs="Times New Roman"/>
          <w:sz w:val="24"/>
          <w:szCs w:val="24"/>
        </w:rPr>
        <w:instrText xml:space="preserve"> ADDIN EN.CITE </w:instrText>
      </w:r>
      <w:r w:rsidR="00340C5F">
        <w:rPr>
          <w:rFonts w:ascii="Times New Roman" w:hAnsi="Times New Roman" w:cs="Times New Roman"/>
          <w:sz w:val="24"/>
          <w:szCs w:val="24"/>
        </w:rPr>
        <w:fldChar w:fldCharType="begin">
          <w:fldData xml:space="preserve">PEVuZE5vdGU+PENpdGU+PEF1dGhvcj5Uc2hlcm5pYWs8L0F1dGhvcj48WWVhcj4yMDE3PC9ZZWFy
PjxSZWNOdW0+OTczPC9SZWNOdW0+PERpc3BsYXlUZXh0PlsxNF08L0Rpc3BsYXlUZXh0PjxyZWNv
cmQ+PHJlYy1udW1iZXI+OTczPC9yZWMtbnVtYmVyPjxmb3JlaWduLWtleXM+PGtleSBhcHA9IkVO
IiBkYi1pZD0idnpkNXN0cHRweHNmMmtlZXQ5NjUydmRwdHpkd3Rwend0d3hhIiB0aW1lc3RhbXA9
IjE2MTcxNzMxNDgiPjk3Mzwva2V5PjwvZm9yZWlnbi1rZXlzPjxyZWYtdHlwZSBuYW1lPSJKb3Vy
bmFsIEFydGljbGUiPjE3PC9yZWYtdHlwZT48Y29udHJpYnV0b3JzPjxhdXRob3JzPjxhdXRob3I+
VHNoZXJuaWFrLCBBLjwvYXV0aG9yPjxhdXRob3I+VmF6cXVleiwgRi48L2F1dGhvcj48YXV0aG9y
Pk1vbnRnb21lcnksIFAuIEcuPC9hdXRob3I+PGF1dGhvcj5XZWlyLCBCLiBBLjwvYXV0aG9yPjxh
dXRob3I+S3J5dWtvdiwgRy48L2F1dGhvcj48YXV0aG9yPkNvd2xleSwgRy4gUy48L2F1dGhvcj48
YXV0aG9yPkdpbGwsIFMuPC9hdXRob3I+PGF1dGhvcj5IYXJyaW5ndG9uLCBXLiBGLjwvYXV0aG9y
PjxhdXRob3I+UGFudGVsLCBTLjwvYXV0aG9yPjxhdXRob3I+S3JpbGwtQnVyZ2VyLCBKLiBNLjwv
YXV0aG9yPjxhdXRob3I+TWV5ZXJzLCBSLiBNLjwvYXV0aG9yPjxhdXRob3I+QWxpLCBMLjwvYXV0
aG9yPjxhdXRob3I+R29vZGFsZSwgQS48L2F1dGhvcj48YXV0aG9yPkxlZSwgWS48L2F1dGhvcj48
YXV0aG9yPkppYW5nLCBHLjwvYXV0aG9yPjxhdXRob3I+SHNpYW8sIEouPC9hdXRob3I+PGF1dGhv
cj5HZXJhdGgsIFcuIEYuIEouPC9hdXRob3I+PGF1dGhvcj5Ib3dlbGwsIFMuPC9hdXRob3I+PGF1
dGhvcj5NZXJrZWwsIEUuPC9hdXRob3I+PGF1dGhvcj5HaGFuZGksIE0uPC9hdXRob3I+PGF1dGhv
cj5HYXJyYXdheSwgTC4gQS48L2F1dGhvcj48YXV0aG9yPlJvb3QsIEQuIEUuPC9hdXRob3I+PGF1
dGhvcj5Hb2x1YiwgVC4gUi48L2F1dGhvcj48YXV0aG9yPkJvZWhtLCBKLiBTLjwvYXV0aG9yPjxh
dXRob3I+SGFobiwgVy4gQy48L2F1dGhvcj48L2F1dGhvcnM+PC9jb250cmlidXRvcnM+PGF1dGgt
YWRkcmVzcz5Ccm9hZCBJbnN0aXR1dGUgb2YgSGFydmFyZCBhbmQgTUlULCA0MTUgTWFpbiBTdHJl
ZXQsIENhbWJyaWRnZSwgTUEsIFVTQS4mI3hEO0Jyb2FkIEluc3RpdHV0ZSBvZiBIYXJ2YXJkIGFu
ZCBNSVQsIDQxNSBNYWluIFN0cmVldCwgQ2FtYnJpZGdlLCBNQSwgVVNBOyBEYW5hLUZhcmJlciBD
YW5jZXIgSW5zdGl0dXRlLCA0NTAgQnJvb2tsaW5lIEF2ZW51ZSwgQm9zdG9uLCBNQSwgVVNBLiYj
eEQ7QnJvYWQgSW5zdGl0dXRlIG9mIEhhcnZhcmQgYW5kIE1JVCwgNDE1IE1haW4gU3RyZWV0LCBD
YW1icmlkZ2UsIE1BLCBVU0E7IERhbmEtRmFyYmVyIENhbmNlciBJbnN0aXR1dGUsIDQ1MCBCcm9v
a2xpbmUgQXZlbnVlLCBCb3N0b24sIE1BLCBVU0E7IERlcGFydG1lbnQgb2YgTWVkaWNpbmUsIEJy
aWdoYW0gYW5kIFdvbWVuJmFwb3M7cyBIb3NwaXRhbCwgNzUgRnJhbmNpcyBTdHJlZXQsIEJvc3Rv
biwgTUEsIFVTQTsgSGFydmFyZCBNZWRpY2FsIFNjaG9vbCwgMjUgU2hhdHR1Y2sgU3RyZWV0LCBC
b3N0b24sIE1BLCBVU0E7IEhvd2FyZCBIdWdoZXMgTWVkaWNhbCBJbnN0aXR1dGUsIDQwMDAgSm9u
ZXMgQnJpZGdlIFJvYWQsIENoZXZ5IENoYXNlLCBNRCwgVVNBLiYjeEQ7QnJvYWQgSW5zdGl0dXRl
IG9mIEhhcnZhcmQgYW5kIE1JVCwgNDE1IE1haW4gU3RyZWV0LCBDYW1icmlkZ2UsIE1BLCBVU0E7
IERhbmEtRmFyYmVyIENhbmNlciBJbnN0aXR1dGUsIDQ1MCBCcm9va2xpbmUgQXZlbnVlLCBCb3N0
b24sIE1BLCBVU0E7IEhhcnZhcmQgTWVkaWNhbCBTY2hvb2wsIDI1IFNoYXR0dWNrIFN0cmVldCwg
Qm9zdG9uLCBNQSwgVVNBOyBIb3dhcmQgSHVnaGVzIE1lZGljYWwgSW5zdGl0dXRlLCA0MDAwIEpv
bmVzIEJyaWRnZSBSb2FkLCBDaGV2eSBDaGFzZSwgTUQsIFVTQS4mI3hEO0Jyb2FkIEluc3RpdHV0
ZSBvZiBIYXJ2YXJkIGFuZCBNSVQsIDQxNSBNYWluIFN0cmVldCwgQ2FtYnJpZGdlLCBNQSwgVVNB
OyBEYW5hLUZhcmJlciBDYW5jZXIgSW5zdGl0dXRlLCA0NTAgQnJvb2tsaW5lIEF2ZW51ZSwgQm9z
dG9uLCBNQSwgVVNBOyBEZXBhcnRtZW50IG9mIE1lZGljaW5lLCBCcmlnaGFtIGFuZCBXb21lbiZh
cG9zO3MgSG9zcGl0YWwsIDc1IEZyYW5jaXMgU3RyZWV0LCBCb3N0b24sIE1BLCBVU0E7IEhhcnZh
cmQgTWVkaWNhbCBTY2hvb2wsIDI1IFNoYXR0dWNrIFN0cmVldCwgQm9zdG9uLCBNQSwgVVNBLiBF
bGVjdHJvbmljIGFkZHJlc3M6IHdpbGxpYW1faGFobkBkZmNpLmhhcnZhcmQuZWR1LjwvYXV0aC1h
ZGRyZXNzPjx0aXRsZXM+PHRpdGxlPkRlZmluaW5nIGEgQ2FuY2VyIERlcGVuZGVuY3kgTWFwPC90
aXRsZT48c2Vjb25kYXJ5LXRpdGxlPkNlbGw8L3NlY29uZGFyeS10aXRsZT48YWx0LXRpdGxlPkNl
bGw8L2FsdC10aXRsZT48L3RpdGxlcz48cGVyaW9kaWNhbD48ZnVsbC10aXRsZT5DZWxsPC9mdWxs
LXRpdGxlPjxhYmJyLTE+Q2VsbDwvYWJici0xPjxhYmJyLTI+Q2VsbDwvYWJici0yPjwvcGVyaW9k
aWNhbD48YWx0LXBlcmlvZGljYWw+PGZ1bGwtdGl0bGU+Q2VsbDwvZnVsbC10aXRsZT48YWJici0x
PkNlbGw8L2FiYnItMT48YWJici0yPkNlbGw8L2FiYnItMj48L2FsdC1wZXJpb2RpY2FsPjxwYWdl
cz41NjQtNTc2LmUxNjwvcGFnZXM+PHZvbHVtZT4xNzA8L3ZvbHVtZT48bnVtYmVyPjM8L251bWJl
cj48ZWRpdGlvbj4yMDE3LzA3LzI5PC9lZGl0aW9uPjxrZXl3b3Jkcz48a2V5d29yZD5DZWxsIExp
bmUsIFR1bW9yPC9rZXl3b3JkPjxrZXl3b3JkPkh1bWFuczwva2V5d29yZD48a2V5d29yZD5OZW9w
bGFzbXMvKmdlbmV0aWNzLypwYXRob2xvZ3k8L2tleXdvcmQ+PGtleXdvcmQ+Uk5BIEludGVyZmVy
ZW5jZTwva2V5d29yZD48a2V5d29yZD5Tb2Z0d2FyZTwva2V5d29yZD48a2V5d29yZD5VYmlxdWl0
aW4vZ2VuZXRpY3M8L2tleXdvcmQ+PGtleXdvcmQ+Uk5BaSBzY3JlZW5zPC9rZXl3b3JkPjxrZXl3
b3JkPmNhbmNlciBkZXBlbmRlbmNpZXM8L2tleXdvcmQ+PGtleXdvcmQ+Y2FuY2VyIHRhcmdldHM8
L2tleXdvcmQ+PGtleXdvcmQ+Z2VuZXRpYyB2dWxuZXJhYmlsaXRpZXM8L2tleXdvcmQ+PGtleXdv
cmQ+Z2Vub21pYyBiaW9tYXJrZXJzPC9rZXl3b3JkPjxrZXl3b3JkPnByZWNpc2lvbiBtZWRpY2lu
ZTwva2V5d29yZD48a2V5d29yZD5wcmVkaWN0aXZlIG1vZGVsaW5nPC9rZXl3b3JkPjxrZXl3b3Jk
PnNlZWQgZWZmZWN0czwva2V5d29yZD48a2V5d29yZD5zaFJOQTwva2V5d29yZD48L2tleXdvcmRz
PjxkYXRlcz48eWVhcj4yMDE3PC95ZWFyPjxwdWItZGF0ZXM+PGRhdGU+SnVsIDI3PC9kYXRlPjwv
cHViLWRhdGVzPjwvZGF0ZXM+PGlzYm4+MDA5Mi04Njc0IChQcmludCkmI3hEOzAwOTItODY3NDwv
aXNibj48YWNjZXNzaW9uLW51bT4yODc1MzQzMDwvYWNjZXNzaW9uLW51bT48dXJscz48L3VybHM+
PGN1c3RvbTI+UE1DNTY2NzY3ODwvY3VzdG9tMj48Y3VzdG9tNj5OSUhNUzg4Njc3OTwvY3VzdG9t
Nj48ZWxlY3Ryb25pYy1yZXNvdXJjZS1udW0+MTAuMTAxNi9qLmNlbGwuMjAxNy4wNi4wMTA8L2Vs
ZWN0cm9uaWMtcmVzb3VyY2UtbnVtPjxyZW1vdGUtZGF0YWJhc2UtcHJvdmlkZXI+TkxNPC9yZW1v
dGUtZGF0YWJhc2UtcHJvdmlkZXI+PGxhbmd1YWdlPmVuZzwvbGFuZ3VhZ2U+PC9yZWNvcmQ+PC9D
aXRlPjwvRW5kTm90ZT4A
</w:fldData>
        </w:fldChar>
      </w:r>
      <w:r w:rsidR="00340C5F">
        <w:rPr>
          <w:rFonts w:ascii="Times New Roman" w:hAnsi="Times New Roman" w:cs="Times New Roman"/>
          <w:sz w:val="24"/>
          <w:szCs w:val="24"/>
        </w:rPr>
        <w:instrText xml:space="preserve"> ADDIN EN.CITE.DATA </w:instrText>
      </w:r>
      <w:r w:rsidR="00340C5F">
        <w:rPr>
          <w:rFonts w:ascii="Times New Roman" w:hAnsi="Times New Roman" w:cs="Times New Roman"/>
          <w:sz w:val="24"/>
          <w:szCs w:val="24"/>
        </w:rPr>
      </w:r>
      <w:r w:rsidR="00340C5F">
        <w:rPr>
          <w:rFonts w:ascii="Times New Roman" w:hAnsi="Times New Roman" w:cs="Times New Roman"/>
          <w:sz w:val="24"/>
          <w:szCs w:val="24"/>
        </w:rPr>
        <w:fldChar w:fldCharType="end"/>
      </w:r>
      <w:r w:rsidRPr="00A45291">
        <w:rPr>
          <w:rFonts w:ascii="Times New Roman" w:hAnsi="Times New Roman" w:cs="Times New Roman"/>
          <w:sz w:val="24"/>
          <w:szCs w:val="24"/>
        </w:rPr>
      </w:r>
      <w:r w:rsidRPr="00A45291">
        <w:rPr>
          <w:rFonts w:ascii="Times New Roman" w:hAnsi="Times New Roman" w:cs="Times New Roman"/>
          <w:sz w:val="24"/>
          <w:szCs w:val="24"/>
        </w:rPr>
        <w:fldChar w:fldCharType="separate"/>
      </w:r>
      <w:r w:rsidR="00340C5F">
        <w:rPr>
          <w:rFonts w:ascii="Times New Roman" w:hAnsi="Times New Roman" w:cs="Times New Roman"/>
          <w:noProof/>
          <w:sz w:val="24"/>
          <w:szCs w:val="24"/>
        </w:rPr>
        <w:t>[14]</w:t>
      </w:r>
      <w:r w:rsidRPr="00A45291">
        <w:rPr>
          <w:rFonts w:ascii="Times New Roman" w:hAnsi="Times New Roman" w:cs="Times New Roman"/>
          <w:sz w:val="24"/>
          <w:szCs w:val="24"/>
        </w:rPr>
        <w:fldChar w:fldCharType="end"/>
      </w:r>
      <w:r w:rsidRPr="00A45291">
        <w:rPr>
          <w:rFonts w:ascii="Times New Roman" w:hAnsi="Times New Roman" w:cs="Times New Roman"/>
          <w:sz w:val="24"/>
          <w:szCs w:val="24"/>
        </w:rPr>
        <w:t>. Mean CERES scores for each gene were calculated. Lower CERES scores indicated that corresponding genes are more likely to be essential</w:t>
      </w:r>
      <w:r w:rsidRPr="00A45291">
        <w:rPr>
          <w:rFonts w:ascii="Times New Roman" w:hAnsi="Times New Roman" w:cs="Times New Roman" w:hint="eastAsia"/>
          <w:sz w:val="24"/>
          <w:szCs w:val="24"/>
        </w:rPr>
        <w:t xml:space="preserve"> </w:t>
      </w:r>
      <w:r w:rsidRPr="00A45291">
        <w:rPr>
          <w:rFonts w:ascii="Times New Roman" w:hAnsi="Times New Roman" w:cs="Times New Roman"/>
          <w:sz w:val="24"/>
          <w:szCs w:val="24"/>
        </w:rPr>
        <w:t>in cell growth and survival. Merged compound-induced expression profiles of three cancer cell lines (MCF7, PC3, and HL60) were downloaded from the Connectivity Map (CMap) datasets (CMap Build 2:</w:t>
      </w:r>
      <w:r w:rsidRPr="00A45291">
        <w:rPr>
          <w:rFonts w:ascii="Times New Roman" w:hAnsi="Times New Roman" w:cs="Times New Roman" w:hint="eastAsia"/>
          <w:sz w:val="24"/>
          <w:szCs w:val="24"/>
        </w:rPr>
        <w:t xml:space="preserve"> </w:t>
      </w:r>
      <w:r w:rsidRPr="00A45291">
        <w:rPr>
          <w:rFonts w:ascii="Times New Roman" w:hAnsi="Times New Roman" w:cs="Times New Roman"/>
          <w:sz w:val="24"/>
          <w:szCs w:val="24"/>
        </w:rPr>
        <w:t>1,288 compounds)</w:t>
      </w:r>
      <w:r>
        <w:rPr>
          <w:rFonts w:ascii="Times New Roman" w:hAnsi="Times New Roman" w:cs="Times New Roman"/>
          <w:sz w:val="24"/>
          <w:szCs w:val="24"/>
        </w:rPr>
        <w:t xml:space="preserve"> </w:t>
      </w:r>
      <w:r w:rsidRPr="00A45291">
        <w:rPr>
          <w:rFonts w:ascii="Times New Roman" w:hAnsi="Times New Roman" w:cs="Times New Roman"/>
          <w:sz w:val="24"/>
          <w:szCs w:val="24"/>
        </w:rPr>
        <w:fldChar w:fldCharType="begin">
          <w:fldData xml:space="preserve">PEVuZE5vdGU+PENpdGU+PEF1dGhvcj5MYW1iPC9BdXRob3I+PFllYXI+MjAwNjwvWWVhcj48UmVj
TnVtPjk1MjwvUmVjTnVtPjxEaXNwbGF5VGV4dD5bMTVdPC9EaXNwbGF5VGV4dD48cmVjb3JkPjxy
ZWMtbnVtYmVyPjk1MjwvcmVjLW51bWJlcj48Zm9yZWlnbi1rZXlzPjxrZXkgYXBwPSJFTiIgZGIt
aWQ9InZ6ZDVzdHB0cHhzZjJrZWV0OTY1MnZkcHR6ZHd0cHp3dHd4YSIgdGltZXN0YW1wPSIxNjE3
MTA2NDAxIj45NTI8L2tleT48L2ZvcmVpZ24ta2V5cz48cmVmLXR5cGUgbmFtZT0iSm91cm5hbCBB
cnRpY2xlIj4xNzwvcmVmLXR5cGU+PGNvbnRyaWJ1dG9ycz48YXV0aG9ycz48YXV0aG9yPkxhbWIs
IEouPC9hdXRob3I+PGF1dGhvcj5DcmF3Zm9yZCwgRS4gRC48L2F1dGhvcj48YXV0aG9yPlBlY2ss
IEQuPC9hdXRob3I+PGF1dGhvcj5Nb2RlbGwsIEouIFcuPC9hdXRob3I+PGF1dGhvcj5CbGF0LCBJ
LiBDLjwvYXV0aG9yPjxhdXRob3I+V3JvYmVsLCBNLiBKLjwvYXV0aG9yPjxhdXRob3I+TGVybmVy
LCBKLjwvYXV0aG9yPjxhdXRob3I+QnJ1bmV0LCBKLiBQLjwvYXV0aG9yPjxhdXRob3I+U3VicmFt
YW5pYW4sIEEuPC9hdXRob3I+PGF1dGhvcj5Sb3NzLCBLLiBOLjwvYXV0aG9yPjxhdXRob3I+UmVp
Y2gsIE0uPC9hdXRob3I+PGF1dGhvcj5IaWVyb255bXVzLCBILjwvYXV0aG9yPjxhdXRob3I+V2Vp
LCBHLjwvYXV0aG9yPjxhdXRob3I+QXJtc3Ryb25nLCBTLiBBLjwvYXV0aG9yPjxhdXRob3I+SGFn
Z2FydHksIFMuIEouPC9hdXRob3I+PGF1dGhvcj5DbGVtb25zLCBQLiBBLjwvYXV0aG9yPjxhdXRo
b3I+V2VpLCBSLjwvYXV0aG9yPjxhdXRob3I+Q2FyciwgUy4gQS48L2F1dGhvcj48YXV0aG9yPkxh
bmRlciwgRS4gUy48L2F1dGhvcj48YXV0aG9yPkdvbHViLCBULiBSLjwvYXV0aG9yPjwvYXV0aG9y
cz48L2NvbnRyaWJ1dG9ycz48YXV0aC1hZGRyZXNzPkJyb2FkIEluc3RpdHV0ZSBvZiBNYXNzYWNo
dXNldHRzIEluc3RpdHV0ZSBvZiBUZWNobm9sb2d5IGFuZCBIYXJ2YXJkIFVuaXZlcnNpdHksIENh
bWJyaWRnZSwgTUEgMDIxNDIsIFVTQS4ganVzdGluQGJyb2FkLm1pdC5lZHU8L2F1dGgtYWRkcmVz
cz48dGl0bGVzPjx0aXRsZT5UaGUgQ29ubmVjdGl2aXR5IE1hcDogdXNpbmcgZ2VuZS1leHByZXNz
aW9uIHNpZ25hdHVyZXMgdG8gY29ubmVjdCBzbWFsbCBtb2xlY3VsZXMsIGdlbmVzLCBhbmQgZGlz
ZWFzZTwvdGl0bGU+PHNlY29uZGFyeS10aXRsZT5TY2llbmNlPC9zZWNvbmRhcnktdGl0bGU+PGFs
dC10aXRsZT5TY2llbmNlIChOZXcgWW9yaywgTi5ZLik8L2FsdC10aXRsZT48L3RpdGxlcz48cGVy
aW9kaWNhbD48ZnVsbC10aXRsZT5TY2llbmNlPC9mdWxsLXRpdGxlPjxhYmJyLTE+U2NpZW5jZTwv
YWJici0xPjxhYmJyLTI+U2NpZW5jZTwvYWJici0yPjwvcGVyaW9kaWNhbD48cGFnZXM+MTkyOS0z
NTwvcGFnZXM+PHZvbHVtZT4zMTM8L3ZvbHVtZT48bnVtYmVyPjU3OTU8L251bWJlcj48ZWRpdGlv
bj4yMDA2LzA5LzMwPC9lZGl0aW9uPjxrZXl3b3Jkcz48a2V5d29yZD5BbHpoZWltZXIgRGlzZWFz
ZS9kcnVnIHRoZXJhcHkvZ2VuZXRpY3M8L2tleXdvcmQ+PGtleXdvcmQ+Q2VsbCBMaW5lPC9rZXl3
b3JkPjxrZXl3b3JkPkNlbGwgTGluZSwgVHVtb3I8L2tleXdvcmQ+PGtleXdvcmQ+KkRhdGFiYXNl
cywgRmFjdHVhbDwva2V5d29yZD48a2V5d29yZD5EZXhhbWV0aGFzb25lL3BoYXJtYWNvbG9neS90
aGVyYXBldXRpYyB1c2U8L2tleXdvcmQ+PGtleXdvcmQ+RHJ1ZyBFdmFsdWF0aW9uLCBQcmVjbGlu
aWNhbC8qbWV0aG9kczwva2V5d29yZD48a2V5d29yZD5EcnVnIFJlc2lzdGFuY2UsIE5lb3BsYXNt
PC9rZXl3b3JkPjxrZXl3b3JkPkVuenltZSBJbmhpYml0b3JzL3BoYXJtYWNvbG9neTwva2V5d29y
ZD48a2V5d29yZD5Fc3Ryb2dlbnMvcGhhcm1hY29sb2d5PC9rZXl3b3JkPjxrZXl3b3JkPkdlbmUg
RXhwcmVzc2lvbi8qZHJ1ZyBlZmZlY3RzPC9rZXl3b3JkPjxrZXl3b3JkPipHZW5lIEV4cHJlc3Np
b24gUHJvZmlsaW5nPC9rZXl3b3JkPjxrZXl3b3JkPkhTUDkwIEhlYXQtU2hvY2sgUHJvdGVpbnMv
YW50YWdvbmlzdHMgJmFtcDsgaW5oaWJpdG9yczwva2V5d29yZD48a2V5d29yZD5IaXN0b25lIERl
YWNldHlsYXNlIEluaGliaXRvcnM8L2tleXdvcmQ+PGtleXdvcmQ+SHVtYW5zPC9rZXl3b3JkPjxr
ZXl3b3JkPkxpbW9uaW5zL3BoYXJtYWNvbG9neTwva2V5d29yZD48a2V5d29yZD5PYmVzaXR5L2dl
bmV0aWNzL3BoeXNpb3BhdGhvbG9neTwva2V5d29yZD48a2V5d29yZD5PbGlnb251Y2xlb3RpZGUg
QXJyYXkgU2VxdWVuY2UgQW5hbHlzaXM8L2tleXdvcmQ+PGtleXdvcmQ+UGhlbm90aGlhemluZXMv
cGhhcm1hY29sb2d5PC9rZXl3b3JkPjxrZXl3b3JkPlByZWN1cnNvciBDZWxsIEx5bXBob2JsYXN0
aWMgTGV1a2VtaWEtTHltcGhvbWEvZHJ1ZyB0aGVyYXB5L2dlbmV0aWNzL3BoeXNpb3BhdGhvbG9n
eTwva2V5d29yZD48a2V5d29yZD5TaXJvbGltdXMvcGhhcm1hY29sb2d5L3RoZXJhcGV1dGljIHVz
ZTwva2V5d29yZD48a2V5d29yZD5Tb2Z0d2FyZTwva2V5d29yZD48L2tleXdvcmRzPjxkYXRlcz48
eWVhcj4yMDA2PC95ZWFyPjxwdWItZGF0ZXM+PGRhdGU+U2VwIDI5PC9kYXRlPjwvcHViLWRhdGVz
PjwvZGF0ZXM+PGlzYm4+MDAzNi04MDc1PC9pc2JuPjxhY2Nlc3Npb24tbnVtPjE3MDA4NTI2PC9h
Y2Nlc3Npb24tbnVtPjx1cmxzPjwvdXJscz48ZWxlY3Ryb25pYy1yZXNvdXJjZS1udW0+MTAuMTEy
Ni9zY2llbmNlLjExMzI5Mzk8L2VsZWN0cm9uaWMtcmVzb3VyY2UtbnVtPjxyZW1vdGUtZGF0YWJh
c2UtcHJvdmlkZXI+TkxNPC9yZW1vdGUtZGF0YWJhc2UtcHJvdmlkZXI+PGxhbmd1YWdlPmVuZzwv
bGFuZ3VhZ2U+PC9yZWNvcmQ+PC9DaXRlPjwvRW5kTm90ZT4A
</w:fldData>
        </w:fldChar>
      </w:r>
      <w:r w:rsidR="00340C5F">
        <w:rPr>
          <w:rFonts w:ascii="Times New Roman" w:hAnsi="Times New Roman" w:cs="Times New Roman"/>
          <w:sz w:val="24"/>
          <w:szCs w:val="24"/>
        </w:rPr>
        <w:instrText xml:space="preserve"> ADDIN EN.CITE </w:instrText>
      </w:r>
      <w:r w:rsidR="00340C5F">
        <w:rPr>
          <w:rFonts w:ascii="Times New Roman" w:hAnsi="Times New Roman" w:cs="Times New Roman"/>
          <w:sz w:val="24"/>
          <w:szCs w:val="24"/>
        </w:rPr>
        <w:fldChar w:fldCharType="begin">
          <w:fldData xml:space="preserve">PEVuZE5vdGU+PENpdGU+PEF1dGhvcj5MYW1iPC9BdXRob3I+PFllYXI+MjAwNjwvWWVhcj48UmVj
TnVtPjk1MjwvUmVjTnVtPjxEaXNwbGF5VGV4dD5bMTVdPC9EaXNwbGF5VGV4dD48cmVjb3JkPjxy
ZWMtbnVtYmVyPjk1MjwvcmVjLW51bWJlcj48Zm9yZWlnbi1rZXlzPjxrZXkgYXBwPSJFTiIgZGIt
aWQ9InZ6ZDVzdHB0cHhzZjJrZWV0OTY1MnZkcHR6ZHd0cHp3dHd4YSIgdGltZXN0YW1wPSIxNjE3
MTA2NDAxIj45NTI8L2tleT48L2ZvcmVpZ24ta2V5cz48cmVmLXR5cGUgbmFtZT0iSm91cm5hbCBB
cnRpY2xlIj4xNzwvcmVmLXR5cGU+PGNvbnRyaWJ1dG9ycz48YXV0aG9ycz48YXV0aG9yPkxhbWIs
IEouPC9hdXRob3I+PGF1dGhvcj5DcmF3Zm9yZCwgRS4gRC48L2F1dGhvcj48YXV0aG9yPlBlY2ss
IEQuPC9hdXRob3I+PGF1dGhvcj5Nb2RlbGwsIEouIFcuPC9hdXRob3I+PGF1dGhvcj5CbGF0LCBJ
LiBDLjwvYXV0aG9yPjxhdXRob3I+V3JvYmVsLCBNLiBKLjwvYXV0aG9yPjxhdXRob3I+TGVybmVy
LCBKLjwvYXV0aG9yPjxhdXRob3I+QnJ1bmV0LCBKLiBQLjwvYXV0aG9yPjxhdXRob3I+U3VicmFt
YW5pYW4sIEEuPC9hdXRob3I+PGF1dGhvcj5Sb3NzLCBLLiBOLjwvYXV0aG9yPjxhdXRob3I+UmVp
Y2gsIE0uPC9hdXRob3I+PGF1dGhvcj5IaWVyb255bXVzLCBILjwvYXV0aG9yPjxhdXRob3I+V2Vp
LCBHLjwvYXV0aG9yPjxhdXRob3I+QXJtc3Ryb25nLCBTLiBBLjwvYXV0aG9yPjxhdXRob3I+SGFn
Z2FydHksIFMuIEouPC9hdXRob3I+PGF1dGhvcj5DbGVtb25zLCBQLiBBLjwvYXV0aG9yPjxhdXRo
b3I+V2VpLCBSLjwvYXV0aG9yPjxhdXRob3I+Q2FyciwgUy4gQS48L2F1dGhvcj48YXV0aG9yPkxh
bmRlciwgRS4gUy48L2F1dGhvcj48YXV0aG9yPkdvbHViLCBULiBSLjwvYXV0aG9yPjwvYXV0aG9y
cz48L2NvbnRyaWJ1dG9ycz48YXV0aC1hZGRyZXNzPkJyb2FkIEluc3RpdHV0ZSBvZiBNYXNzYWNo
dXNldHRzIEluc3RpdHV0ZSBvZiBUZWNobm9sb2d5IGFuZCBIYXJ2YXJkIFVuaXZlcnNpdHksIENh
bWJyaWRnZSwgTUEgMDIxNDIsIFVTQS4ganVzdGluQGJyb2FkLm1pdC5lZHU8L2F1dGgtYWRkcmVz
cz48dGl0bGVzPjx0aXRsZT5UaGUgQ29ubmVjdGl2aXR5IE1hcDogdXNpbmcgZ2VuZS1leHByZXNz
aW9uIHNpZ25hdHVyZXMgdG8gY29ubmVjdCBzbWFsbCBtb2xlY3VsZXMsIGdlbmVzLCBhbmQgZGlz
ZWFzZTwvdGl0bGU+PHNlY29uZGFyeS10aXRsZT5TY2llbmNlPC9zZWNvbmRhcnktdGl0bGU+PGFs
dC10aXRsZT5TY2llbmNlIChOZXcgWW9yaywgTi5ZLik8L2FsdC10aXRsZT48L3RpdGxlcz48cGVy
aW9kaWNhbD48ZnVsbC10aXRsZT5TY2llbmNlPC9mdWxsLXRpdGxlPjxhYmJyLTE+U2NpZW5jZTwv
YWJici0xPjxhYmJyLTI+U2NpZW5jZTwvYWJici0yPjwvcGVyaW9kaWNhbD48cGFnZXM+MTkyOS0z
NTwvcGFnZXM+PHZvbHVtZT4zMTM8L3ZvbHVtZT48bnVtYmVyPjU3OTU8L251bWJlcj48ZWRpdGlv
bj4yMDA2LzA5LzMwPC9lZGl0aW9uPjxrZXl3b3Jkcz48a2V5d29yZD5BbHpoZWltZXIgRGlzZWFz
ZS9kcnVnIHRoZXJhcHkvZ2VuZXRpY3M8L2tleXdvcmQ+PGtleXdvcmQ+Q2VsbCBMaW5lPC9rZXl3
b3JkPjxrZXl3b3JkPkNlbGwgTGluZSwgVHVtb3I8L2tleXdvcmQ+PGtleXdvcmQ+KkRhdGFiYXNl
cywgRmFjdHVhbDwva2V5d29yZD48a2V5d29yZD5EZXhhbWV0aGFzb25lL3BoYXJtYWNvbG9neS90
aGVyYXBldXRpYyB1c2U8L2tleXdvcmQ+PGtleXdvcmQ+RHJ1ZyBFdmFsdWF0aW9uLCBQcmVjbGlu
aWNhbC8qbWV0aG9kczwva2V5d29yZD48a2V5d29yZD5EcnVnIFJlc2lzdGFuY2UsIE5lb3BsYXNt
PC9rZXl3b3JkPjxrZXl3b3JkPkVuenltZSBJbmhpYml0b3JzL3BoYXJtYWNvbG9neTwva2V5d29y
ZD48a2V5d29yZD5Fc3Ryb2dlbnMvcGhhcm1hY29sb2d5PC9rZXl3b3JkPjxrZXl3b3JkPkdlbmUg
RXhwcmVzc2lvbi8qZHJ1ZyBlZmZlY3RzPC9rZXl3b3JkPjxrZXl3b3JkPipHZW5lIEV4cHJlc3Np
b24gUHJvZmlsaW5nPC9rZXl3b3JkPjxrZXl3b3JkPkhTUDkwIEhlYXQtU2hvY2sgUHJvdGVpbnMv
YW50YWdvbmlzdHMgJmFtcDsgaW5oaWJpdG9yczwva2V5d29yZD48a2V5d29yZD5IaXN0b25lIERl
YWNldHlsYXNlIEluaGliaXRvcnM8L2tleXdvcmQ+PGtleXdvcmQ+SHVtYW5zPC9rZXl3b3JkPjxr
ZXl3b3JkPkxpbW9uaW5zL3BoYXJtYWNvbG9neTwva2V5d29yZD48a2V5d29yZD5PYmVzaXR5L2dl
bmV0aWNzL3BoeXNpb3BhdGhvbG9neTwva2V5d29yZD48a2V5d29yZD5PbGlnb251Y2xlb3RpZGUg
QXJyYXkgU2VxdWVuY2UgQW5hbHlzaXM8L2tleXdvcmQ+PGtleXdvcmQ+UGhlbm90aGlhemluZXMv
cGhhcm1hY29sb2d5PC9rZXl3b3JkPjxrZXl3b3JkPlByZWN1cnNvciBDZWxsIEx5bXBob2JsYXN0
aWMgTGV1a2VtaWEtTHltcGhvbWEvZHJ1ZyB0aGVyYXB5L2dlbmV0aWNzL3BoeXNpb3BhdGhvbG9n
eTwva2V5d29yZD48a2V5d29yZD5TaXJvbGltdXMvcGhhcm1hY29sb2d5L3RoZXJhcGV1dGljIHVz
ZTwva2V5d29yZD48a2V5d29yZD5Tb2Z0d2FyZTwva2V5d29yZD48L2tleXdvcmRzPjxkYXRlcz48
eWVhcj4yMDA2PC95ZWFyPjxwdWItZGF0ZXM+PGRhdGU+U2VwIDI5PC9kYXRlPjwvcHViLWRhdGVz
PjwvZGF0ZXM+PGlzYm4+MDAzNi04MDc1PC9pc2JuPjxhY2Nlc3Npb24tbnVtPjE3MDA4NTI2PC9h
Y2Nlc3Npb24tbnVtPjx1cmxzPjwvdXJscz48ZWxlY3Ryb25pYy1yZXNvdXJjZS1udW0+MTAuMTEy
Ni9zY2llbmNlLjExMzI5Mzk8L2VsZWN0cm9uaWMtcmVzb3VyY2UtbnVtPjxyZW1vdGUtZGF0YWJh
c2UtcHJvdmlkZXI+TkxNPC9yZW1vdGUtZGF0YWJhc2UtcHJvdmlkZXI+PGxhbmd1YWdlPmVuZzwv
bGFuZ3VhZ2U+PC9yZWNvcmQ+PC9DaXRlPjwvRW5kTm90ZT4A
</w:fldData>
        </w:fldChar>
      </w:r>
      <w:r w:rsidR="00340C5F">
        <w:rPr>
          <w:rFonts w:ascii="Times New Roman" w:hAnsi="Times New Roman" w:cs="Times New Roman"/>
          <w:sz w:val="24"/>
          <w:szCs w:val="24"/>
        </w:rPr>
        <w:instrText xml:space="preserve"> ADDIN EN.CITE.DATA </w:instrText>
      </w:r>
      <w:r w:rsidR="00340C5F">
        <w:rPr>
          <w:rFonts w:ascii="Times New Roman" w:hAnsi="Times New Roman" w:cs="Times New Roman"/>
          <w:sz w:val="24"/>
          <w:szCs w:val="24"/>
        </w:rPr>
      </w:r>
      <w:r w:rsidR="00340C5F">
        <w:rPr>
          <w:rFonts w:ascii="Times New Roman" w:hAnsi="Times New Roman" w:cs="Times New Roman"/>
          <w:sz w:val="24"/>
          <w:szCs w:val="24"/>
        </w:rPr>
        <w:fldChar w:fldCharType="end"/>
      </w:r>
      <w:r w:rsidRPr="00A45291">
        <w:rPr>
          <w:rFonts w:ascii="Times New Roman" w:hAnsi="Times New Roman" w:cs="Times New Roman"/>
          <w:sz w:val="24"/>
          <w:szCs w:val="24"/>
        </w:rPr>
      </w:r>
      <w:r w:rsidRPr="00A45291">
        <w:rPr>
          <w:rFonts w:ascii="Times New Roman" w:hAnsi="Times New Roman" w:cs="Times New Roman"/>
          <w:sz w:val="24"/>
          <w:szCs w:val="24"/>
        </w:rPr>
        <w:fldChar w:fldCharType="separate"/>
      </w:r>
      <w:r w:rsidR="00340C5F">
        <w:rPr>
          <w:rFonts w:ascii="Times New Roman" w:hAnsi="Times New Roman" w:cs="Times New Roman"/>
          <w:noProof/>
          <w:sz w:val="24"/>
          <w:szCs w:val="24"/>
        </w:rPr>
        <w:t>[15]</w:t>
      </w:r>
      <w:r w:rsidRPr="00A45291">
        <w:rPr>
          <w:rFonts w:ascii="Times New Roman" w:hAnsi="Times New Roman" w:cs="Times New Roman"/>
          <w:sz w:val="24"/>
          <w:szCs w:val="24"/>
        </w:rPr>
        <w:fldChar w:fldCharType="end"/>
      </w:r>
      <w:r w:rsidRPr="00A45291">
        <w:rPr>
          <w:rFonts w:ascii="Times New Roman" w:hAnsi="Times New Roman" w:cs="Times New Roman"/>
          <w:sz w:val="24"/>
          <w:szCs w:val="24"/>
        </w:rPr>
        <w:t xml:space="preserve">. </w:t>
      </w:r>
    </w:p>
    <w:p w14:paraId="4C804DAB" w14:textId="6E0659F5" w:rsidR="00431CE5" w:rsidRDefault="00431CE5" w:rsidP="00431CE5">
      <w:pPr>
        <w:widowControl/>
        <w:spacing w:line="360" w:lineRule="auto"/>
        <w:rPr>
          <w:rFonts w:ascii="Times New Roman" w:hAnsi="Times New Roman" w:cs="Times New Roman"/>
          <w:sz w:val="24"/>
          <w:szCs w:val="24"/>
        </w:rPr>
      </w:pPr>
    </w:p>
    <w:p w14:paraId="52C09B6D" w14:textId="77777777" w:rsidR="00431CE5" w:rsidRPr="00E95179" w:rsidRDefault="00431CE5" w:rsidP="00431CE5">
      <w:pPr>
        <w:widowControl/>
        <w:spacing w:line="360" w:lineRule="auto"/>
        <w:rPr>
          <w:rFonts w:ascii="Arial" w:hAnsi="Arial" w:cs="Arial"/>
          <w:b/>
          <w:bCs/>
          <w:sz w:val="22"/>
        </w:rPr>
      </w:pPr>
      <w:r w:rsidRPr="00E95179">
        <w:rPr>
          <w:rFonts w:ascii="Arial" w:hAnsi="Arial" w:cs="Arial"/>
          <w:b/>
          <w:bCs/>
          <w:sz w:val="22"/>
        </w:rPr>
        <w:t xml:space="preserve">Functional Similarity Analysis </w:t>
      </w:r>
    </w:p>
    <w:p w14:paraId="421774C5" w14:textId="7AB961FD" w:rsidR="00431CE5" w:rsidRPr="00A45291" w:rsidRDefault="00431CE5" w:rsidP="00431CE5">
      <w:pPr>
        <w:widowControl/>
        <w:spacing w:line="360" w:lineRule="auto"/>
        <w:rPr>
          <w:rFonts w:ascii="Times New Roman" w:hAnsi="Times New Roman" w:cs="Times New Roman"/>
          <w:sz w:val="24"/>
          <w:szCs w:val="24"/>
        </w:rPr>
      </w:pPr>
      <w:r w:rsidRPr="00A45291">
        <w:rPr>
          <w:rFonts w:ascii="Times New Roman" w:hAnsi="Times New Roman" w:cs="Times New Roman"/>
          <w:sz w:val="24"/>
          <w:szCs w:val="24"/>
        </w:rPr>
        <w:t>We calculated the functional similarity (FS) scores between gene pairs through utilizing the semantic similarities in molecular function and cellular component aspect of Gene Ontology (GO) terms. This approach takes both function and location of genes into account which can achieve a comprehensive characterization of gene function</w:t>
      </w:r>
      <w:r>
        <w:rPr>
          <w:rFonts w:ascii="Times New Roman" w:hAnsi="Times New Roman" w:cs="Times New Roman"/>
          <w:sz w:val="24"/>
          <w:szCs w:val="24"/>
        </w:rPr>
        <w:t xml:space="preserve"> </w:t>
      </w:r>
      <w:r w:rsidRPr="00A45291">
        <w:rPr>
          <w:rFonts w:ascii="Times New Roman" w:hAnsi="Times New Roman" w:cs="Times New Roman"/>
          <w:sz w:val="24"/>
          <w:szCs w:val="24"/>
        </w:rPr>
        <w:fldChar w:fldCharType="begin">
          <w:fldData xml:space="preserve">PEVuZE5vdGU+PENpdGU+PEF1dGhvcj5IYW48L0F1dGhvcj48WWVhcj4yMDEzPC9ZZWFyPjxSZWNO
dW0+ODEwPC9SZWNOdW0+PERpc3BsYXlUZXh0PlsxNl08L0Rpc3BsYXlUZXh0PjxyZWNvcmQ+PHJl
Yy1udW1iZXI+ODEwPC9yZWMtbnVtYmVyPjxmb3JlaWduLWtleXM+PGtleSBhcHA9IkVOIiBkYi1p
ZD0idnpkNXN0cHRweHNmMmtlZXQ5NjUydmRwdHpkd3Rwend0d3hhIiB0aW1lc3RhbXA9IjE2MTIw
OTk2MjciPjgxMDwva2V5PjwvZm9yZWlnbi1rZXlzPjxyZWYtdHlwZSBuYW1lPSJKb3VybmFsIEFy
dGljbGUiPjE3PC9yZWYtdHlwZT48Y29udHJpYnV0b3JzPjxhdXRob3JzPjxhdXRob3I+SGFuLCBZ
LjwvYXV0aG9yPjxhdXRob3I+WXUsIEcuPC9hdXRob3I+PGF1dGhvcj5TYXJpb2dsdSwgSC48L2F1
dGhvcj48YXV0aG9yPkNhYmFsbGVyby1NYXJ0aW5leiwgQS48L2F1dGhvcj48YXV0aG9yPlNjaGxv
dHQsIEYuPC9hdXRob3I+PGF1dGhvcj5VZWZmaW5nLCBNLjwvYXV0aG9yPjxhdXRob3I+SGFhc2Us
IEguPC9hdXRob3I+PGF1dGhvcj5QZXNjaGVsLCBDLjwvYXV0aG9yPjxhdXRob3I+S3JhY2toYXJk
dCwgQS4gTS48L2F1dGhvcj48L2F1dGhvcnM+PC9jb250cmlidXRvcnM+PGF1dGgtYWRkcmVzcz5N
ZWRpemluaXNjaGUgS2xpbmlrIElJSSwgS2xpbmlrdW0gcmVjaHRzIGRlciBJc2FyLCBUZWNobmlz
Y2hlIFVuaXZlcnNpdMOkdCBNw7xuY2hlbiwgSXNtYW5pbmdlciBTdHIuIDIyLCA4MTY3NSBNdW5p
Y2gsIEdlcm1hbnkuPC9hdXRoLWFkZHJlc3M+PHRpdGxlcz48dGl0bGU+UHJvdGVvbWljIGludmVz
dGlnYXRpb24gb2YgdGhlIGludGVyYWN0b21lIG9mIEZNTkwxIGluIGhlbWF0b3BvaWV0aWMgY2Vs
bHMgdW52ZWlscyBhIHJvbGUgaW4gY2FsY2l1bS1kZXBlbmRlbnQgbWVtYnJhbmUgcGxhc3RpY2l0
eTwvdGl0bGU+PHNlY29uZGFyeS10aXRsZT5KIFByb3Rlb21pY3M8L3NlY29uZGFyeS10aXRsZT48
YWx0LXRpdGxlPkpvdXJuYWwgb2YgcHJvdGVvbWljczwvYWx0LXRpdGxlPjwvdGl0bGVzPjxwZXJp
b2RpY2FsPjxmdWxsLXRpdGxlPkpvdXJuYWwgb2YgUHJvdGVvbWljczwvZnVsbC10aXRsZT48YWJi
ci0xPkouIFByb3Rlb21pY3M8L2FiYnItMT48YWJici0yPkogUHJvdGVvbWljczwvYWJici0yPjwv
cGVyaW9kaWNhbD48YWx0LXBlcmlvZGljYWw+PGZ1bGwtdGl0bGU+Sm91cm5hbCBvZiBQcm90ZW9t
aWNzPC9mdWxsLXRpdGxlPjxhYmJyLTE+Si4gUHJvdGVvbWljczwvYWJici0xPjxhYmJyLTI+SiBQ
cm90ZW9taWNzPC9hYmJyLTI+PC9hbHQtcGVyaW9kaWNhbD48cGFnZXM+NzItODI8L3BhZ2VzPjx2
b2x1bWU+Nzg8L3ZvbHVtZT48ZWRpdGlvbj4yMDEyLzExLzI4PC9lZGl0aW9uPjxrZXl3b3Jkcz48
a2V5d29yZD5DYWxjaXVtLyptZXRhYm9saXNtPC9rZXl3b3JkPjxrZXl3b3JkPkNlbGwgTWVtYnJh
bmUvKm1ldGFib2xpc20vcGF0aG9sb2d5PC9rZXl3b3JkPjxrZXl3b3JkPkN5dG9za2VsZXRhbCBQ
cm90ZWlucy8qbWV0YWJvbGlzbTwva2V5d29yZD48a2V5d29yZD5GZW1hbGU8L2tleXdvcmQ+PGtl
eXdvcmQ+Rm9ybWluczwva2V5d29yZD48a2V5d29yZD5IZW1hdG9wb2lldGljIFN0ZW0gQ2VsbHMv
Km1ldGFib2xpc20vcGF0aG9sb2d5PC9rZXl3b3JkPjxrZXl3b3JkPkh1bWFuczwva2V5d29yZD48
a2V5d29yZD5LNTYyIENlbGxzPC9rZXl3b3JkPjxrZXl3b3JkPkxldWtlbWlhLCBMeW1waG9jeXRp
YywgQ2hyb25pYywgQi1DZWxsLyptZXRhYm9saXNtL3BhdGhvbG9neTwva2V5d29yZD48a2V5d29y
ZD5NYWxlPC9rZXl3b3JkPjxrZXl3b3JkPk1lbWJyYW5lIFByb3RlaW5zLyptZXRhYm9saXNtPC9r
ZXl3b3JkPjxrZXl3b3JkPk5lb3BsYXNtIFByb3RlaW5zLyptZXRhYm9saXNtPC9rZXl3b3JkPjxr
ZXl3b3JkPlByb3RlaW4gVHJhbnNwb3J0PC9rZXl3b3JkPjxrZXl3b3JkPlByb3Rlb21pY3M8L2tl
eXdvcmQ+PGtleXdvcmQ+VC1MeW1waG9jeXRlcy9tZXRhYm9saXNtL3BhdGhvbG9neTwva2V5d29y
ZD48L2tleXdvcmRzPjxkYXRlcz48eWVhcj4yMDEzPC95ZWFyPjxwdWItZGF0ZXM+PGRhdGU+SmFu
IDE0PC9kYXRlPjwvcHViLWRhdGVzPjwvZGF0ZXM+PGlzYm4+MTg3NC0zOTE5PC9pc2JuPjxhY2Nl
c3Npb24tbnVtPjIzMTgyNzA1PC9hY2Nlc3Npb24tbnVtPjx1cmxzPjwvdXJscz48ZWxlY3Ryb25p
Yy1yZXNvdXJjZS1udW0+MTAuMTAxNi9qLmpwcm90LjIwMTIuMTEuMDE1PC9lbGVjdHJvbmljLXJl
c291cmNlLW51bT48cmVtb3RlLWRhdGFiYXNlLXByb3ZpZGVyPk5MTTwvcmVtb3RlLWRhdGFiYXNl
LXByb3ZpZGVyPjxsYW5ndWFnZT5lbmc8L2xhbmd1YWdlPjwvcmVjb3JkPjwvQ2l0ZT48L0VuZE5v
dGU+
</w:fldData>
        </w:fldChar>
      </w:r>
      <w:r w:rsidR="00340C5F">
        <w:rPr>
          <w:rFonts w:ascii="Times New Roman" w:hAnsi="Times New Roman" w:cs="Times New Roman"/>
          <w:sz w:val="24"/>
          <w:szCs w:val="24"/>
        </w:rPr>
        <w:instrText xml:space="preserve"> ADDIN EN.CITE </w:instrText>
      </w:r>
      <w:r w:rsidR="00340C5F">
        <w:rPr>
          <w:rFonts w:ascii="Times New Roman" w:hAnsi="Times New Roman" w:cs="Times New Roman"/>
          <w:sz w:val="24"/>
          <w:szCs w:val="24"/>
        </w:rPr>
        <w:fldChar w:fldCharType="begin">
          <w:fldData xml:space="preserve">PEVuZE5vdGU+PENpdGU+PEF1dGhvcj5IYW48L0F1dGhvcj48WWVhcj4yMDEzPC9ZZWFyPjxSZWNO
dW0+ODEwPC9SZWNOdW0+PERpc3BsYXlUZXh0PlsxNl08L0Rpc3BsYXlUZXh0PjxyZWNvcmQ+PHJl
Yy1udW1iZXI+ODEwPC9yZWMtbnVtYmVyPjxmb3JlaWduLWtleXM+PGtleSBhcHA9IkVOIiBkYi1p
ZD0idnpkNXN0cHRweHNmMmtlZXQ5NjUydmRwdHpkd3Rwend0d3hhIiB0aW1lc3RhbXA9IjE2MTIw
OTk2MjciPjgxMDwva2V5PjwvZm9yZWlnbi1rZXlzPjxyZWYtdHlwZSBuYW1lPSJKb3VybmFsIEFy
dGljbGUiPjE3PC9yZWYtdHlwZT48Y29udHJpYnV0b3JzPjxhdXRob3JzPjxhdXRob3I+SGFuLCBZ
LjwvYXV0aG9yPjxhdXRob3I+WXUsIEcuPC9hdXRob3I+PGF1dGhvcj5TYXJpb2dsdSwgSC48L2F1
dGhvcj48YXV0aG9yPkNhYmFsbGVyby1NYXJ0aW5leiwgQS48L2F1dGhvcj48YXV0aG9yPlNjaGxv
dHQsIEYuPC9hdXRob3I+PGF1dGhvcj5VZWZmaW5nLCBNLjwvYXV0aG9yPjxhdXRob3I+SGFhc2Us
IEguPC9hdXRob3I+PGF1dGhvcj5QZXNjaGVsLCBDLjwvYXV0aG9yPjxhdXRob3I+S3JhY2toYXJk
dCwgQS4gTS48L2F1dGhvcj48L2F1dGhvcnM+PC9jb250cmlidXRvcnM+PGF1dGgtYWRkcmVzcz5N
ZWRpemluaXNjaGUgS2xpbmlrIElJSSwgS2xpbmlrdW0gcmVjaHRzIGRlciBJc2FyLCBUZWNobmlz
Y2hlIFVuaXZlcnNpdMOkdCBNw7xuY2hlbiwgSXNtYW5pbmdlciBTdHIuIDIyLCA4MTY3NSBNdW5p
Y2gsIEdlcm1hbnkuPC9hdXRoLWFkZHJlc3M+PHRpdGxlcz48dGl0bGU+UHJvdGVvbWljIGludmVz
dGlnYXRpb24gb2YgdGhlIGludGVyYWN0b21lIG9mIEZNTkwxIGluIGhlbWF0b3BvaWV0aWMgY2Vs
bHMgdW52ZWlscyBhIHJvbGUgaW4gY2FsY2l1bS1kZXBlbmRlbnQgbWVtYnJhbmUgcGxhc3RpY2l0
eTwvdGl0bGU+PHNlY29uZGFyeS10aXRsZT5KIFByb3Rlb21pY3M8L3NlY29uZGFyeS10aXRsZT48
YWx0LXRpdGxlPkpvdXJuYWwgb2YgcHJvdGVvbWljczwvYWx0LXRpdGxlPjwvdGl0bGVzPjxwZXJp
b2RpY2FsPjxmdWxsLXRpdGxlPkpvdXJuYWwgb2YgUHJvdGVvbWljczwvZnVsbC10aXRsZT48YWJi
ci0xPkouIFByb3Rlb21pY3M8L2FiYnItMT48YWJici0yPkogUHJvdGVvbWljczwvYWJici0yPjwv
cGVyaW9kaWNhbD48YWx0LXBlcmlvZGljYWw+PGZ1bGwtdGl0bGU+Sm91cm5hbCBvZiBQcm90ZW9t
aWNzPC9mdWxsLXRpdGxlPjxhYmJyLTE+Si4gUHJvdGVvbWljczwvYWJici0xPjxhYmJyLTI+SiBQ
cm90ZW9taWNzPC9hYmJyLTI+PC9hbHQtcGVyaW9kaWNhbD48cGFnZXM+NzItODI8L3BhZ2VzPjx2
b2x1bWU+Nzg8L3ZvbHVtZT48ZWRpdGlvbj4yMDEyLzExLzI4PC9lZGl0aW9uPjxrZXl3b3Jkcz48
a2V5d29yZD5DYWxjaXVtLyptZXRhYm9saXNtPC9rZXl3b3JkPjxrZXl3b3JkPkNlbGwgTWVtYnJh
bmUvKm1ldGFib2xpc20vcGF0aG9sb2d5PC9rZXl3b3JkPjxrZXl3b3JkPkN5dG9za2VsZXRhbCBQ
cm90ZWlucy8qbWV0YWJvbGlzbTwva2V5d29yZD48a2V5d29yZD5GZW1hbGU8L2tleXdvcmQ+PGtl
eXdvcmQ+Rm9ybWluczwva2V5d29yZD48a2V5d29yZD5IZW1hdG9wb2lldGljIFN0ZW0gQ2VsbHMv
Km1ldGFib2xpc20vcGF0aG9sb2d5PC9rZXl3b3JkPjxrZXl3b3JkPkh1bWFuczwva2V5d29yZD48
a2V5d29yZD5LNTYyIENlbGxzPC9rZXl3b3JkPjxrZXl3b3JkPkxldWtlbWlhLCBMeW1waG9jeXRp
YywgQ2hyb25pYywgQi1DZWxsLyptZXRhYm9saXNtL3BhdGhvbG9neTwva2V5d29yZD48a2V5d29y
ZD5NYWxlPC9rZXl3b3JkPjxrZXl3b3JkPk1lbWJyYW5lIFByb3RlaW5zLyptZXRhYm9saXNtPC9r
ZXl3b3JkPjxrZXl3b3JkPk5lb3BsYXNtIFByb3RlaW5zLyptZXRhYm9saXNtPC9rZXl3b3JkPjxr
ZXl3b3JkPlByb3RlaW4gVHJhbnNwb3J0PC9rZXl3b3JkPjxrZXl3b3JkPlByb3Rlb21pY3M8L2tl
eXdvcmQ+PGtleXdvcmQ+VC1MeW1waG9jeXRlcy9tZXRhYm9saXNtL3BhdGhvbG9neTwva2V5d29y
ZD48L2tleXdvcmRzPjxkYXRlcz48eWVhcj4yMDEzPC95ZWFyPjxwdWItZGF0ZXM+PGRhdGU+SmFu
IDE0PC9kYXRlPjwvcHViLWRhdGVzPjwvZGF0ZXM+PGlzYm4+MTg3NC0zOTE5PC9pc2JuPjxhY2Nl
c3Npb24tbnVtPjIzMTgyNzA1PC9hY2Nlc3Npb24tbnVtPjx1cmxzPjwvdXJscz48ZWxlY3Ryb25p
Yy1yZXNvdXJjZS1udW0+MTAuMTAxNi9qLmpwcm90LjIwMTIuMTEuMDE1PC9lbGVjdHJvbmljLXJl
c291cmNlLW51bT48cmVtb3RlLWRhdGFiYXNlLXByb3ZpZGVyPk5MTTwvcmVtb3RlLWRhdGFiYXNl
LXByb3ZpZGVyPjxsYW5ndWFnZT5lbmc8L2xhbmd1YWdlPjwvcmVjb3JkPjwvQ2l0ZT48L0VuZE5v
dGU+
</w:fldData>
        </w:fldChar>
      </w:r>
      <w:r w:rsidR="00340C5F">
        <w:rPr>
          <w:rFonts w:ascii="Times New Roman" w:hAnsi="Times New Roman" w:cs="Times New Roman"/>
          <w:sz w:val="24"/>
          <w:szCs w:val="24"/>
        </w:rPr>
        <w:instrText xml:space="preserve"> ADDIN EN.CITE.DATA </w:instrText>
      </w:r>
      <w:r w:rsidR="00340C5F">
        <w:rPr>
          <w:rFonts w:ascii="Times New Roman" w:hAnsi="Times New Roman" w:cs="Times New Roman"/>
          <w:sz w:val="24"/>
          <w:szCs w:val="24"/>
        </w:rPr>
      </w:r>
      <w:r w:rsidR="00340C5F">
        <w:rPr>
          <w:rFonts w:ascii="Times New Roman" w:hAnsi="Times New Roman" w:cs="Times New Roman"/>
          <w:sz w:val="24"/>
          <w:szCs w:val="24"/>
        </w:rPr>
        <w:fldChar w:fldCharType="end"/>
      </w:r>
      <w:r w:rsidRPr="00A45291">
        <w:rPr>
          <w:rFonts w:ascii="Times New Roman" w:hAnsi="Times New Roman" w:cs="Times New Roman"/>
          <w:sz w:val="24"/>
          <w:szCs w:val="24"/>
        </w:rPr>
      </w:r>
      <w:r w:rsidRPr="00A45291">
        <w:rPr>
          <w:rFonts w:ascii="Times New Roman" w:hAnsi="Times New Roman" w:cs="Times New Roman"/>
          <w:sz w:val="24"/>
          <w:szCs w:val="24"/>
        </w:rPr>
        <w:fldChar w:fldCharType="separate"/>
      </w:r>
      <w:r w:rsidR="00340C5F">
        <w:rPr>
          <w:rFonts w:ascii="Times New Roman" w:hAnsi="Times New Roman" w:cs="Times New Roman"/>
          <w:noProof/>
          <w:sz w:val="24"/>
          <w:szCs w:val="24"/>
        </w:rPr>
        <w:t>[16]</w:t>
      </w:r>
      <w:r w:rsidRPr="00A45291">
        <w:rPr>
          <w:rFonts w:ascii="Times New Roman" w:hAnsi="Times New Roman" w:cs="Times New Roman"/>
          <w:sz w:val="24"/>
          <w:szCs w:val="24"/>
        </w:rPr>
        <w:fldChar w:fldCharType="end"/>
      </w:r>
      <w:r w:rsidRPr="00A45291">
        <w:rPr>
          <w:rFonts w:ascii="Times New Roman" w:hAnsi="Times New Roman" w:cs="Times New Roman"/>
          <w:sz w:val="24"/>
          <w:szCs w:val="24"/>
        </w:rPr>
        <w:t xml:space="preserve">. The FS score for a certain gene pair is given as: </w:t>
      </w:r>
    </w:p>
    <w:p w14:paraId="18E7910C" w14:textId="77777777" w:rsidR="00431CE5" w:rsidRPr="00A45291" w:rsidRDefault="00431CE5" w:rsidP="00431CE5">
      <w:pPr>
        <w:spacing w:line="360" w:lineRule="auto"/>
        <w:jc w:val="center"/>
        <w:rPr>
          <w:rFonts w:ascii="Times New Roman" w:hAnsi="Times New Roman" w:cs="Times New Roman"/>
          <w:sz w:val="24"/>
          <w:szCs w:val="24"/>
        </w:rPr>
      </w:pPr>
      <w:r w:rsidRPr="00A45291">
        <w:rPr>
          <w:rFonts w:ascii="Times New Roman" w:hAnsi="Times New Roman" w:cs="Times New Roman"/>
          <w:sz w:val="24"/>
          <w:szCs w:val="24"/>
        </w:rPr>
        <w:t xml:space="preserve">FS score = </w:t>
      </w:r>
      <m:oMath>
        <m:rad>
          <m:radPr>
            <m:degHide m:val="1"/>
            <m:ctrlPr>
              <w:rPr>
                <w:rFonts w:ascii="Cambria Math" w:hAnsi="Cambria Math" w:cs="Times New Roman"/>
                <w:i/>
                <w:sz w:val="24"/>
                <w:szCs w:val="24"/>
              </w:rPr>
            </m:ctrlPr>
          </m:radPr>
          <m:deg/>
          <m:e>
            <m:r>
              <w:rPr>
                <w:rFonts w:ascii="Cambria Math" w:hAnsi="Cambria Math" w:cs="Times New Roman"/>
                <w:sz w:val="24"/>
                <w:szCs w:val="24"/>
              </w:rPr>
              <m:t>SimMF*SimCC</m:t>
            </m:r>
          </m:e>
        </m:rad>
      </m:oMath>
    </w:p>
    <w:p w14:paraId="06B426EB" w14:textId="4B1E1CE1" w:rsidR="00431CE5" w:rsidRDefault="00431CE5" w:rsidP="00431CE5">
      <w:pPr>
        <w:spacing w:beforeLines="50" w:before="156" w:line="360" w:lineRule="auto"/>
        <w:rPr>
          <w:rFonts w:ascii="Times New Roman" w:hAnsi="Times New Roman" w:cs="Times New Roman"/>
          <w:sz w:val="24"/>
          <w:szCs w:val="24"/>
        </w:rPr>
      </w:pPr>
      <w:r w:rsidRPr="00A45291">
        <w:rPr>
          <w:rFonts w:ascii="Times New Roman" w:hAnsi="Times New Roman" w:cs="Times New Roman"/>
          <w:sz w:val="24"/>
          <w:szCs w:val="24"/>
        </w:rPr>
        <w:t xml:space="preserve">Semantic similarities in MF (SimMF) and CC (SimCC) could be measured based on the GO topological structure using </w:t>
      </w:r>
      <w:r w:rsidRPr="00A45291">
        <w:rPr>
          <w:rFonts w:ascii="Times New Roman" w:hAnsi="Times New Roman" w:cs="Times New Roman"/>
          <w:i/>
          <w:iCs/>
          <w:sz w:val="24"/>
          <w:szCs w:val="24"/>
        </w:rPr>
        <w:t>GOSemSim</w:t>
      </w:r>
      <w:r w:rsidRPr="00A45291">
        <w:rPr>
          <w:rFonts w:ascii="Times New Roman" w:hAnsi="Times New Roman" w:cs="Times New Roman"/>
          <w:sz w:val="24"/>
          <w:szCs w:val="24"/>
        </w:rPr>
        <w:t xml:space="preserve"> package</w:t>
      </w:r>
      <w:r>
        <w:rPr>
          <w:rFonts w:ascii="Times New Roman" w:hAnsi="Times New Roman" w:cs="Times New Roman"/>
          <w:sz w:val="24"/>
          <w:szCs w:val="24"/>
        </w:rPr>
        <w:t xml:space="preserve"> </w:t>
      </w:r>
      <w:r w:rsidRPr="00A45291">
        <w:rPr>
          <w:rFonts w:ascii="Times New Roman" w:hAnsi="Times New Roman" w:cs="Times New Roman"/>
          <w:sz w:val="24"/>
          <w:szCs w:val="24"/>
        </w:rPr>
        <w:fldChar w:fldCharType="begin"/>
      </w:r>
      <w:r w:rsidR="00340C5F">
        <w:rPr>
          <w:rFonts w:ascii="Times New Roman" w:hAnsi="Times New Roman" w:cs="Times New Roman"/>
          <w:sz w:val="24"/>
          <w:szCs w:val="24"/>
        </w:rPr>
        <w:instrText xml:space="preserve"> ADDIN EN.CITE &lt;EndNote&gt;&lt;Cite&gt;&lt;Author&gt;Yu&lt;/Author&gt;&lt;Year&gt;2010&lt;/Year&gt;&lt;RecNum&gt;811&lt;/RecNum&gt;&lt;DisplayText&gt;[17]&lt;/DisplayText&gt;&lt;record&gt;&lt;rec-number&gt;811&lt;/rec-number&gt;&lt;foreign-keys&gt;&lt;key app="EN" db-id="vzd5stptpxsf2keet9652vdptzdwtpzwtwxa" timestamp="1612099762"&gt;811&lt;/key&gt;&lt;/foreign-keys&gt;&lt;ref-type name="Journal Article"&gt;17&lt;/ref-type&gt;&lt;contributors&gt;&lt;authors&gt;&lt;author&gt;Yu, G.&lt;/author&gt;&lt;author&gt;Li, F.&lt;/author&gt;&lt;author&gt;Qin, Y.&lt;/author&gt;&lt;author&gt;Bo, X.&lt;/author&gt;&lt;author&gt;Wu, Y.&lt;/author&gt;&lt;author&gt;Wang, S.&lt;/author&gt;&lt;/authors&gt;&lt;/contributors&gt;&lt;auth-address&gt;Beijing Institute of Radiation Medicine, 27 Taiping Road, Beijing 100850, China.&lt;/auth-address&gt;&lt;titles&gt;&lt;title&gt;GOSemSim: an R package for measuring semantic similarity among GO terms and gene products&lt;/title&gt;&lt;secondary-title&gt;Bioinformatics&lt;/secondary-title&gt;&lt;alt-title&gt;Bioinformatics (Oxford, England)&lt;/alt-title&gt;&lt;/titles&gt;&lt;periodical&gt;&lt;full-title&gt;Bioinformatics&lt;/full-title&gt;&lt;abbr-1&gt;Bioinformatics&lt;/abbr-1&gt;&lt;abbr-2&gt;Bioinformatics&lt;/abbr-2&gt;&lt;/periodical&gt;&lt;pages&gt;976-8&lt;/pages&gt;&lt;volume&gt;26&lt;/volume&gt;&lt;number&gt;7&lt;/number&gt;&lt;edition&gt;2010/02/25&lt;/edition&gt;&lt;keywords&gt;&lt;keyword&gt;Algorithms&lt;/keyword&gt;&lt;keyword&gt;Animals&lt;/keyword&gt;&lt;keyword&gt;Computational Biology/*methods&lt;/keyword&gt;&lt;keyword&gt;*Genes&lt;/keyword&gt;&lt;keyword&gt;Humans&lt;/keyword&gt;&lt;keyword&gt;Natural Language Processing&lt;/keyword&gt;&lt;keyword&gt;Proteins/genetics&lt;/keyword&gt;&lt;keyword&gt;Semantics&lt;/keyword&gt;&lt;keyword&gt;*Software&lt;/keyword&gt;&lt;keyword&gt;Terminology as Topic&lt;/keyword&gt;&lt;keyword&gt;Vocabulary, Controlled&lt;/keyword&gt;&lt;/keywords&gt;&lt;dates&gt;&lt;year&gt;2010&lt;/year&gt;&lt;pub-dates&gt;&lt;date&gt;Apr 1&lt;/date&gt;&lt;/pub-dates&gt;&lt;/dates&gt;&lt;isbn&gt;1367-4803&lt;/isbn&gt;&lt;accession-num&gt;20179076&lt;/accession-num&gt;&lt;urls&gt;&lt;/urls&gt;&lt;electronic-resource-num&gt;10.1093/bioinformatics/btq064&lt;/electronic-resource-num&gt;&lt;remote-database-provider&gt;NLM&lt;/remote-database-provider&gt;&lt;language&gt;eng&lt;/language&gt;&lt;/record&gt;&lt;/Cite&gt;&lt;/EndNote&gt;</w:instrText>
      </w:r>
      <w:r w:rsidRPr="00A45291">
        <w:rPr>
          <w:rFonts w:ascii="Times New Roman" w:hAnsi="Times New Roman" w:cs="Times New Roman"/>
          <w:sz w:val="24"/>
          <w:szCs w:val="24"/>
        </w:rPr>
        <w:fldChar w:fldCharType="separate"/>
      </w:r>
      <w:r w:rsidR="00340C5F">
        <w:rPr>
          <w:rFonts w:ascii="Times New Roman" w:hAnsi="Times New Roman" w:cs="Times New Roman"/>
          <w:noProof/>
          <w:sz w:val="24"/>
          <w:szCs w:val="24"/>
        </w:rPr>
        <w:t>[17]</w:t>
      </w:r>
      <w:r w:rsidRPr="00A45291">
        <w:rPr>
          <w:rFonts w:ascii="Times New Roman" w:hAnsi="Times New Roman" w:cs="Times New Roman"/>
          <w:sz w:val="24"/>
          <w:szCs w:val="24"/>
        </w:rPr>
        <w:fldChar w:fldCharType="end"/>
      </w:r>
      <w:r w:rsidRPr="00A45291">
        <w:rPr>
          <w:rFonts w:ascii="Times New Roman" w:hAnsi="Times New Roman" w:cs="Times New Roman"/>
          <w:sz w:val="24"/>
          <w:szCs w:val="24"/>
        </w:rPr>
        <w:t xml:space="preserve">. </w:t>
      </w:r>
    </w:p>
    <w:p w14:paraId="7D78648A" w14:textId="0EB5EA83" w:rsidR="00431CE5" w:rsidRDefault="00431CE5" w:rsidP="00431CE5">
      <w:pPr>
        <w:spacing w:line="360" w:lineRule="auto"/>
        <w:rPr>
          <w:rFonts w:ascii="Times New Roman" w:hAnsi="Times New Roman" w:cs="Times New Roman"/>
          <w:sz w:val="24"/>
          <w:szCs w:val="24"/>
        </w:rPr>
      </w:pPr>
    </w:p>
    <w:p w14:paraId="332B370A" w14:textId="77777777" w:rsidR="00431CE5" w:rsidRPr="00706BD7" w:rsidRDefault="00431CE5" w:rsidP="00431CE5">
      <w:pPr>
        <w:widowControl/>
        <w:spacing w:line="360" w:lineRule="auto"/>
        <w:rPr>
          <w:rFonts w:ascii="Arial" w:hAnsi="Arial" w:cs="Arial"/>
          <w:b/>
          <w:bCs/>
          <w:sz w:val="22"/>
        </w:rPr>
      </w:pPr>
      <w:r w:rsidRPr="00706BD7">
        <w:rPr>
          <w:rFonts w:ascii="Arial" w:hAnsi="Arial" w:cs="Arial"/>
          <w:b/>
          <w:bCs/>
          <w:sz w:val="22"/>
        </w:rPr>
        <w:t xml:space="preserve">Predictive signature construction </w:t>
      </w:r>
    </w:p>
    <w:p w14:paraId="121D3633" w14:textId="7B994E20" w:rsidR="00C45A3A" w:rsidRPr="000312C9" w:rsidRDefault="003138BC" w:rsidP="000312C9">
      <w:pPr>
        <w:widowControl/>
        <w:spacing w:afterLines="50" w:after="156" w:line="360" w:lineRule="auto"/>
        <w:rPr>
          <w:rFonts w:ascii="Times New Roman" w:hAnsi="Times New Roman" w:cs="Times New Roman"/>
          <w:color w:val="0000CC"/>
          <w:sz w:val="24"/>
          <w:szCs w:val="24"/>
        </w:rPr>
      </w:pPr>
      <w:r w:rsidRPr="000312C9">
        <w:rPr>
          <w:rFonts w:ascii="Times New Roman" w:hAnsi="Times New Roman" w:cs="Times New Roman"/>
          <w:color w:val="0000CC"/>
          <w:sz w:val="24"/>
          <w:szCs w:val="24"/>
        </w:rPr>
        <w:t xml:space="preserve">The predictive signature was constructed based on 105 sensitizer/resistor genes. Considering that the properties of tumors could be greatly different between baseline samples and on-treatment samples, </w:t>
      </w:r>
      <w:r w:rsidR="00A06370" w:rsidRPr="000312C9">
        <w:rPr>
          <w:rFonts w:ascii="Times New Roman" w:hAnsi="Times New Roman" w:cs="Times New Roman"/>
          <w:color w:val="0000CC"/>
          <w:sz w:val="24"/>
          <w:szCs w:val="24"/>
        </w:rPr>
        <w:t xml:space="preserve">we only utilized baseline samples for signature construction and validation. A preliminary filtering based on S-/R-related feature numbers was first carried out and only genes with more than 100 related features were kept for the subsequent analysis. Random survival forest (RSF) algorithm was then performed using the </w:t>
      </w:r>
      <w:proofErr w:type="spellStart"/>
      <w:r w:rsidR="00A06370" w:rsidRPr="000312C9">
        <w:rPr>
          <w:rFonts w:ascii="Times New Roman" w:hAnsi="Times New Roman" w:cs="Times New Roman"/>
          <w:i/>
          <w:iCs/>
          <w:color w:val="0000CC"/>
          <w:sz w:val="24"/>
          <w:szCs w:val="24"/>
        </w:rPr>
        <w:t>randomForestSRC</w:t>
      </w:r>
      <w:proofErr w:type="spellEnd"/>
      <w:r w:rsidR="00A06370" w:rsidRPr="000312C9">
        <w:rPr>
          <w:rFonts w:ascii="Times New Roman" w:hAnsi="Times New Roman" w:cs="Times New Roman"/>
          <w:color w:val="0000CC"/>
          <w:sz w:val="24"/>
          <w:szCs w:val="24"/>
        </w:rPr>
        <w:t xml:space="preserve"> R package to further narrow down the gene list</w:t>
      </w:r>
      <w:r w:rsidR="00715E19" w:rsidRPr="000312C9">
        <w:rPr>
          <w:rFonts w:ascii="Times New Roman" w:hAnsi="Times New Roman" w:cs="Times New Roman"/>
          <w:color w:val="0000CC"/>
          <w:sz w:val="24"/>
          <w:szCs w:val="24"/>
        </w:rPr>
        <w:t xml:space="preserve"> </w:t>
      </w:r>
      <w:r w:rsidR="00715E19" w:rsidRPr="000312C9">
        <w:rPr>
          <w:rFonts w:ascii="Times New Roman" w:hAnsi="Times New Roman" w:cs="Times New Roman"/>
          <w:color w:val="0000CC"/>
          <w:sz w:val="24"/>
          <w:szCs w:val="24"/>
        </w:rPr>
        <w:fldChar w:fldCharType="begin"/>
      </w:r>
      <w:r w:rsidR="00715E19" w:rsidRPr="000312C9">
        <w:rPr>
          <w:rFonts w:ascii="Times New Roman" w:hAnsi="Times New Roman" w:cs="Times New Roman"/>
          <w:color w:val="0000CC"/>
          <w:sz w:val="24"/>
          <w:szCs w:val="24"/>
        </w:rPr>
        <w:instrText xml:space="preserve"> ADDIN EN.CITE &lt;EndNote&gt;&lt;Cite&gt;&lt;Author&gt;Chen&lt;/Author&gt;&lt;Year&gt;2012&lt;/Year&gt;&lt;RecNum&gt;483&lt;/RecNum&gt;&lt;DisplayText&gt;[18]&lt;/DisplayText&gt;&lt;record&gt;&lt;rec-number&gt;483&lt;/rec-number&gt;&lt;foreign-keys&gt;&lt;key app="EN" db-id="e5sweex5b2wpwger0f45sdtt0rse9ertrs2t" timestamp="1635825154"&gt;483&lt;/key&gt;&lt;/foreign-keys&gt;&lt;ref-type name="Journal Article"&gt;17&lt;/ref-type&gt;&lt;contributors&gt;&lt;authors&gt;&lt;author&gt;Chen, X.&lt;/author&gt;&lt;author&gt;Ishwaran, H.&lt;/author&gt;&lt;/authors&gt;&lt;/contributors&gt;&lt;auth-address&gt;Department of Biostatistics, Vanderbilt University, Nashville, TN 37232, USA. steven.chen@vanderbilt.edu&lt;/auth-address&gt;&lt;titles&gt;&lt;title&gt;Random forests for genomic data analysis&lt;/title&gt;&lt;secondary-title&gt;Genomics&lt;/secondary-title&gt;&lt;alt-title&gt;Genomics&lt;/alt-title&gt;&lt;/titles&gt;&lt;periodical&gt;&lt;full-title&gt;Genomics&lt;/full-title&gt;&lt;abbr-1&gt;Genomics&lt;/abbr-1&gt;&lt;abbr-2&gt;Genomics&lt;/abbr-2&gt;&lt;/periodical&gt;&lt;alt-periodical&gt;&lt;full-title&gt;Genomics&lt;/full-title&gt;&lt;abbr-1&gt;Genomics&lt;/abbr-1&gt;&lt;abbr-2&gt;Genomics&lt;/abbr-2&gt;&lt;/alt-periodical&gt;&lt;pages&gt;323-9&lt;/pages&gt;&lt;volume&gt;99&lt;/volume&gt;&lt;number&gt;6&lt;/number&gt;&lt;edition&gt;2012/05/02&lt;/edition&gt;&lt;keywords&gt;&lt;keyword&gt;*Artificial Intelligence&lt;/keyword&gt;&lt;keyword&gt;Computational Biology/methods&lt;/keyword&gt;&lt;keyword&gt;*Databases, Factual&lt;/keyword&gt;&lt;keyword&gt;Epistasis, Genetic&lt;/keyword&gt;&lt;keyword&gt;Genetic Association Studies&lt;/keyword&gt;&lt;keyword&gt;Genomics/*methods&lt;/keyword&gt;&lt;/keywords&gt;&lt;dates&gt;&lt;year&gt;2012&lt;/year&gt;&lt;pub-dates&gt;&lt;date&gt;Jun&lt;/date&gt;&lt;/pub-dates&gt;&lt;/dates&gt;&lt;isbn&gt;0888-7543 (Print)&amp;#xD;0888-7543&lt;/isbn&gt;&lt;accession-num&gt;22546560&lt;/accession-num&gt;&lt;urls&gt;&lt;/urls&gt;&lt;custom2&gt;PMC3387489&lt;/custom2&gt;&lt;custom6&gt;NIHMS375559&lt;/custom6&gt;&lt;electronic-resource-num&gt;10.1016/j.ygeno.2012.04.003&lt;/electronic-resource-num&gt;&lt;remote-database-provider&gt;NLM&lt;/remote-database-provider&gt;&lt;language&gt;eng&lt;/language&gt;&lt;/record&gt;&lt;/Cite&gt;&lt;/EndNote&gt;</w:instrText>
      </w:r>
      <w:r w:rsidR="00715E19" w:rsidRPr="000312C9">
        <w:rPr>
          <w:rFonts w:ascii="Times New Roman" w:hAnsi="Times New Roman" w:cs="Times New Roman"/>
          <w:color w:val="0000CC"/>
          <w:sz w:val="24"/>
          <w:szCs w:val="24"/>
        </w:rPr>
        <w:fldChar w:fldCharType="separate"/>
      </w:r>
      <w:r w:rsidR="00715E19" w:rsidRPr="000312C9">
        <w:rPr>
          <w:rFonts w:ascii="Times New Roman" w:hAnsi="Times New Roman" w:cs="Times New Roman"/>
          <w:noProof/>
          <w:color w:val="0000CC"/>
          <w:sz w:val="24"/>
          <w:szCs w:val="24"/>
        </w:rPr>
        <w:t>[18]</w:t>
      </w:r>
      <w:r w:rsidR="00715E19" w:rsidRPr="000312C9">
        <w:rPr>
          <w:rFonts w:ascii="Times New Roman" w:hAnsi="Times New Roman" w:cs="Times New Roman"/>
          <w:color w:val="0000CC"/>
          <w:sz w:val="24"/>
          <w:szCs w:val="24"/>
        </w:rPr>
        <w:fldChar w:fldCharType="end"/>
      </w:r>
      <w:r w:rsidR="00A06370" w:rsidRPr="000312C9">
        <w:rPr>
          <w:rFonts w:ascii="Times New Roman" w:hAnsi="Times New Roman" w:cs="Times New Roman"/>
          <w:color w:val="0000CC"/>
          <w:sz w:val="24"/>
          <w:szCs w:val="24"/>
        </w:rPr>
        <w:t>. In RSF analysis, 500 trees were grown using a log-rank, score-splitting algorithm; variables were ranked by minimal depth (MD), of which smaller value indicated greater predictiveness. The RSF analysis was independently repeated 1000 times</w:t>
      </w:r>
      <w:r w:rsidR="00C45A3A" w:rsidRPr="000312C9">
        <w:rPr>
          <w:rFonts w:ascii="Times New Roman" w:hAnsi="Times New Roman" w:cs="Times New Roman"/>
          <w:color w:val="0000CC"/>
          <w:sz w:val="24"/>
          <w:szCs w:val="24"/>
        </w:rPr>
        <w:t xml:space="preserve"> and t</w:t>
      </w:r>
      <w:r w:rsidR="00A06370" w:rsidRPr="000312C9">
        <w:rPr>
          <w:rFonts w:ascii="Times New Roman" w:hAnsi="Times New Roman" w:cs="Times New Roman"/>
          <w:color w:val="0000CC"/>
          <w:sz w:val="24"/>
          <w:szCs w:val="24"/>
        </w:rPr>
        <w:t xml:space="preserve">he </w:t>
      </w:r>
      <w:bookmarkStart w:id="1" w:name="_Hlk86745390"/>
      <w:r w:rsidR="00A06370" w:rsidRPr="000312C9">
        <w:rPr>
          <w:rFonts w:ascii="Times New Roman" w:hAnsi="Times New Roman" w:cs="Times New Roman"/>
          <w:color w:val="0000CC"/>
          <w:sz w:val="24"/>
          <w:szCs w:val="24"/>
        </w:rPr>
        <w:lastRenderedPageBreak/>
        <w:t>concordance index (C-index)</w:t>
      </w:r>
      <w:bookmarkEnd w:id="1"/>
      <w:r w:rsidR="00A06370" w:rsidRPr="000312C9">
        <w:rPr>
          <w:rFonts w:ascii="Times New Roman" w:hAnsi="Times New Roman" w:cs="Times New Roman"/>
          <w:color w:val="0000CC"/>
          <w:sz w:val="24"/>
          <w:szCs w:val="24"/>
        </w:rPr>
        <w:t xml:space="preserve"> in out-of-bag</w:t>
      </w:r>
      <w:r w:rsidR="00C45A3A" w:rsidRPr="000312C9">
        <w:rPr>
          <w:rFonts w:ascii="Times New Roman" w:hAnsi="Times New Roman" w:cs="Times New Roman"/>
          <w:color w:val="0000CC"/>
          <w:sz w:val="24"/>
          <w:szCs w:val="24"/>
        </w:rPr>
        <w:t xml:space="preserve"> (OOB)</w:t>
      </w:r>
      <w:r w:rsidR="00A06370" w:rsidRPr="000312C9">
        <w:rPr>
          <w:rFonts w:ascii="Times New Roman" w:hAnsi="Times New Roman" w:cs="Times New Roman"/>
          <w:color w:val="0000CC"/>
          <w:sz w:val="24"/>
          <w:szCs w:val="24"/>
        </w:rPr>
        <w:t xml:space="preserve"> samples of each iteration was recorded. Gene combination with largest C-index were considered as </w:t>
      </w:r>
      <w:r w:rsidR="00C45A3A" w:rsidRPr="000312C9">
        <w:rPr>
          <w:rFonts w:ascii="Times New Roman" w:hAnsi="Times New Roman" w:cs="Times New Roman"/>
          <w:color w:val="0000CC"/>
          <w:sz w:val="24"/>
          <w:szCs w:val="24"/>
        </w:rPr>
        <w:t xml:space="preserve">the </w:t>
      </w:r>
      <w:r w:rsidR="00A06370" w:rsidRPr="000312C9">
        <w:rPr>
          <w:rFonts w:ascii="Times New Roman" w:hAnsi="Times New Roman" w:cs="Times New Roman"/>
          <w:color w:val="0000CC"/>
          <w:sz w:val="24"/>
          <w:szCs w:val="24"/>
        </w:rPr>
        <w:t>optimal</w:t>
      </w:r>
      <w:r w:rsidR="00C45A3A" w:rsidRPr="000312C9">
        <w:rPr>
          <w:rFonts w:ascii="Times New Roman" w:hAnsi="Times New Roman" w:cs="Times New Roman"/>
          <w:color w:val="0000CC"/>
          <w:sz w:val="24"/>
          <w:szCs w:val="24"/>
        </w:rPr>
        <w:t xml:space="preserve"> candidates</w:t>
      </w:r>
      <w:r w:rsidR="00A06370" w:rsidRPr="000312C9">
        <w:rPr>
          <w:rFonts w:ascii="Times New Roman" w:hAnsi="Times New Roman" w:cs="Times New Roman"/>
          <w:color w:val="0000CC"/>
          <w:sz w:val="24"/>
          <w:szCs w:val="24"/>
        </w:rPr>
        <w:t>.</w:t>
      </w:r>
      <w:r w:rsidR="00C45A3A" w:rsidRPr="000312C9">
        <w:rPr>
          <w:rFonts w:ascii="Times New Roman" w:hAnsi="Times New Roman" w:cs="Times New Roman"/>
          <w:color w:val="0000CC"/>
          <w:sz w:val="24"/>
          <w:szCs w:val="24"/>
        </w:rPr>
        <w:t xml:space="preserve"> This strategy was also adopted by our previous publication</w:t>
      </w:r>
      <w:r w:rsidR="00715E19" w:rsidRPr="000312C9">
        <w:rPr>
          <w:rFonts w:ascii="Times New Roman" w:hAnsi="Times New Roman" w:cs="Times New Roman"/>
          <w:color w:val="0000CC"/>
          <w:sz w:val="24"/>
          <w:szCs w:val="24"/>
        </w:rPr>
        <w:t xml:space="preserve"> </w:t>
      </w:r>
      <w:r w:rsidR="00715E19" w:rsidRPr="000312C9">
        <w:rPr>
          <w:rFonts w:ascii="Times New Roman" w:hAnsi="Times New Roman" w:cs="Times New Roman"/>
          <w:color w:val="0000CC"/>
          <w:sz w:val="24"/>
          <w:szCs w:val="24"/>
        </w:rPr>
        <w:fldChar w:fldCharType="begin">
          <w:fldData xml:space="preserve">PEVuZE5vdGU+PENpdGU+PEF1dGhvcj5ZYW5nPC9BdXRob3I+PFllYXI+MjAyMTwvWWVhcj48UmVj
TnVtPjQ4MjwvUmVjTnVtPjxEaXNwbGF5VGV4dD5bMTldPC9EaXNwbGF5VGV4dD48cmVjb3JkPjxy
ZWMtbnVtYmVyPjQ4MjwvcmVjLW51bWJlcj48Zm9yZWlnbi1rZXlzPjxrZXkgYXBwPSJFTiIgZGIt
aWQ9ImU1c3dlZXg1YjJ3cHdnZXIwZjQ1c2R0dDByc2U5ZXJ0cnMydCIgdGltZXN0YW1wPSIxNjM1
ODI1MDQ1Ij40ODI8L2tleT48L2ZvcmVpZ24ta2V5cz48cmVmLXR5cGUgbmFtZT0iSm91cm5hbCBB
cnRpY2xlIj4xNzwvcmVmLXR5cGU+PGNvbnRyaWJ1dG9ycz48YXV0aG9ycz48YXV0aG9yPllhbmcs
IEMuPC9hdXRob3I+PGF1dGhvcj5IdWFuZywgWC48L2F1dGhvcj48YXV0aG9yPkxpLCBZLjwvYXV0
aG9yPjxhdXRob3I+Q2hlbiwgSi48L2F1dGhvcj48YXV0aG9yPkx2LCBZLjwvYXV0aG9yPjxhdXRo
b3I+RGFpLCBTLjwvYXV0aG9yPjwvYXV0aG9ycz48L2NvbnRyaWJ1dG9ycz48YXV0aC1hZGRyZXNz
PlNoYW5naGFpIENhbmNlciBJbnN0aXR1dGUsIFJlbmppIEhvc3BpdGFsLCBTaGFuZ2hhaSBKaWFv
IFRvbmcgVW5pdmVyc2l0eSBTY2hvb2wgb2YgTWVkaWNpbmUsIENoaW5hLiYjeEQ7TWluaXN0cnkg
b2YgSGVhbHRoLCBEaXZpc2lvbiBvZiBHYXN0cm9lbnRlcm9sb2d5IGFuZCBIZXBhdG9sb2d5LCBS
ZW5qaSBIb3NwaXRhbCwgU2hhbmdoYWkgSmlhbyBUb25nIFVuaXZlcnNpdHkgU2Nob29sIG9mIE1l
ZGljaW5lLCBDaGluYS4mI3hEO0RlcGFydG1lbnQgb2YgSW1tdW5vbG9neSwgWmhvbmdzaGFuIFNj
aG9vbCBvZiBNZWRpY2luZSwgU3VuIFlhdC1zZW4gVW5pdmVyc2l0eSwgQ2hpbmEuJiN4RDtEZXBh
cnRtZW50IG9mIEdhc3Ryb2VudGVyb2xvZ3ksIEd1YW5nZG9uZyBQcm92aW5jaWFsIFBlb3BsZSZh
cG9zO3MgSG9zcGl0YWwsIEd1YW5nZG9uZyBBY2FkZW15IG9mIE1lZGljYWwgU2NpZW5jZXMsIFNv
dXRoIENoaW5hIFVuaXZlcnNpdHkgb2YgVGVjaG5vbG9neSwgQ2hpbmEuPC9hdXRoLWFkZHJlc3M+
PHRpdGxlcz48dGl0bGU+UHJvZ25vc2lzIGFuZCBwZXJzb25hbGl6ZWQgdHJlYXRtZW50IHByZWRp
Y3Rpb24gaW4gVFA1My1tdXRhbnQgaGVwYXRvY2VsbHVsYXIgY2FyY2lub21hOiBhbiBpbiBzaWxp
Y28gc3RyYXRlZ3kgdG93YXJkcyBwcmVjaXNpb24gb25jb2xvZ3k8L3RpdGxlPjxzZWNvbmRhcnkt
dGl0bGU+QnJpZWYgQmlvaW5mb3JtPC9zZWNvbmRhcnktdGl0bGU+PGFsdC10aXRsZT5CcmllZmlu
Z3MgaW4gYmlvaW5mb3JtYXRpY3M8L2FsdC10aXRsZT48L3RpdGxlcz48cGVyaW9kaWNhbD48ZnVs
bC10aXRsZT5CcmllZmluZ3MgaW4gQmlvaW5mb3JtYXRpY3M8L2Z1bGwtdGl0bGU+PGFiYnItMT5C
cmllZi4gQmlvaW5mb3JtLjwvYWJici0xPjxhYmJyLTI+QnJpZWYgQmlvaW5mb3JtPC9hYmJyLTI+
PC9wZXJpb2RpY2FsPjxhbHQtcGVyaW9kaWNhbD48ZnVsbC10aXRsZT5CcmllZmluZ3MgaW4gQmlv
aW5mb3JtYXRpY3M8L2Z1bGwtdGl0bGU+PGFiYnItMT5CcmllZi4gQmlvaW5mb3JtLjwvYWJici0x
PjxhYmJyLTI+QnJpZWYgQmlvaW5mb3JtPC9hYmJyLTI+PC9hbHQtcGVyaW9kaWNhbD48dm9sdW1l
PjIyPC92b2x1bWU+PG51bWJlcj4zPC9udW1iZXI+PGVkaXRpb24+MjAyMC8wOC8xNDwvZWRpdGlv
bj48a2V5d29yZHM+PGtleXdvcmQ+KnRwNTM8L2tleXdvcmQ+PGtleXdvcmQ+KmhlcGF0b2NlbGx1
bGFyIGNhcmNpbm9tYTwva2V5d29yZD48a2V5d29yZD4qcHJlY2lzaW9uIG1lZGljaW5lPC9rZXl3
b3JkPjxrZXl3b3JkPipwcm9nbm9zaXM8L2tleXdvcmQ+PC9rZXl3b3Jkcz48ZGF0ZXM+PHllYXI+
MjAyMTwveWVhcj48cHViLWRhdGVzPjxkYXRlPk1heSAyMDwvZGF0ZT48L3B1Yi1kYXRlcz48L2Rh
dGVzPjxpc2JuPjE0NjctNTQ2MzwvaXNibj48YWNjZXNzaW9uLW51bT4zMjc4OTQ5NjwvYWNjZXNz
aW9uLW51bT48dXJscz48L3VybHM+PGVsZWN0cm9uaWMtcmVzb3VyY2UtbnVtPjEwLjEwOTMvYmli
L2JiYWExNjQ8L2VsZWN0cm9uaWMtcmVzb3VyY2UtbnVtPjxyZW1vdGUtZGF0YWJhc2UtcHJvdmlk
ZXI+TkxNPC9yZW1vdGUtZGF0YWJhc2UtcHJvdmlkZXI+PGxhbmd1YWdlPmVuZzwvbGFuZ3VhZ2U+
PC9yZWNvcmQ+PC9DaXRlPjwvRW5kTm90ZT4A
</w:fldData>
        </w:fldChar>
      </w:r>
      <w:r w:rsidR="00715E19" w:rsidRPr="000312C9">
        <w:rPr>
          <w:rFonts w:ascii="Times New Roman" w:hAnsi="Times New Roman" w:cs="Times New Roman"/>
          <w:color w:val="0000CC"/>
          <w:sz w:val="24"/>
          <w:szCs w:val="24"/>
        </w:rPr>
        <w:instrText xml:space="preserve"> ADDIN EN.CITE </w:instrText>
      </w:r>
      <w:r w:rsidR="00715E19" w:rsidRPr="000312C9">
        <w:rPr>
          <w:rFonts w:ascii="Times New Roman" w:hAnsi="Times New Roman" w:cs="Times New Roman"/>
          <w:color w:val="0000CC"/>
          <w:sz w:val="24"/>
          <w:szCs w:val="24"/>
        </w:rPr>
        <w:fldChar w:fldCharType="begin">
          <w:fldData xml:space="preserve">PEVuZE5vdGU+PENpdGU+PEF1dGhvcj5ZYW5nPC9BdXRob3I+PFllYXI+MjAyMTwvWWVhcj48UmVj
TnVtPjQ4MjwvUmVjTnVtPjxEaXNwbGF5VGV4dD5bMTldPC9EaXNwbGF5VGV4dD48cmVjb3JkPjxy
ZWMtbnVtYmVyPjQ4MjwvcmVjLW51bWJlcj48Zm9yZWlnbi1rZXlzPjxrZXkgYXBwPSJFTiIgZGIt
aWQ9ImU1c3dlZXg1YjJ3cHdnZXIwZjQ1c2R0dDByc2U5ZXJ0cnMydCIgdGltZXN0YW1wPSIxNjM1
ODI1MDQ1Ij40ODI8L2tleT48L2ZvcmVpZ24ta2V5cz48cmVmLXR5cGUgbmFtZT0iSm91cm5hbCBB
cnRpY2xlIj4xNzwvcmVmLXR5cGU+PGNvbnRyaWJ1dG9ycz48YXV0aG9ycz48YXV0aG9yPllhbmcs
IEMuPC9hdXRob3I+PGF1dGhvcj5IdWFuZywgWC48L2F1dGhvcj48YXV0aG9yPkxpLCBZLjwvYXV0
aG9yPjxhdXRob3I+Q2hlbiwgSi48L2F1dGhvcj48YXV0aG9yPkx2LCBZLjwvYXV0aG9yPjxhdXRo
b3I+RGFpLCBTLjwvYXV0aG9yPjwvYXV0aG9ycz48L2NvbnRyaWJ1dG9ycz48YXV0aC1hZGRyZXNz
PlNoYW5naGFpIENhbmNlciBJbnN0aXR1dGUsIFJlbmppIEhvc3BpdGFsLCBTaGFuZ2hhaSBKaWFv
IFRvbmcgVW5pdmVyc2l0eSBTY2hvb2wgb2YgTWVkaWNpbmUsIENoaW5hLiYjeEQ7TWluaXN0cnkg
b2YgSGVhbHRoLCBEaXZpc2lvbiBvZiBHYXN0cm9lbnRlcm9sb2d5IGFuZCBIZXBhdG9sb2d5LCBS
ZW5qaSBIb3NwaXRhbCwgU2hhbmdoYWkgSmlhbyBUb25nIFVuaXZlcnNpdHkgU2Nob29sIG9mIE1l
ZGljaW5lLCBDaGluYS4mI3hEO0RlcGFydG1lbnQgb2YgSW1tdW5vbG9neSwgWmhvbmdzaGFuIFNj
aG9vbCBvZiBNZWRpY2luZSwgU3VuIFlhdC1zZW4gVW5pdmVyc2l0eSwgQ2hpbmEuJiN4RDtEZXBh
cnRtZW50IG9mIEdhc3Ryb2VudGVyb2xvZ3ksIEd1YW5nZG9uZyBQcm92aW5jaWFsIFBlb3BsZSZh
cG9zO3MgSG9zcGl0YWwsIEd1YW5nZG9uZyBBY2FkZW15IG9mIE1lZGljYWwgU2NpZW5jZXMsIFNv
dXRoIENoaW5hIFVuaXZlcnNpdHkgb2YgVGVjaG5vbG9neSwgQ2hpbmEuPC9hdXRoLWFkZHJlc3M+
PHRpdGxlcz48dGl0bGU+UHJvZ25vc2lzIGFuZCBwZXJzb25hbGl6ZWQgdHJlYXRtZW50IHByZWRp
Y3Rpb24gaW4gVFA1My1tdXRhbnQgaGVwYXRvY2VsbHVsYXIgY2FyY2lub21hOiBhbiBpbiBzaWxp
Y28gc3RyYXRlZ3kgdG93YXJkcyBwcmVjaXNpb24gb25jb2xvZ3k8L3RpdGxlPjxzZWNvbmRhcnkt
dGl0bGU+QnJpZWYgQmlvaW5mb3JtPC9zZWNvbmRhcnktdGl0bGU+PGFsdC10aXRsZT5CcmllZmlu
Z3MgaW4gYmlvaW5mb3JtYXRpY3M8L2FsdC10aXRsZT48L3RpdGxlcz48cGVyaW9kaWNhbD48ZnVs
bC10aXRsZT5CcmllZmluZ3MgaW4gQmlvaW5mb3JtYXRpY3M8L2Z1bGwtdGl0bGU+PGFiYnItMT5C
cmllZi4gQmlvaW5mb3JtLjwvYWJici0xPjxhYmJyLTI+QnJpZWYgQmlvaW5mb3JtPC9hYmJyLTI+
PC9wZXJpb2RpY2FsPjxhbHQtcGVyaW9kaWNhbD48ZnVsbC10aXRsZT5CcmllZmluZ3MgaW4gQmlv
aW5mb3JtYXRpY3M8L2Z1bGwtdGl0bGU+PGFiYnItMT5CcmllZi4gQmlvaW5mb3JtLjwvYWJici0x
PjxhYmJyLTI+QnJpZWYgQmlvaW5mb3JtPC9hYmJyLTI+PC9hbHQtcGVyaW9kaWNhbD48dm9sdW1l
PjIyPC92b2x1bWU+PG51bWJlcj4zPC9udW1iZXI+PGVkaXRpb24+MjAyMC8wOC8xNDwvZWRpdGlv
bj48a2V5d29yZHM+PGtleXdvcmQ+KnRwNTM8L2tleXdvcmQ+PGtleXdvcmQ+KmhlcGF0b2NlbGx1
bGFyIGNhcmNpbm9tYTwva2V5d29yZD48a2V5d29yZD4qcHJlY2lzaW9uIG1lZGljaW5lPC9rZXl3
b3JkPjxrZXl3b3JkPipwcm9nbm9zaXM8L2tleXdvcmQ+PC9rZXl3b3Jkcz48ZGF0ZXM+PHllYXI+
MjAyMTwveWVhcj48cHViLWRhdGVzPjxkYXRlPk1heSAyMDwvZGF0ZT48L3B1Yi1kYXRlcz48L2Rh
dGVzPjxpc2JuPjE0NjctNTQ2MzwvaXNibj48YWNjZXNzaW9uLW51bT4zMjc4OTQ5NjwvYWNjZXNz
aW9uLW51bT48dXJscz48L3VybHM+PGVsZWN0cm9uaWMtcmVzb3VyY2UtbnVtPjEwLjEwOTMvYmli
L2JiYWExNjQ8L2VsZWN0cm9uaWMtcmVzb3VyY2UtbnVtPjxyZW1vdGUtZGF0YWJhc2UtcHJvdmlk
ZXI+TkxNPC9yZW1vdGUtZGF0YWJhc2UtcHJvdmlkZXI+PGxhbmd1YWdlPmVuZzwvbGFuZ3VhZ2U+
PC9yZWNvcmQ+PC9DaXRlPjwvRW5kTm90ZT4A
</w:fldData>
        </w:fldChar>
      </w:r>
      <w:r w:rsidR="00715E19" w:rsidRPr="000312C9">
        <w:rPr>
          <w:rFonts w:ascii="Times New Roman" w:hAnsi="Times New Roman" w:cs="Times New Roman"/>
          <w:color w:val="0000CC"/>
          <w:sz w:val="24"/>
          <w:szCs w:val="24"/>
        </w:rPr>
        <w:instrText xml:space="preserve"> ADDIN EN.CITE.DATA </w:instrText>
      </w:r>
      <w:r w:rsidR="00715E19" w:rsidRPr="000312C9">
        <w:rPr>
          <w:rFonts w:ascii="Times New Roman" w:hAnsi="Times New Roman" w:cs="Times New Roman"/>
          <w:color w:val="0000CC"/>
          <w:sz w:val="24"/>
          <w:szCs w:val="24"/>
        </w:rPr>
      </w:r>
      <w:r w:rsidR="00715E19" w:rsidRPr="000312C9">
        <w:rPr>
          <w:rFonts w:ascii="Times New Roman" w:hAnsi="Times New Roman" w:cs="Times New Roman"/>
          <w:color w:val="0000CC"/>
          <w:sz w:val="24"/>
          <w:szCs w:val="24"/>
        </w:rPr>
        <w:fldChar w:fldCharType="end"/>
      </w:r>
      <w:r w:rsidR="00715E19" w:rsidRPr="000312C9">
        <w:rPr>
          <w:rFonts w:ascii="Times New Roman" w:hAnsi="Times New Roman" w:cs="Times New Roman"/>
          <w:color w:val="0000CC"/>
          <w:sz w:val="24"/>
          <w:szCs w:val="24"/>
        </w:rPr>
      </w:r>
      <w:r w:rsidR="00715E19" w:rsidRPr="000312C9">
        <w:rPr>
          <w:rFonts w:ascii="Times New Roman" w:hAnsi="Times New Roman" w:cs="Times New Roman"/>
          <w:color w:val="0000CC"/>
          <w:sz w:val="24"/>
          <w:szCs w:val="24"/>
        </w:rPr>
        <w:fldChar w:fldCharType="separate"/>
      </w:r>
      <w:r w:rsidR="00715E19" w:rsidRPr="000312C9">
        <w:rPr>
          <w:rFonts w:ascii="Times New Roman" w:hAnsi="Times New Roman" w:cs="Times New Roman"/>
          <w:noProof/>
          <w:color w:val="0000CC"/>
          <w:sz w:val="24"/>
          <w:szCs w:val="24"/>
        </w:rPr>
        <w:t>[19]</w:t>
      </w:r>
      <w:r w:rsidR="00715E19" w:rsidRPr="000312C9">
        <w:rPr>
          <w:rFonts w:ascii="Times New Roman" w:hAnsi="Times New Roman" w:cs="Times New Roman"/>
          <w:color w:val="0000CC"/>
          <w:sz w:val="24"/>
          <w:szCs w:val="24"/>
        </w:rPr>
        <w:fldChar w:fldCharType="end"/>
      </w:r>
      <w:r w:rsidR="00C45A3A" w:rsidRPr="000312C9">
        <w:rPr>
          <w:rFonts w:ascii="Times New Roman" w:hAnsi="Times New Roman" w:cs="Times New Roman"/>
          <w:color w:val="0000CC"/>
          <w:sz w:val="24"/>
          <w:szCs w:val="24"/>
        </w:rPr>
        <w:t xml:space="preserve">. We then defined the CRISPR screening-based tumor-intrinsic immune score (CTIS) as follows: </w:t>
      </w:r>
    </w:p>
    <w:p w14:paraId="61C11F36" w14:textId="0DEB6FB6" w:rsidR="00C45A3A" w:rsidRPr="000312C9" w:rsidRDefault="00C45A3A" w:rsidP="000312C9">
      <w:pPr>
        <w:widowControl/>
        <w:spacing w:line="360" w:lineRule="auto"/>
        <w:jc w:val="center"/>
        <w:rPr>
          <w:rFonts w:ascii="Times New Roman" w:hAnsi="Times New Roman" w:cs="Times New Roman"/>
          <w:color w:val="0000CC"/>
          <w:sz w:val="24"/>
          <w:szCs w:val="24"/>
        </w:rPr>
      </w:pPr>
      <w:r w:rsidRPr="000312C9">
        <w:rPr>
          <w:rFonts w:ascii="Times New Roman" w:hAnsi="Times New Roman" w:cs="Times New Roman" w:hint="eastAsia"/>
          <w:color w:val="0000CC"/>
          <w:sz w:val="24"/>
          <w:szCs w:val="24"/>
        </w:rPr>
        <w:t>C</w:t>
      </w:r>
      <w:r w:rsidRPr="000312C9">
        <w:rPr>
          <w:rFonts w:ascii="Times New Roman" w:hAnsi="Times New Roman" w:cs="Times New Roman"/>
          <w:color w:val="0000CC"/>
          <w:sz w:val="24"/>
          <w:szCs w:val="24"/>
        </w:rPr>
        <w:t xml:space="preserve">TIS = </w:t>
      </w:r>
      <m:oMath>
        <m:f>
          <m:fPr>
            <m:ctrlPr>
              <w:rPr>
                <w:rFonts w:ascii="Cambria Math" w:hAnsi="Cambria Math" w:cs="Times New Roman"/>
                <w:i/>
                <w:color w:val="0000CC"/>
                <w:sz w:val="24"/>
                <w:szCs w:val="24"/>
              </w:rPr>
            </m:ctrlPr>
          </m:fPr>
          <m:num>
            <m:r>
              <w:rPr>
                <w:rFonts w:ascii="Cambria Math" w:hAnsi="Cambria Math" w:cs="Times New Roman"/>
                <w:color w:val="0000CC"/>
                <w:sz w:val="24"/>
                <w:szCs w:val="24"/>
              </w:rPr>
              <m:t>1</m:t>
            </m:r>
          </m:num>
          <m:den>
            <m:r>
              <w:rPr>
                <w:rFonts w:ascii="Cambria Math" w:hAnsi="Cambria Math" w:cs="Times New Roman"/>
                <w:color w:val="0000CC"/>
                <w:sz w:val="24"/>
                <w:szCs w:val="24"/>
              </w:rPr>
              <m:t>Number (S)</m:t>
            </m:r>
          </m:den>
        </m:f>
        <m:nary>
          <m:naryPr>
            <m:chr m:val="∑"/>
            <m:limLoc m:val="undOvr"/>
            <m:subHide m:val="1"/>
            <m:supHide m:val="1"/>
            <m:ctrlPr>
              <w:rPr>
                <w:rFonts w:ascii="Cambria Math" w:hAnsi="Cambria Math" w:cs="Times New Roman"/>
                <w:i/>
                <w:color w:val="0000CC"/>
                <w:sz w:val="24"/>
                <w:szCs w:val="24"/>
              </w:rPr>
            </m:ctrlPr>
          </m:naryPr>
          <m:sub/>
          <m:sup/>
          <m:e>
            <m:r>
              <w:rPr>
                <w:rFonts w:ascii="Cambria Math" w:hAnsi="Cambria Math" w:cs="Times New Roman"/>
                <w:color w:val="0000CC"/>
                <w:sz w:val="24"/>
                <w:szCs w:val="24"/>
              </w:rPr>
              <m:t>Exp(S</m:t>
            </m:r>
            <m:r>
              <w:rPr>
                <w:rFonts w:ascii="Cambria Math" w:hAnsi="Cambria Math" w:cs="Times New Roman" w:hint="eastAsia"/>
                <w:color w:val="0000CC"/>
                <w:sz w:val="24"/>
                <w:szCs w:val="24"/>
              </w:rPr>
              <m:t>ensitizer</m:t>
            </m:r>
            <m:r>
              <w:rPr>
                <w:rFonts w:ascii="Cambria Math" w:hAnsi="Cambria Math" w:cs="Times New Roman"/>
                <w:color w:val="0000CC"/>
                <w:sz w:val="24"/>
                <w:szCs w:val="24"/>
              </w:rPr>
              <m:t>s)</m:t>
            </m:r>
          </m:e>
        </m:nary>
        <m:r>
          <w:rPr>
            <w:rFonts w:ascii="Cambria Math" w:hAnsi="Cambria Math" w:cs="Times New Roman"/>
            <w:color w:val="0000CC"/>
            <w:sz w:val="24"/>
            <w:szCs w:val="24"/>
          </w:rPr>
          <m:t>-</m:t>
        </m:r>
        <m:f>
          <m:fPr>
            <m:ctrlPr>
              <w:rPr>
                <w:rFonts w:ascii="Cambria Math" w:hAnsi="Cambria Math" w:cs="Times New Roman"/>
                <w:i/>
                <w:color w:val="0000CC"/>
                <w:sz w:val="24"/>
                <w:szCs w:val="24"/>
              </w:rPr>
            </m:ctrlPr>
          </m:fPr>
          <m:num>
            <m:r>
              <w:rPr>
                <w:rFonts w:ascii="Cambria Math" w:hAnsi="Cambria Math" w:cs="Times New Roman"/>
                <w:color w:val="0000CC"/>
                <w:sz w:val="24"/>
                <w:szCs w:val="24"/>
              </w:rPr>
              <m:t>1</m:t>
            </m:r>
          </m:num>
          <m:den>
            <m:r>
              <w:rPr>
                <w:rFonts w:ascii="Cambria Math" w:hAnsi="Cambria Math" w:cs="Times New Roman"/>
                <w:color w:val="0000CC"/>
                <w:sz w:val="24"/>
                <w:szCs w:val="24"/>
              </w:rPr>
              <m:t>Number (R)</m:t>
            </m:r>
          </m:den>
        </m:f>
        <m:nary>
          <m:naryPr>
            <m:chr m:val="∑"/>
            <m:limLoc m:val="undOvr"/>
            <m:subHide m:val="1"/>
            <m:supHide m:val="1"/>
            <m:ctrlPr>
              <w:rPr>
                <w:rFonts w:ascii="Cambria Math" w:hAnsi="Cambria Math" w:cs="Times New Roman"/>
                <w:i/>
                <w:color w:val="0000CC"/>
                <w:sz w:val="24"/>
                <w:szCs w:val="24"/>
              </w:rPr>
            </m:ctrlPr>
          </m:naryPr>
          <m:sub/>
          <m:sup/>
          <m:e>
            <m:r>
              <w:rPr>
                <w:rFonts w:ascii="Cambria Math" w:hAnsi="Cambria Math" w:cs="Times New Roman"/>
                <w:color w:val="0000CC"/>
                <w:sz w:val="24"/>
                <w:szCs w:val="24"/>
              </w:rPr>
              <m:t>Exp(Resistors)</m:t>
            </m:r>
          </m:e>
        </m:nary>
      </m:oMath>
    </w:p>
    <w:p w14:paraId="1033F7D4" w14:textId="1C53364D" w:rsidR="003138BC" w:rsidRPr="000312C9" w:rsidRDefault="00715E19">
      <w:pPr>
        <w:widowControl/>
        <w:spacing w:beforeLines="50" w:before="156" w:line="360" w:lineRule="auto"/>
        <w:rPr>
          <w:rFonts w:ascii="Times New Roman" w:hAnsi="Times New Roman" w:cs="Times New Roman"/>
          <w:color w:val="0000CC"/>
          <w:sz w:val="24"/>
          <w:szCs w:val="24"/>
        </w:rPr>
      </w:pPr>
      <w:r w:rsidRPr="000312C9">
        <w:rPr>
          <w:rFonts w:ascii="Times New Roman" w:hAnsi="Times New Roman" w:cs="Times New Roman"/>
          <w:color w:val="0000CC"/>
          <w:sz w:val="24"/>
          <w:szCs w:val="24"/>
        </w:rPr>
        <w:t xml:space="preserve">Conceptually, </w:t>
      </w:r>
      <w:r w:rsidR="00C45A3A" w:rsidRPr="000312C9">
        <w:rPr>
          <w:rFonts w:ascii="Times New Roman" w:hAnsi="Times New Roman" w:cs="Times New Roman"/>
          <w:color w:val="0000CC"/>
          <w:sz w:val="24"/>
          <w:szCs w:val="24"/>
        </w:rPr>
        <w:t>a higher CTIS indicated a stronger anti-tumor immune response.</w:t>
      </w:r>
      <w:r w:rsidRPr="000312C9">
        <w:rPr>
          <w:rFonts w:ascii="Times New Roman" w:hAnsi="Times New Roman" w:cs="Times New Roman"/>
          <w:color w:val="0000CC"/>
          <w:sz w:val="24"/>
          <w:szCs w:val="24"/>
        </w:rPr>
        <w:t xml:space="preserve"> </w:t>
      </w:r>
    </w:p>
    <w:p w14:paraId="746A4D60" w14:textId="638B99B0" w:rsidR="00522986" w:rsidRPr="000312C9" w:rsidRDefault="00522986" w:rsidP="000312C9">
      <w:pPr>
        <w:widowControl/>
        <w:spacing w:line="360" w:lineRule="auto"/>
        <w:ind w:firstLine="420"/>
        <w:rPr>
          <w:rFonts w:ascii="Times New Roman" w:hAnsi="Times New Roman" w:cs="Times New Roman"/>
          <w:color w:val="000000" w:themeColor="text1"/>
          <w:sz w:val="24"/>
          <w:szCs w:val="24"/>
        </w:rPr>
      </w:pPr>
      <w:r w:rsidRPr="000312C9">
        <w:rPr>
          <w:rFonts w:ascii="Times New Roman" w:hAnsi="Times New Roman" w:cs="Times New Roman"/>
          <w:color w:val="0000CC"/>
          <w:sz w:val="24"/>
          <w:szCs w:val="24"/>
        </w:rPr>
        <w:t xml:space="preserve">Many previously published immune signatures were also included for comparison. To ensure a comprehensive coverage of classical immune signatures, several studies which provided the summary of immune signatures were referenced </w:t>
      </w:r>
      <w:r w:rsidRPr="000312C9">
        <w:rPr>
          <w:rFonts w:ascii="Times New Roman" w:hAnsi="Times New Roman" w:cs="Times New Roman"/>
          <w:color w:val="0000CC"/>
          <w:sz w:val="24"/>
          <w:szCs w:val="24"/>
        </w:rPr>
        <w:fldChar w:fldCharType="begin">
          <w:fldData xml:space="preserve">PEVuZE5vdGU+PENpdGU+PEF1dGhvcj5YaW9uZzwvQXV0aG9yPjxZZWFyPjIwMjA8L1llYXI+PFJl
Y051bT40Njk8L1JlY051bT48RGlzcGxheVRleHQ+WzIwLTIyXTwvRGlzcGxheVRleHQ+PHJlY29y
ZD48cmVjLW51bWJlcj40Njk8L3JlYy1udW1iZXI+PGZvcmVpZ24ta2V5cz48a2V5IGFwcD0iRU4i
IGRiLWlkPSJlNXN3ZWV4NWIyd3B3Z2VyMGY0NXNkdHQwcnNlOWVydHJzMnQiIHRpbWVzdGFtcD0i
MTYzNTY2MTIwMSI+NDY5PC9rZXk+PC9mb3JlaWduLWtleXM+PHJlZi10eXBlIG5hbWU9IkpvdXJu
YWwgQXJ0aWNsZSI+MTc8L3JlZi10eXBlPjxjb250cmlidXRvcnM+PGF1dGhvcnM+PGF1dGhvcj5Y
aW9uZywgRC48L2F1dGhvcj48YXV0aG9yPldhbmcsIFkuPC9hdXRob3I+PGF1dGhvcj5Zb3UsIE0u
PC9hdXRob3I+PC9hdXRob3JzPjwvY29udHJpYnV0b3JzPjxhdXRoLWFkZHJlc3M+Q2VudGVyIGZv
ciBEaXNlYXNlIFByZXZlbnRpb24gUmVzZWFyY2ggYW5kIERlcGFydG1lbnQgb2YgUGhhcm1hY29s
b2d5IGFuZCBUb3hpY29sb2d5LCBNZWRpY2FsIENvbGxlZ2Ugb2YgV2lzY29uc2luLCBNaWx3YXVr
ZWUsIFdJLCA1MzIyNiwgVVNBLiYjeEQ7Q2VudGVyIGZvciBEaXNlYXNlIFByZXZlbnRpb24gUmVz
ZWFyY2ggYW5kIERlcGFydG1lbnQgb2YgUGhhcm1hY29sb2d5IGFuZCBUb3hpY29sb2d5LCBNZWRp
Y2FsIENvbGxlZ2Ugb2YgV2lzY29uc2luLCBNaWx3YXVrZWUsIFdJLCA1MzIyNiwgVVNBLiBteW91
QG1jdy5lZHUuPC9hdXRoLWFkZHJlc3M+PHRpdGxlcz48dGl0bGU+QSBnZW5lIGV4cHJlc3Npb24g
c2lnbmF0dXJlIG9mIFRSRU0yKGhpKSBtYWNyb3BoYWdlcyBhbmQgzrPOtCBUIGNlbGxzIHByZWRp
Y3RzIGltbXVub3RoZXJhcHkgcmVzcG9uc2U8L3RpdGxlPjxzZWNvbmRhcnktdGl0bGU+TmF0IENv
bW11bjwvc2Vjb25kYXJ5LXRpdGxlPjxhbHQtdGl0bGU+TmF0dXJlIGNvbW11bmljYXRpb25zPC9h
bHQtdGl0bGU+PC90aXRsZXM+PHBhZ2VzPjUwODQ8L3BhZ2VzPjx2b2x1bWU+MTE8L3ZvbHVtZT48
bnVtYmVyPjE8L251bWJlcj48ZWRpdGlvbj4yMDIwLzEwLzEwPC9lZGl0aW9uPjxrZXl3b3Jkcz48
a2V5d29yZD5BcmVhIFVuZGVyIEN1cnZlPC9rZXl3b3JkPjxrZXl3b3JkPkItTHltcGhvY3l0ZXMv
bWV0YWJvbGlzbTwva2V5d29yZD48a2V5d29yZD5CaW9tYXJrZXJzLCBUdW1vci9tZXRhYm9saXNt
PC9rZXl3b3JkPjxrZXl3b3JkPipHZW5lIEV4cHJlc3Npb24gUHJvZmlsaW5nPC9rZXl3b3JkPjxr
ZXl3b3JkPkh1bWFuczwva2V5d29yZD48a2V5d29yZD4qSW1tdW5vdGhlcmFweTwva2V5d29yZD48
a2V5d29yZD5NYWNyb3BoYWdlcy8qbWV0YWJvbGlzbS9wYXRob2xvZ3k8L2tleXdvcmQ+PGtleXdv
cmQ+TWVsYW5vbWEvZ2VuZXRpY3MvcGF0aG9sb2d5PC9rZXl3b3JkPjxrZXl3b3JkPk1lbWJyYW5l
IEdseWNvcHJvdGVpbnMvKm1ldGFib2xpc208L2tleXdvcmQ+PGtleXdvcmQ+UmVjZXB0b3JzLCBB
bnRpZ2VuLCBULUNlbGwsIGdhbW1hLWRlbHRhLyptZXRhYm9saXNtPC9rZXl3b3JkPjxrZXl3b3Jk
PlJlY2VwdG9ycywgSW1tdW5vbG9naWMvKm1ldGFib2xpc208L2tleXdvcmQ+PGtleXdvcmQ+UmVw
cm9kdWNpYmlsaXR5IG9mIFJlc3VsdHM8L2tleXdvcmQ+PGtleXdvcmQ+VC1MeW1waG9jeXRlcy8q
bWV0YWJvbGlzbTwva2V5d29yZD48L2tleXdvcmRzPjxkYXRlcz48eWVhcj4yMDIwPC95ZWFyPjxw
dWItZGF0ZXM+PGRhdGU+T2N0IDg8L2RhdGU+PC9wdWItZGF0ZXM+PC9kYXRlcz48aXNibj4yMDQx
LTE3MjM8L2lzYm4+PGFjY2Vzc2lvbi1udW0+MzMwMzMyNTM8L2FjY2Vzc2lvbi1udW0+PHVybHM+
PC91cmxzPjxjdXN0b20yPlBNQzc1NDUxMDAgaW50ZXJlc3RzLjwvY3VzdG9tMj48ZWxlY3Ryb25p
Yy1yZXNvdXJjZS1udW0+MTAuMTAzOC9zNDE0NjctMDIwLTE4NTQ2LXg8L2VsZWN0cm9uaWMtcmVz
b3VyY2UtbnVtPjxyZW1vdGUtZGF0YWJhc2UtcHJvdmlkZXI+TkxNPC9yZW1vdGUtZGF0YWJhc2Ut
cHJvdmlkZXI+PGxhbmd1YWdlPmVuZzwvbGFuZ3VhZ2U+PC9yZWNvcmQ+PC9DaXRlPjxDaXRlPjxB
dXRob3I+Smlhbmc8L0F1dGhvcj48WWVhcj4yMDE4PC9ZZWFyPjxSZWNOdW0+NDcwPC9SZWNOdW0+
PHJlY29yZD48cmVjLW51bWJlcj40NzA8L3JlYy1udW1iZXI+PGZvcmVpZ24ta2V5cz48a2V5IGFw
cD0iRU4iIGRiLWlkPSJlNXN3ZWV4NWIyd3B3Z2VyMGY0NXNkdHQwcnNlOWVydHJzMnQiIHRpbWVz
dGFtcD0iMTYzNTY2MTIzOSI+NDcwPC9rZXk+PC9mb3JlaWduLWtleXM+PHJlZi10eXBlIG5hbWU9
IkpvdXJuYWwgQXJ0aWNsZSI+MTc8L3JlZi10eXBlPjxjb250cmlidXRvcnM+PGF1dGhvcnM+PGF1
dGhvcj5KaWFuZywgUC48L2F1dGhvcj48YXV0aG9yPkd1LCBTLjwvYXV0aG9yPjxhdXRob3I+UGFu
LCBELjwvYXV0aG9yPjxhdXRob3I+RnUsIEouPC9hdXRob3I+PGF1dGhvcj5TYWh1LCBBLjwvYXV0
aG9yPjxhdXRob3I+SHUsIFguPC9hdXRob3I+PGF1dGhvcj5MaSwgWi48L2F1dGhvcj48YXV0aG9y
PlRyYXVnaCwgTi48L2F1dGhvcj48YXV0aG9yPkJ1LCBYLjwvYXV0aG9yPjxhdXRob3I+TGksIEIu
PC9hdXRob3I+PGF1dGhvcj5MaXUsIEouPC9hdXRob3I+PGF1dGhvcj5GcmVlbWFuLCBHLiBKLjwv
YXV0aG9yPjxhdXRob3I+QnJvd24sIE0uIEEuPC9hdXRob3I+PGF1dGhvcj5XdWNoZXJwZmVubmln
LCBLLiBXLjwvYXV0aG9yPjxhdXRob3I+TGl1LCBYLiBTLjwvYXV0aG9yPjwvYXV0aG9ycz48L2Nv
bnRyaWJ1dG9ycz48YXV0aC1hZGRyZXNzPkRlcGFydG1lbnQgb2YgQmlvc3RhdGlzdGljcyBhbmQg
Q29tcHV0YXRpb25hbCBCaW9sb2d5LCBEYW5hLUZhcmJlciBDYW5jZXIgSW5zdGl0dXRlLCBCb3N0
b24sIE1BLCBVU0EuJiN4RDtEZXBhcnRtZW50IG9mIEJpb3N0YXRpc3RpY3MsIEhhcnZhcmQgVC5I
LiBDaGFuIFNjaG9vbCBvZiBQdWJsaWMgSGVhbHRoLCBCb3N0b24sIE1BLCBVU0EuJiN4RDtEZXBh
cnRtZW50IG9mIE1lZGljYWwgT25jb2xvZ3ksIERhbmEtRmFyYmVyIENhbmNlciBJbnN0aXR1dGUs
IEJvc3RvbiwgTUEsIFVTQS4mI3hEO0RlcGFydG1lbnQgb2YgQ2FuY2VyIEltbXVub2xvZ3kgYW5k
IFZpcm9sb2d5LCBEYW5hLUZhcmJlciBDYW5jZXIgSW5zdGl0dXRlLCBCb3N0b24sIE1BLCBVU0Eu
JiN4RDtEZXBhcnRtZW50IG9mIE1pY3JvYmlvbG9neSBhbmQgSW1tdW5vYmlvbG9neSwgSGFydmFy
ZCBNZWRpY2FsIFNjaG9vbCwgQm9zdG9uLCBNQSwgVVNBLiYjeEQ7U2Nob29sIG9mIExpZmUgU2Np
ZW5jZSBhbmQgVGVjaG5vbG9neSwgVG9uZ2ppIFVuaXZlcnNpdHksIFNoYW5naGFpLCBDaGluYS4m
I3hEO0RlcGFydG1lbnQgb2YgQmlvaW5mb3JtYXRpY3MsIFVUIFNvdXRod2VzdGVybiwgRGFsbGFz
LCBUWCwgVVNBLiYjeEQ7RGVwYXJ0bWVudCBvZiBTdGF0aXN0aWNzLCBIYXJ2YXJkIFVuaXZlcnNp
dHksIENhbWJyaWRnZSwgTUEsIFVTQS4mI3hEO0NlbnRlciBmb3IgRnVuY3Rpb25hbCBDYW5jZXIg
RXBpZ2VuZXRpY3MsIERhbmEtRmFyYmVyIENhbmNlciBJbnN0aXR1dGUsIEJvc3RvbiwgTUEsIFVT
QS4mI3hEO0RlcGFydG1lbnQgb2YgQ2FuY2VyIEltbXVub2xvZ3kgYW5kIFZpcm9sb2d5LCBEYW5h
LUZhcmJlciBDYW5jZXIgSW5zdGl0dXRlLCBCb3N0b24sIE1BLCBVU0EuIGthaV93dWNoZXJwZmVu
bmlnQGRmY2kuaGFydmFyZC5lZHUuJiN4RDtEZXBhcnRtZW50IG9mIE1pY3JvYmlvbG9neSBhbmQg
SW1tdW5vYmlvbG9neSwgSGFydmFyZCBNZWRpY2FsIFNjaG9vbCwgQm9zdG9uLCBNQSwgVVNBLiBr
YWlfd3VjaGVycGZlbm5pZ0BkZmNpLmhhcnZhcmQuZWR1LiYjeEQ7RGVwYXJ0bWVudCBvZiBCaW9z
dGF0aXN0aWNzIGFuZCBDb21wdXRhdGlvbmFsIEJpb2xvZ3ksIERhbmEtRmFyYmVyIENhbmNlciBJ
bnN0aXR1dGUsIEJvc3RvbiwgTUEsIFVTQS4geHNsaXVAamltbXkuaGFydmFyZC5lZHUuJiN4RDtE
ZXBhcnRtZW50IG9mIEJpb3N0YXRpc3RpY3MsIEhhcnZhcmQgVC5ILiBDaGFuIFNjaG9vbCBvZiBQ
dWJsaWMgSGVhbHRoLCBCb3N0b24sIE1BLCBVU0EuIHhzbGl1QGppbW15LmhhcnZhcmQuZWR1LiYj
eEQ7U2Nob29sIG9mIExpZmUgU2NpZW5jZSBhbmQgVGVjaG5vbG9neSwgVG9uZ2ppIFVuaXZlcnNp
dHksIFNoYW5naGFpLCBDaGluYS4geHNsaXVAamltbXkuaGFydmFyZC5lZHUuJiN4RDtDZW50ZXIg
Zm9yIEZ1bmN0aW9uYWwgQ2FuY2VyIEVwaWdlbmV0aWNzLCBEYW5hLUZhcmJlciBDYW5jZXIgSW5z
dGl0dXRlLCBCb3N0b24sIE1BLCBVU0EuIHhzbGl1QGppbW15LmhhcnZhcmQuZWR1LjwvYXV0aC1h
ZGRyZXNzPjx0aXRsZXM+PHRpdGxlPlNpZ25hdHVyZXMgb2YgVCBjZWxsIGR5c2Z1bmN0aW9uIGFu
ZCBleGNsdXNpb24gcHJlZGljdCBjYW5jZXIgaW1tdW5vdGhlcmFweSByZXNwb25zZTwvdGl0bGU+
PHNlY29uZGFyeS10aXRsZT5OYXQgTWVkPC9zZWNvbmRhcnktdGl0bGU+PGFsdC10aXRsZT5OYXR1
cmUgbWVkaWNpbmU8L2FsdC10aXRsZT48L3RpdGxlcz48cGVyaW9kaWNhbD48ZnVsbC10aXRsZT5O
YXR1cmUgTWVkaWNpbmU8L2Z1bGwtdGl0bGU+PGFiYnItMT5OYXQuIE1lZC48L2FiYnItMT48YWJi
ci0yPk5hdCBNZWQ8L2FiYnItMj48L3BlcmlvZGljYWw+PGFsdC1wZXJpb2RpY2FsPjxmdWxsLXRp
dGxlPk5hdHVyZSBNZWRpY2luZTwvZnVsbC10aXRsZT48YWJici0xPk5hdC4gTWVkLjwvYWJici0x
PjxhYmJyLTI+TmF0IE1lZDwvYWJici0yPjwvYWx0LXBlcmlvZGljYWw+PHBhZ2VzPjE1NTAtMTU1
ODwvcGFnZXM+PHZvbHVtZT4yNDwvdm9sdW1lPjxudW1iZXI+MTA8L251bWJlcj48ZWRpdGlvbj4y
MDE4LzA4LzIyPC9lZGl0aW9uPjxrZXl3b3Jkcz48a2V5d29yZD5BbmltYWxzPC9rZXl3b3JkPjxr
ZXl3b3JkPkFudGlib2RpZXMsIE1vbm9jbG9uYWwvYWRtaW5pc3RyYXRpb24gJmFtcDsgZG9zYWdl
PC9rZXl3b3JkPjxrZXl3b3JkPkI3LUgxIEFudGlnZW4vKmFudGFnb25pc3RzICZhbXA7IGluaGli
aXRvcnMvaW1tdW5vbG9neTwva2V5d29yZD48a2V5d29yZD5DRDgtUG9zaXRpdmUgVC1MeW1waG9j
eXRlcy9kcnVnIGVmZmVjdHMvaW1tdW5vbG9neTwva2V5d29yZD48a2V5d29yZD5DVExBLTQgQW50
aWdlbi8qYW50YWdvbmlzdHMgJmFtcDsgaW5oaWJpdG9ycy9nZW5ldGljczwva2V5d29yZD48a2V5
d29yZD5EaXNlYXNlIE1vZGVscywgQW5pbWFsPC9rZXl3b3JkPjxrZXl3b3JkPkh1bWFuczwva2V5
d29yZD48a2V5d29yZD5JbW11bm90aGVyYXB5LyphZHZlcnNlIGVmZmVjdHM8L2tleXdvcmQ+PGtl
eXdvcmQ+THltcGhvY3l0ZXMsIFR1bW9yLUluZmlsdHJhdGluZy9pbW11bm9sb2d5PC9rZXl3b3Jk
PjxrZXl3b3JkPk1lbGFub21hLCBFeHBlcmltZW50YWwvKmRydWcgdGhlcmFweS9nZW5ldGljcy9p
bW11bm9sb2d5L3BhdGhvbG9neTwva2V5d29yZD48a2V5d29yZD5NaWNlPC9rZXl3b3JkPjxrZXl3
b3JkPk5lb3BsYXNtIFByb3RlaW5zL2dlbmV0aWNzPC9rZXl3b3JkPjxrZXl3b3JkPlNlcnBpbnMv
Z2VuZXRpY3M8L2tleXdvcmQ+PGtleXdvcmQ+VC1MeW1waG9jeXRlcywgQ3l0b3RveGljL2RydWcg
ZWZmZWN0cy9pbW11bm9sb2d5PC9rZXl3b3JkPjxrZXl3b3JkPlR1bW9yIE1pY3JvZW52aXJvbm1l
bnQvZHJ1ZyBlZmZlY3RzL2ltbXVub2xvZ3k8L2tleXdvcmQ+PC9rZXl3b3Jkcz48ZGF0ZXM+PHll
YXI+MjAxODwveWVhcj48cHViLWRhdGVzPjxkYXRlPk9jdDwvZGF0ZT48L3B1Yi1kYXRlcz48L2Rh
dGVzPjxpc2JuPjEwNzgtODk1NiAoUHJpbnQpJiN4RDsxMDc4LTg5NTY8L2lzYm4+PGFjY2Vzc2lv
bi1udW0+MzAxMjczOTM8L2FjY2Vzc2lvbi1udW0+PHVybHM+PC91cmxzPjxjdXN0b20yPlBNQzY0
ODc1MDI8L2N1c3RvbTI+PGN1c3RvbTY+TklITVMxMDI0NzE4PC9jdXN0b202PjxlbGVjdHJvbmlj
LXJlc291cmNlLW51bT4xMC4xMDM4L3M0MTU5MS0wMTgtMDEzNi0xPC9lbGVjdHJvbmljLXJlc291
cmNlLW51bT48cmVtb3RlLWRhdGFiYXNlLXByb3ZpZGVyPk5MTTwvcmVtb3RlLWRhdGFiYXNlLXBy
b3ZpZGVyPjxsYW5ndWFnZT5lbmc8L2xhbmd1YWdlPjwvcmVjb3JkPjwvQ2l0ZT48Q2l0ZT48QXV0
aG9yPkh1PC9BdXRob3I+PFllYXI+MjAyMTwvWWVhcj48UmVjTnVtPjQ3MTwvUmVjTnVtPjxyZWNv
cmQ+PHJlYy1udW1iZXI+NDcxPC9yZWMtbnVtYmVyPjxmb3JlaWduLWtleXM+PGtleSBhcHA9IkVO
IiBkYi1pZD0iZTVzd2VleDViMndwd2dlcjBmNDVzZHR0MHJzZTllcnRyczJ0IiB0aW1lc3RhbXA9
IjE2MzU2NjEyODgiPjQ3MTwva2V5PjwvZm9yZWlnbi1rZXlzPjxyZWYtdHlwZSBuYW1lPSJKb3Vy
bmFsIEFydGljbGUiPjE3PC9yZWYtdHlwZT48Y29udHJpYnV0b3JzPjxhdXRob3JzPjxhdXRob3I+
SHUsIEYuIEYuPC9hdXRob3I+PGF1dGhvcj5MaXUsIEMuIEouPC9hdXRob3I+PGF1dGhvcj5MaXUs
IEwuIEwuPC9hdXRob3I+PGF1dGhvcj5aaGFuZywgUS48L2F1dGhvcj48YXV0aG9yPkd1bywgQS4g
WS48L2F1dGhvcj48L2F1dGhvcnM+PC9jb250cmlidXRvcnM+PGF1dGgtYWRkcmVzcz5XdWhhbiBV
bml2ZXJzaXR5IG9mIFNjaWVuY2UgYW5kIFRlY2hub2xvZ3kuJiN4RDtIdWF6aG9uZyBVbml2ZXJz
aXR5IG9mIFNjaWVuY2UgYW5kIFRlY2hub2xvZ3kuPC9hdXRoLWFkZHJlc3M+PHRpdGxlcz48dGl0
bGU+RXhwcmVzc2lvbiBwcm9maWxlIG9mIGltbXVuZSBjaGVja3BvaW50IGdlbmVzIGFuZCB0aGVp
ciByb2xlcyBpbiBwcmVkaWN0aW5nIGltbXVub3RoZXJhcHkgcmVzcG9uc2U8L3RpdGxlPjxzZWNv
bmRhcnktdGl0bGU+QnJpZWYgQmlvaW5mb3JtPC9zZWNvbmRhcnktdGl0bGU+PGFsdC10aXRsZT5C
cmllZmluZ3MgaW4gYmlvaW5mb3JtYXRpY3M8L2FsdC10aXRsZT48L3RpdGxlcz48cGVyaW9kaWNh
bD48ZnVsbC10aXRsZT5CcmllZmluZ3MgaW4gQmlvaW5mb3JtYXRpY3M8L2Z1bGwtdGl0bGU+PGFi
YnItMT5CcmllZi4gQmlvaW5mb3JtLjwvYWJici0xPjxhYmJyLTI+QnJpZWYgQmlvaW5mb3JtPC9h
YmJyLTI+PC9wZXJpb2RpY2FsPjxhbHQtcGVyaW9kaWNhbD48ZnVsbC10aXRsZT5CcmllZmluZ3Mg
aW4gQmlvaW5mb3JtYXRpY3M8L2Z1bGwtdGl0bGU+PGFiYnItMT5CcmllZi4gQmlvaW5mb3JtLjwv
YWJici0xPjxhYmJyLTI+QnJpZWYgQmlvaW5mb3JtPC9hYmJyLTI+PC9hbHQtcGVyaW9kaWNhbD48
dm9sdW1lPjIyPC92b2x1bWU+PG51bWJlcj4zPC9udW1iZXI+PGVkaXRpb24+MjAyMC8wOC8yMDwv
ZWRpdGlvbj48a2V5d29yZHM+PGtleXdvcmQ+KmV4cHJlc3Npb24gcHJvZmlsZTwva2V5d29yZD48
a2V5d29yZD4qaW1tdW5lIGNoZWNrcG9pbnRzPC9rZXl3b3JkPjxrZXl3b3JkPippbW11bm90aGVy
YXB5IHJlc3BvbnNlPC9rZXl3b3JkPjxrZXl3b3JkPipzdXJ2aXZhbCBhbmFseXNpczwva2V5d29y
ZD48L2tleXdvcmRzPjxkYXRlcz48eWVhcj4yMDIxPC95ZWFyPjxwdWItZGF0ZXM+PGRhdGU+TWF5
IDIwPC9kYXRlPjwvcHViLWRhdGVzPjwvZGF0ZXM+PGlzYm4+MTQ2Ny01NDYzPC9pc2JuPjxhY2Nl
c3Npb24tbnVtPjMyODE0MzQ2PC9hY2Nlc3Npb24tbnVtPjx1cmxzPjwvdXJscz48ZWxlY3Ryb25p
Yy1yZXNvdXJjZS1udW0+MTAuMTA5My9iaWIvYmJhYTE3NjwvZWxlY3Ryb25pYy1yZXNvdXJjZS1u
dW0+PHJlbW90ZS1kYXRhYmFzZS1wcm92aWRlcj5OTE08L3JlbW90ZS1kYXRhYmFzZS1wcm92aWRl
cj48bGFuZ3VhZ2U+ZW5nPC9sYW5ndWFnZT48L3JlY29yZD48L0NpdGU+PC9FbmROb3RlPn==
</w:fldData>
        </w:fldChar>
      </w:r>
      <w:r w:rsidRPr="000312C9">
        <w:rPr>
          <w:rFonts w:ascii="Times New Roman" w:hAnsi="Times New Roman" w:cs="Times New Roman"/>
          <w:color w:val="0000CC"/>
          <w:sz w:val="24"/>
          <w:szCs w:val="24"/>
        </w:rPr>
        <w:instrText xml:space="preserve"> ADDIN EN.CITE </w:instrText>
      </w:r>
      <w:r w:rsidRPr="000312C9">
        <w:rPr>
          <w:rFonts w:ascii="Times New Roman" w:hAnsi="Times New Roman" w:cs="Times New Roman"/>
          <w:color w:val="0000CC"/>
          <w:sz w:val="24"/>
          <w:szCs w:val="24"/>
        </w:rPr>
        <w:fldChar w:fldCharType="begin">
          <w:fldData xml:space="preserve">PEVuZE5vdGU+PENpdGU+PEF1dGhvcj5YaW9uZzwvQXV0aG9yPjxZZWFyPjIwMjA8L1llYXI+PFJl
Y051bT40Njk8L1JlY051bT48RGlzcGxheVRleHQ+WzIwLTIyXTwvRGlzcGxheVRleHQ+PHJlY29y
ZD48cmVjLW51bWJlcj40Njk8L3JlYy1udW1iZXI+PGZvcmVpZ24ta2V5cz48a2V5IGFwcD0iRU4i
IGRiLWlkPSJlNXN3ZWV4NWIyd3B3Z2VyMGY0NXNkdHQwcnNlOWVydHJzMnQiIHRpbWVzdGFtcD0i
MTYzNTY2MTIwMSI+NDY5PC9rZXk+PC9mb3JlaWduLWtleXM+PHJlZi10eXBlIG5hbWU9IkpvdXJu
YWwgQXJ0aWNsZSI+MTc8L3JlZi10eXBlPjxjb250cmlidXRvcnM+PGF1dGhvcnM+PGF1dGhvcj5Y
aW9uZywgRC48L2F1dGhvcj48YXV0aG9yPldhbmcsIFkuPC9hdXRob3I+PGF1dGhvcj5Zb3UsIE0u
PC9hdXRob3I+PC9hdXRob3JzPjwvY29udHJpYnV0b3JzPjxhdXRoLWFkZHJlc3M+Q2VudGVyIGZv
ciBEaXNlYXNlIFByZXZlbnRpb24gUmVzZWFyY2ggYW5kIERlcGFydG1lbnQgb2YgUGhhcm1hY29s
b2d5IGFuZCBUb3hpY29sb2d5LCBNZWRpY2FsIENvbGxlZ2Ugb2YgV2lzY29uc2luLCBNaWx3YXVr
ZWUsIFdJLCA1MzIyNiwgVVNBLiYjeEQ7Q2VudGVyIGZvciBEaXNlYXNlIFByZXZlbnRpb24gUmVz
ZWFyY2ggYW5kIERlcGFydG1lbnQgb2YgUGhhcm1hY29sb2d5IGFuZCBUb3hpY29sb2d5LCBNZWRp
Y2FsIENvbGxlZ2Ugb2YgV2lzY29uc2luLCBNaWx3YXVrZWUsIFdJLCA1MzIyNiwgVVNBLiBteW91
QG1jdy5lZHUuPC9hdXRoLWFkZHJlc3M+PHRpdGxlcz48dGl0bGU+QSBnZW5lIGV4cHJlc3Npb24g
c2lnbmF0dXJlIG9mIFRSRU0yKGhpKSBtYWNyb3BoYWdlcyBhbmQgzrPOtCBUIGNlbGxzIHByZWRp
Y3RzIGltbXVub3RoZXJhcHkgcmVzcG9uc2U8L3RpdGxlPjxzZWNvbmRhcnktdGl0bGU+TmF0IENv
bW11bjwvc2Vjb25kYXJ5LXRpdGxlPjxhbHQtdGl0bGU+TmF0dXJlIGNvbW11bmljYXRpb25zPC9h
bHQtdGl0bGU+PC90aXRsZXM+PHBhZ2VzPjUwODQ8L3BhZ2VzPjx2b2x1bWU+MTE8L3ZvbHVtZT48
bnVtYmVyPjE8L251bWJlcj48ZWRpdGlvbj4yMDIwLzEwLzEwPC9lZGl0aW9uPjxrZXl3b3Jkcz48
a2V5d29yZD5BcmVhIFVuZGVyIEN1cnZlPC9rZXl3b3JkPjxrZXl3b3JkPkItTHltcGhvY3l0ZXMv
bWV0YWJvbGlzbTwva2V5d29yZD48a2V5d29yZD5CaW9tYXJrZXJzLCBUdW1vci9tZXRhYm9saXNt
PC9rZXl3b3JkPjxrZXl3b3JkPipHZW5lIEV4cHJlc3Npb24gUHJvZmlsaW5nPC9rZXl3b3JkPjxr
ZXl3b3JkPkh1bWFuczwva2V5d29yZD48a2V5d29yZD4qSW1tdW5vdGhlcmFweTwva2V5d29yZD48
a2V5d29yZD5NYWNyb3BoYWdlcy8qbWV0YWJvbGlzbS9wYXRob2xvZ3k8L2tleXdvcmQ+PGtleXdv
cmQ+TWVsYW5vbWEvZ2VuZXRpY3MvcGF0aG9sb2d5PC9rZXl3b3JkPjxrZXl3b3JkPk1lbWJyYW5l
IEdseWNvcHJvdGVpbnMvKm1ldGFib2xpc208L2tleXdvcmQ+PGtleXdvcmQ+UmVjZXB0b3JzLCBB
bnRpZ2VuLCBULUNlbGwsIGdhbW1hLWRlbHRhLyptZXRhYm9saXNtPC9rZXl3b3JkPjxrZXl3b3Jk
PlJlY2VwdG9ycywgSW1tdW5vbG9naWMvKm1ldGFib2xpc208L2tleXdvcmQ+PGtleXdvcmQ+UmVw
cm9kdWNpYmlsaXR5IG9mIFJlc3VsdHM8L2tleXdvcmQ+PGtleXdvcmQ+VC1MeW1waG9jeXRlcy8q
bWV0YWJvbGlzbTwva2V5d29yZD48L2tleXdvcmRzPjxkYXRlcz48eWVhcj4yMDIwPC95ZWFyPjxw
dWItZGF0ZXM+PGRhdGU+T2N0IDg8L2RhdGU+PC9wdWItZGF0ZXM+PC9kYXRlcz48aXNibj4yMDQx
LTE3MjM8L2lzYm4+PGFjY2Vzc2lvbi1udW0+MzMwMzMyNTM8L2FjY2Vzc2lvbi1udW0+PHVybHM+
PC91cmxzPjxjdXN0b20yPlBNQzc1NDUxMDAgaW50ZXJlc3RzLjwvY3VzdG9tMj48ZWxlY3Ryb25p
Yy1yZXNvdXJjZS1udW0+MTAuMTAzOC9zNDE0NjctMDIwLTE4NTQ2LXg8L2VsZWN0cm9uaWMtcmVz
b3VyY2UtbnVtPjxyZW1vdGUtZGF0YWJhc2UtcHJvdmlkZXI+TkxNPC9yZW1vdGUtZGF0YWJhc2Ut
cHJvdmlkZXI+PGxhbmd1YWdlPmVuZzwvbGFuZ3VhZ2U+PC9yZWNvcmQ+PC9DaXRlPjxDaXRlPjxB
dXRob3I+Smlhbmc8L0F1dGhvcj48WWVhcj4yMDE4PC9ZZWFyPjxSZWNOdW0+NDcwPC9SZWNOdW0+
PHJlY29yZD48cmVjLW51bWJlcj40NzA8L3JlYy1udW1iZXI+PGZvcmVpZ24ta2V5cz48a2V5IGFw
cD0iRU4iIGRiLWlkPSJlNXN3ZWV4NWIyd3B3Z2VyMGY0NXNkdHQwcnNlOWVydHJzMnQiIHRpbWVz
dGFtcD0iMTYzNTY2MTIzOSI+NDcwPC9rZXk+PC9mb3JlaWduLWtleXM+PHJlZi10eXBlIG5hbWU9
IkpvdXJuYWwgQXJ0aWNsZSI+MTc8L3JlZi10eXBlPjxjb250cmlidXRvcnM+PGF1dGhvcnM+PGF1
dGhvcj5KaWFuZywgUC48L2F1dGhvcj48YXV0aG9yPkd1LCBTLjwvYXV0aG9yPjxhdXRob3I+UGFu
LCBELjwvYXV0aG9yPjxhdXRob3I+RnUsIEouPC9hdXRob3I+PGF1dGhvcj5TYWh1LCBBLjwvYXV0
aG9yPjxhdXRob3I+SHUsIFguPC9hdXRob3I+PGF1dGhvcj5MaSwgWi48L2F1dGhvcj48YXV0aG9y
PlRyYXVnaCwgTi48L2F1dGhvcj48YXV0aG9yPkJ1LCBYLjwvYXV0aG9yPjxhdXRob3I+TGksIEIu
PC9hdXRob3I+PGF1dGhvcj5MaXUsIEouPC9hdXRob3I+PGF1dGhvcj5GcmVlbWFuLCBHLiBKLjwv
YXV0aG9yPjxhdXRob3I+QnJvd24sIE0uIEEuPC9hdXRob3I+PGF1dGhvcj5XdWNoZXJwZmVubmln
LCBLLiBXLjwvYXV0aG9yPjxhdXRob3I+TGl1LCBYLiBTLjwvYXV0aG9yPjwvYXV0aG9ycz48L2Nv
bnRyaWJ1dG9ycz48YXV0aC1hZGRyZXNzPkRlcGFydG1lbnQgb2YgQmlvc3RhdGlzdGljcyBhbmQg
Q29tcHV0YXRpb25hbCBCaW9sb2d5LCBEYW5hLUZhcmJlciBDYW5jZXIgSW5zdGl0dXRlLCBCb3N0
b24sIE1BLCBVU0EuJiN4RDtEZXBhcnRtZW50IG9mIEJpb3N0YXRpc3RpY3MsIEhhcnZhcmQgVC5I
LiBDaGFuIFNjaG9vbCBvZiBQdWJsaWMgSGVhbHRoLCBCb3N0b24sIE1BLCBVU0EuJiN4RDtEZXBh
cnRtZW50IG9mIE1lZGljYWwgT25jb2xvZ3ksIERhbmEtRmFyYmVyIENhbmNlciBJbnN0aXR1dGUs
IEJvc3RvbiwgTUEsIFVTQS4mI3hEO0RlcGFydG1lbnQgb2YgQ2FuY2VyIEltbXVub2xvZ3kgYW5k
IFZpcm9sb2d5LCBEYW5hLUZhcmJlciBDYW5jZXIgSW5zdGl0dXRlLCBCb3N0b24sIE1BLCBVU0Eu
JiN4RDtEZXBhcnRtZW50IG9mIE1pY3JvYmlvbG9neSBhbmQgSW1tdW5vYmlvbG9neSwgSGFydmFy
ZCBNZWRpY2FsIFNjaG9vbCwgQm9zdG9uLCBNQSwgVVNBLiYjeEQ7U2Nob29sIG9mIExpZmUgU2Np
ZW5jZSBhbmQgVGVjaG5vbG9neSwgVG9uZ2ppIFVuaXZlcnNpdHksIFNoYW5naGFpLCBDaGluYS4m
I3hEO0RlcGFydG1lbnQgb2YgQmlvaW5mb3JtYXRpY3MsIFVUIFNvdXRod2VzdGVybiwgRGFsbGFz
LCBUWCwgVVNBLiYjeEQ7RGVwYXJ0bWVudCBvZiBTdGF0aXN0aWNzLCBIYXJ2YXJkIFVuaXZlcnNp
dHksIENhbWJyaWRnZSwgTUEsIFVTQS4mI3hEO0NlbnRlciBmb3IgRnVuY3Rpb25hbCBDYW5jZXIg
RXBpZ2VuZXRpY3MsIERhbmEtRmFyYmVyIENhbmNlciBJbnN0aXR1dGUsIEJvc3RvbiwgTUEsIFVT
QS4mI3hEO0RlcGFydG1lbnQgb2YgQ2FuY2VyIEltbXVub2xvZ3kgYW5kIFZpcm9sb2d5LCBEYW5h
LUZhcmJlciBDYW5jZXIgSW5zdGl0dXRlLCBCb3N0b24sIE1BLCBVU0EuIGthaV93dWNoZXJwZmVu
bmlnQGRmY2kuaGFydmFyZC5lZHUuJiN4RDtEZXBhcnRtZW50IG9mIE1pY3JvYmlvbG9neSBhbmQg
SW1tdW5vYmlvbG9neSwgSGFydmFyZCBNZWRpY2FsIFNjaG9vbCwgQm9zdG9uLCBNQSwgVVNBLiBr
YWlfd3VjaGVycGZlbm5pZ0BkZmNpLmhhcnZhcmQuZWR1LiYjeEQ7RGVwYXJ0bWVudCBvZiBCaW9z
dGF0aXN0aWNzIGFuZCBDb21wdXRhdGlvbmFsIEJpb2xvZ3ksIERhbmEtRmFyYmVyIENhbmNlciBJ
bnN0aXR1dGUsIEJvc3RvbiwgTUEsIFVTQS4geHNsaXVAamltbXkuaGFydmFyZC5lZHUuJiN4RDtE
ZXBhcnRtZW50IG9mIEJpb3N0YXRpc3RpY3MsIEhhcnZhcmQgVC5ILiBDaGFuIFNjaG9vbCBvZiBQ
dWJsaWMgSGVhbHRoLCBCb3N0b24sIE1BLCBVU0EuIHhzbGl1QGppbW15LmhhcnZhcmQuZWR1LiYj
eEQ7U2Nob29sIG9mIExpZmUgU2NpZW5jZSBhbmQgVGVjaG5vbG9neSwgVG9uZ2ppIFVuaXZlcnNp
dHksIFNoYW5naGFpLCBDaGluYS4geHNsaXVAamltbXkuaGFydmFyZC5lZHUuJiN4RDtDZW50ZXIg
Zm9yIEZ1bmN0aW9uYWwgQ2FuY2VyIEVwaWdlbmV0aWNzLCBEYW5hLUZhcmJlciBDYW5jZXIgSW5z
dGl0dXRlLCBCb3N0b24sIE1BLCBVU0EuIHhzbGl1QGppbW15LmhhcnZhcmQuZWR1LjwvYXV0aC1h
ZGRyZXNzPjx0aXRsZXM+PHRpdGxlPlNpZ25hdHVyZXMgb2YgVCBjZWxsIGR5c2Z1bmN0aW9uIGFu
ZCBleGNsdXNpb24gcHJlZGljdCBjYW5jZXIgaW1tdW5vdGhlcmFweSByZXNwb25zZTwvdGl0bGU+
PHNlY29uZGFyeS10aXRsZT5OYXQgTWVkPC9zZWNvbmRhcnktdGl0bGU+PGFsdC10aXRsZT5OYXR1
cmUgbWVkaWNpbmU8L2FsdC10aXRsZT48L3RpdGxlcz48cGVyaW9kaWNhbD48ZnVsbC10aXRsZT5O
YXR1cmUgTWVkaWNpbmU8L2Z1bGwtdGl0bGU+PGFiYnItMT5OYXQuIE1lZC48L2FiYnItMT48YWJi
ci0yPk5hdCBNZWQ8L2FiYnItMj48L3BlcmlvZGljYWw+PGFsdC1wZXJpb2RpY2FsPjxmdWxsLXRp
dGxlPk5hdHVyZSBNZWRpY2luZTwvZnVsbC10aXRsZT48YWJici0xPk5hdC4gTWVkLjwvYWJici0x
PjxhYmJyLTI+TmF0IE1lZDwvYWJici0yPjwvYWx0LXBlcmlvZGljYWw+PHBhZ2VzPjE1NTAtMTU1
ODwvcGFnZXM+PHZvbHVtZT4yNDwvdm9sdW1lPjxudW1iZXI+MTA8L251bWJlcj48ZWRpdGlvbj4y
MDE4LzA4LzIyPC9lZGl0aW9uPjxrZXl3b3Jkcz48a2V5d29yZD5BbmltYWxzPC9rZXl3b3JkPjxr
ZXl3b3JkPkFudGlib2RpZXMsIE1vbm9jbG9uYWwvYWRtaW5pc3RyYXRpb24gJmFtcDsgZG9zYWdl
PC9rZXl3b3JkPjxrZXl3b3JkPkI3LUgxIEFudGlnZW4vKmFudGFnb25pc3RzICZhbXA7IGluaGli
aXRvcnMvaW1tdW5vbG9neTwva2V5d29yZD48a2V5d29yZD5DRDgtUG9zaXRpdmUgVC1MeW1waG9j
eXRlcy9kcnVnIGVmZmVjdHMvaW1tdW5vbG9neTwva2V5d29yZD48a2V5d29yZD5DVExBLTQgQW50
aWdlbi8qYW50YWdvbmlzdHMgJmFtcDsgaW5oaWJpdG9ycy9nZW5ldGljczwva2V5d29yZD48a2V5
d29yZD5EaXNlYXNlIE1vZGVscywgQW5pbWFsPC9rZXl3b3JkPjxrZXl3b3JkPkh1bWFuczwva2V5
d29yZD48a2V5d29yZD5JbW11bm90aGVyYXB5LyphZHZlcnNlIGVmZmVjdHM8L2tleXdvcmQ+PGtl
eXdvcmQ+THltcGhvY3l0ZXMsIFR1bW9yLUluZmlsdHJhdGluZy9pbW11bm9sb2d5PC9rZXl3b3Jk
PjxrZXl3b3JkPk1lbGFub21hLCBFeHBlcmltZW50YWwvKmRydWcgdGhlcmFweS9nZW5ldGljcy9p
bW11bm9sb2d5L3BhdGhvbG9neTwva2V5d29yZD48a2V5d29yZD5NaWNlPC9rZXl3b3JkPjxrZXl3
b3JkPk5lb3BsYXNtIFByb3RlaW5zL2dlbmV0aWNzPC9rZXl3b3JkPjxrZXl3b3JkPlNlcnBpbnMv
Z2VuZXRpY3M8L2tleXdvcmQ+PGtleXdvcmQ+VC1MeW1waG9jeXRlcywgQ3l0b3RveGljL2RydWcg
ZWZmZWN0cy9pbW11bm9sb2d5PC9rZXl3b3JkPjxrZXl3b3JkPlR1bW9yIE1pY3JvZW52aXJvbm1l
bnQvZHJ1ZyBlZmZlY3RzL2ltbXVub2xvZ3k8L2tleXdvcmQ+PC9rZXl3b3Jkcz48ZGF0ZXM+PHll
YXI+MjAxODwveWVhcj48cHViLWRhdGVzPjxkYXRlPk9jdDwvZGF0ZT48L3B1Yi1kYXRlcz48L2Rh
dGVzPjxpc2JuPjEwNzgtODk1NiAoUHJpbnQpJiN4RDsxMDc4LTg5NTY8L2lzYm4+PGFjY2Vzc2lv
bi1udW0+MzAxMjczOTM8L2FjY2Vzc2lvbi1udW0+PHVybHM+PC91cmxzPjxjdXN0b20yPlBNQzY0
ODc1MDI8L2N1c3RvbTI+PGN1c3RvbTY+TklITVMxMDI0NzE4PC9jdXN0b202PjxlbGVjdHJvbmlj
LXJlc291cmNlLW51bT4xMC4xMDM4L3M0MTU5MS0wMTgtMDEzNi0xPC9lbGVjdHJvbmljLXJlc291
cmNlLW51bT48cmVtb3RlLWRhdGFiYXNlLXByb3ZpZGVyPk5MTTwvcmVtb3RlLWRhdGFiYXNlLXBy
b3ZpZGVyPjxsYW5ndWFnZT5lbmc8L2xhbmd1YWdlPjwvcmVjb3JkPjwvQ2l0ZT48Q2l0ZT48QXV0
aG9yPkh1PC9BdXRob3I+PFllYXI+MjAyMTwvWWVhcj48UmVjTnVtPjQ3MTwvUmVjTnVtPjxyZWNv
cmQ+PHJlYy1udW1iZXI+NDcxPC9yZWMtbnVtYmVyPjxmb3JlaWduLWtleXM+PGtleSBhcHA9IkVO
IiBkYi1pZD0iZTVzd2VleDViMndwd2dlcjBmNDVzZHR0MHJzZTllcnRyczJ0IiB0aW1lc3RhbXA9
IjE2MzU2NjEyODgiPjQ3MTwva2V5PjwvZm9yZWlnbi1rZXlzPjxyZWYtdHlwZSBuYW1lPSJKb3Vy
bmFsIEFydGljbGUiPjE3PC9yZWYtdHlwZT48Y29udHJpYnV0b3JzPjxhdXRob3JzPjxhdXRob3I+
SHUsIEYuIEYuPC9hdXRob3I+PGF1dGhvcj5MaXUsIEMuIEouPC9hdXRob3I+PGF1dGhvcj5MaXUs
IEwuIEwuPC9hdXRob3I+PGF1dGhvcj5aaGFuZywgUS48L2F1dGhvcj48YXV0aG9yPkd1bywgQS4g
WS48L2F1dGhvcj48L2F1dGhvcnM+PC9jb250cmlidXRvcnM+PGF1dGgtYWRkcmVzcz5XdWhhbiBV
bml2ZXJzaXR5IG9mIFNjaWVuY2UgYW5kIFRlY2hub2xvZ3kuJiN4RDtIdWF6aG9uZyBVbml2ZXJz
aXR5IG9mIFNjaWVuY2UgYW5kIFRlY2hub2xvZ3kuPC9hdXRoLWFkZHJlc3M+PHRpdGxlcz48dGl0
bGU+RXhwcmVzc2lvbiBwcm9maWxlIG9mIGltbXVuZSBjaGVja3BvaW50IGdlbmVzIGFuZCB0aGVp
ciByb2xlcyBpbiBwcmVkaWN0aW5nIGltbXVub3RoZXJhcHkgcmVzcG9uc2U8L3RpdGxlPjxzZWNv
bmRhcnktdGl0bGU+QnJpZWYgQmlvaW5mb3JtPC9zZWNvbmRhcnktdGl0bGU+PGFsdC10aXRsZT5C
cmllZmluZ3MgaW4gYmlvaW5mb3JtYXRpY3M8L2FsdC10aXRsZT48L3RpdGxlcz48cGVyaW9kaWNh
bD48ZnVsbC10aXRsZT5CcmllZmluZ3MgaW4gQmlvaW5mb3JtYXRpY3M8L2Z1bGwtdGl0bGU+PGFi
YnItMT5CcmllZi4gQmlvaW5mb3JtLjwvYWJici0xPjxhYmJyLTI+QnJpZWYgQmlvaW5mb3JtPC9h
YmJyLTI+PC9wZXJpb2RpY2FsPjxhbHQtcGVyaW9kaWNhbD48ZnVsbC10aXRsZT5CcmllZmluZ3Mg
aW4gQmlvaW5mb3JtYXRpY3M8L2Z1bGwtdGl0bGU+PGFiYnItMT5CcmllZi4gQmlvaW5mb3JtLjwv
YWJici0xPjxhYmJyLTI+QnJpZWYgQmlvaW5mb3JtPC9hYmJyLTI+PC9hbHQtcGVyaW9kaWNhbD48
dm9sdW1lPjIyPC92b2x1bWU+PG51bWJlcj4zPC9udW1iZXI+PGVkaXRpb24+MjAyMC8wOC8yMDwv
ZWRpdGlvbj48a2V5d29yZHM+PGtleXdvcmQ+KmV4cHJlc3Npb24gcHJvZmlsZTwva2V5d29yZD48
a2V5d29yZD4qaW1tdW5lIGNoZWNrcG9pbnRzPC9rZXl3b3JkPjxrZXl3b3JkPippbW11bm90aGVy
YXB5IHJlc3BvbnNlPC9rZXl3b3JkPjxrZXl3b3JkPipzdXJ2aXZhbCBhbmFseXNpczwva2V5d29y
ZD48L2tleXdvcmRzPjxkYXRlcz48eWVhcj4yMDIxPC95ZWFyPjxwdWItZGF0ZXM+PGRhdGU+TWF5
IDIwPC9kYXRlPjwvcHViLWRhdGVzPjwvZGF0ZXM+PGlzYm4+MTQ2Ny01NDYzPC9pc2JuPjxhY2Nl
c3Npb24tbnVtPjMyODE0MzQ2PC9hY2Nlc3Npb24tbnVtPjx1cmxzPjwvdXJscz48ZWxlY3Ryb25p
Yy1yZXNvdXJjZS1udW0+MTAuMTA5My9iaWIvYmJhYTE3NjwvZWxlY3Ryb25pYy1yZXNvdXJjZS1u
dW0+PHJlbW90ZS1kYXRhYmFzZS1wcm92aWRlcj5OTE08L3JlbW90ZS1kYXRhYmFzZS1wcm92aWRl
cj48bGFuZ3VhZ2U+ZW5nPC9sYW5ndWFnZT48L3JlY29yZD48L0NpdGU+PC9FbmROb3RlPn==
</w:fldData>
        </w:fldChar>
      </w:r>
      <w:r w:rsidRPr="000312C9">
        <w:rPr>
          <w:rFonts w:ascii="Times New Roman" w:hAnsi="Times New Roman" w:cs="Times New Roman"/>
          <w:color w:val="0000CC"/>
          <w:sz w:val="24"/>
          <w:szCs w:val="24"/>
        </w:rPr>
        <w:instrText xml:space="preserve"> ADDIN EN.CITE.DATA </w:instrText>
      </w:r>
      <w:r w:rsidRPr="000312C9">
        <w:rPr>
          <w:rFonts w:ascii="Times New Roman" w:hAnsi="Times New Roman" w:cs="Times New Roman"/>
          <w:color w:val="0000CC"/>
          <w:sz w:val="24"/>
          <w:szCs w:val="24"/>
        </w:rPr>
      </w:r>
      <w:r w:rsidRPr="000312C9">
        <w:rPr>
          <w:rFonts w:ascii="Times New Roman" w:hAnsi="Times New Roman" w:cs="Times New Roman"/>
          <w:color w:val="0000CC"/>
          <w:sz w:val="24"/>
          <w:szCs w:val="24"/>
        </w:rPr>
        <w:fldChar w:fldCharType="end"/>
      </w:r>
      <w:r w:rsidRPr="000312C9">
        <w:rPr>
          <w:rFonts w:ascii="Times New Roman" w:hAnsi="Times New Roman" w:cs="Times New Roman"/>
          <w:color w:val="0000CC"/>
          <w:sz w:val="24"/>
          <w:szCs w:val="24"/>
        </w:rPr>
      </w:r>
      <w:r w:rsidRPr="000312C9">
        <w:rPr>
          <w:rFonts w:ascii="Times New Roman" w:hAnsi="Times New Roman" w:cs="Times New Roman"/>
          <w:color w:val="0000CC"/>
          <w:sz w:val="24"/>
          <w:szCs w:val="24"/>
        </w:rPr>
        <w:fldChar w:fldCharType="separate"/>
      </w:r>
      <w:r w:rsidRPr="000312C9">
        <w:rPr>
          <w:rFonts w:ascii="Times New Roman" w:hAnsi="Times New Roman" w:cs="Times New Roman"/>
          <w:noProof/>
          <w:color w:val="0000CC"/>
          <w:sz w:val="24"/>
          <w:szCs w:val="24"/>
        </w:rPr>
        <w:t>[20-22]</w:t>
      </w:r>
      <w:r w:rsidRPr="000312C9">
        <w:rPr>
          <w:rFonts w:ascii="Times New Roman" w:hAnsi="Times New Roman" w:cs="Times New Roman"/>
          <w:color w:val="0000CC"/>
          <w:sz w:val="24"/>
          <w:szCs w:val="24"/>
        </w:rPr>
        <w:fldChar w:fldCharType="end"/>
      </w:r>
      <w:r w:rsidRPr="000312C9">
        <w:rPr>
          <w:rFonts w:ascii="Times New Roman" w:hAnsi="Times New Roman" w:cs="Times New Roman"/>
          <w:color w:val="0000CC"/>
          <w:sz w:val="24"/>
          <w:szCs w:val="24"/>
        </w:rPr>
        <w:t xml:space="preserve">. </w:t>
      </w:r>
      <w:r w:rsidR="00C80550" w:rsidRPr="000312C9">
        <w:rPr>
          <w:rFonts w:ascii="Times New Roman" w:hAnsi="Times New Roman" w:cs="Times New Roman"/>
          <w:color w:val="0000CC"/>
          <w:sz w:val="24"/>
          <w:szCs w:val="24"/>
        </w:rPr>
        <w:t>As a result, a</w:t>
      </w:r>
      <w:r w:rsidRPr="000312C9">
        <w:rPr>
          <w:rFonts w:ascii="Times New Roman" w:hAnsi="Times New Roman" w:cs="Times New Roman"/>
          <w:color w:val="0000CC"/>
          <w:sz w:val="24"/>
          <w:szCs w:val="24"/>
        </w:rPr>
        <w:t xml:space="preserve"> total of 14 published signatures were included in this study, including CD8 Sig </w:t>
      </w:r>
      <w:r w:rsidRPr="000312C9">
        <w:rPr>
          <w:rFonts w:ascii="Times New Roman" w:hAnsi="Times New Roman" w:cs="Times New Roman"/>
          <w:color w:val="0000CC"/>
          <w:sz w:val="24"/>
          <w:szCs w:val="24"/>
        </w:rPr>
        <w:fldChar w:fldCharType="begin">
          <w:fldData xml:space="preserve">PEVuZE5vdGU+PENpdGU+PEF1dGhvcj5KaWFuZzwvQXV0aG9yPjxZZWFyPjIwMTg8L1llYXI+PFJl
Y051bT45NDA8L1JlY051bT48RGlzcGxheVRleHQ+WzIxXTwvRGlzcGxheVRleHQ+PHJlY29yZD48
cmVjLW51bWJlcj45NDA8L3JlYy1udW1iZXI+PGZvcmVpZ24ta2V5cz48a2V5IGFwcD0iRU4iIGRi
LWlkPSJ2emQ1c3RwdHB4c2Yya2VldDk2NTJ2ZHB0emR3dHB6d3R3eGEiIHRpbWVzdGFtcD0iMTYx
NzA3NTY1NSI+OTQwPC9rZXk+PC9mb3JlaWduLWtleXM+PHJlZi10eXBlIG5hbWU9IkpvdXJuYWwg
QXJ0aWNsZSI+MTc8L3JlZi10eXBlPjxjb250cmlidXRvcnM+PGF1dGhvcnM+PGF1dGhvcj5KaWFu
ZywgUC48L2F1dGhvcj48YXV0aG9yPkd1LCBTLjwvYXV0aG9yPjxhdXRob3I+UGFuLCBELjwvYXV0
aG9yPjxhdXRob3I+RnUsIEouPC9hdXRob3I+PGF1dGhvcj5TYWh1LCBBLjwvYXV0aG9yPjxhdXRo
b3I+SHUsIFguPC9hdXRob3I+PGF1dGhvcj5MaSwgWi48L2F1dGhvcj48YXV0aG9yPlRyYXVnaCwg
Ti48L2F1dGhvcj48YXV0aG9yPkJ1LCBYLjwvYXV0aG9yPjxhdXRob3I+TGksIEIuPC9hdXRob3I+
PGF1dGhvcj5MaXUsIEouPC9hdXRob3I+PGF1dGhvcj5GcmVlbWFuLCBHLiBKLjwvYXV0aG9yPjxh
dXRob3I+QnJvd24sIE0uIEEuPC9hdXRob3I+PGF1dGhvcj5XdWNoZXJwZmVubmlnLCBLLiBXLjwv
YXV0aG9yPjxhdXRob3I+TGl1LCBYLiBTLjwvYXV0aG9yPjwvYXV0aG9ycz48L2NvbnRyaWJ1dG9y
cz48YXV0aC1hZGRyZXNzPkRlcGFydG1lbnQgb2YgQmlvc3RhdGlzdGljcyBhbmQgQ29tcHV0YXRp
b25hbCBCaW9sb2d5LCBEYW5hLUZhcmJlciBDYW5jZXIgSW5zdGl0dXRlLCBCb3N0b24sIE1BLCBV
U0EuJiN4RDtEZXBhcnRtZW50IG9mIEJpb3N0YXRpc3RpY3MsIEhhcnZhcmQgVC5ILiBDaGFuIFNj
aG9vbCBvZiBQdWJsaWMgSGVhbHRoLCBCb3N0b24sIE1BLCBVU0EuJiN4RDtEZXBhcnRtZW50IG9m
IE1lZGljYWwgT25jb2xvZ3ksIERhbmEtRmFyYmVyIENhbmNlciBJbnN0aXR1dGUsIEJvc3Rvbiwg
TUEsIFVTQS4mI3hEO0RlcGFydG1lbnQgb2YgQ2FuY2VyIEltbXVub2xvZ3kgYW5kIFZpcm9sb2d5
LCBEYW5hLUZhcmJlciBDYW5jZXIgSW5zdGl0dXRlLCBCb3N0b24sIE1BLCBVU0EuJiN4RDtEZXBh
cnRtZW50IG9mIE1pY3JvYmlvbG9neSBhbmQgSW1tdW5vYmlvbG9neSwgSGFydmFyZCBNZWRpY2Fs
IFNjaG9vbCwgQm9zdG9uLCBNQSwgVVNBLiYjeEQ7U2Nob29sIG9mIExpZmUgU2NpZW5jZSBhbmQg
VGVjaG5vbG9neSwgVG9uZ2ppIFVuaXZlcnNpdHksIFNoYW5naGFpLCBDaGluYS4mI3hEO0RlcGFy
dG1lbnQgb2YgQmlvaW5mb3JtYXRpY3MsIFVUIFNvdXRod2VzdGVybiwgRGFsbGFzLCBUWCwgVVNB
LiYjeEQ7RGVwYXJ0bWVudCBvZiBTdGF0aXN0aWNzLCBIYXJ2YXJkIFVuaXZlcnNpdHksIENhbWJy
aWRnZSwgTUEsIFVTQS4mI3hEO0NlbnRlciBmb3IgRnVuY3Rpb25hbCBDYW5jZXIgRXBpZ2VuZXRp
Y3MsIERhbmEtRmFyYmVyIENhbmNlciBJbnN0aXR1dGUsIEJvc3RvbiwgTUEsIFVTQS4mI3hEO0Rl
cGFydG1lbnQgb2YgQ2FuY2VyIEltbXVub2xvZ3kgYW5kIFZpcm9sb2d5LCBEYW5hLUZhcmJlciBD
YW5jZXIgSW5zdGl0dXRlLCBCb3N0b24sIE1BLCBVU0EuIGthaV93dWNoZXJwZmVubmlnQGRmY2ku
aGFydmFyZC5lZHUuJiN4RDtEZXBhcnRtZW50IG9mIE1pY3JvYmlvbG9neSBhbmQgSW1tdW5vYmlv
bG9neSwgSGFydmFyZCBNZWRpY2FsIFNjaG9vbCwgQm9zdG9uLCBNQSwgVVNBLiBrYWlfd3VjaGVy
cGZlbm5pZ0BkZmNpLmhhcnZhcmQuZWR1LiYjeEQ7RGVwYXJ0bWVudCBvZiBCaW9zdGF0aXN0aWNz
IGFuZCBDb21wdXRhdGlvbmFsIEJpb2xvZ3ksIERhbmEtRmFyYmVyIENhbmNlciBJbnN0aXR1dGUs
IEJvc3RvbiwgTUEsIFVTQS4geHNsaXVAamltbXkuaGFydmFyZC5lZHUuJiN4RDtEZXBhcnRtZW50
IG9mIEJpb3N0YXRpc3RpY3MsIEhhcnZhcmQgVC5ILiBDaGFuIFNjaG9vbCBvZiBQdWJsaWMgSGVh
bHRoLCBCb3N0b24sIE1BLCBVU0EuIHhzbGl1QGppbW15LmhhcnZhcmQuZWR1LiYjeEQ7U2Nob29s
IG9mIExpZmUgU2NpZW5jZSBhbmQgVGVjaG5vbG9neSwgVG9uZ2ppIFVuaXZlcnNpdHksIFNoYW5n
aGFpLCBDaGluYS4geHNsaXVAamltbXkuaGFydmFyZC5lZHUuJiN4RDtDZW50ZXIgZm9yIEZ1bmN0
aW9uYWwgQ2FuY2VyIEVwaWdlbmV0aWNzLCBEYW5hLUZhcmJlciBDYW5jZXIgSW5zdGl0dXRlLCBC
b3N0b24sIE1BLCBVU0EuIHhzbGl1QGppbW15LmhhcnZhcmQuZWR1LjwvYXV0aC1hZGRyZXNzPjx0
aXRsZXM+PHRpdGxlPlNpZ25hdHVyZXMgb2YgVCBjZWxsIGR5c2Z1bmN0aW9uIGFuZCBleGNsdXNp
b24gcHJlZGljdCBjYW5jZXIgaW1tdW5vdGhlcmFweSByZXNwb25zZTwvdGl0bGU+PHNlY29uZGFy
eS10aXRsZT5OYXQgTWVkPC9zZWNvbmRhcnktdGl0bGU+PGFsdC10aXRsZT5OYXR1cmUgbWVkaWNp
bmU8L2FsdC10aXRsZT48L3RpdGxlcz48cGVyaW9kaWNhbD48ZnVsbC10aXRsZT5OYXR1cmUgTWVk
aWNpbmU8L2Z1bGwtdGl0bGU+PGFiYnItMT5OYXQuIE1lZC48L2FiYnItMT48YWJici0yPk5hdCBN
ZWQ8L2FiYnItMj48L3BlcmlvZGljYWw+PGFsdC1wZXJpb2RpY2FsPjxmdWxsLXRpdGxlPk5hdHVy
ZSBNZWRpY2luZTwvZnVsbC10aXRsZT48YWJici0xPk5hdC4gTWVkLjwvYWJici0xPjxhYmJyLTI+
TmF0IE1lZDwvYWJici0yPjwvYWx0LXBlcmlvZGljYWw+PHBhZ2VzPjE1NTAtMTU1ODwvcGFnZXM+
PHZvbHVtZT4yNDwvdm9sdW1lPjxudW1iZXI+MTA8L251bWJlcj48ZWRpdGlvbj4yMDE4LzA4LzIy
PC9lZGl0aW9uPjxrZXl3b3Jkcz48a2V5d29yZD5BbmltYWxzPC9rZXl3b3JkPjxrZXl3b3JkPkFu
dGlib2RpZXMsIE1vbm9jbG9uYWwvYWRtaW5pc3RyYXRpb24gJmFtcDsgZG9zYWdlPC9rZXl3b3Jk
PjxrZXl3b3JkPkI3LUgxIEFudGlnZW4vKmFudGFnb25pc3RzICZhbXA7IGluaGliaXRvcnMvaW1t
dW5vbG9neTwva2V5d29yZD48a2V5d29yZD5DRDgtUG9zaXRpdmUgVC1MeW1waG9jeXRlcy9kcnVn
IGVmZmVjdHMvaW1tdW5vbG9neTwva2V5d29yZD48a2V5d29yZD5DVExBLTQgQW50aWdlbi8qYW50
YWdvbmlzdHMgJmFtcDsgaW5oaWJpdG9ycy9nZW5ldGljczwva2V5d29yZD48a2V5d29yZD5EaXNl
YXNlIE1vZGVscywgQW5pbWFsPC9rZXl3b3JkPjxrZXl3b3JkPkh1bWFuczwva2V5d29yZD48a2V5
d29yZD5JbW11bm90aGVyYXB5LyphZHZlcnNlIGVmZmVjdHM8L2tleXdvcmQ+PGtleXdvcmQ+THlt
cGhvY3l0ZXMsIFR1bW9yLUluZmlsdHJhdGluZy9pbW11bm9sb2d5PC9rZXl3b3JkPjxrZXl3b3Jk
Pk1lbGFub21hLCBFeHBlcmltZW50YWwvKmRydWcgdGhlcmFweS9nZW5ldGljcy9pbW11bm9sb2d5
L3BhdGhvbG9neTwva2V5d29yZD48a2V5d29yZD5NaWNlPC9rZXl3b3JkPjxrZXl3b3JkPk5lb3Bs
YXNtIFByb3RlaW5zL2dlbmV0aWNzPC9rZXl3b3JkPjxrZXl3b3JkPlNlcnBpbnMvZ2VuZXRpY3M8
L2tleXdvcmQ+PGtleXdvcmQ+VC1MeW1waG9jeXRlcywgQ3l0b3RveGljL2RydWcgZWZmZWN0cy9p
bW11bm9sb2d5PC9rZXl3b3JkPjxrZXl3b3JkPlR1bW9yIE1pY3JvZW52aXJvbm1lbnQvZHJ1ZyBl
ZmZlY3RzL2ltbXVub2xvZ3k8L2tleXdvcmQ+PC9rZXl3b3Jkcz48ZGF0ZXM+PHllYXI+MjAxODwv
eWVhcj48cHViLWRhdGVzPjxkYXRlPk9jdDwvZGF0ZT48L3B1Yi1kYXRlcz48L2RhdGVzPjxpc2Ju
PjEwNzgtODk1NiAoUHJpbnQpJiN4RDsxMDc4LTg5NTY8L2lzYm4+PGFjY2Vzc2lvbi1udW0+MzAx
MjczOTM8L2FjY2Vzc2lvbi1udW0+PHVybHM+PC91cmxzPjxjdXN0b20yPlBNQzY0ODc1MDI8L2N1
c3RvbTI+PGN1c3RvbTY+TklITVMxMDI0NzE4PC9jdXN0b202PjxlbGVjdHJvbmljLXJlc291cmNl
LW51bT4xMC4xMDM4L3M0MTU5MS0wMTgtMDEzNi0xPC9lbGVjdHJvbmljLXJlc291cmNlLW51bT48
cmVtb3RlLWRhdGFiYXNlLXByb3ZpZGVyPk5MTTwvcmVtb3RlLWRhdGFiYXNlLXByb3ZpZGVyPjxs
YW5ndWFnZT5lbmc8L2xhbmd1YWdlPjwvcmVjb3JkPjwvQ2l0ZT48L0VuZE5vdGU+
</w:fldData>
        </w:fldChar>
      </w:r>
      <w:r w:rsidRPr="000312C9">
        <w:rPr>
          <w:rFonts w:ascii="Times New Roman" w:hAnsi="Times New Roman" w:cs="Times New Roman"/>
          <w:color w:val="0000CC"/>
          <w:sz w:val="24"/>
          <w:szCs w:val="24"/>
        </w:rPr>
        <w:instrText xml:space="preserve"> ADDIN EN.CITE </w:instrText>
      </w:r>
      <w:r w:rsidRPr="000312C9">
        <w:rPr>
          <w:rFonts w:ascii="Times New Roman" w:hAnsi="Times New Roman" w:cs="Times New Roman"/>
          <w:color w:val="0000CC"/>
          <w:sz w:val="24"/>
          <w:szCs w:val="24"/>
        </w:rPr>
        <w:fldChar w:fldCharType="begin">
          <w:fldData xml:space="preserve">PEVuZE5vdGU+PENpdGU+PEF1dGhvcj5KaWFuZzwvQXV0aG9yPjxZZWFyPjIwMTg8L1llYXI+PFJl
Y051bT45NDA8L1JlY051bT48RGlzcGxheVRleHQ+WzIxXTwvRGlzcGxheVRleHQ+PHJlY29yZD48
cmVjLW51bWJlcj45NDA8L3JlYy1udW1iZXI+PGZvcmVpZ24ta2V5cz48a2V5IGFwcD0iRU4iIGRi
LWlkPSJ2emQ1c3RwdHB4c2Yya2VldDk2NTJ2ZHB0emR3dHB6d3R3eGEiIHRpbWVzdGFtcD0iMTYx
NzA3NTY1NSI+OTQwPC9rZXk+PC9mb3JlaWduLWtleXM+PHJlZi10eXBlIG5hbWU9IkpvdXJuYWwg
QXJ0aWNsZSI+MTc8L3JlZi10eXBlPjxjb250cmlidXRvcnM+PGF1dGhvcnM+PGF1dGhvcj5KaWFu
ZywgUC48L2F1dGhvcj48YXV0aG9yPkd1LCBTLjwvYXV0aG9yPjxhdXRob3I+UGFuLCBELjwvYXV0
aG9yPjxhdXRob3I+RnUsIEouPC9hdXRob3I+PGF1dGhvcj5TYWh1LCBBLjwvYXV0aG9yPjxhdXRo
b3I+SHUsIFguPC9hdXRob3I+PGF1dGhvcj5MaSwgWi48L2F1dGhvcj48YXV0aG9yPlRyYXVnaCwg
Ti48L2F1dGhvcj48YXV0aG9yPkJ1LCBYLjwvYXV0aG9yPjxhdXRob3I+TGksIEIuPC9hdXRob3I+
PGF1dGhvcj5MaXUsIEouPC9hdXRob3I+PGF1dGhvcj5GcmVlbWFuLCBHLiBKLjwvYXV0aG9yPjxh
dXRob3I+QnJvd24sIE0uIEEuPC9hdXRob3I+PGF1dGhvcj5XdWNoZXJwZmVubmlnLCBLLiBXLjwv
YXV0aG9yPjxhdXRob3I+TGl1LCBYLiBTLjwvYXV0aG9yPjwvYXV0aG9ycz48L2NvbnRyaWJ1dG9y
cz48YXV0aC1hZGRyZXNzPkRlcGFydG1lbnQgb2YgQmlvc3RhdGlzdGljcyBhbmQgQ29tcHV0YXRp
b25hbCBCaW9sb2d5LCBEYW5hLUZhcmJlciBDYW5jZXIgSW5zdGl0dXRlLCBCb3N0b24sIE1BLCBV
U0EuJiN4RDtEZXBhcnRtZW50IG9mIEJpb3N0YXRpc3RpY3MsIEhhcnZhcmQgVC5ILiBDaGFuIFNj
aG9vbCBvZiBQdWJsaWMgSGVhbHRoLCBCb3N0b24sIE1BLCBVU0EuJiN4RDtEZXBhcnRtZW50IG9m
IE1lZGljYWwgT25jb2xvZ3ksIERhbmEtRmFyYmVyIENhbmNlciBJbnN0aXR1dGUsIEJvc3Rvbiwg
TUEsIFVTQS4mI3hEO0RlcGFydG1lbnQgb2YgQ2FuY2VyIEltbXVub2xvZ3kgYW5kIFZpcm9sb2d5
LCBEYW5hLUZhcmJlciBDYW5jZXIgSW5zdGl0dXRlLCBCb3N0b24sIE1BLCBVU0EuJiN4RDtEZXBh
cnRtZW50IG9mIE1pY3JvYmlvbG9neSBhbmQgSW1tdW5vYmlvbG9neSwgSGFydmFyZCBNZWRpY2Fs
IFNjaG9vbCwgQm9zdG9uLCBNQSwgVVNBLiYjeEQ7U2Nob29sIG9mIExpZmUgU2NpZW5jZSBhbmQg
VGVjaG5vbG9neSwgVG9uZ2ppIFVuaXZlcnNpdHksIFNoYW5naGFpLCBDaGluYS4mI3hEO0RlcGFy
dG1lbnQgb2YgQmlvaW5mb3JtYXRpY3MsIFVUIFNvdXRod2VzdGVybiwgRGFsbGFzLCBUWCwgVVNB
LiYjeEQ7RGVwYXJ0bWVudCBvZiBTdGF0aXN0aWNzLCBIYXJ2YXJkIFVuaXZlcnNpdHksIENhbWJy
aWRnZSwgTUEsIFVTQS4mI3hEO0NlbnRlciBmb3IgRnVuY3Rpb25hbCBDYW5jZXIgRXBpZ2VuZXRp
Y3MsIERhbmEtRmFyYmVyIENhbmNlciBJbnN0aXR1dGUsIEJvc3RvbiwgTUEsIFVTQS4mI3hEO0Rl
cGFydG1lbnQgb2YgQ2FuY2VyIEltbXVub2xvZ3kgYW5kIFZpcm9sb2d5LCBEYW5hLUZhcmJlciBD
YW5jZXIgSW5zdGl0dXRlLCBCb3N0b24sIE1BLCBVU0EuIGthaV93dWNoZXJwZmVubmlnQGRmY2ku
aGFydmFyZC5lZHUuJiN4RDtEZXBhcnRtZW50IG9mIE1pY3JvYmlvbG9neSBhbmQgSW1tdW5vYmlv
bG9neSwgSGFydmFyZCBNZWRpY2FsIFNjaG9vbCwgQm9zdG9uLCBNQSwgVVNBLiBrYWlfd3VjaGVy
cGZlbm5pZ0BkZmNpLmhhcnZhcmQuZWR1LiYjeEQ7RGVwYXJ0bWVudCBvZiBCaW9zdGF0aXN0aWNz
IGFuZCBDb21wdXRhdGlvbmFsIEJpb2xvZ3ksIERhbmEtRmFyYmVyIENhbmNlciBJbnN0aXR1dGUs
IEJvc3RvbiwgTUEsIFVTQS4geHNsaXVAamltbXkuaGFydmFyZC5lZHUuJiN4RDtEZXBhcnRtZW50
IG9mIEJpb3N0YXRpc3RpY3MsIEhhcnZhcmQgVC5ILiBDaGFuIFNjaG9vbCBvZiBQdWJsaWMgSGVh
bHRoLCBCb3N0b24sIE1BLCBVU0EuIHhzbGl1QGppbW15LmhhcnZhcmQuZWR1LiYjeEQ7U2Nob29s
IG9mIExpZmUgU2NpZW5jZSBhbmQgVGVjaG5vbG9neSwgVG9uZ2ppIFVuaXZlcnNpdHksIFNoYW5n
aGFpLCBDaGluYS4geHNsaXVAamltbXkuaGFydmFyZC5lZHUuJiN4RDtDZW50ZXIgZm9yIEZ1bmN0
aW9uYWwgQ2FuY2VyIEVwaWdlbmV0aWNzLCBEYW5hLUZhcmJlciBDYW5jZXIgSW5zdGl0dXRlLCBC
b3N0b24sIE1BLCBVU0EuIHhzbGl1QGppbW15LmhhcnZhcmQuZWR1LjwvYXV0aC1hZGRyZXNzPjx0
aXRsZXM+PHRpdGxlPlNpZ25hdHVyZXMgb2YgVCBjZWxsIGR5c2Z1bmN0aW9uIGFuZCBleGNsdXNp
b24gcHJlZGljdCBjYW5jZXIgaW1tdW5vdGhlcmFweSByZXNwb25zZTwvdGl0bGU+PHNlY29uZGFy
eS10aXRsZT5OYXQgTWVkPC9zZWNvbmRhcnktdGl0bGU+PGFsdC10aXRsZT5OYXR1cmUgbWVkaWNp
bmU8L2FsdC10aXRsZT48L3RpdGxlcz48cGVyaW9kaWNhbD48ZnVsbC10aXRsZT5OYXR1cmUgTWVk
aWNpbmU8L2Z1bGwtdGl0bGU+PGFiYnItMT5OYXQuIE1lZC48L2FiYnItMT48YWJici0yPk5hdCBN
ZWQ8L2FiYnItMj48L3BlcmlvZGljYWw+PGFsdC1wZXJpb2RpY2FsPjxmdWxsLXRpdGxlPk5hdHVy
ZSBNZWRpY2luZTwvZnVsbC10aXRsZT48YWJici0xPk5hdC4gTWVkLjwvYWJici0xPjxhYmJyLTI+
TmF0IE1lZDwvYWJici0yPjwvYWx0LXBlcmlvZGljYWw+PHBhZ2VzPjE1NTAtMTU1ODwvcGFnZXM+
PHZvbHVtZT4yNDwvdm9sdW1lPjxudW1iZXI+MTA8L251bWJlcj48ZWRpdGlvbj4yMDE4LzA4LzIy
PC9lZGl0aW9uPjxrZXl3b3Jkcz48a2V5d29yZD5BbmltYWxzPC9rZXl3b3JkPjxrZXl3b3JkPkFu
dGlib2RpZXMsIE1vbm9jbG9uYWwvYWRtaW5pc3RyYXRpb24gJmFtcDsgZG9zYWdlPC9rZXl3b3Jk
PjxrZXl3b3JkPkI3LUgxIEFudGlnZW4vKmFudGFnb25pc3RzICZhbXA7IGluaGliaXRvcnMvaW1t
dW5vbG9neTwva2V5d29yZD48a2V5d29yZD5DRDgtUG9zaXRpdmUgVC1MeW1waG9jeXRlcy9kcnVn
IGVmZmVjdHMvaW1tdW5vbG9neTwva2V5d29yZD48a2V5d29yZD5DVExBLTQgQW50aWdlbi8qYW50
YWdvbmlzdHMgJmFtcDsgaW5oaWJpdG9ycy9nZW5ldGljczwva2V5d29yZD48a2V5d29yZD5EaXNl
YXNlIE1vZGVscywgQW5pbWFsPC9rZXl3b3JkPjxrZXl3b3JkPkh1bWFuczwva2V5d29yZD48a2V5
d29yZD5JbW11bm90aGVyYXB5LyphZHZlcnNlIGVmZmVjdHM8L2tleXdvcmQ+PGtleXdvcmQ+THlt
cGhvY3l0ZXMsIFR1bW9yLUluZmlsdHJhdGluZy9pbW11bm9sb2d5PC9rZXl3b3JkPjxrZXl3b3Jk
Pk1lbGFub21hLCBFeHBlcmltZW50YWwvKmRydWcgdGhlcmFweS9nZW5ldGljcy9pbW11bm9sb2d5
L3BhdGhvbG9neTwva2V5d29yZD48a2V5d29yZD5NaWNlPC9rZXl3b3JkPjxrZXl3b3JkPk5lb3Bs
YXNtIFByb3RlaW5zL2dlbmV0aWNzPC9rZXl3b3JkPjxrZXl3b3JkPlNlcnBpbnMvZ2VuZXRpY3M8
L2tleXdvcmQ+PGtleXdvcmQ+VC1MeW1waG9jeXRlcywgQ3l0b3RveGljL2RydWcgZWZmZWN0cy9p
bW11bm9sb2d5PC9rZXl3b3JkPjxrZXl3b3JkPlR1bW9yIE1pY3JvZW52aXJvbm1lbnQvZHJ1ZyBl
ZmZlY3RzL2ltbXVub2xvZ3k8L2tleXdvcmQ+PC9rZXl3b3Jkcz48ZGF0ZXM+PHllYXI+MjAxODwv
eWVhcj48cHViLWRhdGVzPjxkYXRlPk9jdDwvZGF0ZT48L3B1Yi1kYXRlcz48L2RhdGVzPjxpc2Ju
PjEwNzgtODk1NiAoUHJpbnQpJiN4RDsxMDc4LTg5NTY8L2lzYm4+PGFjY2Vzc2lvbi1udW0+MzAx
MjczOTM8L2FjY2Vzc2lvbi1udW0+PHVybHM+PC91cmxzPjxjdXN0b20yPlBNQzY0ODc1MDI8L2N1
c3RvbTI+PGN1c3RvbTY+TklITVMxMDI0NzE4PC9jdXN0b202PjxlbGVjdHJvbmljLXJlc291cmNl
LW51bT4xMC4xMDM4L3M0MTU5MS0wMTgtMDEzNi0xPC9lbGVjdHJvbmljLXJlc291cmNlLW51bT48
cmVtb3RlLWRhdGFiYXNlLXByb3ZpZGVyPk5MTTwvcmVtb3RlLWRhdGFiYXNlLXByb3ZpZGVyPjxs
YW5ndWFnZT5lbmc8L2xhbmd1YWdlPjwvcmVjb3JkPjwvQ2l0ZT48L0VuZE5vdGU+
</w:fldData>
        </w:fldChar>
      </w:r>
      <w:r w:rsidRPr="000312C9">
        <w:rPr>
          <w:rFonts w:ascii="Times New Roman" w:hAnsi="Times New Roman" w:cs="Times New Roman"/>
          <w:color w:val="0000CC"/>
          <w:sz w:val="24"/>
          <w:szCs w:val="24"/>
        </w:rPr>
        <w:instrText xml:space="preserve"> ADDIN EN.CITE.DATA </w:instrText>
      </w:r>
      <w:r w:rsidRPr="000312C9">
        <w:rPr>
          <w:rFonts w:ascii="Times New Roman" w:hAnsi="Times New Roman" w:cs="Times New Roman"/>
          <w:color w:val="0000CC"/>
          <w:sz w:val="24"/>
          <w:szCs w:val="24"/>
        </w:rPr>
      </w:r>
      <w:r w:rsidRPr="000312C9">
        <w:rPr>
          <w:rFonts w:ascii="Times New Roman" w:hAnsi="Times New Roman" w:cs="Times New Roman"/>
          <w:color w:val="0000CC"/>
          <w:sz w:val="24"/>
          <w:szCs w:val="24"/>
        </w:rPr>
        <w:fldChar w:fldCharType="end"/>
      </w:r>
      <w:r w:rsidRPr="000312C9">
        <w:rPr>
          <w:rFonts w:ascii="Times New Roman" w:hAnsi="Times New Roman" w:cs="Times New Roman"/>
          <w:color w:val="0000CC"/>
          <w:sz w:val="24"/>
          <w:szCs w:val="24"/>
        </w:rPr>
      </w:r>
      <w:r w:rsidRPr="000312C9">
        <w:rPr>
          <w:rFonts w:ascii="Times New Roman" w:hAnsi="Times New Roman" w:cs="Times New Roman"/>
          <w:color w:val="0000CC"/>
          <w:sz w:val="24"/>
          <w:szCs w:val="24"/>
        </w:rPr>
        <w:fldChar w:fldCharType="separate"/>
      </w:r>
      <w:r w:rsidRPr="000312C9">
        <w:rPr>
          <w:rFonts w:ascii="Times New Roman" w:hAnsi="Times New Roman" w:cs="Times New Roman"/>
          <w:noProof/>
          <w:color w:val="0000CC"/>
          <w:sz w:val="24"/>
          <w:szCs w:val="24"/>
        </w:rPr>
        <w:t>[21]</w:t>
      </w:r>
      <w:r w:rsidRPr="000312C9">
        <w:rPr>
          <w:rFonts w:ascii="Times New Roman" w:hAnsi="Times New Roman" w:cs="Times New Roman"/>
          <w:color w:val="0000CC"/>
          <w:sz w:val="24"/>
          <w:szCs w:val="24"/>
        </w:rPr>
        <w:fldChar w:fldCharType="end"/>
      </w:r>
      <w:r w:rsidRPr="000312C9">
        <w:rPr>
          <w:rFonts w:ascii="Times New Roman" w:hAnsi="Times New Roman" w:cs="Times New Roman"/>
          <w:color w:val="0000CC"/>
          <w:sz w:val="24"/>
          <w:szCs w:val="24"/>
        </w:rPr>
        <w:t xml:space="preserve">, Chemokine Sig </w:t>
      </w:r>
      <w:r w:rsidRPr="000312C9">
        <w:rPr>
          <w:rFonts w:ascii="Times New Roman" w:hAnsi="Times New Roman" w:cs="Times New Roman"/>
          <w:color w:val="0000CC"/>
          <w:sz w:val="24"/>
          <w:szCs w:val="24"/>
        </w:rPr>
        <w:fldChar w:fldCharType="begin">
          <w:fldData xml:space="preserve">PEVuZE5vdGU+PENpdGU+PEF1dGhvcj5NZXNzaW5hPC9BdXRob3I+PFllYXI+MjAxMjwvWWVhcj48
UmVjTnVtPjk0MTwvUmVjTnVtPjxEaXNwbGF5VGV4dD5bMjNdPC9EaXNwbGF5VGV4dD48cmVjb3Jk
PjxyZWMtbnVtYmVyPjk0MTwvcmVjLW51bWJlcj48Zm9yZWlnbi1rZXlzPjxrZXkgYXBwPSJFTiIg
ZGItaWQ9InZ6ZDVzdHB0cHhzZjJrZWV0OTY1MnZkcHR6ZHd0cHp3dHd4YSIgdGltZXN0YW1wPSIx
NjE3MDc1Njk2Ij45NDE8L2tleT48L2ZvcmVpZ24ta2V5cz48cmVmLXR5cGUgbmFtZT0iSm91cm5h
bCBBcnRpY2xlIj4xNzwvcmVmLXR5cGU+PGNvbnRyaWJ1dG9ycz48YXV0aG9ycz48YXV0aG9yPk1l
c3NpbmEsIEouIEwuPC9hdXRob3I+PGF1dGhvcj5GZW5zdGVybWFjaGVyLCBELiBBLjwvYXV0aG9y
PjxhdXRob3I+RXNjaHJpY2gsIFMuPC9hdXRob3I+PGF1dGhvcj5RdSwgWC48L2F1dGhvcj48YXV0
aG9yPkJlcmdsdW5kLCBBLiBFLjwvYXV0aG9yPjxhdXRob3I+TGxveWQsIE0uIEMuPC9hdXRob3I+
PGF1dGhvcj5TY2hlbGwsIE0uIEouPC9hdXRob3I+PGF1dGhvcj5Tb25kYWssIFYuIEsuPC9hdXRo
b3I+PGF1dGhvcj5XZWJlciwgSi4gUy48L2F1dGhvcj48YXV0aG9yPk11bMOpLCBKLiBKLjwvYXV0
aG9yPjwvYXV0aG9ycz48L2NvbnRyaWJ1dG9ycz48YXV0aC1hZGRyZXNzPkN1dGFuZW91cyBPbmNv
bG9neSwgTW9mZml0dCBDYW5jZXIgQ2VudGVyICwgVGFtcGEsIEZMLCBVU0EgOyB0aGUgRGVwYXJ0
bWVudHMgb2YgUGF0aG9sb2d5IGFuZCBDZWxsIEJpb2xvZ3ksIFVuaXZlcnNpdHkgb2YgU291dGgg
RmxvcmlkYSAsIFRhbXBhLCBGTCwgVVNBLjwvYXV0aC1hZGRyZXNzPjx0aXRsZXM+PHRpdGxlPjEy
LUNoZW1va2luZSBnZW5lIHNpZ25hdHVyZSBpZGVudGlmaWVzIGx5bXBoIG5vZGUtbGlrZSBzdHJ1
Y3R1cmVzIGluIG1lbGFub21hOiBwb3RlbnRpYWwgZm9yIHBhdGllbnQgc2VsZWN0aW9uIGZvciBp
bW11bm90aGVyYXB5PzwvdGl0bGU+PHNlY29uZGFyeS10aXRsZT5TY2kgUmVwPC9zZWNvbmRhcnkt
dGl0bGU+PGFsdC10aXRsZT5TY2llbnRpZmljIHJlcG9ydHM8L2FsdC10aXRsZT48L3RpdGxlcz48
cGVyaW9kaWNhbD48ZnVsbC10aXRsZT5TY2llbnRpZmljIFJlcG9ydHM8L2Z1bGwtdGl0bGU+PGFi
YnItMT5TY2kuIFJlcC48L2FiYnItMT48YWJici0yPlNjaSBSZXA8L2FiYnItMj48L3BlcmlvZGlj
YWw+PGFsdC1wZXJpb2RpY2FsPjxmdWxsLXRpdGxlPlNjaWVudGlmaWMgUmVwb3J0czwvZnVsbC10
aXRsZT48YWJici0xPlNjaS4gUmVwLjwvYWJici0xPjxhYmJyLTI+U2NpIFJlcDwvYWJici0yPjwv
YWx0LXBlcmlvZGljYWw+PHBhZ2VzPjc2NTwvcGFnZXM+PHZvbHVtZT4yPC92b2x1bWU+PGVkaXRp
b24+MjAxMi8xMC8yNjwvZWRpdGlvbj48a2V5d29yZHM+PGtleXdvcmQ+QW50aWdlbnMsIENEMjAv
bWV0YWJvbGlzbTwva2V5d29yZD48a2V5d29yZD5CLUx5bXBob2N5dGVzL2ltbXVub2xvZ3kvbWV0
YWJvbGlzbTwva2V5d29yZD48a2V5d29yZD5CNy0yIEFudGlnZW4vbWV0YWJvbGlzbTwva2V5d29y
ZD48a2V5d29yZD5DRDMgQ29tcGxleC9tZXRhYm9saXNtPC9rZXl3b3JkPjxrZXl3b3JkPkNENC1Q
b3NpdGl2ZSBULUx5bXBob2N5dGVzL2ltbXVub2xvZ3kvbWV0YWJvbGlzbTwva2V5d29yZD48a2V5
d29yZD5DRDgtUG9zaXRpdmUgVC1MeW1waG9jeXRlcy9pbW11bm9sb2d5L21ldGFib2xpc208L2tl
eXdvcmQ+PGtleXdvcmQ+Q2hlbW9raW5lcy8qZ2VuZXRpY3MvbWV0YWJvbGlzbTwva2V5d29yZD48
a2V5d29yZD5HZW5lIEV4cHJlc3Npb24gUHJvZmlsaW5nPC9rZXl3b3JkPjxrZXl3b3JkPkh1bWFu
czwva2V5d29yZD48a2V5d29yZD5JbW11bm90aGVyYXB5PC9rZXl3b3JkPjxrZXl3b3JkPkx5bXBo
IE5vZGVzL21ldGFib2xpc20vKnBhdGhvbG9neTwva2V5d29yZD48a2V5d29yZD5NZWxhbm9tYS9t
b3J0YWxpdHkvcGF0aG9sb2d5Lyp0aGVyYXB5PC9rZXl3b3JkPjxrZXl3b3JkPlN1cnZpdmFsIEFu
YWx5c2lzPC9rZXl3b3JkPjwva2V5d29yZHM+PGRhdGVzPjx5ZWFyPjIwMTI8L3llYXI+PC9kYXRl
cz48aXNibj4yMDQ1LTIzMjI8L2lzYm4+PGFjY2Vzc2lvbi1udW0+MjMwOTc2ODc8L2FjY2Vzc2lv
bi1udW0+PHVybHM+PC91cmxzPjxjdXN0b20yPlBNQzM0Nzk0NDk8L2N1c3RvbTI+PGVsZWN0cm9u
aWMtcmVzb3VyY2UtbnVtPjEwLjEwMzgvc3JlcDAwNzY1PC9lbGVjdHJvbmljLXJlc291cmNlLW51
bT48cmVtb3RlLWRhdGFiYXNlLXByb3ZpZGVyPk5MTTwvcmVtb3RlLWRhdGFiYXNlLXByb3ZpZGVy
PjxsYW5ndWFnZT5lbmc8L2xhbmd1YWdlPjwvcmVjb3JkPjwvQ2l0ZT48L0VuZE5vdGU+AG==
</w:fldData>
        </w:fldChar>
      </w:r>
      <w:r w:rsidRPr="000312C9">
        <w:rPr>
          <w:rFonts w:ascii="Times New Roman" w:hAnsi="Times New Roman" w:cs="Times New Roman"/>
          <w:color w:val="0000CC"/>
          <w:sz w:val="24"/>
          <w:szCs w:val="24"/>
        </w:rPr>
        <w:instrText xml:space="preserve"> ADDIN EN.CITE </w:instrText>
      </w:r>
      <w:r w:rsidRPr="000312C9">
        <w:rPr>
          <w:rFonts w:ascii="Times New Roman" w:hAnsi="Times New Roman" w:cs="Times New Roman"/>
          <w:color w:val="0000CC"/>
          <w:sz w:val="24"/>
          <w:szCs w:val="24"/>
        </w:rPr>
        <w:fldChar w:fldCharType="begin">
          <w:fldData xml:space="preserve">PEVuZE5vdGU+PENpdGU+PEF1dGhvcj5NZXNzaW5hPC9BdXRob3I+PFllYXI+MjAxMjwvWWVhcj48
UmVjTnVtPjk0MTwvUmVjTnVtPjxEaXNwbGF5VGV4dD5bMjNdPC9EaXNwbGF5VGV4dD48cmVjb3Jk
PjxyZWMtbnVtYmVyPjk0MTwvcmVjLW51bWJlcj48Zm9yZWlnbi1rZXlzPjxrZXkgYXBwPSJFTiIg
ZGItaWQ9InZ6ZDVzdHB0cHhzZjJrZWV0OTY1MnZkcHR6ZHd0cHp3dHd4YSIgdGltZXN0YW1wPSIx
NjE3MDc1Njk2Ij45NDE8L2tleT48L2ZvcmVpZ24ta2V5cz48cmVmLXR5cGUgbmFtZT0iSm91cm5h
bCBBcnRpY2xlIj4xNzwvcmVmLXR5cGU+PGNvbnRyaWJ1dG9ycz48YXV0aG9ycz48YXV0aG9yPk1l
c3NpbmEsIEouIEwuPC9hdXRob3I+PGF1dGhvcj5GZW5zdGVybWFjaGVyLCBELiBBLjwvYXV0aG9y
PjxhdXRob3I+RXNjaHJpY2gsIFMuPC9hdXRob3I+PGF1dGhvcj5RdSwgWC48L2F1dGhvcj48YXV0
aG9yPkJlcmdsdW5kLCBBLiBFLjwvYXV0aG9yPjxhdXRob3I+TGxveWQsIE0uIEMuPC9hdXRob3I+
PGF1dGhvcj5TY2hlbGwsIE0uIEouPC9hdXRob3I+PGF1dGhvcj5Tb25kYWssIFYuIEsuPC9hdXRo
b3I+PGF1dGhvcj5XZWJlciwgSi4gUy48L2F1dGhvcj48YXV0aG9yPk11bMOpLCBKLiBKLjwvYXV0
aG9yPjwvYXV0aG9ycz48L2NvbnRyaWJ1dG9ycz48YXV0aC1hZGRyZXNzPkN1dGFuZW91cyBPbmNv
bG9neSwgTW9mZml0dCBDYW5jZXIgQ2VudGVyICwgVGFtcGEsIEZMLCBVU0EgOyB0aGUgRGVwYXJ0
bWVudHMgb2YgUGF0aG9sb2d5IGFuZCBDZWxsIEJpb2xvZ3ksIFVuaXZlcnNpdHkgb2YgU291dGgg
RmxvcmlkYSAsIFRhbXBhLCBGTCwgVVNBLjwvYXV0aC1hZGRyZXNzPjx0aXRsZXM+PHRpdGxlPjEy
LUNoZW1va2luZSBnZW5lIHNpZ25hdHVyZSBpZGVudGlmaWVzIGx5bXBoIG5vZGUtbGlrZSBzdHJ1
Y3R1cmVzIGluIG1lbGFub21hOiBwb3RlbnRpYWwgZm9yIHBhdGllbnQgc2VsZWN0aW9uIGZvciBp
bW11bm90aGVyYXB5PzwvdGl0bGU+PHNlY29uZGFyeS10aXRsZT5TY2kgUmVwPC9zZWNvbmRhcnkt
dGl0bGU+PGFsdC10aXRsZT5TY2llbnRpZmljIHJlcG9ydHM8L2FsdC10aXRsZT48L3RpdGxlcz48
cGVyaW9kaWNhbD48ZnVsbC10aXRsZT5TY2llbnRpZmljIFJlcG9ydHM8L2Z1bGwtdGl0bGU+PGFi
YnItMT5TY2kuIFJlcC48L2FiYnItMT48YWJici0yPlNjaSBSZXA8L2FiYnItMj48L3BlcmlvZGlj
YWw+PGFsdC1wZXJpb2RpY2FsPjxmdWxsLXRpdGxlPlNjaWVudGlmaWMgUmVwb3J0czwvZnVsbC10
aXRsZT48YWJici0xPlNjaS4gUmVwLjwvYWJici0xPjxhYmJyLTI+U2NpIFJlcDwvYWJici0yPjwv
YWx0LXBlcmlvZGljYWw+PHBhZ2VzPjc2NTwvcGFnZXM+PHZvbHVtZT4yPC92b2x1bWU+PGVkaXRp
b24+MjAxMi8xMC8yNjwvZWRpdGlvbj48a2V5d29yZHM+PGtleXdvcmQ+QW50aWdlbnMsIENEMjAv
bWV0YWJvbGlzbTwva2V5d29yZD48a2V5d29yZD5CLUx5bXBob2N5dGVzL2ltbXVub2xvZ3kvbWV0
YWJvbGlzbTwva2V5d29yZD48a2V5d29yZD5CNy0yIEFudGlnZW4vbWV0YWJvbGlzbTwva2V5d29y
ZD48a2V5d29yZD5DRDMgQ29tcGxleC9tZXRhYm9saXNtPC9rZXl3b3JkPjxrZXl3b3JkPkNENC1Q
b3NpdGl2ZSBULUx5bXBob2N5dGVzL2ltbXVub2xvZ3kvbWV0YWJvbGlzbTwva2V5d29yZD48a2V5
d29yZD5DRDgtUG9zaXRpdmUgVC1MeW1waG9jeXRlcy9pbW11bm9sb2d5L21ldGFib2xpc208L2tl
eXdvcmQ+PGtleXdvcmQ+Q2hlbW9raW5lcy8qZ2VuZXRpY3MvbWV0YWJvbGlzbTwva2V5d29yZD48
a2V5d29yZD5HZW5lIEV4cHJlc3Npb24gUHJvZmlsaW5nPC9rZXl3b3JkPjxrZXl3b3JkPkh1bWFu
czwva2V5d29yZD48a2V5d29yZD5JbW11bm90aGVyYXB5PC9rZXl3b3JkPjxrZXl3b3JkPkx5bXBo
IE5vZGVzL21ldGFib2xpc20vKnBhdGhvbG9neTwva2V5d29yZD48a2V5d29yZD5NZWxhbm9tYS9t
b3J0YWxpdHkvcGF0aG9sb2d5Lyp0aGVyYXB5PC9rZXl3b3JkPjxrZXl3b3JkPlN1cnZpdmFsIEFu
YWx5c2lzPC9rZXl3b3JkPjwva2V5d29yZHM+PGRhdGVzPjx5ZWFyPjIwMTI8L3llYXI+PC9kYXRl
cz48aXNibj4yMDQ1LTIzMjI8L2lzYm4+PGFjY2Vzc2lvbi1udW0+MjMwOTc2ODc8L2FjY2Vzc2lv
bi1udW0+PHVybHM+PC91cmxzPjxjdXN0b20yPlBNQzM0Nzk0NDk8L2N1c3RvbTI+PGVsZWN0cm9u
aWMtcmVzb3VyY2UtbnVtPjEwLjEwMzgvc3JlcDAwNzY1PC9lbGVjdHJvbmljLXJlc291cmNlLW51
bT48cmVtb3RlLWRhdGFiYXNlLXByb3ZpZGVyPk5MTTwvcmVtb3RlLWRhdGFiYXNlLXByb3ZpZGVy
PjxsYW5ndWFnZT5lbmc8L2xhbmd1YWdlPjwvcmVjb3JkPjwvQ2l0ZT48L0VuZE5vdGU+AG==
</w:fldData>
        </w:fldChar>
      </w:r>
      <w:r w:rsidRPr="000312C9">
        <w:rPr>
          <w:rFonts w:ascii="Times New Roman" w:hAnsi="Times New Roman" w:cs="Times New Roman"/>
          <w:color w:val="0000CC"/>
          <w:sz w:val="24"/>
          <w:szCs w:val="24"/>
        </w:rPr>
        <w:instrText xml:space="preserve"> ADDIN EN.CITE.DATA </w:instrText>
      </w:r>
      <w:r w:rsidRPr="000312C9">
        <w:rPr>
          <w:rFonts w:ascii="Times New Roman" w:hAnsi="Times New Roman" w:cs="Times New Roman"/>
          <w:color w:val="0000CC"/>
          <w:sz w:val="24"/>
          <w:szCs w:val="24"/>
        </w:rPr>
      </w:r>
      <w:r w:rsidRPr="000312C9">
        <w:rPr>
          <w:rFonts w:ascii="Times New Roman" w:hAnsi="Times New Roman" w:cs="Times New Roman"/>
          <w:color w:val="0000CC"/>
          <w:sz w:val="24"/>
          <w:szCs w:val="24"/>
        </w:rPr>
        <w:fldChar w:fldCharType="end"/>
      </w:r>
      <w:r w:rsidRPr="000312C9">
        <w:rPr>
          <w:rFonts w:ascii="Times New Roman" w:hAnsi="Times New Roman" w:cs="Times New Roman"/>
          <w:color w:val="0000CC"/>
          <w:sz w:val="24"/>
          <w:szCs w:val="24"/>
        </w:rPr>
      </w:r>
      <w:r w:rsidRPr="000312C9">
        <w:rPr>
          <w:rFonts w:ascii="Times New Roman" w:hAnsi="Times New Roman" w:cs="Times New Roman"/>
          <w:color w:val="0000CC"/>
          <w:sz w:val="24"/>
          <w:szCs w:val="24"/>
        </w:rPr>
        <w:fldChar w:fldCharType="separate"/>
      </w:r>
      <w:r w:rsidRPr="000312C9">
        <w:rPr>
          <w:rFonts w:ascii="Times New Roman" w:hAnsi="Times New Roman" w:cs="Times New Roman"/>
          <w:noProof/>
          <w:color w:val="0000CC"/>
          <w:sz w:val="24"/>
          <w:szCs w:val="24"/>
        </w:rPr>
        <w:t>[23]</w:t>
      </w:r>
      <w:r w:rsidRPr="000312C9">
        <w:rPr>
          <w:rFonts w:ascii="Times New Roman" w:hAnsi="Times New Roman" w:cs="Times New Roman"/>
          <w:color w:val="0000CC"/>
          <w:sz w:val="24"/>
          <w:szCs w:val="24"/>
        </w:rPr>
        <w:fldChar w:fldCharType="end"/>
      </w:r>
      <w:r w:rsidRPr="000312C9">
        <w:rPr>
          <w:rFonts w:ascii="Times New Roman" w:hAnsi="Times New Roman" w:cs="Times New Roman"/>
          <w:color w:val="0000CC"/>
          <w:sz w:val="24"/>
          <w:szCs w:val="24"/>
        </w:rPr>
        <w:t xml:space="preserve">, CYT Sig </w:t>
      </w:r>
      <w:r w:rsidRPr="000312C9">
        <w:rPr>
          <w:rFonts w:ascii="Times New Roman" w:hAnsi="Times New Roman" w:cs="Times New Roman"/>
          <w:color w:val="0000CC"/>
          <w:sz w:val="24"/>
          <w:szCs w:val="24"/>
        </w:rPr>
        <w:fldChar w:fldCharType="begin">
          <w:fldData xml:space="preserve">PEVuZE5vdGU+PENpdGU+PEF1dGhvcj5Sb29uZXk8L0F1dGhvcj48WWVhcj4yMDE1PC9ZZWFyPjxS
ZWNOdW0+NDc1PC9SZWNOdW0+PERpc3BsYXlUZXh0PlsyNF08L0Rpc3BsYXlUZXh0PjxyZWNvcmQ+
PHJlYy1udW1iZXI+NDc1PC9yZWMtbnVtYmVyPjxmb3JlaWduLWtleXM+PGtleSBhcHA9IkVOIiBk
Yi1pZD0iZTVzd2VleDViMndwd2dlcjBmNDVzZHR0MHJzZTllcnRyczJ0IiB0aW1lc3RhbXA9IjE2
MzU3NjU4OTMiPjQ3NTwva2V5PjwvZm9yZWlnbi1rZXlzPjxyZWYtdHlwZSBuYW1lPSJKb3VybmFs
IEFydGljbGUiPjE3PC9yZWYtdHlwZT48Y29udHJpYnV0b3JzPjxhdXRob3JzPjxhdXRob3I+Um9v
bmV5LCBNLiBTLjwvYXV0aG9yPjxhdXRob3I+U2h1a2xhLCBTLiBBLjwvYXV0aG9yPjxhdXRob3I+
V3UsIEMuIEouPC9hdXRob3I+PGF1dGhvcj5HZXR6LCBHLjwvYXV0aG9yPjxhdXRob3I+SGFjb2hl
biwgTi48L2F1dGhvcj48L2F1dGhvcnM+PC9jb250cmlidXRvcnM+PGF1dGgtYWRkcmVzcz5UaGUg
QnJvYWQgSW5zdGl0dXRlLCBDYW1icmlkZ2UsIE1BIDAyMTQyLCBVU0E7IEhhcnZhcmQvTUlUIERp
dmlzaW9uIG9mIEhlYWx0aCBTY2llbmNlcyBhbmQgVGVjaG5vbG9neSwgQ2FtYnJpZGdlLCBNQSAw
MjE0MSwgVVNBLiYjeEQ7VGhlIEJyb2FkIEluc3RpdHV0ZSwgQ2FtYnJpZGdlLCBNQSAwMjE0Miwg
VVNBOyBEZXBhcnRtZW50IG9mIE1lZGljYWwgT25jb2xvZ3ksIERhbmEtRmFyYmVyIENhbmNlciBJ
bnN0aXR1dGUsIEJvc3RvbiwgTUEgMDIxMTUsIFVTQS4mI3hEO1RoZSBCcm9hZCBJbnN0aXR1dGUs
IENhbWJyaWRnZSwgTUEgMDIxNDIsIFVTQTsgRGVwYXJ0bWVudCBvZiBNZWRpY2FsIE9uY29sb2d5
LCBEYW5hLUZhcmJlciBDYW5jZXIgSW5zdGl0dXRlLCBCb3N0b24sIE1BIDAyMTE1LCBVU0E7IERl
cGFydG1lbnQgb2YgTWVkaWNpbmUsIEhhcnZhcmQgTWVkaWNhbCBTY2hvb2wsIEJvc3RvbiwgTUEg
MDIxMTUsIFVTQS4mI3hEO1RoZSBCcm9hZCBJbnN0aXR1dGUsIENhbWJyaWRnZSwgTUEgMDIxNDIs
IFVTQTsgTWFzc2FjaHVzZXR0cyBHZW5lcmFsIEhvc3BpdGFsIENhbmNlciBDZW50ZXIgYW5kIERl
cGFydG1lbnQgb2YgUGF0aG9sb2d5LCBDaGFybGVzdG93biwgTUEgMDIxMjksIFVTQS4mI3hEO1Ro
ZSBCcm9hZCBJbnN0aXR1dGUsIENhbWJyaWRnZSwgTUEgMDIxNDIsIFVTQTsgRGVwYXJ0bWVudCBv
ZiBNZWRpY2luZSwgSGFydmFyZCBNZWRpY2FsIFNjaG9vbCwgQm9zdG9uLCBNQSAwMjExNSwgVVNB
OyBDZW50ZXIgZm9yIEltbXVub2xvZ3kgYW5kIEluZmxhbW1hdG9yeSBEaXNlYXNlcyBhbmQgRGVw
YXJ0bWVudCBvZiBNZWRpY2luZSwgTWFzc2FjaHVzZXR0cyBHZW5lcmFsIEhvc3BpdGFsLCBDaGFy
bGVzdG93biwgTUHCoDAyMTI5LMKgVVNBLiBFbGVjdHJvbmljIGFkZHJlc3M6IG5oYWNvaGVuQG1n
aC5oYXJ2YXJkLmVkdS48L2F1dGgtYWRkcmVzcz48dGl0bGVzPjx0aXRsZT5Nb2xlY3VsYXIgYW5k
IGdlbmV0aWMgcHJvcGVydGllcyBvZiB0dW1vcnMgYXNzb2NpYXRlZCB3aXRoIGxvY2FsIGltbXVu
ZSBjeXRvbHl0aWMgYWN0aXZpdHk8L3RpdGxlPjxzZWNvbmRhcnktdGl0bGU+Q2VsbDwvc2Vjb25k
YXJ5LXRpdGxlPjxhbHQtdGl0bGU+Q2VsbDwvYWx0LXRpdGxlPjwvdGl0bGVzPjxwZXJpb2RpY2Fs
PjxmdWxsLXRpdGxlPkNlbGw8L2Z1bGwtdGl0bGU+PGFiYnItMT5DZWxsPC9hYmJyLTE+PGFiYnIt
Mj5DZWxsPC9hYmJyLTI+PC9wZXJpb2RpY2FsPjxhbHQtcGVyaW9kaWNhbD48ZnVsbC10aXRsZT5D
ZWxsPC9mdWxsLXRpdGxlPjxhYmJyLTE+Q2VsbDwvYWJici0xPjxhYmJyLTI+Q2VsbDwvYWJici0y
PjwvYWx0LXBlcmlvZGljYWw+PHBhZ2VzPjQ4LTYxPC9wYWdlcz48dm9sdW1lPjE2MDwvdm9sdW1l
PjxudW1iZXI+MS0yPC9udW1iZXI+PGVkaXRpb24+MjAxNS8wMS8xNzwvZWRpdGlvbj48a2V5d29y
ZHM+PGtleXdvcmQ+QW50aWdlbiBQcmVzZW50YXRpb248L2tleXdvcmQ+PGtleXdvcmQ+QW50aWdl
bnMsIE5lb3BsYXNtL2ltbXVub2xvZ3k8L2tleXdvcmQ+PGtleXdvcmQ+QXBvcHRvc2lzPC9rZXl3
b3JkPjxrZXl3b3JkPkROQSBDb3B5IE51bWJlciBWYXJpYXRpb25zPC9rZXl3b3JkPjxrZXl3b3Jk
PkRhdGFiYXNlcywgR2VuZXRpYzwva2V5d29yZD48a2V5d29yZD5FbmRvZ2Vub3VzIFJldHJvdmly
dXNlczwva2V5d29yZD48a2V5d29yZD5HZW5vbWUsIEh1bWFuPC9rZXl3b3JkPjxrZXl3b3JkPkh1
bWFuczwva2V5d29yZD48a2V5d29yZD5NdXRhdGlvbjwva2V5d29yZD48a2V5d29yZD5OZWNyb3Np
czwva2V5d29yZD48a2V5d29yZD5OZW9wbGFzbXMvKmltbXVub2xvZ3kvcGF0aG9sb2d5PC9rZXl3
b3JkPjxrZXl3b3JkPlQtTHltcGhvY3l0ZXMsIEN5dG90b3hpYy9pbW11bm9sb2d5PC9rZXl3b3Jk
Pjwva2V5d29yZHM+PGRhdGVzPjx5ZWFyPjIwMTU8L3llYXI+PHB1Yi1kYXRlcz48ZGF0ZT5KYW4g
MTU8L2RhdGU+PC9wdWItZGF0ZXM+PC9kYXRlcz48aXNibj4wMDkyLTg2NzQgKFByaW50KSYjeEQ7
MDA5Mi04Njc0PC9pc2JuPjxhY2Nlc3Npb24tbnVtPjI1NTk0MTc0PC9hY2Nlc3Npb24tbnVtPjx1
cmxzPjwvdXJscz48Y3VzdG9tMj5QTUM0ODU2NDc0PC9jdXN0b20yPjxjdXN0b202Pk5JSE1TNzE3
OTQxPC9jdXN0b202PjxlbGVjdHJvbmljLXJlc291cmNlLW51bT4xMC4xMDE2L2ouY2VsbC4yMDE0
LjEyLjAzMzwvZWxlY3Ryb25pYy1yZXNvdXJjZS1udW0+PHJlbW90ZS1kYXRhYmFzZS1wcm92aWRl
cj5OTE08L3JlbW90ZS1kYXRhYmFzZS1wcm92aWRlcj48bGFuZ3VhZ2U+ZW5nPC9sYW5ndWFnZT48
L3JlY29yZD48L0NpdGU+PC9FbmROb3RlPn==
</w:fldData>
        </w:fldChar>
      </w:r>
      <w:r w:rsidRPr="000312C9">
        <w:rPr>
          <w:rFonts w:ascii="Times New Roman" w:hAnsi="Times New Roman" w:cs="Times New Roman"/>
          <w:color w:val="0000CC"/>
          <w:sz w:val="24"/>
          <w:szCs w:val="24"/>
        </w:rPr>
        <w:instrText xml:space="preserve"> ADDIN EN.CITE </w:instrText>
      </w:r>
      <w:r w:rsidRPr="000312C9">
        <w:rPr>
          <w:rFonts w:ascii="Times New Roman" w:hAnsi="Times New Roman" w:cs="Times New Roman"/>
          <w:color w:val="0000CC"/>
          <w:sz w:val="24"/>
          <w:szCs w:val="24"/>
        </w:rPr>
        <w:fldChar w:fldCharType="begin">
          <w:fldData xml:space="preserve">PEVuZE5vdGU+PENpdGU+PEF1dGhvcj5Sb29uZXk8L0F1dGhvcj48WWVhcj4yMDE1PC9ZZWFyPjxS
ZWNOdW0+NDc1PC9SZWNOdW0+PERpc3BsYXlUZXh0PlsyNF08L0Rpc3BsYXlUZXh0PjxyZWNvcmQ+
PHJlYy1udW1iZXI+NDc1PC9yZWMtbnVtYmVyPjxmb3JlaWduLWtleXM+PGtleSBhcHA9IkVOIiBk
Yi1pZD0iZTVzd2VleDViMndwd2dlcjBmNDVzZHR0MHJzZTllcnRyczJ0IiB0aW1lc3RhbXA9IjE2
MzU3NjU4OTMiPjQ3NTwva2V5PjwvZm9yZWlnbi1rZXlzPjxyZWYtdHlwZSBuYW1lPSJKb3VybmFs
IEFydGljbGUiPjE3PC9yZWYtdHlwZT48Y29udHJpYnV0b3JzPjxhdXRob3JzPjxhdXRob3I+Um9v
bmV5LCBNLiBTLjwvYXV0aG9yPjxhdXRob3I+U2h1a2xhLCBTLiBBLjwvYXV0aG9yPjxhdXRob3I+
V3UsIEMuIEouPC9hdXRob3I+PGF1dGhvcj5HZXR6LCBHLjwvYXV0aG9yPjxhdXRob3I+SGFjb2hl
biwgTi48L2F1dGhvcj48L2F1dGhvcnM+PC9jb250cmlidXRvcnM+PGF1dGgtYWRkcmVzcz5UaGUg
QnJvYWQgSW5zdGl0dXRlLCBDYW1icmlkZ2UsIE1BIDAyMTQyLCBVU0E7IEhhcnZhcmQvTUlUIERp
dmlzaW9uIG9mIEhlYWx0aCBTY2llbmNlcyBhbmQgVGVjaG5vbG9neSwgQ2FtYnJpZGdlLCBNQSAw
MjE0MSwgVVNBLiYjeEQ7VGhlIEJyb2FkIEluc3RpdHV0ZSwgQ2FtYnJpZGdlLCBNQSAwMjE0Miwg
VVNBOyBEZXBhcnRtZW50IG9mIE1lZGljYWwgT25jb2xvZ3ksIERhbmEtRmFyYmVyIENhbmNlciBJ
bnN0aXR1dGUsIEJvc3RvbiwgTUEgMDIxMTUsIFVTQS4mI3hEO1RoZSBCcm9hZCBJbnN0aXR1dGUs
IENhbWJyaWRnZSwgTUEgMDIxNDIsIFVTQTsgRGVwYXJ0bWVudCBvZiBNZWRpY2FsIE9uY29sb2d5
LCBEYW5hLUZhcmJlciBDYW5jZXIgSW5zdGl0dXRlLCBCb3N0b24sIE1BIDAyMTE1LCBVU0E7IERl
cGFydG1lbnQgb2YgTWVkaWNpbmUsIEhhcnZhcmQgTWVkaWNhbCBTY2hvb2wsIEJvc3RvbiwgTUEg
MDIxMTUsIFVTQS4mI3hEO1RoZSBCcm9hZCBJbnN0aXR1dGUsIENhbWJyaWRnZSwgTUEgMDIxNDIs
IFVTQTsgTWFzc2FjaHVzZXR0cyBHZW5lcmFsIEhvc3BpdGFsIENhbmNlciBDZW50ZXIgYW5kIERl
cGFydG1lbnQgb2YgUGF0aG9sb2d5LCBDaGFybGVzdG93biwgTUEgMDIxMjksIFVTQS4mI3hEO1Ro
ZSBCcm9hZCBJbnN0aXR1dGUsIENhbWJyaWRnZSwgTUEgMDIxNDIsIFVTQTsgRGVwYXJ0bWVudCBv
ZiBNZWRpY2luZSwgSGFydmFyZCBNZWRpY2FsIFNjaG9vbCwgQm9zdG9uLCBNQSAwMjExNSwgVVNB
OyBDZW50ZXIgZm9yIEltbXVub2xvZ3kgYW5kIEluZmxhbW1hdG9yeSBEaXNlYXNlcyBhbmQgRGVw
YXJ0bWVudCBvZiBNZWRpY2luZSwgTWFzc2FjaHVzZXR0cyBHZW5lcmFsIEhvc3BpdGFsLCBDaGFy
bGVzdG93biwgTUHCoDAyMTI5LMKgVVNBLiBFbGVjdHJvbmljIGFkZHJlc3M6IG5oYWNvaGVuQG1n
aC5oYXJ2YXJkLmVkdS48L2F1dGgtYWRkcmVzcz48dGl0bGVzPjx0aXRsZT5Nb2xlY3VsYXIgYW5k
IGdlbmV0aWMgcHJvcGVydGllcyBvZiB0dW1vcnMgYXNzb2NpYXRlZCB3aXRoIGxvY2FsIGltbXVu
ZSBjeXRvbHl0aWMgYWN0aXZpdHk8L3RpdGxlPjxzZWNvbmRhcnktdGl0bGU+Q2VsbDwvc2Vjb25k
YXJ5LXRpdGxlPjxhbHQtdGl0bGU+Q2VsbDwvYWx0LXRpdGxlPjwvdGl0bGVzPjxwZXJpb2RpY2Fs
PjxmdWxsLXRpdGxlPkNlbGw8L2Z1bGwtdGl0bGU+PGFiYnItMT5DZWxsPC9hYmJyLTE+PGFiYnIt
Mj5DZWxsPC9hYmJyLTI+PC9wZXJpb2RpY2FsPjxhbHQtcGVyaW9kaWNhbD48ZnVsbC10aXRsZT5D
ZWxsPC9mdWxsLXRpdGxlPjxhYmJyLTE+Q2VsbDwvYWJici0xPjxhYmJyLTI+Q2VsbDwvYWJici0y
PjwvYWx0LXBlcmlvZGljYWw+PHBhZ2VzPjQ4LTYxPC9wYWdlcz48dm9sdW1lPjE2MDwvdm9sdW1l
PjxudW1iZXI+MS0yPC9udW1iZXI+PGVkaXRpb24+MjAxNS8wMS8xNzwvZWRpdGlvbj48a2V5d29y
ZHM+PGtleXdvcmQ+QW50aWdlbiBQcmVzZW50YXRpb248L2tleXdvcmQ+PGtleXdvcmQ+QW50aWdl
bnMsIE5lb3BsYXNtL2ltbXVub2xvZ3k8L2tleXdvcmQ+PGtleXdvcmQ+QXBvcHRvc2lzPC9rZXl3
b3JkPjxrZXl3b3JkPkROQSBDb3B5IE51bWJlciBWYXJpYXRpb25zPC9rZXl3b3JkPjxrZXl3b3Jk
PkRhdGFiYXNlcywgR2VuZXRpYzwva2V5d29yZD48a2V5d29yZD5FbmRvZ2Vub3VzIFJldHJvdmly
dXNlczwva2V5d29yZD48a2V5d29yZD5HZW5vbWUsIEh1bWFuPC9rZXl3b3JkPjxrZXl3b3JkPkh1
bWFuczwva2V5d29yZD48a2V5d29yZD5NdXRhdGlvbjwva2V5d29yZD48a2V5d29yZD5OZWNyb3Np
czwva2V5d29yZD48a2V5d29yZD5OZW9wbGFzbXMvKmltbXVub2xvZ3kvcGF0aG9sb2d5PC9rZXl3
b3JkPjxrZXl3b3JkPlQtTHltcGhvY3l0ZXMsIEN5dG90b3hpYy9pbW11bm9sb2d5PC9rZXl3b3Jk
Pjwva2V5d29yZHM+PGRhdGVzPjx5ZWFyPjIwMTU8L3llYXI+PHB1Yi1kYXRlcz48ZGF0ZT5KYW4g
MTU8L2RhdGU+PC9wdWItZGF0ZXM+PC9kYXRlcz48aXNibj4wMDkyLTg2NzQgKFByaW50KSYjeEQ7
MDA5Mi04Njc0PC9pc2JuPjxhY2Nlc3Npb24tbnVtPjI1NTk0MTc0PC9hY2Nlc3Npb24tbnVtPjx1
cmxzPjwvdXJscz48Y3VzdG9tMj5QTUM0ODU2NDc0PC9jdXN0b20yPjxjdXN0b202Pk5JSE1TNzE3
OTQxPC9jdXN0b202PjxlbGVjdHJvbmljLXJlc291cmNlLW51bT4xMC4xMDE2L2ouY2VsbC4yMDE0
LjEyLjAzMzwvZWxlY3Ryb25pYy1yZXNvdXJjZS1udW0+PHJlbW90ZS1kYXRhYmFzZS1wcm92aWRl
cj5OTE08L3JlbW90ZS1kYXRhYmFzZS1wcm92aWRlcj48bGFuZ3VhZ2U+ZW5nPC9sYW5ndWFnZT48
L3JlY29yZD48L0NpdGU+PC9FbmROb3RlPn==
</w:fldData>
        </w:fldChar>
      </w:r>
      <w:r w:rsidRPr="000312C9">
        <w:rPr>
          <w:rFonts w:ascii="Times New Roman" w:hAnsi="Times New Roman" w:cs="Times New Roman"/>
          <w:color w:val="0000CC"/>
          <w:sz w:val="24"/>
          <w:szCs w:val="24"/>
        </w:rPr>
        <w:instrText xml:space="preserve"> ADDIN EN.CITE.DATA </w:instrText>
      </w:r>
      <w:r w:rsidRPr="000312C9">
        <w:rPr>
          <w:rFonts w:ascii="Times New Roman" w:hAnsi="Times New Roman" w:cs="Times New Roman"/>
          <w:color w:val="0000CC"/>
          <w:sz w:val="24"/>
          <w:szCs w:val="24"/>
        </w:rPr>
      </w:r>
      <w:r w:rsidRPr="000312C9">
        <w:rPr>
          <w:rFonts w:ascii="Times New Roman" w:hAnsi="Times New Roman" w:cs="Times New Roman"/>
          <w:color w:val="0000CC"/>
          <w:sz w:val="24"/>
          <w:szCs w:val="24"/>
        </w:rPr>
        <w:fldChar w:fldCharType="end"/>
      </w:r>
      <w:r w:rsidRPr="000312C9">
        <w:rPr>
          <w:rFonts w:ascii="Times New Roman" w:hAnsi="Times New Roman" w:cs="Times New Roman"/>
          <w:color w:val="0000CC"/>
          <w:sz w:val="24"/>
          <w:szCs w:val="24"/>
        </w:rPr>
      </w:r>
      <w:r w:rsidRPr="000312C9">
        <w:rPr>
          <w:rFonts w:ascii="Times New Roman" w:hAnsi="Times New Roman" w:cs="Times New Roman"/>
          <w:color w:val="0000CC"/>
          <w:sz w:val="24"/>
          <w:szCs w:val="24"/>
        </w:rPr>
        <w:fldChar w:fldCharType="separate"/>
      </w:r>
      <w:r w:rsidRPr="000312C9">
        <w:rPr>
          <w:rFonts w:ascii="Times New Roman" w:hAnsi="Times New Roman" w:cs="Times New Roman"/>
          <w:noProof/>
          <w:color w:val="0000CC"/>
          <w:sz w:val="24"/>
          <w:szCs w:val="24"/>
        </w:rPr>
        <w:t>[24]</w:t>
      </w:r>
      <w:r w:rsidRPr="000312C9">
        <w:rPr>
          <w:rFonts w:ascii="Times New Roman" w:hAnsi="Times New Roman" w:cs="Times New Roman"/>
          <w:color w:val="0000CC"/>
          <w:sz w:val="24"/>
          <w:szCs w:val="24"/>
        </w:rPr>
        <w:fldChar w:fldCharType="end"/>
      </w:r>
      <w:r w:rsidRPr="000312C9">
        <w:rPr>
          <w:rFonts w:ascii="Times New Roman" w:hAnsi="Times New Roman" w:cs="Times New Roman"/>
          <w:color w:val="0000CC"/>
          <w:sz w:val="24"/>
          <w:szCs w:val="24"/>
        </w:rPr>
        <w:t xml:space="preserve">, DDR Sig </w:t>
      </w:r>
      <w:r w:rsidRPr="000312C9">
        <w:rPr>
          <w:rFonts w:ascii="Times New Roman" w:hAnsi="Times New Roman" w:cs="Times New Roman"/>
          <w:color w:val="0000CC"/>
          <w:sz w:val="24"/>
          <w:szCs w:val="24"/>
        </w:rPr>
        <w:fldChar w:fldCharType="begin">
          <w:fldData xml:space="preserve">PEVuZE5vdGU+PENpdGU+PEF1dGhvcj5Db253YXk8L0F1dGhvcj48WWVhcj4yMDE4PC9ZZWFyPjxS
ZWNOdW0+NDgwPC9SZWNOdW0+PERpc3BsYXlUZXh0PlsyNSwgMjZdPC9EaXNwbGF5VGV4dD48cmVj
b3JkPjxyZWMtbnVtYmVyPjQ4MDwvcmVjLW51bWJlcj48Zm9yZWlnbi1rZXlzPjxrZXkgYXBwPSJF
TiIgZGItaWQ9ImU1c3dlZXg1YjJ3cHdnZXIwZjQ1c2R0dDByc2U5ZXJ0cnMydCIgdGltZXN0YW1w
PSIxNjM1NzY4ODc2Ij40ODA8L2tleT48L2ZvcmVpZ24ta2V5cz48cmVmLXR5cGUgbmFtZT0iSm91
cm5hbCBBcnRpY2xlIj4xNzwvcmVmLXR5cGU+PGNvbnRyaWJ1dG9ycz48YXV0aG9ycz48YXV0aG9y
PkNvbndheSwgSi4gUi48L2F1dGhvcj48YXV0aG9yPktvZm1hbiwgRS48L2F1dGhvcj48YXV0aG9y
Pk1vLCBTLiBTLjwvYXV0aG9yPjxhdXRob3I+RWxtYXJha2VieSwgSC48L2F1dGhvcj48YXV0aG9y
PlZhbiBBbGxlbiwgRS48L2F1dGhvcj48L2F1dGhvcnM+PC9jb250cmlidXRvcnM+PGF1dGgtYWRk
cmVzcz5EZXBhcnRtZW50IG9mIE1lZGljYWwgT25jb2xvZ3ksIERhbmEtRmFyYmVyIENhbmNlciBJ
bnN0aXR1dGUsIEJvc3RvbiwgTUEsIDAyMjE1LCBVU0EuJiN4RDtCcm9hZCBJbnN0aXR1dGUgb2Yg
TWFzc2FjaHVzZXR0cyBJbnN0aXR1dGUgb2YgVGVjaG5vbG9neSAoTUlUKSBhbmQgSGFydmFyZCwg
Q2FtYnJpZGdlLCBNQSwgMDIxNDIsIFVTQS4mI3hEO0RlcGFydG1lbnQgb2YgQmlvbWVkaWNhbCBJ
bmZvcm1hdGljcywgSGFydmFyZCBNZWRpY2FsIFNjaG9vbCwgQm9zdG9uLCBNQSwgMDIyMTUsIFVT
QS4mI3hEO0RlcGFydG1lbnQgb2YgU3lzdGVtIGFuZCBDb21wdXRlciBFbmdpbmVlcmluZywgQWwt
QXpoYXIgVW5pdmVyc2l0eSwgQ2Fpcm8sIDExNzUxLCBFZ3lwdC4mI3hEO0RlcGFydG1lbnQgb2Yg
TWVkaWNhbCBPbmNvbG9neSwgRGFuYS1GYXJiZXIgQ2FuY2VyIEluc3RpdHV0ZSwgQm9zdG9uLCBN
QSwgMDIyMTUsIFVTQS4gZWxpZXplcm1fdmFuYWxsZW5AZGZjaS5oYXJ2YXJkLmVkdS4mI3hEO0Jy
b2FkIEluc3RpdHV0ZSBvZiBNYXNzYWNodXNldHRzIEluc3RpdHV0ZSBvZiBUZWNobm9sb2d5IChN
SVQpIGFuZCBIYXJ2YXJkLCBDYW1icmlkZ2UsIE1BLCAwMjE0MiwgVVNBLiBlbGllemVybV92YW5h
bGxlbkBkZmNpLmhhcnZhcmQuZWR1LjwvYXV0aC1hZGRyZXNzPjx0aXRsZXM+PHRpdGxlPkdlbm9t
aWNzIG9mIHJlc3BvbnNlIHRvIGltbXVuZSBjaGVja3BvaW50IHRoZXJhcGllcyBmb3IgY2FuY2Vy
OiBpbXBsaWNhdGlvbnMgZm9yIHByZWNpc2lvbiBtZWRpY2luZTwvdGl0bGU+PHNlY29uZGFyeS10
aXRsZT5HZW5vbWUgTWVkPC9zZWNvbmRhcnktdGl0bGU+PGFsdC10aXRsZT5HZW5vbWUgbWVkaWNp
bmU8L2FsdC10aXRsZT48L3RpdGxlcz48cGVyaW9kaWNhbD48ZnVsbC10aXRsZT5HZW5vbWUgTWVk
aWNpbmU8L2Z1bGwtdGl0bGU+PGFiYnItMT5HZW5vbWUgTWVkLjwvYWJici0xPjxhYmJyLTI+R2Vu
b21lIE1lZDwvYWJici0yPjwvcGVyaW9kaWNhbD48YWx0LXBlcmlvZGljYWw+PGZ1bGwtdGl0bGU+
R2Vub21lIE1lZGljaW5lPC9mdWxsLXRpdGxlPjxhYmJyLTE+R2Vub21lIE1lZC48L2FiYnItMT48
YWJici0yPkdlbm9tZSBNZWQ8L2FiYnItMj48L2FsdC1wZXJpb2RpY2FsPjxwYWdlcz45MzwvcGFn
ZXM+PHZvbHVtZT4xMDwvdm9sdW1lPjxudW1iZXI+MTwvbnVtYmVyPjxlZGl0aW9uPjIwMTgvMTIv
MDE8L2VkaXRpb24+PGtleXdvcmRzPjxrZXl3b3JkPkFuaW1hbHM8L2tleXdvcmQ+PGtleXdvcmQ+
QjctSDEgQW50aWdlbjwva2V5d29yZD48a2V5d29yZD5DVExBLTQgQW50aWdlbjwva2V5d29yZD48
a2V5d29yZD5EcnVnIFJlc2lzdGFuY2UsIE5lb3BsYXNtPC9rZXl3b3JkPjxrZXl3b3JkPkdlbm9t
aWNzPC9rZXl3b3JkPjxrZXl3b3JkPkh1bWFuczwva2V5d29yZD48a2V5d29yZD4qSW1tdW5vdGhl
cmFweTwva2V5d29yZD48a2V5d29yZD5OZW9wbGFzbXMvKmdlbmV0aWNzL2ltbXVub2xvZ3kvdGhl
cmFweTwva2V5d29yZD48a2V5d29yZD5QcmVjaXNpb24gTWVkaWNpbmU8L2tleXdvcmQ+PGtleXdv
cmQ+U2lnbmFsIFRyYW5zZHVjdGlvbjwva2V5d29yZD48a2V5d29yZD4qQmlvbWFya2Vyczwva2V5
d29yZD48a2V5d29yZD4qY3RsYS00PC9rZXl3b3JkPjxrZXl3b3JkPipDYW5jZXI8L2tleXdvcmQ+
PGtleXdvcmQ+KkNoZWNrcG9pbnQ8L2tleXdvcmQ+PGtleXdvcmQ+Kkdlbm9taWM8L2tleXdvcmQ+
PGtleXdvcmQ+KkluaGliaXRvcjwva2V5d29yZD48a2V5d29yZD4qcGQtMTwva2V5d29yZD48a2V5
d29yZD4qUmVzcG9uc2U8L2tleXdvcmQ+PGtleXdvcmQ+UFVCTElTSEVS4oCZUyBOT1RFOiBTcHJp
bmdlciBOYXR1cmUgcmVtYWlucyBuZXV0cmFsIHdpdGggcmVnYXJkIHRvIGp1cmlzZGljdGlvbmFs
PC9rZXl3b3JkPjxrZXl3b3JkPmNsYWltcyBpbiBwdWJsaXNoZWQgbWFwcyBhbmQgaW5zdGl0dXRp
b25hbCBhZmZpbGlhdGlvbnMuPC9rZXl3b3JkPjwva2V5d29yZHM+PGRhdGVzPjx5ZWFyPjIwMTg8
L3llYXI+PHB1Yi1kYXRlcz48ZGF0ZT5Ob3YgMjk8L2RhdGU+PC9wdWItZGF0ZXM+PC9kYXRlcz48
aXNibj4xNzU2LTk5NHg8L2lzYm4+PGFjY2Vzc2lvbi1udW0+MzA0OTc1MjE8L2FjY2Vzc2lvbi1u
dW0+PHVybHM+PC91cmxzPjxjdXN0b20yPlBNQzYyNjQwMzI8L2N1c3RvbTI+PGVsZWN0cm9uaWMt
cmVzb3VyY2UtbnVtPjEwLjExODYvczEzMDczLTAxOC0wNjA1LTc8L2VsZWN0cm9uaWMtcmVzb3Vy
Y2UtbnVtPjxyZW1vdGUtZGF0YWJhc2UtcHJvdmlkZXI+TkxNPC9yZW1vdGUtZGF0YWJhc2UtcHJv
dmlkZXI+PGxhbmd1YWdlPmVuZzwvbGFuZ3VhZ2U+PC9yZWNvcmQ+PC9DaXRlPjxDaXRlPjxBdXRo
b3I+QXllcnM8L0F1dGhvcj48WWVhcj4yMDE3PC9ZZWFyPjxSZWNOdW0+NDczPC9SZWNOdW0+PHJl
Y29yZD48cmVjLW51bWJlcj40NzM8L3JlYy1udW1iZXI+PGZvcmVpZ24ta2V5cz48a2V5IGFwcD0i
RU4iIGRiLWlkPSJlNXN3ZWV4NWIyd3B3Z2VyMGY0NXNkdHQwcnNlOWVydHJzMnQiIHRpbWVzdGFt
cD0iMTYzNTc2NTc2NyI+NDczPC9rZXk+PC9mb3JlaWduLWtleXM+PHJlZi10eXBlIG5hbWU9Ikpv
dXJuYWwgQXJ0aWNsZSI+MTc8L3JlZi10eXBlPjxjb250cmlidXRvcnM+PGF1dGhvcnM+PGF1dGhv
cj5BeWVycywgTS48L2F1dGhvcj48YXV0aG9yPkx1bmNlZm9yZCwgSi48L2F1dGhvcj48YXV0aG9y
Pk5lYm96aHluLCBNLjwvYXV0aG9yPjxhdXRob3I+TXVycGh5LCBFLjwvYXV0aG9yPjxhdXRob3I+
TG9ib2RhLCBBLjwvYXV0aG9yPjxhdXRob3I+S2F1Zm1hbiwgRC4gUi48L2F1dGhvcj48YXV0aG9y
PkFsYnJpZ2h0LCBBLjwvYXV0aG9yPjxhdXRob3I+Q2hlbmcsIEouIEQuPC9hdXRob3I+PGF1dGhv
cj5LYW5nLCBTLiBQLjwvYXV0aG9yPjxhdXRob3I+U2hhbmthcmFuLCBWLjwvYXV0aG9yPjxhdXRo
b3I+UGloYS1QYXVsLCBTLiBBLjwvYXV0aG9yPjxhdXRob3I+WWVhcmxleSwgSi48L2F1dGhvcj48
YXV0aG9yPlNlaXdlcnQsIFQuIFkuPC9hdXRob3I+PGF1dGhvcj5SaWJhcywgQS48L2F1dGhvcj48
YXV0aG9yPk1jQ2xhbmFoYW4sIFQuIEsuPC9hdXRob3I+PC9hdXRob3JzPjwvY29udHJpYnV0b3Jz
PjxhdXRoLWFkZHJlc3M+TWVyY2sgJmFtcDsgQ28uIEluYy4sIEtlbmlsd29ydGgsIE5ldyBKZXJz
ZXksIFVTQS4mI3hEO1VuaXZlcnNpdHkgb2YgV2FzaGluZ3RvbiwgU2VhdHRsZSwgV2FzaGluZ3Rv
biwgVVNBLiYjeEQ7VW5pdmVyc2l0eSBvZiBUZXhhcyBNRCBBbmRlcnNvbiBDYW5jZXIgQ2VudGVy
LCBIb3VzdG9uLCBUZXhhcywgVVNBLiYjeEQ7VW5pdmVyc2l0eSBvZiBDaGljYWdvLCBDaGljYWdv
LCBJbGxpbm9pcywgVVNBLiYjeEQ7VUNMQSwgTG9zIEFuZ2VsZXMsIENhbGlmb3JuaWEsIFVTQS48
L2F1dGgtYWRkcmVzcz48dGl0bGVzPjx0aXRsZT5JRk4tzrMtcmVsYXRlZCBtUk5BIHByb2ZpbGUg
cHJlZGljdHMgY2xpbmljYWwgcmVzcG9uc2UgdG8gUEQtMSBibG9ja2FkZTwvdGl0bGU+PHNlY29u
ZGFyeS10aXRsZT5KIENsaW4gSW52ZXN0PC9zZWNvbmRhcnktdGl0bGU+PGFsdC10aXRsZT5UaGUg
Sm91cm5hbCBvZiBjbGluaWNhbCBpbnZlc3RpZ2F0aW9uPC9hbHQtdGl0bGU+PC90aXRsZXM+PHBl
cmlvZGljYWw+PGZ1bGwtdGl0bGU+Sm91cm5hbCBvZiBDbGluaWNhbCBJbnZlc3RpZ2F0aW9uPC9m
dWxsLXRpdGxlPjxhYmJyLTE+Si4gQ2xpbi4gSW52ZXN0LjwvYWJici0xPjxhYmJyLTI+SiBDbGlu
IEludmVzdDwvYWJici0yPjwvcGVyaW9kaWNhbD48cGFnZXM+MjkzMC0yOTQwPC9wYWdlcz48dm9s
dW1lPjEyNzwvdm9sdW1lPjxudW1iZXI+ODwvbnVtYmVyPjxlZGl0aW9uPjIwMTcvMDYvMjc8L2Vk
aXRpb24+PGtleXdvcmRzPjxrZXl3b3JkPkFudGlib2RpZXMsIE1vbm9jbG9uYWwsIEh1bWFuaXpl
ZC8qdGhlcmFwZXV0aWMgdXNlPC9rZXl3b3JkPjxrZXl3b3JkPkFudGluZW9wbGFzdGljIEFnZW50
cy8qdGhlcmFwZXV0aWMgdXNlPC9rZXl3b3JkPjxrZXl3b3JkPkI3LUgxIEFudGlnZW4vbWV0YWJv
bGlzbTwva2V5d29yZD48a2V5d29yZD5CaW9wc3k8L2tleXdvcmQ+PGtleXdvcmQ+Q2FyY2lub21h
L2RydWcgdGhlcmFweS9pbW11bm9sb2d5PC9rZXl3b3JkPjxrZXl3b3JkPkNhcmNpbm9tYSwgTm9u
LVNtYWxsLUNlbGwgTHVuZy9kcnVnIHRoZXJhcHkvaW1tdW5vbG9neTwva2V5d29yZD48a2V5d29y
ZD4qR2VuZSBFeHByZXNzaW9uIFByb2ZpbGluZzwva2V5d29yZD48a2V5d29yZD5HZW5lIEV4cHJl
c3Npb24gUmVndWxhdGlvbiwgTmVvcGxhc3RpYzwva2V5d29yZD48a2V5d29yZD5IdW1hbnM8L2tl
eXdvcmQ+PGtleXdvcmQ+SW1tdW5lIFN5c3RlbTwva2V5d29yZD48a2V5d29yZD5JbW11bm9oaXN0
b2NoZW1pc3RyeTwva2V5d29yZD48a2V5d29yZD5JbnRlcmZlcm9uLWdhbW1hLyptZXRhYm9saXNt
PC9rZXl3b3JkPjxrZXl3b3JkPkx1bmcgTmVvcGxhc21zL2RydWcgdGhlcmFweS9pbW11bm9sb2d5
PC9rZXl3b3JkPjxrZXl3b3JkPk1lbGFub21hL2RydWcgdGhlcmFweS9pbW11bm9sb2d5PC9rZXl3
b3JkPjxrZXl3b3JkPlBpbG90IFByb2plY3RzPC9rZXl3b3JkPjxrZXl3b3JkPlByb2dyYW1tZWQg
Q2VsbCBEZWF0aCAxIFJlY2VwdG9yLyphbnRhZ29uaXN0cyAmYW1wOyBpbmhpYml0b3JzL21ldGFi
b2xpc208L2tleXdvcmQ+PGtleXdvcmQ+Uk9DIEN1cnZlPC9rZXl3b3JkPjxrZXl3b3JkPlNlcXVl
bmNlIEFuYWx5c2lzLCBSTkE8L2tleXdvcmQ+PGtleXdvcmQ+U2lnbmFsIFRyYW5zZHVjdGlvbjwv
a2V5d29yZD48a2V5d29yZD5Ta2luIE5lb3BsYXNtcy9kcnVnIHRoZXJhcHkvaW1tdW5vbG9neTwv
a2V5d29yZD48a2V5d29yZD5TdG9tYWNoIE5lb3BsYXNtcy9kcnVnIHRoZXJhcHkvKmltbXVub2xv
Z3k8L2tleXdvcmQ+PGtleXdvcmQ+VHJlYXRtZW50IE91dGNvbWU8L2tleXdvcmQ+PGtleXdvcmQ+
VHVtb3IgTWljcm9lbnZpcm9ubWVudDwva2V5d29yZD48L2tleXdvcmRzPjxkYXRlcz48eWVhcj4y
MDE3PC95ZWFyPjxwdWItZGF0ZXM+PGRhdGU+QXVnIDE8L2RhdGU+PC9wdWItZGF0ZXM+PC9kYXRl
cz48aXNibj4wMDIxLTk3MzggKFByaW50KSYjeEQ7MDAyMS05NzM4PC9pc2JuPjxhY2Nlc3Npb24t
bnVtPjI4NjUwMzM4PC9hY2Nlc3Npb24tbnVtPjx1cmxzPjwvdXJscz48Y3VzdG9tMj5QTUM1NTMx
NDE5IEQuUi4gS2F1Zm1hbiwgQS4gQWxicmlnaHQsIEouRC4gQ2hlbmcsIFMuUC4gS2FuZywgSi4g
WWVhcmxleSwgYW5kIFQuSy4gTWNDbGFuYWhhbiBhcmUgZW1wbG95ZWVzIG9mIE1lcmNrICZhbXA7
IENvLiBJbmMuIFMuUC4gS2FuZyBhbmQgVC5LLiBNY0NsYW5haGFuIGFsc28gZGlzY2xvc2Ugc3Rv
Y2sgb3duZXJzaGlwIGluIE1lcmNrICZhbXA7IENvLiBJbmMuIE0uIEF5ZXJzLCBKLiBMdW5jZWZv
cmQsIEUuIE11cnBoeSwgQS4gTG9ib2RhLCBhbmQgVC5LLiBNY0NsYW5haGFuIGhhdmUgYSBwYXRl
bnQgcGVuZGluZyAoc3lzdGVtIGFuZCBtZXRob2RzIGZvciBkZXJpdmluZyBnZW5lIHNpZ25hdHVy
ZSBiaW9tYXJrZXJzIG9mIHJlc3BvbnNlIHRvIFBELTEgYW50YWdvbmlzdHM7IFBDVC9VUzIwMTUv
MDY0NDQ1KSwgYW5kIFMuUC4gS2FuZyBoYXMgYSBwYXRlbnQgcGVuZGluZyAoTUstMzQ3NSkuIFYu
IFNoYW5rYXJhbiByZWNlaXZlZCBhIGdyYW50IGZyb20gTWVyY2sgJmFtcDsgQ28uIEluYy4gZHVy
aW5nIHRoZSBjb25kdWN0IG9mIHRoZSBzdHVkeSBhbmQgaGFzIHJlY2VpdmVkIGdyYW50cyBmcm9t
IEFtZ2VuIGFuZCBDYXN0bGUgQmlvc2NpZW5jZXMuIFQuWS4gU2Vpd2VydCByZXBvcnRzIHBlcnNv
bmFsIGZlZXMgZnJvbSBNZXJjayAmYW1wOyBDby4gSW5jLiBkdXJpbmcgdGhlIGNvbmR1Y3Qgb2Yg
dGhlIHN0dWR5LiBBLiBSaWJhcyBoYXMgYmVlbiBhIGNvbnN1bHRhbnQgZm9yIE1lcmNrICZhbXA7
IENvLiBJbmMuLCB3aXRoIHRoZSBob25vcmFyaWEgcGFpZCB0byBoaXMgaW5zdGl0dXRpb24uPC9j
dXN0b20yPjxlbGVjdHJvbmljLXJlc291cmNlLW51bT4xMC4xMTcyL2pjaTkxMTkwPC9lbGVjdHJv
bmljLXJlc291cmNlLW51bT48cmVtb3RlLWRhdGFiYXNlLXByb3ZpZGVyPk5MTTwvcmVtb3RlLWRh
dGFiYXNlLXByb3ZpZGVyPjxsYW5ndWFnZT5lbmc8L2xhbmd1YWdlPjwvcmVjb3JkPjwvQ2l0ZT48
L0VuZE5vdGU+AG==
</w:fldData>
        </w:fldChar>
      </w:r>
      <w:r w:rsidRPr="000312C9">
        <w:rPr>
          <w:rFonts w:ascii="Times New Roman" w:hAnsi="Times New Roman" w:cs="Times New Roman"/>
          <w:color w:val="0000CC"/>
          <w:sz w:val="24"/>
          <w:szCs w:val="24"/>
        </w:rPr>
        <w:instrText xml:space="preserve"> ADDIN EN.CITE </w:instrText>
      </w:r>
      <w:r w:rsidRPr="000312C9">
        <w:rPr>
          <w:rFonts w:ascii="Times New Roman" w:hAnsi="Times New Roman" w:cs="Times New Roman"/>
          <w:color w:val="0000CC"/>
          <w:sz w:val="24"/>
          <w:szCs w:val="24"/>
        </w:rPr>
        <w:fldChar w:fldCharType="begin">
          <w:fldData xml:space="preserve">PEVuZE5vdGU+PENpdGU+PEF1dGhvcj5Db253YXk8L0F1dGhvcj48WWVhcj4yMDE4PC9ZZWFyPjxS
ZWNOdW0+NDgwPC9SZWNOdW0+PERpc3BsYXlUZXh0PlsyNSwgMjZdPC9EaXNwbGF5VGV4dD48cmVj
b3JkPjxyZWMtbnVtYmVyPjQ4MDwvcmVjLW51bWJlcj48Zm9yZWlnbi1rZXlzPjxrZXkgYXBwPSJF
TiIgZGItaWQ9ImU1c3dlZXg1YjJ3cHdnZXIwZjQ1c2R0dDByc2U5ZXJ0cnMydCIgdGltZXN0YW1w
PSIxNjM1NzY4ODc2Ij40ODA8L2tleT48L2ZvcmVpZ24ta2V5cz48cmVmLXR5cGUgbmFtZT0iSm91
cm5hbCBBcnRpY2xlIj4xNzwvcmVmLXR5cGU+PGNvbnRyaWJ1dG9ycz48YXV0aG9ycz48YXV0aG9y
PkNvbndheSwgSi4gUi48L2F1dGhvcj48YXV0aG9yPktvZm1hbiwgRS48L2F1dGhvcj48YXV0aG9y
Pk1vLCBTLiBTLjwvYXV0aG9yPjxhdXRob3I+RWxtYXJha2VieSwgSC48L2F1dGhvcj48YXV0aG9y
PlZhbiBBbGxlbiwgRS48L2F1dGhvcj48L2F1dGhvcnM+PC9jb250cmlidXRvcnM+PGF1dGgtYWRk
cmVzcz5EZXBhcnRtZW50IG9mIE1lZGljYWwgT25jb2xvZ3ksIERhbmEtRmFyYmVyIENhbmNlciBJ
bnN0aXR1dGUsIEJvc3RvbiwgTUEsIDAyMjE1LCBVU0EuJiN4RDtCcm9hZCBJbnN0aXR1dGUgb2Yg
TWFzc2FjaHVzZXR0cyBJbnN0aXR1dGUgb2YgVGVjaG5vbG9neSAoTUlUKSBhbmQgSGFydmFyZCwg
Q2FtYnJpZGdlLCBNQSwgMDIxNDIsIFVTQS4mI3hEO0RlcGFydG1lbnQgb2YgQmlvbWVkaWNhbCBJ
bmZvcm1hdGljcywgSGFydmFyZCBNZWRpY2FsIFNjaG9vbCwgQm9zdG9uLCBNQSwgMDIyMTUsIFVT
QS4mI3hEO0RlcGFydG1lbnQgb2YgU3lzdGVtIGFuZCBDb21wdXRlciBFbmdpbmVlcmluZywgQWwt
QXpoYXIgVW5pdmVyc2l0eSwgQ2Fpcm8sIDExNzUxLCBFZ3lwdC4mI3hEO0RlcGFydG1lbnQgb2Yg
TWVkaWNhbCBPbmNvbG9neSwgRGFuYS1GYXJiZXIgQ2FuY2VyIEluc3RpdHV0ZSwgQm9zdG9uLCBN
QSwgMDIyMTUsIFVTQS4gZWxpZXplcm1fdmFuYWxsZW5AZGZjaS5oYXJ2YXJkLmVkdS4mI3hEO0Jy
b2FkIEluc3RpdHV0ZSBvZiBNYXNzYWNodXNldHRzIEluc3RpdHV0ZSBvZiBUZWNobm9sb2d5IChN
SVQpIGFuZCBIYXJ2YXJkLCBDYW1icmlkZ2UsIE1BLCAwMjE0MiwgVVNBLiBlbGllemVybV92YW5h
bGxlbkBkZmNpLmhhcnZhcmQuZWR1LjwvYXV0aC1hZGRyZXNzPjx0aXRsZXM+PHRpdGxlPkdlbm9t
aWNzIG9mIHJlc3BvbnNlIHRvIGltbXVuZSBjaGVja3BvaW50IHRoZXJhcGllcyBmb3IgY2FuY2Vy
OiBpbXBsaWNhdGlvbnMgZm9yIHByZWNpc2lvbiBtZWRpY2luZTwvdGl0bGU+PHNlY29uZGFyeS10
aXRsZT5HZW5vbWUgTWVkPC9zZWNvbmRhcnktdGl0bGU+PGFsdC10aXRsZT5HZW5vbWUgbWVkaWNp
bmU8L2FsdC10aXRsZT48L3RpdGxlcz48cGVyaW9kaWNhbD48ZnVsbC10aXRsZT5HZW5vbWUgTWVk
aWNpbmU8L2Z1bGwtdGl0bGU+PGFiYnItMT5HZW5vbWUgTWVkLjwvYWJici0xPjxhYmJyLTI+R2Vu
b21lIE1lZDwvYWJici0yPjwvcGVyaW9kaWNhbD48YWx0LXBlcmlvZGljYWw+PGZ1bGwtdGl0bGU+
R2Vub21lIE1lZGljaW5lPC9mdWxsLXRpdGxlPjxhYmJyLTE+R2Vub21lIE1lZC48L2FiYnItMT48
YWJici0yPkdlbm9tZSBNZWQ8L2FiYnItMj48L2FsdC1wZXJpb2RpY2FsPjxwYWdlcz45MzwvcGFn
ZXM+PHZvbHVtZT4xMDwvdm9sdW1lPjxudW1iZXI+MTwvbnVtYmVyPjxlZGl0aW9uPjIwMTgvMTIv
MDE8L2VkaXRpb24+PGtleXdvcmRzPjxrZXl3b3JkPkFuaW1hbHM8L2tleXdvcmQ+PGtleXdvcmQ+
QjctSDEgQW50aWdlbjwva2V5d29yZD48a2V5d29yZD5DVExBLTQgQW50aWdlbjwva2V5d29yZD48
a2V5d29yZD5EcnVnIFJlc2lzdGFuY2UsIE5lb3BsYXNtPC9rZXl3b3JkPjxrZXl3b3JkPkdlbm9t
aWNzPC9rZXl3b3JkPjxrZXl3b3JkPkh1bWFuczwva2V5d29yZD48a2V5d29yZD4qSW1tdW5vdGhl
cmFweTwva2V5d29yZD48a2V5d29yZD5OZW9wbGFzbXMvKmdlbmV0aWNzL2ltbXVub2xvZ3kvdGhl
cmFweTwva2V5d29yZD48a2V5d29yZD5QcmVjaXNpb24gTWVkaWNpbmU8L2tleXdvcmQ+PGtleXdv
cmQ+U2lnbmFsIFRyYW5zZHVjdGlvbjwva2V5d29yZD48a2V5d29yZD4qQmlvbWFya2Vyczwva2V5
d29yZD48a2V5d29yZD4qY3RsYS00PC9rZXl3b3JkPjxrZXl3b3JkPipDYW5jZXI8L2tleXdvcmQ+
PGtleXdvcmQ+KkNoZWNrcG9pbnQ8L2tleXdvcmQ+PGtleXdvcmQ+Kkdlbm9taWM8L2tleXdvcmQ+
PGtleXdvcmQ+KkluaGliaXRvcjwva2V5d29yZD48a2V5d29yZD4qcGQtMTwva2V5d29yZD48a2V5
d29yZD4qUmVzcG9uc2U8L2tleXdvcmQ+PGtleXdvcmQ+UFVCTElTSEVS4oCZUyBOT1RFOiBTcHJp
bmdlciBOYXR1cmUgcmVtYWlucyBuZXV0cmFsIHdpdGggcmVnYXJkIHRvIGp1cmlzZGljdGlvbmFs
PC9rZXl3b3JkPjxrZXl3b3JkPmNsYWltcyBpbiBwdWJsaXNoZWQgbWFwcyBhbmQgaW5zdGl0dXRp
b25hbCBhZmZpbGlhdGlvbnMuPC9rZXl3b3JkPjwva2V5d29yZHM+PGRhdGVzPjx5ZWFyPjIwMTg8
L3llYXI+PHB1Yi1kYXRlcz48ZGF0ZT5Ob3YgMjk8L2RhdGU+PC9wdWItZGF0ZXM+PC9kYXRlcz48
aXNibj4xNzU2LTk5NHg8L2lzYm4+PGFjY2Vzc2lvbi1udW0+MzA0OTc1MjE8L2FjY2Vzc2lvbi1u
dW0+PHVybHM+PC91cmxzPjxjdXN0b20yPlBNQzYyNjQwMzI8L2N1c3RvbTI+PGVsZWN0cm9uaWMt
cmVzb3VyY2UtbnVtPjEwLjExODYvczEzMDczLTAxOC0wNjA1LTc8L2VsZWN0cm9uaWMtcmVzb3Vy
Y2UtbnVtPjxyZW1vdGUtZGF0YWJhc2UtcHJvdmlkZXI+TkxNPC9yZW1vdGUtZGF0YWJhc2UtcHJv
dmlkZXI+PGxhbmd1YWdlPmVuZzwvbGFuZ3VhZ2U+PC9yZWNvcmQ+PC9DaXRlPjxDaXRlPjxBdXRo
b3I+QXllcnM8L0F1dGhvcj48WWVhcj4yMDE3PC9ZZWFyPjxSZWNOdW0+NDczPC9SZWNOdW0+PHJl
Y29yZD48cmVjLW51bWJlcj40NzM8L3JlYy1udW1iZXI+PGZvcmVpZ24ta2V5cz48a2V5IGFwcD0i
RU4iIGRiLWlkPSJlNXN3ZWV4NWIyd3B3Z2VyMGY0NXNkdHQwcnNlOWVydHJzMnQiIHRpbWVzdGFt
cD0iMTYzNTc2NTc2NyI+NDczPC9rZXk+PC9mb3JlaWduLWtleXM+PHJlZi10eXBlIG5hbWU9Ikpv
dXJuYWwgQXJ0aWNsZSI+MTc8L3JlZi10eXBlPjxjb250cmlidXRvcnM+PGF1dGhvcnM+PGF1dGhv
cj5BeWVycywgTS48L2F1dGhvcj48YXV0aG9yPkx1bmNlZm9yZCwgSi48L2F1dGhvcj48YXV0aG9y
Pk5lYm96aHluLCBNLjwvYXV0aG9yPjxhdXRob3I+TXVycGh5LCBFLjwvYXV0aG9yPjxhdXRob3I+
TG9ib2RhLCBBLjwvYXV0aG9yPjxhdXRob3I+S2F1Zm1hbiwgRC4gUi48L2F1dGhvcj48YXV0aG9y
PkFsYnJpZ2h0LCBBLjwvYXV0aG9yPjxhdXRob3I+Q2hlbmcsIEouIEQuPC9hdXRob3I+PGF1dGhv
cj5LYW5nLCBTLiBQLjwvYXV0aG9yPjxhdXRob3I+U2hhbmthcmFuLCBWLjwvYXV0aG9yPjxhdXRo
b3I+UGloYS1QYXVsLCBTLiBBLjwvYXV0aG9yPjxhdXRob3I+WWVhcmxleSwgSi48L2F1dGhvcj48
YXV0aG9yPlNlaXdlcnQsIFQuIFkuPC9hdXRob3I+PGF1dGhvcj5SaWJhcywgQS48L2F1dGhvcj48
YXV0aG9yPk1jQ2xhbmFoYW4sIFQuIEsuPC9hdXRob3I+PC9hdXRob3JzPjwvY29udHJpYnV0b3Jz
PjxhdXRoLWFkZHJlc3M+TWVyY2sgJmFtcDsgQ28uIEluYy4sIEtlbmlsd29ydGgsIE5ldyBKZXJz
ZXksIFVTQS4mI3hEO1VuaXZlcnNpdHkgb2YgV2FzaGluZ3RvbiwgU2VhdHRsZSwgV2FzaGluZ3Rv
biwgVVNBLiYjeEQ7VW5pdmVyc2l0eSBvZiBUZXhhcyBNRCBBbmRlcnNvbiBDYW5jZXIgQ2VudGVy
LCBIb3VzdG9uLCBUZXhhcywgVVNBLiYjeEQ7VW5pdmVyc2l0eSBvZiBDaGljYWdvLCBDaGljYWdv
LCBJbGxpbm9pcywgVVNBLiYjeEQ7VUNMQSwgTG9zIEFuZ2VsZXMsIENhbGlmb3JuaWEsIFVTQS48
L2F1dGgtYWRkcmVzcz48dGl0bGVzPjx0aXRsZT5JRk4tzrMtcmVsYXRlZCBtUk5BIHByb2ZpbGUg
cHJlZGljdHMgY2xpbmljYWwgcmVzcG9uc2UgdG8gUEQtMSBibG9ja2FkZTwvdGl0bGU+PHNlY29u
ZGFyeS10aXRsZT5KIENsaW4gSW52ZXN0PC9zZWNvbmRhcnktdGl0bGU+PGFsdC10aXRsZT5UaGUg
Sm91cm5hbCBvZiBjbGluaWNhbCBpbnZlc3RpZ2F0aW9uPC9hbHQtdGl0bGU+PC90aXRsZXM+PHBl
cmlvZGljYWw+PGZ1bGwtdGl0bGU+Sm91cm5hbCBvZiBDbGluaWNhbCBJbnZlc3RpZ2F0aW9uPC9m
dWxsLXRpdGxlPjxhYmJyLTE+Si4gQ2xpbi4gSW52ZXN0LjwvYWJici0xPjxhYmJyLTI+SiBDbGlu
IEludmVzdDwvYWJici0yPjwvcGVyaW9kaWNhbD48cGFnZXM+MjkzMC0yOTQwPC9wYWdlcz48dm9s
dW1lPjEyNzwvdm9sdW1lPjxudW1iZXI+ODwvbnVtYmVyPjxlZGl0aW9uPjIwMTcvMDYvMjc8L2Vk
aXRpb24+PGtleXdvcmRzPjxrZXl3b3JkPkFudGlib2RpZXMsIE1vbm9jbG9uYWwsIEh1bWFuaXpl
ZC8qdGhlcmFwZXV0aWMgdXNlPC9rZXl3b3JkPjxrZXl3b3JkPkFudGluZW9wbGFzdGljIEFnZW50
cy8qdGhlcmFwZXV0aWMgdXNlPC9rZXl3b3JkPjxrZXl3b3JkPkI3LUgxIEFudGlnZW4vbWV0YWJv
bGlzbTwva2V5d29yZD48a2V5d29yZD5CaW9wc3k8L2tleXdvcmQ+PGtleXdvcmQ+Q2FyY2lub21h
L2RydWcgdGhlcmFweS9pbW11bm9sb2d5PC9rZXl3b3JkPjxrZXl3b3JkPkNhcmNpbm9tYSwgTm9u
LVNtYWxsLUNlbGwgTHVuZy9kcnVnIHRoZXJhcHkvaW1tdW5vbG9neTwva2V5d29yZD48a2V5d29y
ZD4qR2VuZSBFeHByZXNzaW9uIFByb2ZpbGluZzwva2V5d29yZD48a2V5d29yZD5HZW5lIEV4cHJl
c3Npb24gUmVndWxhdGlvbiwgTmVvcGxhc3RpYzwva2V5d29yZD48a2V5d29yZD5IdW1hbnM8L2tl
eXdvcmQ+PGtleXdvcmQ+SW1tdW5lIFN5c3RlbTwva2V5d29yZD48a2V5d29yZD5JbW11bm9oaXN0
b2NoZW1pc3RyeTwva2V5d29yZD48a2V5d29yZD5JbnRlcmZlcm9uLWdhbW1hLyptZXRhYm9saXNt
PC9rZXl3b3JkPjxrZXl3b3JkPkx1bmcgTmVvcGxhc21zL2RydWcgdGhlcmFweS9pbW11bm9sb2d5
PC9rZXl3b3JkPjxrZXl3b3JkPk1lbGFub21hL2RydWcgdGhlcmFweS9pbW11bm9sb2d5PC9rZXl3
b3JkPjxrZXl3b3JkPlBpbG90IFByb2plY3RzPC9rZXl3b3JkPjxrZXl3b3JkPlByb2dyYW1tZWQg
Q2VsbCBEZWF0aCAxIFJlY2VwdG9yLyphbnRhZ29uaXN0cyAmYW1wOyBpbmhpYml0b3JzL21ldGFi
b2xpc208L2tleXdvcmQ+PGtleXdvcmQ+Uk9DIEN1cnZlPC9rZXl3b3JkPjxrZXl3b3JkPlNlcXVl
bmNlIEFuYWx5c2lzLCBSTkE8L2tleXdvcmQ+PGtleXdvcmQ+U2lnbmFsIFRyYW5zZHVjdGlvbjwv
a2V5d29yZD48a2V5d29yZD5Ta2luIE5lb3BsYXNtcy9kcnVnIHRoZXJhcHkvaW1tdW5vbG9neTwv
a2V5d29yZD48a2V5d29yZD5TdG9tYWNoIE5lb3BsYXNtcy9kcnVnIHRoZXJhcHkvKmltbXVub2xv
Z3k8L2tleXdvcmQ+PGtleXdvcmQ+VHJlYXRtZW50IE91dGNvbWU8L2tleXdvcmQ+PGtleXdvcmQ+
VHVtb3IgTWljcm9lbnZpcm9ubWVudDwva2V5d29yZD48L2tleXdvcmRzPjxkYXRlcz48eWVhcj4y
MDE3PC95ZWFyPjxwdWItZGF0ZXM+PGRhdGU+QXVnIDE8L2RhdGU+PC9wdWItZGF0ZXM+PC9kYXRl
cz48aXNibj4wMDIxLTk3MzggKFByaW50KSYjeEQ7MDAyMS05NzM4PC9pc2JuPjxhY2Nlc3Npb24t
bnVtPjI4NjUwMzM4PC9hY2Nlc3Npb24tbnVtPjx1cmxzPjwvdXJscz48Y3VzdG9tMj5QTUM1NTMx
NDE5IEQuUi4gS2F1Zm1hbiwgQS4gQWxicmlnaHQsIEouRC4gQ2hlbmcsIFMuUC4gS2FuZywgSi4g
WWVhcmxleSwgYW5kIFQuSy4gTWNDbGFuYWhhbiBhcmUgZW1wbG95ZWVzIG9mIE1lcmNrICZhbXA7
IENvLiBJbmMuIFMuUC4gS2FuZyBhbmQgVC5LLiBNY0NsYW5haGFuIGFsc28gZGlzY2xvc2Ugc3Rv
Y2sgb3duZXJzaGlwIGluIE1lcmNrICZhbXA7IENvLiBJbmMuIE0uIEF5ZXJzLCBKLiBMdW5jZWZv
cmQsIEUuIE11cnBoeSwgQS4gTG9ib2RhLCBhbmQgVC5LLiBNY0NsYW5haGFuIGhhdmUgYSBwYXRl
bnQgcGVuZGluZyAoc3lzdGVtIGFuZCBtZXRob2RzIGZvciBkZXJpdmluZyBnZW5lIHNpZ25hdHVy
ZSBiaW9tYXJrZXJzIG9mIHJlc3BvbnNlIHRvIFBELTEgYW50YWdvbmlzdHM7IFBDVC9VUzIwMTUv
MDY0NDQ1KSwgYW5kIFMuUC4gS2FuZyBoYXMgYSBwYXRlbnQgcGVuZGluZyAoTUstMzQ3NSkuIFYu
IFNoYW5rYXJhbiByZWNlaXZlZCBhIGdyYW50IGZyb20gTWVyY2sgJmFtcDsgQ28uIEluYy4gZHVy
aW5nIHRoZSBjb25kdWN0IG9mIHRoZSBzdHVkeSBhbmQgaGFzIHJlY2VpdmVkIGdyYW50cyBmcm9t
IEFtZ2VuIGFuZCBDYXN0bGUgQmlvc2NpZW5jZXMuIFQuWS4gU2Vpd2VydCByZXBvcnRzIHBlcnNv
bmFsIGZlZXMgZnJvbSBNZXJjayAmYW1wOyBDby4gSW5jLiBkdXJpbmcgdGhlIGNvbmR1Y3Qgb2Yg
dGhlIHN0dWR5LiBBLiBSaWJhcyBoYXMgYmVlbiBhIGNvbnN1bHRhbnQgZm9yIE1lcmNrICZhbXA7
IENvLiBJbmMuLCB3aXRoIHRoZSBob25vcmFyaWEgcGFpZCB0byBoaXMgaW5zdGl0dXRpb24uPC9j
dXN0b20yPjxlbGVjdHJvbmljLXJlc291cmNlLW51bT4xMC4xMTcyL2pjaTkxMTkwPC9lbGVjdHJv
bmljLXJlc291cmNlLW51bT48cmVtb3RlLWRhdGFiYXNlLXByb3ZpZGVyPk5MTTwvcmVtb3RlLWRh
dGFiYXNlLXByb3ZpZGVyPjxsYW5ndWFnZT5lbmc8L2xhbmd1YWdlPjwvcmVjb3JkPjwvQ2l0ZT48
L0VuZE5vdGU+AG==
</w:fldData>
        </w:fldChar>
      </w:r>
      <w:r w:rsidRPr="000312C9">
        <w:rPr>
          <w:rFonts w:ascii="Times New Roman" w:hAnsi="Times New Roman" w:cs="Times New Roman"/>
          <w:color w:val="0000CC"/>
          <w:sz w:val="24"/>
          <w:szCs w:val="24"/>
        </w:rPr>
        <w:instrText xml:space="preserve"> ADDIN EN.CITE.DATA </w:instrText>
      </w:r>
      <w:r w:rsidRPr="000312C9">
        <w:rPr>
          <w:rFonts w:ascii="Times New Roman" w:hAnsi="Times New Roman" w:cs="Times New Roman"/>
          <w:color w:val="0000CC"/>
          <w:sz w:val="24"/>
          <w:szCs w:val="24"/>
        </w:rPr>
      </w:r>
      <w:r w:rsidRPr="000312C9">
        <w:rPr>
          <w:rFonts w:ascii="Times New Roman" w:hAnsi="Times New Roman" w:cs="Times New Roman"/>
          <w:color w:val="0000CC"/>
          <w:sz w:val="24"/>
          <w:szCs w:val="24"/>
        </w:rPr>
        <w:fldChar w:fldCharType="end"/>
      </w:r>
      <w:r w:rsidRPr="000312C9">
        <w:rPr>
          <w:rFonts w:ascii="Times New Roman" w:hAnsi="Times New Roman" w:cs="Times New Roman"/>
          <w:color w:val="0000CC"/>
          <w:sz w:val="24"/>
          <w:szCs w:val="24"/>
        </w:rPr>
      </w:r>
      <w:r w:rsidRPr="000312C9">
        <w:rPr>
          <w:rFonts w:ascii="Times New Roman" w:hAnsi="Times New Roman" w:cs="Times New Roman"/>
          <w:color w:val="0000CC"/>
          <w:sz w:val="24"/>
          <w:szCs w:val="24"/>
        </w:rPr>
        <w:fldChar w:fldCharType="separate"/>
      </w:r>
      <w:r w:rsidRPr="000312C9">
        <w:rPr>
          <w:rFonts w:ascii="Times New Roman" w:hAnsi="Times New Roman" w:cs="Times New Roman"/>
          <w:noProof/>
          <w:color w:val="0000CC"/>
          <w:sz w:val="24"/>
          <w:szCs w:val="24"/>
        </w:rPr>
        <w:t>[25, 26]</w:t>
      </w:r>
      <w:r w:rsidRPr="000312C9">
        <w:rPr>
          <w:rFonts w:ascii="Times New Roman" w:hAnsi="Times New Roman" w:cs="Times New Roman"/>
          <w:color w:val="0000CC"/>
          <w:sz w:val="24"/>
          <w:szCs w:val="24"/>
        </w:rPr>
        <w:fldChar w:fldCharType="end"/>
      </w:r>
      <w:r w:rsidRPr="000312C9">
        <w:rPr>
          <w:rFonts w:ascii="Times New Roman" w:hAnsi="Times New Roman" w:cs="Times New Roman"/>
          <w:color w:val="0000CC"/>
          <w:sz w:val="24"/>
          <w:szCs w:val="24"/>
        </w:rPr>
        <w:t xml:space="preserve">, IFN Sig1 </w:t>
      </w:r>
      <w:r w:rsidRPr="000312C9">
        <w:rPr>
          <w:rFonts w:ascii="Times New Roman" w:hAnsi="Times New Roman" w:cs="Times New Roman"/>
          <w:color w:val="0000CC"/>
          <w:sz w:val="24"/>
          <w:szCs w:val="24"/>
        </w:rPr>
        <w:fldChar w:fldCharType="begin">
          <w:fldData xml:space="preserve">PEVuZE5vdGU+PENpdGU+PEF1dGhvcj5EYW5pbG92YTwvQXV0aG9yPjxZZWFyPjIwMTk8L1llYXI+
PFJlY051bT40NzQ8L1JlY051bT48RGlzcGxheVRleHQ+WzI3XTwvRGlzcGxheVRleHQ+PHJlY29y
ZD48cmVjLW51bWJlcj40NzQ8L3JlYy1udW1iZXI+PGZvcmVpZ24ta2V5cz48a2V5IGFwcD0iRU4i
IGRiLWlkPSJlNXN3ZWV4NWIyd3B3Z2VyMGY0NXNkdHQwcnNlOWVydHJzMnQiIHRpbWVzdGFtcD0i
MTYzNTc2NTg0NCI+NDc0PC9rZXk+PC9mb3JlaWduLWtleXM+PHJlZi10eXBlIG5hbWU9IkpvdXJu
YWwgQXJ0aWNsZSI+MTc8L3JlZi10eXBlPjxjb250cmlidXRvcnM+PGF1dGhvcnM+PGF1dGhvcj5E
YW5pbG92YSwgTC48L2F1dGhvcj48YXV0aG9yPkhvLCBXLiBKLjwvYXV0aG9yPjxhdXRob3I+Wmh1
LCBRLjwvYXV0aG9yPjxhdXRob3I+Vml0aGF5YXRoaWwsIFQuPC9hdXRob3I+PGF1dGhvcj5EZSBK
ZXN1cy1BY29zdGEsIEEuPC9hdXRob3I+PGF1dGhvcj5BemFkLCBOLiBTLjwvYXV0aG9yPjxhdXRo
b3I+TGFoZXJ1LCBELiBBLjwvYXV0aG9yPjxhdXRob3I+RmVydGlnLCBFLiBKLjwvYXV0aG9yPjxh
dXRob3I+QW5kZXJzLCBSLjwvYXV0aG9yPjxhdXRob3I+SmFmZmVlLCBFLiBNLjwvYXV0aG9yPjxh
dXRob3I+WWFyY2hvYW4sIE0uPC9hdXRob3I+PC9hdXRob3JzPjwvY29udHJpYnV0b3JzPjxhdXRo
LWFkZHJlc3M+Qmxvb21iZXJnLUtpbW1lbCBJbnN0aXR1dGUgZm9yIENhbmNlciBJbW11bm90aGVy
YXB5LCBKb2hucyBIb3BraW5zIFVuaXZlcnNpdHkgU2Nob29sIG9mIE1lZGljaW5lLCBCYWx0aW1v
cmUsIE1hcnlsYW5kLiYjeEQ7Qmxvb21iZXJnLUtpbW1lbCBJbnN0aXR1dGUgZm9yIENhbmNlciBJ
bW11bm90aGVyYXB5LCBKb2hucyBIb3BraW5zIFVuaXZlcnNpdHkgU2Nob29sIG9mIE1lZGljaW5l
LCBCYWx0aW1vcmUsIE1hcnlsYW5kLiBtYXJrLnlhcmNob2FuQGpobWkuZWR1IGVqYWZmZWVAamht
aS5lZHUuPC9hdXRoLWFkZHJlc3M+PHRpdGxlcz48dGl0bGU+UHJvZ3JhbW1lZCBDZWxsIERlYXRo
IExpZ2FuZC0xIChQRC1MMSkgYW5kIENEOCBFeHByZXNzaW9uIFByb2ZpbGluZyBJZGVudGlmeSBh
biBJbW11bm9sb2dpYyBTdWJ0eXBlIG9mIFBhbmNyZWF0aWMgRHVjdGFsIEFkZW5vY2FyY2lub21h
cyB3aXRoIEZhdm9yYWJsZSBTdXJ2aXZhbDwvdGl0bGU+PHNlY29uZGFyeS10aXRsZT5DYW5jZXIg
SW1tdW5vbCBSZXM8L3NlY29uZGFyeS10aXRsZT48YWx0LXRpdGxlPkNhbmNlciBpbW11bm9sb2d5
IHJlc2VhcmNoPC9hbHQtdGl0bGU+PC90aXRsZXM+PHBhZ2VzPjg4Ni04OTU8L3BhZ2VzPjx2b2x1
bWU+Nzwvdm9sdW1lPjxudW1iZXI+NjwvbnVtYmVyPjxlZGl0aW9uPjIwMTkvMDUvMDM8L2VkaXRp
b24+PGtleXdvcmRzPjxrZXl3b3JkPkFwb3B0b3Npczwva2V5d29yZD48a2V5d29yZD5CNy1IMSBB
bnRpZ2VuLypnZW5ldGljcy9tZXRhYm9saXNtPC9rZXl3b3JkPjxrZXl3b3JkPipCaW9tYXJrZXJz
LCBUdW1vcjwva2V5d29yZD48a2V5d29yZD5DRDggQW50aWdlbnMvKmdlbmV0aWNzL21ldGFib2xp
c208L2tleXdvcmQ+PGtleXdvcmQ+Q0Q4LVBvc2l0aXZlIFQtTHltcGhvY3l0ZXMvaW1tdW5vbG9n
eS9tZXRhYm9saXNtL3BhdGhvbG9neTwva2V5d29yZD48a2V5d29yZD5DYXJjaW5vbWEsIFBhbmNy
ZWF0aWMgRHVjdGFsLypnZW5ldGljcy8qbW9ydGFsaXR5L3BhdGhvbG9neTwva2V5d29yZD48a2V5
d29yZD5GZW1hbGU8L2tleXdvcmQ+PGtleXdvcmQ+KkdlbmUgRXhwcmVzc2lvbjwva2V5d29yZD48
a2V5d29yZD5HZW5lIEV4cHJlc3Npb24gUHJvZmlsaW5nPC9rZXl3b3JkPjxrZXl3b3JkPkh1bWFu
czwva2V5d29yZD48a2V5d29yZD5JbW11bm9oaXN0b2NoZW1pc3RyeTwva2V5d29yZD48a2V5d29y
ZD5JbW11bm9tb2R1bGF0aW9uPC9rZXl3b3JkPjxrZXl3b3JkPkluZG9sZWFtaW5lLVB5cnJvbGUg
MiwzLC1EaW94eWdlbmFzZS9nZW5ldGljcy9tZXRhYm9saXNtPC9rZXl3b3JkPjxrZXl3b3JkPkth
cGxhbi1NZWllciBFc3RpbWF0ZTwva2V5d29yZD48a2V5d29yZD5MeW1waG9jeXRlcywgVHVtb3It
SW5maWx0cmF0aW5nL2ltbXVub2xvZ3kvbWV0YWJvbGlzbS9wYXRob2xvZ3k8L2tleXdvcmQ+PGtl
eXdvcmQ+TWFsZTwva2V5d29yZD48a2V5d29yZD5QYW5jcmVhdGljIE5lb3BsYXNtcy8qZ2VuZXRp
Y3MvKm1vcnRhbGl0eS9wYXRob2xvZ3k8L2tleXdvcmQ+PGtleXdvcmQ+UHJvZ25vc2lzPC9rZXl3
b3JkPjwva2V5d29yZHM+PGRhdGVzPjx5ZWFyPjIwMTk8L3llYXI+PHB1Yi1kYXRlcz48ZGF0ZT5K
dW48L2RhdGU+PC9wdWItZGF0ZXM+PC9kYXRlcz48aXNibj4yMzI2LTYwNjYgKFByaW50KSYjeEQ7
MjMyNi02MDY2PC9pc2JuPjxhY2Nlc3Npb24tbnVtPjMxMDQzNDE3PC9hY2Nlc3Npb24tbnVtPjx1
cmxzPjwvdXJscz48Y3VzdG9tMj5QTUM2NTQ4NjI0PC9jdXN0b20yPjxjdXN0b202Pk5JSE1TMTUy
ODI4NCBpbnRlcmVzdHMuPC9jdXN0b202PjxlbGVjdHJvbmljLXJlc291cmNlLW51bT4xMC4xMTU4
LzIzMjYtNjA2Ni5DaXItMTgtMDgyMjwvZWxlY3Ryb25pYy1yZXNvdXJjZS1udW0+PHJlbW90ZS1k
YXRhYmFzZS1wcm92aWRlcj5OTE08L3JlbW90ZS1kYXRhYmFzZS1wcm92aWRlcj48bGFuZ3VhZ2U+
ZW5nPC9sYW5ndWFnZT48L3JlY29yZD48L0NpdGU+PC9FbmROb3RlPn==
</w:fldData>
        </w:fldChar>
      </w:r>
      <w:r w:rsidRPr="000312C9">
        <w:rPr>
          <w:rFonts w:ascii="Times New Roman" w:hAnsi="Times New Roman" w:cs="Times New Roman"/>
          <w:color w:val="0000CC"/>
          <w:sz w:val="24"/>
          <w:szCs w:val="24"/>
        </w:rPr>
        <w:instrText xml:space="preserve"> ADDIN EN.CITE </w:instrText>
      </w:r>
      <w:r w:rsidRPr="000312C9">
        <w:rPr>
          <w:rFonts w:ascii="Times New Roman" w:hAnsi="Times New Roman" w:cs="Times New Roman"/>
          <w:color w:val="0000CC"/>
          <w:sz w:val="24"/>
          <w:szCs w:val="24"/>
        </w:rPr>
        <w:fldChar w:fldCharType="begin">
          <w:fldData xml:space="preserve">PEVuZE5vdGU+PENpdGU+PEF1dGhvcj5EYW5pbG92YTwvQXV0aG9yPjxZZWFyPjIwMTk8L1llYXI+
PFJlY051bT40NzQ8L1JlY051bT48RGlzcGxheVRleHQ+WzI3XTwvRGlzcGxheVRleHQ+PHJlY29y
ZD48cmVjLW51bWJlcj40NzQ8L3JlYy1udW1iZXI+PGZvcmVpZ24ta2V5cz48a2V5IGFwcD0iRU4i
IGRiLWlkPSJlNXN3ZWV4NWIyd3B3Z2VyMGY0NXNkdHQwcnNlOWVydHJzMnQiIHRpbWVzdGFtcD0i
MTYzNTc2NTg0NCI+NDc0PC9rZXk+PC9mb3JlaWduLWtleXM+PHJlZi10eXBlIG5hbWU9IkpvdXJu
YWwgQXJ0aWNsZSI+MTc8L3JlZi10eXBlPjxjb250cmlidXRvcnM+PGF1dGhvcnM+PGF1dGhvcj5E
YW5pbG92YSwgTC48L2F1dGhvcj48YXV0aG9yPkhvLCBXLiBKLjwvYXV0aG9yPjxhdXRob3I+Wmh1
LCBRLjwvYXV0aG9yPjxhdXRob3I+Vml0aGF5YXRoaWwsIFQuPC9hdXRob3I+PGF1dGhvcj5EZSBK
ZXN1cy1BY29zdGEsIEEuPC9hdXRob3I+PGF1dGhvcj5BemFkLCBOLiBTLjwvYXV0aG9yPjxhdXRo
b3I+TGFoZXJ1LCBELiBBLjwvYXV0aG9yPjxhdXRob3I+RmVydGlnLCBFLiBKLjwvYXV0aG9yPjxh
dXRob3I+QW5kZXJzLCBSLjwvYXV0aG9yPjxhdXRob3I+SmFmZmVlLCBFLiBNLjwvYXV0aG9yPjxh
dXRob3I+WWFyY2hvYW4sIE0uPC9hdXRob3I+PC9hdXRob3JzPjwvY29udHJpYnV0b3JzPjxhdXRo
LWFkZHJlc3M+Qmxvb21iZXJnLUtpbW1lbCBJbnN0aXR1dGUgZm9yIENhbmNlciBJbW11bm90aGVy
YXB5LCBKb2hucyBIb3BraW5zIFVuaXZlcnNpdHkgU2Nob29sIG9mIE1lZGljaW5lLCBCYWx0aW1v
cmUsIE1hcnlsYW5kLiYjeEQ7Qmxvb21iZXJnLUtpbW1lbCBJbnN0aXR1dGUgZm9yIENhbmNlciBJ
bW11bm90aGVyYXB5LCBKb2hucyBIb3BraW5zIFVuaXZlcnNpdHkgU2Nob29sIG9mIE1lZGljaW5l
LCBCYWx0aW1vcmUsIE1hcnlsYW5kLiBtYXJrLnlhcmNob2FuQGpobWkuZWR1IGVqYWZmZWVAamht
aS5lZHUuPC9hdXRoLWFkZHJlc3M+PHRpdGxlcz48dGl0bGU+UHJvZ3JhbW1lZCBDZWxsIERlYXRo
IExpZ2FuZC0xIChQRC1MMSkgYW5kIENEOCBFeHByZXNzaW9uIFByb2ZpbGluZyBJZGVudGlmeSBh
biBJbW11bm9sb2dpYyBTdWJ0eXBlIG9mIFBhbmNyZWF0aWMgRHVjdGFsIEFkZW5vY2FyY2lub21h
cyB3aXRoIEZhdm9yYWJsZSBTdXJ2aXZhbDwvdGl0bGU+PHNlY29uZGFyeS10aXRsZT5DYW5jZXIg
SW1tdW5vbCBSZXM8L3NlY29uZGFyeS10aXRsZT48YWx0LXRpdGxlPkNhbmNlciBpbW11bm9sb2d5
IHJlc2VhcmNoPC9hbHQtdGl0bGU+PC90aXRsZXM+PHBhZ2VzPjg4Ni04OTU8L3BhZ2VzPjx2b2x1
bWU+Nzwvdm9sdW1lPjxudW1iZXI+NjwvbnVtYmVyPjxlZGl0aW9uPjIwMTkvMDUvMDM8L2VkaXRp
b24+PGtleXdvcmRzPjxrZXl3b3JkPkFwb3B0b3Npczwva2V5d29yZD48a2V5d29yZD5CNy1IMSBB
bnRpZ2VuLypnZW5ldGljcy9tZXRhYm9saXNtPC9rZXl3b3JkPjxrZXl3b3JkPipCaW9tYXJrZXJz
LCBUdW1vcjwva2V5d29yZD48a2V5d29yZD5DRDggQW50aWdlbnMvKmdlbmV0aWNzL21ldGFib2xp
c208L2tleXdvcmQ+PGtleXdvcmQ+Q0Q4LVBvc2l0aXZlIFQtTHltcGhvY3l0ZXMvaW1tdW5vbG9n
eS9tZXRhYm9saXNtL3BhdGhvbG9neTwva2V5d29yZD48a2V5d29yZD5DYXJjaW5vbWEsIFBhbmNy
ZWF0aWMgRHVjdGFsLypnZW5ldGljcy8qbW9ydGFsaXR5L3BhdGhvbG9neTwva2V5d29yZD48a2V5
d29yZD5GZW1hbGU8L2tleXdvcmQ+PGtleXdvcmQ+KkdlbmUgRXhwcmVzc2lvbjwva2V5d29yZD48
a2V5d29yZD5HZW5lIEV4cHJlc3Npb24gUHJvZmlsaW5nPC9rZXl3b3JkPjxrZXl3b3JkPkh1bWFu
czwva2V5d29yZD48a2V5d29yZD5JbW11bm9oaXN0b2NoZW1pc3RyeTwva2V5d29yZD48a2V5d29y
ZD5JbW11bm9tb2R1bGF0aW9uPC9rZXl3b3JkPjxrZXl3b3JkPkluZG9sZWFtaW5lLVB5cnJvbGUg
MiwzLC1EaW94eWdlbmFzZS9nZW5ldGljcy9tZXRhYm9saXNtPC9rZXl3b3JkPjxrZXl3b3JkPkth
cGxhbi1NZWllciBFc3RpbWF0ZTwva2V5d29yZD48a2V5d29yZD5MeW1waG9jeXRlcywgVHVtb3It
SW5maWx0cmF0aW5nL2ltbXVub2xvZ3kvbWV0YWJvbGlzbS9wYXRob2xvZ3k8L2tleXdvcmQ+PGtl
eXdvcmQ+TWFsZTwva2V5d29yZD48a2V5d29yZD5QYW5jcmVhdGljIE5lb3BsYXNtcy8qZ2VuZXRp
Y3MvKm1vcnRhbGl0eS9wYXRob2xvZ3k8L2tleXdvcmQ+PGtleXdvcmQ+UHJvZ25vc2lzPC9rZXl3
b3JkPjwva2V5d29yZHM+PGRhdGVzPjx5ZWFyPjIwMTk8L3llYXI+PHB1Yi1kYXRlcz48ZGF0ZT5K
dW48L2RhdGU+PC9wdWItZGF0ZXM+PC9kYXRlcz48aXNibj4yMzI2LTYwNjYgKFByaW50KSYjeEQ7
MjMyNi02MDY2PC9pc2JuPjxhY2Nlc3Npb24tbnVtPjMxMDQzNDE3PC9hY2Nlc3Npb24tbnVtPjx1
cmxzPjwvdXJscz48Y3VzdG9tMj5QTUM2NTQ4NjI0PC9jdXN0b20yPjxjdXN0b202Pk5JSE1TMTUy
ODI4NCBpbnRlcmVzdHMuPC9jdXN0b202PjxlbGVjdHJvbmljLXJlc291cmNlLW51bT4xMC4xMTU4
LzIzMjYtNjA2Ni5DaXItMTgtMDgyMjwvZWxlY3Ryb25pYy1yZXNvdXJjZS1udW0+PHJlbW90ZS1k
YXRhYmFzZS1wcm92aWRlcj5OTE08L3JlbW90ZS1kYXRhYmFzZS1wcm92aWRlcj48bGFuZ3VhZ2U+
ZW5nPC9sYW5ndWFnZT48L3JlY29yZD48L0NpdGU+PC9FbmROb3RlPn==
</w:fldData>
        </w:fldChar>
      </w:r>
      <w:r w:rsidRPr="000312C9">
        <w:rPr>
          <w:rFonts w:ascii="Times New Roman" w:hAnsi="Times New Roman" w:cs="Times New Roman"/>
          <w:color w:val="0000CC"/>
          <w:sz w:val="24"/>
          <w:szCs w:val="24"/>
        </w:rPr>
        <w:instrText xml:space="preserve"> ADDIN EN.CITE.DATA </w:instrText>
      </w:r>
      <w:r w:rsidRPr="000312C9">
        <w:rPr>
          <w:rFonts w:ascii="Times New Roman" w:hAnsi="Times New Roman" w:cs="Times New Roman"/>
          <w:color w:val="0000CC"/>
          <w:sz w:val="24"/>
          <w:szCs w:val="24"/>
        </w:rPr>
      </w:r>
      <w:r w:rsidRPr="000312C9">
        <w:rPr>
          <w:rFonts w:ascii="Times New Roman" w:hAnsi="Times New Roman" w:cs="Times New Roman"/>
          <w:color w:val="0000CC"/>
          <w:sz w:val="24"/>
          <w:szCs w:val="24"/>
        </w:rPr>
        <w:fldChar w:fldCharType="end"/>
      </w:r>
      <w:r w:rsidRPr="000312C9">
        <w:rPr>
          <w:rFonts w:ascii="Times New Roman" w:hAnsi="Times New Roman" w:cs="Times New Roman"/>
          <w:color w:val="0000CC"/>
          <w:sz w:val="24"/>
          <w:szCs w:val="24"/>
        </w:rPr>
      </w:r>
      <w:r w:rsidRPr="000312C9">
        <w:rPr>
          <w:rFonts w:ascii="Times New Roman" w:hAnsi="Times New Roman" w:cs="Times New Roman"/>
          <w:color w:val="0000CC"/>
          <w:sz w:val="24"/>
          <w:szCs w:val="24"/>
        </w:rPr>
        <w:fldChar w:fldCharType="separate"/>
      </w:r>
      <w:r w:rsidRPr="000312C9">
        <w:rPr>
          <w:rFonts w:ascii="Times New Roman" w:hAnsi="Times New Roman" w:cs="Times New Roman"/>
          <w:noProof/>
          <w:color w:val="0000CC"/>
          <w:sz w:val="24"/>
          <w:szCs w:val="24"/>
        </w:rPr>
        <w:t>[27]</w:t>
      </w:r>
      <w:r w:rsidRPr="000312C9">
        <w:rPr>
          <w:rFonts w:ascii="Times New Roman" w:hAnsi="Times New Roman" w:cs="Times New Roman"/>
          <w:color w:val="0000CC"/>
          <w:sz w:val="24"/>
          <w:szCs w:val="24"/>
        </w:rPr>
        <w:fldChar w:fldCharType="end"/>
      </w:r>
      <w:r w:rsidRPr="000312C9">
        <w:rPr>
          <w:rFonts w:ascii="Times New Roman" w:hAnsi="Times New Roman" w:cs="Times New Roman"/>
          <w:color w:val="0000CC"/>
          <w:sz w:val="24"/>
          <w:szCs w:val="24"/>
        </w:rPr>
        <w:t xml:space="preserve">, IFN Sig2 </w:t>
      </w:r>
      <w:r w:rsidRPr="000312C9">
        <w:rPr>
          <w:rFonts w:ascii="Times New Roman" w:hAnsi="Times New Roman" w:cs="Times New Roman"/>
          <w:color w:val="0000CC"/>
          <w:sz w:val="24"/>
          <w:szCs w:val="24"/>
        </w:rPr>
        <w:fldChar w:fldCharType="begin">
          <w:fldData xml:space="preserve">PEVuZE5vdGU+PENpdGU+PEF1dGhvcj5Sb29uZXk8L0F1dGhvcj48WWVhcj4yMDE1PC9ZZWFyPjxS
ZWNOdW0+NDc1PC9SZWNOdW0+PERpc3BsYXlUZXh0PlsyNF08L0Rpc3BsYXlUZXh0PjxyZWNvcmQ+
PHJlYy1udW1iZXI+NDc1PC9yZWMtbnVtYmVyPjxmb3JlaWduLWtleXM+PGtleSBhcHA9IkVOIiBk
Yi1pZD0iZTVzd2VleDViMndwd2dlcjBmNDVzZHR0MHJzZTllcnRyczJ0IiB0aW1lc3RhbXA9IjE2
MzU3NjU4OTMiPjQ3NTwva2V5PjwvZm9yZWlnbi1rZXlzPjxyZWYtdHlwZSBuYW1lPSJKb3VybmFs
IEFydGljbGUiPjE3PC9yZWYtdHlwZT48Y29udHJpYnV0b3JzPjxhdXRob3JzPjxhdXRob3I+Um9v
bmV5LCBNLiBTLjwvYXV0aG9yPjxhdXRob3I+U2h1a2xhLCBTLiBBLjwvYXV0aG9yPjxhdXRob3I+
V3UsIEMuIEouPC9hdXRob3I+PGF1dGhvcj5HZXR6LCBHLjwvYXV0aG9yPjxhdXRob3I+SGFjb2hl
biwgTi48L2F1dGhvcj48L2F1dGhvcnM+PC9jb250cmlidXRvcnM+PGF1dGgtYWRkcmVzcz5UaGUg
QnJvYWQgSW5zdGl0dXRlLCBDYW1icmlkZ2UsIE1BIDAyMTQyLCBVU0E7IEhhcnZhcmQvTUlUIERp
dmlzaW9uIG9mIEhlYWx0aCBTY2llbmNlcyBhbmQgVGVjaG5vbG9neSwgQ2FtYnJpZGdlLCBNQSAw
MjE0MSwgVVNBLiYjeEQ7VGhlIEJyb2FkIEluc3RpdHV0ZSwgQ2FtYnJpZGdlLCBNQSAwMjE0Miwg
VVNBOyBEZXBhcnRtZW50IG9mIE1lZGljYWwgT25jb2xvZ3ksIERhbmEtRmFyYmVyIENhbmNlciBJ
bnN0aXR1dGUsIEJvc3RvbiwgTUEgMDIxMTUsIFVTQS4mI3hEO1RoZSBCcm9hZCBJbnN0aXR1dGUs
IENhbWJyaWRnZSwgTUEgMDIxNDIsIFVTQTsgRGVwYXJ0bWVudCBvZiBNZWRpY2FsIE9uY29sb2d5
LCBEYW5hLUZhcmJlciBDYW5jZXIgSW5zdGl0dXRlLCBCb3N0b24sIE1BIDAyMTE1LCBVU0E7IERl
cGFydG1lbnQgb2YgTWVkaWNpbmUsIEhhcnZhcmQgTWVkaWNhbCBTY2hvb2wsIEJvc3RvbiwgTUEg
MDIxMTUsIFVTQS4mI3hEO1RoZSBCcm9hZCBJbnN0aXR1dGUsIENhbWJyaWRnZSwgTUEgMDIxNDIs
IFVTQTsgTWFzc2FjaHVzZXR0cyBHZW5lcmFsIEhvc3BpdGFsIENhbmNlciBDZW50ZXIgYW5kIERl
cGFydG1lbnQgb2YgUGF0aG9sb2d5LCBDaGFybGVzdG93biwgTUEgMDIxMjksIFVTQS4mI3hEO1Ro
ZSBCcm9hZCBJbnN0aXR1dGUsIENhbWJyaWRnZSwgTUEgMDIxNDIsIFVTQTsgRGVwYXJ0bWVudCBv
ZiBNZWRpY2luZSwgSGFydmFyZCBNZWRpY2FsIFNjaG9vbCwgQm9zdG9uLCBNQSAwMjExNSwgVVNB
OyBDZW50ZXIgZm9yIEltbXVub2xvZ3kgYW5kIEluZmxhbW1hdG9yeSBEaXNlYXNlcyBhbmQgRGVw
YXJ0bWVudCBvZiBNZWRpY2luZSwgTWFzc2FjaHVzZXR0cyBHZW5lcmFsIEhvc3BpdGFsLCBDaGFy
bGVzdG93biwgTUHCoDAyMTI5LMKgVVNBLiBFbGVjdHJvbmljIGFkZHJlc3M6IG5oYWNvaGVuQG1n
aC5oYXJ2YXJkLmVkdS48L2F1dGgtYWRkcmVzcz48dGl0bGVzPjx0aXRsZT5Nb2xlY3VsYXIgYW5k
IGdlbmV0aWMgcHJvcGVydGllcyBvZiB0dW1vcnMgYXNzb2NpYXRlZCB3aXRoIGxvY2FsIGltbXVu
ZSBjeXRvbHl0aWMgYWN0aXZpdHk8L3RpdGxlPjxzZWNvbmRhcnktdGl0bGU+Q2VsbDwvc2Vjb25k
YXJ5LXRpdGxlPjxhbHQtdGl0bGU+Q2VsbDwvYWx0LXRpdGxlPjwvdGl0bGVzPjxwZXJpb2RpY2Fs
PjxmdWxsLXRpdGxlPkNlbGw8L2Z1bGwtdGl0bGU+PGFiYnItMT5DZWxsPC9hYmJyLTE+PGFiYnIt
Mj5DZWxsPC9hYmJyLTI+PC9wZXJpb2RpY2FsPjxhbHQtcGVyaW9kaWNhbD48ZnVsbC10aXRsZT5D
ZWxsPC9mdWxsLXRpdGxlPjxhYmJyLTE+Q2VsbDwvYWJici0xPjxhYmJyLTI+Q2VsbDwvYWJici0y
PjwvYWx0LXBlcmlvZGljYWw+PHBhZ2VzPjQ4LTYxPC9wYWdlcz48dm9sdW1lPjE2MDwvdm9sdW1l
PjxudW1iZXI+MS0yPC9udW1iZXI+PGVkaXRpb24+MjAxNS8wMS8xNzwvZWRpdGlvbj48a2V5d29y
ZHM+PGtleXdvcmQ+QW50aWdlbiBQcmVzZW50YXRpb248L2tleXdvcmQ+PGtleXdvcmQ+QW50aWdl
bnMsIE5lb3BsYXNtL2ltbXVub2xvZ3k8L2tleXdvcmQ+PGtleXdvcmQ+QXBvcHRvc2lzPC9rZXl3
b3JkPjxrZXl3b3JkPkROQSBDb3B5IE51bWJlciBWYXJpYXRpb25zPC9rZXl3b3JkPjxrZXl3b3Jk
PkRhdGFiYXNlcywgR2VuZXRpYzwva2V5d29yZD48a2V5d29yZD5FbmRvZ2Vub3VzIFJldHJvdmly
dXNlczwva2V5d29yZD48a2V5d29yZD5HZW5vbWUsIEh1bWFuPC9rZXl3b3JkPjxrZXl3b3JkPkh1
bWFuczwva2V5d29yZD48a2V5d29yZD5NdXRhdGlvbjwva2V5d29yZD48a2V5d29yZD5OZWNyb3Np
czwva2V5d29yZD48a2V5d29yZD5OZW9wbGFzbXMvKmltbXVub2xvZ3kvcGF0aG9sb2d5PC9rZXl3
b3JkPjxrZXl3b3JkPlQtTHltcGhvY3l0ZXMsIEN5dG90b3hpYy9pbW11bm9sb2d5PC9rZXl3b3Jk
Pjwva2V5d29yZHM+PGRhdGVzPjx5ZWFyPjIwMTU8L3llYXI+PHB1Yi1kYXRlcz48ZGF0ZT5KYW4g
MTU8L2RhdGU+PC9wdWItZGF0ZXM+PC9kYXRlcz48aXNibj4wMDkyLTg2NzQgKFByaW50KSYjeEQ7
MDA5Mi04Njc0PC9pc2JuPjxhY2Nlc3Npb24tbnVtPjI1NTk0MTc0PC9hY2Nlc3Npb24tbnVtPjx1
cmxzPjwvdXJscz48Y3VzdG9tMj5QTUM0ODU2NDc0PC9jdXN0b20yPjxjdXN0b202Pk5JSE1TNzE3
OTQxPC9jdXN0b202PjxlbGVjdHJvbmljLXJlc291cmNlLW51bT4xMC4xMDE2L2ouY2VsbC4yMDE0
LjEyLjAzMzwvZWxlY3Ryb25pYy1yZXNvdXJjZS1udW0+PHJlbW90ZS1kYXRhYmFzZS1wcm92aWRl
cj5OTE08L3JlbW90ZS1kYXRhYmFzZS1wcm92aWRlcj48bGFuZ3VhZ2U+ZW5nPC9sYW5ndWFnZT48
L3JlY29yZD48L0NpdGU+PC9FbmROb3RlPn==
</w:fldData>
        </w:fldChar>
      </w:r>
      <w:r w:rsidRPr="000312C9">
        <w:rPr>
          <w:rFonts w:ascii="Times New Roman" w:hAnsi="Times New Roman" w:cs="Times New Roman"/>
          <w:color w:val="0000CC"/>
          <w:sz w:val="24"/>
          <w:szCs w:val="24"/>
        </w:rPr>
        <w:instrText xml:space="preserve"> ADDIN EN.CITE </w:instrText>
      </w:r>
      <w:r w:rsidRPr="000312C9">
        <w:rPr>
          <w:rFonts w:ascii="Times New Roman" w:hAnsi="Times New Roman" w:cs="Times New Roman"/>
          <w:color w:val="0000CC"/>
          <w:sz w:val="24"/>
          <w:szCs w:val="24"/>
        </w:rPr>
        <w:fldChar w:fldCharType="begin">
          <w:fldData xml:space="preserve">PEVuZE5vdGU+PENpdGU+PEF1dGhvcj5Sb29uZXk8L0F1dGhvcj48WWVhcj4yMDE1PC9ZZWFyPjxS
ZWNOdW0+NDc1PC9SZWNOdW0+PERpc3BsYXlUZXh0PlsyNF08L0Rpc3BsYXlUZXh0PjxyZWNvcmQ+
PHJlYy1udW1iZXI+NDc1PC9yZWMtbnVtYmVyPjxmb3JlaWduLWtleXM+PGtleSBhcHA9IkVOIiBk
Yi1pZD0iZTVzd2VleDViMndwd2dlcjBmNDVzZHR0MHJzZTllcnRyczJ0IiB0aW1lc3RhbXA9IjE2
MzU3NjU4OTMiPjQ3NTwva2V5PjwvZm9yZWlnbi1rZXlzPjxyZWYtdHlwZSBuYW1lPSJKb3VybmFs
IEFydGljbGUiPjE3PC9yZWYtdHlwZT48Y29udHJpYnV0b3JzPjxhdXRob3JzPjxhdXRob3I+Um9v
bmV5LCBNLiBTLjwvYXV0aG9yPjxhdXRob3I+U2h1a2xhLCBTLiBBLjwvYXV0aG9yPjxhdXRob3I+
V3UsIEMuIEouPC9hdXRob3I+PGF1dGhvcj5HZXR6LCBHLjwvYXV0aG9yPjxhdXRob3I+SGFjb2hl
biwgTi48L2F1dGhvcj48L2F1dGhvcnM+PC9jb250cmlidXRvcnM+PGF1dGgtYWRkcmVzcz5UaGUg
QnJvYWQgSW5zdGl0dXRlLCBDYW1icmlkZ2UsIE1BIDAyMTQyLCBVU0E7IEhhcnZhcmQvTUlUIERp
dmlzaW9uIG9mIEhlYWx0aCBTY2llbmNlcyBhbmQgVGVjaG5vbG9neSwgQ2FtYnJpZGdlLCBNQSAw
MjE0MSwgVVNBLiYjeEQ7VGhlIEJyb2FkIEluc3RpdHV0ZSwgQ2FtYnJpZGdlLCBNQSAwMjE0Miwg
VVNBOyBEZXBhcnRtZW50IG9mIE1lZGljYWwgT25jb2xvZ3ksIERhbmEtRmFyYmVyIENhbmNlciBJ
bnN0aXR1dGUsIEJvc3RvbiwgTUEgMDIxMTUsIFVTQS4mI3hEO1RoZSBCcm9hZCBJbnN0aXR1dGUs
IENhbWJyaWRnZSwgTUEgMDIxNDIsIFVTQTsgRGVwYXJ0bWVudCBvZiBNZWRpY2FsIE9uY29sb2d5
LCBEYW5hLUZhcmJlciBDYW5jZXIgSW5zdGl0dXRlLCBCb3N0b24sIE1BIDAyMTE1LCBVU0E7IERl
cGFydG1lbnQgb2YgTWVkaWNpbmUsIEhhcnZhcmQgTWVkaWNhbCBTY2hvb2wsIEJvc3RvbiwgTUEg
MDIxMTUsIFVTQS4mI3hEO1RoZSBCcm9hZCBJbnN0aXR1dGUsIENhbWJyaWRnZSwgTUEgMDIxNDIs
IFVTQTsgTWFzc2FjaHVzZXR0cyBHZW5lcmFsIEhvc3BpdGFsIENhbmNlciBDZW50ZXIgYW5kIERl
cGFydG1lbnQgb2YgUGF0aG9sb2d5LCBDaGFybGVzdG93biwgTUEgMDIxMjksIFVTQS4mI3hEO1Ro
ZSBCcm9hZCBJbnN0aXR1dGUsIENhbWJyaWRnZSwgTUEgMDIxNDIsIFVTQTsgRGVwYXJ0bWVudCBv
ZiBNZWRpY2luZSwgSGFydmFyZCBNZWRpY2FsIFNjaG9vbCwgQm9zdG9uLCBNQSAwMjExNSwgVVNB
OyBDZW50ZXIgZm9yIEltbXVub2xvZ3kgYW5kIEluZmxhbW1hdG9yeSBEaXNlYXNlcyBhbmQgRGVw
YXJ0bWVudCBvZiBNZWRpY2luZSwgTWFzc2FjaHVzZXR0cyBHZW5lcmFsIEhvc3BpdGFsLCBDaGFy
bGVzdG93biwgTUHCoDAyMTI5LMKgVVNBLiBFbGVjdHJvbmljIGFkZHJlc3M6IG5oYWNvaGVuQG1n
aC5oYXJ2YXJkLmVkdS48L2F1dGgtYWRkcmVzcz48dGl0bGVzPjx0aXRsZT5Nb2xlY3VsYXIgYW5k
IGdlbmV0aWMgcHJvcGVydGllcyBvZiB0dW1vcnMgYXNzb2NpYXRlZCB3aXRoIGxvY2FsIGltbXVu
ZSBjeXRvbHl0aWMgYWN0aXZpdHk8L3RpdGxlPjxzZWNvbmRhcnktdGl0bGU+Q2VsbDwvc2Vjb25k
YXJ5LXRpdGxlPjxhbHQtdGl0bGU+Q2VsbDwvYWx0LXRpdGxlPjwvdGl0bGVzPjxwZXJpb2RpY2Fs
PjxmdWxsLXRpdGxlPkNlbGw8L2Z1bGwtdGl0bGU+PGFiYnItMT5DZWxsPC9hYmJyLTE+PGFiYnIt
Mj5DZWxsPC9hYmJyLTI+PC9wZXJpb2RpY2FsPjxhbHQtcGVyaW9kaWNhbD48ZnVsbC10aXRsZT5D
ZWxsPC9mdWxsLXRpdGxlPjxhYmJyLTE+Q2VsbDwvYWJici0xPjxhYmJyLTI+Q2VsbDwvYWJici0y
PjwvYWx0LXBlcmlvZGljYWw+PHBhZ2VzPjQ4LTYxPC9wYWdlcz48dm9sdW1lPjE2MDwvdm9sdW1l
PjxudW1iZXI+MS0yPC9udW1iZXI+PGVkaXRpb24+MjAxNS8wMS8xNzwvZWRpdGlvbj48a2V5d29y
ZHM+PGtleXdvcmQ+QW50aWdlbiBQcmVzZW50YXRpb248L2tleXdvcmQ+PGtleXdvcmQ+QW50aWdl
bnMsIE5lb3BsYXNtL2ltbXVub2xvZ3k8L2tleXdvcmQ+PGtleXdvcmQ+QXBvcHRvc2lzPC9rZXl3
b3JkPjxrZXl3b3JkPkROQSBDb3B5IE51bWJlciBWYXJpYXRpb25zPC9rZXl3b3JkPjxrZXl3b3Jk
PkRhdGFiYXNlcywgR2VuZXRpYzwva2V5d29yZD48a2V5d29yZD5FbmRvZ2Vub3VzIFJldHJvdmly
dXNlczwva2V5d29yZD48a2V5d29yZD5HZW5vbWUsIEh1bWFuPC9rZXl3b3JkPjxrZXl3b3JkPkh1
bWFuczwva2V5d29yZD48a2V5d29yZD5NdXRhdGlvbjwva2V5d29yZD48a2V5d29yZD5OZWNyb3Np
czwva2V5d29yZD48a2V5d29yZD5OZW9wbGFzbXMvKmltbXVub2xvZ3kvcGF0aG9sb2d5PC9rZXl3
b3JkPjxrZXl3b3JkPlQtTHltcGhvY3l0ZXMsIEN5dG90b3hpYy9pbW11bm9sb2d5PC9rZXl3b3Jk
Pjwva2V5d29yZHM+PGRhdGVzPjx5ZWFyPjIwMTU8L3llYXI+PHB1Yi1kYXRlcz48ZGF0ZT5KYW4g
MTU8L2RhdGU+PC9wdWItZGF0ZXM+PC9kYXRlcz48aXNibj4wMDkyLTg2NzQgKFByaW50KSYjeEQ7
MDA5Mi04Njc0PC9pc2JuPjxhY2Nlc3Npb24tbnVtPjI1NTk0MTc0PC9hY2Nlc3Npb24tbnVtPjx1
cmxzPjwvdXJscz48Y3VzdG9tMj5QTUM0ODU2NDc0PC9jdXN0b20yPjxjdXN0b202Pk5JSE1TNzE3
OTQxPC9jdXN0b202PjxlbGVjdHJvbmljLXJlc291cmNlLW51bT4xMC4xMDE2L2ouY2VsbC4yMDE0
LjEyLjAzMzwvZWxlY3Ryb25pYy1yZXNvdXJjZS1udW0+PHJlbW90ZS1kYXRhYmFzZS1wcm92aWRl
cj5OTE08L3JlbW90ZS1kYXRhYmFzZS1wcm92aWRlcj48bGFuZ3VhZ2U+ZW5nPC9sYW5ndWFnZT48
L3JlY29yZD48L0NpdGU+PC9FbmROb3RlPn==
</w:fldData>
        </w:fldChar>
      </w:r>
      <w:r w:rsidRPr="000312C9">
        <w:rPr>
          <w:rFonts w:ascii="Times New Roman" w:hAnsi="Times New Roman" w:cs="Times New Roman"/>
          <w:color w:val="0000CC"/>
          <w:sz w:val="24"/>
          <w:szCs w:val="24"/>
        </w:rPr>
        <w:instrText xml:space="preserve"> ADDIN EN.CITE.DATA </w:instrText>
      </w:r>
      <w:r w:rsidRPr="000312C9">
        <w:rPr>
          <w:rFonts w:ascii="Times New Roman" w:hAnsi="Times New Roman" w:cs="Times New Roman"/>
          <w:color w:val="0000CC"/>
          <w:sz w:val="24"/>
          <w:szCs w:val="24"/>
        </w:rPr>
      </w:r>
      <w:r w:rsidRPr="000312C9">
        <w:rPr>
          <w:rFonts w:ascii="Times New Roman" w:hAnsi="Times New Roman" w:cs="Times New Roman"/>
          <w:color w:val="0000CC"/>
          <w:sz w:val="24"/>
          <w:szCs w:val="24"/>
        </w:rPr>
        <w:fldChar w:fldCharType="end"/>
      </w:r>
      <w:r w:rsidRPr="000312C9">
        <w:rPr>
          <w:rFonts w:ascii="Times New Roman" w:hAnsi="Times New Roman" w:cs="Times New Roman"/>
          <w:color w:val="0000CC"/>
          <w:sz w:val="24"/>
          <w:szCs w:val="24"/>
        </w:rPr>
      </w:r>
      <w:r w:rsidRPr="000312C9">
        <w:rPr>
          <w:rFonts w:ascii="Times New Roman" w:hAnsi="Times New Roman" w:cs="Times New Roman"/>
          <w:color w:val="0000CC"/>
          <w:sz w:val="24"/>
          <w:szCs w:val="24"/>
        </w:rPr>
        <w:fldChar w:fldCharType="separate"/>
      </w:r>
      <w:r w:rsidRPr="000312C9">
        <w:rPr>
          <w:rFonts w:ascii="Times New Roman" w:hAnsi="Times New Roman" w:cs="Times New Roman"/>
          <w:noProof/>
          <w:color w:val="0000CC"/>
          <w:sz w:val="24"/>
          <w:szCs w:val="24"/>
        </w:rPr>
        <w:t>[24]</w:t>
      </w:r>
      <w:r w:rsidRPr="000312C9">
        <w:rPr>
          <w:rFonts w:ascii="Times New Roman" w:hAnsi="Times New Roman" w:cs="Times New Roman"/>
          <w:color w:val="0000CC"/>
          <w:sz w:val="24"/>
          <w:szCs w:val="24"/>
        </w:rPr>
        <w:fldChar w:fldCharType="end"/>
      </w:r>
      <w:r w:rsidRPr="000312C9">
        <w:rPr>
          <w:rFonts w:ascii="Times New Roman" w:hAnsi="Times New Roman" w:cs="Times New Roman"/>
          <w:color w:val="0000CC"/>
          <w:sz w:val="24"/>
          <w:szCs w:val="24"/>
        </w:rPr>
        <w:t xml:space="preserve">, IFNG Sig </w:t>
      </w:r>
      <w:r w:rsidRPr="000312C9">
        <w:rPr>
          <w:rFonts w:ascii="Times New Roman" w:hAnsi="Times New Roman" w:cs="Times New Roman"/>
          <w:color w:val="0000CC"/>
          <w:sz w:val="24"/>
          <w:szCs w:val="24"/>
        </w:rPr>
        <w:fldChar w:fldCharType="begin">
          <w:fldData xml:space="preserve">PEVuZE5vdGU+PENpdGU+PEF1dGhvcj5BeWVyczwvQXV0aG9yPjxZZWFyPjIwMTc8L1llYXI+PFJl
Y051bT40NzM8L1JlY051bT48RGlzcGxheVRleHQ+WzI2XTwvRGlzcGxheVRleHQ+PHJlY29yZD48
cmVjLW51bWJlcj40NzM8L3JlYy1udW1iZXI+PGZvcmVpZ24ta2V5cz48a2V5IGFwcD0iRU4iIGRi
LWlkPSJlNXN3ZWV4NWIyd3B3Z2VyMGY0NXNkdHQwcnNlOWVydHJzMnQiIHRpbWVzdGFtcD0iMTYz
NTc2NTc2NyI+NDczPC9rZXk+PC9mb3JlaWduLWtleXM+PHJlZi10eXBlIG5hbWU9IkpvdXJuYWwg
QXJ0aWNsZSI+MTc8L3JlZi10eXBlPjxjb250cmlidXRvcnM+PGF1dGhvcnM+PGF1dGhvcj5BeWVy
cywgTS48L2F1dGhvcj48YXV0aG9yPkx1bmNlZm9yZCwgSi48L2F1dGhvcj48YXV0aG9yPk5lYm96
aHluLCBNLjwvYXV0aG9yPjxhdXRob3I+TXVycGh5LCBFLjwvYXV0aG9yPjxhdXRob3I+TG9ib2Rh
LCBBLjwvYXV0aG9yPjxhdXRob3I+S2F1Zm1hbiwgRC4gUi48L2F1dGhvcj48YXV0aG9yPkFsYnJp
Z2h0LCBBLjwvYXV0aG9yPjxhdXRob3I+Q2hlbmcsIEouIEQuPC9hdXRob3I+PGF1dGhvcj5LYW5n
LCBTLiBQLjwvYXV0aG9yPjxhdXRob3I+U2hhbmthcmFuLCBWLjwvYXV0aG9yPjxhdXRob3I+UGlo
YS1QYXVsLCBTLiBBLjwvYXV0aG9yPjxhdXRob3I+WWVhcmxleSwgSi48L2F1dGhvcj48YXV0aG9y
PlNlaXdlcnQsIFQuIFkuPC9hdXRob3I+PGF1dGhvcj5SaWJhcywgQS48L2F1dGhvcj48YXV0aG9y
Pk1jQ2xhbmFoYW4sIFQuIEsuPC9hdXRob3I+PC9hdXRob3JzPjwvY29udHJpYnV0b3JzPjxhdXRo
LWFkZHJlc3M+TWVyY2sgJmFtcDsgQ28uIEluYy4sIEtlbmlsd29ydGgsIE5ldyBKZXJzZXksIFVT
QS4mI3hEO1VuaXZlcnNpdHkgb2YgV2FzaGluZ3RvbiwgU2VhdHRsZSwgV2FzaGluZ3RvbiwgVVNB
LiYjeEQ7VW5pdmVyc2l0eSBvZiBUZXhhcyBNRCBBbmRlcnNvbiBDYW5jZXIgQ2VudGVyLCBIb3Vz
dG9uLCBUZXhhcywgVVNBLiYjeEQ7VW5pdmVyc2l0eSBvZiBDaGljYWdvLCBDaGljYWdvLCBJbGxp
bm9pcywgVVNBLiYjeEQ7VUNMQSwgTG9zIEFuZ2VsZXMsIENhbGlmb3JuaWEsIFVTQS48L2F1dGgt
YWRkcmVzcz48dGl0bGVzPjx0aXRsZT5JRk4tzrMtcmVsYXRlZCBtUk5BIHByb2ZpbGUgcHJlZGlj
dHMgY2xpbmljYWwgcmVzcG9uc2UgdG8gUEQtMSBibG9ja2FkZTwvdGl0bGU+PHNlY29uZGFyeS10
aXRsZT5KIENsaW4gSW52ZXN0PC9zZWNvbmRhcnktdGl0bGU+PGFsdC10aXRsZT5UaGUgSm91cm5h
bCBvZiBjbGluaWNhbCBpbnZlc3RpZ2F0aW9uPC9hbHQtdGl0bGU+PC90aXRsZXM+PHBlcmlvZGlj
YWw+PGZ1bGwtdGl0bGU+Sm91cm5hbCBvZiBDbGluaWNhbCBJbnZlc3RpZ2F0aW9uPC9mdWxsLXRp
dGxlPjxhYmJyLTE+Si4gQ2xpbi4gSW52ZXN0LjwvYWJici0xPjxhYmJyLTI+SiBDbGluIEludmVz
dDwvYWJici0yPjwvcGVyaW9kaWNhbD48cGFnZXM+MjkzMC0yOTQwPC9wYWdlcz48dm9sdW1lPjEy
Nzwvdm9sdW1lPjxudW1iZXI+ODwvbnVtYmVyPjxlZGl0aW9uPjIwMTcvMDYvMjc8L2VkaXRpb24+
PGtleXdvcmRzPjxrZXl3b3JkPkFudGlib2RpZXMsIE1vbm9jbG9uYWwsIEh1bWFuaXplZC8qdGhl
cmFwZXV0aWMgdXNlPC9rZXl3b3JkPjxrZXl3b3JkPkFudGluZW9wbGFzdGljIEFnZW50cy8qdGhl
cmFwZXV0aWMgdXNlPC9rZXl3b3JkPjxrZXl3b3JkPkI3LUgxIEFudGlnZW4vbWV0YWJvbGlzbTwv
a2V5d29yZD48a2V5d29yZD5CaW9wc3k8L2tleXdvcmQ+PGtleXdvcmQ+Q2FyY2lub21hL2RydWcg
dGhlcmFweS9pbW11bm9sb2d5PC9rZXl3b3JkPjxrZXl3b3JkPkNhcmNpbm9tYSwgTm9uLVNtYWxs
LUNlbGwgTHVuZy9kcnVnIHRoZXJhcHkvaW1tdW5vbG9neTwva2V5d29yZD48a2V5d29yZD4qR2Vu
ZSBFeHByZXNzaW9uIFByb2ZpbGluZzwva2V5d29yZD48a2V5d29yZD5HZW5lIEV4cHJlc3Npb24g
UmVndWxhdGlvbiwgTmVvcGxhc3RpYzwva2V5d29yZD48a2V5d29yZD5IdW1hbnM8L2tleXdvcmQ+
PGtleXdvcmQ+SW1tdW5lIFN5c3RlbTwva2V5d29yZD48a2V5d29yZD5JbW11bm9oaXN0b2NoZW1p
c3RyeTwva2V5d29yZD48a2V5d29yZD5JbnRlcmZlcm9uLWdhbW1hLyptZXRhYm9saXNtPC9rZXl3
b3JkPjxrZXl3b3JkPkx1bmcgTmVvcGxhc21zL2RydWcgdGhlcmFweS9pbW11bm9sb2d5PC9rZXl3
b3JkPjxrZXl3b3JkPk1lbGFub21hL2RydWcgdGhlcmFweS9pbW11bm9sb2d5PC9rZXl3b3JkPjxr
ZXl3b3JkPlBpbG90IFByb2plY3RzPC9rZXl3b3JkPjxrZXl3b3JkPlByb2dyYW1tZWQgQ2VsbCBE
ZWF0aCAxIFJlY2VwdG9yLyphbnRhZ29uaXN0cyAmYW1wOyBpbmhpYml0b3JzL21ldGFib2xpc208
L2tleXdvcmQ+PGtleXdvcmQ+Uk9DIEN1cnZlPC9rZXl3b3JkPjxrZXl3b3JkPlNlcXVlbmNlIEFu
YWx5c2lzLCBSTkE8L2tleXdvcmQ+PGtleXdvcmQ+U2lnbmFsIFRyYW5zZHVjdGlvbjwva2V5d29y
ZD48a2V5d29yZD5Ta2luIE5lb3BsYXNtcy9kcnVnIHRoZXJhcHkvaW1tdW5vbG9neTwva2V5d29y
ZD48a2V5d29yZD5TdG9tYWNoIE5lb3BsYXNtcy9kcnVnIHRoZXJhcHkvKmltbXVub2xvZ3k8L2tl
eXdvcmQ+PGtleXdvcmQ+VHJlYXRtZW50IE91dGNvbWU8L2tleXdvcmQ+PGtleXdvcmQ+VHVtb3Ig
TWljcm9lbnZpcm9ubWVudDwva2V5d29yZD48L2tleXdvcmRzPjxkYXRlcz48eWVhcj4yMDE3PC95
ZWFyPjxwdWItZGF0ZXM+PGRhdGU+QXVnIDE8L2RhdGU+PC9wdWItZGF0ZXM+PC9kYXRlcz48aXNi
bj4wMDIxLTk3MzggKFByaW50KSYjeEQ7MDAyMS05NzM4PC9pc2JuPjxhY2Nlc3Npb24tbnVtPjI4
NjUwMzM4PC9hY2Nlc3Npb24tbnVtPjx1cmxzPjwvdXJscz48Y3VzdG9tMj5QTUM1NTMxNDE5IEQu
Ui4gS2F1Zm1hbiwgQS4gQWxicmlnaHQsIEouRC4gQ2hlbmcsIFMuUC4gS2FuZywgSi4gWWVhcmxl
eSwgYW5kIFQuSy4gTWNDbGFuYWhhbiBhcmUgZW1wbG95ZWVzIG9mIE1lcmNrICZhbXA7IENvLiBJ
bmMuIFMuUC4gS2FuZyBhbmQgVC5LLiBNY0NsYW5haGFuIGFsc28gZGlzY2xvc2Ugc3RvY2sgb3du
ZXJzaGlwIGluIE1lcmNrICZhbXA7IENvLiBJbmMuIE0uIEF5ZXJzLCBKLiBMdW5jZWZvcmQsIEUu
IE11cnBoeSwgQS4gTG9ib2RhLCBhbmQgVC5LLiBNY0NsYW5haGFuIGhhdmUgYSBwYXRlbnQgcGVu
ZGluZyAoc3lzdGVtIGFuZCBtZXRob2RzIGZvciBkZXJpdmluZyBnZW5lIHNpZ25hdHVyZSBiaW9t
YXJrZXJzIG9mIHJlc3BvbnNlIHRvIFBELTEgYW50YWdvbmlzdHM7IFBDVC9VUzIwMTUvMDY0NDQ1
KSwgYW5kIFMuUC4gS2FuZyBoYXMgYSBwYXRlbnQgcGVuZGluZyAoTUstMzQ3NSkuIFYuIFNoYW5r
YXJhbiByZWNlaXZlZCBhIGdyYW50IGZyb20gTWVyY2sgJmFtcDsgQ28uIEluYy4gZHVyaW5nIHRo
ZSBjb25kdWN0IG9mIHRoZSBzdHVkeSBhbmQgaGFzIHJlY2VpdmVkIGdyYW50cyBmcm9tIEFtZ2Vu
IGFuZCBDYXN0bGUgQmlvc2NpZW5jZXMuIFQuWS4gU2Vpd2VydCByZXBvcnRzIHBlcnNvbmFsIGZl
ZXMgZnJvbSBNZXJjayAmYW1wOyBDby4gSW5jLiBkdXJpbmcgdGhlIGNvbmR1Y3Qgb2YgdGhlIHN0
dWR5LiBBLiBSaWJhcyBoYXMgYmVlbiBhIGNvbnN1bHRhbnQgZm9yIE1lcmNrICZhbXA7IENvLiBJ
bmMuLCB3aXRoIHRoZSBob25vcmFyaWEgcGFpZCB0byBoaXMgaW5zdGl0dXRpb24uPC9jdXN0b20y
PjxlbGVjdHJvbmljLXJlc291cmNlLW51bT4xMC4xMTcyL2pjaTkxMTkwPC9lbGVjdHJvbmljLXJl
c291cmNlLW51bT48cmVtb3RlLWRhdGFiYXNlLXByb3ZpZGVyPk5MTTwvcmVtb3RlLWRhdGFiYXNl
LXByb3ZpZGVyPjxsYW5ndWFnZT5lbmc8L2xhbmd1YWdlPjwvcmVjb3JkPjwvQ2l0ZT48L0VuZE5v
dGU+
</w:fldData>
        </w:fldChar>
      </w:r>
      <w:r w:rsidRPr="000312C9">
        <w:rPr>
          <w:rFonts w:ascii="Times New Roman" w:hAnsi="Times New Roman" w:cs="Times New Roman"/>
          <w:color w:val="0000CC"/>
          <w:sz w:val="24"/>
          <w:szCs w:val="24"/>
        </w:rPr>
        <w:instrText xml:space="preserve"> ADDIN EN.CITE </w:instrText>
      </w:r>
      <w:r w:rsidRPr="000312C9">
        <w:rPr>
          <w:rFonts w:ascii="Times New Roman" w:hAnsi="Times New Roman" w:cs="Times New Roman"/>
          <w:color w:val="0000CC"/>
          <w:sz w:val="24"/>
          <w:szCs w:val="24"/>
        </w:rPr>
        <w:fldChar w:fldCharType="begin">
          <w:fldData xml:space="preserve">PEVuZE5vdGU+PENpdGU+PEF1dGhvcj5BeWVyczwvQXV0aG9yPjxZZWFyPjIwMTc8L1llYXI+PFJl
Y051bT40NzM8L1JlY051bT48RGlzcGxheVRleHQ+WzI2XTwvRGlzcGxheVRleHQ+PHJlY29yZD48
cmVjLW51bWJlcj40NzM8L3JlYy1udW1iZXI+PGZvcmVpZ24ta2V5cz48a2V5IGFwcD0iRU4iIGRi
LWlkPSJlNXN3ZWV4NWIyd3B3Z2VyMGY0NXNkdHQwcnNlOWVydHJzMnQiIHRpbWVzdGFtcD0iMTYz
NTc2NTc2NyI+NDczPC9rZXk+PC9mb3JlaWduLWtleXM+PHJlZi10eXBlIG5hbWU9IkpvdXJuYWwg
QXJ0aWNsZSI+MTc8L3JlZi10eXBlPjxjb250cmlidXRvcnM+PGF1dGhvcnM+PGF1dGhvcj5BeWVy
cywgTS48L2F1dGhvcj48YXV0aG9yPkx1bmNlZm9yZCwgSi48L2F1dGhvcj48YXV0aG9yPk5lYm96
aHluLCBNLjwvYXV0aG9yPjxhdXRob3I+TXVycGh5LCBFLjwvYXV0aG9yPjxhdXRob3I+TG9ib2Rh
LCBBLjwvYXV0aG9yPjxhdXRob3I+S2F1Zm1hbiwgRC4gUi48L2F1dGhvcj48YXV0aG9yPkFsYnJp
Z2h0LCBBLjwvYXV0aG9yPjxhdXRob3I+Q2hlbmcsIEouIEQuPC9hdXRob3I+PGF1dGhvcj5LYW5n
LCBTLiBQLjwvYXV0aG9yPjxhdXRob3I+U2hhbmthcmFuLCBWLjwvYXV0aG9yPjxhdXRob3I+UGlo
YS1QYXVsLCBTLiBBLjwvYXV0aG9yPjxhdXRob3I+WWVhcmxleSwgSi48L2F1dGhvcj48YXV0aG9y
PlNlaXdlcnQsIFQuIFkuPC9hdXRob3I+PGF1dGhvcj5SaWJhcywgQS48L2F1dGhvcj48YXV0aG9y
Pk1jQ2xhbmFoYW4sIFQuIEsuPC9hdXRob3I+PC9hdXRob3JzPjwvY29udHJpYnV0b3JzPjxhdXRo
LWFkZHJlc3M+TWVyY2sgJmFtcDsgQ28uIEluYy4sIEtlbmlsd29ydGgsIE5ldyBKZXJzZXksIFVT
QS4mI3hEO1VuaXZlcnNpdHkgb2YgV2FzaGluZ3RvbiwgU2VhdHRsZSwgV2FzaGluZ3RvbiwgVVNB
LiYjeEQ7VW5pdmVyc2l0eSBvZiBUZXhhcyBNRCBBbmRlcnNvbiBDYW5jZXIgQ2VudGVyLCBIb3Vz
dG9uLCBUZXhhcywgVVNBLiYjeEQ7VW5pdmVyc2l0eSBvZiBDaGljYWdvLCBDaGljYWdvLCBJbGxp
bm9pcywgVVNBLiYjeEQ7VUNMQSwgTG9zIEFuZ2VsZXMsIENhbGlmb3JuaWEsIFVTQS48L2F1dGgt
YWRkcmVzcz48dGl0bGVzPjx0aXRsZT5JRk4tzrMtcmVsYXRlZCBtUk5BIHByb2ZpbGUgcHJlZGlj
dHMgY2xpbmljYWwgcmVzcG9uc2UgdG8gUEQtMSBibG9ja2FkZTwvdGl0bGU+PHNlY29uZGFyeS10
aXRsZT5KIENsaW4gSW52ZXN0PC9zZWNvbmRhcnktdGl0bGU+PGFsdC10aXRsZT5UaGUgSm91cm5h
bCBvZiBjbGluaWNhbCBpbnZlc3RpZ2F0aW9uPC9hbHQtdGl0bGU+PC90aXRsZXM+PHBlcmlvZGlj
YWw+PGZ1bGwtdGl0bGU+Sm91cm5hbCBvZiBDbGluaWNhbCBJbnZlc3RpZ2F0aW9uPC9mdWxsLXRp
dGxlPjxhYmJyLTE+Si4gQ2xpbi4gSW52ZXN0LjwvYWJici0xPjxhYmJyLTI+SiBDbGluIEludmVz
dDwvYWJici0yPjwvcGVyaW9kaWNhbD48cGFnZXM+MjkzMC0yOTQwPC9wYWdlcz48dm9sdW1lPjEy
Nzwvdm9sdW1lPjxudW1iZXI+ODwvbnVtYmVyPjxlZGl0aW9uPjIwMTcvMDYvMjc8L2VkaXRpb24+
PGtleXdvcmRzPjxrZXl3b3JkPkFudGlib2RpZXMsIE1vbm9jbG9uYWwsIEh1bWFuaXplZC8qdGhl
cmFwZXV0aWMgdXNlPC9rZXl3b3JkPjxrZXl3b3JkPkFudGluZW9wbGFzdGljIEFnZW50cy8qdGhl
cmFwZXV0aWMgdXNlPC9rZXl3b3JkPjxrZXl3b3JkPkI3LUgxIEFudGlnZW4vbWV0YWJvbGlzbTwv
a2V5d29yZD48a2V5d29yZD5CaW9wc3k8L2tleXdvcmQ+PGtleXdvcmQ+Q2FyY2lub21hL2RydWcg
dGhlcmFweS9pbW11bm9sb2d5PC9rZXl3b3JkPjxrZXl3b3JkPkNhcmNpbm9tYSwgTm9uLVNtYWxs
LUNlbGwgTHVuZy9kcnVnIHRoZXJhcHkvaW1tdW5vbG9neTwva2V5d29yZD48a2V5d29yZD4qR2Vu
ZSBFeHByZXNzaW9uIFByb2ZpbGluZzwva2V5d29yZD48a2V5d29yZD5HZW5lIEV4cHJlc3Npb24g
UmVndWxhdGlvbiwgTmVvcGxhc3RpYzwva2V5d29yZD48a2V5d29yZD5IdW1hbnM8L2tleXdvcmQ+
PGtleXdvcmQ+SW1tdW5lIFN5c3RlbTwva2V5d29yZD48a2V5d29yZD5JbW11bm9oaXN0b2NoZW1p
c3RyeTwva2V5d29yZD48a2V5d29yZD5JbnRlcmZlcm9uLWdhbW1hLyptZXRhYm9saXNtPC9rZXl3
b3JkPjxrZXl3b3JkPkx1bmcgTmVvcGxhc21zL2RydWcgdGhlcmFweS9pbW11bm9sb2d5PC9rZXl3
b3JkPjxrZXl3b3JkPk1lbGFub21hL2RydWcgdGhlcmFweS9pbW11bm9sb2d5PC9rZXl3b3JkPjxr
ZXl3b3JkPlBpbG90IFByb2plY3RzPC9rZXl3b3JkPjxrZXl3b3JkPlByb2dyYW1tZWQgQ2VsbCBE
ZWF0aCAxIFJlY2VwdG9yLyphbnRhZ29uaXN0cyAmYW1wOyBpbmhpYml0b3JzL21ldGFib2xpc208
L2tleXdvcmQ+PGtleXdvcmQ+Uk9DIEN1cnZlPC9rZXl3b3JkPjxrZXl3b3JkPlNlcXVlbmNlIEFu
YWx5c2lzLCBSTkE8L2tleXdvcmQ+PGtleXdvcmQ+U2lnbmFsIFRyYW5zZHVjdGlvbjwva2V5d29y
ZD48a2V5d29yZD5Ta2luIE5lb3BsYXNtcy9kcnVnIHRoZXJhcHkvaW1tdW5vbG9neTwva2V5d29y
ZD48a2V5d29yZD5TdG9tYWNoIE5lb3BsYXNtcy9kcnVnIHRoZXJhcHkvKmltbXVub2xvZ3k8L2tl
eXdvcmQ+PGtleXdvcmQ+VHJlYXRtZW50IE91dGNvbWU8L2tleXdvcmQ+PGtleXdvcmQ+VHVtb3Ig
TWljcm9lbnZpcm9ubWVudDwva2V5d29yZD48L2tleXdvcmRzPjxkYXRlcz48eWVhcj4yMDE3PC95
ZWFyPjxwdWItZGF0ZXM+PGRhdGU+QXVnIDE8L2RhdGU+PC9wdWItZGF0ZXM+PC9kYXRlcz48aXNi
bj4wMDIxLTk3MzggKFByaW50KSYjeEQ7MDAyMS05NzM4PC9pc2JuPjxhY2Nlc3Npb24tbnVtPjI4
NjUwMzM4PC9hY2Nlc3Npb24tbnVtPjx1cmxzPjwvdXJscz48Y3VzdG9tMj5QTUM1NTMxNDE5IEQu
Ui4gS2F1Zm1hbiwgQS4gQWxicmlnaHQsIEouRC4gQ2hlbmcsIFMuUC4gS2FuZywgSi4gWWVhcmxl
eSwgYW5kIFQuSy4gTWNDbGFuYWhhbiBhcmUgZW1wbG95ZWVzIG9mIE1lcmNrICZhbXA7IENvLiBJ
bmMuIFMuUC4gS2FuZyBhbmQgVC5LLiBNY0NsYW5haGFuIGFsc28gZGlzY2xvc2Ugc3RvY2sgb3du
ZXJzaGlwIGluIE1lcmNrICZhbXA7IENvLiBJbmMuIE0uIEF5ZXJzLCBKLiBMdW5jZWZvcmQsIEUu
IE11cnBoeSwgQS4gTG9ib2RhLCBhbmQgVC5LLiBNY0NsYW5haGFuIGhhdmUgYSBwYXRlbnQgcGVu
ZGluZyAoc3lzdGVtIGFuZCBtZXRob2RzIGZvciBkZXJpdmluZyBnZW5lIHNpZ25hdHVyZSBiaW9t
YXJrZXJzIG9mIHJlc3BvbnNlIHRvIFBELTEgYW50YWdvbmlzdHM7IFBDVC9VUzIwMTUvMDY0NDQ1
KSwgYW5kIFMuUC4gS2FuZyBoYXMgYSBwYXRlbnQgcGVuZGluZyAoTUstMzQ3NSkuIFYuIFNoYW5r
YXJhbiByZWNlaXZlZCBhIGdyYW50IGZyb20gTWVyY2sgJmFtcDsgQ28uIEluYy4gZHVyaW5nIHRo
ZSBjb25kdWN0IG9mIHRoZSBzdHVkeSBhbmQgaGFzIHJlY2VpdmVkIGdyYW50cyBmcm9tIEFtZ2Vu
IGFuZCBDYXN0bGUgQmlvc2NpZW5jZXMuIFQuWS4gU2Vpd2VydCByZXBvcnRzIHBlcnNvbmFsIGZl
ZXMgZnJvbSBNZXJjayAmYW1wOyBDby4gSW5jLiBkdXJpbmcgdGhlIGNvbmR1Y3Qgb2YgdGhlIHN0
dWR5LiBBLiBSaWJhcyBoYXMgYmVlbiBhIGNvbnN1bHRhbnQgZm9yIE1lcmNrICZhbXA7IENvLiBJ
bmMuLCB3aXRoIHRoZSBob25vcmFyaWEgcGFpZCB0byBoaXMgaW5zdGl0dXRpb24uPC9jdXN0b20y
PjxlbGVjdHJvbmljLXJlc291cmNlLW51bT4xMC4xMTcyL2pjaTkxMTkwPC9lbGVjdHJvbmljLXJl
c291cmNlLW51bT48cmVtb3RlLWRhdGFiYXNlLXByb3ZpZGVyPk5MTTwvcmVtb3RlLWRhdGFiYXNl
LXByb3ZpZGVyPjxsYW5ndWFnZT5lbmc8L2xhbmd1YWdlPjwvcmVjb3JkPjwvQ2l0ZT48L0VuZE5v
dGU+
</w:fldData>
        </w:fldChar>
      </w:r>
      <w:r w:rsidRPr="000312C9">
        <w:rPr>
          <w:rFonts w:ascii="Times New Roman" w:hAnsi="Times New Roman" w:cs="Times New Roman"/>
          <w:color w:val="0000CC"/>
          <w:sz w:val="24"/>
          <w:szCs w:val="24"/>
        </w:rPr>
        <w:instrText xml:space="preserve"> ADDIN EN.CITE.DATA </w:instrText>
      </w:r>
      <w:r w:rsidRPr="000312C9">
        <w:rPr>
          <w:rFonts w:ascii="Times New Roman" w:hAnsi="Times New Roman" w:cs="Times New Roman"/>
          <w:color w:val="0000CC"/>
          <w:sz w:val="24"/>
          <w:szCs w:val="24"/>
        </w:rPr>
      </w:r>
      <w:r w:rsidRPr="000312C9">
        <w:rPr>
          <w:rFonts w:ascii="Times New Roman" w:hAnsi="Times New Roman" w:cs="Times New Roman"/>
          <w:color w:val="0000CC"/>
          <w:sz w:val="24"/>
          <w:szCs w:val="24"/>
        </w:rPr>
        <w:fldChar w:fldCharType="end"/>
      </w:r>
      <w:r w:rsidRPr="000312C9">
        <w:rPr>
          <w:rFonts w:ascii="Times New Roman" w:hAnsi="Times New Roman" w:cs="Times New Roman"/>
          <w:color w:val="0000CC"/>
          <w:sz w:val="24"/>
          <w:szCs w:val="24"/>
        </w:rPr>
      </w:r>
      <w:r w:rsidRPr="000312C9">
        <w:rPr>
          <w:rFonts w:ascii="Times New Roman" w:hAnsi="Times New Roman" w:cs="Times New Roman"/>
          <w:color w:val="0000CC"/>
          <w:sz w:val="24"/>
          <w:szCs w:val="24"/>
        </w:rPr>
        <w:fldChar w:fldCharType="separate"/>
      </w:r>
      <w:r w:rsidRPr="000312C9">
        <w:rPr>
          <w:rFonts w:ascii="Times New Roman" w:hAnsi="Times New Roman" w:cs="Times New Roman"/>
          <w:noProof/>
          <w:color w:val="0000CC"/>
          <w:sz w:val="24"/>
          <w:szCs w:val="24"/>
        </w:rPr>
        <w:t>[26]</w:t>
      </w:r>
      <w:r w:rsidRPr="000312C9">
        <w:rPr>
          <w:rFonts w:ascii="Times New Roman" w:hAnsi="Times New Roman" w:cs="Times New Roman"/>
          <w:color w:val="0000CC"/>
          <w:sz w:val="24"/>
          <w:szCs w:val="24"/>
        </w:rPr>
        <w:fldChar w:fldCharType="end"/>
      </w:r>
      <w:r w:rsidRPr="000312C9">
        <w:rPr>
          <w:rFonts w:ascii="Times New Roman" w:hAnsi="Times New Roman" w:cs="Times New Roman"/>
          <w:color w:val="0000CC"/>
          <w:sz w:val="24"/>
          <w:szCs w:val="24"/>
        </w:rPr>
        <w:t xml:space="preserve">, Inflamed Sig </w:t>
      </w:r>
      <w:r w:rsidRPr="000312C9">
        <w:rPr>
          <w:rFonts w:ascii="Times New Roman" w:hAnsi="Times New Roman" w:cs="Times New Roman"/>
          <w:color w:val="0000CC"/>
          <w:sz w:val="24"/>
          <w:szCs w:val="24"/>
        </w:rPr>
        <w:fldChar w:fldCharType="begin">
          <w:fldData xml:space="preserve">PEVuZE5vdGU+PENpdGU+PEF1dGhvcj5BeWVyczwvQXV0aG9yPjxZZWFyPjIwMTc8L1llYXI+PFJl
Y051bT40NzM8L1JlY051bT48RGlzcGxheVRleHQ+WzI2XTwvRGlzcGxheVRleHQ+PHJlY29yZD48
cmVjLW51bWJlcj40NzM8L3JlYy1udW1iZXI+PGZvcmVpZ24ta2V5cz48a2V5IGFwcD0iRU4iIGRi
LWlkPSJlNXN3ZWV4NWIyd3B3Z2VyMGY0NXNkdHQwcnNlOWVydHJzMnQiIHRpbWVzdGFtcD0iMTYz
NTc2NTc2NyI+NDczPC9rZXk+PC9mb3JlaWduLWtleXM+PHJlZi10eXBlIG5hbWU9IkpvdXJuYWwg
QXJ0aWNsZSI+MTc8L3JlZi10eXBlPjxjb250cmlidXRvcnM+PGF1dGhvcnM+PGF1dGhvcj5BeWVy
cywgTS48L2F1dGhvcj48YXV0aG9yPkx1bmNlZm9yZCwgSi48L2F1dGhvcj48YXV0aG9yPk5lYm96
aHluLCBNLjwvYXV0aG9yPjxhdXRob3I+TXVycGh5LCBFLjwvYXV0aG9yPjxhdXRob3I+TG9ib2Rh
LCBBLjwvYXV0aG9yPjxhdXRob3I+S2F1Zm1hbiwgRC4gUi48L2F1dGhvcj48YXV0aG9yPkFsYnJp
Z2h0LCBBLjwvYXV0aG9yPjxhdXRob3I+Q2hlbmcsIEouIEQuPC9hdXRob3I+PGF1dGhvcj5LYW5n
LCBTLiBQLjwvYXV0aG9yPjxhdXRob3I+U2hhbmthcmFuLCBWLjwvYXV0aG9yPjxhdXRob3I+UGlo
YS1QYXVsLCBTLiBBLjwvYXV0aG9yPjxhdXRob3I+WWVhcmxleSwgSi48L2F1dGhvcj48YXV0aG9y
PlNlaXdlcnQsIFQuIFkuPC9hdXRob3I+PGF1dGhvcj5SaWJhcywgQS48L2F1dGhvcj48YXV0aG9y
Pk1jQ2xhbmFoYW4sIFQuIEsuPC9hdXRob3I+PC9hdXRob3JzPjwvY29udHJpYnV0b3JzPjxhdXRo
LWFkZHJlc3M+TWVyY2sgJmFtcDsgQ28uIEluYy4sIEtlbmlsd29ydGgsIE5ldyBKZXJzZXksIFVT
QS4mI3hEO1VuaXZlcnNpdHkgb2YgV2FzaGluZ3RvbiwgU2VhdHRsZSwgV2FzaGluZ3RvbiwgVVNB
LiYjeEQ7VW5pdmVyc2l0eSBvZiBUZXhhcyBNRCBBbmRlcnNvbiBDYW5jZXIgQ2VudGVyLCBIb3Vz
dG9uLCBUZXhhcywgVVNBLiYjeEQ7VW5pdmVyc2l0eSBvZiBDaGljYWdvLCBDaGljYWdvLCBJbGxp
bm9pcywgVVNBLiYjeEQ7VUNMQSwgTG9zIEFuZ2VsZXMsIENhbGlmb3JuaWEsIFVTQS48L2F1dGgt
YWRkcmVzcz48dGl0bGVzPjx0aXRsZT5JRk4tzrMtcmVsYXRlZCBtUk5BIHByb2ZpbGUgcHJlZGlj
dHMgY2xpbmljYWwgcmVzcG9uc2UgdG8gUEQtMSBibG9ja2FkZTwvdGl0bGU+PHNlY29uZGFyeS10
aXRsZT5KIENsaW4gSW52ZXN0PC9zZWNvbmRhcnktdGl0bGU+PGFsdC10aXRsZT5UaGUgSm91cm5h
bCBvZiBjbGluaWNhbCBpbnZlc3RpZ2F0aW9uPC9hbHQtdGl0bGU+PC90aXRsZXM+PHBlcmlvZGlj
YWw+PGZ1bGwtdGl0bGU+Sm91cm5hbCBvZiBDbGluaWNhbCBJbnZlc3RpZ2F0aW9uPC9mdWxsLXRp
dGxlPjxhYmJyLTE+Si4gQ2xpbi4gSW52ZXN0LjwvYWJici0xPjxhYmJyLTI+SiBDbGluIEludmVz
dDwvYWJici0yPjwvcGVyaW9kaWNhbD48cGFnZXM+MjkzMC0yOTQwPC9wYWdlcz48dm9sdW1lPjEy
Nzwvdm9sdW1lPjxudW1iZXI+ODwvbnVtYmVyPjxlZGl0aW9uPjIwMTcvMDYvMjc8L2VkaXRpb24+
PGtleXdvcmRzPjxrZXl3b3JkPkFudGlib2RpZXMsIE1vbm9jbG9uYWwsIEh1bWFuaXplZC8qdGhl
cmFwZXV0aWMgdXNlPC9rZXl3b3JkPjxrZXl3b3JkPkFudGluZW9wbGFzdGljIEFnZW50cy8qdGhl
cmFwZXV0aWMgdXNlPC9rZXl3b3JkPjxrZXl3b3JkPkI3LUgxIEFudGlnZW4vbWV0YWJvbGlzbTwv
a2V5d29yZD48a2V5d29yZD5CaW9wc3k8L2tleXdvcmQ+PGtleXdvcmQ+Q2FyY2lub21hL2RydWcg
dGhlcmFweS9pbW11bm9sb2d5PC9rZXl3b3JkPjxrZXl3b3JkPkNhcmNpbm9tYSwgTm9uLVNtYWxs
LUNlbGwgTHVuZy9kcnVnIHRoZXJhcHkvaW1tdW5vbG9neTwva2V5d29yZD48a2V5d29yZD4qR2Vu
ZSBFeHByZXNzaW9uIFByb2ZpbGluZzwva2V5d29yZD48a2V5d29yZD5HZW5lIEV4cHJlc3Npb24g
UmVndWxhdGlvbiwgTmVvcGxhc3RpYzwva2V5d29yZD48a2V5d29yZD5IdW1hbnM8L2tleXdvcmQ+
PGtleXdvcmQ+SW1tdW5lIFN5c3RlbTwva2V5d29yZD48a2V5d29yZD5JbW11bm9oaXN0b2NoZW1p
c3RyeTwva2V5d29yZD48a2V5d29yZD5JbnRlcmZlcm9uLWdhbW1hLyptZXRhYm9saXNtPC9rZXl3
b3JkPjxrZXl3b3JkPkx1bmcgTmVvcGxhc21zL2RydWcgdGhlcmFweS9pbW11bm9sb2d5PC9rZXl3
b3JkPjxrZXl3b3JkPk1lbGFub21hL2RydWcgdGhlcmFweS9pbW11bm9sb2d5PC9rZXl3b3JkPjxr
ZXl3b3JkPlBpbG90IFByb2plY3RzPC9rZXl3b3JkPjxrZXl3b3JkPlByb2dyYW1tZWQgQ2VsbCBE
ZWF0aCAxIFJlY2VwdG9yLyphbnRhZ29uaXN0cyAmYW1wOyBpbmhpYml0b3JzL21ldGFib2xpc208
L2tleXdvcmQ+PGtleXdvcmQ+Uk9DIEN1cnZlPC9rZXl3b3JkPjxrZXl3b3JkPlNlcXVlbmNlIEFu
YWx5c2lzLCBSTkE8L2tleXdvcmQ+PGtleXdvcmQ+U2lnbmFsIFRyYW5zZHVjdGlvbjwva2V5d29y
ZD48a2V5d29yZD5Ta2luIE5lb3BsYXNtcy9kcnVnIHRoZXJhcHkvaW1tdW5vbG9neTwva2V5d29y
ZD48a2V5d29yZD5TdG9tYWNoIE5lb3BsYXNtcy9kcnVnIHRoZXJhcHkvKmltbXVub2xvZ3k8L2tl
eXdvcmQ+PGtleXdvcmQ+VHJlYXRtZW50IE91dGNvbWU8L2tleXdvcmQ+PGtleXdvcmQ+VHVtb3Ig
TWljcm9lbnZpcm9ubWVudDwva2V5d29yZD48L2tleXdvcmRzPjxkYXRlcz48eWVhcj4yMDE3PC95
ZWFyPjxwdWItZGF0ZXM+PGRhdGU+QXVnIDE8L2RhdGU+PC9wdWItZGF0ZXM+PC9kYXRlcz48aXNi
bj4wMDIxLTk3MzggKFByaW50KSYjeEQ7MDAyMS05NzM4PC9pc2JuPjxhY2Nlc3Npb24tbnVtPjI4
NjUwMzM4PC9hY2Nlc3Npb24tbnVtPjx1cmxzPjwvdXJscz48Y3VzdG9tMj5QTUM1NTMxNDE5IEQu
Ui4gS2F1Zm1hbiwgQS4gQWxicmlnaHQsIEouRC4gQ2hlbmcsIFMuUC4gS2FuZywgSi4gWWVhcmxl
eSwgYW5kIFQuSy4gTWNDbGFuYWhhbiBhcmUgZW1wbG95ZWVzIG9mIE1lcmNrICZhbXA7IENvLiBJ
bmMuIFMuUC4gS2FuZyBhbmQgVC5LLiBNY0NsYW5haGFuIGFsc28gZGlzY2xvc2Ugc3RvY2sgb3du
ZXJzaGlwIGluIE1lcmNrICZhbXA7IENvLiBJbmMuIE0uIEF5ZXJzLCBKLiBMdW5jZWZvcmQsIEUu
IE11cnBoeSwgQS4gTG9ib2RhLCBhbmQgVC5LLiBNY0NsYW5haGFuIGhhdmUgYSBwYXRlbnQgcGVu
ZGluZyAoc3lzdGVtIGFuZCBtZXRob2RzIGZvciBkZXJpdmluZyBnZW5lIHNpZ25hdHVyZSBiaW9t
YXJrZXJzIG9mIHJlc3BvbnNlIHRvIFBELTEgYW50YWdvbmlzdHM7IFBDVC9VUzIwMTUvMDY0NDQ1
KSwgYW5kIFMuUC4gS2FuZyBoYXMgYSBwYXRlbnQgcGVuZGluZyAoTUstMzQ3NSkuIFYuIFNoYW5r
YXJhbiByZWNlaXZlZCBhIGdyYW50IGZyb20gTWVyY2sgJmFtcDsgQ28uIEluYy4gZHVyaW5nIHRo
ZSBjb25kdWN0IG9mIHRoZSBzdHVkeSBhbmQgaGFzIHJlY2VpdmVkIGdyYW50cyBmcm9tIEFtZ2Vu
IGFuZCBDYXN0bGUgQmlvc2NpZW5jZXMuIFQuWS4gU2Vpd2VydCByZXBvcnRzIHBlcnNvbmFsIGZl
ZXMgZnJvbSBNZXJjayAmYW1wOyBDby4gSW5jLiBkdXJpbmcgdGhlIGNvbmR1Y3Qgb2YgdGhlIHN0
dWR5LiBBLiBSaWJhcyBoYXMgYmVlbiBhIGNvbnN1bHRhbnQgZm9yIE1lcmNrICZhbXA7IENvLiBJ
bmMuLCB3aXRoIHRoZSBob25vcmFyaWEgcGFpZCB0byBoaXMgaW5zdGl0dXRpb24uPC9jdXN0b20y
PjxlbGVjdHJvbmljLXJlc291cmNlLW51bT4xMC4xMTcyL2pjaTkxMTkwPC9lbGVjdHJvbmljLXJl
c291cmNlLW51bT48cmVtb3RlLWRhdGFiYXNlLXByb3ZpZGVyPk5MTTwvcmVtb3RlLWRhdGFiYXNl
LXByb3ZpZGVyPjxsYW5ndWFnZT5lbmc8L2xhbmd1YWdlPjwvcmVjb3JkPjwvQ2l0ZT48L0VuZE5v
dGU+
</w:fldData>
        </w:fldChar>
      </w:r>
      <w:r w:rsidRPr="000312C9">
        <w:rPr>
          <w:rFonts w:ascii="Times New Roman" w:hAnsi="Times New Roman" w:cs="Times New Roman"/>
          <w:color w:val="0000CC"/>
          <w:sz w:val="24"/>
          <w:szCs w:val="24"/>
        </w:rPr>
        <w:instrText xml:space="preserve"> ADDIN EN.CITE </w:instrText>
      </w:r>
      <w:r w:rsidRPr="000312C9">
        <w:rPr>
          <w:rFonts w:ascii="Times New Roman" w:hAnsi="Times New Roman" w:cs="Times New Roman"/>
          <w:color w:val="0000CC"/>
          <w:sz w:val="24"/>
          <w:szCs w:val="24"/>
        </w:rPr>
        <w:fldChar w:fldCharType="begin">
          <w:fldData xml:space="preserve">PEVuZE5vdGU+PENpdGU+PEF1dGhvcj5BeWVyczwvQXV0aG9yPjxZZWFyPjIwMTc8L1llYXI+PFJl
Y051bT40NzM8L1JlY051bT48RGlzcGxheVRleHQ+WzI2XTwvRGlzcGxheVRleHQ+PHJlY29yZD48
cmVjLW51bWJlcj40NzM8L3JlYy1udW1iZXI+PGZvcmVpZ24ta2V5cz48a2V5IGFwcD0iRU4iIGRi
LWlkPSJlNXN3ZWV4NWIyd3B3Z2VyMGY0NXNkdHQwcnNlOWVydHJzMnQiIHRpbWVzdGFtcD0iMTYz
NTc2NTc2NyI+NDczPC9rZXk+PC9mb3JlaWduLWtleXM+PHJlZi10eXBlIG5hbWU9IkpvdXJuYWwg
QXJ0aWNsZSI+MTc8L3JlZi10eXBlPjxjb250cmlidXRvcnM+PGF1dGhvcnM+PGF1dGhvcj5BeWVy
cywgTS48L2F1dGhvcj48YXV0aG9yPkx1bmNlZm9yZCwgSi48L2F1dGhvcj48YXV0aG9yPk5lYm96
aHluLCBNLjwvYXV0aG9yPjxhdXRob3I+TXVycGh5LCBFLjwvYXV0aG9yPjxhdXRob3I+TG9ib2Rh
LCBBLjwvYXV0aG9yPjxhdXRob3I+S2F1Zm1hbiwgRC4gUi48L2F1dGhvcj48YXV0aG9yPkFsYnJp
Z2h0LCBBLjwvYXV0aG9yPjxhdXRob3I+Q2hlbmcsIEouIEQuPC9hdXRob3I+PGF1dGhvcj5LYW5n
LCBTLiBQLjwvYXV0aG9yPjxhdXRob3I+U2hhbmthcmFuLCBWLjwvYXV0aG9yPjxhdXRob3I+UGlo
YS1QYXVsLCBTLiBBLjwvYXV0aG9yPjxhdXRob3I+WWVhcmxleSwgSi48L2F1dGhvcj48YXV0aG9y
PlNlaXdlcnQsIFQuIFkuPC9hdXRob3I+PGF1dGhvcj5SaWJhcywgQS48L2F1dGhvcj48YXV0aG9y
Pk1jQ2xhbmFoYW4sIFQuIEsuPC9hdXRob3I+PC9hdXRob3JzPjwvY29udHJpYnV0b3JzPjxhdXRo
LWFkZHJlc3M+TWVyY2sgJmFtcDsgQ28uIEluYy4sIEtlbmlsd29ydGgsIE5ldyBKZXJzZXksIFVT
QS4mI3hEO1VuaXZlcnNpdHkgb2YgV2FzaGluZ3RvbiwgU2VhdHRsZSwgV2FzaGluZ3RvbiwgVVNB
LiYjeEQ7VW5pdmVyc2l0eSBvZiBUZXhhcyBNRCBBbmRlcnNvbiBDYW5jZXIgQ2VudGVyLCBIb3Vz
dG9uLCBUZXhhcywgVVNBLiYjeEQ7VW5pdmVyc2l0eSBvZiBDaGljYWdvLCBDaGljYWdvLCBJbGxp
bm9pcywgVVNBLiYjeEQ7VUNMQSwgTG9zIEFuZ2VsZXMsIENhbGlmb3JuaWEsIFVTQS48L2F1dGgt
YWRkcmVzcz48dGl0bGVzPjx0aXRsZT5JRk4tzrMtcmVsYXRlZCBtUk5BIHByb2ZpbGUgcHJlZGlj
dHMgY2xpbmljYWwgcmVzcG9uc2UgdG8gUEQtMSBibG9ja2FkZTwvdGl0bGU+PHNlY29uZGFyeS10
aXRsZT5KIENsaW4gSW52ZXN0PC9zZWNvbmRhcnktdGl0bGU+PGFsdC10aXRsZT5UaGUgSm91cm5h
bCBvZiBjbGluaWNhbCBpbnZlc3RpZ2F0aW9uPC9hbHQtdGl0bGU+PC90aXRsZXM+PHBlcmlvZGlj
YWw+PGZ1bGwtdGl0bGU+Sm91cm5hbCBvZiBDbGluaWNhbCBJbnZlc3RpZ2F0aW9uPC9mdWxsLXRp
dGxlPjxhYmJyLTE+Si4gQ2xpbi4gSW52ZXN0LjwvYWJici0xPjxhYmJyLTI+SiBDbGluIEludmVz
dDwvYWJici0yPjwvcGVyaW9kaWNhbD48cGFnZXM+MjkzMC0yOTQwPC9wYWdlcz48dm9sdW1lPjEy
Nzwvdm9sdW1lPjxudW1iZXI+ODwvbnVtYmVyPjxlZGl0aW9uPjIwMTcvMDYvMjc8L2VkaXRpb24+
PGtleXdvcmRzPjxrZXl3b3JkPkFudGlib2RpZXMsIE1vbm9jbG9uYWwsIEh1bWFuaXplZC8qdGhl
cmFwZXV0aWMgdXNlPC9rZXl3b3JkPjxrZXl3b3JkPkFudGluZW9wbGFzdGljIEFnZW50cy8qdGhl
cmFwZXV0aWMgdXNlPC9rZXl3b3JkPjxrZXl3b3JkPkI3LUgxIEFudGlnZW4vbWV0YWJvbGlzbTwv
a2V5d29yZD48a2V5d29yZD5CaW9wc3k8L2tleXdvcmQ+PGtleXdvcmQ+Q2FyY2lub21hL2RydWcg
dGhlcmFweS9pbW11bm9sb2d5PC9rZXl3b3JkPjxrZXl3b3JkPkNhcmNpbm9tYSwgTm9uLVNtYWxs
LUNlbGwgTHVuZy9kcnVnIHRoZXJhcHkvaW1tdW5vbG9neTwva2V5d29yZD48a2V5d29yZD4qR2Vu
ZSBFeHByZXNzaW9uIFByb2ZpbGluZzwva2V5d29yZD48a2V5d29yZD5HZW5lIEV4cHJlc3Npb24g
UmVndWxhdGlvbiwgTmVvcGxhc3RpYzwva2V5d29yZD48a2V5d29yZD5IdW1hbnM8L2tleXdvcmQ+
PGtleXdvcmQ+SW1tdW5lIFN5c3RlbTwva2V5d29yZD48a2V5d29yZD5JbW11bm9oaXN0b2NoZW1p
c3RyeTwva2V5d29yZD48a2V5d29yZD5JbnRlcmZlcm9uLWdhbW1hLyptZXRhYm9saXNtPC9rZXl3
b3JkPjxrZXl3b3JkPkx1bmcgTmVvcGxhc21zL2RydWcgdGhlcmFweS9pbW11bm9sb2d5PC9rZXl3
b3JkPjxrZXl3b3JkPk1lbGFub21hL2RydWcgdGhlcmFweS9pbW11bm9sb2d5PC9rZXl3b3JkPjxr
ZXl3b3JkPlBpbG90IFByb2plY3RzPC9rZXl3b3JkPjxrZXl3b3JkPlByb2dyYW1tZWQgQ2VsbCBE
ZWF0aCAxIFJlY2VwdG9yLyphbnRhZ29uaXN0cyAmYW1wOyBpbmhpYml0b3JzL21ldGFib2xpc208
L2tleXdvcmQ+PGtleXdvcmQ+Uk9DIEN1cnZlPC9rZXl3b3JkPjxrZXl3b3JkPlNlcXVlbmNlIEFu
YWx5c2lzLCBSTkE8L2tleXdvcmQ+PGtleXdvcmQ+U2lnbmFsIFRyYW5zZHVjdGlvbjwva2V5d29y
ZD48a2V5d29yZD5Ta2luIE5lb3BsYXNtcy9kcnVnIHRoZXJhcHkvaW1tdW5vbG9neTwva2V5d29y
ZD48a2V5d29yZD5TdG9tYWNoIE5lb3BsYXNtcy9kcnVnIHRoZXJhcHkvKmltbXVub2xvZ3k8L2tl
eXdvcmQ+PGtleXdvcmQ+VHJlYXRtZW50IE91dGNvbWU8L2tleXdvcmQ+PGtleXdvcmQ+VHVtb3Ig
TWljcm9lbnZpcm9ubWVudDwva2V5d29yZD48L2tleXdvcmRzPjxkYXRlcz48eWVhcj4yMDE3PC95
ZWFyPjxwdWItZGF0ZXM+PGRhdGU+QXVnIDE8L2RhdGU+PC9wdWItZGF0ZXM+PC9kYXRlcz48aXNi
bj4wMDIxLTk3MzggKFByaW50KSYjeEQ7MDAyMS05NzM4PC9pc2JuPjxhY2Nlc3Npb24tbnVtPjI4
NjUwMzM4PC9hY2Nlc3Npb24tbnVtPjx1cmxzPjwvdXJscz48Y3VzdG9tMj5QTUM1NTMxNDE5IEQu
Ui4gS2F1Zm1hbiwgQS4gQWxicmlnaHQsIEouRC4gQ2hlbmcsIFMuUC4gS2FuZywgSi4gWWVhcmxl
eSwgYW5kIFQuSy4gTWNDbGFuYWhhbiBhcmUgZW1wbG95ZWVzIG9mIE1lcmNrICZhbXA7IENvLiBJ
bmMuIFMuUC4gS2FuZyBhbmQgVC5LLiBNY0NsYW5haGFuIGFsc28gZGlzY2xvc2Ugc3RvY2sgb3du
ZXJzaGlwIGluIE1lcmNrICZhbXA7IENvLiBJbmMuIE0uIEF5ZXJzLCBKLiBMdW5jZWZvcmQsIEUu
IE11cnBoeSwgQS4gTG9ib2RhLCBhbmQgVC5LLiBNY0NsYW5haGFuIGhhdmUgYSBwYXRlbnQgcGVu
ZGluZyAoc3lzdGVtIGFuZCBtZXRob2RzIGZvciBkZXJpdmluZyBnZW5lIHNpZ25hdHVyZSBiaW9t
YXJrZXJzIG9mIHJlc3BvbnNlIHRvIFBELTEgYW50YWdvbmlzdHM7IFBDVC9VUzIwMTUvMDY0NDQ1
KSwgYW5kIFMuUC4gS2FuZyBoYXMgYSBwYXRlbnQgcGVuZGluZyAoTUstMzQ3NSkuIFYuIFNoYW5r
YXJhbiByZWNlaXZlZCBhIGdyYW50IGZyb20gTWVyY2sgJmFtcDsgQ28uIEluYy4gZHVyaW5nIHRo
ZSBjb25kdWN0IG9mIHRoZSBzdHVkeSBhbmQgaGFzIHJlY2VpdmVkIGdyYW50cyBmcm9tIEFtZ2Vu
IGFuZCBDYXN0bGUgQmlvc2NpZW5jZXMuIFQuWS4gU2Vpd2VydCByZXBvcnRzIHBlcnNvbmFsIGZl
ZXMgZnJvbSBNZXJjayAmYW1wOyBDby4gSW5jLiBkdXJpbmcgdGhlIGNvbmR1Y3Qgb2YgdGhlIHN0
dWR5LiBBLiBSaWJhcyBoYXMgYmVlbiBhIGNvbnN1bHRhbnQgZm9yIE1lcmNrICZhbXA7IENvLiBJ
bmMuLCB3aXRoIHRoZSBob25vcmFyaWEgcGFpZCB0byBoaXMgaW5zdGl0dXRpb24uPC9jdXN0b20y
PjxlbGVjdHJvbmljLXJlc291cmNlLW51bT4xMC4xMTcyL2pjaTkxMTkwPC9lbGVjdHJvbmljLXJl
c291cmNlLW51bT48cmVtb3RlLWRhdGFiYXNlLXByb3ZpZGVyPk5MTTwvcmVtb3RlLWRhdGFiYXNl
LXByb3ZpZGVyPjxsYW5ndWFnZT5lbmc8L2xhbmd1YWdlPjwvcmVjb3JkPjwvQ2l0ZT48L0VuZE5v
dGU+
</w:fldData>
        </w:fldChar>
      </w:r>
      <w:r w:rsidRPr="000312C9">
        <w:rPr>
          <w:rFonts w:ascii="Times New Roman" w:hAnsi="Times New Roman" w:cs="Times New Roman"/>
          <w:color w:val="0000CC"/>
          <w:sz w:val="24"/>
          <w:szCs w:val="24"/>
        </w:rPr>
        <w:instrText xml:space="preserve"> ADDIN EN.CITE.DATA </w:instrText>
      </w:r>
      <w:r w:rsidRPr="000312C9">
        <w:rPr>
          <w:rFonts w:ascii="Times New Roman" w:hAnsi="Times New Roman" w:cs="Times New Roman"/>
          <w:color w:val="0000CC"/>
          <w:sz w:val="24"/>
          <w:szCs w:val="24"/>
        </w:rPr>
      </w:r>
      <w:r w:rsidRPr="000312C9">
        <w:rPr>
          <w:rFonts w:ascii="Times New Roman" w:hAnsi="Times New Roman" w:cs="Times New Roman"/>
          <w:color w:val="0000CC"/>
          <w:sz w:val="24"/>
          <w:szCs w:val="24"/>
        </w:rPr>
        <w:fldChar w:fldCharType="end"/>
      </w:r>
      <w:r w:rsidRPr="000312C9">
        <w:rPr>
          <w:rFonts w:ascii="Times New Roman" w:hAnsi="Times New Roman" w:cs="Times New Roman"/>
          <w:color w:val="0000CC"/>
          <w:sz w:val="24"/>
          <w:szCs w:val="24"/>
        </w:rPr>
      </w:r>
      <w:r w:rsidRPr="000312C9">
        <w:rPr>
          <w:rFonts w:ascii="Times New Roman" w:hAnsi="Times New Roman" w:cs="Times New Roman"/>
          <w:color w:val="0000CC"/>
          <w:sz w:val="24"/>
          <w:szCs w:val="24"/>
        </w:rPr>
        <w:fldChar w:fldCharType="separate"/>
      </w:r>
      <w:r w:rsidRPr="000312C9">
        <w:rPr>
          <w:rFonts w:ascii="Times New Roman" w:hAnsi="Times New Roman" w:cs="Times New Roman"/>
          <w:noProof/>
          <w:color w:val="0000CC"/>
          <w:sz w:val="24"/>
          <w:szCs w:val="24"/>
        </w:rPr>
        <w:t>[26]</w:t>
      </w:r>
      <w:r w:rsidRPr="000312C9">
        <w:rPr>
          <w:rFonts w:ascii="Times New Roman" w:hAnsi="Times New Roman" w:cs="Times New Roman"/>
          <w:color w:val="0000CC"/>
          <w:sz w:val="24"/>
          <w:szCs w:val="24"/>
        </w:rPr>
        <w:fldChar w:fldCharType="end"/>
      </w:r>
      <w:r w:rsidRPr="000312C9">
        <w:rPr>
          <w:rFonts w:ascii="Times New Roman" w:hAnsi="Times New Roman" w:cs="Times New Roman"/>
          <w:color w:val="0000CC"/>
          <w:sz w:val="24"/>
          <w:szCs w:val="24"/>
        </w:rPr>
        <w:t xml:space="preserve">, IPRES Sig </w:t>
      </w:r>
      <w:r w:rsidRPr="000312C9">
        <w:rPr>
          <w:rFonts w:ascii="Times New Roman" w:hAnsi="Times New Roman" w:cs="Times New Roman"/>
          <w:color w:val="0000CC"/>
          <w:sz w:val="24"/>
          <w:szCs w:val="24"/>
        </w:rPr>
        <w:fldChar w:fldCharType="begin">
          <w:fldData xml:space="preserve">PEVuZE5vdGU+PENpdGU+PEF1dGhvcj5IdWdvPC9BdXRob3I+PFllYXI+MjAxNjwvWWVhcj48UmVj
TnVtPjk0NTwvUmVjTnVtPjxEaXNwbGF5VGV4dD5bOV08L0Rpc3BsYXlUZXh0PjxyZWNvcmQ+PHJl
Yy1udW1iZXI+OTQ1PC9yZWMtbnVtYmVyPjxmb3JlaWduLWtleXM+PGtleSBhcHA9IkVOIiBkYi1p
ZD0idnpkNXN0cHRweHNmMmtlZXQ5NjUydmRwdHpkd3Rwend0d3hhIiB0aW1lc3RhbXA9IjE2MTcw
NzU4NjIiPjk0NTwva2V5PjwvZm9yZWlnbi1rZXlzPjxyZWYtdHlwZSBuYW1lPSJKb3VybmFsIEFy
dGljbGUiPjE3PC9yZWYtdHlwZT48Y29udHJpYnV0b3JzPjxhdXRob3JzPjxhdXRob3I+SHVnbywg
Vy48L2F1dGhvcj48YXV0aG9yPlphcmV0c2t5LCBKLiBNLjwvYXV0aG9yPjxhdXRob3I+U3VuLCBM
LjwvYXV0aG9yPjxhdXRob3I+U29uZywgQy48L2F1dGhvcj48YXV0aG9yPk1vcmVubywgQi4gSC48
L2F1dGhvcj48YXV0aG9yPkh1LUxpZXNrb3ZhbiwgUy48L2F1dGhvcj48YXV0aG9yPkJlcmVudC1N
YW96LCBCLjwvYXV0aG9yPjxhdXRob3I+UGFuZywgSi48L2F1dGhvcj48YXV0aG9yPkNobWllbG93
c2tpLCBCLjwvYXV0aG9yPjxhdXRob3I+Q2hlcnJ5LCBHLjwvYXV0aG9yPjxhdXRob3I+U2VqYSwg
RS48L2F1dGhvcj48YXV0aG9yPkxvbWVsaSwgUy48L2F1dGhvcj48YXV0aG9yPktvbmcsIFguPC9h
dXRob3I+PGF1dGhvcj5LZWxsZXksIE0uIEMuPC9hdXRob3I+PGF1dGhvcj5Tb3NtYW4sIEouIEEu
PC9hdXRob3I+PGF1dGhvcj5Kb2huc29uLCBELiBCLjwvYXV0aG9yPjxhdXRob3I+UmliYXMsIEEu
PC9hdXRob3I+PGF1dGhvcj5MbywgUi4gUy48L2F1dGhvcj48L2F1dGhvcnM+PC9jb250cmlidXRv
cnM+PGF1dGgtYWRkcmVzcz5EaXZpc2lvbiBvZiBEZXJtYXRvbG9neSwgRGVwYXJ0bWVudCBvZiBN
ZWRpY2luZSwgVW5pdmVyc2l0eSBvZiBDYWxpZm9ybmlhLCBMb3MgQW5nZWxlcywgQ0EgOTAwOTUt
MTY2MiwgVVNBOyBEYXZpZCBHZWZmZW4gU2Nob29sIG9mIE1lZGljaW5lLCBVbml2ZXJzaXR5IG9m
IENhbGlmb3JuaWEsIExvcyBBbmdlbGVzLCBDQSA5MDA5NS0xNjYyLCBVU0EuJiN4RDtEZXBhcnRt
ZW50IG9mIE1vbGVjdWxhciBhbmQgTWVkaWNhbCBQaGFybWFjb2xvZ3ksIFVuaXZlcnNpdHkgb2Yg
Q2FsaWZvcm5pYSwgTG9zIEFuZ2VsZXMsIENBIDkwMDk1LTE2NjIsIFVTQTsgRGF2aWQgR2VmZmVu
IFNjaG9vbCBvZiBNZWRpY2luZSwgVW5pdmVyc2l0eSBvZiBDYWxpZm9ybmlhLCBMb3MgQW5nZWxl
cywgQ0EgOTAwOTUtMTY2MiwgVVNBLiYjeEQ7RGl2aXNpb24gb2YgSGVtYXRvbG9neSAmYW1wOyBP
bmNvbG9neSwgRGVwYXJ0bWVudCBvZiBNZWRpY2luZSwgVW5pdmVyc2l0eSBvZiBDYWxpZm9ybmlh
LCBMb3MgQW5nZWxlcywgQ0EgOTAwOTUtMTY2MiwgVVNBLiYjeEQ7RGVwYXJ0bWVudCBvZiBTdXJn
ZXJ5LCBWYW5kZXJiaWx0LUluZ3JhbSBDYW5jZXIgQ2VudGVyLCBOYXNodmlsbGUsIFROIDM3MjMy
LCBVU0EuJiN4RDtEZXBhcnRtZW50IG9mIE1lZGljaW5lLCBWYW5kZXJiaWx0LUluZ3JhbSBDYW5j
ZXIgQ2VudGVyLCBOYXNodmlsbGUsIFROIDM3MjMyLCBVU0EuJiN4RDtEZXBhcnRtZW50IG9mIE1v
bGVjdWxhciBhbmQgTWVkaWNhbCBQaGFybWFjb2xvZ3ksIFVuaXZlcnNpdHkgb2YgQ2FsaWZvcm5p
YSwgTG9zIEFuZ2VsZXMsIENBIDkwMDk1LTE2NjIsIFVTQTsgRGl2aXNpb24gb2YgSGVtYXRvbG9n
eSAmYW1wOyBPbmNvbG9neSwgRGVwYXJ0bWVudCBvZiBNZWRpY2luZSwgVW5pdmVyc2l0eSBvZiBD
YWxpZm9ybmlhLCBMb3MgQW5nZWxlcywgQ0EgOTAwOTUtMTY2MiwgVVNBOyBEaXZpc2lvbiBvZiBT
dXJnaWNhbCBPbmNvbG9neSwgRGVwYXJ0bWVudCBvZiBTdXJnZXJ5LCBVbml2ZXJzaXR5IG9mIENh
bGlmb3JuaWEsIExvcyBBbmdlbGVzLCBDQSA5MDA5NS0xNjYyLCBVU0E7IEpvbnNzb24gQ29tcHJl
aGVuc2l2ZSBDYW5jZXIgQ2VudGVyLCBVbml2ZXJzaXR5IG9mIENhbGlmb3JuaWEsIExvcyBBbmdl
bGVzLCBDQSA5MDA5NS0xNjYyLCBVU0E7IERhdmlkIEdlZmZlbiBTY2hvb2wgb2YgTWVkaWNpbmUs
IFVuaXZlcnNpdHkgb2YgQ2FsaWZvcm5pYSwgTG9zIEFuZ2VsZXMsIENBIDkwMDk1LTE2NjIsIFVT
QS4mI3hEO0RpdmlzaW9uIG9mIERlcm1hdG9sb2d5LCBEZXBhcnRtZW50IG9mIE1lZGljaW5lLCBV
bml2ZXJzaXR5IG9mIENhbGlmb3JuaWEsIExvcyBBbmdlbGVzLCBDQSA5MDA5NS0xNjYyLCBVU0E7
IERlcGFydG1lbnQgb2YgTW9sZWN1bGFyIGFuZCBNZWRpY2FsIFBoYXJtYWNvbG9neSwgVW5pdmVy
c2l0eSBvZiBDYWxpZm9ybmlhLCBMb3MgQW5nZWxlcywgQ0EgOTAwOTUtMTY2MiwgVVNBOyBKb25z
c29uIENvbXByZWhlbnNpdmUgQ2FuY2VyIENlbnRlciwgVW5pdmVyc2l0eSBvZiBDYWxpZm9ybmlh
LCBMb3MgQW5nZWxlcywgQ0EgOTAwOTUtMTY2MiwgVVNBOyBEYXZpZCBHZWZmZW4gU2Nob29sIG9m
IE1lZGljaW5lLCBVbml2ZXJzaXR5IG9mIENhbGlmb3JuaWEsIExvcyBBbmdlbGVzLCBDQSA5MDA5
NS0xNjYyLCBVU0EuIEVsZWN0cm9uaWMgYWRkcmVzczogcmxvQG1lZG5ldC51Y2xhLmVkdS48L2F1
dGgtYWRkcmVzcz48dGl0bGVzPjx0aXRsZT5HZW5vbWljIGFuZCBUcmFuc2NyaXB0b21pYyBGZWF0
dXJlcyBvZiBSZXNwb25zZSB0byBBbnRpLVBELTEgVGhlcmFweSBpbiBNZXRhc3RhdGljIE1lbGFu
b21hPC90aXRsZT48c2Vjb25kYXJ5LXRpdGxlPkNlbGw8L3NlY29uZGFyeS10aXRsZT48YWx0LXRp
dGxlPkNlbGw8L2FsdC10aXRsZT48L3RpdGxlcz48cGVyaW9kaWNhbD48ZnVsbC10aXRsZT5DZWxs
PC9mdWxsLXRpdGxlPjxhYmJyLTE+Q2VsbDwvYWJici0xPjxhYmJyLTI+Q2VsbDwvYWJici0yPjwv
cGVyaW9kaWNhbD48YWx0LXBlcmlvZGljYWw+PGZ1bGwtdGl0bGU+Q2VsbDwvZnVsbC10aXRsZT48
YWJici0xPkNlbGw8L2FiYnItMT48YWJici0yPkNlbGw8L2FiYnItMj48L2FsdC1wZXJpb2RpY2Fs
PjxwYWdlcz4zNS00NDwvcGFnZXM+PHZvbHVtZT4xNjU8L3ZvbHVtZT48bnVtYmVyPjE8L251bWJl
cj48ZWRpdGlvbj4yMDE2LzAzLzIyPC9lZGl0aW9uPjxrZXl3b3Jkcz48a2V5d29yZD5BbnRpYm9k
aWVzLCBNb25vY2xvbmFsL2FkdmVyc2UgZWZmZWN0cy8qdGhlcmFwZXV0aWMgdXNlPC9rZXl3b3Jk
PjxrZXl3b3JkPkFudGlib2RpZXMsIE1vbm9jbG9uYWwsIEh1bWFuaXplZC9hZHZlcnNlIGVmZmVj
dHMvKnRoZXJhcGV1dGljIHVzZTwva2V5d29yZD48a2V5d29yZD5BbnRpbmVvcGxhc3RpYyBBZ2Vu
dHMvYWR2ZXJzZSBlZmZlY3RzLyp0aGVyYXBldXRpYyB1c2U8L2tleXdvcmQ+PGtleXdvcmQ+QlJD
QTIgUHJvdGVpbi9nZW5ldGljczwva2V5d29yZD48a2V5d29yZD4qRHJ1ZyBSZXNpc3RhbmNlLCBO
ZW9wbGFzbTwva2V5d29yZD48a2V5d29yZD5IdW1hbnM8L2tleXdvcmQ+PGtleXdvcmQ+TUFQIEtp
bmFzZSBTaWduYWxpbmcgU3lzdGVtL2RydWcgZWZmZWN0czwva2V5d29yZD48a2V5d29yZD5NZWxh
bm9tYS8qZHJ1ZyB0aGVyYXB5L2dlbmV0aWNzPC9rZXl3b3JkPjxrZXl3b3JkPk5lb3BsYXNtIE1l
dGFzdGFzaXMvKmRydWcgdGhlcmFweS9nZW5ldGljczwva2V5d29yZD48a2V5d29yZD5OaXZvbHVt
YWI8L2tleXdvcmQ+PGtleXdvcmQ+UHJvZ3JhbW1lZCBDZWxsIERlYXRoIDEgUmVjZXB0b3IvKmFu
dGFnb25pc3RzICZhbXA7IGluaGliaXRvcnM8L2tleXdvcmQ+PGtleXdvcmQ+VHJhbnNjcmlwdG9t
ZTwva2V5d29yZD48L2tleXdvcmRzPjxkYXRlcz48eWVhcj4yMDE2PC95ZWFyPjxwdWItZGF0ZXM+
PGRhdGU+TWFyIDI0PC9kYXRlPjwvcHViLWRhdGVzPjwvZGF0ZXM+PGlzYm4+MDA5Mi04Njc0IChQ
cmludCkmI3hEOzAwOTItODY3NDwvaXNibj48YWNjZXNzaW9uLW51bT4yNjk5NzQ4MDwvYWNjZXNz
aW9uLW51bT48dXJscz48L3VybHM+PGN1c3RvbTI+UE1DNDgwODQzNzwvY3VzdG9tMj48Y3VzdG9t
Nj5OSUhNUzc2NTQ2MzwvY3VzdG9tNj48ZWxlY3Ryb25pYy1yZXNvdXJjZS1udW0+MTAuMTAxNi9q
LmNlbGwuMjAxNi4wMi4wNjU8L2VsZWN0cm9uaWMtcmVzb3VyY2UtbnVtPjxyZW1vdGUtZGF0YWJh
c2UtcHJvdmlkZXI+TkxNPC9yZW1vdGUtZGF0YWJhc2UtcHJvdmlkZXI+PGxhbmd1YWdlPmVuZzwv
bGFuZ3VhZ2U+PC9yZWNvcmQ+PC9DaXRlPjwvRW5kTm90ZT4A
</w:fldData>
        </w:fldChar>
      </w:r>
      <w:r w:rsidRPr="000312C9">
        <w:rPr>
          <w:rFonts w:ascii="Times New Roman" w:hAnsi="Times New Roman" w:cs="Times New Roman"/>
          <w:color w:val="0000CC"/>
          <w:sz w:val="24"/>
          <w:szCs w:val="24"/>
        </w:rPr>
        <w:instrText xml:space="preserve"> ADDIN EN.CITE </w:instrText>
      </w:r>
      <w:r w:rsidRPr="000312C9">
        <w:rPr>
          <w:rFonts w:ascii="Times New Roman" w:hAnsi="Times New Roman" w:cs="Times New Roman"/>
          <w:color w:val="0000CC"/>
          <w:sz w:val="24"/>
          <w:szCs w:val="24"/>
        </w:rPr>
        <w:fldChar w:fldCharType="begin">
          <w:fldData xml:space="preserve">PEVuZE5vdGU+PENpdGU+PEF1dGhvcj5IdWdvPC9BdXRob3I+PFllYXI+MjAxNjwvWWVhcj48UmVj
TnVtPjk0NTwvUmVjTnVtPjxEaXNwbGF5VGV4dD5bOV08L0Rpc3BsYXlUZXh0PjxyZWNvcmQ+PHJl
Yy1udW1iZXI+OTQ1PC9yZWMtbnVtYmVyPjxmb3JlaWduLWtleXM+PGtleSBhcHA9IkVOIiBkYi1p
ZD0idnpkNXN0cHRweHNmMmtlZXQ5NjUydmRwdHpkd3Rwend0d3hhIiB0aW1lc3RhbXA9IjE2MTcw
NzU4NjIiPjk0NTwva2V5PjwvZm9yZWlnbi1rZXlzPjxyZWYtdHlwZSBuYW1lPSJKb3VybmFsIEFy
dGljbGUiPjE3PC9yZWYtdHlwZT48Y29udHJpYnV0b3JzPjxhdXRob3JzPjxhdXRob3I+SHVnbywg
Vy48L2F1dGhvcj48YXV0aG9yPlphcmV0c2t5LCBKLiBNLjwvYXV0aG9yPjxhdXRob3I+U3VuLCBM
LjwvYXV0aG9yPjxhdXRob3I+U29uZywgQy48L2F1dGhvcj48YXV0aG9yPk1vcmVubywgQi4gSC48
L2F1dGhvcj48YXV0aG9yPkh1LUxpZXNrb3ZhbiwgUy48L2F1dGhvcj48YXV0aG9yPkJlcmVudC1N
YW96LCBCLjwvYXV0aG9yPjxhdXRob3I+UGFuZywgSi48L2F1dGhvcj48YXV0aG9yPkNobWllbG93
c2tpLCBCLjwvYXV0aG9yPjxhdXRob3I+Q2hlcnJ5LCBHLjwvYXV0aG9yPjxhdXRob3I+U2VqYSwg
RS48L2F1dGhvcj48YXV0aG9yPkxvbWVsaSwgUy48L2F1dGhvcj48YXV0aG9yPktvbmcsIFguPC9h
dXRob3I+PGF1dGhvcj5LZWxsZXksIE0uIEMuPC9hdXRob3I+PGF1dGhvcj5Tb3NtYW4sIEouIEEu
PC9hdXRob3I+PGF1dGhvcj5Kb2huc29uLCBELiBCLjwvYXV0aG9yPjxhdXRob3I+UmliYXMsIEEu
PC9hdXRob3I+PGF1dGhvcj5MbywgUi4gUy48L2F1dGhvcj48L2F1dGhvcnM+PC9jb250cmlidXRv
cnM+PGF1dGgtYWRkcmVzcz5EaXZpc2lvbiBvZiBEZXJtYXRvbG9neSwgRGVwYXJ0bWVudCBvZiBN
ZWRpY2luZSwgVW5pdmVyc2l0eSBvZiBDYWxpZm9ybmlhLCBMb3MgQW5nZWxlcywgQ0EgOTAwOTUt
MTY2MiwgVVNBOyBEYXZpZCBHZWZmZW4gU2Nob29sIG9mIE1lZGljaW5lLCBVbml2ZXJzaXR5IG9m
IENhbGlmb3JuaWEsIExvcyBBbmdlbGVzLCBDQSA5MDA5NS0xNjYyLCBVU0EuJiN4RDtEZXBhcnRt
ZW50IG9mIE1vbGVjdWxhciBhbmQgTWVkaWNhbCBQaGFybWFjb2xvZ3ksIFVuaXZlcnNpdHkgb2Yg
Q2FsaWZvcm5pYSwgTG9zIEFuZ2VsZXMsIENBIDkwMDk1LTE2NjIsIFVTQTsgRGF2aWQgR2VmZmVu
IFNjaG9vbCBvZiBNZWRpY2luZSwgVW5pdmVyc2l0eSBvZiBDYWxpZm9ybmlhLCBMb3MgQW5nZWxl
cywgQ0EgOTAwOTUtMTY2MiwgVVNBLiYjeEQ7RGl2aXNpb24gb2YgSGVtYXRvbG9neSAmYW1wOyBP
bmNvbG9neSwgRGVwYXJ0bWVudCBvZiBNZWRpY2luZSwgVW5pdmVyc2l0eSBvZiBDYWxpZm9ybmlh
LCBMb3MgQW5nZWxlcywgQ0EgOTAwOTUtMTY2MiwgVVNBLiYjeEQ7RGVwYXJ0bWVudCBvZiBTdXJn
ZXJ5LCBWYW5kZXJiaWx0LUluZ3JhbSBDYW5jZXIgQ2VudGVyLCBOYXNodmlsbGUsIFROIDM3MjMy
LCBVU0EuJiN4RDtEZXBhcnRtZW50IG9mIE1lZGljaW5lLCBWYW5kZXJiaWx0LUluZ3JhbSBDYW5j
ZXIgQ2VudGVyLCBOYXNodmlsbGUsIFROIDM3MjMyLCBVU0EuJiN4RDtEZXBhcnRtZW50IG9mIE1v
bGVjdWxhciBhbmQgTWVkaWNhbCBQaGFybWFjb2xvZ3ksIFVuaXZlcnNpdHkgb2YgQ2FsaWZvcm5p
YSwgTG9zIEFuZ2VsZXMsIENBIDkwMDk1LTE2NjIsIFVTQTsgRGl2aXNpb24gb2YgSGVtYXRvbG9n
eSAmYW1wOyBPbmNvbG9neSwgRGVwYXJ0bWVudCBvZiBNZWRpY2luZSwgVW5pdmVyc2l0eSBvZiBD
YWxpZm9ybmlhLCBMb3MgQW5nZWxlcywgQ0EgOTAwOTUtMTY2MiwgVVNBOyBEaXZpc2lvbiBvZiBT
dXJnaWNhbCBPbmNvbG9neSwgRGVwYXJ0bWVudCBvZiBTdXJnZXJ5LCBVbml2ZXJzaXR5IG9mIENh
bGlmb3JuaWEsIExvcyBBbmdlbGVzLCBDQSA5MDA5NS0xNjYyLCBVU0E7IEpvbnNzb24gQ29tcHJl
aGVuc2l2ZSBDYW5jZXIgQ2VudGVyLCBVbml2ZXJzaXR5IG9mIENhbGlmb3JuaWEsIExvcyBBbmdl
bGVzLCBDQSA5MDA5NS0xNjYyLCBVU0E7IERhdmlkIEdlZmZlbiBTY2hvb2wgb2YgTWVkaWNpbmUs
IFVuaXZlcnNpdHkgb2YgQ2FsaWZvcm5pYSwgTG9zIEFuZ2VsZXMsIENBIDkwMDk1LTE2NjIsIFVT
QS4mI3hEO0RpdmlzaW9uIG9mIERlcm1hdG9sb2d5LCBEZXBhcnRtZW50IG9mIE1lZGljaW5lLCBV
bml2ZXJzaXR5IG9mIENhbGlmb3JuaWEsIExvcyBBbmdlbGVzLCBDQSA5MDA5NS0xNjYyLCBVU0E7
IERlcGFydG1lbnQgb2YgTW9sZWN1bGFyIGFuZCBNZWRpY2FsIFBoYXJtYWNvbG9neSwgVW5pdmVy
c2l0eSBvZiBDYWxpZm9ybmlhLCBMb3MgQW5nZWxlcywgQ0EgOTAwOTUtMTY2MiwgVVNBOyBKb25z
c29uIENvbXByZWhlbnNpdmUgQ2FuY2VyIENlbnRlciwgVW5pdmVyc2l0eSBvZiBDYWxpZm9ybmlh
LCBMb3MgQW5nZWxlcywgQ0EgOTAwOTUtMTY2MiwgVVNBOyBEYXZpZCBHZWZmZW4gU2Nob29sIG9m
IE1lZGljaW5lLCBVbml2ZXJzaXR5IG9mIENhbGlmb3JuaWEsIExvcyBBbmdlbGVzLCBDQSA5MDA5
NS0xNjYyLCBVU0EuIEVsZWN0cm9uaWMgYWRkcmVzczogcmxvQG1lZG5ldC51Y2xhLmVkdS48L2F1
dGgtYWRkcmVzcz48dGl0bGVzPjx0aXRsZT5HZW5vbWljIGFuZCBUcmFuc2NyaXB0b21pYyBGZWF0
dXJlcyBvZiBSZXNwb25zZSB0byBBbnRpLVBELTEgVGhlcmFweSBpbiBNZXRhc3RhdGljIE1lbGFu
b21hPC90aXRsZT48c2Vjb25kYXJ5LXRpdGxlPkNlbGw8L3NlY29uZGFyeS10aXRsZT48YWx0LXRp
dGxlPkNlbGw8L2FsdC10aXRsZT48L3RpdGxlcz48cGVyaW9kaWNhbD48ZnVsbC10aXRsZT5DZWxs
PC9mdWxsLXRpdGxlPjxhYmJyLTE+Q2VsbDwvYWJici0xPjxhYmJyLTI+Q2VsbDwvYWJici0yPjwv
cGVyaW9kaWNhbD48YWx0LXBlcmlvZGljYWw+PGZ1bGwtdGl0bGU+Q2VsbDwvZnVsbC10aXRsZT48
YWJici0xPkNlbGw8L2FiYnItMT48YWJici0yPkNlbGw8L2FiYnItMj48L2FsdC1wZXJpb2RpY2Fs
PjxwYWdlcz4zNS00NDwvcGFnZXM+PHZvbHVtZT4xNjU8L3ZvbHVtZT48bnVtYmVyPjE8L251bWJl
cj48ZWRpdGlvbj4yMDE2LzAzLzIyPC9lZGl0aW9uPjxrZXl3b3Jkcz48a2V5d29yZD5BbnRpYm9k
aWVzLCBNb25vY2xvbmFsL2FkdmVyc2UgZWZmZWN0cy8qdGhlcmFwZXV0aWMgdXNlPC9rZXl3b3Jk
PjxrZXl3b3JkPkFudGlib2RpZXMsIE1vbm9jbG9uYWwsIEh1bWFuaXplZC9hZHZlcnNlIGVmZmVj
dHMvKnRoZXJhcGV1dGljIHVzZTwva2V5d29yZD48a2V5d29yZD5BbnRpbmVvcGxhc3RpYyBBZ2Vu
dHMvYWR2ZXJzZSBlZmZlY3RzLyp0aGVyYXBldXRpYyB1c2U8L2tleXdvcmQ+PGtleXdvcmQ+QlJD
QTIgUHJvdGVpbi9nZW5ldGljczwva2V5d29yZD48a2V5d29yZD4qRHJ1ZyBSZXNpc3RhbmNlLCBO
ZW9wbGFzbTwva2V5d29yZD48a2V5d29yZD5IdW1hbnM8L2tleXdvcmQ+PGtleXdvcmQ+TUFQIEtp
bmFzZSBTaWduYWxpbmcgU3lzdGVtL2RydWcgZWZmZWN0czwva2V5d29yZD48a2V5d29yZD5NZWxh
bm9tYS8qZHJ1ZyB0aGVyYXB5L2dlbmV0aWNzPC9rZXl3b3JkPjxrZXl3b3JkPk5lb3BsYXNtIE1l
dGFzdGFzaXMvKmRydWcgdGhlcmFweS9nZW5ldGljczwva2V5d29yZD48a2V5d29yZD5OaXZvbHVt
YWI8L2tleXdvcmQ+PGtleXdvcmQ+UHJvZ3JhbW1lZCBDZWxsIERlYXRoIDEgUmVjZXB0b3IvKmFu
dGFnb25pc3RzICZhbXA7IGluaGliaXRvcnM8L2tleXdvcmQ+PGtleXdvcmQ+VHJhbnNjcmlwdG9t
ZTwva2V5d29yZD48L2tleXdvcmRzPjxkYXRlcz48eWVhcj4yMDE2PC95ZWFyPjxwdWItZGF0ZXM+
PGRhdGU+TWFyIDI0PC9kYXRlPjwvcHViLWRhdGVzPjwvZGF0ZXM+PGlzYm4+MDA5Mi04Njc0IChQ
cmludCkmI3hEOzAwOTItODY3NDwvaXNibj48YWNjZXNzaW9uLW51bT4yNjk5NzQ4MDwvYWNjZXNz
aW9uLW51bT48dXJscz48L3VybHM+PGN1c3RvbTI+UE1DNDgwODQzNzwvY3VzdG9tMj48Y3VzdG9t
Nj5OSUhNUzc2NTQ2MzwvY3VzdG9tNj48ZWxlY3Ryb25pYy1yZXNvdXJjZS1udW0+MTAuMTAxNi9q
LmNlbGwuMjAxNi4wMi4wNjU8L2VsZWN0cm9uaWMtcmVzb3VyY2UtbnVtPjxyZW1vdGUtZGF0YWJh
c2UtcHJvdmlkZXI+TkxNPC9yZW1vdGUtZGF0YWJhc2UtcHJvdmlkZXI+PGxhbmd1YWdlPmVuZzwv
bGFuZ3VhZ2U+PC9yZWNvcmQ+PC9DaXRlPjwvRW5kTm90ZT4A
</w:fldData>
        </w:fldChar>
      </w:r>
      <w:r w:rsidRPr="000312C9">
        <w:rPr>
          <w:rFonts w:ascii="Times New Roman" w:hAnsi="Times New Roman" w:cs="Times New Roman"/>
          <w:color w:val="0000CC"/>
          <w:sz w:val="24"/>
          <w:szCs w:val="24"/>
        </w:rPr>
        <w:instrText xml:space="preserve"> ADDIN EN.CITE.DATA </w:instrText>
      </w:r>
      <w:r w:rsidRPr="000312C9">
        <w:rPr>
          <w:rFonts w:ascii="Times New Roman" w:hAnsi="Times New Roman" w:cs="Times New Roman"/>
          <w:color w:val="0000CC"/>
          <w:sz w:val="24"/>
          <w:szCs w:val="24"/>
        </w:rPr>
      </w:r>
      <w:r w:rsidRPr="000312C9">
        <w:rPr>
          <w:rFonts w:ascii="Times New Roman" w:hAnsi="Times New Roman" w:cs="Times New Roman"/>
          <w:color w:val="0000CC"/>
          <w:sz w:val="24"/>
          <w:szCs w:val="24"/>
        </w:rPr>
        <w:fldChar w:fldCharType="end"/>
      </w:r>
      <w:r w:rsidRPr="000312C9">
        <w:rPr>
          <w:rFonts w:ascii="Times New Roman" w:hAnsi="Times New Roman" w:cs="Times New Roman"/>
          <w:color w:val="0000CC"/>
          <w:sz w:val="24"/>
          <w:szCs w:val="24"/>
        </w:rPr>
      </w:r>
      <w:r w:rsidRPr="000312C9">
        <w:rPr>
          <w:rFonts w:ascii="Times New Roman" w:hAnsi="Times New Roman" w:cs="Times New Roman"/>
          <w:color w:val="0000CC"/>
          <w:sz w:val="24"/>
          <w:szCs w:val="24"/>
        </w:rPr>
        <w:fldChar w:fldCharType="separate"/>
      </w:r>
      <w:r w:rsidRPr="000312C9">
        <w:rPr>
          <w:rFonts w:ascii="Times New Roman" w:hAnsi="Times New Roman" w:cs="Times New Roman"/>
          <w:noProof/>
          <w:color w:val="0000CC"/>
          <w:sz w:val="24"/>
          <w:szCs w:val="24"/>
        </w:rPr>
        <w:t>[9]</w:t>
      </w:r>
      <w:r w:rsidRPr="000312C9">
        <w:rPr>
          <w:rFonts w:ascii="Times New Roman" w:hAnsi="Times New Roman" w:cs="Times New Roman"/>
          <w:color w:val="0000CC"/>
          <w:sz w:val="24"/>
          <w:szCs w:val="24"/>
        </w:rPr>
        <w:fldChar w:fldCharType="end"/>
      </w:r>
      <w:r w:rsidRPr="000312C9">
        <w:rPr>
          <w:rFonts w:ascii="Times New Roman" w:hAnsi="Times New Roman" w:cs="Times New Roman"/>
          <w:color w:val="0000CC"/>
          <w:sz w:val="24"/>
          <w:szCs w:val="24"/>
        </w:rPr>
        <w:t xml:space="preserve">, MHC Sig </w:t>
      </w:r>
      <w:r w:rsidRPr="000312C9">
        <w:rPr>
          <w:rFonts w:ascii="Times New Roman" w:hAnsi="Times New Roman" w:cs="Times New Roman"/>
          <w:color w:val="0000CC"/>
          <w:sz w:val="24"/>
          <w:szCs w:val="24"/>
        </w:rPr>
        <w:fldChar w:fldCharType="begin">
          <w:fldData xml:space="preserve">PEVuZE5vdGU+PENpdGU+PEF1dGhvcj5MYXVzczwvQXV0aG9yPjxZZWFyPjIwMTc8L1llYXI+PFJl
Y051bT45NDY8L1JlY051bT48RGlzcGxheVRleHQ+WzI4XTwvRGlzcGxheVRleHQ+PHJlY29yZD48
cmVjLW51bWJlcj45NDY8L3JlYy1udW1iZXI+PGZvcmVpZ24ta2V5cz48a2V5IGFwcD0iRU4iIGRi
LWlkPSJ2emQ1c3RwdHB4c2Yya2VldDk2NTJ2ZHB0emR3dHB6d3R3eGEiIHRpbWVzdGFtcD0iMTYx
NzA3NTg4MyI+OTQ2PC9rZXk+PC9mb3JlaWduLWtleXM+PHJlZi10eXBlIG5hbWU9IkpvdXJuYWwg
QXJ0aWNsZSI+MTc8L3JlZi10eXBlPjxjb250cmlidXRvcnM+PGF1dGhvcnM+PGF1dGhvcj5MYXVz
cywgTS48L2F1dGhvcj48YXV0aG9yPkRvbmlhLCBNLjwvYXV0aG9yPjxhdXRob3I+SGFyYnN0LCBL
LjwvYXV0aG9yPjxhdXRob3I+QW5kZXJzZW4sIFIuPC9hdXRob3I+PGF1dGhvcj5NaXRyYSwgUy48
L2F1dGhvcj48YXV0aG9yPlJvc2VuZ3JlbiwgRi48L2F1dGhvcj48YXV0aG9yPlNhbGltLCBNLjwv
YXV0aG9yPjxhdXRob3I+VmFsbG9uLUNocmlzdGVyc3NvbiwgSi48L2F1dGhvcj48YXV0aG9yPlTD
tnJuZ3JlbiwgVC48L2F1dGhvcj48YXV0aG9yPkt2aXN0LCBBLjwvYXV0aG9yPjxhdXRob3I+Umlu
Z27DqXIsIE0uPC9hdXRob3I+PGF1dGhvcj5TdmFuZSwgSS4gTS48L2F1dGhvcj48YXV0aG9yPkrD
tm5zc29uLCBHLjwvYXV0aG9yPjwvYXV0aG9ycz48L2NvbnRyaWJ1dG9ycz48YXV0aC1hZGRyZXNz
PkRpdmlzaW9uIG9mIE9uY29sb2d5IGFuZCBQYXRob2xvZ3ksIERlcGFydG1lbnQgb2YgQ2xpbmlj
YWwgU2NpZW5jZXMgTHVuZCwgRmFjdWx0eSBvZiBNZWRpY2luZSwgTHVuZCBVbml2ZXJzaXR5LCBT
Y2hlZWxlZ2F0YW4gMiwgTWVkaWNvbiBWaWxsYWdlLCAyMjE4NSwgTHVuZCwgU3dlZGVuLiYjeEQ7
Q2VudGVyIGZvciBDYW5jZXIgSW1tdW5lIFRoZXJhcHksIERlcGFydG1lbnQgb2YgSGVtYXRvbG9n
eSwgSGVybGV2IFJpbmd2ZWogNzUsIDI3MzAsIEhlcmxldiwgRGVubWFyay4mI3hEO0RlcGFydG1l
bnQgb2YgT25jb2xvZ3ksIENvcGVuaGFnZW4gVW5pdmVyc2l0eSBIb3NwaXRhbCBIZXJsZXYsIEhl
cmxldiBSaW5ndmVqIDc1LCAyNzMwLCBIZXJsZXYsIERlbm1hcmsuJiN4RDtEZXBhcnRtZW50IG9m
IEJpb2xvZ3ksIE5hdGlvbmFsIEJpb2luZm9ybWF0aWNzIEluZnJhc3RydWN0dXJlIFN3ZWRlbiwg
U2NpZW5jZSBmb3IgTGlmZSBMYWJvcmF0b3J5LCBMdW5kIFVuaXZlcnNpdHksIFPDtmx2ZWdhdGFu
IDM1LCAyMjM2MiwgTHVuZCwgU3dlZGVuLjwvYXV0aC1hZGRyZXNzPjx0aXRsZXM+PHRpdGxlPk11
dGF0aW9uYWwgYW5kIHB1dGF0aXZlIG5lb2FudGlnZW4gbG9hZCBwcmVkaWN0IGNsaW5pY2FsIGJl
bmVmaXQgb2YgYWRvcHRpdmUgVCBjZWxsIHRoZXJhcHkgaW4gbWVsYW5vbWE8L3RpdGxlPjxzZWNv
bmRhcnktdGl0bGU+TmF0IENvbW11bjwvc2Vjb25kYXJ5LXRpdGxlPjxhbHQtdGl0bGU+TmF0dXJl
IGNvbW11bmljYXRpb25zPC9hbHQtdGl0bGU+PC90aXRsZXM+PHBlcmlvZGljYWw+PGZ1bGwtdGl0
bGU+TmF0IENvbW11bjwvZnVsbC10aXRsZT48YWJici0xPk5hdHVyZSBjb21tdW5pY2F0aW9uczwv
YWJici0xPjwvcGVyaW9kaWNhbD48YWx0LXBlcmlvZGljYWw+PGZ1bGwtdGl0bGU+TmF0IENvbW11
bjwvZnVsbC10aXRsZT48YWJici0xPk5hdHVyZSBjb21tdW5pY2F0aW9uczwvYWJici0xPjwvYWx0
LXBlcmlvZGljYWw+PHBhZ2VzPjE3Mzg8L3BhZ2VzPjx2b2x1bWU+ODwvdm9sdW1lPjxudW1iZXI+
MTwvbnVtYmVyPjxlZGl0aW9uPjIwMTcvMTEvMjU8L2VkaXRpb24+PGtleXdvcmRzPjxrZXl3b3Jk
PkFudGlnZW5zLCBOZW9wbGFzbS9nZW5ldGljczwva2V5d29yZD48a2V5d29yZD5IdW1hbnM8L2tl
eXdvcmQ+PGtleXdvcmQ+SW1tdW5vdGhlcmFweSwgQWRvcHRpdmUvKm1ldGhvZHM8L2tleXdvcmQ+
PGtleXdvcmQ+TWVsYW5vbWEvaW1tdW5vbG9neS9zZWNvbmRhcnkvKnRoZXJhcHk8L2tleXdvcmQ+
PGtleXdvcmQ+TXV0YXRpb248L2tleXdvcmQ+PGtleXdvcmQ+UHJvZ25vc2lzPC9rZXl3b3JkPjxr
ZXl3b3JkPlNlcXVlbmNlIEFuYWx5c2lzLCBSTkE8L2tleXdvcmQ+PGtleXdvcmQ+U2tpbiBOZW9w
bGFzbXMvZ2VuZXRpY3MvaW1tdW5vbG9neS90aGVyYXB5PC9rZXl3b3JkPjxrZXl3b3JkPlQtTHlt
cGhvY3l0ZXMvKmltbXVub2xvZ3k8L2tleXdvcmQ+PGtleXdvcmQ+V2hvbGUgRXhvbWUgU2VxdWVu
Y2luZzwva2V5d29yZD48L2tleXdvcmRzPjxkYXRlcz48eWVhcj4yMDE3PC95ZWFyPjxwdWItZGF0
ZXM+PGRhdGU+Tm92IDIzPC9kYXRlPjwvcHViLWRhdGVzPjwvZGF0ZXM+PGlzYm4+MjA0MS0xNzIz
PC9pc2JuPjxhY2Nlc3Npb24tbnVtPjI5MTcwNTAzPC9hY2Nlc3Npb24tbnVtPjx1cmxzPjwvdXJs
cz48Y3VzdG9tMj5QTUM1NzAxMDQ2PC9jdXN0b20yPjxlbGVjdHJvbmljLXJlc291cmNlLW51bT4x
MC4xMDM4L3M0MTQ2Ny0wMTctMDE0NjAtMDwvZWxlY3Ryb25pYy1yZXNvdXJjZS1udW0+PHJlbW90
ZS1kYXRhYmFzZS1wcm92aWRlcj5OTE08L3JlbW90ZS1kYXRhYmFzZS1wcm92aWRlcj48bGFuZ3Vh
Z2U+ZW5nPC9sYW5ndWFnZT48L3JlY29yZD48L0NpdGU+PC9FbmROb3RlPn==
</w:fldData>
        </w:fldChar>
      </w:r>
      <w:r w:rsidRPr="000312C9">
        <w:rPr>
          <w:rFonts w:ascii="Times New Roman" w:hAnsi="Times New Roman" w:cs="Times New Roman"/>
          <w:color w:val="0000CC"/>
          <w:sz w:val="24"/>
          <w:szCs w:val="24"/>
        </w:rPr>
        <w:instrText xml:space="preserve"> ADDIN EN.CITE </w:instrText>
      </w:r>
      <w:r w:rsidRPr="000312C9">
        <w:rPr>
          <w:rFonts w:ascii="Times New Roman" w:hAnsi="Times New Roman" w:cs="Times New Roman"/>
          <w:color w:val="0000CC"/>
          <w:sz w:val="24"/>
          <w:szCs w:val="24"/>
        </w:rPr>
        <w:fldChar w:fldCharType="begin">
          <w:fldData xml:space="preserve">PEVuZE5vdGU+PENpdGU+PEF1dGhvcj5MYXVzczwvQXV0aG9yPjxZZWFyPjIwMTc8L1llYXI+PFJl
Y051bT45NDY8L1JlY051bT48RGlzcGxheVRleHQ+WzI4XTwvRGlzcGxheVRleHQ+PHJlY29yZD48
cmVjLW51bWJlcj45NDY8L3JlYy1udW1iZXI+PGZvcmVpZ24ta2V5cz48a2V5IGFwcD0iRU4iIGRi
LWlkPSJ2emQ1c3RwdHB4c2Yya2VldDk2NTJ2ZHB0emR3dHB6d3R3eGEiIHRpbWVzdGFtcD0iMTYx
NzA3NTg4MyI+OTQ2PC9rZXk+PC9mb3JlaWduLWtleXM+PHJlZi10eXBlIG5hbWU9IkpvdXJuYWwg
QXJ0aWNsZSI+MTc8L3JlZi10eXBlPjxjb250cmlidXRvcnM+PGF1dGhvcnM+PGF1dGhvcj5MYXVz
cywgTS48L2F1dGhvcj48YXV0aG9yPkRvbmlhLCBNLjwvYXV0aG9yPjxhdXRob3I+SGFyYnN0LCBL
LjwvYXV0aG9yPjxhdXRob3I+QW5kZXJzZW4sIFIuPC9hdXRob3I+PGF1dGhvcj5NaXRyYSwgUy48
L2F1dGhvcj48YXV0aG9yPlJvc2VuZ3JlbiwgRi48L2F1dGhvcj48YXV0aG9yPlNhbGltLCBNLjwv
YXV0aG9yPjxhdXRob3I+VmFsbG9uLUNocmlzdGVyc3NvbiwgSi48L2F1dGhvcj48YXV0aG9yPlTD
tnJuZ3JlbiwgVC48L2F1dGhvcj48YXV0aG9yPkt2aXN0LCBBLjwvYXV0aG9yPjxhdXRob3I+Umlu
Z27DqXIsIE0uPC9hdXRob3I+PGF1dGhvcj5TdmFuZSwgSS4gTS48L2F1dGhvcj48YXV0aG9yPkrD
tm5zc29uLCBHLjwvYXV0aG9yPjwvYXV0aG9ycz48L2NvbnRyaWJ1dG9ycz48YXV0aC1hZGRyZXNz
PkRpdmlzaW9uIG9mIE9uY29sb2d5IGFuZCBQYXRob2xvZ3ksIERlcGFydG1lbnQgb2YgQ2xpbmlj
YWwgU2NpZW5jZXMgTHVuZCwgRmFjdWx0eSBvZiBNZWRpY2luZSwgTHVuZCBVbml2ZXJzaXR5LCBT
Y2hlZWxlZ2F0YW4gMiwgTWVkaWNvbiBWaWxsYWdlLCAyMjE4NSwgTHVuZCwgU3dlZGVuLiYjeEQ7
Q2VudGVyIGZvciBDYW5jZXIgSW1tdW5lIFRoZXJhcHksIERlcGFydG1lbnQgb2YgSGVtYXRvbG9n
eSwgSGVybGV2IFJpbmd2ZWogNzUsIDI3MzAsIEhlcmxldiwgRGVubWFyay4mI3hEO0RlcGFydG1l
bnQgb2YgT25jb2xvZ3ksIENvcGVuaGFnZW4gVW5pdmVyc2l0eSBIb3NwaXRhbCBIZXJsZXYsIEhl
cmxldiBSaW5ndmVqIDc1LCAyNzMwLCBIZXJsZXYsIERlbm1hcmsuJiN4RDtEZXBhcnRtZW50IG9m
IEJpb2xvZ3ksIE5hdGlvbmFsIEJpb2luZm9ybWF0aWNzIEluZnJhc3RydWN0dXJlIFN3ZWRlbiwg
U2NpZW5jZSBmb3IgTGlmZSBMYWJvcmF0b3J5LCBMdW5kIFVuaXZlcnNpdHksIFPDtmx2ZWdhdGFu
IDM1LCAyMjM2MiwgTHVuZCwgU3dlZGVuLjwvYXV0aC1hZGRyZXNzPjx0aXRsZXM+PHRpdGxlPk11
dGF0aW9uYWwgYW5kIHB1dGF0aXZlIG5lb2FudGlnZW4gbG9hZCBwcmVkaWN0IGNsaW5pY2FsIGJl
bmVmaXQgb2YgYWRvcHRpdmUgVCBjZWxsIHRoZXJhcHkgaW4gbWVsYW5vbWE8L3RpdGxlPjxzZWNv
bmRhcnktdGl0bGU+TmF0IENvbW11bjwvc2Vjb25kYXJ5LXRpdGxlPjxhbHQtdGl0bGU+TmF0dXJl
IGNvbW11bmljYXRpb25zPC9hbHQtdGl0bGU+PC90aXRsZXM+PHBlcmlvZGljYWw+PGZ1bGwtdGl0
bGU+TmF0IENvbW11bjwvZnVsbC10aXRsZT48YWJici0xPk5hdHVyZSBjb21tdW5pY2F0aW9uczwv
YWJici0xPjwvcGVyaW9kaWNhbD48YWx0LXBlcmlvZGljYWw+PGZ1bGwtdGl0bGU+TmF0IENvbW11
bjwvZnVsbC10aXRsZT48YWJici0xPk5hdHVyZSBjb21tdW5pY2F0aW9uczwvYWJici0xPjwvYWx0
LXBlcmlvZGljYWw+PHBhZ2VzPjE3Mzg8L3BhZ2VzPjx2b2x1bWU+ODwvdm9sdW1lPjxudW1iZXI+
MTwvbnVtYmVyPjxlZGl0aW9uPjIwMTcvMTEvMjU8L2VkaXRpb24+PGtleXdvcmRzPjxrZXl3b3Jk
PkFudGlnZW5zLCBOZW9wbGFzbS9nZW5ldGljczwva2V5d29yZD48a2V5d29yZD5IdW1hbnM8L2tl
eXdvcmQ+PGtleXdvcmQ+SW1tdW5vdGhlcmFweSwgQWRvcHRpdmUvKm1ldGhvZHM8L2tleXdvcmQ+
PGtleXdvcmQ+TWVsYW5vbWEvaW1tdW5vbG9neS9zZWNvbmRhcnkvKnRoZXJhcHk8L2tleXdvcmQ+
PGtleXdvcmQ+TXV0YXRpb248L2tleXdvcmQ+PGtleXdvcmQ+UHJvZ25vc2lzPC9rZXl3b3JkPjxr
ZXl3b3JkPlNlcXVlbmNlIEFuYWx5c2lzLCBSTkE8L2tleXdvcmQ+PGtleXdvcmQ+U2tpbiBOZW9w
bGFzbXMvZ2VuZXRpY3MvaW1tdW5vbG9neS90aGVyYXB5PC9rZXl3b3JkPjxrZXl3b3JkPlQtTHlt
cGhvY3l0ZXMvKmltbXVub2xvZ3k8L2tleXdvcmQ+PGtleXdvcmQ+V2hvbGUgRXhvbWUgU2VxdWVu
Y2luZzwva2V5d29yZD48L2tleXdvcmRzPjxkYXRlcz48eWVhcj4yMDE3PC95ZWFyPjxwdWItZGF0
ZXM+PGRhdGU+Tm92IDIzPC9kYXRlPjwvcHViLWRhdGVzPjwvZGF0ZXM+PGlzYm4+MjA0MS0xNzIz
PC9pc2JuPjxhY2Nlc3Npb24tbnVtPjI5MTcwNTAzPC9hY2Nlc3Npb24tbnVtPjx1cmxzPjwvdXJs
cz48Y3VzdG9tMj5QTUM1NzAxMDQ2PC9jdXN0b20yPjxlbGVjdHJvbmljLXJlc291cmNlLW51bT4x
MC4xMDM4L3M0MTQ2Ny0wMTctMDE0NjAtMDwvZWxlY3Ryb25pYy1yZXNvdXJjZS1udW0+PHJlbW90
ZS1kYXRhYmFzZS1wcm92aWRlcj5OTE08L3JlbW90ZS1kYXRhYmFzZS1wcm92aWRlcj48bGFuZ3Vh
Z2U+ZW5nPC9sYW5ndWFnZT48L3JlY29yZD48L0NpdGU+PC9FbmROb3RlPn==
</w:fldData>
        </w:fldChar>
      </w:r>
      <w:r w:rsidRPr="000312C9">
        <w:rPr>
          <w:rFonts w:ascii="Times New Roman" w:hAnsi="Times New Roman" w:cs="Times New Roman"/>
          <w:color w:val="0000CC"/>
          <w:sz w:val="24"/>
          <w:szCs w:val="24"/>
        </w:rPr>
        <w:instrText xml:space="preserve"> ADDIN EN.CITE.DATA </w:instrText>
      </w:r>
      <w:r w:rsidRPr="000312C9">
        <w:rPr>
          <w:rFonts w:ascii="Times New Roman" w:hAnsi="Times New Roman" w:cs="Times New Roman"/>
          <w:color w:val="0000CC"/>
          <w:sz w:val="24"/>
          <w:szCs w:val="24"/>
        </w:rPr>
      </w:r>
      <w:r w:rsidRPr="000312C9">
        <w:rPr>
          <w:rFonts w:ascii="Times New Roman" w:hAnsi="Times New Roman" w:cs="Times New Roman"/>
          <w:color w:val="0000CC"/>
          <w:sz w:val="24"/>
          <w:szCs w:val="24"/>
        </w:rPr>
        <w:fldChar w:fldCharType="end"/>
      </w:r>
      <w:r w:rsidRPr="000312C9">
        <w:rPr>
          <w:rFonts w:ascii="Times New Roman" w:hAnsi="Times New Roman" w:cs="Times New Roman"/>
          <w:color w:val="0000CC"/>
          <w:sz w:val="24"/>
          <w:szCs w:val="24"/>
        </w:rPr>
      </w:r>
      <w:r w:rsidRPr="000312C9">
        <w:rPr>
          <w:rFonts w:ascii="Times New Roman" w:hAnsi="Times New Roman" w:cs="Times New Roman"/>
          <w:color w:val="0000CC"/>
          <w:sz w:val="24"/>
          <w:szCs w:val="24"/>
        </w:rPr>
        <w:fldChar w:fldCharType="separate"/>
      </w:r>
      <w:r w:rsidRPr="000312C9">
        <w:rPr>
          <w:rFonts w:ascii="Times New Roman" w:hAnsi="Times New Roman" w:cs="Times New Roman"/>
          <w:noProof/>
          <w:color w:val="0000CC"/>
          <w:sz w:val="24"/>
          <w:szCs w:val="24"/>
        </w:rPr>
        <w:t>[28]</w:t>
      </w:r>
      <w:r w:rsidRPr="000312C9">
        <w:rPr>
          <w:rFonts w:ascii="Times New Roman" w:hAnsi="Times New Roman" w:cs="Times New Roman"/>
          <w:color w:val="0000CC"/>
          <w:sz w:val="24"/>
          <w:szCs w:val="24"/>
        </w:rPr>
        <w:fldChar w:fldCharType="end"/>
      </w:r>
      <w:r w:rsidRPr="000312C9">
        <w:rPr>
          <w:rFonts w:ascii="Times New Roman" w:hAnsi="Times New Roman" w:cs="Times New Roman"/>
          <w:color w:val="0000CC"/>
          <w:sz w:val="24"/>
          <w:szCs w:val="24"/>
        </w:rPr>
        <w:t xml:space="preserve">, PD-L1 Sig </w:t>
      </w:r>
      <w:r w:rsidRPr="000312C9">
        <w:rPr>
          <w:rFonts w:ascii="Times New Roman" w:hAnsi="Times New Roman" w:cs="Times New Roman"/>
          <w:color w:val="0000CC"/>
          <w:sz w:val="24"/>
          <w:szCs w:val="24"/>
        </w:rPr>
        <w:fldChar w:fldCharType="begin">
          <w:fldData xml:space="preserve">PEVuZE5vdGU+PENpdGU+PEF1dGhvcj5KaWFuZzwvQXV0aG9yPjxZZWFyPjIwMTg8L1llYXI+PFJl
Y051bT45NDA8L1JlY051bT48RGlzcGxheVRleHQ+WzIxXTwvRGlzcGxheVRleHQ+PHJlY29yZD48
cmVjLW51bWJlcj45NDA8L3JlYy1udW1iZXI+PGZvcmVpZ24ta2V5cz48a2V5IGFwcD0iRU4iIGRi
LWlkPSJ2emQ1c3RwdHB4c2Yya2VldDk2NTJ2ZHB0emR3dHB6d3R3eGEiIHRpbWVzdGFtcD0iMTYx
NzA3NTY1NSI+OTQwPC9rZXk+PC9mb3JlaWduLWtleXM+PHJlZi10eXBlIG5hbWU9IkpvdXJuYWwg
QXJ0aWNsZSI+MTc8L3JlZi10eXBlPjxjb250cmlidXRvcnM+PGF1dGhvcnM+PGF1dGhvcj5KaWFu
ZywgUC48L2F1dGhvcj48YXV0aG9yPkd1LCBTLjwvYXV0aG9yPjxhdXRob3I+UGFuLCBELjwvYXV0
aG9yPjxhdXRob3I+RnUsIEouPC9hdXRob3I+PGF1dGhvcj5TYWh1LCBBLjwvYXV0aG9yPjxhdXRo
b3I+SHUsIFguPC9hdXRob3I+PGF1dGhvcj5MaSwgWi48L2F1dGhvcj48YXV0aG9yPlRyYXVnaCwg
Ti48L2F1dGhvcj48YXV0aG9yPkJ1LCBYLjwvYXV0aG9yPjxhdXRob3I+TGksIEIuPC9hdXRob3I+
PGF1dGhvcj5MaXUsIEouPC9hdXRob3I+PGF1dGhvcj5GcmVlbWFuLCBHLiBKLjwvYXV0aG9yPjxh
dXRob3I+QnJvd24sIE0uIEEuPC9hdXRob3I+PGF1dGhvcj5XdWNoZXJwZmVubmlnLCBLLiBXLjwv
YXV0aG9yPjxhdXRob3I+TGl1LCBYLiBTLjwvYXV0aG9yPjwvYXV0aG9ycz48L2NvbnRyaWJ1dG9y
cz48YXV0aC1hZGRyZXNzPkRlcGFydG1lbnQgb2YgQmlvc3RhdGlzdGljcyBhbmQgQ29tcHV0YXRp
b25hbCBCaW9sb2d5LCBEYW5hLUZhcmJlciBDYW5jZXIgSW5zdGl0dXRlLCBCb3N0b24sIE1BLCBV
U0EuJiN4RDtEZXBhcnRtZW50IG9mIEJpb3N0YXRpc3RpY3MsIEhhcnZhcmQgVC5ILiBDaGFuIFNj
aG9vbCBvZiBQdWJsaWMgSGVhbHRoLCBCb3N0b24sIE1BLCBVU0EuJiN4RDtEZXBhcnRtZW50IG9m
IE1lZGljYWwgT25jb2xvZ3ksIERhbmEtRmFyYmVyIENhbmNlciBJbnN0aXR1dGUsIEJvc3Rvbiwg
TUEsIFVTQS4mI3hEO0RlcGFydG1lbnQgb2YgQ2FuY2VyIEltbXVub2xvZ3kgYW5kIFZpcm9sb2d5
LCBEYW5hLUZhcmJlciBDYW5jZXIgSW5zdGl0dXRlLCBCb3N0b24sIE1BLCBVU0EuJiN4RDtEZXBh
cnRtZW50IG9mIE1pY3JvYmlvbG9neSBhbmQgSW1tdW5vYmlvbG9neSwgSGFydmFyZCBNZWRpY2Fs
IFNjaG9vbCwgQm9zdG9uLCBNQSwgVVNBLiYjeEQ7U2Nob29sIG9mIExpZmUgU2NpZW5jZSBhbmQg
VGVjaG5vbG9neSwgVG9uZ2ppIFVuaXZlcnNpdHksIFNoYW5naGFpLCBDaGluYS4mI3hEO0RlcGFy
dG1lbnQgb2YgQmlvaW5mb3JtYXRpY3MsIFVUIFNvdXRod2VzdGVybiwgRGFsbGFzLCBUWCwgVVNB
LiYjeEQ7RGVwYXJ0bWVudCBvZiBTdGF0aXN0aWNzLCBIYXJ2YXJkIFVuaXZlcnNpdHksIENhbWJy
aWRnZSwgTUEsIFVTQS4mI3hEO0NlbnRlciBmb3IgRnVuY3Rpb25hbCBDYW5jZXIgRXBpZ2VuZXRp
Y3MsIERhbmEtRmFyYmVyIENhbmNlciBJbnN0aXR1dGUsIEJvc3RvbiwgTUEsIFVTQS4mI3hEO0Rl
cGFydG1lbnQgb2YgQ2FuY2VyIEltbXVub2xvZ3kgYW5kIFZpcm9sb2d5LCBEYW5hLUZhcmJlciBD
YW5jZXIgSW5zdGl0dXRlLCBCb3N0b24sIE1BLCBVU0EuIGthaV93dWNoZXJwZmVubmlnQGRmY2ku
aGFydmFyZC5lZHUuJiN4RDtEZXBhcnRtZW50IG9mIE1pY3JvYmlvbG9neSBhbmQgSW1tdW5vYmlv
bG9neSwgSGFydmFyZCBNZWRpY2FsIFNjaG9vbCwgQm9zdG9uLCBNQSwgVVNBLiBrYWlfd3VjaGVy
cGZlbm5pZ0BkZmNpLmhhcnZhcmQuZWR1LiYjeEQ7RGVwYXJ0bWVudCBvZiBCaW9zdGF0aXN0aWNz
IGFuZCBDb21wdXRhdGlvbmFsIEJpb2xvZ3ksIERhbmEtRmFyYmVyIENhbmNlciBJbnN0aXR1dGUs
IEJvc3RvbiwgTUEsIFVTQS4geHNsaXVAamltbXkuaGFydmFyZC5lZHUuJiN4RDtEZXBhcnRtZW50
IG9mIEJpb3N0YXRpc3RpY3MsIEhhcnZhcmQgVC5ILiBDaGFuIFNjaG9vbCBvZiBQdWJsaWMgSGVh
bHRoLCBCb3N0b24sIE1BLCBVU0EuIHhzbGl1QGppbW15LmhhcnZhcmQuZWR1LiYjeEQ7U2Nob29s
IG9mIExpZmUgU2NpZW5jZSBhbmQgVGVjaG5vbG9neSwgVG9uZ2ppIFVuaXZlcnNpdHksIFNoYW5n
aGFpLCBDaGluYS4geHNsaXVAamltbXkuaGFydmFyZC5lZHUuJiN4RDtDZW50ZXIgZm9yIEZ1bmN0
aW9uYWwgQ2FuY2VyIEVwaWdlbmV0aWNzLCBEYW5hLUZhcmJlciBDYW5jZXIgSW5zdGl0dXRlLCBC
b3N0b24sIE1BLCBVU0EuIHhzbGl1QGppbW15LmhhcnZhcmQuZWR1LjwvYXV0aC1hZGRyZXNzPjx0
aXRsZXM+PHRpdGxlPlNpZ25hdHVyZXMgb2YgVCBjZWxsIGR5c2Z1bmN0aW9uIGFuZCBleGNsdXNp
b24gcHJlZGljdCBjYW5jZXIgaW1tdW5vdGhlcmFweSByZXNwb25zZTwvdGl0bGU+PHNlY29uZGFy
eS10aXRsZT5OYXQgTWVkPC9zZWNvbmRhcnktdGl0bGU+PGFsdC10aXRsZT5OYXR1cmUgbWVkaWNp
bmU8L2FsdC10aXRsZT48L3RpdGxlcz48cGVyaW9kaWNhbD48ZnVsbC10aXRsZT5OYXR1cmUgTWVk
aWNpbmU8L2Z1bGwtdGl0bGU+PGFiYnItMT5OYXQuIE1lZC48L2FiYnItMT48YWJici0yPk5hdCBN
ZWQ8L2FiYnItMj48L3BlcmlvZGljYWw+PGFsdC1wZXJpb2RpY2FsPjxmdWxsLXRpdGxlPk5hdHVy
ZSBNZWRpY2luZTwvZnVsbC10aXRsZT48YWJici0xPk5hdC4gTWVkLjwvYWJici0xPjxhYmJyLTI+
TmF0IE1lZDwvYWJici0yPjwvYWx0LXBlcmlvZGljYWw+PHBhZ2VzPjE1NTAtMTU1ODwvcGFnZXM+
PHZvbHVtZT4yNDwvdm9sdW1lPjxudW1iZXI+MTA8L251bWJlcj48ZWRpdGlvbj4yMDE4LzA4LzIy
PC9lZGl0aW9uPjxrZXl3b3Jkcz48a2V5d29yZD5BbmltYWxzPC9rZXl3b3JkPjxrZXl3b3JkPkFu
dGlib2RpZXMsIE1vbm9jbG9uYWwvYWRtaW5pc3RyYXRpb24gJmFtcDsgZG9zYWdlPC9rZXl3b3Jk
PjxrZXl3b3JkPkI3LUgxIEFudGlnZW4vKmFudGFnb25pc3RzICZhbXA7IGluaGliaXRvcnMvaW1t
dW5vbG9neTwva2V5d29yZD48a2V5d29yZD5DRDgtUG9zaXRpdmUgVC1MeW1waG9jeXRlcy9kcnVn
IGVmZmVjdHMvaW1tdW5vbG9neTwva2V5d29yZD48a2V5d29yZD5DVExBLTQgQW50aWdlbi8qYW50
YWdvbmlzdHMgJmFtcDsgaW5oaWJpdG9ycy9nZW5ldGljczwva2V5d29yZD48a2V5d29yZD5EaXNl
YXNlIE1vZGVscywgQW5pbWFsPC9rZXl3b3JkPjxrZXl3b3JkPkh1bWFuczwva2V5d29yZD48a2V5
d29yZD5JbW11bm90aGVyYXB5LyphZHZlcnNlIGVmZmVjdHM8L2tleXdvcmQ+PGtleXdvcmQ+THlt
cGhvY3l0ZXMsIFR1bW9yLUluZmlsdHJhdGluZy9pbW11bm9sb2d5PC9rZXl3b3JkPjxrZXl3b3Jk
Pk1lbGFub21hLCBFeHBlcmltZW50YWwvKmRydWcgdGhlcmFweS9nZW5ldGljcy9pbW11bm9sb2d5
L3BhdGhvbG9neTwva2V5d29yZD48a2V5d29yZD5NaWNlPC9rZXl3b3JkPjxrZXl3b3JkPk5lb3Bs
YXNtIFByb3RlaW5zL2dlbmV0aWNzPC9rZXl3b3JkPjxrZXl3b3JkPlNlcnBpbnMvZ2VuZXRpY3M8
L2tleXdvcmQ+PGtleXdvcmQ+VC1MeW1waG9jeXRlcywgQ3l0b3RveGljL2RydWcgZWZmZWN0cy9p
bW11bm9sb2d5PC9rZXl3b3JkPjxrZXl3b3JkPlR1bW9yIE1pY3JvZW52aXJvbm1lbnQvZHJ1ZyBl
ZmZlY3RzL2ltbXVub2xvZ3k8L2tleXdvcmQ+PC9rZXl3b3Jkcz48ZGF0ZXM+PHllYXI+MjAxODwv
eWVhcj48cHViLWRhdGVzPjxkYXRlPk9jdDwvZGF0ZT48L3B1Yi1kYXRlcz48L2RhdGVzPjxpc2Ju
PjEwNzgtODk1NiAoUHJpbnQpJiN4RDsxMDc4LTg5NTY8L2lzYm4+PGFjY2Vzc2lvbi1udW0+MzAx
MjczOTM8L2FjY2Vzc2lvbi1udW0+PHVybHM+PC91cmxzPjxjdXN0b20yPlBNQzY0ODc1MDI8L2N1
c3RvbTI+PGN1c3RvbTY+TklITVMxMDI0NzE4PC9jdXN0b202PjxlbGVjdHJvbmljLXJlc291cmNl
LW51bT4xMC4xMDM4L3M0MTU5MS0wMTgtMDEzNi0xPC9lbGVjdHJvbmljLXJlc291cmNlLW51bT48
cmVtb3RlLWRhdGFiYXNlLXByb3ZpZGVyPk5MTTwvcmVtb3RlLWRhdGFiYXNlLXByb3ZpZGVyPjxs
YW5ndWFnZT5lbmc8L2xhbmd1YWdlPjwvcmVjb3JkPjwvQ2l0ZT48L0VuZE5vdGU+
</w:fldData>
        </w:fldChar>
      </w:r>
      <w:r w:rsidRPr="000312C9">
        <w:rPr>
          <w:rFonts w:ascii="Times New Roman" w:hAnsi="Times New Roman" w:cs="Times New Roman"/>
          <w:color w:val="0000CC"/>
          <w:sz w:val="24"/>
          <w:szCs w:val="24"/>
        </w:rPr>
        <w:instrText xml:space="preserve"> ADDIN EN.CITE </w:instrText>
      </w:r>
      <w:r w:rsidRPr="000312C9">
        <w:rPr>
          <w:rFonts w:ascii="Times New Roman" w:hAnsi="Times New Roman" w:cs="Times New Roman"/>
          <w:color w:val="0000CC"/>
          <w:sz w:val="24"/>
          <w:szCs w:val="24"/>
        </w:rPr>
        <w:fldChar w:fldCharType="begin">
          <w:fldData xml:space="preserve">PEVuZE5vdGU+PENpdGU+PEF1dGhvcj5KaWFuZzwvQXV0aG9yPjxZZWFyPjIwMTg8L1llYXI+PFJl
Y051bT45NDA8L1JlY051bT48RGlzcGxheVRleHQ+WzIxXTwvRGlzcGxheVRleHQ+PHJlY29yZD48
cmVjLW51bWJlcj45NDA8L3JlYy1udW1iZXI+PGZvcmVpZ24ta2V5cz48a2V5IGFwcD0iRU4iIGRi
LWlkPSJ2emQ1c3RwdHB4c2Yya2VldDk2NTJ2ZHB0emR3dHB6d3R3eGEiIHRpbWVzdGFtcD0iMTYx
NzA3NTY1NSI+OTQwPC9rZXk+PC9mb3JlaWduLWtleXM+PHJlZi10eXBlIG5hbWU9IkpvdXJuYWwg
QXJ0aWNsZSI+MTc8L3JlZi10eXBlPjxjb250cmlidXRvcnM+PGF1dGhvcnM+PGF1dGhvcj5KaWFu
ZywgUC48L2F1dGhvcj48YXV0aG9yPkd1LCBTLjwvYXV0aG9yPjxhdXRob3I+UGFuLCBELjwvYXV0
aG9yPjxhdXRob3I+RnUsIEouPC9hdXRob3I+PGF1dGhvcj5TYWh1LCBBLjwvYXV0aG9yPjxhdXRo
b3I+SHUsIFguPC9hdXRob3I+PGF1dGhvcj5MaSwgWi48L2F1dGhvcj48YXV0aG9yPlRyYXVnaCwg
Ti48L2F1dGhvcj48YXV0aG9yPkJ1LCBYLjwvYXV0aG9yPjxhdXRob3I+TGksIEIuPC9hdXRob3I+
PGF1dGhvcj5MaXUsIEouPC9hdXRob3I+PGF1dGhvcj5GcmVlbWFuLCBHLiBKLjwvYXV0aG9yPjxh
dXRob3I+QnJvd24sIE0uIEEuPC9hdXRob3I+PGF1dGhvcj5XdWNoZXJwZmVubmlnLCBLLiBXLjwv
YXV0aG9yPjxhdXRob3I+TGl1LCBYLiBTLjwvYXV0aG9yPjwvYXV0aG9ycz48L2NvbnRyaWJ1dG9y
cz48YXV0aC1hZGRyZXNzPkRlcGFydG1lbnQgb2YgQmlvc3RhdGlzdGljcyBhbmQgQ29tcHV0YXRp
b25hbCBCaW9sb2d5LCBEYW5hLUZhcmJlciBDYW5jZXIgSW5zdGl0dXRlLCBCb3N0b24sIE1BLCBV
U0EuJiN4RDtEZXBhcnRtZW50IG9mIEJpb3N0YXRpc3RpY3MsIEhhcnZhcmQgVC5ILiBDaGFuIFNj
aG9vbCBvZiBQdWJsaWMgSGVhbHRoLCBCb3N0b24sIE1BLCBVU0EuJiN4RDtEZXBhcnRtZW50IG9m
IE1lZGljYWwgT25jb2xvZ3ksIERhbmEtRmFyYmVyIENhbmNlciBJbnN0aXR1dGUsIEJvc3Rvbiwg
TUEsIFVTQS4mI3hEO0RlcGFydG1lbnQgb2YgQ2FuY2VyIEltbXVub2xvZ3kgYW5kIFZpcm9sb2d5
LCBEYW5hLUZhcmJlciBDYW5jZXIgSW5zdGl0dXRlLCBCb3N0b24sIE1BLCBVU0EuJiN4RDtEZXBh
cnRtZW50IG9mIE1pY3JvYmlvbG9neSBhbmQgSW1tdW5vYmlvbG9neSwgSGFydmFyZCBNZWRpY2Fs
IFNjaG9vbCwgQm9zdG9uLCBNQSwgVVNBLiYjeEQ7U2Nob29sIG9mIExpZmUgU2NpZW5jZSBhbmQg
VGVjaG5vbG9neSwgVG9uZ2ppIFVuaXZlcnNpdHksIFNoYW5naGFpLCBDaGluYS4mI3hEO0RlcGFy
dG1lbnQgb2YgQmlvaW5mb3JtYXRpY3MsIFVUIFNvdXRod2VzdGVybiwgRGFsbGFzLCBUWCwgVVNB
LiYjeEQ7RGVwYXJ0bWVudCBvZiBTdGF0aXN0aWNzLCBIYXJ2YXJkIFVuaXZlcnNpdHksIENhbWJy
aWRnZSwgTUEsIFVTQS4mI3hEO0NlbnRlciBmb3IgRnVuY3Rpb25hbCBDYW5jZXIgRXBpZ2VuZXRp
Y3MsIERhbmEtRmFyYmVyIENhbmNlciBJbnN0aXR1dGUsIEJvc3RvbiwgTUEsIFVTQS4mI3hEO0Rl
cGFydG1lbnQgb2YgQ2FuY2VyIEltbXVub2xvZ3kgYW5kIFZpcm9sb2d5LCBEYW5hLUZhcmJlciBD
YW5jZXIgSW5zdGl0dXRlLCBCb3N0b24sIE1BLCBVU0EuIGthaV93dWNoZXJwZmVubmlnQGRmY2ku
aGFydmFyZC5lZHUuJiN4RDtEZXBhcnRtZW50IG9mIE1pY3JvYmlvbG9neSBhbmQgSW1tdW5vYmlv
bG9neSwgSGFydmFyZCBNZWRpY2FsIFNjaG9vbCwgQm9zdG9uLCBNQSwgVVNBLiBrYWlfd3VjaGVy
cGZlbm5pZ0BkZmNpLmhhcnZhcmQuZWR1LiYjeEQ7RGVwYXJ0bWVudCBvZiBCaW9zdGF0aXN0aWNz
IGFuZCBDb21wdXRhdGlvbmFsIEJpb2xvZ3ksIERhbmEtRmFyYmVyIENhbmNlciBJbnN0aXR1dGUs
IEJvc3RvbiwgTUEsIFVTQS4geHNsaXVAamltbXkuaGFydmFyZC5lZHUuJiN4RDtEZXBhcnRtZW50
IG9mIEJpb3N0YXRpc3RpY3MsIEhhcnZhcmQgVC5ILiBDaGFuIFNjaG9vbCBvZiBQdWJsaWMgSGVh
bHRoLCBCb3N0b24sIE1BLCBVU0EuIHhzbGl1QGppbW15LmhhcnZhcmQuZWR1LiYjeEQ7U2Nob29s
IG9mIExpZmUgU2NpZW5jZSBhbmQgVGVjaG5vbG9neSwgVG9uZ2ppIFVuaXZlcnNpdHksIFNoYW5n
aGFpLCBDaGluYS4geHNsaXVAamltbXkuaGFydmFyZC5lZHUuJiN4RDtDZW50ZXIgZm9yIEZ1bmN0
aW9uYWwgQ2FuY2VyIEVwaWdlbmV0aWNzLCBEYW5hLUZhcmJlciBDYW5jZXIgSW5zdGl0dXRlLCBC
b3N0b24sIE1BLCBVU0EuIHhzbGl1QGppbW15LmhhcnZhcmQuZWR1LjwvYXV0aC1hZGRyZXNzPjx0
aXRsZXM+PHRpdGxlPlNpZ25hdHVyZXMgb2YgVCBjZWxsIGR5c2Z1bmN0aW9uIGFuZCBleGNsdXNp
b24gcHJlZGljdCBjYW5jZXIgaW1tdW5vdGhlcmFweSByZXNwb25zZTwvdGl0bGU+PHNlY29uZGFy
eS10aXRsZT5OYXQgTWVkPC9zZWNvbmRhcnktdGl0bGU+PGFsdC10aXRsZT5OYXR1cmUgbWVkaWNp
bmU8L2FsdC10aXRsZT48L3RpdGxlcz48cGVyaW9kaWNhbD48ZnVsbC10aXRsZT5OYXR1cmUgTWVk
aWNpbmU8L2Z1bGwtdGl0bGU+PGFiYnItMT5OYXQuIE1lZC48L2FiYnItMT48YWJici0yPk5hdCBN
ZWQ8L2FiYnItMj48L3BlcmlvZGljYWw+PGFsdC1wZXJpb2RpY2FsPjxmdWxsLXRpdGxlPk5hdHVy
ZSBNZWRpY2luZTwvZnVsbC10aXRsZT48YWJici0xPk5hdC4gTWVkLjwvYWJici0xPjxhYmJyLTI+
TmF0IE1lZDwvYWJici0yPjwvYWx0LXBlcmlvZGljYWw+PHBhZ2VzPjE1NTAtMTU1ODwvcGFnZXM+
PHZvbHVtZT4yNDwvdm9sdW1lPjxudW1iZXI+MTA8L251bWJlcj48ZWRpdGlvbj4yMDE4LzA4LzIy
PC9lZGl0aW9uPjxrZXl3b3Jkcz48a2V5d29yZD5BbmltYWxzPC9rZXl3b3JkPjxrZXl3b3JkPkFu
dGlib2RpZXMsIE1vbm9jbG9uYWwvYWRtaW5pc3RyYXRpb24gJmFtcDsgZG9zYWdlPC9rZXl3b3Jk
PjxrZXl3b3JkPkI3LUgxIEFudGlnZW4vKmFudGFnb25pc3RzICZhbXA7IGluaGliaXRvcnMvaW1t
dW5vbG9neTwva2V5d29yZD48a2V5d29yZD5DRDgtUG9zaXRpdmUgVC1MeW1waG9jeXRlcy9kcnVn
IGVmZmVjdHMvaW1tdW5vbG9neTwva2V5d29yZD48a2V5d29yZD5DVExBLTQgQW50aWdlbi8qYW50
YWdvbmlzdHMgJmFtcDsgaW5oaWJpdG9ycy9nZW5ldGljczwva2V5d29yZD48a2V5d29yZD5EaXNl
YXNlIE1vZGVscywgQW5pbWFsPC9rZXl3b3JkPjxrZXl3b3JkPkh1bWFuczwva2V5d29yZD48a2V5
d29yZD5JbW11bm90aGVyYXB5LyphZHZlcnNlIGVmZmVjdHM8L2tleXdvcmQ+PGtleXdvcmQ+THlt
cGhvY3l0ZXMsIFR1bW9yLUluZmlsdHJhdGluZy9pbW11bm9sb2d5PC9rZXl3b3JkPjxrZXl3b3Jk
Pk1lbGFub21hLCBFeHBlcmltZW50YWwvKmRydWcgdGhlcmFweS9nZW5ldGljcy9pbW11bm9sb2d5
L3BhdGhvbG9neTwva2V5d29yZD48a2V5d29yZD5NaWNlPC9rZXl3b3JkPjxrZXl3b3JkPk5lb3Bs
YXNtIFByb3RlaW5zL2dlbmV0aWNzPC9rZXl3b3JkPjxrZXl3b3JkPlNlcnBpbnMvZ2VuZXRpY3M8
L2tleXdvcmQ+PGtleXdvcmQ+VC1MeW1waG9jeXRlcywgQ3l0b3RveGljL2RydWcgZWZmZWN0cy9p
bW11bm9sb2d5PC9rZXl3b3JkPjxrZXl3b3JkPlR1bW9yIE1pY3JvZW52aXJvbm1lbnQvZHJ1ZyBl
ZmZlY3RzL2ltbXVub2xvZ3k8L2tleXdvcmQ+PC9rZXl3b3Jkcz48ZGF0ZXM+PHllYXI+MjAxODwv
eWVhcj48cHViLWRhdGVzPjxkYXRlPk9jdDwvZGF0ZT48L3B1Yi1kYXRlcz48L2RhdGVzPjxpc2Ju
PjEwNzgtODk1NiAoUHJpbnQpJiN4RDsxMDc4LTg5NTY8L2lzYm4+PGFjY2Vzc2lvbi1udW0+MzAx
MjczOTM8L2FjY2Vzc2lvbi1udW0+PHVybHM+PC91cmxzPjxjdXN0b20yPlBNQzY0ODc1MDI8L2N1
c3RvbTI+PGN1c3RvbTY+TklITVMxMDI0NzE4PC9jdXN0b202PjxlbGVjdHJvbmljLXJlc291cmNl
LW51bT4xMC4xMDM4L3M0MTU5MS0wMTgtMDEzNi0xPC9lbGVjdHJvbmljLXJlc291cmNlLW51bT48
cmVtb3RlLWRhdGFiYXNlLXByb3ZpZGVyPk5MTTwvcmVtb3RlLWRhdGFiYXNlLXByb3ZpZGVyPjxs
YW5ndWFnZT5lbmc8L2xhbmd1YWdlPjwvcmVjb3JkPjwvQ2l0ZT48L0VuZE5vdGU+
</w:fldData>
        </w:fldChar>
      </w:r>
      <w:r w:rsidRPr="000312C9">
        <w:rPr>
          <w:rFonts w:ascii="Times New Roman" w:hAnsi="Times New Roman" w:cs="Times New Roman"/>
          <w:color w:val="0000CC"/>
          <w:sz w:val="24"/>
          <w:szCs w:val="24"/>
        </w:rPr>
        <w:instrText xml:space="preserve"> ADDIN EN.CITE.DATA </w:instrText>
      </w:r>
      <w:r w:rsidRPr="000312C9">
        <w:rPr>
          <w:rFonts w:ascii="Times New Roman" w:hAnsi="Times New Roman" w:cs="Times New Roman"/>
          <w:color w:val="0000CC"/>
          <w:sz w:val="24"/>
          <w:szCs w:val="24"/>
        </w:rPr>
      </w:r>
      <w:r w:rsidRPr="000312C9">
        <w:rPr>
          <w:rFonts w:ascii="Times New Roman" w:hAnsi="Times New Roman" w:cs="Times New Roman"/>
          <w:color w:val="0000CC"/>
          <w:sz w:val="24"/>
          <w:szCs w:val="24"/>
        </w:rPr>
        <w:fldChar w:fldCharType="end"/>
      </w:r>
      <w:r w:rsidRPr="000312C9">
        <w:rPr>
          <w:rFonts w:ascii="Times New Roman" w:hAnsi="Times New Roman" w:cs="Times New Roman"/>
          <w:color w:val="0000CC"/>
          <w:sz w:val="24"/>
          <w:szCs w:val="24"/>
        </w:rPr>
      </w:r>
      <w:r w:rsidRPr="000312C9">
        <w:rPr>
          <w:rFonts w:ascii="Times New Roman" w:hAnsi="Times New Roman" w:cs="Times New Roman"/>
          <w:color w:val="0000CC"/>
          <w:sz w:val="24"/>
          <w:szCs w:val="24"/>
        </w:rPr>
        <w:fldChar w:fldCharType="separate"/>
      </w:r>
      <w:r w:rsidRPr="000312C9">
        <w:rPr>
          <w:rFonts w:ascii="Times New Roman" w:hAnsi="Times New Roman" w:cs="Times New Roman"/>
          <w:noProof/>
          <w:color w:val="0000CC"/>
          <w:sz w:val="24"/>
          <w:szCs w:val="24"/>
        </w:rPr>
        <w:t>[21]</w:t>
      </w:r>
      <w:r w:rsidRPr="000312C9">
        <w:rPr>
          <w:rFonts w:ascii="Times New Roman" w:hAnsi="Times New Roman" w:cs="Times New Roman"/>
          <w:color w:val="0000CC"/>
          <w:sz w:val="24"/>
          <w:szCs w:val="24"/>
        </w:rPr>
        <w:fldChar w:fldCharType="end"/>
      </w:r>
      <w:r w:rsidRPr="000312C9">
        <w:rPr>
          <w:rFonts w:ascii="Times New Roman" w:hAnsi="Times New Roman" w:cs="Times New Roman"/>
          <w:color w:val="0000CC"/>
          <w:sz w:val="24"/>
          <w:szCs w:val="24"/>
        </w:rPr>
        <w:t xml:space="preserve">, Tcell Sig1 </w:t>
      </w:r>
      <w:r w:rsidRPr="000312C9">
        <w:rPr>
          <w:rFonts w:ascii="Times New Roman" w:hAnsi="Times New Roman" w:cs="Times New Roman"/>
          <w:color w:val="0000CC"/>
          <w:sz w:val="24"/>
          <w:szCs w:val="24"/>
        </w:rPr>
        <w:fldChar w:fldCharType="begin">
          <w:fldData xml:space="preserve">PEVuZE5vdGU+PENpdGU+PEF1dGhvcj5Beml6aTwvQXV0aG9yPjxZZWFyPjIwMTg8L1llYXI+PFJl
Y051bT40NzY8L1JlY051bT48RGlzcGxheVRleHQ+WzI5XTwvRGlzcGxheVRleHQ+PHJlY29yZD48
cmVjLW51bWJlcj40NzY8L3JlYy1udW1iZXI+PGZvcmVpZ24ta2V5cz48a2V5IGFwcD0iRU4iIGRi
LWlkPSJlNXN3ZWV4NWIyd3B3Z2VyMGY0NXNkdHQwcnNlOWVydHJzMnQiIHRpbWVzdGFtcD0iMTYz
NTc2NTk5NiI+NDc2PC9rZXk+PC9mb3JlaWduLWtleXM+PHJlZi10eXBlIG5hbWU9IkpvdXJuYWwg
QXJ0aWNsZSI+MTc8L3JlZi10eXBlPjxjb250cmlidXRvcnM+PGF1dGhvcnM+PGF1dGhvcj5Beml6
aSwgRS48L2F1dGhvcj48YXV0aG9yPkNhcnIsIEEuIEouPC9hdXRob3I+PGF1dGhvcj5QbGl0YXMs
IEcuPC9hdXRob3I+PGF1dGhvcj5Db3JuaXNoLCBBLiBFLjwvYXV0aG9yPjxhdXRob3I+S29ub3Bh
Y2tpLCBDLjwvYXV0aG9yPjxhdXRob3I+UHJhYmhha2FyYW4sIFMuPC9hdXRob3I+PGF1dGhvcj5O
YWlueXMsIEouPC9hdXRob3I+PGF1dGhvcj5XdSwgSy48L2F1dGhvcj48YXV0aG9yPktpc2VsaW92
YXMsIFYuPC9hdXRob3I+PGF1dGhvcj5TZXR0eSwgTS48L2F1dGhvcj48YXV0aG9yPkNob2ksIEsu
PC9hdXRob3I+PGF1dGhvcj5Gcm9tbWUsIFIuIE0uPC9hdXRob3I+PGF1dGhvcj5EYW8sIFAuPC9h
dXRob3I+PGF1dGhvcj5NY0tlbm5leSwgUC4gVC48L2F1dGhvcj48YXV0aG9yPldhc3RpLCBSLiBD
LjwvYXV0aG9yPjxhdXRob3I+S2FkYXZlcnUsIEsuPC9hdXRob3I+PGF1dGhvcj5NYXp1dGlzLCBM
LjwvYXV0aG9yPjxhdXRob3I+UnVkZW5za3ksIEEuIFkuPC9hdXRob3I+PGF1dGhvcj5QZSZhcG9z
O2VyLCBELjwvYXV0aG9yPjwvYXV0aG9ycz48L2NvbnRyaWJ1dG9ycz48YXV0aC1hZGRyZXNzPlBy
b2dyYW0gZm9yIENvbXB1dGF0aW9uYWwgYW5kIFN5c3RlbXMgQmlvbG9neSwgU2xvYW4gS2V0dGVy
aW5nIEluc3RpdHV0ZSwgTWVtb3JpYWwgU2xvYW4gS2V0dGVyaW5nIENhbmNlciBDZW50ZXIsIE5l
dyBZb3JrLCBOWSAxMDA2NSwgVVNBLiYjeEQ7UHJvZ3JhbSBmb3IgQ29tcHV0YXRpb25hbCBhbmQg
U3lzdGVtcyBCaW9sb2d5LCBTbG9hbiBLZXR0ZXJpbmcgSW5zdGl0dXRlLCBNZW1vcmlhbCBTbG9h
biBLZXR0ZXJpbmcgQ2FuY2VyIENlbnRlciwgTmV3IFlvcmssIE5ZIDEwMDY1LCBVU0E7IERlcGFy
dG1lbnQgb2YgQmlvbG9naWNhbCBTY2llbmNlcywgQ29sdW1iaWEgVW5pdmVyc2l0eSwgTmV3IFlv
cmssIE5ZLCBVU0EuJiN4RDtIb3dhcmQgSHVnaGVzIE1lZGljYWwgSW5zdGl0dXRlLCBNZW1vcmlh
bCBTbG9hbiBLZXR0ZXJpbmcgQ2FuY2VyIENlbnRlciwgTmV3IFlvcmssIE5ZIDEwMDY1LCBVU0E7
IEltbXVub2xvZ3kgUHJvZ3JhbSwgU2xvYW4gS2V0dGVyaW5nIEluc3RpdHV0ZSwgTWVtb3JpYWwg
U2xvYW4gS2V0dGVyaW5nIENhbmNlciBDZW50ZXIsIE5ldyBZb3JrLCBOWSAxMDA2NSwgVVNBOyBM
dWR3aWcgQ2VudGVyIGF0IE1lbW9yaWFsIFNsb2FuIEtldHRlcmluZyBDYW5jZXIgQ2VudGVyLCBN
ZW1vcmlhbCBTbG9hbiBLZXR0ZXJpbmcgQ2FuY2VyIENlbnRlciwgTmV3IFlvcmssIE5ZIDEwMDY1
LCBVU0E7IEJyZWFzdCBTZXJ2aWNlLCBEZXBhcnRtZW50IG9mIFN1cmdlcnksIE1lbW9yaWFsIFNs
b2FuIEtldHRlcmluZyBDYW5jZXIgQ2VudGVyLCBOZXcgWW9yaywgTlkgMTAwNjUsIFVTQS4mI3hE
O0hvd2FyZCBIdWdoZXMgTWVkaWNhbCBJbnN0aXR1dGUsIE1lbW9yaWFsIFNsb2FuIEtldHRlcmlu
ZyBDYW5jZXIgQ2VudGVyLCBOZXcgWW9yaywgTlkgMTAwNjUsIFVTQTsgSW1tdW5vbG9neSBQcm9n
cmFtLCBTbG9hbiBLZXR0ZXJpbmcgSW5zdGl0dXRlLCBNZW1vcmlhbCBTbG9hbiBLZXR0ZXJpbmcg
Q2FuY2VyIENlbnRlciwgTmV3IFlvcmssIE5ZIDEwMDY1LCBVU0EuJiN4RDtEZXBhcnRtZW50IG9m
IEJpb2xvZ2ljYWwgU2NpZW5jZXMsIENvbHVtYmlhIFVuaXZlcnNpdHksIE5ldyBZb3JrLCBOWSwg
VVNBOyBTZWN0b3Igb2YgTWljcm90ZWNobm9sb2dpZXMsIEluc3RpdHV0ZSBvZiBCaW90ZWNobm9s
b2d5LCBWaWxuaXVzIFVuaXZlcnNpdHksIFZpbG5pdXMsIExpdGh1YW5pYS4mI3hEO0hvd2FyZCBI
dWdoZXMgTWVkaWNhbCBJbnN0aXR1dGUsIE1lbW9yaWFsIFNsb2FuIEtldHRlcmluZyBDYW5jZXIg
Q2VudGVyLCBOZXcgWW9yaywgTlkgMTAwNjUsIFVTQTsgSW1tdW5vbG9neSBQcm9ncmFtLCBTbG9h
biBLZXR0ZXJpbmcgSW5zdGl0dXRlLCBNZW1vcmlhbCBTbG9hbiBLZXR0ZXJpbmcgQ2FuY2VyIENl
bnRlciwgTmV3IFlvcmssIE5ZIDEwMDY1LCBVU0E7IEx1ZHdpZyBDZW50ZXIgYXQgTWVtb3JpYWwg
U2xvYW4gS2V0dGVyaW5nIENhbmNlciBDZW50ZXIsIE1lbW9yaWFsIFNsb2FuIEtldHRlcmluZyBD
YW5jZXIgQ2VudGVyLCBOZXcgWW9yaywgTlkgMTAwNjUsIFVTQS4mI3hEO1Byb2dyYW0gZm9yIENv
bXB1dGF0aW9uYWwgYW5kIFN5c3RlbXMgQmlvbG9neSwgU2xvYW4gS2V0dGVyaW5nIEluc3RpdHV0
ZSwgTWVtb3JpYWwgU2xvYW4gS2V0dGVyaW5nIENhbmNlciBDZW50ZXIsIE5ldyBZb3JrLCBOWSAx
MDA2NSwgVVNBOyBTZWN0b3Igb2YgTWljcm90ZWNobm9sb2dpZXMsIEluc3RpdHV0ZSBvZiBCaW90
ZWNobm9sb2d5LCBWaWxuaXVzIFVuaXZlcnNpdHksIFZpbG5pdXMsIExpdGh1YW5pYS4mI3hEO0Rl
cGFydG1lbnQgb2YgQmlvbG9naWNhbCBTY2llbmNlcywgQ29sdW1iaWEgVW5pdmVyc2l0eSwgTmV3
IFlvcmssIE5ZLCBVU0EuJiN4RDtCcmVhc3QgU2VydmljZSwgRGVwYXJ0bWVudCBvZiBTdXJnZXJ5
LCBNZW1vcmlhbCBTbG9hbiBLZXR0ZXJpbmcgQ2FuY2VyIENlbnRlciwgTmV3IFlvcmssIE5ZIDEw
MDY1LCBVU0EuJiN4RDtJbW11bm9sb2d5IFByb2dyYW0sIFNsb2FuIEtldHRlcmluZyBJbnN0aXR1
dGUsIE1lbW9yaWFsIFNsb2FuIEtldHRlcmluZyBDYW5jZXIgQ2VudGVyLCBOZXcgWW9yaywgTlkg
MTAwNjUsIFVTQTsgQm9laHJpbmdlciBJbmdlbGhlaW0gUGhhcm1hY2V1dGljYWxzLCBJbmMuLCBS
aWRnZWZpZWxkLCBDVCAwNjg3NywgVVNBLiYjeEQ7Qm9laHJpbmdlciBJbmdlbGhlaW0gUGhhcm1h
Y2V1dGljYWxzLCBJbmMuLCBSaWRnZWZpZWxkLCBDVCAwNjg3NywgVVNBLiYjeEQ7SG93YXJkIEh1
Z2hlcyBNZWRpY2FsIEluc3RpdHV0ZSwgTWVtb3JpYWwgU2xvYW4gS2V0dGVyaW5nIENhbmNlciBD
ZW50ZXIsIE5ldyBZb3JrLCBOWSAxMDA2NSwgVVNBOyBJbW11bm9sb2d5IFByb2dyYW0sIFNsb2Fu
IEtldHRlcmluZyBJbnN0aXR1dGUsIE1lbW9yaWFsIFNsb2FuIEtldHRlcmluZyBDYW5jZXIgQ2Vu
dGVyLCBOZXcgWW9yaywgTlkgMTAwNjUsIFVTQTsgTHVkd2lnIENlbnRlciBhdCBNZW1vcmlhbCBT
bG9hbiBLZXR0ZXJpbmcgQ2FuY2VyIENlbnRlciwgTWVtb3JpYWwgU2xvYW4gS2V0dGVyaW5nIENh
bmNlciBDZW50ZXIsIE5ldyBZb3JrLCBOWSAxMDA2NSwgVVNBLiBFbGVjdHJvbmljIGFkZHJlc3M6
IHJ1ZGVuc2thQG1za2NjLm9yZy4mI3hEO1Byb2dyYW0gZm9yIENvbXB1dGF0aW9uYWwgYW5kIFN5
c3RlbXMgQmlvbG9neSwgU2xvYW4gS2V0dGVyaW5nIEluc3RpdHV0ZSwgTWVtb3JpYWwgU2xvYW4g
S2V0dGVyaW5nIENhbmNlciBDZW50ZXIsIE5ldyBZb3JrLCBOWSAxMDA2NSwgVVNBOyBQYXJrZXIg
SW5zdGl0dXRlIGZvciBDYW5jZXIgSW1tdW5vdGhlcmFweSwgTWVtb3JpYWwgU2xvYW4gS2V0dGVy
aW5nIENhbmNlciBDZW50ZXIsIE5ldyBZb3JrLCBOWSAxMDA2NSwgVVNBLiBFbGVjdHJvbmljIGFk
ZHJlc3M6IHBlZXJkQG1za2NjLm9yZy48L2F1dGgtYWRkcmVzcz48dGl0bGVzPjx0aXRsZT5TaW5n
bGUtQ2VsbCBNYXAgb2YgRGl2ZXJzZSBJbW11bmUgUGhlbm90eXBlcyBpbiB0aGUgQnJlYXN0IFR1
bW9yIE1pY3JvZW52aXJvbm1lbnQ8L3RpdGxlPjxzZWNvbmRhcnktdGl0bGU+Q2VsbDwvc2Vjb25k
YXJ5LXRpdGxlPjxhbHQtdGl0bGU+Q2VsbDwvYWx0LXRpdGxlPjwvdGl0bGVzPjxwZXJpb2RpY2Fs
PjxmdWxsLXRpdGxlPkNlbGw8L2Z1bGwtdGl0bGU+PGFiYnItMT5DZWxsPC9hYmJyLTE+PGFiYnIt
Mj5DZWxsPC9hYmJyLTI+PC9wZXJpb2RpY2FsPjxhbHQtcGVyaW9kaWNhbD48ZnVsbC10aXRsZT5D
ZWxsPC9mdWxsLXRpdGxlPjxhYmJyLTE+Q2VsbDwvYWJici0xPjxhYmJyLTI+Q2VsbDwvYWJici0y
PjwvYWx0LXBlcmlvZGljYWw+PHBhZ2VzPjEyOTMtMTMwOC5lMzY8L3BhZ2VzPjx2b2x1bWU+MTc0
PC92b2x1bWU+PG51bWJlcj41PC9udW1iZXI+PGVkaXRpb24+MjAxOC8wNy8wMzwvZWRpdGlvbj48
a2V5d29yZHM+PGtleXdvcmQ+QmF5ZXMgVGhlb3JlbTwva2V5d29yZD48a2V5d29yZD5CcmVhc3Qg
TmVvcGxhc21zLyppbW11bm9sb2d5L3BhdGhvbG9neTwva2V5d29yZD48a2V5d29yZD5DbHVzdGVy
IEFuYWx5c2lzPC9rZXl3b3JkPjxrZXl3b3JkPkNvbXB1dGF0aW9uYWwgQmlvbG9neTwva2V5d29y
ZD48a2V5d29yZD5GZW1hbGU8L2tleXdvcmQ+PGtleXdvcmQ+R2VuZSBFeHByZXNzaW9uIFByb2Zp
bGluZzwva2V5d29yZD48a2V5d29yZD4qR2VuZSBFeHByZXNzaW9uIFJlZ3VsYXRpb24sIE5lb3Bs
YXN0aWM8L2tleXdvcmQ+PGtleXdvcmQ+SHVtYW5zPC9rZXl3b3JkPjxrZXl3b3JkPkltbXVuZSBT
eXN0ZW08L2tleXdvcmQ+PGtleXdvcmQ+SW1tdW5vdGhlcmFweS9tZXRob2RzPC9rZXl3b3JkPjxr
ZXl3b3JkPkx5bXBoIE5vZGVzPC9rZXl3b3JkPjxrZXl3b3JkPkx5bXBob2N5dGVzLCBUdW1vci1J
bmZpbHRyYXRpbmc8L2tleXdvcmQ+PGtleXdvcmQ+TWFjcm9waGFnZXMvbWV0YWJvbGlzbTwva2V5
d29yZD48a2V5d29yZD5QaGVub3R5cGU8L2tleXdvcmQ+PGtleXdvcmQ+UmVjZXB0b3JzLCBBbnRp
Z2VuLCBULUNlbGwvKm1ldGFib2xpc208L2tleXdvcmQ+PGtleXdvcmQ+KlNlcXVlbmNlIEFuYWx5
c2lzLCBSTkE8L2tleXdvcmQ+PGtleXdvcmQ+KlNpbmdsZS1DZWxsIEFuYWx5c2lzPC9rZXl3b3Jk
PjxrZXl3b3JkPlRyYW5zY3JpcHRvbWU8L2tleXdvcmQ+PGtleXdvcmQ+VHVtb3IgTWljcm9lbnZp
cm9ubWVudC8qaW1tdW5vbG9neTwva2V5d29yZD48a2V5d29yZD4qQmF5ZXNpYW4gbW9kZWxpbmc8
L2tleXdvcmQ+PGtleXdvcmQ+KlQgY2VsbCBhY3RpdmF0aW9uPC9rZXl3b3JkPjxrZXl3b3JkPipU
Q1IgdXRpbGl6YXRpb248L2tleXdvcmQ+PGtleXdvcmQ+KmJyZWFzdCBjYW5jZXI8L2tleXdvcmQ+
PGtleXdvcmQ+KnNpbmdsZS1jZWxsIFJOQS1zZXE8L2tleXdvcmQ+PGtleXdvcmQ+KnR1bW9yIG1p
Y3JvZW52aXJvbm1lbnQ8L2tleXdvcmQ+PGtleXdvcmQ+KnR1bW9yLWluZmlsdHJhdGluZyBpbW11
bmUgY2VsbHM8L2tleXdvcmQ+PGtleXdvcmQ+T25jb2xvZ3kgYW5kIGFuIFNBQiBtZW1iZXIgZm9y
IEZMWCBCaW8uPC9rZXl3b3JkPjwva2V5d29yZHM+PGRhdGVzPjx5ZWFyPjIwMTg8L3llYXI+PHB1
Yi1kYXRlcz48ZGF0ZT5BdWcgMjM8L2RhdGU+PC9wdWItZGF0ZXM+PC9kYXRlcz48aXNibj4wMDky
LTg2NzQgKFByaW50KSYjeEQ7MDA5Mi04Njc0PC9pc2JuPjxhY2Nlc3Npb24tbnVtPjI5OTYxNTc5
PC9hY2Nlc3Npb24tbnVtPjx1cmxzPjwvdXJscz48Y3VzdG9tMj5QTUM2MzQ4MDEwPC9jdXN0b20y
PjxjdXN0b202Pk5JSE1TOTc3ODY4PC9jdXN0b202PjxlbGVjdHJvbmljLXJlc291cmNlLW51bT4x
MC4xMDE2L2ouY2VsbC4yMDE4LjA1LjA2MDwvZWxlY3Ryb25pYy1yZXNvdXJjZS1udW0+PHJlbW90
ZS1kYXRhYmFzZS1wcm92aWRlcj5OTE08L3JlbW90ZS1kYXRhYmFzZS1wcm92aWRlcj48bGFuZ3Vh
Z2U+ZW5nPC9sYW5ndWFnZT48L3JlY29yZD48L0NpdGU+PC9FbmROb3RlPn==
</w:fldData>
        </w:fldChar>
      </w:r>
      <w:r w:rsidRPr="000312C9">
        <w:rPr>
          <w:rFonts w:ascii="Times New Roman" w:hAnsi="Times New Roman" w:cs="Times New Roman"/>
          <w:color w:val="0000CC"/>
          <w:sz w:val="24"/>
          <w:szCs w:val="24"/>
        </w:rPr>
        <w:instrText xml:space="preserve"> ADDIN EN.CITE </w:instrText>
      </w:r>
      <w:r w:rsidRPr="000312C9">
        <w:rPr>
          <w:rFonts w:ascii="Times New Roman" w:hAnsi="Times New Roman" w:cs="Times New Roman"/>
          <w:color w:val="0000CC"/>
          <w:sz w:val="24"/>
          <w:szCs w:val="24"/>
        </w:rPr>
        <w:fldChar w:fldCharType="begin">
          <w:fldData xml:space="preserve">PEVuZE5vdGU+PENpdGU+PEF1dGhvcj5Beml6aTwvQXV0aG9yPjxZZWFyPjIwMTg8L1llYXI+PFJl
Y051bT40NzY8L1JlY051bT48RGlzcGxheVRleHQ+WzI5XTwvRGlzcGxheVRleHQ+PHJlY29yZD48
cmVjLW51bWJlcj40NzY8L3JlYy1udW1iZXI+PGZvcmVpZ24ta2V5cz48a2V5IGFwcD0iRU4iIGRi
LWlkPSJlNXN3ZWV4NWIyd3B3Z2VyMGY0NXNkdHQwcnNlOWVydHJzMnQiIHRpbWVzdGFtcD0iMTYz
NTc2NTk5NiI+NDc2PC9rZXk+PC9mb3JlaWduLWtleXM+PHJlZi10eXBlIG5hbWU9IkpvdXJuYWwg
QXJ0aWNsZSI+MTc8L3JlZi10eXBlPjxjb250cmlidXRvcnM+PGF1dGhvcnM+PGF1dGhvcj5Beml6
aSwgRS48L2F1dGhvcj48YXV0aG9yPkNhcnIsIEEuIEouPC9hdXRob3I+PGF1dGhvcj5QbGl0YXMs
IEcuPC9hdXRob3I+PGF1dGhvcj5Db3JuaXNoLCBBLiBFLjwvYXV0aG9yPjxhdXRob3I+S29ub3Bh
Y2tpLCBDLjwvYXV0aG9yPjxhdXRob3I+UHJhYmhha2FyYW4sIFMuPC9hdXRob3I+PGF1dGhvcj5O
YWlueXMsIEouPC9hdXRob3I+PGF1dGhvcj5XdSwgSy48L2F1dGhvcj48YXV0aG9yPktpc2VsaW92
YXMsIFYuPC9hdXRob3I+PGF1dGhvcj5TZXR0eSwgTS48L2F1dGhvcj48YXV0aG9yPkNob2ksIEsu
PC9hdXRob3I+PGF1dGhvcj5Gcm9tbWUsIFIuIE0uPC9hdXRob3I+PGF1dGhvcj5EYW8sIFAuPC9h
dXRob3I+PGF1dGhvcj5NY0tlbm5leSwgUC4gVC48L2F1dGhvcj48YXV0aG9yPldhc3RpLCBSLiBD
LjwvYXV0aG9yPjxhdXRob3I+S2FkYXZlcnUsIEsuPC9hdXRob3I+PGF1dGhvcj5NYXp1dGlzLCBM
LjwvYXV0aG9yPjxhdXRob3I+UnVkZW5za3ksIEEuIFkuPC9hdXRob3I+PGF1dGhvcj5QZSZhcG9z
O2VyLCBELjwvYXV0aG9yPjwvYXV0aG9ycz48L2NvbnRyaWJ1dG9ycz48YXV0aC1hZGRyZXNzPlBy
b2dyYW0gZm9yIENvbXB1dGF0aW9uYWwgYW5kIFN5c3RlbXMgQmlvbG9neSwgU2xvYW4gS2V0dGVy
aW5nIEluc3RpdHV0ZSwgTWVtb3JpYWwgU2xvYW4gS2V0dGVyaW5nIENhbmNlciBDZW50ZXIsIE5l
dyBZb3JrLCBOWSAxMDA2NSwgVVNBLiYjeEQ7UHJvZ3JhbSBmb3IgQ29tcHV0YXRpb25hbCBhbmQg
U3lzdGVtcyBCaW9sb2d5LCBTbG9hbiBLZXR0ZXJpbmcgSW5zdGl0dXRlLCBNZW1vcmlhbCBTbG9h
biBLZXR0ZXJpbmcgQ2FuY2VyIENlbnRlciwgTmV3IFlvcmssIE5ZIDEwMDY1LCBVU0E7IERlcGFy
dG1lbnQgb2YgQmlvbG9naWNhbCBTY2llbmNlcywgQ29sdW1iaWEgVW5pdmVyc2l0eSwgTmV3IFlv
cmssIE5ZLCBVU0EuJiN4RDtIb3dhcmQgSHVnaGVzIE1lZGljYWwgSW5zdGl0dXRlLCBNZW1vcmlh
bCBTbG9hbiBLZXR0ZXJpbmcgQ2FuY2VyIENlbnRlciwgTmV3IFlvcmssIE5ZIDEwMDY1LCBVU0E7
IEltbXVub2xvZ3kgUHJvZ3JhbSwgU2xvYW4gS2V0dGVyaW5nIEluc3RpdHV0ZSwgTWVtb3JpYWwg
U2xvYW4gS2V0dGVyaW5nIENhbmNlciBDZW50ZXIsIE5ldyBZb3JrLCBOWSAxMDA2NSwgVVNBOyBM
dWR3aWcgQ2VudGVyIGF0IE1lbW9yaWFsIFNsb2FuIEtldHRlcmluZyBDYW5jZXIgQ2VudGVyLCBN
ZW1vcmlhbCBTbG9hbiBLZXR0ZXJpbmcgQ2FuY2VyIENlbnRlciwgTmV3IFlvcmssIE5ZIDEwMDY1
LCBVU0E7IEJyZWFzdCBTZXJ2aWNlLCBEZXBhcnRtZW50IG9mIFN1cmdlcnksIE1lbW9yaWFsIFNs
b2FuIEtldHRlcmluZyBDYW5jZXIgQ2VudGVyLCBOZXcgWW9yaywgTlkgMTAwNjUsIFVTQS4mI3hE
O0hvd2FyZCBIdWdoZXMgTWVkaWNhbCBJbnN0aXR1dGUsIE1lbW9yaWFsIFNsb2FuIEtldHRlcmlu
ZyBDYW5jZXIgQ2VudGVyLCBOZXcgWW9yaywgTlkgMTAwNjUsIFVTQTsgSW1tdW5vbG9neSBQcm9n
cmFtLCBTbG9hbiBLZXR0ZXJpbmcgSW5zdGl0dXRlLCBNZW1vcmlhbCBTbG9hbiBLZXR0ZXJpbmcg
Q2FuY2VyIENlbnRlciwgTmV3IFlvcmssIE5ZIDEwMDY1LCBVU0EuJiN4RDtEZXBhcnRtZW50IG9m
IEJpb2xvZ2ljYWwgU2NpZW5jZXMsIENvbHVtYmlhIFVuaXZlcnNpdHksIE5ldyBZb3JrLCBOWSwg
VVNBOyBTZWN0b3Igb2YgTWljcm90ZWNobm9sb2dpZXMsIEluc3RpdHV0ZSBvZiBCaW90ZWNobm9s
b2d5LCBWaWxuaXVzIFVuaXZlcnNpdHksIFZpbG5pdXMsIExpdGh1YW5pYS4mI3hEO0hvd2FyZCBI
dWdoZXMgTWVkaWNhbCBJbnN0aXR1dGUsIE1lbW9yaWFsIFNsb2FuIEtldHRlcmluZyBDYW5jZXIg
Q2VudGVyLCBOZXcgWW9yaywgTlkgMTAwNjUsIFVTQTsgSW1tdW5vbG9neSBQcm9ncmFtLCBTbG9h
biBLZXR0ZXJpbmcgSW5zdGl0dXRlLCBNZW1vcmlhbCBTbG9hbiBLZXR0ZXJpbmcgQ2FuY2VyIENl
bnRlciwgTmV3IFlvcmssIE5ZIDEwMDY1LCBVU0E7IEx1ZHdpZyBDZW50ZXIgYXQgTWVtb3JpYWwg
U2xvYW4gS2V0dGVyaW5nIENhbmNlciBDZW50ZXIsIE1lbW9yaWFsIFNsb2FuIEtldHRlcmluZyBD
YW5jZXIgQ2VudGVyLCBOZXcgWW9yaywgTlkgMTAwNjUsIFVTQS4mI3hEO1Byb2dyYW0gZm9yIENv
bXB1dGF0aW9uYWwgYW5kIFN5c3RlbXMgQmlvbG9neSwgU2xvYW4gS2V0dGVyaW5nIEluc3RpdHV0
ZSwgTWVtb3JpYWwgU2xvYW4gS2V0dGVyaW5nIENhbmNlciBDZW50ZXIsIE5ldyBZb3JrLCBOWSAx
MDA2NSwgVVNBOyBTZWN0b3Igb2YgTWljcm90ZWNobm9sb2dpZXMsIEluc3RpdHV0ZSBvZiBCaW90
ZWNobm9sb2d5LCBWaWxuaXVzIFVuaXZlcnNpdHksIFZpbG5pdXMsIExpdGh1YW5pYS4mI3hEO0Rl
cGFydG1lbnQgb2YgQmlvbG9naWNhbCBTY2llbmNlcywgQ29sdW1iaWEgVW5pdmVyc2l0eSwgTmV3
IFlvcmssIE5ZLCBVU0EuJiN4RDtCcmVhc3QgU2VydmljZSwgRGVwYXJ0bWVudCBvZiBTdXJnZXJ5
LCBNZW1vcmlhbCBTbG9hbiBLZXR0ZXJpbmcgQ2FuY2VyIENlbnRlciwgTmV3IFlvcmssIE5ZIDEw
MDY1LCBVU0EuJiN4RDtJbW11bm9sb2d5IFByb2dyYW0sIFNsb2FuIEtldHRlcmluZyBJbnN0aXR1
dGUsIE1lbW9yaWFsIFNsb2FuIEtldHRlcmluZyBDYW5jZXIgQ2VudGVyLCBOZXcgWW9yaywgTlkg
MTAwNjUsIFVTQTsgQm9laHJpbmdlciBJbmdlbGhlaW0gUGhhcm1hY2V1dGljYWxzLCBJbmMuLCBS
aWRnZWZpZWxkLCBDVCAwNjg3NywgVVNBLiYjeEQ7Qm9laHJpbmdlciBJbmdlbGhlaW0gUGhhcm1h
Y2V1dGljYWxzLCBJbmMuLCBSaWRnZWZpZWxkLCBDVCAwNjg3NywgVVNBLiYjeEQ7SG93YXJkIEh1
Z2hlcyBNZWRpY2FsIEluc3RpdHV0ZSwgTWVtb3JpYWwgU2xvYW4gS2V0dGVyaW5nIENhbmNlciBD
ZW50ZXIsIE5ldyBZb3JrLCBOWSAxMDA2NSwgVVNBOyBJbW11bm9sb2d5IFByb2dyYW0sIFNsb2Fu
IEtldHRlcmluZyBJbnN0aXR1dGUsIE1lbW9yaWFsIFNsb2FuIEtldHRlcmluZyBDYW5jZXIgQ2Vu
dGVyLCBOZXcgWW9yaywgTlkgMTAwNjUsIFVTQTsgTHVkd2lnIENlbnRlciBhdCBNZW1vcmlhbCBT
bG9hbiBLZXR0ZXJpbmcgQ2FuY2VyIENlbnRlciwgTWVtb3JpYWwgU2xvYW4gS2V0dGVyaW5nIENh
bmNlciBDZW50ZXIsIE5ldyBZb3JrLCBOWSAxMDA2NSwgVVNBLiBFbGVjdHJvbmljIGFkZHJlc3M6
IHJ1ZGVuc2thQG1za2NjLm9yZy4mI3hEO1Byb2dyYW0gZm9yIENvbXB1dGF0aW9uYWwgYW5kIFN5
c3RlbXMgQmlvbG9neSwgU2xvYW4gS2V0dGVyaW5nIEluc3RpdHV0ZSwgTWVtb3JpYWwgU2xvYW4g
S2V0dGVyaW5nIENhbmNlciBDZW50ZXIsIE5ldyBZb3JrLCBOWSAxMDA2NSwgVVNBOyBQYXJrZXIg
SW5zdGl0dXRlIGZvciBDYW5jZXIgSW1tdW5vdGhlcmFweSwgTWVtb3JpYWwgU2xvYW4gS2V0dGVy
aW5nIENhbmNlciBDZW50ZXIsIE5ldyBZb3JrLCBOWSAxMDA2NSwgVVNBLiBFbGVjdHJvbmljIGFk
ZHJlc3M6IHBlZXJkQG1za2NjLm9yZy48L2F1dGgtYWRkcmVzcz48dGl0bGVzPjx0aXRsZT5TaW5n
bGUtQ2VsbCBNYXAgb2YgRGl2ZXJzZSBJbW11bmUgUGhlbm90eXBlcyBpbiB0aGUgQnJlYXN0IFR1
bW9yIE1pY3JvZW52aXJvbm1lbnQ8L3RpdGxlPjxzZWNvbmRhcnktdGl0bGU+Q2VsbDwvc2Vjb25k
YXJ5LXRpdGxlPjxhbHQtdGl0bGU+Q2VsbDwvYWx0LXRpdGxlPjwvdGl0bGVzPjxwZXJpb2RpY2Fs
PjxmdWxsLXRpdGxlPkNlbGw8L2Z1bGwtdGl0bGU+PGFiYnItMT5DZWxsPC9hYmJyLTE+PGFiYnIt
Mj5DZWxsPC9hYmJyLTI+PC9wZXJpb2RpY2FsPjxhbHQtcGVyaW9kaWNhbD48ZnVsbC10aXRsZT5D
ZWxsPC9mdWxsLXRpdGxlPjxhYmJyLTE+Q2VsbDwvYWJici0xPjxhYmJyLTI+Q2VsbDwvYWJici0y
PjwvYWx0LXBlcmlvZGljYWw+PHBhZ2VzPjEyOTMtMTMwOC5lMzY8L3BhZ2VzPjx2b2x1bWU+MTc0
PC92b2x1bWU+PG51bWJlcj41PC9udW1iZXI+PGVkaXRpb24+MjAxOC8wNy8wMzwvZWRpdGlvbj48
a2V5d29yZHM+PGtleXdvcmQ+QmF5ZXMgVGhlb3JlbTwva2V5d29yZD48a2V5d29yZD5CcmVhc3Qg
TmVvcGxhc21zLyppbW11bm9sb2d5L3BhdGhvbG9neTwva2V5d29yZD48a2V5d29yZD5DbHVzdGVy
IEFuYWx5c2lzPC9rZXl3b3JkPjxrZXl3b3JkPkNvbXB1dGF0aW9uYWwgQmlvbG9neTwva2V5d29y
ZD48a2V5d29yZD5GZW1hbGU8L2tleXdvcmQ+PGtleXdvcmQ+R2VuZSBFeHByZXNzaW9uIFByb2Zp
bGluZzwva2V5d29yZD48a2V5d29yZD4qR2VuZSBFeHByZXNzaW9uIFJlZ3VsYXRpb24sIE5lb3Bs
YXN0aWM8L2tleXdvcmQ+PGtleXdvcmQ+SHVtYW5zPC9rZXl3b3JkPjxrZXl3b3JkPkltbXVuZSBT
eXN0ZW08L2tleXdvcmQ+PGtleXdvcmQ+SW1tdW5vdGhlcmFweS9tZXRob2RzPC9rZXl3b3JkPjxr
ZXl3b3JkPkx5bXBoIE5vZGVzPC9rZXl3b3JkPjxrZXl3b3JkPkx5bXBob2N5dGVzLCBUdW1vci1J
bmZpbHRyYXRpbmc8L2tleXdvcmQ+PGtleXdvcmQ+TWFjcm9waGFnZXMvbWV0YWJvbGlzbTwva2V5
d29yZD48a2V5d29yZD5QaGVub3R5cGU8L2tleXdvcmQ+PGtleXdvcmQ+UmVjZXB0b3JzLCBBbnRp
Z2VuLCBULUNlbGwvKm1ldGFib2xpc208L2tleXdvcmQ+PGtleXdvcmQ+KlNlcXVlbmNlIEFuYWx5
c2lzLCBSTkE8L2tleXdvcmQ+PGtleXdvcmQ+KlNpbmdsZS1DZWxsIEFuYWx5c2lzPC9rZXl3b3Jk
PjxrZXl3b3JkPlRyYW5zY3JpcHRvbWU8L2tleXdvcmQ+PGtleXdvcmQ+VHVtb3IgTWljcm9lbnZp
cm9ubWVudC8qaW1tdW5vbG9neTwva2V5d29yZD48a2V5d29yZD4qQmF5ZXNpYW4gbW9kZWxpbmc8
L2tleXdvcmQ+PGtleXdvcmQ+KlQgY2VsbCBhY3RpdmF0aW9uPC9rZXl3b3JkPjxrZXl3b3JkPipU
Q1IgdXRpbGl6YXRpb248L2tleXdvcmQ+PGtleXdvcmQ+KmJyZWFzdCBjYW5jZXI8L2tleXdvcmQ+
PGtleXdvcmQ+KnNpbmdsZS1jZWxsIFJOQS1zZXE8L2tleXdvcmQ+PGtleXdvcmQ+KnR1bW9yIG1p
Y3JvZW52aXJvbm1lbnQ8L2tleXdvcmQ+PGtleXdvcmQ+KnR1bW9yLWluZmlsdHJhdGluZyBpbW11
bmUgY2VsbHM8L2tleXdvcmQ+PGtleXdvcmQ+T25jb2xvZ3kgYW5kIGFuIFNBQiBtZW1iZXIgZm9y
IEZMWCBCaW8uPC9rZXl3b3JkPjwva2V5d29yZHM+PGRhdGVzPjx5ZWFyPjIwMTg8L3llYXI+PHB1
Yi1kYXRlcz48ZGF0ZT5BdWcgMjM8L2RhdGU+PC9wdWItZGF0ZXM+PC9kYXRlcz48aXNibj4wMDky
LTg2NzQgKFByaW50KSYjeEQ7MDA5Mi04Njc0PC9pc2JuPjxhY2Nlc3Npb24tbnVtPjI5OTYxNTc5
PC9hY2Nlc3Npb24tbnVtPjx1cmxzPjwvdXJscz48Y3VzdG9tMj5QTUM2MzQ4MDEwPC9jdXN0b20y
PjxjdXN0b202Pk5JSE1TOTc3ODY4PC9jdXN0b202PjxlbGVjdHJvbmljLXJlc291cmNlLW51bT4x
MC4xMDE2L2ouY2VsbC4yMDE4LjA1LjA2MDwvZWxlY3Ryb25pYy1yZXNvdXJjZS1udW0+PHJlbW90
ZS1kYXRhYmFzZS1wcm92aWRlcj5OTE08L3JlbW90ZS1kYXRhYmFzZS1wcm92aWRlcj48bGFuZ3Vh
Z2U+ZW5nPC9sYW5ndWFnZT48L3JlY29yZD48L0NpdGU+PC9FbmROb3RlPn==
</w:fldData>
        </w:fldChar>
      </w:r>
      <w:r w:rsidRPr="000312C9">
        <w:rPr>
          <w:rFonts w:ascii="Times New Roman" w:hAnsi="Times New Roman" w:cs="Times New Roman"/>
          <w:color w:val="0000CC"/>
          <w:sz w:val="24"/>
          <w:szCs w:val="24"/>
        </w:rPr>
        <w:instrText xml:space="preserve"> ADDIN EN.CITE.DATA </w:instrText>
      </w:r>
      <w:r w:rsidRPr="000312C9">
        <w:rPr>
          <w:rFonts w:ascii="Times New Roman" w:hAnsi="Times New Roman" w:cs="Times New Roman"/>
          <w:color w:val="0000CC"/>
          <w:sz w:val="24"/>
          <w:szCs w:val="24"/>
        </w:rPr>
      </w:r>
      <w:r w:rsidRPr="000312C9">
        <w:rPr>
          <w:rFonts w:ascii="Times New Roman" w:hAnsi="Times New Roman" w:cs="Times New Roman"/>
          <w:color w:val="0000CC"/>
          <w:sz w:val="24"/>
          <w:szCs w:val="24"/>
        </w:rPr>
        <w:fldChar w:fldCharType="end"/>
      </w:r>
      <w:r w:rsidRPr="000312C9">
        <w:rPr>
          <w:rFonts w:ascii="Times New Roman" w:hAnsi="Times New Roman" w:cs="Times New Roman"/>
          <w:color w:val="0000CC"/>
          <w:sz w:val="24"/>
          <w:szCs w:val="24"/>
        </w:rPr>
      </w:r>
      <w:r w:rsidRPr="000312C9">
        <w:rPr>
          <w:rFonts w:ascii="Times New Roman" w:hAnsi="Times New Roman" w:cs="Times New Roman"/>
          <w:color w:val="0000CC"/>
          <w:sz w:val="24"/>
          <w:szCs w:val="24"/>
        </w:rPr>
        <w:fldChar w:fldCharType="separate"/>
      </w:r>
      <w:r w:rsidRPr="000312C9">
        <w:rPr>
          <w:rFonts w:ascii="Times New Roman" w:hAnsi="Times New Roman" w:cs="Times New Roman"/>
          <w:noProof/>
          <w:color w:val="0000CC"/>
          <w:sz w:val="24"/>
          <w:szCs w:val="24"/>
        </w:rPr>
        <w:t>[29]</w:t>
      </w:r>
      <w:r w:rsidRPr="000312C9">
        <w:rPr>
          <w:rFonts w:ascii="Times New Roman" w:hAnsi="Times New Roman" w:cs="Times New Roman"/>
          <w:color w:val="0000CC"/>
          <w:sz w:val="24"/>
          <w:szCs w:val="24"/>
        </w:rPr>
        <w:fldChar w:fldCharType="end"/>
      </w:r>
      <w:r w:rsidRPr="000312C9">
        <w:rPr>
          <w:rFonts w:ascii="Times New Roman" w:hAnsi="Times New Roman" w:cs="Times New Roman"/>
          <w:color w:val="0000CC"/>
          <w:sz w:val="24"/>
          <w:szCs w:val="24"/>
        </w:rPr>
        <w:t xml:space="preserve">, Tcell Sig2 </w:t>
      </w:r>
      <w:r w:rsidRPr="000312C9">
        <w:rPr>
          <w:rFonts w:ascii="Times New Roman" w:hAnsi="Times New Roman" w:cs="Times New Roman"/>
          <w:color w:val="0000CC"/>
          <w:sz w:val="24"/>
          <w:szCs w:val="24"/>
        </w:rPr>
        <w:fldChar w:fldCharType="begin">
          <w:fldData xml:space="preserve">PEVuZE5vdGU+PENpdGU+PEF1dGhvcj5Sb29uZXk8L0F1dGhvcj48WWVhcj4yMDE1PC9ZZWFyPjxS
ZWNOdW0+NDc3PC9SZWNOdW0+PERpc3BsYXlUZXh0PlsyNF08L0Rpc3BsYXlUZXh0PjxyZWNvcmQ+
PHJlYy1udW1iZXI+NDc3PC9yZWMtbnVtYmVyPjxmb3JlaWduLWtleXM+PGtleSBhcHA9IkVOIiBk
Yi1pZD0iZTVzd2VleDViMndwd2dlcjBmNDVzZHR0MHJzZTllcnRyczJ0IiB0aW1lc3RhbXA9IjE2
MzU3NjYwNDYiPjQ3Nzwva2V5PjwvZm9yZWlnbi1rZXlzPjxyZWYtdHlwZSBuYW1lPSJKb3VybmFs
IEFydGljbGUiPjE3PC9yZWYtdHlwZT48Y29udHJpYnV0b3JzPjxhdXRob3JzPjxhdXRob3I+Um9v
bmV5LCBNLiBTLjwvYXV0aG9yPjxhdXRob3I+U2h1a2xhLCBTLiBBLjwvYXV0aG9yPjxhdXRob3I+
V3UsIEMuIEouPC9hdXRob3I+PGF1dGhvcj5HZXR6LCBHLjwvYXV0aG9yPjxhdXRob3I+SGFjb2hl
biwgTi48L2F1dGhvcj48L2F1dGhvcnM+PC9jb250cmlidXRvcnM+PGF1dGgtYWRkcmVzcz5UaGUg
QnJvYWQgSW5zdGl0dXRlLCBDYW1icmlkZ2UsIE1BIDAyMTQyLCBVU0E7IEhhcnZhcmQvTUlUIERp
dmlzaW9uIG9mIEhlYWx0aCBTY2llbmNlcyBhbmQgVGVjaG5vbG9neSwgQ2FtYnJpZGdlLCBNQSAw
MjE0MSwgVVNBLiYjeEQ7VGhlIEJyb2FkIEluc3RpdHV0ZSwgQ2FtYnJpZGdlLCBNQSAwMjE0Miwg
VVNBOyBEZXBhcnRtZW50IG9mIE1lZGljYWwgT25jb2xvZ3ksIERhbmEtRmFyYmVyIENhbmNlciBJ
bnN0aXR1dGUsIEJvc3RvbiwgTUEgMDIxMTUsIFVTQS4mI3hEO1RoZSBCcm9hZCBJbnN0aXR1dGUs
IENhbWJyaWRnZSwgTUEgMDIxNDIsIFVTQTsgRGVwYXJ0bWVudCBvZiBNZWRpY2FsIE9uY29sb2d5
LCBEYW5hLUZhcmJlciBDYW5jZXIgSW5zdGl0dXRlLCBCb3N0b24sIE1BIDAyMTE1LCBVU0E7IERl
cGFydG1lbnQgb2YgTWVkaWNpbmUsIEhhcnZhcmQgTWVkaWNhbCBTY2hvb2wsIEJvc3RvbiwgTUEg
MDIxMTUsIFVTQS4mI3hEO1RoZSBCcm9hZCBJbnN0aXR1dGUsIENhbWJyaWRnZSwgTUEgMDIxNDIs
IFVTQTsgTWFzc2FjaHVzZXR0cyBHZW5lcmFsIEhvc3BpdGFsIENhbmNlciBDZW50ZXIgYW5kIERl
cGFydG1lbnQgb2YgUGF0aG9sb2d5LCBDaGFybGVzdG93biwgTUEgMDIxMjksIFVTQS4mI3hEO1Ro
ZSBCcm9hZCBJbnN0aXR1dGUsIENhbWJyaWRnZSwgTUEgMDIxNDIsIFVTQTsgRGVwYXJ0bWVudCBv
ZiBNZWRpY2luZSwgSGFydmFyZCBNZWRpY2FsIFNjaG9vbCwgQm9zdG9uLCBNQSAwMjExNSwgVVNB
OyBDZW50ZXIgZm9yIEltbXVub2xvZ3kgYW5kIEluZmxhbW1hdG9yeSBEaXNlYXNlcyBhbmQgRGVw
YXJ0bWVudCBvZiBNZWRpY2luZSwgTWFzc2FjaHVzZXR0cyBHZW5lcmFsIEhvc3BpdGFsLCBDaGFy
bGVzdG93biwgTUHCoDAyMTI5LMKgVVNBLiBFbGVjdHJvbmljIGFkZHJlc3M6IG5oYWNvaGVuQG1n
aC5oYXJ2YXJkLmVkdS48L2F1dGgtYWRkcmVzcz48dGl0bGVzPjx0aXRsZT5Nb2xlY3VsYXIgYW5k
IGdlbmV0aWMgcHJvcGVydGllcyBvZiB0dW1vcnMgYXNzb2NpYXRlZCB3aXRoIGxvY2FsIGltbXVu
ZSBjeXRvbHl0aWMgYWN0aXZpdHk8L3RpdGxlPjxzZWNvbmRhcnktdGl0bGU+Q2VsbDwvc2Vjb25k
YXJ5LXRpdGxlPjxhbHQtdGl0bGU+Q2VsbDwvYWx0LXRpdGxlPjwvdGl0bGVzPjxwZXJpb2RpY2Fs
PjxmdWxsLXRpdGxlPkNlbGw8L2Z1bGwtdGl0bGU+PGFiYnItMT5DZWxsPC9hYmJyLTE+PGFiYnIt
Mj5DZWxsPC9hYmJyLTI+PC9wZXJpb2RpY2FsPjxhbHQtcGVyaW9kaWNhbD48ZnVsbC10aXRsZT5D
ZWxsPC9mdWxsLXRpdGxlPjxhYmJyLTE+Q2VsbDwvYWJici0xPjxhYmJyLTI+Q2VsbDwvYWJici0y
PjwvYWx0LXBlcmlvZGljYWw+PHBhZ2VzPjQ4LTYxPC9wYWdlcz48dm9sdW1lPjE2MDwvdm9sdW1l
PjxudW1iZXI+MS0yPC9udW1iZXI+PGVkaXRpb24+MjAxNS8wMS8xNzwvZWRpdGlvbj48a2V5d29y
ZHM+PGtleXdvcmQ+QW50aWdlbiBQcmVzZW50YXRpb248L2tleXdvcmQ+PGtleXdvcmQ+QW50aWdl
bnMsIE5lb3BsYXNtL2ltbXVub2xvZ3k8L2tleXdvcmQ+PGtleXdvcmQ+QXBvcHRvc2lzPC9rZXl3
b3JkPjxrZXl3b3JkPkROQSBDb3B5IE51bWJlciBWYXJpYXRpb25zPC9rZXl3b3JkPjxrZXl3b3Jk
PkRhdGFiYXNlcywgR2VuZXRpYzwva2V5d29yZD48a2V5d29yZD5FbmRvZ2Vub3VzIFJldHJvdmly
dXNlczwva2V5d29yZD48a2V5d29yZD5HZW5vbWUsIEh1bWFuPC9rZXl3b3JkPjxrZXl3b3JkPkh1
bWFuczwva2V5d29yZD48a2V5d29yZD5NdXRhdGlvbjwva2V5d29yZD48a2V5d29yZD5OZWNyb3Np
czwva2V5d29yZD48a2V5d29yZD5OZW9wbGFzbXMvKmltbXVub2xvZ3kvcGF0aG9sb2d5PC9rZXl3
b3JkPjxrZXl3b3JkPlQtTHltcGhvY3l0ZXMsIEN5dG90b3hpYy9pbW11bm9sb2d5PC9rZXl3b3Jk
Pjwva2V5d29yZHM+PGRhdGVzPjx5ZWFyPjIwMTU8L3llYXI+PHB1Yi1kYXRlcz48ZGF0ZT5KYW4g
MTU8L2RhdGU+PC9wdWItZGF0ZXM+PC9kYXRlcz48aXNibj4wMDkyLTg2NzQgKFByaW50KSYjeEQ7
MDA5Mi04Njc0PC9pc2JuPjxhY2Nlc3Npb24tbnVtPjI1NTk0MTc0PC9hY2Nlc3Npb24tbnVtPjx1
cmxzPjwvdXJscz48Y3VzdG9tMj5QTUM0ODU2NDc0PC9jdXN0b20yPjxjdXN0b202Pk5JSE1TNzE3
OTQxPC9jdXN0b202PjxlbGVjdHJvbmljLXJlc291cmNlLW51bT4xMC4xMDE2L2ouY2VsbC4yMDE0
LjEyLjAzMzwvZWxlY3Ryb25pYy1yZXNvdXJjZS1udW0+PHJlbW90ZS1kYXRhYmFzZS1wcm92aWRl
cj5OTE08L3JlbW90ZS1kYXRhYmFzZS1wcm92aWRlcj48bGFuZ3VhZ2U+ZW5nPC9sYW5ndWFnZT48
L3JlY29yZD48L0NpdGU+PC9FbmROb3RlPn==
</w:fldData>
        </w:fldChar>
      </w:r>
      <w:r w:rsidRPr="000312C9">
        <w:rPr>
          <w:rFonts w:ascii="Times New Roman" w:hAnsi="Times New Roman" w:cs="Times New Roman"/>
          <w:color w:val="0000CC"/>
          <w:sz w:val="24"/>
          <w:szCs w:val="24"/>
        </w:rPr>
        <w:instrText xml:space="preserve"> ADDIN EN.CITE </w:instrText>
      </w:r>
      <w:r w:rsidRPr="000312C9">
        <w:rPr>
          <w:rFonts w:ascii="Times New Roman" w:hAnsi="Times New Roman" w:cs="Times New Roman"/>
          <w:color w:val="0000CC"/>
          <w:sz w:val="24"/>
          <w:szCs w:val="24"/>
        </w:rPr>
        <w:fldChar w:fldCharType="begin">
          <w:fldData xml:space="preserve">PEVuZE5vdGU+PENpdGU+PEF1dGhvcj5Sb29uZXk8L0F1dGhvcj48WWVhcj4yMDE1PC9ZZWFyPjxS
ZWNOdW0+NDc3PC9SZWNOdW0+PERpc3BsYXlUZXh0PlsyNF08L0Rpc3BsYXlUZXh0PjxyZWNvcmQ+
PHJlYy1udW1iZXI+NDc3PC9yZWMtbnVtYmVyPjxmb3JlaWduLWtleXM+PGtleSBhcHA9IkVOIiBk
Yi1pZD0iZTVzd2VleDViMndwd2dlcjBmNDVzZHR0MHJzZTllcnRyczJ0IiB0aW1lc3RhbXA9IjE2
MzU3NjYwNDYiPjQ3Nzwva2V5PjwvZm9yZWlnbi1rZXlzPjxyZWYtdHlwZSBuYW1lPSJKb3VybmFs
IEFydGljbGUiPjE3PC9yZWYtdHlwZT48Y29udHJpYnV0b3JzPjxhdXRob3JzPjxhdXRob3I+Um9v
bmV5LCBNLiBTLjwvYXV0aG9yPjxhdXRob3I+U2h1a2xhLCBTLiBBLjwvYXV0aG9yPjxhdXRob3I+
V3UsIEMuIEouPC9hdXRob3I+PGF1dGhvcj5HZXR6LCBHLjwvYXV0aG9yPjxhdXRob3I+SGFjb2hl
biwgTi48L2F1dGhvcj48L2F1dGhvcnM+PC9jb250cmlidXRvcnM+PGF1dGgtYWRkcmVzcz5UaGUg
QnJvYWQgSW5zdGl0dXRlLCBDYW1icmlkZ2UsIE1BIDAyMTQyLCBVU0E7IEhhcnZhcmQvTUlUIERp
dmlzaW9uIG9mIEhlYWx0aCBTY2llbmNlcyBhbmQgVGVjaG5vbG9neSwgQ2FtYnJpZGdlLCBNQSAw
MjE0MSwgVVNBLiYjeEQ7VGhlIEJyb2FkIEluc3RpdHV0ZSwgQ2FtYnJpZGdlLCBNQSAwMjE0Miwg
VVNBOyBEZXBhcnRtZW50IG9mIE1lZGljYWwgT25jb2xvZ3ksIERhbmEtRmFyYmVyIENhbmNlciBJ
bnN0aXR1dGUsIEJvc3RvbiwgTUEgMDIxMTUsIFVTQS4mI3hEO1RoZSBCcm9hZCBJbnN0aXR1dGUs
IENhbWJyaWRnZSwgTUEgMDIxNDIsIFVTQTsgRGVwYXJ0bWVudCBvZiBNZWRpY2FsIE9uY29sb2d5
LCBEYW5hLUZhcmJlciBDYW5jZXIgSW5zdGl0dXRlLCBCb3N0b24sIE1BIDAyMTE1LCBVU0E7IERl
cGFydG1lbnQgb2YgTWVkaWNpbmUsIEhhcnZhcmQgTWVkaWNhbCBTY2hvb2wsIEJvc3RvbiwgTUEg
MDIxMTUsIFVTQS4mI3hEO1RoZSBCcm9hZCBJbnN0aXR1dGUsIENhbWJyaWRnZSwgTUEgMDIxNDIs
IFVTQTsgTWFzc2FjaHVzZXR0cyBHZW5lcmFsIEhvc3BpdGFsIENhbmNlciBDZW50ZXIgYW5kIERl
cGFydG1lbnQgb2YgUGF0aG9sb2d5LCBDaGFybGVzdG93biwgTUEgMDIxMjksIFVTQS4mI3hEO1Ro
ZSBCcm9hZCBJbnN0aXR1dGUsIENhbWJyaWRnZSwgTUEgMDIxNDIsIFVTQTsgRGVwYXJ0bWVudCBv
ZiBNZWRpY2luZSwgSGFydmFyZCBNZWRpY2FsIFNjaG9vbCwgQm9zdG9uLCBNQSAwMjExNSwgVVNB
OyBDZW50ZXIgZm9yIEltbXVub2xvZ3kgYW5kIEluZmxhbW1hdG9yeSBEaXNlYXNlcyBhbmQgRGVw
YXJ0bWVudCBvZiBNZWRpY2luZSwgTWFzc2FjaHVzZXR0cyBHZW5lcmFsIEhvc3BpdGFsLCBDaGFy
bGVzdG93biwgTUHCoDAyMTI5LMKgVVNBLiBFbGVjdHJvbmljIGFkZHJlc3M6IG5oYWNvaGVuQG1n
aC5oYXJ2YXJkLmVkdS48L2F1dGgtYWRkcmVzcz48dGl0bGVzPjx0aXRsZT5Nb2xlY3VsYXIgYW5k
IGdlbmV0aWMgcHJvcGVydGllcyBvZiB0dW1vcnMgYXNzb2NpYXRlZCB3aXRoIGxvY2FsIGltbXVu
ZSBjeXRvbHl0aWMgYWN0aXZpdHk8L3RpdGxlPjxzZWNvbmRhcnktdGl0bGU+Q2VsbDwvc2Vjb25k
YXJ5LXRpdGxlPjxhbHQtdGl0bGU+Q2VsbDwvYWx0LXRpdGxlPjwvdGl0bGVzPjxwZXJpb2RpY2Fs
PjxmdWxsLXRpdGxlPkNlbGw8L2Z1bGwtdGl0bGU+PGFiYnItMT5DZWxsPC9hYmJyLTE+PGFiYnIt
Mj5DZWxsPC9hYmJyLTI+PC9wZXJpb2RpY2FsPjxhbHQtcGVyaW9kaWNhbD48ZnVsbC10aXRsZT5D
ZWxsPC9mdWxsLXRpdGxlPjxhYmJyLTE+Q2VsbDwvYWJici0xPjxhYmJyLTI+Q2VsbDwvYWJici0y
PjwvYWx0LXBlcmlvZGljYWw+PHBhZ2VzPjQ4LTYxPC9wYWdlcz48dm9sdW1lPjE2MDwvdm9sdW1l
PjxudW1iZXI+MS0yPC9udW1iZXI+PGVkaXRpb24+MjAxNS8wMS8xNzwvZWRpdGlvbj48a2V5d29y
ZHM+PGtleXdvcmQ+QW50aWdlbiBQcmVzZW50YXRpb248L2tleXdvcmQ+PGtleXdvcmQ+QW50aWdl
bnMsIE5lb3BsYXNtL2ltbXVub2xvZ3k8L2tleXdvcmQ+PGtleXdvcmQ+QXBvcHRvc2lzPC9rZXl3
b3JkPjxrZXl3b3JkPkROQSBDb3B5IE51bWJlciBWYXJpYXRpb25zPC9rZXl3b3JkPjxrZXl3b3Jk
PkRhdGFiYXNlcywgR2VuZXRpYzwva2V5d29yZD48a2V5d29yZD5FbmRvZ2Vub3VzIFJldHJvdmly
dXNlczwva2V5d29yZD48a2V5d29yZD5HZW5vbWUsIEh1bWFuPC9rZXl3b3JkPjxrZXl3b3JkPkh1
bWFuczwva2V5d29yZD48a2V5d29yZD5NdXRhdGlvbjwva2V5d29yZD48a2V5d29yZD5OZWNyb3Np
czwva2V5d29yZD48a2V5d29yZD5OZW9wbGFzbXMvKmltbXVub2xvZ3kvcGF0aG9sb2d5PC9rZXl3
b3JkPjxrZXl3b3JkPlQtTHltcGhvY3l0ZXMsIEN5dG90b3hpYy9pbW11bm9sb2d5PC9rZXl3b3Jk
Pjwva2V5d29yZHM+PGRhdGVzPjx5ZWFyPjIwMTU8L3llYXI+PHB1Yi1kYXRlcz48ZGF0ZT5KYW4g
MTU8L2RhdGU+PC9wdWItZGF0ZXM+PC9kYXRlcz48aXNibj4wMDkyLTg2NzQgKFByaW50KSYjeEQ7
MDA5Mi04Njc0PC9pc2JuPjxhY2Nlc3Npb24tbnVtPjI1NTk0MTc0PC9hY2Nlc3Npb24tbnVtPjx1
cmxzPjwvdXJscz48Y3VzdG9tMj5QTUM0ODU2NDc0PC9jdXN0b20yPjxjdXN0b202Pk5JSE1TNzE3
OTQxPC9jdXN0b202PjxlbGVjdHJvbmljLXJlc291cmNlLW51bT4xMC4xMDE2L2ouY2VsbC4yMDE0
LjEyLjAzMzwvZWxlY3Ryb25pYy1yZXNvdXJjZS1udW0+PHJlbW90ZS1kYXRhYmFzZS1wcm92aWRl
cj5OTE08L3JlbW90ZS1kYXRhYmFzZS1wcm92aWRlcj48bGFuZ3VhZ2U+ZW5nPC9sYW5ndWFnZT48
L3JlY29yZD48L0NpdGU+PC9FbmROb3RlPn==
</w:fldData>
        </w:fldChar>
      </w:r>
      <w:r w:rsidRPr="000312C9">
        <w:rPr>
          <w:rFonts w:ascii="Times New Roman" w:hAnsi="Times New Roman" w:cs="Times New Roman"/>
          <w:color w:val="0000CC"/>
          <w:sz w:val="24"/>
          <w:szCs w:val="24"/>
        </w:rPr>
        <w:instrText xml:space="preserve"> ADDIN EN.CITE.DATA </w:instrText>
      </w:r>
      <w:r w:rsidRPr="000312C9">
        <w:rPr>
          <w:rFonts w:ascii="Times New Roman" w:hAnsi="Times New Roman" w:cs="Times New Roman"/>
          <w:color w:val="0000CC"/>
          <w:sz w:val="24"/>
          <w:szCs w:val="24"/>
        </w:rPr>
      </w:r>
      <w:r w:rsidRPr="000312C9">
        <w:rPr>
          <w:rFonts w:ascii="Times New Roman" w:hAnsi="Times New Roman" w:cs="Times New Roman"/>
          <w:color w:val="0000CC"/>
          <w:sz w:val="24"/>
          <w:szCs w:val="24"/>
        </w:rPr>
        <w:fldChar w:fldCharType="end"/>
      </w:r>
      <w:r w:rsidRPr="000312C9">
        <w:rPr>
          <w:rFonts w:ascii="Times New Roman" w:hAnsi="Times New Roman" w:cs="Times New Roman"/>
          <w:color w:val="0000CC"/>
          <w:sz w:val="24"/>
          <w:szCs w:val="24"/>
        </w:rPr>
      </w:r>
      <w:r w:rsidRPr="000312C9">
        <w:rPr>
          <w:rFonts w:ascii="Times New Roman" w:hAnsi="Times New Roman" w:cs="Times New Roman"/>
          <w:color w:val="0000CC"/>
          <w:sz w:val="24"/>
          <w:szCs w:val="24"/>
        </w:rPr>
        <w:fldChar w:fldCharType="separate"/>
      </w:r>
      <w:r w:rsidRPr="000312C9">
        <w:rPr>
          <w:rFonts w:ascii="Times New Roman" w:hAnsi="Times New Roman" w:cs="Times New Roman"/>
          <w:noProof/>
          <w:color w:val="0000CC"/>
          <w:sz w:val="24"/>
          <w:szCs w:val="24"/>
        </w:rPr>
        <w:t>[24]</w:t>
      </w:r>
      <w:r w:rsidRPr="000312C9">
        <w:rPr>
          <w:rFonts w:ascii="Times New Roman" w:hAnsi="Times New Roman" w:cs="Times New Roman"/>
          <w:color w:val="0000CC"/>
          <w:sz w:val="24"/>
          <w:szCs w:val="24"/>
        </w:rPr>
        <w:fldChar w:fldCharType="end"/>
      </w:r>
      <w:r w:rsidRPr="000312C9">
        <w:rPr>
          <w:rFonts w:ascii="Times New Roman" w:hAnsi="Times New Roman" w:cs="Times New Roman"/>
          <w:color w:val="0000CC"/>
          <w:sz w:val="24"/>
          <w:szCs w:val="24"/>
        </w:rPr>
        <w:t xml:space="preserve"> and Stress Sig </w:t>
      </w:r>
      <w:r w:rsidRPr="000312C9">
        <w:rPr>
          <w:rFonts w:ascii="Times New Roman" w:hAnsi="Times New Roman" w:cs="Times New Roman"/>
          <w:color w:val="0000CC"/>
          <w:sz w:val="24"/>
          <w:szCs w:val="24"/>
        </w:rPr>
        <w:fldChar w:fldCharType="begin">
          <w:fldData xml:space="preserve">PEVuZE5vdGU+PENpdGU+PEF1dGhvcj5MaTwvQXV0aG9yPjxZZWFyPjIwMTk8L1llYXI+PFJlY051
bT40Nzg8L1JlY051bT48RGlzcGxheVRleHQ+WzMwXTwvRGlzcGxheVRleHQ+PHJlY29yZD48cmVj
LW51bWJlcj40Nzg8L3JlYy1udW1iZXI+PGZvcmVpZ24ta2V5cz48a2V5IGFwcD0iRU4iIGRiLWlk
PSJlNXN3ZWV4NWIyd3B3Z2VyMGY0NXNkdHQwcnNlOWVydHJzMnQiIHRpbWVzdGFtcD0iMTYzNTc2
NjE2MSI+NDc4PC9rZXk+PC9mb3JlaWduLWtleXM+PHJlZi10eXBlIG5hbWU9IkpvdXJuYWwgQXJ0
aWNsZSI+MTc8L3JlZi10eXBlPjxjb250cmlidXRvcnM+PGF1dGhvcnM+PGF1dGhvcj5MaSwgSC48
L2F1dGhvcj48YXV0aG9yPnZhbiBkZXIgTGV1biwgQS4gTS48L2F1dGhvcj48YXV0aG9yPllvZmUs
IEkuPC9hdXRob3I+PGF1dGhvcj5MdWJsaW5nLCBZLjwvYXV0aG9yPjxhdXRob3I+R2VsYmFyZC1T
b2xvZGtpbiwgRC48L2F1dGhvcj48YXV0aG9yPnZhbiBBa2tvb2ksIEEuIEMuIEouPC9hdXRob3I+
PGF1dGhvcj52YW4gZGVuIEJyYWJlciwgTS48L2F1dGhvcj48YXV0aG9yPlJvemVtYW4sIEUuIEEu
PC9hdXRob3I+PGF1dGhvcj5IYWFuZW4sIEpiYWc8L2F1dGhvcj48YXV0aG9yPkJsYW5rLCBDLiBV
LjwvYXV0aG9yPjxhdXRob3I+SG9ybGluZ3MsIEguIE0uPC9hdXRob3I+PGF1dGhvcj5EYXZpZCwg
RS48L2F1dGhvcj48YXV0aG9yPkJhcmFuLCBZLjwvYXV0aG9yPjxhdXRob3I+QmVyY292aWNoLCBB
LjwvYXV0aG9yPjxhdXRob3I+TGlmc2hpdHosIEEuPC9hdXRob3I+PGF1dGhvcj5TY2h1bWFjaGVy
LCBULiBOLjwvYXV0aG9yPjxhdXRob3I+VGFuYXksIEEuPC9hdXRob3I+PGF1dGhvcj5BbWl0LCBJ
LjwvYXV0aG9yPjwvYXV0aG9ycz48L2NvbnRyaWJ1dG9ycz48YXV0aC1hZGRyZXNzPkRlcGFydG1l
bnQgb2YgSW1tdW5vbG9neSwgV2Vpem1hbm4gSW5zdGl0dXRlLCBSZWhvdm90LCBJc3JhZWwuJiN4
RDtEZXBhcnRtZW50IG9mIE1vbGVjdWxhciBPbmNvbG9neSBhbmQgSW1tdW5vbG9neSwgT25jb2Rl
IEluc3RpdHV0ZSwgTmV0aGVybGFuZHMgQ2FuY2VyIEluc3RpdHV0ZSwgQW1zdGVyZGFtLCB0aGUg
TmV0aGVybGFuZHMuJiN4RDtEZXBhcnRtZW50IG9mIENvbXB1dGVyIFNjaWVuY2UgYW5kIEFwcGxp
ZWQgTWF0aGVtYXRpY3MgYW5kIERlcGFydG1lbnQgb2YgQmlvbG9naWNhbCBSZWd1bGF0aW9uLCBX
ZWl6bWFubiBJbnN0aXR1dGUsIFJlaG92b3QsIElzcmFlbC4mI3hEO0RlcGFydG1lbnQgb2YgU3Vy
Z2ljYWwgT25jb2xvZ3ksIE5ldGhlcmxhbmRzIENhbmNlciBJbnN0aXR1dGUtQW50b25pIHZhbiBM
ZWV1d2VuaG9laywgQW1zdGVyZGFtLCB0aGUgTmV0aGVybGFuZHMuJiN4RDtEZXBhcnRtZW50IG9m
IE1vbGVjdWxhciBPbmNvbG9neSBhbmQgSW1tdW5vbG9neSwgTmV0aGVybGFuZHMgQ2FuY2VyIElu
c3RpdHV0ZSwgQW1zdGVyZGFtLCB0aGUgTmV0aGVybGFuZHM7IE1lZGljYWwgT25jb2xvZ3kgRGVw
YXJ0bWVudCwgTmV0aGVybGFuZHMgQ2FuY2VyIEluc3RpdHV0ZS1BbnRvbmkgdmFuIExlZXV3ZW5o
b2VrLCBBbXN0ZXJkYW0sIHRoZSBOZXRoZXJsYW5kcy4mI3hEO0RlcGFydG1lbnQgb2YgUGF0aG9s
b2d5LCBOZXRoZXJsYW5kcyBDYW5jZXIgSW5zdGl0dXRlLUFudG9uaSB2YW4gTGVldXdlbmhvZWss
IEFtc3RlcmRhbSwgdGhlIE5ldGhlcmxhbmRzLiYjeEQ7RGVwYXJ0bWVudCBvZiBNb2xlY3VsYXIg
T25jb2xvZ3kgYW5kIEltbXVub2xvZ3ksIE9uY29kZSBJbnN0aXR1dGUsIE5ldGhlcmxhbmRzIENh
bmNlciBJbnN0aXR1dGUsIEFtc3RlcmRhbSwgdGhlIE5ldGhlcmxhbmRzLiBFbGVjdHJvbmljIGFk
ZHJlc3M6IHQuc2NodW1hY2hlckBua2kubmwuJiN4RDtEZXBhcnRtZW50IG9mIENvbXB1dGVyIFNj
aWVuY2UgYW5kIEFwcGxpZWQgTWF0aGVtYXRpY3MgYW5kIERlcGFydG1lbnQgb2YgQmlvbG9naWNh
bCBSZWd1bGF0aW9uLCBXZWl6bWFubiBJbnN0aXR1dGUsIFJlaG92b3QsIElzcmFlbC4gRWxlY3Ry
b25pYyBhZGRyZXNzOiBhbW9zLnRhbmF5QHdlaXptYW5uLmFjLmlsLiYjeEQ7RGVwYXJ0bWVudCBv
ZiBJbW11bm9sb2d5LCBXZWl6bWFubiBJbnN0aXR1dGUsIFJlaG92b3QsIElzcmFlbC4gRWxlY3Ry
b25pYyBhZGRyZXNzOiBpZG8uYW1pdEB3ZWl6bWFubi5hYy5pbC48L2F1dGgtYWRkcmVzcz48dGl0
bGVzPjx0aXRsZT5EeXNmdW5jdGlvbmFsIENEOCBUIENlbGxzIEZvcm0gYSBQcm9saWZlcmF0aXZl
LCBEeW5hbWljYWxseSBSZWd1bGF0ZWQgQ29tcGFydG1lbnQgd2l0aGluIEh1bWFuIE1lbGFub21h
PC90aXRsZT48c2Vjb25kYXJ5LXRpdGxlPkNlbGw8L3NlY29uZGFyeS10aXRsZT48YWx0LXRpdGxl
PkNlbGw8L2FsdC10aXRsZT48L3RpdGxlcz48cGVyaW9kaWNhbD48ZnVsbC10aXRsZT5DZWxsPC9m
dWxsLXRpdGxlPjxhYmJyLTE+Q2VsbDwvYWJici0xPjxhYmJyLTI+Q2VsbDwvYWJici0yPjwvcGVy
aW9kaWNhbD48YWx0LXBlcmlvZGljYWw+PGZ1bGwtdGl0bGU+Q2VsbDwvZnVsbC10aXRsZT48YWJi
ci0xPkNlbGw8L2FiYnItMT48YWJici0yPkNlbGw8L2FiYnItMj48L2FsdC1wZXJpb2RpY2FsPjxw
YWdlcz43NzUtNzg5LmUxODwvcGFnZXM+PHZvbHVtZT4xNzY8L3ZvbHVtZT48bnVtYmVyPjQ8L251
bWJlcj48ZWRpdGlvbj4yMDE5LzAxLzAxPC9lZGl0aW9uPjxrZXl3b3Jkcz48a2V5d29yZD5DRDQt
UG9zaXRpdmUgVC1MeW1waG9jeXRlcy9pbW11bm9sb2d5L21ldGFib2xpc208L2tleXdvcmQ+PGtl
eXdvcmQ+Q0Q4LVBvc2l0aXZlIFQtTHltcGhvY3l0ZXMvKmltbXVub2xvZ3kvKm1ldGFib2xpc208
L2tleXdvcmQ+PGtleXdvcmQ+SHVtYW5zPC9rZXl3b3JkPjxrZXl3b3JkPkltbXVub3RoZXJhcHk8
L2tleXdvcmQ+PGtleXdvcmQ+THltcGhvY3l0ZXMsIFR1bW9yLUluZmlsdHJhdGluZy9pbW11bm9s
b2d5PC9rZXl3b3JkPjxrZXl3b3JkPk1lbGFub21hLyppbW11bm9sb2d5PC9rZXl3b3JkPjxrZXl3
b3JkPlByb2dyYW1tZWQgQ2VsbCBEZWF0aCAxIFJlY2VwdG9yL2ltbXVub2xvZ3k8L2tleXdvcmQ+
PGtleXdvcmQ+VHVtb3IgTWljcm9lbnZpcm9ubWVudC9pbW11bm9sb2d5PC9rZXl3b3JkPjxrZXl3
b3JkPipUIGNlbGwgZHlzZnVuY3Rpb248L2tleXdvcmQ+PGtleXdvcmQ+KmltbXVuZSBjaGVja3Bv
aW50czwva2V5d29yZD48a2V5d29yZD4qaW1tdW5vbG9neTwva2V5d29yZD48a2V5d29yZD4qaW1t
dW5vdGhlcmFweTwva2V5d29yZD48a2V5d29yZD4qbWVsYW5vbWE8L2tleXdvcmQ+PGtleXdvcmQ+
KnNpbmdsZS1jZWxsIFJOQS1zZXE8L2tleXdvcmQ+PGtleXdvcmQ+KnR1bW9yIGltbXVub2xvZ3k8
L2tleXdvcmQ+PGtleXdvcmQ+KnR1bW9yIG1pY3JvZW52aXJvbm1lbnQ8L2tleXdvcmQ+PGtleXdv
cmQ+KnR1bW9yIHJlYWN0aXZpdHk8L2tleXdvcmQ+PC9rZXl3b3Jkcz48ZGF0ZXM+PHllYXI+MjAx
OTwveWVhcj48cHViLWRhdGVzPjxkYXRlPkZlYiA3PC9kYXRlPjwvcHViLWRhdGVzPjwvZGF0ZXM+
PGlzYm4+MDA5Mi04Njc0IChQcmludCkmI3hEOzAwOTItODY3NDwvaXNibj48YWNjZXNzaW9uLW51
bT4zMDU5NTQ1MjwvYWNjZXNzaW9uLW51bT48dXJscz48L3VybHM+PGN1c3RvbTI+UE1DNzI1MzI5
NDwvY3VzdG9tMj48Y3VzdG9tNj5FTVM4NjE3MjwvY3VzdG9tNj48ZWxlY3Ryb25pYy1yZXNvdXJj
ZS1udW0+MTAuMTAxNi9qLmNlbGwuMjAxOC4xMS4wNDM8L2VsZWN0cm9uaWMtcmVzb3VyY2UtbnVt
PjxyZW1vdGUtZGF0YWJhc2UtcHJvdmlkZXI+TkxNPC9yZW1vdGUtZGF0YWJhc2UtcHJvdmlkZXI+
PGxhbmd1YWdlPmVuZzwvbGFuZ3VhZ2U+PC9yZWNvcmQ+PC9DaXRlPjwvRW5kTm90ZT5=
</w:fldData>
        </w:fldChar>
      </w:r>
      <w:r w:rsidRPr="000312C9">
        <w:rPr>
          <w:rFonts w:ascii="Times New Roman" w:hAnsi="Times New Roman" w:cs="Times New Roman"/>
          <w:color w:val="0000CC"/>
          <w:sz w:val="24"/>
          <w:szCs w:val="24"/>
        </w:rPr>
        <w:instrText xml:space="preserve"> ADDIN EN.CITE </w:instrText>
      </w:r>
      <w:r w:rsidRPr="000312C9">
        <w:rPr>
          <w:rFonts w:ascii="Times New Roman" w:hAnsi="Times New Roman" w:cs="Times New Roman"/>
          <w:color w:val="0000CC"/>
          <w:sz w:val="24"/>
          <w:szCs w:val="24"/>
        </w:rPr>
        <w:fldChar w:fldCharType="begin">
          <w:fldData xml:space="preserve">PEVuZE5vdGU+PENpdGU+PEF1dGhvcj5MaTwvQXV0aG9yPjxZZWFyPjIwMTk8L1llYXI+PFJlY051
bT40Nzg8L1JlY051bT48RGlzcGxheVRleHQ+WzMwXTwvRGlzcGxheVRleHQ+PHJlY29yZD48cmVj
LW51bWJlcj40Nzg8L3JlYy1udW1iZXI+PGZvcmVpZ24ta2V5cz48a2V5IGFwcD0iRU4iIGRiLWlk
PSJlNXN3ZWV4NWIyd3B3Z2VyMGY0NXNkdHQwcnNlOWVydHJzMnQiIHRpbWVzdGFtcD0iMTYzNTc2
NjE2MSI+NDc4PC9rZXk+PC9mb3JlaWduLWtleXM+PHJlZi10eXBlIG5hbWU9IkpvdXJuYWwgQXJ0
aWNsZSI+MTc8L3JlZi10eXBlPjxjb250cmlidXRvcnM+PGF1dGhvcnM+PGF1dGhvcj5MaSwgSC48
L2F1dGhvcj48YXV0aG9yPnZhbiBkZXIgTGV1biwgQS4gTS48L2F1dGhvcj48YXV0aG9yPllvZmUs
IEkuPC9hdXRob3I+PGF1dGhvcj5MdWJsaW5nLCBZLjwvYXV0aG9yPjxhdXRob3I+R2VsYmFyZC1T
b2xvZGtpbiwgRC48L2F1dGhvcj48YXV0aG9yPnZhbiBBa2tvb2ksIEEuIEMuIEouPC9hdXRob3I+
PGF1dGhvcj52YW4gZGVuIEJyYWJlciwgTS48L2F1dGhvcj48YXV0aG9yPlJvemVtYW4sIEUuIEEu
PC9hdXRob3I+PGF1dGhvcj5IYWFuZW4sIEpiYWc8L2F1dGhvcj48YXV0aG9yPkJsYW5rLCBDLiBV
LjwvYXV0aG9yPjxhdXRob3I+SG9ybGluZ3MsIEguIE0uPC9hdXRob3I+PGF1dGhvcj5EYXZpZCwg
RS48L2F1dGhvcj48YXV0aG9yPkJhcmFuLCBZLjwvYXV0aG9yPjxhdXRob3I+QmVyY292aWNoLCBB
LjwvYXV0aG9yPjxhdXRob3I+TGlmc2hpdHosIEEuPC9hdXRob3I+PGF1dGhvcj5TY2h1bWFjaGVy
LCBULiBOLjwvYXV0aG9yPjxhdXRob3I+VGFuYXksIEEuPC9hdXRob3I+PGF1dGhvcj5BbWl0LCBJ
LjwvYXV0aG9yPjwvYXV0aG9ycz48L2NvbnRyaWJ1dG9ycz48YXV0aC1hZGRyZXNzPkRlcGFydG1l
bnQgb2YgSW1tdW5vbG9neSwgV2Vpem1hbm4gSW5zdGl0dXRlLCBSZWhvdm90LCBJc3JhZWwuJiN4
RDtEZXBhcnRtZW50IG9mIE1vbGVjdWxhciBPbmNvbG9neSBhbmQgSW1tdW5vbG9neSwgT25jb2Rl
IEluc3RpdHV0ZSwgTmV0aGVybGFuZHMgQ2FuY2VyIEluc3RpdHV0ZSwgQW1zdGVyZGFtLCB0aGUg
TmV0aGVybGFuZHMuJiN4RDtEZXBhcnRtZW50IG9mIENvbXB1dGVyIFNjaWVuY2UgYW5kIEFwcGxp
ZWQgTWF0aGVtYXRpY3MgYW5kIERlcGFydG1lbnQgb2YgQmlvbG9naWNhbCBSZWd1bGF0aW9uLCBX
ZWl6bWFubiBJbnN0aXR1dGUsIFJlaG92b3QsIElzcmFlbC4mI3hEO0RlcGFydG1lbnQgb2YgU3Vy
Z2ljYWwgT25jb2xvZ3ksIE5ldGhlcmxhbmRzIENhbmNlciBJbnN0aXR1dGUtQW50b25pIHZhbiBM
ZWV1d2VuaG9laywgQW1zdGVyZGFtLCB0aGUgTmV0aGVybGFuZHMuJiN4RDtEZXBhcnRtZW50IG9m
IE1vbGVjdWxhciBPbmNvbG9neSBhbmQgSW1tdW5vbG9neSwgTmV0aGVybGFuZHMgQ2FuY2VyIElu
c3RpdHV0ZSwgQW1zdGVyZGFtLCB0aGUgTmV0aGVybGFuZHM7IE1lZGljYWwgT25jb2xvZ3kgRGVw
YXJ0bWVudCwgTmV0aGVybGFuZHMgQ2FuY2VyIEluc3RpdHV0ZS1BbnRvbmkgdmFuIExlZXV3ZW5o
b2VrLCBBbXN0ZXJkYW0sIHRoZSBOZXRoZXJsYW5kcy4mI3hEO0RlcGFydG1lbnQgb2YgUGF0aG9s
b2d5LCBOZXRoZXJsYW5kcyBDYW5jZXIgSW5zdGl0dXRlLUFudG9uaSB2YW4gTGVldXdlbmhvZWss
IEFtc3RlcmRhbSwgdGhlIE5ldGhlcmxhbmRzLiYjeEQ7RGVwYXJ0bWVudCBvZiBNb2xlY3VsYXIg
T25jb2xvZ3kgYW5kIEltbXVub2xvZ3ksIE9uY29kZSBJbnN0aXR1dGUsIE5ldGhlcmxhbmRzIENh
bmNlciBJbnN0aXR1dGUsIEFtc3RlcmRhbSwgdGhlIE5ldGhlcmxhbmRzLiBFbGVjdHJvbmljIGFk
ZHJlc3M6IHQuc2NodW1hY2hlckBua2kubmwuJiN4RDtEZXBhcnRtZW50IG9mIENvbXB1dGVyIFNj
aWVuY2UgYW5kIEFwcGxpZWQgTWF0aGVtYXRpY3MgYW5kIERlcGFydG1lbnQgb2YgQmlvbG9naWNh
bCBSZWd1bGF0aW9uLCBXZWl6bWFubiBJbnN0aXR1dGUsIFJlaG92b3QsIElzcmFlbC4gRWxlY3Ry
b25pYyBhZGRyZXNzOiBhbW9zLnRhbmF5QHdlaXptYW5uLmFjLmlsLiYjeEQ7RGVwYXJ0bWVudCBv
ZiBJbW11bm9sb2d5LCBXZWl6bWFubiBJbnN0aXR1dGUsIFJlaG92b3QsIElzcmFlbC4gRWxlY3Ry
b25pYyBhZGRyZXNzOiBpZG8uYW1pdEB3ZWl6bWFubi5hYy5pbC48L2F1dGgtYWRkcmVzcz48dGl0
bGVzPjx0aXRsZT5EeXNmdW5jdGlvbmFsIENEOCBUIENlbGxzIEZvcm0gYSBQcm9saWZlcmF0aXZl
LCBEeW5hbWljYWxseSBSZWd1bGF0ZWQgQ29tcGFydG1lbnQgd2l0aGluIEh1bWFuIE1lbGFub21h
PC90aXRsZT48c2Vjb25kYXJ5LXRpdGxlPkNlbGw8L3NlY29uZGFyeS10aXRsZT48YWx0LXRpdGxl
PkNlbGw8L2FsdC10aXRsZT48L3RpdGxlcz48cGVyaW9kaWNhbD48ZnVsbC10aXRsZT5DZWxsPC9m
dWxsLXRpdGxlPjxhYmJyLTE+Q2VsbDwvYWJici0xPjxhYmJyLTI+Q2VsbDwvYWJici0yPjwvcGVy
aW9kaWNhbD48YWx0LXBlcmlvZGljYWw+PGZ1bGwtdGl0bGU+Q2VsbDwvZnVsbC10aXRsZT48YWJi
ci0xPkNlbGw8L2FiYnItMT48YWJici0yPkNlbGw8L2FiYnItMj48L2FsdC1wZXJpb2RpY2FsPjxw
YWdlcz43NzUtNzg5LmUxODwvcGFnZXM+PHZvbHVtZT4xNzY8L3ZvbHVtZT48bnVtYmVyPjQ8L251
bWJlcj48ZWRpdGlvbj4yMDE5LzAxLzAxPC9lZGl0aW9uPjxrZXl3b3Jkcz48a2V5d29yZD5DRDQt
UG9zaXRpdmUgVC1MeW1waG9jeXRlcy9pbW11bm9sb2d5L21ldGFib2xpc208L2tleXdvcmQ+PGtl
eXdvcmQ+Q0Q4LVBvc2l0aXZlIFQtTHltcGhvY3l0ZXMvKmltbXVub2xvZ3kvKm1ldGFib2xpc208
L2tleXdvcmQ+PGtleXdvcmQ+SHVtYW5zPC9rZXl3b3JkPjxrZXl3b3JkPkltbXVub3RoZXJhcHk8
L2tleXdvcmQ+PGtleXdvcmQ+THltcGhvY3l0ZXMsIFR1bW9yLUluZmlsdHJhdGluZy9pbW11bm9s
b2d5PC9rZXl3b3JkPjxrZXl3b3JkPk1lbGFub21hLyppbW11bm9sb2d5PC9rZXl3b3JkPjxrZXl3
b3JkPlByb2dyYW1tZWQgQ2VsbCBEZWF0aCAxIFJlY2VwdG9yL2ltbXVub2xvZ3k8L2tleXdvcmQ+
PGtleXdvcmQ+VHVtb3IgTWljcm9lbnZpcm9ubWVudC9pbW11bm9sb2d5PC9rZXl3b3JkPjxrZXl3
b3JkPipUIGNlbGwgZHlzZnVuY3Rpb248L2tleXdvcmQ+PGtleXdvcmQ+KmltbXVuZSBjaGVja3Bv
aW50czwva2V5d29yZD48a2V5d29yZD4qaW1tdW5vbG9neTwva2V5d29yZD48a2V5d29yZD4qaW1t
dW5vdGhlcmFweTwva2V5d29yZD48a2V5d29yZD4qbWVsYW5vbWE8L2tleXdvcmQ+PGtleXdvcmQ+
KnNpbmdsZS1jZWxsIFJOQS1zZXE8L2tleXdvcmQ+PGtleXdvcmQ+KnR1bW9yIGltbXVub2xvZ3k8
L2tleXdvcmQ+PGtleXdvcmQ+KnR1bW9yIG1pY3JvZW52aXJvbm1lbnQ8L2tleXdvcmQ+PGtleXdv
cmQ+KnR1bW9yIHJlYWN0aXZpdHk8L2tleXdvcmQ+PC9rZXl3b3Jkcz48ZGF0ZXM+PHllYXI+MjAx
OTwveWVhcj48cHViLWRhdGVzPjxkYXRlPkZlYiA3PC9kYXRlPjwvcHViLWRhdGVzPjwvZGF0ZXM+
PGlzYm4+MDA5Mi04Njc0IChQcmludCkmI3hEOzAwOTItODY3NDwvaXNibj48YWNjZXNzaW9uLW51
bT4zMDU5NTQ1MjwvYWNjZXNzaW9uLW51bT48dXJscz48L3VybHM+PGN1c3RvbTI+UE1DNzI1MzI5
NDwvY3VzdG9tMj48Y3VzdG9tNj5FTVM4NjE3MjwvY3VzdG9tNj48ZWxlY3Ryb25pYy1yZXNvdXJj
ZS1udW0+MTAuMTAxNi9qLmNlbGwuMjAxOC4xMS4wNDM8L2VsZWN0cm9uaWMtcmVzb3VyY2UtbnVt
PjxyZW1vdGUtZGF0YWJhc2UtcHJvdmlkZXI+TkxNPC9yZW1vdGUtZGF0YWJhc2UtcHJvdmlkZXI+
PGxhbmd1YWdlPmVuZzwvbGFuZ3VhZ2U+PC9yZWNvcmQ+PC9DaXRlPjwvRW5kTm90ZT5=
</w:fldData>
        </w:fldChar>
      </w:r>
      <w:r w:rsidRPr="000312C9">
        <w:rPr>
          <w:rFonts w:ascii="Times New Roman" w:hAnsi="Times New Roman" w:cs="Times New Roman"/>
          <w:color w:val="0000CC"/>
          <w:sz w:val="24"/>
          <w:szCs w:val="24"/>
        </w:rPr>
        <w:instrText xml:space="preserve"> ADDIN EN.CITE.DATA </w:instrText>
      </w:r>
      <w:r w:rsidRPr="000312C9">
        <w:rPr>
          <w:rFonts w:ascii="Times New Roman" w:hAnsi="Times New Roman" w:cs="Times New Roman"/>
          <w:color w:val="0000CC"/>
          <w:sz w:val="24"/>
          <w:szCs w:val="24"/>
        </w:rPr>
      </w:r>
      <w:r w:rsidRPr="000312C9">
        <w:rPr>
          <w:rFonts w:ascii="Times New Roman" w:hAnsi="Times New Roman" w:cs="Times New Roman"/>
          <w:color w:val="0000CC"/>
          <w:sz w:val="24"/>
          <w:szCs w:val="24"/>
        </w:rPr>
        <w:fldChar w:fldCharType="end"/>
      </w:r>
      <w:r w:rsidRPr="000312C9">
        <w:rPr>
          <w:rFonts w:ascii="Times New Roman" w:hAnsi="Times New Roman" w:cs="Times New Roman"/>
          <w:color w:val="0000CC"/>
          <w:sz w:val="24"/>
          <w:szCs w:val="24"/>
        </w:rPr>
      </w:r>
      <w:r w:rsidRPr="000312C9">
        <w:rPr>
          <w:rFonts w:ascii="Times New Roman" w:hAnsi="Times New Roman" w:cs="Times New Roman"/>
          <w:color w:val="0000CC"/>
          <w:sz w:val="24"/>
          <w:szCs w:val="24"/>
        </w:rPr>
        <w:fldChar w:fldCharType="separate"/>
      </w:r>
      <w:r w:rsidRPr="000312C9">
        <w:rPr>
          <w:rFonts w:ascii="Times New Roman" w:hAnsi="Times New Roman" w:cs="Times New Roman"/>
          <w:noProof/>
          <w:color w:val="0000CC"/>
          <w:sz w:val="24"/>
          <w:szCs w:val="24"/>
        </w:rPr>
        <w:t>[30]</w:t>
      </w:r>
      <w:r w:rsidRPr="000312C9">
        <w:rPr>
          <w:rFonts w:ascii="Times New Roman" w:hAnsi="Times New Roman" w:cs="Times New Roman"/>
          <w:color w:val="0000CC"/>
          <w:sz w:val="24"/>
          <w:szCs w:val="24"/>
        </w:rPr>
        <w:fldChar w:fldCharType="end"/>
      </w:r>
      <w:r w:rsidR="00C80550" w:rsidRPr="000312C9">
        <w:rPr>
          <w:rFonts w:ascii="Times New Roman" w:hAnsi="Times New Roman" w:cs="Times New Roman"/>
          <w:color w:val="0000CC"/>
          <w:sz w:val="24"/>
          <w:szCs w:val="24"/>
        </w:rPr>
        <w:t xml:space="preserve">. </w:t>
      </w:r>
    </w:p>
    <w:p w14:paraId="73F2581D" w14:textId="77777777" w:rsidR="00431CE5" w:rsidRPr="00431CE5" w:rsidRDefault="00431CE5" w:rsidP="00AB7E3C">
      <w:pPr>
        <w:spacing w:line="360" w:lineRule="auto"/>
        <w:rPr>
          <w:rFonts w:ascii="Times New Roman" w:hAnsi="Times New Roman" w:cs="Times New Roman"/>
          <w:sz w:val="24"/>
          <w:szCs w:val="24"/>
        </w:rPr>
      </w:pPr>
    </w:p>
    <w:p w14:paraId="1B7E1B5A" w14:textId="77777777" w:rsidR="00431CE5" w:rsidRPr="006833A5" w:rsidRDefault="00431CE5" w:rsidP="00431CE5">
      <w:pPr>
        <w:spacing w:line="360" w:lineRule="auto"/>
        <w:rPr>
          <w:rFonts w:ascii="Arial" w:hAnsi="Arial" w:cs="Arial"/>
          <w:b/>
          <w:bCs/>
          <w:sz w:val="22"/>
        </w:rPr>
      </w:pPr>
      <w:r w:rsidRPr="006833A5">
        <w:rPr>
          <w:rFonts w:ascii="Arial" w:hAnsi="Arial" w:cs="Arial"/>
          <w:b/>
          <w:bCs/>
          <w:sz w:val="22"/>
        </w:rPr>
        <w:t xml:space="preserve">Signature matching </w:t>
      </w:r>
    </w:p>
    <w:p w14:paraId="4FEC0910" w14:textId="063AEE3C" w:rsidR="00431CE5" w:rsidRPr="00A45291" w:rsidRDefault="00431CE5" w:rsidP="00431CE5">
      <w:pPr>
        <w:spacing w:line="360" w:lineRule="auto"/>
        <w:rPr>
          <w:rFonts w:ascii="Times New Roman" w:hAnsi="Times New Roman" w:cs="Times New Roman"/>
          <w:sz w:val="24"/>
          <w:szCs w:val="24"/>
        </w:rPr>
      </w:pPr>
      <w:r w:rsidRPr="00A45291">
        <w:rPr>
          <w:rFonts w:ascii="Times New Roman" w:hAnsi="Times New Roman" w:cs="Times New Roman"/>
          <w:sz w:val="24"/>
          <w:szCs w:val="24"/>
        </w:rPr>
        <w:t>Three different methods, including eXtreme Sum (XSum)</w:t>
      </w:r>
      <w:r>
        <w:rPr>
          <w:rFonts w:ascii="Times New Roman" w:hAnsi="Times New Roman" w:cs="Times New Roman"/>
          <w:sz w:val="24"/>
          <w:szCs w:val="24"/>
        </w:rPr>
        <w:t xml:space="preserve"> </w:t>
      </w:r>
      <w:r w:rsidRPr="00A45291">
        <w:rPr>
          <w:rFonts w:ascii="Times New Roman" w:hAnsi="Times New Roman" w:cs="Times New Roman"/>
          <w:sz w:val="24"/>
          <w:szCs w:val="24"/>
        </w:rPr>
        <w:fldChar w:fldCharType="begin"/>
      </w:r>
      <w:r w:rsidR="00522986">
        <w:rPr>
          <w:rFonts w:ascii="Times New Roman" w:hAnsi="Times New Roman" w:cs="Times New Roman"/>
          <w:sz w:val="24"/>
          <w:szCs w:val="24"/>
        </w:rPr>
        <w:instrText xml:space="preserve"> ADDIN EN.CITE &lt;EndNote&gt;&lt;Cite&gt;&lt;Author&gt;Cheng&lt;/Author&gt;&lt;Year&gt;2014&lt;/Year&gt;&lt;RecNum&gt;953&lt;/RecNum&gt;&lt;DisplayText&gt;[31]&lt;/DisplayText&gt;&lt;record&gt;&lt;rec-number&gt;953&lt;/rec-number&gt;&lt;foreign-keys&gt;&lt;key app="EN" db-id="vzd5stptpxsf2keet9652vdptzdwtpzwtwxa" timestamp="1617106654"&gt;953&lt;/key&gt;&lt;/foreign-keys&gt;&lt;ref-type name="Journal Article"&gt;17&lt;/ref-type&gt;&lt;contributors&gt;&lt;authors&gt;&lt;author&gt;Cheng, J.&lt;/author&gt;&lt;author&gt;Yang, L.&lt;/author&gt;&lt;author&gt;Kumar, V.&lt;/author&gt;&lt;author&gt;Agarwal, P.&lt;/author&gt;&lt;/authors&gt;&lt;/contributors&gt;&lt;auth-address&gt;Value Evidence Analytics, GlaxoSmithKline R&amp;amp;D, UP4335, 1250 S Collegeville Rd, Collegeville, PA 19426 USA.&amp;#xD;Computational Biology, GlaxoSmithKline R&amp;amp;D, UW2230, 709 Swedeland Road, King of Prussia, PA 19406 USA.&lt;/auth-address&gt;&lt;titles&gt;&lt;title&gt;Systematic evaluation of connectivity map for disease indications&lt;/title&gt;&lt;secondary-title&gt;Genome Med&lt;/secondary-title&gt;&lt;alt-title&gt;Genome medicine&lt;/alt-title&gt;&lt;/titles&gt;&lt;periodical&gt;&lt;full-title&gt;Genome Medicine&lt;/full-title&gt;&lt;abbr-1&gt;Genome Med.&lt;/abbr-1&gt;&lt;abbr-2&gt;Genome Med&lt;/abbr-2&gt;&lt;/periodical&gt;&lt;alt-periodical&gt;&lt;full-title&gt;Genome Medicine&lt;/full-title&gt;&lt;abbr-1&gt;Genome Med.&lt;/abbr-1&gt;&lt;abbr-2&gt;Genome Med&lt;/abbr-2&gt;&lt;/alt-periodical&gt;&lt;pages&gt;540&lt;/pages&gt;&lt;volume&gt;6&lt;/volume&gt;&lt;number&gt;12&lt;/number&gt;&lt;edition&gt;2015/01/22&lt;/edition&gt;&lt;dates&gt;&lt;year&gt;2014&lt;/year&gt;&lt;/dates&gt;&lt;isbn&gt;1756-994X (Print)&amp;#xD;1756-994x&lt;/isbn&gt;&lt;accession-num&gt;25606058&lt;/accession-num&gt;&lt;urls&gt;&lt;/urls&gt;&lt;custom2&gt;PMC4278345&lt;/custom2&gt;&lt;electronic-resource-num&gt;10.1186/s13073-014-0095-1&lt;/electronic-resource-num&gt;&lt;remote-database-provider&gt;NLM&lt;/remote-database-provider&gt;&lt;language&gt;eng&lt;/language&gt;&lt;/record&gt;&lt;/Cite&gt;&lt;/EndNote&gt;</w:instrText>
      </w:r>
      <w:r w:rsidRPr="00A45291">
        <w:rPr>
          <w:rFonts w:ascii="Times New Roman" w:hAnsi="Times New Roman" w:cs="Times New Roman"/>
          <w:sz w:val="24"/>
          <w:szCs w:val="24"/>
        </w:rPr>
        <w:fldChar w:fldCharType="separate"/>
      </w:r>
      <w:r w:rsidR="00522986">
        <w:rPr>
          <w:rFonts w:ascii="Times New Roman" w:hAnsi="Times New Roman" w:cs="Times New Roman"/>
          <w:noProof/>
          <w:sz w:val="24"/>
          <w:szCs w:val="24"/>
        </w:rPr>
        <w:t>[31]</w:t>
      </w:r>
      <w:r w:rsidRPr="00A45291">
        <w:rPr>
          <w:rFonts w:ascii="Times New Roman" w:hAnsi="Times New Roman" w:cs="Times New Roman"/>
          <w:sz w:val="24"/>
          <w:szCs w:val="24"/>
        </w:rPr>
        <w:fldChar w:fldCharType="end"/>
      </w:r>
      <w:r w:rsidRPr="00A45291">
        <w:rPr>
          <w:rFonts w:ascii="Times New Roman" w:hAnsi="Times New Roman" w:cs="Times New Roman"/>
          <w:sz w:val="24"/>
          <w:szCs w:val="24"/>
        </w:rPr>
        <w:t>, Kolmogorov-Smirnov (KS)</w:t>
      </w:r>
      <w:r>
        <w:rPr>
          <w:rFonts w:ascii="Times New Roman" w:hAnsi="Times New Roman" w:cs="Times New Roman"/>
          <w:sz w:val="24"/>
          <w:szCs w:val="24"/>
        </w:rPr>
        <w:t xml:space="preserve"> </w:t>
      </w:r>
      <w:r w:rsidRPr="00A45291">
        <w:rPr>
          <w:rFonts w:ascii="Times New Roman" w:hAnsi="Times New Roman" w:cs="Times New Roman"/>
          <w:sz w:val="24"/>
          <w:szCs w:val="24"/>
        </w:rPr>
        <w:fldChar w:fldCharType="begin">
          <w:fldData xml:space="preserve">PEVuZE5vdGU+PENpdGU+PEF1dGhvcj5MYW1iPC9BdXRob3I+PFllYXI+MjAwNjwvWWVhcj48UmVj
TnVtPjk1NDwvUmVjTnVtPjxEaXNwbGF5VGV4dD5bMTVdPC9EaXNwbGF5VGV4dD48cmVjb3JkPjxy
ZWMtbnVtYmVyPjk1NDwvcmVjLW51bWJlcj48Zm9yZWlnbi1rZXlzPjxrZXkgYXBwPSJFTiIgZGIt
aWQ9InZ6ZDVzdHB0cHhzZjJrZWV0OTY1MnZkcHR6ZHd0cHp3dHd4YSIgdGltZXN0YW1wPSIxNjE3
MTA2NzA3Ij45NTQ8L2tleT48L2ZvcmVpZ24ta2V5cz48cmVmLXR5cGUgbmFtZT0iSm91cm5hbCBB
cnRpY2xlIj4xNzwvcmVmLXR5cGU+PGNvbnRyaWJ1dG9ycz48YXV0aG9ycz48YXV0aG9yPkxhbWIs
IEouPC9hdXRob3I+PGF1dGhvcj5DcmF3Zm9yZCwgRS4gRC48L2F1dGhvcj48YXV0aG9yPlBlY2ss
IEQuPC9hdXRob3I+PGF1dGhvcj5Nb2RlbGwsIEouIFcuPC9hdXRob3I+PGF1dGhvcj5CbGF0LCBJ
LiBDLjwvYXV0aG9yPjxhdXRob3I+V3JvYmVsLCBNLiBKLjwvYXV0aG9yPjxhdXRob3I+TGVybmVy
LCBKLjwvYXV0aG9yPjxhdXRob3I+QnJ1bmV0LCBKLiBQLjwvYXV0aG9yPjxhdXRob3I+U3VicmFt
YW5pYW4sIEEuPC9hdXRob3I+PGF1dGhvcj5Sb3NzLCBLLiBOLjwvYXV0aG9yPjxhdXRob3I+UmVp
Y2gsIE0uPC9hdXRob3I+PGF1dGhvcj5IaWVyb255bXVzLCBILjwvYXV0aG9yPjxhdXRob3I+V2Vp
LCBHLjwvYXV0aG9yPjxhdXRob3I+QXJtc3Ryb25nLCBTLiBBLjwvYXV0aG9yPjxhdXRob3I+SGFn
Z2FydHksIFMuIEouPC9hdXRob3I+PGF1dGhvcj5DbGVtb25zLCBQLiBBLjwvYXV0aG9yPjxhdXRo
b3I+V2VpLCBSLjwvYXV0aG9yPjxhdXRob3I+Q2FyciwgUy4gQS48L2F1dGhvcj48YXV0aG9yPkxh
bmRlciwgRS4gUy48L2F1dGhvcj48YXV0aG9yPkdvbHViLCBULiBSLjwvYXV0aG9yPjwvYXV0aG9y
cz48L2NvbnRyaWJ1dG9ycz48YXV0aC1hZGRyZXNzPkJyb2FkIEluc3RpdHV0ZSBvZiBNYXNzYWNo
dXNldHRzIEluc3RpdHV0ZSBvZiBUZWNobm9sb2d5IGFuZCBIYXJ2YXJkIFVuaXZlcnNpdHksIENh
bWJyaWRnZSwgTUEgMDIxNDIsIFVTQS4ganVzdGluQGJyb2FkLm1pdC5lZHU8L2F1dGgtYWRkcmVz
cz48dGl0bGVzPjx0aXRsZT5UaGUgQ29ubmVjdGl2aXR5IE1hcDogdXNpbmcgZ2VuZS1leHByZXNz
aW9uIHNpZ25hdHVyZXMgdG8gY29ubmVjdCBzbWFsbCBtb2xlY3VsZXMsIGdlbmVzLCBhbmQgZGlz
ZWFzZTwvdGl0bGU+PHNlY29uZGFyeS10aXRsZT5TY2llbmNlPC9zZWNvbmRhcnktdGl0bGU+PGFs
dC10aXRsZT5TY2llbmNlIChOZXcgWW9yaywgTi5ZLik8L2FsdC10aXRsZT48L3RpdGxlcz48cGVy
aW9kaWNhbD48ZnVsbC10aXRsZT5TY2llbmNlPC9mdWxsLXRpdGxlPjxhYmJyLTE+U2NpZW5jZTwv
YWJici0xPjxhYmJyLTI+U2NpZW5jZTwvYWJici0yPjwvcGVyaW9kaWNhbD48cGFnZXM+MTkyOS0z
NTwvcGFnZXM+PHZvbHVtZT4zMTM8L3ZvbHVtZT48bnVtYmVyPjU3OTU8L251bWJlcj48ZWRpdGlv
bj4yMDA2LzA5LzMwPC9lZGl0aW9uPjxrZXl3b3Jkcz48a2V5d29yZD5BbHpoZWltZXIgRGlzZWFz
ZS9kcnVnIHRoZXJhcHkvZ2VuZXRpY3M8L2tleXdvcmQ+PGtleXdvcmQ+Q2VsbCBMaW5lPC9rZXl3
b3JkPjxrZXl3b3JkPkNlbGwgTGluZSwgVHVtb3I8L2tleXdvcmQ+PGtleXdvcmQ+KkRhdGFiYXNl
cywgRmFjdHVhbDwva2V5d29yZD48a2V5d29yZD5EZXhhbWV0aGFzb25lL3BoYXJtYWNvbG9neS90
aGVyYXBldXRpYyB1c2U8L2tleXdvcmQ+PGtleXdvcmQ+RHJ1ZyBFdmFsdWF0aW9uLCBQcmVjbGlu
aWNhbC8qbWV0aG9kczwva2V5d29yZD48a2V5d29yZD5EcnVnIFJlc2lzdGFuY2UsIE5lb3BsYXNt
PC9rZXl3b3JkPjxrZXl3b3JkPkVuenltZSBJbmhpYml0b3JzL3BoYXJtYWNvbG9neTwva2V5d29y
ZD48a2V5d29yZD5Fc3Ryb2dlbnMvcGhhcm1hY29sb2d5PC9rZXl3b3JkPjxrZXl3b3JkPkdlbmUg
RXhwcmVzc2lvbi8qZHJ1ZyBlZmZlY3RzPC9rZXl3b3JkPjxrZXl3b3JkPipHZW5lIEV4cHJlc3Np
b24gUHJvZmlsaW5nPC9rZXl3b3JkPjxrZXl3b3JkPkhTUDkwIEhlYXQtU2hvY2sgUHJvdGVpbnMv
YW50YWdvbmlzdHMgJmFtcDsgaW5oaWJpdG9yczwva2V5d29yZD48a2V5d29yZD5IaXN0b25lIERl
YWNldHlsYXNlIEluaGliaXRvcnM8L2tleXdvcmQ+PGtleXdvcmQ+SHVtYW5zPC9rZXl3b3JkPjxr
ZXl3b3JkPkxpbW9uaW5zL3BoYXJtYWNvbG9neTwva2V5d29yZD48a2V5d29yZD5PYmVzaXR5L2dl
bmV0aWNzL3BoeXNpb3BhdGhvbG9neTwva2V5d29yZD48a2V5d29yZD5PbGlnb251Y2xlb3RpZGUg
QXJyYXkgU2VxdWVuY2UgQW5hbHlzaXM8L2tleXdvcmQ+PGtleXdvcmQ+UGhlbm90aGlhemluZXMv
cGhhcm1hY29sb2d5PC9rZXl3b3JkPjxrZXl3b3JkPlByZWN1cnNvciBDZWxsIEx5bXBob2JsYXN0
aWMgTGV1a2VtaWEtTHltcGhvbWEvZHJ1ZyB0aGVyYXB5L2dlbmV0aWNzL3BoeXNpb3BhdGhvbG9n
eTwva2V5d29yZD48a2V5d29yZD5TaXJvbGltdXMvcGhhcm1hY29sb2d5L3RoZXJhcGV1dGljIHVz
ZTwva2V5d29yZD48a2V5d29yZD5Tb2Z0d2FyZTwva2V5d29yZD48L2tleXdvcmRzPjxkYXRlcz48
eWVhcj4yMDA2PC95ZWFyPjxwdWItZGF0ZXM+PGRhdGU+U2VwIDI5PC9kYXRlPjwvcHViLWRhdGVz
PjwvZGF0ZXM+PGlzYm4+MDAzNi04MDc1PC9pc2JuPjxhY2Nlc3Npb24tbnVtPjE3MDA4NTI2PC9h
Y2Nlc3Npb24tbnVtPjx1cmxzPjwvdXJscz48ZWxlY3Ryb25pYy1yZXNvdXJjZS1udW0+MTAuMTEy
Ni9zY2llbmNlLjExMzI5Mzk8L2VsZWN0cm9uaWMtcmVzb3VyY2UtbnVtPjxyZW1vdGUtZGF0YWJh
c2UtcHJvdmlkZXI+TkxNPC9yZW1vdGUtZGF0YWJhc2UtcHJvdmlkZXI+PGxhbmd1YWdlPmVuZzwv
bGFuZ3VhZ2U+PC9yZWNvcmQ+PC9DaXRlPjwvRW5kTm90ZT4A
</w:fldData>
        </w:fldChar>
      </w:r>
      <w:r w:rsidR="00340C5F">
        <w:rPr>
          <w:rFonts w:ascii="Times New Roman" w:hAnsi="Times New Roman" w:cs="Times New Roman"/>
          <w:sz w:val="24"/>
          <w:szCs w:val="24"/>
        </w:rPr>
        <w:instrText xml:space="preserve"> ADDIN EN.CITE </w:instrText>
      </w:r>
      <w:r w:rsidR="00340C5F">
        <w:rPr>
          <w:rFonts w:ascii="Times New Roman" w:hAnsi="Times New Roman" w:cs="Times New Roman"/>
          <w:sz w:val="24"/>
          <w:szCs w:val="24"/>
        </w:rPr>
        <w:fldChar w:fldCharType="begin">
          <w:fldData xml:space="preserve">PEVuZE5vdGU+PENpdGU+PEF1dGhvcj5MYW1iPC9BdXRob3I+PFllYXI+MjAwNjwvWWVhcj48UmVj
TnVtPjk1NDwvUmVjTnVtPjxEaXNwbGF5VGV4dD5bMTVdPC9EaXNwbGF5VGV4dD48cmVjb3JkPjxy
ZWMtbnVtYmVyPjk1NDwvcmVjLW51bWJlcj48Zm9yZWlnbi1rZXlzPjxrZXkgYXBwPSJFTiIgZGIt
aWQ9InZ6ZDVzdHB0cHhzZjJrZWV0OTY1MnZkcHR6ZHd0cHp3dHd4YSIgdGltZXN0YW1wPSIxNjE3
MTA2NzA3Ij45NTQ8L2tleT48L2ZvcmVpZ24ta2V5cz48cmVmLXR5cGUgbmFtZT0iSm91cm5hbCBB
cnRpY2xlIj4xNzwvcmVmLXR5cGU+PGNvbnRyaWJ1dG9ycz48YXV0aG9ycz48YXV0aG9yPkxhbWIs
IEouPC9hdXRob3I+PGF1dGhvcj5DcmF3Zm9yZCwgRS4gRC48L2F1dGhvcj48YXV0aG9yPlBlY2ss
IEQuPC9hdXRob3I+PGF1dGhvcj5Nb2RlbGwsIEouIFcuPC9hdXRob3I+PGF1dGhvcj5CbGF0LCBJ
LiBDLjwvYXV0aG9yPjxhdXRob3I+V3JvYmVsLCBNLiBKLjwvYXV0aG9yPjxhdXRob3I+TGVybmVy
LCBKLjwvYXV0aG9yPjxhdXRob3I+QnJ1bmV0LCBKLiBQLjwvYXV0aG9yPjxhdXRob3I+U3VicmFt
YW5pYW4sIEEuPC9hdXRob3I+PGF1dGhvcj5Sb3NzLCBLLiBOLjwvYXV0aG9yPjxhdXRob3I+UmVp
Y2gsIE0uPC9hdXRob3I+PGF1dGhvcj5IaWVyb255bXVzLCBILjwvYXV0aG9yPjxhdXRob3I+V2Vp
LCBHLjwvYXV0aG9yPjxhdXRob3I+QXJtc3Ryb25nLCBTLiBBLjwvYXV0aG9yPjxhdXRob3I+SGFn
Z2FydHksIFMuIEouPC9hdXRob3I+PGF1dGhvcj5DbGVtb25zLCBQLiBBLjwvYXV0aG9yPjxhdXRo
b3I+V2VpLCBSLjwvYXV0aG9yPjxhdXRob3I+Q2FyciwgUy4gQS48L2F1dGhvcj48YXV0aG9yPkxh
bmRlciwgRS4gUy48L2F1dGhvcj48YXV0aG9yPkdvbHViLCBULiBSLjwvYXV0aG9yPjwvYXV0aG9y
cz48L2NvbnRyaWJ1dG9ycz48YXV0aC1hZGRyZXNzPkJyb2FkIEluc3RpdHV0ZSBvZiBNYXNzYWNo
dXNldHRzIEluc3RpdHV0ZSBvZiBUZWNobm9sb2d5IGFuZCBIYXJ2YXJkIFVuaXZlcnNpdHksIENh
bWJyaWRnZSwgTUEgMDIxNDIsIFVTQS4ganVzdGluQGJyb2FkLm1pdC5lZHU8L2F1dGgtYWRkcmVz
cz48dGl0bGVzPjx0aXRsZT5UaGUgQ29ubmVjdGl2aXR5IE1hcDogdXNpbmcgZ2VuZS1leHByZXNz
aW9uIHNpZ25hdHVyZXMgdG8gY29ubmVjdCBzbWFsbCBtb2xlY3VsZXMsIGdlbmVzLCBhbmQgZGlz
ZWFzZTwvdGl0bGU+PHNlY29uZGFyeS10aXRsZT5TY2llbmNlPC9zZWNvbmRhcnktdGl0bGU+PGFs
dC10aXRsZT5TY2llbmNlIChOZXcgWW9yaywgTi5ZLik8L2FsdC10aXRsZT48L3RpdGxlcz48cGVy
aW9kaWNhbD48ZnVsbC10aXRsZT5TY2llbmNlPC9mdWxsLXRpdGxlPjxhYmJyLTE+U2NpZW5jZTwv
YWJici0xPjxhYmJyLTI+U2NpZW5jZTwvYWJici0yPjwvcGVyaW9kaWNhbD48cGFnZXM+MTkyOS0z
NTwvcGFnZXM+PHZvbHVtZT4zMTM8L3ZvbHVtZT48bnVtYmVyPjU3OTU8L251bWJlcj48ZWRpdGlv
bj4yMDA2LzA5LzMwPC9lZGl0aW9uPjxrZXl3b3Jkcz48a2V5d29yZD5BbHpoZWltZXIgRGlzZWFz
ZS9kcnVnIHRoZXJhcHkvZ2VuZXRpY3M8L2tleXdvcmQ+PGtleXdvcmQ+Q2VsbCBMaW5lPC9rZXl3
b3JkPjxrZXl3b3JkPkNlbGwgTGluZSwgVHVtb3I8L2tleXdvcmQ+PGtleXdvcmQ+KkRhdGFiYXNl
cywgRmFjdHVhbDwva2V5d29yZD48a2V5d29yZD5EZXhhbWV0aGFzb25lL3BoYXJtYWNvbG9neS90
aGVyYXBldXRpYyB1c2U8L2tleXdvcmQ+PGtleXdvcmQ+RHJ1ZyBFdmFsdWF0aW9uLCBQcmVjbGlu
aWNhbC8qbWV0aG9kczwva2V5d29yZD48a2V5d29yZD5EcnVnIFJlc2lzdGFuY2UsIE5lb3BsYXNt
PC9rZXl3b3JkPjxrZXl3b3JkPkVuenltZSBJbmhpYml0b3JzL3BoYXJtYWNvbG9neTwva2V5d29y
ZD48a2V5d29yZD5Fc3Ryb2dlbnMvcGhhcm1hY29sb2d5PC9rZXl3b3JkPjxrZXl3b3JkPkdlbmUg
RXhwcmVzc2lvbi8qZHJ1ZyBlZmZlY3RzPC9rZXl3b3JkPjxrZXl3b3JkPipHZW5lIEV4cHJlc3Np
b24gUHJvZmlsaW5nPC9rZXl3b3JkPjxrZXl3b3JkPkhTUDkwIEhlYXQtU2hvY2sgUHJvdGVpbnMv
YW50YWdvbmlzdHMgJmFtcDsgaW5oaWJpdG9yczwva2V5d29yZD48a2V5d29yZD5IaXN0b25lIERl
YWNldHlsYXNlIEluaGliaXRvcnM8L2tleXdvcmQ+PGtleXdvcmQ+SHVtYW5zPC9rZXl3b3JkPjxr
ZXl3b3JkPkxpbW9uaW5zL3BoYXJtYWNvbG9neTwva2V5d29yZD48a2V5d29yZD5PYmVzaXR5L2dl
bmV0aWNzL3BoeXNpb3BhdGhvbG9neTwva2V5d29yZD48a2V5d29yZD5PbGlnb251Y2xlb3RpZGUg
QXJyYXkgU2VxdWVuY2UgQW5hbHlzaXM8L2tleXdvcmQ+PGtleXdvcmQ+UGhlbm90aGlhemluZXMv
cGhhcm1hY29sb2d5PC9rZXl3b3JkPjxrZXl3b3JkPlByZWN1cnNvciBDZWxsIEx5bXBob2JsYXN0
aWMgTGV1a2VtaWEtTHltcGhvbWEvZHJ1ZyB0aGVyYXB5L2dlbmV0aWNzL3BoeXNpb3BhdGhvbG9n
eTwva2V5d29yZD48a2V5d29yZD5TaXJvbGltdXMvcGhhcm1hY29sb2d5L3RoZXJhcGV1dGljIHVz
ZTwva2V5d29yZD48a2V5d29yZD5Tb2Z0d2FyZTwva2V5d29yZD48L2tleXdvcmRzPjxkYXRlcz48
eWVhcj4yMDA2PC95ZWFyPjxwdWItZGF0ZXM+PGRhdGU+U2VwIDI5PC9kYXRlPjwvcHViLWRhdGVz
PjwvZGF0ZXM+PGlzYm4+MDAzNi04MDc1PC9pc2JuPjxhY2Nlc3Npb24tbnVtPjE3MDA4NTI2PC9h
Y2Nlc3Npb24tbnVtPjx1cmxzPjwvdXJscz48ZWxlY3Ryb25pYy1yZXNvdXJjZS1udW0+MTAuMTEy
Ni9zY2llbmNlLjExMzI5Mzk8L2VsZWN0cm9uaWMtcmVzb3VyY2UtbnVtPjxyZW1vdGUtZGF0YWJh
c2UtcHJvdmlkZXI+TkxNPC9yZW1vdGUtZGF0YWJhc2UtcHJvdmlkZXI+PGxhbmd1YWdlPmVuZzwv
bGFuZ3VhZ2U+PC9yZWNvcmQ+PC9DaXRlPjwvRW5kTm90ZT4A
</w:fldData>
        </w:fldChar>
      </w:r>
      <w:r w:rsidR="00340C5F">
        <w:rPr>
          <w:rFonts w:ascii="Times New Roman" w:hAnsi="Times New Roman" w:cs="Times New Roman"/>
          <w:sz w:val="24"/>
          <w:szCs w:val="24"/>
        </w:rPr>
        <w:instrText xml:space="preserve"> ADDIN EN.CITE.DATA </w:instrText>
      </w:r>
      <w:r w:rsidR="00340C5F">
        <w:rPr>
          <w:rFonts w:ascii="Times New Roman" w:hAnsi="Times New Roman" w:cs="Times New Roman"/>
          <w:sz w:val="24"/>
          <w:szCs w:val="24"/>
        </w:rPr>
      </w:r>
      <w:r w:rsidR="00340C5F">
        <w:rPr>
          <w:rFonts w:ascii="Times New Roman" w:hAnsi="Times New Roman" w:cs="Times New Roman"/>
          <w:sz w:val="24"/>
          <w:szCs w:val="24"/>
        </w:rPr>
        <w:fldChar w:fldCharType="end"/>
      </w:r>
      <w:r w:rsidRPr="00A45291">
        <w:rPr>
          <w:rFonts w:ascii="Times New Roman" w:hAnsi="Times New Roman" w:cs="Times New Roman"/>
          <w:sz w:val="24"/>
          <w:szCs w:val="24"/>
        </w:rPr>
      </w:r>
      <w:r w:rsidRPr="00A45291">
        <w:rPr>
          <w:rFonts w:ascii="Times New Roman" w:hAnsi="Times New Roman" w:cs="Times New Roman"/>
          <w:sz w:val="24"/>
          <w:szCs w:val="24"/>
        </w:rPr>
        <w:fldChar w:fldCharType="separate"/>
      </w:r>
      <w:r w:rsidR="00340C5F">
        <w:rPr>
          <w:rFonts w:ascii="Times New Roman" w:hAnsi="Times New Roman" w:cs="Times New Roman"/>
          <w:noProof/>
          <w:sz w:val="24"/>
          <w:szCs w:val="24"/>
        </w:rPr>
        <w:t>[15]</w:t>
      </w:r>
      <w:r w:rsidRPr="00A45291">
        <w:rPr>
          <w:rFonts w:ascii="Times New Roman" w:hAnsi="Times New Roman" w:cs="Times New Roman"/>
          <w:sz w:val="24"/>
          <w:szCs w:val="24"/>
        </w:rPr>
        <w:fldChar w:fldCharType="end"/>
      </w:r>
      <w:r w:rsidRPr="00A45291">
        <w:rPr>
          <w:rFonts w:ascii="Times New Roman" w:hAnsi="Times New Roman" w:cs="Times New Roman"/>
          <w:sz w:val="24"/>
          <w:szCs w:val="24"/>
        </w:rPr>
        <w:t>, and the Reverse Gene Expression</w:t>
      </w:r>
      <w:r w:rsidRPr="00A45291">
        <w:rPr>
          <w:rFonts w:ascii="Times New Roman" w:hAnsi="Times New Roman" w:cs="Times New Roman" w:hint="eastAsia"/>
          <w:sz w:val="24"/>
          <w:szCs w:val="24"/>
        </w:rPr>
        <w:t xml:space="preserve"> </w:t>
      </w:r>
      <w:r w:rsidRPr="00A45291">
        <w:rPr>
          <w:rFonts w:ascii="Times New Roman" w:hAnsi="Times New Roman" w:cs="Times New Roman"/>
          <w:sz w:val="24"/>
          <w:szCs w:val="24"/>
        </w:rPr>
        <w:t>Score (RGES)</w:t>
      </w:r>
      <w:r>
        <w:rPr>
          <w:rFonts w:ascii="Times New Roman" w:hAnsi="Times New Roman" w:cs="Times New Roman"/>
          <w:sz w:val="24"/>
          <w:szCs w:val="24"/>
        </w:rPr>
        <w:t xml:space="preserve"> </w:t>
      </w:r>
      <w:r w:rsidRPr="00A45291">
        <w:rPr>
          <w:rFonts w:ascii="Times New Roman" w:hAnsi="Times New Roman" w:cs="Times New Roman"/>
          <w:sz w:val="24"/>
          <w:szCs w:val="24"/>
        </w:rPr>
        <w:fldChar w:fldCharType="begin">
          <w:fldData xml:space="preserve">PEVuZE5vdGU+PENpdGU+PEF1dGhvcj5DaGVuPC9BdXRob3I+PFllYXI+MjAxNzwvWWVhcj48UmVj
TnVtPjk1NTwvUmVjTnVtPjxEaXNwbGF5VGV4dD5bMzJdPC9EaXNwbGF5VGV4dD48cmVjb3JkPjxy
ZWMtbnVtYmVyPjk1NTwvcmVjLW51bWJlcj48Zm9yZWlnbi1rZXlzPjxrZXkgYXBwPSJFTiIgZGIt
aWQ9InZ6ZDVzdHB0cHhzZjJrZWV0OTY1MnZkcHR6ZHd0cHp3dHd4YSIgdGltZXN0YW1wPSIxNjE3
MTA2NzU0Ij45NTU8L2tleT48L2ZvcmVpZ24ta2V5cz48cmVmLXR5cGUgbmFtZT0iSm91cm5hbCBB
cnRpY2xlIj4xNzwvcmVmLXR5cGU+PGNvbnRyaWJ1dG9ycz48YXV0aG9ycz48YXV0aG9yPkNoZW4s
IEIuPC9hdXRob3I+PGF1dGhvcj5NYSwgTC48L2F1dGhvcj48YXV0aG9yPlBhaWssIEguPC9hdXRo
b3I+PGF1dGhvcj5TaXJvdGEsIE0uPC9hdXRob3I+PGF1dGhvcj5XZWksIFcuPC9hdXRob3I+PGF1
dGhvcj5DaHVhLCBNLiBTLjwvYXV0aG9yPjxhdXRob3I+U28sIFMuPC9hdXRob3I+PGF1dGhvcj5C
dXR0ZSwgQS4gSi48L2F1dGhvcj48L2F1dGhvcnM+PC9jb250cmlidXRvcnM+PGF1dGgtYWRkcmVz
cz5EZXBhcnRtZW50IG9mIFBlZGlhdHJpY3MsIEluc3RpdHV0ZSBmb3IgQ29tcHV0YXRpb25hbCBI
ZWFsdGggU2NpZW5jZXMsIFVuaXZlcnNpdHkgb2YgQ2FsaWZvcm5pYSwgU2FuIEZyYW5jaXNjbywg
NTUwIDE2dGggU3RyZWV0LCBTYW4gRnJhbmNpc2NvLCBDYWxpZm9ybmlhIDk0MTQzLCBVU0EuJiN4
RDtEZXBhcnRtZW50IG9mIFN1cmdlcnksIEFzaWFuIExpdmVyIENlbnRlciwgU2Nob29sIG9mIE1l
ZGljaW5lLCBTdGFuZm9yZCBVbml2ZXJzaXR5LCAxMjAxIFdlbGNoIFJvYWQsIFN0YW5mb3JkLCBD
YWxpZm9ybmlhIDk0MzA1LCBVU0EuJiN4RDtCaW9tZWRpY2FsIEhQQyBUZWNobm9sb2d5IFJlc2Vh
cmNoIENlbnRlciwgS29yZWEgSW5zdGl0dXRlIG9mIFNjaWVuY2UgYW5kIFRlY2hub2xvZ3kgSW5m
b3JtYXRpb24sIDI0NSwgRGFlaGFrLXJvLCBZdXNlb25nLWd1LCBEYWVqZW9uIDM0MTQxLCBTb3V0
aCBLb3JlYS48L2F1dGgtYWRkcmVzcz48dGl0bGVzPjx0aXRsZT5SZXZlcnNhbCBvZiBjYW5jZXIg
Z2VuZSBleHByZXNzaW9uIGNvcnJlbGF0ZXMgd2l0aCBkcnVnIGVmZmljYWN5IGFuZCByZXZlYWxz
IHRoZXJhcGV1dGljIHRhcmdldHM8L3RpdGxlPjxzZWNvbmRhcnktdGl0bGU+TmF0IENvbW11bjwv
c2Vjb25kYXJ5LXRpdGxlPjxhbHQtdGl0bGU+TmF0dXJlIGNvbW11bmljYXRpb25zPC9hbHQtdGl0
bGU+PC90aXRsZXM+PHBlcmlvZGljYWw+PGZ1bGwtdGl0bGU+TmF0IENvbW11bjwvZnVsbC10aXRs
ZT48YWJici0xPk5hdHVyZSBjb21tdW5pY2F0aW9uczwvYWJici0xPjwvcGVyaW9kaWNhbD48YWx0
LXBlcmlvZGljYWw+PGZ1bGwtdGl0bGU+TmF0IENvbW11bjwvZnVsbC10aXRsZT48YWJici0xPk5h
dHVyZSBjb21tdW5pY2F0aW9uczwvYWJici0xPjwvYWx0LXBlcmlvZGljYWw+PHBhZ2VzPjE2MDIy
PC9wYWdlcz48dm9sdW1lPjg8L3ZvbHVtZT48ZWRpdGlvbj4yMDE3LzA3LzEzPC9lZGl0aW9uPjxr
ZXl3b3Jkcz48a2V5d29yZD5BbmltYWxzPC9rZXl3b3JkPjxrZXl3b3JkPkFudGluZW9wbGFzdGlj
IEFnZW50cy9waGFybWFjb2xvZ3kvKnRoZXJhcGV1dGljIHVzZTwva2V5d29yZD48a2V5d29yZD5G
ZW1hbGU8L2tleXdvcmQ+PGtleXdvcmQ+R2VuZSBFeHByZXNzaW9uLypkcnVnIGVmZmVjdHM8L2tl
eXdvcmQ+PGtleXdvcmQ+SGVwIEcyIENlbGxzPC9rZXl3b3JkPjxrZXl3b3JkPkh1bWFuczwva2V5
d29yZD48a2V5d29yZD5MaXZlciBOZW9wbGFzbXMvKmRydWcgdGhlcmFweS8qbWV0YWJvbGlzbTwv
a2V5d29yZD48a2V5d29yZD5NaWNlPC9rZXl3b3JkPjxrZXl3b3JkPk1pY2UsIE51ZGU8L2tleXdv
cmQ+PGtleXdvcmQ+UHlydmluaXVtIENvbXBvdW5kcy9waGFybWFjb2xvZ3kvKnRoZXJhcGV1dGlj
IHVzZTwva2V5d29yZD48a2V5d29yZD5TeXN0ZW1zIEJpb2xvZ3k8L2tleXdvcmQ+PGtleXdvcmQ+
WGVub2dyYWZ0IE1vZGVsIEFudGl0dW1vciBBc3NheXM8L2tleXdvcmQ+PC9rZXl3b3Jkcz48ZGF0
ZXM+PHllYXI+MjAxNzwveWVhcj48cHViLWRhdGVzPjxkYXRlPkp1bCAxMjwvZGF0ZT48L3B1Yi1k
YXRlcz48L2RhdGVzPjxpc2JuPjIwNDEtMTcyMzwvaXNibj48YWNjZXNzaW9uLW51bT4yODY5OTYz
MzwvYWNjZXNzaW9uLW51bT48dXJscz48L3VybHM+PGN1c3RvbTI+UE1DNTUxMDE4MiB0d29YQVIu
IFRoZSByZW1haW5pbmcgYXV0aG9ycyBkZWNsYXJlIG5vIGNvbXBldGluZyBmaW5hbmNpYWwgaW50
ZXJlc3RzLjwvY3VzdG9tMj48ZWxlY3Ryb25pYy1yZXNvdXJjZS1udW0+MTAuMTAzOC9uY29tbXMx
NjAyMjwvZWxlY3Ryb25pYy1yZXNvdXJjZS1udW0+PHJlbW90ZS1kYXRhYmFzZS1wcm92aWRlcj5O
TE08L3JlbW90ZS1kYXRhYmFzZS1wcm92aWRlcj48bGFuZ3VhZ2U+ZW5nPC9sYW5ndWFnZT48L3Jl
Y29yZD48L0NpdGU+PC9FbmROb3RlPgB=
</w:fldData>
        </w:fldChar>
      </w:r>
      <w:r w:rsidR="00522986">
        <w:rPr>
          <w:rFonts w:ascii="Times New Roman" w:hAnsi="Times New Roman" w:cs="Times New Roman"/>
          <w:sz w:val="24"/>
          <w:szCs w:val="24"/>
        </w:rPr>
        <w:instrText xml:space="preserve"> ADDIN EN.CITE </w:instrText>
      </w:r>
      <w:r w:rsidR="00522986">
        <w:rPr>
          <w:rFonts w:ascii="Times New Roman" w:hAnsi="Times New Roman" w:cs="Times New Roman"/>
          <w:sz w:val="24"/>
          <w:szCs w:val="24"/>
        </w:rPr>
        <w:fldChar w:fldCharType="begin">
          <w:fldData xml:space="preserve">PEVuZE5vdGU+PENpdGU+PEF1dGhvcj5DaGVuPC9BdXRob3I+PFllYXI+MjAxNzwvWWVhcj48UmVj
TnVtPjk1NTwvUmVjTnVtPjxEaXNwbGF5VGV4dD5bMzJdPC9EaXNwbGF5VGV4dD48cmVjb3JkPjxy
ZWMtbnVtYmVyPjk1NTwvcmVjLW51bWJlcj48Zm9yZWlnbi1rZXlzPjxrZXkgYXBwPSJFTiIgZGIt
aWQ9InZ6ZDVzdHB0cHhzZjJrZWV0OTY1MnZkcHR6ZHd0cHp3dHd4YSIgdGltZXN0YW1wPSIxNjE3
MTA2NzU0Ij45NTU8L2tleT48L2ZvcmVpZ24ta2V5cz48cmVmLXR5cGUgbmFtZT0iSm91cm5hbCBB
cnRpY2xlIj4xNzwvcmVmLXR5cGU+PGNvbnRyaWJ1dG9ycz48YXV0aG9ycz48YXV0aG9yPkNoZW4s
IEIuPC9hdXRob3I+PGF1dGhvcj5NYSwgTC48L2F1dGhvcj48YXV0aG9yPlBhaWssIEguPC9hdXRo
b3I+PGF1dGhvcj5TaXJvdGEsIE0uPC9hdXRob3I+PGF1dGhvcj5XZWksIFcuPC9hdXRob3I+PGF1
dGhvcj5DaHVhLCBNLiBTLjwvYXV0aG9yPjxhdXRob3I+U28sIFMuPC9hdXRob3I+PGF1dGhvcj5C
dXR0ZSwgQS4gSi48L2F1dGhvcj48L2F1dGhvcnM+PC9jb250cmlidXRvcnM+PGF1dGgtYWRkcmVz
cz5EZXBhcnRtZW50IG9mIFBlZGlhdHJpY3MsIEluc3RpdHV0ZSBmb3IgQ29tcHV0YXRpb25hbCBI
ZWFsdGggU2NpZW5jZXMsIFVuaXZlcnNpdHkgb2YgQ2FsaWZvcm5pYSwgU2FuIEZyYW5jaXNjbywg
NTUwIDE2dGggU3RyZWV0LCBTYW4gRnJhbmNpc2NvLCBDYWxpZm9ybmlhIDk0MTQzLCBVU0EuJiN4
RDtEZXBhcnRtZW50IG9mIFN1cmdlcnksIEFzaWFuIExpdmVyIENlbnRlciwgU2Nob29sIG9mIE1l
ZGljaW5lLCBTdGFuZm9yZCBVbml2ZXJzaXR5LCAxMjAxIFdlbGNoIFJvYWQsIFN0YW5mb3JkLCBD
YWxpZm9ybmlhIDk0MzA1LCBVU0EuJiN4RDtCaW9tZWRpY2FsIEhQQyBUZWNobm9sb2d5IFJlc2Vh
cmNoIENlbnRlciwgS29yZWEgSW5zdGl0dXRlIG9mIFNjaWVuY2UgYW5kIFRlY2hub2xvZ3kgSW5m
b3JtYXRpb24sIDI0NSwgRGFlaGFrLXJvLCBZdXNlb25nLWd1LCBEYWVqZW9uIDM0MTQxLCBTb3V0
aCBLb3JlYS48L2F1dGgtYWRkcmVzcz48dGl0bGVzPjx0aXRsZT5SZXZlcnNhbCBvZiBjYW5jZXIg
Z2VuZSBleHByZXNzaW9uIGNvcnJlbGF0ZXMgd2l0aCBkcnVnIGVmZmljYWN5IGFuZCByZXZlYWxz
IHRoZXJhcGV1dGljIHRhcmdldHM8L3RpdGxlPjxzZWNvbmRhcnktdGl0bGU+TmF0IENvbW11bjwv
c2Vjb25kYXJ5LXRpdGxlPjxhbHQtdGl0bGU+TmF0dXJlIGNvbW11bmljYXRpb25zPC9hbHQtdGl0
bGU+PC90aXRsZXM+PHBlcmlvZGljYWw+PGZ1bGwtdGl0bGU+TmF0IENvbW11bjwvZnVsbC10aXRs
ZT48YWJici0xPk5hdHVyZSBjb21tdW5pY2F0aW9uczwvYWJici0xPjwvcGVyaW9kaWNhbD48YWx0
LXBlcmlvZGljYWw+PGZ1bGwtdGl0bGU+TmF0IENvbW11bjwvZnVsbC10aXRsZT48YWJici0xPk5h
dHVyZSBjb21tdW5pY2F0aW9uczwvYWJici0xPjwvYWx0LXBlcmlvZGljYWw+PHBhZ2VzPjE2MDIy
PC9wYWdlcz48dm9sdW1lPjg8L3ZvbHVtZT48ZWRpdGlvbj4yMDE3LzA3LzEzPC9lZGl0aW9uPjxr
ZXl3b3Jkcz48a2V5d29yZD5BbmltYWxzPC9rZXl3b3JkPjxrZXl3b3JkPkFudGluZW9wbGFzdGlj
IEFnZW50cy9waGFybWFjb2xvZ3kvKnRoZXJhcGV1dGljIHVzZTwva2V5d29yZD48a2V5d29yZD5G
ZW1hbGU8L2tleXdvcmQ+PGtleXdvcmQ+R2VuZSBFeHByZXNzaW9uLypkcnVnIGVmZmVjdHM8L2tl
eXdvcmQ+PGtleXdvcmQ+SGVwIEcyIENlbGxzPC9rZXl3b3JkPjxrZXl3b3JkPkh1bWFuczwva2V5
d29yZD48a2V5d29yZD5MaXZlciBOZW9wbGFzbXMvKmRydWcgdGhlcmFweS8qbWV0YWJvbGlzbTwv
a2V5d29yZD48a2V5d29yZD5NaWNlPC9rZXl3b3JkPjxrZXl3b3JkPk1pY2UsIE51ZGU8L2tleXdv
cmQ+PGtleXdvcmQ+UHlydmluaXVtIENvbXBvdW5kcy9waGFybWFjb2xvZ3kvKnRoZXJhcGV1dGlj
IHVzZTwva2V5d29yZD48a2V5d29yZD5TeXN0ZW1zIEJpb2xvZ3k8L2tleXdvcmQ+PGtleXdvcmQ+
WGVub2dyYWZ0IE1vZGVsIEFudGl0dW1vciBBc3NheXM8L2tleXdvcmQ+PC9rZXl3b3Jkcz48ZGF0
ZXM+PHllYXI+MjAxNzwveWVhcj48cHViLWRhdGVzPjxkYXRlPkp1bCAxMjwvZGF0ZT48L3B1Yi1k
YXRlcz48L2RhdGVzPjxpc2JuPjIwNDEtMTcyMzwvaXNibj48YWNjZXNzaW9uLW51bT4yODY5OTYz
MzwvYWNjZXNzaW9uLW51bT48dXJscz48L3VybHM+PGN1c3RvbTI+UE1DNTUxMDE4MiB0d29YQVIu
IFRoZSByZW1haW5pbmcgYXV0aG9ycyBkZWNsYXJlIG5vIGNvbXBldGluZyBmaW5hbmNpYWwgaW50
ZXJlc3RzLjwvY3VzdG9tMj48ZWxlY3Ryb25pYy1yZXNvdXJjZS1udW0+MTAuMTAzOC9uY29tbXMx
NjAyMjwvZWxlY3Ryb25pYy1yZXNvdXJjZS1udW0+PHJlbW90ZS1kYXRhYmFzZS1wcm92aWRlcj5O
TE08L3JlbW90ZS1kYXRhYmFzZS1wcm92aWRlcj48bGFuZ3VhZ2U+ZW5nPC9sYW5ndWFnZT48L3Jl
Y29yZD48L0NpdGU+PC9FbmROb3RlPgB=
</w:fldData>
        </w:fldChar>
      </w:r>
      <w:r w:rsidR="00522986">
        <w:rPr>
          <w:rFonts w:ascii="Times New Roman" w:hAnsi="Times New Roman" w:cs="Times New Roman"/>
          <w:sz w:val="24"/>
          <w:szCs w:val="24"/>
        </w:rPr>
        <w:instrText xml:space="preserve"> ADDIN EN.CITE.DATA </w:instrText>
      </w:r>
      <w:r w:rsidR="00522986">
        <w:rPr>
          <w:rFonts w:ascii="Times New Roman" w:hAnsi="Times New Roman" w:cs="Times New Roman"/>
          <w:sz w:val="24"/>
          <w:szCs w:val="24"/>
        </w:rPr>
      </w:r>
      <w:r w:rsidR="00522986">
        <w:rPr>
          <w:rFonts w:ascii="Times New Roman" w:hAnsi="Times New Roman" w:cs="Times New Roman"/>
          <w:sz w:val="24"/>
          <w:szCs w:val="24"/>
        </w:rPr>
        <w:fldChar w:fldCharType="end"/>
      </w:r>
      <w:r w:rsidRPr="00A45291">
        <w:rPr>
          <w:rFonts w:ascii="Times New Roman" w:hAnsi="Times New Roman" w:cs="Times New Roman"/>
          <w:sz w:val="24"/>
          <w:szCs w:val="24"/>
        </w:rPr>
      </w:r>
      <w:r w:rsidRPr="00A45291">
        <w:rPr>
          <w:rFonts w:ascii="Times New Roman" w:hAnsi="Times New Roman" w:cs="Times New Roman"/>
          <w:sz w:val="24"/>
          <w:szCs w:val="24"/>
        </w:rPr>
        <w:fldChar w:fldCharType="separate"/>
      </w:r>
      <w:r w:rsidR="00522986">
        <w:rPr>
          <w:rFonts w:ascii="Times New Roman" w:hAnsi="Times New Roman" w:cs="Times New Roman"/>
          <w:noProof/>
          <w:sz w:val="24"/>
          <w:szCs w:val="24"/>
        </w:rPr>
        <w:t>[32]</w:t>
      </w:r>
      <w:r w:rsidRPr="00A45291">
        <w:rPr>
          <w:rFonts w:ascii="Times New Roman" w:hAnsi="Times New Roman" w:cs="Times New Roman"/>
          <w:sz w:val="24"/>
          <w:szCs w:val="24"/>
        </w:rPr>
        <w:fldChar w:fldCharType="end"/>
      </w:r>
      <w:r w:rsidRPr="00A45291">
        <w:rPr>
          <w:rFonts w:ascii="Times New Roman" w:hAnsi="Times New Roman" w:cs="Times New Roman"/>
          <w:sz w:val="24"/>
          <w:szCs w:val="24"/>
        </w:rPr>
        <w:t xml:space="preserve"> were adopted to perform signature matching analysis. </w:t>
      </w:r>
    </w:p>
    <w:p w14:paraId="2D247B96" w14:textId="75D0EC71" w:rsidR="00431CE5" w:rsidRPr="00A45291" w:rsidRDefault="00431CE5" w:rsidP="00431CE5">
      <w:pPr>
        <w:spacing w:line="360" w:lineRule="auto"/>
        <w:rPr>
          <w:rFonts w:ascii="Times New Roman" w:hAnsi="Times New Roman" w:cs="Times New Roman"/>
          <w:sz w:val="24"/>
          <w:szCs w:val="24"/>
        </w:rPr>
      </w:pPr>
      <w:r w:rsidRPr="00A45291">
        <w:rPr>
          <w:rFonts w:ascii="Times New Roman" w:hAnsi="Times New Roman" w:cs="Times New Roman"/>
          <w:sz w:val="24"/>
          <w:szCs w:val="24"/>
        </w:rPr>
        <w:t xml:space="preserve">  The XSum method handles the positive regulators and negative regulators separately. In brief, the sums of the change values in drug signatures relative to positive regulators (Sum</w:t>
      </w:r>
      <w:r w:rsidRPr="00A45291">
        <w:rPr>
          <w:rFonts w:ascii="Times New Roman" w:hAnsi="Times New Roman" w:cs="Times New Roman"/>
          <w:sz w:val="24"/>
          <w:szCs w:val="24"/>
          <w:vertAlign w:val="subscript"/>
        </w:rPr>
        <w:t>pos</w:t>
      </w:r>
      <w:r w:rsidRPr="00A45291">
        <w:rPr>
          <w:rFonts w:ascii="Times New Roman" w:hAnsi="Times New Roman" w:cs="Times New Roman"/>
          <w:sz w:val="24"/>
          <w:szCs w:val="24"/>
        </w:rPr>
        <w:t>) and negative regulators (</w:t>
      </w:r>
      <w:bookmarkStart w:id="2" w:name="_Hlk68098674"/>
      <w:r w:rsidRPr="00A45291">
        <w:rPr>
          <w:rFonts w:ascii="Times New Roman" w:hAnsi="Times New Roman" w:cs="Times New Roman"/>
          <w:sz w:val="24"/>
          <w:szCs w:val="24"/>
        </w:rPr>
        <w:t>Sum</w:t>
      </w:r>
      <w:r w:rsidRPr="00A45291">
        <w:rPr>
          <w:rFonts w:ascii="Times New Roman" w:hAnsi="Times New Roman" w:cs="Times New Roman"/>
          <w:sz w:val="24"/>
          <w:szCs w:val="24"/>
          <w:vertAlign w:val="subscript"/>
        </w:rPr>
        <w:t>neg</w:t>
      </w:r>
      <w:bookmarkEnd w:id="2"/>
      <w:r w:rsidRPr="00A45291">
        <w:rPr>
          <w:rFonts w:ascii="Times New Roman" w:hAnsi="Times New Roman" w:cs="Times New Roman"/>
          <w:sz w:val="24"/>
          <w:szCs w:val="24"/>
        </w:rPr>
        <w:t xml:space="preserve">) are first calculated. Then, XSum is defined as following </w:t>
      </w:r>
      <w:r w:rsidRPr="00A45291">
        <w:rPr>
          <w:rFonts w:ascii="Times New Roman" w:hAnsi="Times New Roman" w:cs="Times New Roman" w:hint="eastAsia"/>
          <w:sz w:val="24"/>
          <w:szCs w:val="24"/>
        </w:rPr>
        <w:t>(</w:t>
      </w:r>
      <w:r w:rsidRPr="00A45291">
        <w:rPr>
          <w:rFonts w:ascii="Times New Roman" w:hAnsi="Times New Roman" w:cs="Times New Roman"/>
          <w:sz w:val="24"/>
          <w:szCs w:val="24"/>
        </w:rPr>
        <w:t>the topN of XSum was set at 500): XSum = Sum</w:t>
      </w:r>
      <w:r w:rsidRPr="00A45291">
        <w:rPr>
          <w:rFonts w:ascii="Times New Roman" w:hAnsi="Times New Roman" w:cs="Times New Roman"/>
          <w:sz w:val="24"/>
          <w:szCs w:val="24"/>
          <w:vertAlign w:val="subscript"/>
        </w:rPr>
        <w:t>pos</w:t>
      </w:r>
      <w:r w:rsidRPr="00A45291">
        <w:rPr>
          <w:rFonts w:ascii="Times New Roman" w:hAnsi="Times New Roman" w:cs="Times New Roman"/>
          <w:sz w:val="24"/>
          <w:szCs w:val="24"/>
        </w:rPr>
        <w:t xml:space="preserve"> − Sum</w:t>
      </w:r>
      <w:r w:rsidRPr="00A45291">
        <w:rPr>
          <w:rFonts w:ascii="Times New Roman" w:hAnsi="Times New Roman" w:cs="Times New Roman"/>
          <w:sz w:val="24"/>
          <w:szCs w:val="24"/>
          <w:vertAlign w:val="subscript"/>
        </w:rPr>
        <w:t>neg</w:t>
      </w:r>
      <w:r w:rsidRPr="00A45291">
        <w:rPr>
          <w:rFonts w:ascii="Times New Roman" w:hAnsi="Times New Roman" w:cs="Times New Roman"/>
          <w:sz w:val="24"/>
          <w:szCs w:val="24"/>
        </w:rPr>
        <w:t>.</w:t>
      </w:r>
      <w:r w:rsidRPr="00A45291">
        <w:rPr>
          <w:rFonts w:ascii="Times New Roman" w:hAnsi="Times New Roman" w:cs="Times New Roman" w:hint="eastAsia"/>
          <w:sz w:val="24"/>
          <w:szCs w:val="24"/>
        </w:rPr>
        <w:t xml:space="preserve"> </w:t>
      </w:r>
      <w:r w:rsidRPr="00A45291">
        <w:rPr>
          <w:rFonts w:ascii="Times New Roman" w:hAnsi="Times New Roman" w:cs="Times New Roman"/>
          <w:sz w:val="24"/>
          <w:szCs w:val="24"/>
        </w:rPr>
        <w:t xml:space="preserve">The KS method has been the most widely used method for signature matching </w:t>
      </w:r>
      <w:r w:rsidRPr="00A45291">
        <w:rPr>
          <w:rFonts w:ascii="Times New Roman" w:hAnsi="Times New Roman" w:cs="Times New Roman"/>
          <w:sz w:val="24"/>
          <w:szCs w:val="24"/>
        </w:rPr>
        <w:fldChar w:fldCharType="begin">
          <w:fldData xml:space="preserve">PEVuZE5vdGU+PENpdGU+PEF1dGhvcj5MYW1iPC9BdXRob3I+PFllYXI+MjAwNjwvWWVhcj48UmVj
TnVtPjk3NDwvUmVjTnVtPjxEaXNwbGF5VGV4dD5bMTVdPC9EaXNwbGF5VGV4dD48cmVjb3JkPjxy
ZWMtbnVtYmVyPjk3NDwvcmVjLW51bWJlcj48Zm9yZWlnbi1rZXlzPjxrZXkgYXBwPSJFTiIgZGIt
aWQ9InZ6ZDVzdHB0cHhzZjJrZWV0OTY1MnZkcHR6ZHd0cHp3dHd4YSIgdGltZXN0YW1wPSIxNjE3
MTc5MDgxIj45NzQ8L2tleT48L2ZvcmVpZ24ta2V5cz48cmVmLXR5cGUgbmFtZT0iSm91cm5hbCBB
cnRpY2xlIj4xNzwvcmVmLXR5cGU+PGNvbnRyaWJ1dG9ycz48YXV0aG9ycz48YXV0aG9yPkxhbWIs
IEouPC9hdXRob3I+PGF1dGhvcj5DcmF3Zm9yZCwgRS4gRC48L2F1dGhvcj48YXV0aG9yPlBlY2ss
IEQuPC9hdXRob3I+PGF1dGhvcj5Nb2RlbGwsIEouIFcuPC9hdXRob3I+PGF1dGhvcj5CbGF0LCBJ
LiBDLjwvYXV0aG9yPjxhdXRob3I+V3JvYmVsLCBNLiBKLjwvYXV0aG9yPjxhdXRob3I+TGVybmVy
LCBKLjwvYXV0aG9yPjxhdXRob3I+QnJ1bmV0LCBKLiBQLjwvYXV0aG9yPjxhdXRob3I+U3VicmFt
YW5pYW4sIEEuPC9hdXRob3I+PGF1dGhvcj5Sb3NzLCBLLiBOLjwvYXV0aG9yPjxhdXRob3I+UmVp
Y2gsIE0uPC9hdXRob3I+PGF1dGhvcj5IaWVyb255bXVzLCBILjwvYXV0aG9yPjxhdXRob3I+V2Vp
LCBHLjwvYXV0aG9yPjxhdXRob3I+QXJtc3Ryb25nLCBTLiBBLjwvYXV0aG9yPjxhdXRob3I+SGFn
Z2FydHksIFMuIEouPC9hdXRob3I+PGF1dGhvcj5DbGVtb25zLCBQLiBBLjwvYXV0aG9yPjxhdXRo
b3I+V2VpLCBSLjwvYXV0aG9yPjxhdXRob3I+Q2FyciwgUy4gQS48L2F1dGhvcj48YXV0aG9yPkxh
bmRlciwgRS4gUy48L2F1dGhvcj48YXV0aG9yPkdvbHViLCBULiBSLjwvYXV0aG9yPjwvYXV0aG9y
cz48L2NvbnRyaWJ1dG9ycz48YXV0aC1hZGRyZXNzPkJyb2FkIEluc3RpdHV0ZSBvZiBNYXNzYWNo
dXNldHRzIEluc3RpdHV0ZSBvZiBUZWNobm9sb2d5IGFuZCBIYXJ2YXJkIFVuaXZlcnNpdHksIENh
bWJyaWRnZSwgTUEgMDIxNDIsIFVTQS4ganVzdGluQGJyb2FkLm1pdC5lZHU8L2F1dGgtYWRkcmVz
cz48dGl0bGVzPjx0aXRsZT5UaGUgQ29ubmVjdGl2aXR5IE1hcDogdXNpbmcgZ2VuZS1leHByZXNz
aW9uIHNpZ25hdHVyZXMgdG8gY29ubmVjdCBzbWFsbCBtb2xlY3VsZXMsIGdlbmVzLCBhbmQgZGlz
ZWFzZTwvdGl0bGU+PHNlY29uZGFyeS10aXRsZT5TY2llbmNlPC9zZWNvbmRhcnktdGl0bGU+PGFs
dC10aXRsZT5TY2llbmNlIChOZXcgWW9yaywgTi5ZLik8L2FsdC10aXRsZT48L3RpdGxlcz48cGVy
aW9kaWNhbD48ZnVsbC10aXRsZT5TY2llbmNlPC9mdWxsLXRpdGxlPjxhYmJyLTE+U2NpZW5jZTwv
YWJici0xPjxhYmJyLTI+U2NpZW5jZTwvYWJici0yPjwvcGVyaW9kaWNhbD48cGFnZXM+MTkyOS0z
NTwvcGFnZXM+PHZvbHVtZT4zMTM8L3ZvbHVtZT48bnVtYmVyPjU3OTU8L251bWJlcj48ZWRpdGlv
bj4yMDA2LzA5LzMwPC9lZGl0aW9uPjxrZXl3b3Jkcz48a2V5d29yZD5BbHpoZWltZXIgRGlzZWFz
ZS9kcnVnIHRoZXJhcHkvZ2VuZXRpY3M8L2tleXdvcmQ+PGtleXdvcmQ+Q2VsbCBMaW5lPC9rZXl3
b3JkPjxrZXl3b3JkPkNlbGwgTGluZSwgVHVtb3I8L2tleXdvcmQ+PGtleXdvcmQ+KkRhdGFiYXNl
cywgRmFjdHVhbDwva2V5d29yZD48a2V5d29yZD5EZXhhbWV0aGFzb25lL3BoYXJtYWNvbG9neS90
aGVyYXBldXRpYyB1c2U8L2tleXdvcmQ+PGtleXdvcmQ+RHJ1ZyBFdmFsdWF0aW9uLCBQcmVjbGlu
aWNhbC8qbWV0aG9kczwva2V5d29yZD48a2V5d29yZD5EcnVnIFJlc2lzdGFuY2UsIE5lb3BsYXNt
PC9rZXl3b3JkPjxrZXl3b3JkPkVuenltZSBJbmhpYml0b3JzL3BoYXJtYWNvbG9neTwva2V5d29y
ZD48a2V5d29yZD5Fc3Ryb2dlbnMvcGhhcm1hY29sb2d5PC9rZXl3b3JkPjxrZXl3b3JkPkdlbmUg
RXhwcmVzc2lvbi8qZHJ1ZyBlZmZlY3RzPC9rZXl3b3JkPjxrZXl3b3JkPipHZW5lIEV4cHJlc3Np
b24gUHJvZmlsaW5nPC9rZXl3b3JkPjxrZXl3b3JkPkhTUDkwIEhlYXQtU2hvY2sgUHJvdGVpbnMv
YW50YWdvbmlzdHMgJmFtcDsgaW5oaWJpdG9yczwva2V5d29yZD48a2V5d29yZD5IaXN0b25lIERl
YWNldHlsYXNlIEluaGliaXRvcnM8L2tleXdvcmQ+PGtleXdvcmQ+SHVtYW5zPC9rZXl3b3JkPjxr
ZXl3b3JkPkxpbW9uaW5zL3BoYXJtYWNvbG9neTwva2V5d29yZD48a2V5d29yZD5PYmVzaXR5L2dl
bmV0aWNzL3BoeXNpb3BhdGhvbG9neTwva2V5d29yZD48a2V5d29yZD5PbGlnb251Y2xlb3RpZGUg
QXJyYXkgU2VxdWVuY2UgQW5hbHlzaXM8L2tleXdvcmQ+PGtleXdvcmQ+UGhlbm90aGlhemluZXMv
cGhhcm1hY29sb2d5PC9rZXl3b3JkPjxrZXl3b3JkPlByZWN1cnNvciBDZWxsIEx5bXBob2JsYXN0
aWMgTGV1a2VtaWEtTHltcGhvbWEvZHJ1ZyB0aGVyYXB5L2dlbmV0aWNzL3BoeXNpb3BhdGhvbG9n
eTwva2V5d29yZD48a2V5d29yZD5TaXJvbGltdXMvcGhhcm1hY29sb2d5L3RoZXJhcGV1dGljIHVz
ZTwva2V5d29yZD48a2V5d29yZD5Tb2Z0d2FyZTwva2V5d29yZD48L2tleXdvcmRzPjxkYXRlcz48
eWVhcj4yMDA2PC95ZWFyPjxwdWItZGF0ZXM+PGRhdGU+U2VwIDI5PC9kYXRlPjwvcHViLWRhdGVz
PjwvZGF0ZXM+PGlzYm4+MDAzNi04MDc1PC9pc2JuPjxhY2Nlc3Npb24tbnVtPjE3MDA4NTI2PC9h
Y2Nlc3Npb24tbnVtPjx1cmxzPjwvdXJscz48ZWxlY3Ryb25pYy1yZXNvdXJjZS1udW0+MTAuMTEy
Ni9zY2llbmNlLjExMzI5Mzk8L2VsZWN0cm9uaWMtcmVzb3VyY2UtbnVtPjxyZW1vdGUtZGF0YWJh
c2UtcHJvdmlkZXI+TkxNPC9yZW1vdGUtZGF0YWJhc2UtcHJvdmlkZXI+PGxhbmd1YWdlPmVuZzwv
bGFuZ3VhZ2U+PC9yZWNvcmQ+PC9DaXRlPjwvRW5kTm90ZT4A
</w:fldData>
        </w:fldChar>
      </w:r>
      <w:r w:rsidR="00340C5F">
        <w:rPr>
          <w:rFonts w:ascii="Times New Roman" w:hAnsi="Times New Roman" w:cs="Times New Roman"/>
          <w:sz w:val="24"/>
          <w:szCs w:val="24"/>
        </w:rPr>
        <w:instrText xml:space="preserve"> ADDIN EN.CITE </w:instrText>
      </w:r>
      <w:r w:rsidR="00340C5F">
        <w:rPr>
          <w:rFonts w:ascii="Times New Roman" w:hAnsi="Times New Roman" w:cs="Times New Roman"/>
          <w:sz w:val="24"/>
          <w:szCs w:val="24"/>
        </w:rPr>
        <w:fldChar w:fldCharType="begin">
          <w:fldData xml:space="preserve">PEVuZE5vdGU+PENpdGU+PEF1dGhvcj5MYW1iPC9BdXRob3I+PFllYXI+MjAwNjwvWWVhcj48UmVj
TnVtPjk3NDwvUmVjTnVtPjxEaXNwbGF5VGV4dD5bMTVdPC9EaXNwbGF5VGV4dD48cmVjb3JkPjxy
ZWMtbnVtYmVyPjk3NDwvcmVjLW51bWJlcj48Zm9yZWlnbi1rZXlzPjxrZXkgYXBwPSJFTiIgZGIt
aWQ9InZ6ZDVzdHB0cHhzZjJrZWV0OTY1MnZkcHR6ZHd0cHp3dHd4YSIgdGltZXN0YW1wPSIxNjE3
MTc5MDgxIj45NzQ8L2tleT48L2ZvcmVpZ24ta2V5cz48cmVmLXR5cGUgbmFtZT0iSm91cm5hbCBB
cnRpY2xlIj4xNzwvcmVmLXR5cGU+PGNvbnRyaWJ1dG9ycz48YXV0aG9ycz48YXV0aG9yPkxhbWIs
IEouPC9hdXRob3I+PGF1dGhvcj5DcmF3Zm9yZCwgRS4gRC48L2F1dGhvcj48YXV0aG9yPlBlY2ss
IEQuPC9hdXRob3I+PGF1dGhvcj5Nb2RlbGwsIEouIFcuPC9hdXRob3I+PGF1dGhvcj5CbGF0LCBJ
LiBDLjwvYXV0aG9yPjxhdXRob3I+V3JvYmVsLCBNLiBKLjwvYXV0aG9yPjxhdXRob3I+TGVybmVy
LCBKLjwvYXV0aG9yPjxhdXRob3I+QnJ1bmV0LCBKLiBQLjwvYXV0aG9yPjxhdXRob3I+U3VicmFt
YW5pYW4sIEEuPC9hdXRob3I+PGF1dGhvcj5Sb3NzLCBLLiBOLjwvYXV0aG9yPjxhdXRob3I+UmVp
Y2gsIE0uPC9hdXRob3I+PGF1dGhvcj5IaWVyb255bXVzLCBILjwvYXV0aG9yPjxhdXRob3I+V2Vp
LCBHLjwvYXV0aG9yPjxhdXRob3I+QXJtc3Ryb25nLCBTLiBBLjwvYXV0aG9yPjxhdXRob3I+SGFn
Z2FydHksIFMuIEouPC9hdXRob3I+PGF1dGhvcj5DbGVtb25zLCBQLiBBLjwvYXV0aG9yPjxhdXRo
b3I+V2VpLCBSLjwvYXV0aG9yPjxhdXRob3I+Q2FyciwgUy4gQS48L2F1dGhvcj48YXV0aG9yPkxh
bmRlciwgRS4gUy48L2F1dGhvcj48YXV0aG9yPkdvbHViLCBULiBSLjwvYXV0aG9yPjwvYXV0aG9y
cz48L2NvbnRyaWJ1dG9ycz48YXV0aC1hZGRyZXNzPkJyb2FkIEluc3RpdHV0ZSBvZiBNYXNzYWNo
dXNldHRzIEluc3RpdHV0ZSBvZiBUZWNobm9sb2d5IGFuZCBIYXJ2YXJkIFVuaXZlcnNpdHksIENh
bWJyaWRnZSwgTUEgMDIxNDIsIFVTQS4ganVzdGluQGJyb2FkLm1pdC5lZHU8L2F1dGgtYWRkcmVz
cz48dGl0bGVzPjx0aXRsZT5UaGUgQ29ubmVjdGl2aXR5IE1hcDogdXNpbmcgZ2VuZS1leHByZXNz
aW9uIHNpZ25hdHVyZXMgdG8gY29ubmVjdCBzbWFsbCBtb2xlY3VsZXMsIGdlbmVzLCBhbmQgZGlz
ZWFzZTwvdGl0bGU+PHNlY29uZGFyeS10aXRsZT5TY2llbmNlPC9zZWNvbmRhcnktdGl0bGU+PGFs
dC10aXRsZT5TY2llbmNlIChOZXcgWW9yaywgTi5ZLik8L2FsdC10aXRsZT48L3RpdGxlcz48cGVy
aW9kaWNhbD48ZnVsbC10aXRsZT5TY2llbmNlPC9mdWxsLXRpdGxlPjxhYmJyLTE+U2NpZW5jZTwv
YWJici0xPjxhYmJyLTI+U2NpZW5jZTwvYWJici0yPjwvcGVyaW9kaWNhbD48cGFnZXM+MTkyOS0z
NTwvcGFnZXM+PHZvbHVtZT4zMTM8L3ZvbHVtZT48bnVtYmVyPjU3OTU8L251bWJlcj48ZWRpdGlv
bj4yMDA2LzA5LzMwPC9lZGl0aW9uPjxrZXl3b3Jkcz48a2V5d29yZD5BbHpoZWltZXIgRGlzZWFz
ZS9kcnVnIHRoZXJhcHkvZ2VuZXRpY3M8L2tleXdvcmQ+PGtleXdvcmQ+Q2VsbCBMaW5lPC9rZXl3
b3JkPjxrZXl3b3JkPkNlbGwgTGluZSwgVHVtb3I8L2tleXdvcmQ+PGtleXdvcmQ+KkRhdGFiYXNl
cywgRmFjdHVhbDwva2V5d29yZD48a2V5d29yZD5EZXhhbWV0aGFzb25lL3BoYXJtYWNvbG9neS90
aGVyYXBldXRpYyB1c2U8L2tleXdvcmQ+PGtleXdvcmQ+RHJ1ZyBFdmFsdWF0aW9uLCBQcmVjbGlu
aWNhbC8qbWV0aG9kczwva2V5d29yZD48a2V5d29yZD5EcnVnIFJlc2lzdGFuY2UsIE5lb3BsYXNt
PC9rZXl3b3JkPjxrZXl3b3JkPkVuenltZSBJbmhpYml0b3JzL3BoYXJtYWNvbG9neTwva2V5d29y
ZD48a2V5d29yZD5Fc3Ryb2dlbnMvcGhhcm1hY29sb2d5PC9rZXl3b3JkPjxrZXl3b3JkPkdlbmUg
RXhwcmVzc2lvbi8qZHJ1ZyBlZmZlY3RzPC9rZXl3b3JkPjxrZXl3b3JkPipHZW5lIEV4cHJlc3Np
b24gUHJvZmlsaW5nPC9rZXl3b3JkPjxrZXl3b3JkPkhTUDkwIEhlYXQtU2hvY2sgUHJvdGVpbnMv
YW50YWdvbmlzdHMgJmFtcDsgaW5oaWJpdG9yczwva2V5d29yZD48a2V5d29yZD5IaXN0b25lIERl
YWNldHlsYXNlIEluaGliaXRvcnM8L2tleXdvcmQ+PGtleXdvcmQ+SHVtYW5zPC9rZXl3b3JkPjxr
ZXl3b3JkPkxpbW9uaW5zL3BoYXJtYWNvbG9neTwva2V5d29yZD48a2V5d29yZD5PYmVzaXR5L2dl
bmV0aWNzL3BoeXNpb3BhdGhvbG9neTwva2V5d29yZD48a2V5d29yZD5PbGlnb251Y2xlb3RpZGUg
QXJyYXkgU2VxdWVuY2UgQW5hbHlzaXM8L2tleXdvcmQ+PGtleXdvcmQ+UGhlbm90aGlhemluZXMv
cGhhcm1hY29sb2d5PC9rZXl3b3JkPjxrZXl3b3JkPlByZWN1cnNvciBDZWxsIEx5bXBob2JsYXN0
aWMgTGV1a2VtaWEtTHltcGhvbWEvZHJ1ZyB0aGVyYXB5L2dlbmV0aWNzL3BoeXNpb3BhdGhvbG9n
eTwva2V5d29yZD48a2V5d29yZD5TaXJvbGltdXMvcGhhcm1hY29sb2d5L3RoZXJhcGV1dGljIHVz
ZTwva2V5d29yZD48a2V5d29yZD5Tb2Z0d2FyZTwva2V5d29yZD48L2tleXdvcmRzPjxkYXRlcz48
eWVhcj4yMDA2PC95ZWFyPjxwdWItZGF0ZXM+PGRhdGU+U2VwIDI5PC9kYXRlPjwvcHViLWRhdGVz
PjwvZGF0ZXM+PGlzYm4+MDAzNi04MDc1PC9pc2JuPjxhY2Nlc3Npb24tbnVtPjE3MDA4NTI2PC9h
Y2Nlc3Npb24tbnVtPjx1cmxzPjwvdXJscz48ZWxlY3Ryb25pYy1yZXNvdXJjZS1udW0+MTAuMTEy
Ni9zY2llbmNlLjExMzI5Mzk8L2VsZWN0cm9uaWMtcmVzb3VyY2UtbnVtPjxyZW1vdGUtZGF0YWJh
c2UtcHJvdmlkZXI+TkxNPC9yZW1vdGUtZGF0YWJhc2UtcHJvdmlkZXI+PGxhbmd1YWdlPmVuZzwv
bGFuZ3VhZ2U+PC9yZWNvcmQ+PC9DaXRlPjwvRW5kTm90ZT4A
</w:fldData>
        </w:fldChar>
      </w:r>
      <w:r w:rsidR="00340C5F">
        <w:rPr>
          <w:rFonts w:ascii="Times New Roman" w:hAnsi="Times New Roman" w:cs="Times New Roman"/>
          <w:sz w:val="24"/>
          <w:szCs w:val="24"/>
        </w:rPr>
        <w:instrText xml:space="preserve"> ADDIN EN.CITE.DATA </w:instrText>
      </w:r>
      <w:r w:rsidR="00340C5F">
        <w:rPr>
          <w:rFonts w:ascii="Times New Roman" w:hAnsi="Times New Roman" w:cs="Times New Roman"/>
          <w:sz w:val="24"/>
          <w:szCs w:val="24"/>
        </w:rPr>
      </w:r>
      <w:r w:rsidR="00340C5F">
        <w:rPr>
          <w:rFonts w:ascii="Times New Roman" w:hAnsi="Times New Roman" w:cs="Times New Roman"/>
          <w:sz w:val="24"/>
          <w:szCs w:val="24"/>
        </w:rPr>
        <w:fldChar w:fldCharType="end"/>
      </w:r>
      <w:r w:rsidRPr="00A45291">
        <w:rPr>
          <w:rFonts w:ascii="Times New Roman" w:hAnsi="Times New Roman" w:cs="Times New Roman"/>
          <w:sz w:val="24"/>
          <w:szCs w:val="24"/>
        </w:rPr>
      </w:r>
      <w:r w:rsidRPr="00A45291">
        <w:rPr>
          <w:rFonts w:ascii="Times New Roman" w:hAnsi="Times New Roman" w:cs="Times New Roman"/>
          <w:sz w:val="24"/>
          <w:szCs w:val="24"/>
        </w:rPr>
        <w:fldChar w:fldCharType="separate"/>
      </w:r>
      <w:r w:rsidR="00340C5F">
        <w:rPr>
          <w:rFonts w:ascii="Times New Roman" w:hAnsi="Times New Roman" w:cs="Times New Roman"/>
          <w:noProof/>
          <w:sz w:val="24"/>
          <w:szCs w:val="24"/>
        </w:rPr>
        <w:t>[15]</w:t>
      </w:r>
      <w:r w:rsidRPr="00A45291">
        <w:rPr>
          <w:rFonts w:ascii="Times New Roman" w:hAnsi="Times New Roman" w:cs="Times New Roman"/>
          <w:sz w:val="24"/>
          <w:szCs w:val="24"/>
        </w:rPr>
        <w:fldChar w:fldCharType="end"/>
      </w:r>
      <w:r w:rsidRPr="00A45291">
        <w:rPr>
          <w:rFonts w:ascii="Times New Roman" w:hAnsi="Times New Roman" w:cs="Times New Roman"/>
          <w:sz w:val="24"/>
          <w:szCs w:val="24"/>
        </w:rPr>
        <w:t>. Similar to XSum, the KS method also needs to separate query</w:t>
      </w:r>
      <w:r w:rsidRPr="00A45291">
        <w:rPr>
          <w:rFonts w:ascii="Times New Roman" w:hAnsi="Times New Roman" w:cs="Times New Roman" w:hint="eastAsia"/>
          <w:sz w:val="24"/>
          <w:szCs w:val="24"/>
        </w:rPr>
        <w:t xml:space="preserve"> </w:t>
      </w:r>
      <w:r w:rsidRPr="00A45291">
        <w:rPr>
          <w:rFonts w:ascii="Times New Roman" w:hAnsi="Times New Roman" w:cs="Times New Roman"/>
          <w:sz w:val="24"/>
          <w:szCs w:val="24"/>
        </w:rPr>
        <w:t xml:space="preserve">signatures into two gene sets, namely positive </w:t>
      </w:r>
      <w:proofErr w:type="gramStart"/>
      <w:r w:rsidRPr="00A45291">
        <w:rPr>
          <w:rFonts w:ascii="Times New Roman" w:hAnsi="Times New Roman" w:cs="Times New Roman"/>
          <w:sz w:val="24"/>
          <w:szCs w:val="24"/>
        </w:rPr>
        <w:t>regulators</w:t>
      </w:r>
      <w:proofErr w:type="gramEnd"/>
      <w:r w:rsidRPr="00A45291">
        <w:rPr>
          <w:rFonts w:ascii="Times New Roman" w:hAnsi="Times New Roman" w:cs="Times New Roman"/>
          <w:sz w:val="24"/>
          <w:szCs w:val="24"/>
        </w:rPr>
        <w:t xml:space="preserve"> and negative regulators in this study. Briefly, using complete drug profiles as</w:t>
      </w:r>
      <w:r w:rsidRPr="00A45291">
        <w:rPr>
          <w:rFonts w:ascii="Times New Roman" w:hAnsi="Times New Roman" w:cs="Times New Roman" w:hint="eastAsia"/>
          <w:sz w:val="24"/>
          <w:szCs w:val="24"/>
        </w:rPr>
        <w:t xml:space="preserve"> </w:t>
      </w:r>
      <w:r w:rsidRPr="00A45291">
        <w:rPr>
          <w:rFonts w:ascii="Times New Roman" w:hAnsi="Times New Roman" w:cs="Times New Roman"/>
          <w:sz w:val="24"/>
          <w:szCs w:val="24"/>
        </w:rPr>
        <w:t>reference, maximum deviation (MD)-based enrichment scores of positive regulators (</w:t>
      </w:r>
      <w:bookmarkStart w:id="3" w:name="_Hlk68099882"/>
      <w:proofErr w:type="spellStart"/>
      <w:r w:rsidRPr="00A45291">
        <w:rPr>
          <w:rFonts w:ascii="Times New Roman" w:hAnsi="Times New Roman" w:cs="Times New Roman"/>
          <w:sz w:val="24"/>
          <w:szCs w:val="24"/>
        </w:rPr>
        <w:t>ES</w:t>
      </w:r>
      <w:r w:rsidRPr="00A45291">
        <w:rPr>
          <w:rFonts w:ascii="Times New Roman" w:hAnsi="Times New Roman" w:cs="Times New Roman"/>
          <w:sz w:val="24"/>
          <w:szCs w:val="24"/>
          <w:vertAlign w:val="subscript"/>
        </w:rPr>
        <w:t>pos</w:t>
      </w:r>
      <w:bookmarkEnd w:id="3"/>
      <w:proofErr w:type="spellEnd"/>
      <w:r w:rsidRPr="00A45291">
        <w:rPr>
          <w:rFonts w:ascii="Times New Roman" w:hAnsi="Times New Roman" w:cs="Times New Roman"/>
          <w:sz w:val="24"/>
          <w:szCs w:val="24"/>
        </w:rPr>
        <w:t>)</w:t>
      </w:r>
      <w:r w:rsidRPr="00A45291">
        <w:rPr>
          <w:rFonts w:ascii="Times New Roman" w:hAnsi="Times New Roman" w:cs="Times New Roman" w:hint="eastAsia"/>
          <w:sz w:val="24"/>
          <w:szCs w:val="24"/>
        </w:rPr>
        <w:t xml:space="preserve"> </w:t>
      </w:r>
      <w:r w:rsidRPr="00A45291">
        <w:rPr>
          <w:rFonts w:ascii="Times New Roman" w:hAnsi="Times New Roman" w:cs="Times New Roman"/>
          <w:sz w:val="24"/>
          <w:szCs w:val="24"/>
        </w:rPr>
        <w:t>and negative regulators (ES</w:t>
      </w:r>
      <w:r w:rsidRPr="00A45291">
        <w:rPr>
          <w:rFonts w:ascii="Times New Roman" w:hAnsi="Times New Roman" w:cs="Times New Roman"/>
          <w:sz w:val="24"/>
          <w:szCs w:val="24"/>
          <w:vertAlign w:val="subscript"/>
        </w:rPr>
        <w:t>neg</w:t>
      </w:r>
      <w:r w:rsidRPr="00A45291">
        <w:rPr>
          <w:rFonts w:ascii="Times New Roman" w:hAnsi="Times New Roman" w:cs="Times New Roman"/>
          <w:sz w:val="24"/>
          <w:szCs w:val="24"/>
        </w:rPr>
        <w:t xml:space="preserve">) should first be computed. If </w:t>
      </w:r>
      <w:proofErr w:type="spellStart"/>
      <w:r w:rsidRPr="00A45291">
        <w:rPr>
          <w:rFonts w:ascii="Times New Roman" w:hAnsi="Times New Roman" w:cs="Times New Roman"/>
          <w:sz w:val="24"/>
          <w:szCs w:val="24"/>
        </w:rPr>
        <w:t>ES</w:t>
      </w:r>
      <w:r w:rsidRPr="00A45291">
        <w:rPr>
          <w:rFonts w:ascii="Times New Roman" w:hAnsi="Times New Roman" w:cs="Times New Roman"/>
          <w:sz w:val="24"/>
          <w:szCs w:val="24"/>
          <w:vertAlign w:val="subscript"/>
        </w:rPr>
        <w:t>pos</w:t>
      </w:r>
      <w:proofErr w:type="spellEnd"/>
      <w:r w:rsidRPr="00A45291">
        <w:rPr>
          <w:rFonts w:ascii="Times New Roman" w:hAnsi="Times New Roman" w:cs="Times New Roman"/>
          <w:sz w:val="24"/>
          <w:szCs w:val="24"/>
        </w:rPr>
        <w:t xml:space="preserve"> and ES</w:t>
      </w:r>
      <w:r w:rsidRPr="00A45291">
        <w:rPr>
          <w:rFonts w:ascii="Times New Roman" w:hAnsi="Times New Roman" w:cs="Times New Roman"/>
          <w:sz w:val="24"/>
          <w:szCs w:val="24"/>
          <w:vertAlign w:val="subscript"/>
        </w:rPr>
        <w:t>neg</w:t>
      </w:r>
      <w:r w:rsidRPr="00A45291">
        <w:rPr>
          <w:rFonts w:ascii="Times New Roman" w:hAnsi="Times New Roman" w:cs="Times New Roman"/>
          <w:sz w:val="24"/>
          <w:szCs w:val="24"/>
        </w:rPr>
        <w:t xml:space="preserve"> have the same</w:t>
      </w:r>
      <w:r w:rsidRPr="00A45291">
        <w:rPr>
          <w:rFonts w:ascii="Times New Roman" w:hAnsi="Times New Roman" w:cs="Times New Roman" w:hint="eastAsia"/>
          <w:sz w:val="24"/>
          <w:szCs w:val="24"/>
        </w:rPr>
        <w:t xml:space="preserve"> </w:t>
      </w:r>
      <w:r w:rsidRPr="00A45291">
        <w:rPr>
          <w:rFonts w:ascii="Times New Roman" w:hAnsi="Times New Roman" w:cs="Times New Roman"/>
          <w:sz w:val="24"/>
          <w:szCs w:val="24"/>
        </w:rPr>
        <w:t xml:space="preserve">algebraic sign then KSscore = 0, otherwise, KSscore = </w:t>
      </w:r>
      <w:proofErr w:type="spellStart"/>
      <w:r w:rsidRPr="00A45291">
        <w:rPr>
          <w:rFonts w:ascii="Times New Roman" w:hAnsi="Times New Roman" w:cs="Times New Roman"/>
          <w:sz w:val="24"/>
          <w:szCs w:val="24"/>
        </w:rPr>
        <w:t>ES</w:t>
      </w:r>
      <w:r w:rsidRPr="00A45291">
        <w:rPr>
          <w:rFonts w:ascii="Times New Roman" w:hAnsi="Times New Roman" w:cs="Times New Roman"/>
          <w:sz w:val="24"/>
          <w:szCs w:val="24"/>
          <w:vertAlign w:val="subscript"/>
        </w:rPr>
        <w:t>pos</w:t>
      </w:r>
      <w:proofErr w:type="spellEnd"/>
      <w:r w:rsidRPr="00A45291">
        <w:rPr>
          <w:rFonts w:ascii="Times New Roman" w:hAnsi="Times New Roman" w:cs="Times New Roman"/>
          <w:sz w:val="24"/>
          <w:szCs w:val="24"/>
        </w:rPr>
        <w:t xml:space="preserve"> − ES</w:t>
      </w:r>
      <w:r w:rsidRPr="00A45291">
        <w:rPr>
          <w:rFonts w:ascii="Times New Roman" w:hAnsi="Times New Roman" w:cs="Times New Roman"/>
          <w:sz w:val="24"/>
          <w:szCs w:val="24"/>
          <w:vertAlign w:val="subscript"/>
        </w:rPr>
        <w:t>neg</w:t>
      </w:r>
      <w:r w:rsidRPr="00A45291">
        <w:rPr>
          <w:rFonts w:ascii="Times New Roman" w:hAnsi="Times New Roman" w:cs="Times New Roman"/>
          <w:sz w:val="24"/>
          <w:szCs w:val="24"/>
        </w:rPr>
        <w:t xml:space="preserve">. The RGES method is a modification of the original KS method, which </w:t>
      </w:r>
      <w:r w:rsidRPr="00A45291">
        <w:rPr>
          <w:rFonts w:ascii="Times New Roman" w:hAnsi="Times New Roman" w:cs="Times New Roman"/>
          <w:sz w:val="24"/>
          <w:szCs w:val="24"/>
        </w:rPr>
        <w:lastRenderedPageBreak/>
        <w:t>has been demonstrated to have a better performance in drug prediction than the KS method by a recent publication</w:t>
      </w:r>
      <w:r>
        <w:rPr>
          <w:rFonts w:ascii="Times New Roman" w:hAnsi="Times New Roman" w:cs="Times New Roman"/>
          <w:sz w:val="24"/>
          <w:szCs w:val="24"/>
        </w:rPr>
        <w:t xml:space="preserve"> </w:t>
      </w:r>
      <w:r w:rsidRPr="00A45291">
        <w:rPr>
          <w:rFonts w:ascii="Times New Roman" w:hAnsi="Times New Roman" w:cs="Times New Roman"/>
          <w:sz w:val="24"/>
          <w:szCs w:val="24"/>
        </w:rPr>
        <w:fldChar w:fldCharType="begin">
          <w:fldData xml:space="preserve">PEVuZE5vdGU+PENpdGU+PEF1dGhvcj5DaGVuPC9BdXRob3I+PFllYXI+MjAxNzwvWWVhcj48UmVj
TnVtPjk3NTwvUmVjTnVtPjxEaXNwbGF5VGV4dD5bMzJdPC9EaXNwbGF5VGV4dD48cmVjb3JkPjxy
ZWMtbnVtYmVyPjk3NTwvcmVjLW51bWJlcj48Zm9yZWlnbi1rZXlzPjxrZXkgYXBwPSJFTiIgZGIt
aWQ9InZ6ZDVzdHB0cHhzZjJrZWV0OTY1MnZkcHR6ZHd0cHp3dHd4YSIgdGltZXN0YW1wPSIxNjE3
MTc5MTE4Ij45NzU8L2tleT48L2ZvcmVpZ24ta2V5cz48cmVmLXR5cGUgbmFtZT0iSm91cm5hbCBB
cnRpY2xlIj4xNzwvcmVmLXR5cGU+PGNvbnRyaWJ1dG9ycz48YXV0aG9ycz48YXV0aG9yPkNoZW4s
IEIuPC9hdXRob3I+PGF1dGhvcj5NYSwgTC48L2F1dGhvcj48YXV0aG9yPlBhaWssIEguPC9hdXRo
b3I+PGF1dGhvcj5TaXJvdGEsIE0uPC9hdXRob3I+PGF1dGhvcj5XZWksIFcuPC9hdXRob3I+PGF1
dGhvcj5DaHVhLCBNLiBTLjwvYXV0aG9yPjxhdXRob3I+U28sIFMuPC9hdXRob3I+PGF1dGhvcj5C
dXR0ZSwgQS4gSi48L2F1dGhvcj48L2F1dGhvcnM+PC9jb250cmlidXRvcnM+PGF1dGgtYWRkcmVz
cz5EZXBhcnRtZW50IG9mIFBlZGlhdHJpY3MsIEluc3RpdHV0ZSBmb3IgQ29tcHV0YXRpb25hbCBI
ZWFsdGggU2NpZW5jZXMsIFVuaXZlcnNpdHkgb2YgQ2FsaWZvcm5pYSwgU2FuIEZyYW5jaXNjbywg
NTUwIDE2dGggU3RyZWV0LCBTYW4gRnJhbmNpc2NvLCBDYWxpZm9ybmlhIDk0MTQzLCBVU0EuJiN4
RDtEZXBhcnRtZW50IG9mIFN1cmdlcnksIEFzaWFuIExpdmVyIENlbnRlciwgU2Nob29sIG9mIE1l
ZGljaW5lLCBTdGFuZm9yZCBVbml2ZXJzaXR5LCAxMjAxIFdlbGNoIFJvYWQsIFN0YW5mb3JkLCBD
YWxpZm9ybmlhIDk0MzA1LCBVU0EuJiN4RDtCaW9tZWRpY2FsIEhQQyBUZWNobm9sb2d5IFJlc2Vh
cmNoIENlbnRlciwgS29yZWEgSW5zdGl0dXRlIG9mIFNjaWVuY2UgYW5kIFRlY2hub2xvZ3kgSW5m
b3JtYXRpb24sIDI0NSwgRGFlaGFrLXJvLCBZdXNlb25nLWd1LCBEYWVqZW9uIDM0MTQxLCBTb3V0
aCBLb3JlYS48L2F1dGgtYWRkcmVzcz48dGl0bGVzPjx0aXRsZT5SZXZlcnNhbCBvZiBjYW5jZXIg
Z2VuZSBleHByZXNzaW9uIGNvcnJlbGF0ZXMgd2l0aCBkcnVnIGVmZmljYWN5IGFuZCByZXZlYWxz
IHRoZXJhcGV1dGljIHRhcmdldHM8L3RpdGxlPjxzZWNvbmRhcnktdGl0bGU+TmF0IENvbW11bjwv
c2Vjb25kYXJ5LXRpdGxlPjxhbHQtdGl0bGU+TmF0dXJlIGNvbW11bmljYXRpb25zPC9hbHQtdGl0
bGU+PC90aXRsZXM+PHBlcmlvZGljYWw+PGZ1bGwtdGl0bGU+TmF0IENvbW11bjwvZnVsbC10aXRs
ZT48YWJici0xPk5hdHVyZSBjb21tdW5pY2F0aW9uczwvYWJici0xPjwvcGVyaW9kaWNhbD48YWx0
LXBlcmlvZGljYWw+PGZ1bGwtdGl0bGU+TmF0IENvbW11bjwvZnVsbC10aXRsZT48YWJici0xPk5h
dHVyZSBjb21tdW5pY2F0aW9uczwvYWJici0xPjwvYWx0LXBlcmlvZGljYWw+PHBhZ2VzPjE2MDIy
PC9wYWdlcz48dm9sdW1lPjg8L3ZvbHVtZT48ZWRpdGlvbj4yMDE3LzA3LzEzPC9lZGl0aW9uPjxr
ZXl3b3Jkcz48a2V5d29yZD5BbmltYWxzPC9rZXl3b3JkPjxrZXl3b3JkPkFudGluZW9wbGFzdGlj
IEFnZW50cy9waGFybWFjb2xvZ3kvKnRoZXJhcGV1dGljIHVzZTwva2V5d29yZD48a2V5d29yZD5G
ZW1hbGU8L2tleXdvcmQ+PGtleXdvcmQ+R2VuZSBFeHByZXNzaW9uLypkcnVnIGVmZmVjdHM8L2tl
eXdvcmQ+PGtleXdvcmQ+SGVwIEcyIENlbGxzPC9rZXl3b3JkPjxrZXl3b3JkPkh1bWFuczwva2V5
d29yZD48a2V5d29yZD5MaXZlciBOZW9wbGFzbXMvKmRydWcgdGhlcmFweS8qbWV0YWJvbGlzbTwv
a2V5d29yZD48a2V5d29yZD5NaWNlPC9rZXl3b3JkPjxrZXl3b3JkPk1pY2UsIE51ZGU8L2tleXdv
cmQ+PGtleXdvcmQ+UHlydmluaXVtIENvbXBvdW5kcy9waGFybWFjb2xvZ3kvKnRoZXJhcGV1dGlj
IHVzZTwva2V5d29yZD48a2V5d29yZD5TeXN0ZW1zIEJpb2xvZ3k8L2tleXdvcmQ+PGtleXdvcmQ+
WGVub2dyYWZ0IE1vZGVsIEFudGl0dW1vciBBc3NheXM8L2tleXdvcmQ+PC9rZXl3b3Jkcz48ZGF0
ZXM+PHllYXI+MjAxNzwveWVhcj48cHViLWRhdGVzPjxkYXRlPkp1bCAxMjwvZGF0ZT48L3B1Yi1k
YXRlcz48L2RhdGVzPjxpc2JuPjIwNDEtMTcyMzwvaXNibj48YWNjZXNzaW9uLW51bT4yODY5OTYz
MzwvYWNjZXNzaW9uLW51bT48dXJscz48L3VybHM+PGN1c3RvbTI+UE1DNTUxMDE4MiB0d29YQVIu
IFRoZSByZW1haW5pbmcgYXV0aG9ycyBkZWNsYXJlIG5vIGNvbXBldGluZyBmaW5hbmNpYWwgaW50
ZXJlc3RzLjwvY3VzdG9tMj48ZWxlY3Ryb25pYy1yZXNvdXJjZS1udW0+MTAuMTAzOC9uY29tbXMx
NjAyMjwvZWxlY3Ryb25pYy1yZXNvdXJjZS1udW0+PHJlbW90ZS1kYXRhYmFzZS1wcm92aWRlcj5O
TE08L3JlbW90ZS1kYXRhYmFzZS1wcm92aWRlcj48bGFuZ3VhZ2U+ZW5nPC9sYW5ndWFnZT48L3Jl
Y29yZD48L0NpdGU+PC9FbmROb3RlPgB=
</w:fldData>
        </w:fldChar>
      </w:r>
      <w:r w:rsidR="00522986">
        <w:rPr>
          <w:rFonts w:ascii="Times New Roman" w:hAnsi="Times New Roman" w:cs="Times New Roman"/>
          <w:sz w:val="24"/>
          <w:szCs w:val="24"/>
        </w:rPr>
        <w:instrText xml:space="preserve"> ADDIN EN.CITE </w:instrText>
      </w:r>
      <w:r w:rsidR="00522986">
        <w:rPr>
          <w:rFonts w:ascii="Times New Roman" w:hAnsi="Times New Roman" w:cs="Times New Roman"/>
          <w:sz w:val="24"/>
          <w:szCs w:val="24"/>
        </w:rPr>
        <w:fldChar w:fldCharType="begin">
          <w:fldData xml:space="preserve">PEVuZE5vdGU+PENpdGU+PEF1dGhvcj5DaGVuPC9BdXRob3I+PFllYXI+MjAxNzwvWWVhcj48UmVj
TnVtPjk3NTwvUmVjTnVtPjxEaXNwbGF5VGV4dD5bMzJdPC9EaXNwbGF5VGV4dD48cmVjb3JkPjxy
ZWMtbnVtYmVyPjk3NTwvcmVjLW51bWJlcj48Zm9yZWlnbi1rZXlzPjxrZXkgYXBwPSJFTiIgZGIt
aWQ9InZ6ZDVzdHB0cHhzZjJrZWV0OTY1MnZkcHR6ZHd0cHp3dHd4YSIgdGltZXN0YW1wPSIxNjE3
MTc5MTE4Ij45NzU8L2tleT48L2ZvcmVpZ24ta2V5cz48cmVmLXR5cGUgbmFtZT0iSm91cm5hbCBB
cnRpY2xlIj4xNzwvcmVmLXR5cGU+PGNvbnRyaWJ1dG9ycz48YXV0aG9ycz48YXV0aG9yPkNoZW4s
IEIuPC9hdXRob3I+PGF1dGhvcj5NYSwgTC48L2F1dGhvcj48YXV0aG9yPlBhaWssIEguPC9hdXRo
b3I+PGF1dGhvcj5TaXJvdGEsIE0uPC9hdXRob3I+PGF1dGhvcj5XZWksIFcuPC9hdXRob3I+PGF1
dGhvcj5DaHVhLCBNLiBTLjwvYXV0aG9yPjxhdXRob3I+U28sIFMuPC9hdXRob3I+PGF1dGhvcj5C
dXR0ZSwgQS4gSi48L2F1dGhvcj48L2F1dGhvcnM+PC9jb250cmlidXRvcnM+PGF1dGgtYWRkcmVz
cz5EZXBhcnRtZW50IG9mIFBlZGlhdHJpY3MsIEluc3RpdHV0ZSBmb3IgQ29tcHV0YXRpb25hbCBI
ZWFsdGggU2NpZW5jZXMsIFVuaXZlcnNpdHkgb2YgQ2FsaWZvcm5pYSwgU2FuIEZyYW5jaXNjbywg
NTUwIDE2dGggU3RyZWV0LCBTYW4gRnJhbmNpc2NvLCBDYWxpZm9ybmlhIDk0MTQzLCBVU0EuJiN4
RDtEZXBhcnRtZW50IG9mIFN1cmdlcnksIEFzaWFuIExpdmVyIENlbnRlciwgU2Nob29sIG9mIE1l
ZGljaW5lLCBTdGFuZm9yZCBVbml2ZXJzaXR5LCAxMjAxIFdlbGNoIFJvYWQsIFN0YW5mb3JkLCBD
YWxpZm9ybmlhIDk0MzA1LCBVU0EuJiN4RDtCaW9tZWRpY2FsIEhQQyBUZWNobm9sb2d5IFJlc2Vh
cmNoIENlbnRlciwgS29yZWEgSW5zdGl0dXRlIG9mIFNjaWVuY2UgYW5kIFRlY2hub2xvZ3kgSW5m
b3JtYXRpb24sIDI0NSwgRGFlaGFrLXJvLCBZdXNlb25nLWd1LCBEYWVqZW9uIDM0MTQxLCBTb3V0
aCBLb3JlYS48L2F1dGgtYWRkcmVzcz48dGl0bGVzPjx0aXRsZT5SZXZlcnNhbCBvZiBjYW5jZXIg
Z2VuZSBleHByZXNzaW9uIGNvcnJlbGF0ZXMgd2l0aCBkcnVnIGVmZmljYWN5IGFuZCByZXZlYWxz
IHRoZXJhcGV1dGljIHRhcmdldHM8L3RpdGxlPjxzZWNvbmRhcnktdGl0bGU+TmF0IENvbW11bjwv
c2Vjb25kYXJ5LXRpdGxlPjxhbHQtdGl0bGU+TmF0dXJlIGNvbW11bmljYXRpb25zPC9hbHQtdGl0
bGU+PC90aXRsZXM+PHBlcmlvZGljYWw+PGZ1bGwtdGl0bGU+TmF0IENvbW11bjwvZnVsbC10aXRs
ZT48YWJici0xPk5hdHVyZSBjb21tdW5pY2F0aW9uczwvYWJici0xPjwvcGVyaW9kaWNhbD48YWx0
LXBlcmlvZGljYWw+PGZ1bGwtdGl0bGU+TmF0IENvbW11bjwvZnVsbC10aXRsZT48YWJici0xPk5h
dHVyZSBjb21tdW5pY2F0aW9uczwvYWJici0xPjwvYWx0LXBlcmlvZGljYWw+PHBhZ2VzPjE2MDIy
PC9wYWdlcz48dm9sdW1lPjg8L3ZvbHVtZT48ZWRpdGlvbj4yMDE3LzA3LzEzPC9lZGl0aW9uPjxr
ZXl3b3Jkcz48a2V5d29yZD5BbmltYWxzPC9rZXl3b3JkPjxrZXl3b3JkPkFudGluZW9wbGFzdGlj
IEFnZW50cy9waGFybWFjb2xvZ3kvKnRoZXJhcGV1dGljIHVzZTwva2V5d29yZD48a2V5d29yZD5G
ZW1hbGU8L2tleXdvcmQ+PGtleXdvcmQ+R2VuZSBFeHByZXNzaW9uLypkcnVnIGVmZmVjdHM8L2tl
eXdvcmQ+PGtleXdvcmQ+SGVwIEcyIENlbGxzPC9rZXl3b3JkPjxrZXl3b3JkPkh1bWFuczwva2V5
d29yZD48a2V5d29yZD5MaXZlciBOZW9wbGFzbXMvKmRydWcgdGhlcmFweS8qbWV0YWJvbGlzbTwv
a2V5d29yZD48a2V5d29yZD5NaWNlPC9rZXl3b3JkPjxrZXl3b3JkPk1pY2UsIE51ZGU8L2tleXdv
cmQ+PGtleXdvcmQ+UHlydmluaXVtIENvbXBvdW5kcy9waGFybWFjb2xvZ3kvKnRoZXJhcGV1dGlj
IHVzZTwva2V5d29yZD48a2V5d29yZD5TeXN0ZW1zIEJpb2xvZ3k8L2tleXdvcmQ+PGtleXdvcmQ+
WGVub2dyYWZ0IE1vZGVsIEFudGl0dW1vciBBc3NheXM8L2tleXdvcmQ+PC9rZXl3b3Jkcz48ZGF0
ZXM+PHllYXI+MjAxNzwveWVhcj48cHViLWRhdGVzPjxkYXRlPkp1bCAxMjwvZGF0ZT48L3B1Yi1k
YXRlcz48L2RhdGVzPjxpc2JuPjIwNDEtMTcyMzwvaXNibj48YWNjZXNzaW9uLW51bT4yODY5OTYz
MzwvYWNjZXNzaW9uLW51bT48dXJscz48L3VybHM+PGN1c3RvbTI+UE1DNTUxMDE4MiB0d29YQVIu
IFRoZSByZW1haW5pbmcgYXV0aG9ycyBkZWNsYXJlIG5vIGNvbXBldGluZyBmaW5hbmNpYWwgaW50
ZXJlc3RzLjwvY3VzdG9tMj48ZWxlY3Ryb25pYy1yZXNvdXJjZS1udW0+MTAuMTAzOC9uY29tbXMx
NjAyMjwvZWxlY3Ryb25pYy1yZXNvdXJjZS1udW0+PHJlbW90ZS1kYXRhYmFzZS1wcm92aWRlcj5O
TE08L3JlbW90ZS1kYXRhYmFzZS1wcm92aWRlcj48bGFuZ3VhZ2U+ZW5nPC9sYW5ndWFnZT48L3Jl
Y29yZD48L0NpdGU+PC9FbmROb3RlPgB=
</w:fldData>
        </w:fldChar>
      </w:r>
      <w:r w:rsidR="00522986">
        <w:rPr>
          <w:rFonts w:ascii="Times New Roman" w:hAnsi="Times New Roman" w:cs="Times New Roman"/>
          <w:sz w:val="24"/>
          <w:szCs w:val="24"/>
        </w:rPr>
        <w:instrText xml:space="preserve"> ADDIN EN.CITE.DATA </w:instrText>
      </w:r>
      <w:r w:rsidR="00522986">
        <w:rPr>
          <w:rFonts w:ascii="Times New Roman" w:hAnsi="Times New Roman" w:cs="Times New Roman"/>
          <w:sz w:val="24"/>
          <w:szCs w:val="24"/>
        </w:rPr>
      </w:r>
      <w:r w:rsidR="00522986">
        <w:rPr>
          <w:rFonts w:ascii="Times New Roman" w:hAnsi="Times New Roman" w:cs="Times New Roman"/>
          <w:sz w:val="24"/>
          <w:szCs w:val="24"/>
        </w:rPr>
        <w:fldChar w:fldCharType="end"/>
      </w:r>
      <w:r w:rsidRPr="00A45291">
        <w:rPr>
          <w:rFonts w:ascii="Times New Roman" w:hAnsi="Times New Roman" w:cs="Times New Roman"/>
          <w:sz w:val="24"/>
          <w:szCs w:val="24"/>
        </w:rPr>
      </w:r>
      <w:r w:rsidRPr="00A45291">
        <w:rPr>
          <w:rFonts w:ascii="Times New Roman" w:hAnsi="Times New Roman" w:cs="Times New Roman"/>
          <w:sz w:val="24"/>
          <w:szCs w:val="24"/>
        </w:rPr>
        <w:fldChar w:fldCharType="separate"/>
      </w:r>
      <w:r w:rsidR="00522986">
        <w:rPr>
          <w:rFonts w:ascii="Times New Roman" w:hAnsi="Times New Roman" w:cs="Times New Roman"/>
          <w:noProof/>
          <w:sz w:val="24"/>
          <w:szCs w:val="24"/>
        </w:rPr>
        <w:t>[32]</w:t>
      </w:r>
      <w:r w:rsidRPr="00A45291">
        <w:rPr>
          <w:rFonts w:ascii="Times New Roman" w:hAnsi="Times New Roman" w:cs="Times New Roman"/>
          <w:sz w:val="24"/>
          <w:szCs w:val="24"/>
        </w:rPr>
        <w:fldChar w:fldCharType="end"/>
      </w:r>
      <w:r w:rsidRPr="00A45291">
        <w:rPr>
          <w:rFonts w:ascii="Times New Roman" w:hAnsi="Times New Roman" w:cs="Times New Roman"/>
          <w:sz w:val="24"/>
          <w:szCs w:val="24"/>
        </w:rPr>
        <w:t>. In contrast to KS method, RGES</w:t>
      </w:r>
      <w:r w:rsidRPr="00A45291">
        <w:rPr>
          <w:rFonts w:ascii="Times New Roman" w:hAnsi="Times New Roman" w:cs="Times New Roman" w:hint="eastAsia"/>
          <w:sz w:val="24"/>
          <w:szCs w:val="24"/>
        </w:rPr>
        <w:t xml:space="preserve"> </w:t>
      </w:r>
      <w:r w:rsidRPr="00A45291">
        <w:rPr>
          <w:rFonts w:ascii="Times New Roman" w:hAnsi="Times New Roman" w:cs="Times New Roman"/>
          <w:sz w:val="24"/>
          <w:szCs w:val="24"/>
        </w:rPr>
        <w:t xml:space="preserve">focused on the reversal relation between the disease and agents, and RGES is defined as </w:t>
      </w:r>
      <w:proofErr w:type="spellStart"/>
      <w:r w:rsidRPr="00A45291">
        <w:rPr>
          <w:rFonts w:ascii="Times New Roman" w:hAnsi="Times New Roman" w:cs="Times New Roman"/>
          <w:sz w:val="24"/>
          <w:szCs w:val="24"/>
        </w:rPr>
        <w:t>ES</w:t>
      </w:r>
      <w:r w:rsidRPr="00A45291">
        <w:rPr>
          <w:rFonts w:ascii="Times New Roman" w:hAnsi="Times New Roman" w:cs="Times New Roman"/>
          <w:sz w:val="24"/>
          <w:szCs w:val="24"/>
          <w:vertAlign w:val="subscript"/>
        </w:rPr>
        <w:t>pos</w:t>
      </w:r>
      <w:proofErr w:type="spellEnd"/>
      <w:r w:rsidRPr="00A45291">
        <w:rPr>
          <w:rFonts w:ascii="Times New Roman" w:hAnsi="Times New Roman" w:cs="Times New Roman"/>
          <w:sz w:val="24"/>
          <w:szCs w:val="24"/>
        </w:rPr>
        <w:t xml:space="preserve"> −</w:t>
      </w:r>
      <w:r w:rsidRPr="00A45291">
        <w:rPr>
          <w:rFonts w:ascii="Times New Roman" w:hAnsi="Times New Roman" w:cs="Times New Roman" w:hint="eastAsia"/>
          <w:sz w:val="24"/>
          <w:szCs w:val="24"/>
        </w:rPr>
        <w:t xml:space="preserve"> </w:t>
      </w:r>
      <w:r w:rsidRPr="00A45291">
        <w:rPr>
          <w:rFonts w:ascii="Times New Roman" w:hAnsi="Times New Roman" w:cs="Times New Roman"/>
          <w:sz w:val="24"/>
          <w:szCs w:val="24"/>
        </w:rPr>
        <w:t>ES</w:t>
      </w:r>
      <w:r w:rsidRPr="00A45291">
        <w:rPr>
          <w:rFonts w:ascii="Times New Roman" w:hAnsi="Times New Roman" w:cs="Times New Roman"/>
          <w:sz w:val="24"/>
          <w:szCs w:val="24"/>
          <w:vertAlign w:val="subscript"/>
        </w:rPr>
        <w:t>neg</w:t>
      </w:r>
      <w:r w:rsidRPr="00A45291">
        <w:rPr>
          <w:rFonts w:ascii="Times New Roman" w:hAnsi="Times New Roman" w:cs="Times New Roman"/>
          <w:sz w:val="24"/>
          <w:szCs w:val="24"/>
        </w:rPr>
        <w:t xml:space="preserve"> regardless of the sign of </w:t>
      </w:r>
      <w:proofErr w:type="spellStart"/>
      <w:r w:rsidRPr="00A45291">
        <w:rPr>
          <w:rFonts w:ascii="Times New Roman" w:hAnsi="Times New Roman" w:cs="Times New Roman"/>
          <w:sz w:val="24"/>
          <w:szCs w:val="24"/>
        </w:rPr>
        <w:t>ES</w:t>
      </w:r>
      <w:r w:rsidRPr="00A45291">
        <w:rPr>
          <w:rFonts w:ascii="Times New Roman" w:hAnsi="Times New Roman" w:cs="Times New Roman"/>
          <w:sz w:val="24"/>
          <w:szCs w:val="24"/>
          <w:vertAlign w:val="subscript"/>
        </w:rPr>
        <w:t>pos</w:t>
      </w:r>
      <w:proofErr w:type="spellEnd"/>
      <w:r w:rsidRPr="00A45291">
        <w:rPr>
          <w:rFonts w:ascii="Times New Roman" w:hAnsi="Times New Roman" w:cs="Times New Roman"/>
          <w:sz w:val="24"/>
          <w:szCs w:val="24"/>
        </w:rPr>
        <w:t xml:space="preserve"> and ES</w:t>
      </w:r>
      <w:r w:rsidRPr="00A45291">
        <w:rPr>
          <w:rFonts w:ascii="Times New Roman" w:hAnsi="Times New Roman" w:cs="Times New Roman"/>
          <w:sz w:val="24"/>
          <w:szCs w:val="24"/>
          <w:vertAlign w:val="subscript"/>
        </w:rPr>
        <w:t>neg</w:t>
      </w:r>
      <w:r w:rsidRPr="00A45291">
        <w:rPr>
          <w:rFonts w:ascii="Times New Roman" w:hAnsi="Times New Roman" w:cs="Times New Roman"/>
          <w:sz w:val="24"/>
          <w:szCs w:val="24"/>
        </w:rPr>
        <w:t>. Additionally, there also existed some differences in other details between KS and RGES</w:t>
      </w:r>
      <w:r>
        <w:rPr>
          <w:rFonts w:ascii="Times New Roman" w:hAnsi="Times New Roman" w:cs="Times New Roman"/>
          <w:sz w:val="24"/>
          <w:szCs w:val="24"/>
        </w:rPr>
        <w:t xml:space="preserve"> </w:t>
      </w:r>
      <w:r w:rsidRPr="00A45291">
        <w:rPr>
          <w:rFonts w:ascii="Times New Roman" w:hAnsi="Times New Roman" w:cs="Times New Roman"/>
          <w:sz w:val="24"/>
          <w:szCs w:val="24"/>
        </w:rPr>
        <w:fldChar w:fldCharType="begin">
          <w:fldData xml:space="preserve">PEVuZE5vdGU+PENpdGU+PEF1dGhvcj5DaGVuPC9BdXRob3I+PFllYXI+MjAxNzwvWWVhcj48UmVj
TnVtPjk3NTwvUmVjTnVtPjxEaXNwbGF5VGV4dD5bMzJdPC9EaXNwbGF5VGV4dD48cmVjb3JkPjxy
ZWMtbnVtYmVyPjk3NTwvcmVjLW51bWJlcj48Zm9yZWlnbi1rZXlzPjxrZXkgYXBwPSJFTiIgZGIt
aWQ9InZ6ZDVzdHB0cHhzZjJrZWV0OTY1MnZkcHR6ZHd0cHp3dHd4YSIgdGltZXN0YW1wPSIxNjE3
MTc5MTE4Ij45NzU8L2tleT48L2ZvcmVpZ24ta2V5cz48cmVmLXR5cGUgbmFtZT0iSm91cm5hbCBB
cnRpY2xlIj4xNzwvcmVmLXR5cGU+PGNvbnRyaWJ1dG9ycz48YXV0aG9ycz48YXV0aG9yPkNoZW4s
IEIuPC9hdXRob3I+PGF1dGhvcj5NYSwgTC48L2F1dGhvcj48YXV0aG9yPlBhaWssIEguPC9hdXRo
b3I+PGF1dGhvcj5TaXJvdGEsIE0uPC9hdXRob3I+PGF1dGhvcj5XZWksIFcuPC9hdXRob3I+PGF1
dGhvcj5DaHVhLCBNLiBTLjwvYXV0aG9yPjxhdXRob3I+U28sIFMuPC9hdXRob3I+PGF1dGhvcj5C
dXR0ZSwgQS4gSi48L2F1dGhvcj48L2F1dGhvcnM+PC9jb250cmlidXRvcnM+PGF1dGgtYWRkcmVz
cz5EZXBhcnRtZW50IG9mIFBlZGlhdHJpY3MsIEluc3RpdHV0ZSBmb3IgQ29tcHV0YXRpb25hbCBI
ZWFsdGggU2NpZW5jZXMsIFVuaXZlcnNpdHkgb2YgQ2FsaWZvcm5pYSwgU2FuIEZyYW5jaXNjbywg
NTUwIDE2dGggU3RyZWV0LCBTYW4gRnJhbmNpc2NvLCBDYWxpZm9ybmlhIDk0MTQzLCBVU0EuJiN4
RDtEZXBhcnRtZW50IG9mIFN1cmdlcnksIEFzaWFuIExpdmVyIENlbnRlciwgU2Nob29sIG9mIE1l
ZGljaW5lLCBTdGFuZm9yZCBVbml2ZXJzaXR5LCAxMjAxIFdlbGNoIFJvYWQsIFN0YW5mb3JkLCBD
YWxpZm9ybmlhIDk0MzA1LCBVU0EuJiN4RDtCaW9tZWRpY2FsIEhQQyBUZWNobm9sb2d5IFJlc2Vh
cmNoIENlbnRlciwgS29yZWEgSW5zdGl0dXRlIG9mIFNjaWVuY2UgYW5kIFRlY2hub2xvZ3kgSW5m
b3JtYXRpb24sIDI0NSwgRGFlaGFrLXJvLCBZdXNlb25nLWd1LCBEYWVqZW9uIDM0MTQxLCBTb3V0
aCBLb3JlYS48L2F1dGgtYWRkcmVzcz48dGl0bGVzPjx0aXRsZT5SZXZlcnNhbCBvZiBjYW5jZXIg
Z2VuZSBleHByZXNzaW9uIGNvcnJlbGF0ZXMgd2l0aCBkcnVnIGVmZmljYWN5IGFuZCByZXZlYWxz
IHRoZXJhcGV1dGljIHRhcmdldHM8L3RpdGxlPjxzZWNvbmRhcnktdGl0bGU+TmF0IENvbW11bjwv
c2Vjb25kYXJ5LXRpdGxlPjxhbHQtdGl0bGU+TmF0dXJlIGNvbW11bmljYXRpb25zPC9hbHQtdGl0
bGU+PC90aXRsZXM+PHBlcmlvZGljYWw+PGZ1bGwtdGl0bGU+TmF0IENvbW11bjwvZnVsbC10aXRs
ZT48YWJici0xPk5hdHVyZSBjb21tdW5pY2F0aW9uczwvYWJici0xPjwvcGVyaW9kaWNhbD48YWx0
LXBlcmlvZGljYWw+PGZ1bGwtdGl0bGU+TmF0IENvbW11bjwvZnVsbC10aXRsZT48YWJici0xPk5h
dHVyZSBjb21tdW5pY2F0aW9uczwvYWJici0xPjwvYWx0LXBlcmlvZGljYWw+PHBhZ2VzPjE2MDIy
PC9wYWdlcz48dm9sdW1lPjg8L3ZvbHVtZT48ZWRpdGlvbj4yMDE3LzA3LzEzPC9lZGl0aW9uPjxr
ZXl3b3Jkcz48a2V5d29yZD5BbmltYWxzPC9rZXl3b3JkPjxrZXl3b3JkPkFudGluZW9wbGFzdGlj
IEFnZW50cy9waGFybWFjb2xvZ3kvKnRoZXJhcGV1dGljIHVzZTwva2V5d29yZD48a2V5d29yZD5G
ZW1hbGU8L2tleXdvcmQ+PGtleXdvcmQ+R2VuZSBFeHByZXNzaW9uLypkcnVnIGVmZmVjdHM8L2tl
eXdvcmQ+PGtleXdvcmQ+SGVwIEcyIENlbGxzPC9rZXl3b3JkPjxrZXl3b3JkPkh1bWFuczwva2V5
d29yZD48a2V5d29yZD5MaXZlciBOZW9wbGFzbXMvKmRydWcgdGhlcmFweS8qbWV0YWJvbGlzbTwv
a2V5d29yZD48a2V5d29yZD5NaWNlPC9rZXl3b3JkPjxrZXl3b3JkPk1pY2UsIE51ZGU8L2tleXdv
cmQ+PGtleXdvcmQ+UHlydmluaXVtIENvbXBvdW5kcy9waGFybWFjb2xvZ3kvKnRoZXJhcGV1dGlj
IHVzZTwva2V5d29yZD48a2V5d29yZD5TeXN0ZW1zIEJpb2xvZ3k8L2tleXdvcmQ+PGtleXdvcmQ+
WGVub2dyYWZ0IE1vZGVsIEFudGl0dW1vciBBc3NheXM8L2tleXdvcmQ+PC9rZXl3b3Jkcz48ZGF0
ZXM+PHllYXI+MjAxNzwveWVhcj48cHViLWRhdGVzPjxkYXRlPkp1bCAxMjwvZGF0ZT48L3B1Yi1k
YXRlcz48L2RhdGVzPjxpc2JuPjIwNDEtMTcyMzwvaXNibj48YWNjZXNzaW9uLW51bT4yODY5OTYz
MzwvYWNjZXNzaW9uLW51bT48dXJscz48L3VybHM+PGN1c3RvbTI+UE1DNTUxMDE4MiB0d29YQVIu
IFRoZSByZW1haW5pbmcgYXV0aG9ycyBkZWNsYXJlIG5vIGNvbXBldGluZyBmaW5hbmNpYWwgaW50
ZXJlc3RzLjwvY3VzdG9tMj48ZWxlY3Ryb25pYy1yZXNvdXJjZS1udW0+MTAuMTAzOC9uY29tbXMx
NjAyMjwvZWxlY3Ryb25pYy1yZXNvdXJjZS1udW0+PHJlbW90ZS1kYXRhYmFzZS1wcm92aWRlcj5O
TE08L3JlbW90ZS1kYXRhYmFzZS1wcm92aWRlcj48bGFuZ3VhZ2U+ZW5nPC9sYW5ndWFnZT48L3Jl
Y29yZD48L0NpdGU+PC9FbmROb3RlPgB=
</w:fldData>
        </w:fldChar>
      </w:r>
      <w:r w:rsidR="00522986">
        <w:rPr>
          <w:rFonts w:ascii="Times New Roman" w:hAnsi="Times New Roman" w:cs="Times New Roman"/>
          <w:sz w:val="24"/>
          <w:szCs w:val="24"/>
        </w:rPr>
        <w:instrText xml:space="preserve"> ADDIN EN.CITE </w:instrText>
      </w:r>
      <w:r w:rsidR="00522986">
        <w:rPr>
          <w:rFonts w:ascii="Times New Roman" w:hAnsi="Times New Roman" w:cs="Times New Roman"/>
          <w:sz w:val="24"/>
          <w:szCs w:val="24"/>
        </w:rPr>
        <w:fldChar w:fldCharType="begin">
          <w:fldData xml:space="preserve">PEVuZE5vdGU+PENpdGU+PEF1dGhvcj5DaGVuPC9BdXRob3I+PFllYXI+MjAxNzwvWWVhcj48UmVj
TnVtPjk3NTwvUmVjTnVtPjxEaXNwbGF5VGV4dD5bMzJdPC9EaXNwbGF5VGV4dD48cmVjb3JkPjxy
ZWMtbnVtYmVyPjk3NTwvcmVjLW51bWJlcj48Zm9yZWlnbi1rZXlzPjxrZXkgYXBwPSJFTiIgZGIt
aWQ9InZ6ZDVzdHB0cHhzZjJrZWV0OTY1MnZkcHR6ZHd0cHp3dHd4YSIgdGltZXN0YW1wPSIxNjE3
MTc5MTE4Ij45NzU8L2tleT48L2ZvcmVpZ24ta2V5cz48cmVmLXR5cGUgbmFtZT0iSm91cm5hbCBB
cnRpY2xlIj4xNzwvcmVmLXR5cGU+PGNvbnRyaWJ1dG9ycz48YXV0aG9ycz48YXV0aG9yPkNoZW4s
IEIuPC9hdXRob3I+PGF1dGhvcj5NYSwgTC48L2F1dGhvcj48YXV0aG9yPlBhaWssIEguPC9hdXRo
b3I+PGF1dGhvcj5TaXJvdGEsIE0uPC9hdXRob3I+PGF1dGhvcj5XZWksIFcuPC9hdXRob3I+PGF1
dGhvcj5DaHVhLCBNLiBTLjwvYXV0aG9yPjxhdXRob3I+U28sIFMuPC9hdXRob3I+PGF1dGhvcj5C
dXR0ZSwgQS4gSi48L2F1dGhvcj48L2F1dGhvcnM+PC9jb250cmlidXRvcnM+PGF1dGgtYWRkcmVz
cz5EZXBhcnRtZW50IG9mIFBlZGlhdHJpY3MsIEluc3RpdHV0ZSBmb3IgQ29tcHV0YXRpb25hbCBI
ZWFsdGggU2NpZW5jZXMsIFVuaXZlcnNpdHkgb2YgQ2FsaWZvcm5pYSwgU2FuIEZyYW5jaXNjbywg
NTUwIDE2dGggU3RyZWV0LCBTYW4gRnJhbmNpc2NvLCBDYWxpZm9ybmlhIDk0MTQzLCBVU0EuJiN4
RDtEZXBhcnRtZW50IG9mIFN1cmdlcnksIEFzaWFuIExpdmVyIENlbnRlciwgU2Nob29sIG9mIE1l
ZGljaW5lLCBTdGFuZm9yZCBVbml2ZXJzaXR5LCAxMjAxIFdlbGNoIFJvYWQsIFN0YW5mb3JkLCBD
YWxpZm9ybmlhIDk0MzA1LCBVU0EuJiN4RDtCaW9tZWRpY2FsIEhQQyBUZWNobm9sb2d5IFJlc2Vh
cmNoIENlbnRlciwgS29yZWEgSW5zdGl0dXRlIG9mIFNjaWVuY2UgYW5kIFRlY2hub2xvZ3kgSW5m
b3JtYXRpb24sIDI0NSwgRGFlaGFrLXJvLCBZdXNlb25nLWd1LCBEYWVqZW9uIDM0MTQxLCBTb3V0
aCBLb3JlYS48L2F1dGgtYWRkcmVzcz48dGl0bGVzPjx0aXRsZT5SZXZlcnNhbCBvZiBjYW5jZXIg
Z2VuZSBleHByZXNzaW9uIGNvcnJlbGF0ZXMgd2l0aCBkcnVnIGVmZmljYWN5IGFuZCByZXZlYWxz
IHRoZXJhcGV1dGljIHRhcmdldHM8L3RpdGxlPjxzZWNvbmRhcnktdGl0bGU+TmF0IENvbW11bjwv
c2Vjb25kYXJ5LXRpdGxlPjxhbHQtdGl0bGU+TmF0dXJlIGNvbW11bmljYXRpb25zPC9hbHQtdGl0
bGU+PC90aXRsZXM+PHBlcmlvZGljYWw+PGZ1bGwtdGl0bGU+TmF0IENvbW11bjwvZnVsbC10aXRs
ZT48YWJici0xPk5hdHVyZSBjb21tdW5pY2F0aW9uczwvYWJici0xPjwvcGVyaW9kaWNhbD48YWx0
LXBlcmlvZGljYWw+PGZ1bGwtdGl0bGU+TmF0IENvbW11bjwvZnVsbC10aXRsZT48YWJici0xPk5h
dHVyZSBjb21tdW5pY2F0aW9uczwvYWJici0xPjwvYWx0LXBlcmlvZGljYWw+PHBhZ2VzPjE2MDIy
PC9wYWdlcz48dm9sdW1lPjg8L3ZvbHVtZT48ZWRpdGlvbj4yMDE3LzA3LzEzPC9lZGl0aW9uPjxr
ZXl3b3Jkcz48a2V5d29yZD5BbmltYWxzPC9rZXl3b3JkPjxrZXl3b3JkPkFudGluZW9wbGFzdGlj
IEFnZW50cy9waGFybWFjb2xvZ3kvKnRoZXJhcGV1dGljIHVzZTwva2V5d29yZD48a2V5d29yZD5G
ZW1hbGU8L2tleXdvcmQ+PGtleXdvcmQ+R2VuZSBFeHByZXNzaW9uLypkcnVnIGVmZmVjdHM8L2tl
eXdvcmQ+PGtleXdvcmQ+SGVwIEcyIENlbGxzPC9rZXl3b3JkPjxrZXl3b3JkPkh1bWFuczwva2V5
d29yZD48a2V5d29yZD5MaXZlciBOZW9wbGFzbXMvKmRydWcgdGhlcmFweS8qbWV0YWJvbGlzbTwv
a2V5d29yZD48a2V5d29yZD5NaWNlPC9rZXl3b3JkPjxrZXl3b3JkPk1pY2UsIE51ZGU8L2tleXdv
cmQ+PGtleXdvcmQ+UHlydmluaXVtIENvbXBvdW5kcy9waGFybWFjb2xvZ3kvKnRoZXJhcGV1dGlj
IHVzZTwva2V5d29yZD48a2V5d29yZD5TeXN0ZW1zIEJpb2xvZ3k8L2tleXdvcmQ+PGtleXdvcmQ+
WGVub2dyYWZ0IE1vZGVsIEFudGl0dW1vciBBc3NheXM8L2tleXdvcmQ+PC9rZXl3b3Jkcz48ZGF0
ZXM+PHllYXI+MjAxNzwveWVhcj48cHViLWRhdGVzPjxkYXRlPkp1bCAxMjwvZGF0ZT48L3B1Yi1k
YXRlcz48L2RhdGVzPjxpc2JuPjIwNDEtMTcyMzwvaXNibj48YWNjZXNzaW9uLW51bT4yODY5OTYz
MzwvYWNjZXNzaW9uLW51bT48dXJscz48L3VybHM+PGN1c3RvbTI+UE1DNTUxMDE4MiB0d29YQVIu
IFRoZSByZW1haW5pbmcgYXV0aG9ycyBkZWNsYXJlIG5vIGNvbXBldGluZyBmaW5hbmNpYWwgaW50
ZXJlc3RzLjwvY3VzdG9tMj48ZWxlY3Ryb25pYy1yZXNvdXJjZS1udW0+MTAuMTAzOC9uY29tbXMx
NjAyMjwvZWxlY3Ryb25pYy1yZXNvdXJjZS1udW0+PHJlbW90ZS1kYXRhYmFzZS1wcm92aWRlcj5O
TE08L3JlbW90ZS1kYXRhYmFzZS1wcm92aWRlcj48bGFuZ3VhZ2U+ZW5nPC9sYW5ndWFnZT48L3Jl
Y29yZD48L0NpdGU+PC9FbmROb3RlPgB=
</w:fldData>
        </w:fldChar>
      </w:r>
      <w:r w:rsidR="00522986">
        <w:rPr>
          <w:rFonts w:ascii="Times New Roman" w:hAnsi="Times New Roman" w:cs="Times New Roman"/>
          <w:sz w:val="24"/>
          <w:szCs w:val="24"/>
        </w:rPr>
        <w:instrText xml:space="preserve"> ADDIN EN.CITE.DATA </w:instrText>
      </w:r>
      <w:r w:rsidR="00522986">
        <w:rPr>
          <w:rFonts w:ascii="Times New Roman" w:hAnsi="Times New Roman" w:cs="Times New Roman"/>
          <w:sz w:val="24"/>
          <w:szCs w:val="24"/>
        </w:rPr>
      </w:r>
      <w:r w:rsidR="00522986">
        <w:rPr>
          <w:rFonts w:ascii="Times New Roman" w:hAnsi="Times New Roman" w:cs="Times New Roman"/>
          <w:sz w:val="24"/>
          <w:szCs w:val="24"/>
        </w:rPr>
        <w:fldChar w:fldCharType="end"/>
      </w:r>
      <w:r w:rsidRPr="00A45291">
        <w:rPr>
          <w:rFonts w:ascii="Times New Roman" w:hAnsi="Times New Roman" w:cs="Times New Roman"/>
          <w:sz w:val="24"/>
          <w:szCs w:val="24"/>
        </w:rPr>
      </w:r>
      <w:r w:rsidRPr="00A45291">
        <w:rPr>
          <w:rFonts w:ascii="Times New Roman" w:hAnsi="Times New Roman" w:cs="Times New Roman"/>
          <w:sz w:val="24"/>
          <w:szCs w:val="24"/>
        </w:rPr>
        <w:fldChar w:fldCharType="separate"/>
      </w:r>
      <w:r w:rsidR="00522986">
        <w:rPr>
          <w:rFonts w:ascii="Times New Roman" w:hAnsi="Times New Roman" w:cs="Times New Roman"/>
          <w:noProof/>
          <w:sz w:val="24"/>
          <w:szCs w:val="24"/>
        </w:rPr>
        <w:t>[32]</w:t>
      </w:r>
      <w:r w:rsidRPr="00A45291">
        <w:rPr>
          <w:rFonts w:ascii="Times New Roman" w:hAnsi="Times New Roman" w:cs="Times New Roman"/>
          <w:sz w:val="24"/>
          <w:szCs w:val="24"/>
        </w:rPr>
        <w:fldChar w:fldCharType="end"/>
      </w:r>
      <w:r w:rsidRPr="00A45291">
        <w:rPr>
          <w:rFonts w:ascii="Times New Roman" w:hAnsi="Times New Roman" w:cs="Times New Roman"/>
          <w:sz w:val="24"/>
          <w:szCs w:val="24"/>
        </w:rPr>
        <w:t xml:space="preserve">. </w:t>
      </w:r>
    </w:p>
    <w:p w14:paraId="2BB6A9AB" w14:textId="4FB54028" w:rsidR="00715E19" w:rsidRDefault="00431CE5" w:rsidP="000312C9">
      <w:pPr>
        <w:spacing w:afterLines="50" w:after="156" w:line="360" w:lineRule="auto"/>
        <w:rPr>
          <w:rFonts w:ascii="Times New Roman" w:hAnsi="Times New Roman" w:cs="Times New Roman"/>
          <w:sz w:val="24"/>
          <w:szCs w:val="24"/>
        </w:rPr>
      </w:pPr>
      <w:r w:rsidRPr="00A45291">
        <w:rPr>
          <w:rFonts w:ascii="Times New Roman" w:hAnsi="Times New Roman" w:cs="Times New Roman"/>
          <w:sz w:val="24"/>
          <w:szCs w:val="24"/>
        </w:rPr>
        <w:t xml:space="preserve">  To obtain a consistent result across these methods, an order statistics-based rank aggregation approach proposed by Stuart </w:t>
      </w:r>
      <w:r w:rsidRPr="00A45291">
        <w:rPr>
          <w:rFonts w:ascii="Times New Roman" w:hAnsi="Times New Roman" w:cs="Times New Roman"/>
          <w:i/>
          <w:iCs/>
          <w:sz w:val="24"/>
          <w:szCs w:val="24"/>
        </w:rPr>
        <w:t>et al.</w:t>
      </w:r>
      <w:r w:rsidRPr="00A45291">
        <w:rPr>
          <w:rFonts w:ascii="Times New Roman" w:hAnsi="Times New Roman" w:cs="Times New Roman"/>
          <w:sz w:val="24"/>
          <w:szCs w:val="24"/>
        </w:rPr>
        <w:t xml:space="preserve"> was used in this study</w:t>
      </w:r>
      <w:r>
        <w:rPr>
          <w:rFonts w:ascii="Times New Roman" w:hAnsi="Times New Roman" w:cs="Times New Roman"/>
          <w:sz w:val="24"/>
          <w:szCs w:val="24"/>
        </w:rPr>
        <w:t xml:space="preserve"> </w:t>
      </w:r>
      <w:r w:rsidRPr="00A45291">
        <w:rPr>
          <w:rFonts w:ascii="Times New Roman" w:hAnsi="Times New Roman" w:cs="Times New Roman"/>
          <w:sz w:val="24"/>
          <w:szCs w:val="24"/>
        </w:rPr>
        <w:fldChar w:fldCharType="begin">
          <w:fldData xml:space="preserve">PEVuZE5vdGU+PENpdGU+PEF1dGhvcj5TdHVhcnQ8L0F1dGhvcj48WWVhcj4yMDAzPC9ZZWFyPjxS
ZWNOdW0+ODM3PC9SZWNOdW0+PERpc3BsYXlUZXh0PlszM108L0Rpc3BsYXlUZXh0PjxyZWNvcmQ+
PHJlYy1udW1iZXI+ODM3PC9yZWMtbnVtYmVyPjxmb3JlaWduLWtleXM+PGtleSBhcHA9IkVOIiBk
Yi1pZD0idnpkNXN0cHRweHNmMmtlZXQ5NjUydmRwdHpkd3Rwend0d3hhIiB0aW1lc3RhbXA9IjE2
MTIyNzUxNDUiPjgzNzwva2V5PjwvZm9yZWlnbi1rZXlzPjxyZWYtdHlwZSBuYW1lPSJKb3VybmFs
IEFydGljbGUiPjE3PC9yZWYtdHlwZT48Y29udHJpYnV0b3JzPjxhdXRob3JzPjxhdXRob3I+U3R1
YXJ0LCBKLiBNLjwvYXV0aG9yPjxhdXRob3I+U2VnYWwsIEUuPC9hdXRob3I+PGF1dGhvcj5Lb2xs
ZXIsIEQuPC9hdXRob3I+PGF1dGhvcj5LaW0sIFMuIEsuPC9hdXRob3I+PC9hdXRob3JzPjwvY29u
dHJpYnV0b3JzPjxhdXRoLWFkZHJlc3M+U3RhbmZvcmQgTWVkaWNhbCBJbmZvcm1hdGljcywgMjUx
IENhbXB1cyBEcml2ZSwgTWVkaWNhbCBTY2hvb2wgT2ZmaWNlIEJ1aWxkaW5nIFgtMjE1LCBTdGFu
Zm9yZCwgQ0EgOTQzMDUtNTMyOSwgVVNBLjwvYXV0aC1hZGRyZXNzPjx0aXRsZXM+PHRpdGxlPkEg
Z2VuZS1jb2V4cHJlc3Npb24gbmV0d29yayBmb3IgZ2xvYmFsIGRpc2NvdmVyeSBvZiBjb25zZXJ2
ZWQgZ2VuZXRpYyBtb2R1bGVzPC90aXRsZT48c2Vjb25kYXJ5LXRpdGxlPlNjaWVuY2U8L3NlY29u
ZGFyeS10aXRsZT48YWx0LXRpdGxlPlNjaWVuY2UgKE5ldyBZb3JrLCBOLlkuKTwvYWx0LXRpdGxl
PjwvdGl0bGVzPjxwZXJpb2RpY2FsPjxmdWxsLXRpdGxlPlNjaWVuY2U8L2Z1bGwtdGl0bGU+PGFi
YnItMT5TY2llbmNlPC9hYmJyLTE+PGFiYnItMj5TY2llbmNlPC9hYmJyLTI+PC9wZXJpb2RpY2Fs
PjxwYWdlcz4yNDktNTU8L3BhZ2VzPjx2b2x1bWU+MzAyPC92b2x1bWU+PG51bWJlcj41NjQzPC9u
dW1iZXI+PGVkaXRpb24+MjAwMy8wOC8yMzwvZWRpdGlvbj48a2V5d29yZHM+PGtleXdvcmQ+QW5p
bWFsczwva2V5d29yZD48a2V5d29yZD5CaW9sb2dpY2FsIEV2b2x1dGlvbjwva2V5d29yZD48a2V5
d29yZD5DYWVub3JoYWJkaXRpcyBlbGVnYW5zL2dlbmV0aWNzPC9rZXl3b3JkPjxrZXl3b3JkPkNl
bGwgQ3ljbGUvZ2VuZXRpY3M8L2tleXdvcmQ+PGtleXdvcmQ+Q2VsbCBEaXZpc2lvbi9nZW5ldGlj
czwva2V5d29yZD48a2V5d29yZD5Db21wdXRhdGlvbmFsIEJpb2xvZ3k8L2tleXdvcmQ+PGtleXdv
cmQ+Q29uc2VydmVkIFNlcXVlbmNlPC9rZXl3b3JkPjxrZXl3b3JkPkRhdGFiYXNlcywgR2VuZXRp
Yzwva2V5d29yZD48a2V5d29yZD5Ecm9zb3BoaWxhIG1lbGFub2dhc3Rlci9nZW5ldGljczwva2V5
d29yZD48a2V5d29yZD4qR2VuZSBFeHByZXNzaW9uPC9rZXl3b3JkPjxrZXl3b3JkPkdlbmUgRXhw
cmVzc2lvbiBQcm9maWxpbmc8L2tleXdvcmQ+PGtleXdvcmQ+R2VuZSBFeHByZXNzaW9uIFJlZ3Vs
YXRpb248L2tleXdvcmQ+PGtleXdvcmQ+R2VuZXMsIEZ1bmdhbDwva2V5d29yZD48a2V5d29yZD5H
ZW5lcywgSGVsbWludGg8L2tleXdvcmQ+PGtleXdvcmQ+R2VuZXMsIEluc2VjdDwva2V5d29yZD48
a2V5d29yZD5IdW1hbnM8L2tleXdvcmQ+PGtleXdvcmQ+TW9kZWxzLCBTdGF0aXN0aWNhbDwva2V5
d29yZD48a2V5d29yZD5NdXRhdGlvbjwva2V5d29yZD48a2V5d29yZD4qT2xpZ29udWNsZW90aWRl
IEFycmF5IFNlcXVlbmNlIEFuYWx5c2lzPC9rZXl3b3JkPjxrZXl3b3JkPlByb3RlaW5zL21ldGFi
b2xpc208L2tleXdvcmQ+PGtleXdvcmQ+U2FjY2hhcm9teWNlcyBjZXJldmlzaWFlL2dlbmV0aWNz
PC9rZXl3b3JkPjxrZXl3b3JkPlNpZ25hbCBUcmFuc2R1Y3Rpb24vZ2VuZXRpY3M8L2tleXdvcmQ+
PGtleXdvcmQ+U3BlY2llcyBTcGVjaWZpY2l0eTwva2V5d29yZD48a2V5d29yZD5UdW1vciBDZWxs
cywgQ3VsdHVyZWQ8L2tleXdvcmQ+PC9rZXl3b3Jkcz48ZGF0ZXM+PHllYXI+MjAwMzwveWVhcj48
cHViLWRhdGVzPjxkYXRlPk9jdCAxMDwvZGF0ZT48L3B1Yi1kYXRlcz48L2RhdGVzPjxpc2JuPjAw
MzYtODA3NTwvaXNibj48YWNjZXNzaW9uLW51bT4xMjkzNDAxMzwvYWNjZXNzaW9uLW51bT48dXJs
cz48L3VybHM+PGVsZWN0cm9uaWMtcmVzb3VyY2UtbnVtPjEwLjExMjYvc2NpZW5jZS4xMDg3NDQ3
PC9lbGVjdHJvbmljLXJlc291cmNlLW51bT48cmVtb3RlLWRhdGFiYXNlLXByb3ZpZGVyPk5MTTwv
cmVtb3RlLWRhdGFiYXNlLXByb3ZpZGVyPjxsYW5ndWFnZT5lbmc8L2xhbmd1YWdlPjwvcmVjb3Jk
PjwvQ2l0ZT48L0VuZE5vdGU+
</w:fldData>
        </w:fldChar>
      </w:r>
      <w:r w:rsidR="00522986">
        <w:rPr>
          <w:rFonts w:ascii="Times New Roman" w:hAnsi="Times New Roman" w:cs="Times New Roman"/>
          <w:sz w:val="24"/>
          <w:szCs w:val="24"/>
        </w:rPr>
        <w:instrText xml:space="preserve"> ADDIN EN.CITE </w:instrText>
      </w:r>
      <w:r w:rsidR="00522986">
        <w:rPr>
          <w:rFonts w:ascii="Times New Roman" w:hAnsi="Times New Roman" w:cs="Times New Roman"/>
          <w:sz w:val="24"/>
          <w:szCs w:val="24"/>
        </w:rPr>
        <w:fldChar w:fldCharType="begin">
          <w:fldData xml:space="preserve">PEVuZE5vdGU+PENpdGU+PEF1dGhvcj5TdHVhcnQ8L0F1dGhvcj48WWVhcj4yMDAzPC9ZZWFyPjxS
ZWNOdW0+ODM3PC9SZWNOdW0+PERpc3BsYXlUZXh0PlszM108L0Rpc3BsYXlUZXh0PjxyZWNvcmQ+
PHJlYy1udW1iZXI+ODM3PC9yZWMtbnVtYmVyPjxmb3JlaWduLWtleXM+PGtleSBhcHA9IkVOIiBk
Yi1pZD0idnpkNXN0cHRweHNmMmtlZXQ5NjUydmRwdHpkd3Rwend0d3hhIiB0aW1lc3RhbXA9IjE2
MTIyNzUxNDUiPjgzNzwva2V5PjwvZm9yZWlnbi1rZXlzPjxyZWYtdHlwZSBuYW1lPSJKb3VybmFs
IEFydGljbGUiPjE3PC9yZWYtdHlwZT48Y29udHJpYnV0b3JzPjxhdXRob3JzPjxhdXRob3I+U3R1
YXJ0LCBKLiBNLjwvYXV0aG9yPjxhdXRob3I+U2VnYWwsIEUuPC9hdXRob3I+PGF1dGhvcj5Lb2xs
ZXIsIEQuPC9hdXRob3I+PGF1dGhvcj5LaW0sIFMuIEsuPC9hdXRob3I+PC9hdXRob3JzPjwvY29u
dHJpYnV0b3JzPjxhdXRoLWFkZHJlc3M+U3RhbmZvcmQgTWVkaWNhbCBJbmZvcm1hdGljcywgMjUx
IENhbXB1cyBEcml2ZSwgTWVkaWNhbCBTY2hvb2wgT2ZmaWNlIEJ1aWxkaW5nIFgtMjE1LCBTdGFu
Zm9yZCwgQ0EgOTQzMDUtNTMyOSwgVVNBLjwvYXV0aC1hZGRyZXNzPjx0aXRsZXM+PHRpdGxlPkEg
Z2VuZS1jb2V4cHJlc3Npb24gbmV0d29yayBmb3IgZ2xvYmFsIGRpc2NvdmVyeSBvZiBjb25zZXJ2
ZWQgZ2VuZXRpYyBtb2R1bGVzPC90aXRsZT48c2Vjb25kYXJ5LXRpdGxlPlNjaWVuY2U8L3NlY29u
ZGFyeS10aXRsZT48YWx0LXRpdGxlPlNjaWVuY2UgKE5ldyBZb3JrLCBOLlkuKTwvYWx0LXRpdGxl
PjwvdGl0bGVzPjxwZXJpb2RpY2FsPjxmdWxsLXRpdGxlPlNjaWVuY2U8L2Z1bGwtdGl0bGU+PGFi
YnItMT5TY2llbmNlPC9hYmJyLTE+PGFiYnItMj5TY2llbmNlPC9hYmJyLTI+PC9wZXJpb2RpY2Fs
PjxwYWdlcz4yNDktNTU8L3BhZ2VzPjx2b2x1bWU+MzAyPC92b2x1bWU+PG51bWJlcj41NjQzPC9u
dW1iZXI+PGVkaXRpb24+MjAwMy8wOC8yMzwvZWRpdGlvbj48a2V5d29yZHM+PGtleXdvcmQ+QW5p
bWFsczwva2V5d29yZD48a2V5d29yZD5CaW9sb2dpY2FsIEV2b2x1dGlvbjwva2V5d29yZD48a2V5
d29yZD5DYWVub3JoYWJkaXRpcyBlbGVnYW5zL2dlbmV0aWNzPC9rZXl3b3JkPjxrZXl3b3JkPkNl
bGwgQ3ljbGUvZ2VuZXRpY3M8L2tleXdvcmQ+PGtleXdvcmQ+Q2VsbCBEaXZpc2lvbi9nZW5ldGlj
czwva2V5d29yZD48a2V5d29yZD5Db21wdXRhdGlvbmFsIEJpb2xvZ3k8L2tleXdvcmQ+PGtleXdv
cmQ+Q29uc2VydmVkIFNlcXVlbmNlPC9rZXl3b3JkPjxrZXl3b3JkPkRhdGFiYXNlcywgR2VuZXRp
Yzwva2V5d29yZD48a2V5d29yZD5Ecm9zb3BoaWxhIG1lbGFub2dhc3Rlci9nZW5ldGljczwva2V5
d29yZD48a2V5d29yZD4qR2VuZSBFeHByZXNzaW9uPC9rZXl3b3JkPjxrZXl3b3JkPkdlbmUgRXhw
cmVzc2lvbiBQcm9maWxpbmc8L2tleXdvcmQ+PGtleXdvcmQ+R2VuZSBFeHByZXNzaW9uIFJlZ3Vs
YXRpb248L2tleXdvcmQ+PGtleXdvcmQ+R2VuZXMsIEZ1bmdhbDwva2V5d29yZD48a2V5d29yZD5H
ZW5lcywgSGVsbWludGg8L2tleXdvcmQ+PGtleXdvcmQ+R2VuZXMsIEluc2VjdDwva2V5d29yZD48
a2V5d29yZD5IdW1hbnM8L2tleXdvcmQ+PGtleXdvcmQ+TW9kZWxzLCBTdGF0aXN0aWNhbDwva2V5
d29yZD48a2V5d29yZD5NdXRhdGlvbjwva2V5d29yZD48a2V5d29yZD4qT2xpZ29udWNsZW90aWRl
IEFycmF5IFNlcXVlbmNlIEFuYWx5c2lzPC9rZXl3b3JkPjxrZXl3b3JkPlByb3RlaW5zL21ldGFi
b2xpc208L2tleXdvcmQ+PGtleXdvcmQ+U2FjY2hhcm9teWNlcyBjZXJldmlzaWFlL2dlbmV0aWNz
PC9rZXl3b3JkPjxrZXl3b3JkPlNpZ25hbCBUcmFuc2R1Y3Rpb24vZ2VuZXRpY3M8L2tleXdvcmQ+
PGtleXdvcmQ+U3BlY2llcyBTcGVjaWZpY2l0eTwva2V5d29yZD48a2V5d29yZD5UdW1vciBDZWxs
cywgQ3VsdHVyZWQ8L2tleXdvcmQ+PC9rZXl3b3Jkcz48ZGF0ZXM+PHllYXI+MjAwMzwveWVhcj48
cHViLWRhdGVzPjxkYXRlPk9jdCAxMDwvZGF0ZT48L3B1Yi1kYXRlcz48L2RhdGVzPjxpc2JuPjAw
MzYtODA3NTwvaXNibj48YWNjZXNzaW9uLW51bT4xMjkzNDAxMzwvYWNjZXNzaW9uLW51bT48dXJs
cz48L3VybHM+PGVsZWN0cm9uaWMtcmVzb3VyY2UtbnVtPjEwLjExMjYvc2NpZW5jZS4xMDg3NDQ3
PC9lbGVjdHJvbmljLXJlc291cmNlLW51bT48cmVtb3RlLWRhdGFiYXNlLXByb3ZpZGVyPk5MTTwv
cmVtb3RlLWRhdGFiYXNlLXByb3ZpZGVyPjxsYW5ndWFnZT5lbmc8L2xhbmd1YWdlPjwvcmVjb3Jk
PjwvQ2l0ZT48L0VuZE5vdGU+
</w:fldData>
        </w:fldChar>
      </w:r>
      <w:r w:rsidR="00522986">
        <w:rPr>
          <w:rFonts w:ascii="Times New Roman" w:hAnsi="Times New Roman" w:cs="Times New Roman"/>
          <w:sz w:val="24"/>
          <w:szCs w:val="24"/>
        </w:rPr>
        <w:instrText xml:space="preserve"> ADDIN EN.CITE.DATA </w:instrText>
      </w:r>
      <w:r w:rsidR="00522986">
        <w:rPr>
          <w:rFonts w:ascii="Times New Roman" w:hAnsi="Times New Roman" w:cs="Times New Roman"/>
          <w:sz w:val="24"/>
          <w:szCs w:val="24"/>
        </w:rPr>
      </w:r>
      <w:r w:rsidR="00522986">
        <w:rPr>
          <w:rFonts w:ascii="Times New Roman" w:hAnsi="Times New Roman" w:cs="Times New Roman"/>
          <w:sz w:val="24"/>
          <w:szCs w:val="24"/>
        </w:rPr>
        <w:fldChar w:fldCharType="end"/>
      </w:r>
      <w:r w:rsidRPr="00A45291">
        <w:rPr>
          <w:rFonts w:ascii="Times New Roman" w:hAnsi="Times New Roman" w:cs="Times New Roman"/>
          <w:sz w:val="24"/>
          <w:szCs w:val="24"/>
        </w:rPr>
      </w:r>
      <w:r w:rsidRPr="00A45291">
        <w:rPr>
          <w:rFonts w:ascii="Times New Roman" w:hAnsi="Times New Roman" w:cs="Times New Roman"/>
          <w:sz w:val="24"/>
          <w:szCs w:val="24"/>
        </w:rPr>
        <w:fldChar w:fldCharType="separate"/>
      </w:r>
      <w:r w:rsidR="00522986">
        <w:rPr>
          <w:rFonts w:ascii="Times New Roman" w:hAnsi="Times New Roman" w:cs="Times New Roman"/>
          <w:noProof/>
          <w:sz w:val="24"/>
          <w:szCs w:val="24"/>
        </w:rPr>
        <w:t>[33]</w:t>
      </w:r>
      <w:r w:rsidRPr="00A45291">
        <w:rPr>
          <w:rFonts w:ascii="Times New Roman" w:hAnsi="Times New Roman" w:cs="Times New Roman"/>
          <w:sz w:val="24"/>
          <w:szCs w:val="24"/>
        </w:rPr>
        <w:fldChar w:fldCharType="end"/>
      </w:r>
      <w:r w:rsidRPr="00A45291">
        <w:rPr>
          <w:rFonts w:ascii="Times New Roman" w:hAnsi="Times New Roman" w:cs="Times New Roman"/>
          <w:sz w:val="24"/>
          <w:szCs w:val="24"/>
        </w:rPr>
        <w:t xml:space="preserve">. The output scores of this approach were probabilities. The rank aggregation scores (RASs) were then defined as follows: </w:t>
      </w:r>
    </w:p>
    <w:p w14:paraId="2103ACDC" w14:textId="66CFE875" w:rsidR="00715E19" w:rsidRDefault="00431CE5" w:rsidP="000312C9">
      <w:pPr>
        <w:spacing w:line="360" w:lineRule="auto"/>
        <w:jc w:val="center"/>
        <w:rPr>
          <w:rFonts w:ascii="Times New Roman" w:hAnsi="Times New Roman" w:cs="Times New Roman"/>
          <w:sz w:val="24"/>
          <w:szCs w:val="24"/>
        </w:rPr>
      </w:pPr>
      <w:r w:rsidRPr="00A45291">
        <w:rPr>
          <w:rFonts w:ascii="Times New Roman" w:hAnsi="Times New Roman" w:cs="Times New Roman"/>
          <w:sz w:val="24"/>
          <w:szCs w:val="24"/>
        </w:rPr>
        <w:t>RAS = −log</w:t>
      </w:r>
      <w:r w:rsidRPr="00A45291">
        <w:rPr>
          <w:rFonts w:ascii="Times New Roman" w:hAnsi="Times New Roman" w:cs="Times New Roman"/>
          <w:sz w:val="24"/>
          <w:szCs w:val="24"/>
          <w:vertAlign w:val="subscript"/>
        </w:rPr>
        <w:t>10</w:t>
      </w:r>
      <w:r w:rsidRPr="00A45291">
        <w:rPr>
          <w:rFonts w:ascii="Times New Roman" w:hAnsi="Times New Roman" w:cs="Times New Roman"/>
          <w:sz w:val="24"/>
          <w:szCs w:val="24"/>
        </w:rPr>
        <w:t>(Probability score)</w:t>
      </w:r>
      <w:r w:rsidRPr="00A45291">
        <w:rPr>
          <w:rFonts w:ascii="Times New Roman" w:hAnsi="Times New Roman" w:cs="Times New Roman" w:hint="eastAsia"/>
          <w:sz w:val="24"/>
          <w:szCs w:val="24"/>
        </w:rPr>
        <w:t>.</w:t>
      </w:r>
    </w:p>
    <w:p w14:paraId="6BA5FBFC" w14:textId="53669234" w:rsidR="00431CE5" w:rsidRPr="00A45291" w:rsidRDefault="00431CE5" w:rsidP="000312C9">
      <w:pPr>
        <w:spacing w:beforeLines="50" w:before="156" w:line="360" w:lineRule="auto"/>
        <w:ind w:firstLine="420"/>
        <w:rPr>
          <w:rFonts w:ascii="Times New Roman" w:hAnsi="Times New Roman" w:cs="Times New Roman"/>
          <w:sz w:val="24"/>
          <w:szCs w:val="24"/>
        </w:rPr>
      </w:pPr>
      <w:r w:rsidRPr="00A45291">
        <w:rPr>
          <w:rFonts w:ascii="Times New Roman" w:hAnsi="Times New Roman" w:cs="Times New Roman"/>
          <w:sz w:val="24"/>
          <w:szCs w:val="24"/>
        </w:rPr>
        <w:t xml:space="preserve">A final ranking list of candidate drugs could then be determined based on the resultant RASs, and a higher RAS indicated a more concordant high ranking. </w:t>
      </w:r>
    </w:p>
    <w:p w14:paraId="59C0F239" w14:textId="77777777" w:rsidR="00431CE5" w:rsidRPr="00A45291" w:rsidRDefault="00431CE5" w:rsidP="00431CE5">
      <w:pPr>
        <w:widowControl/>
        <w:spacing w:line="360" w:lineRule="auto"/>
        <w:rPr>
          <w:rFonts w:ascii="Times New Roman" w:hAnsi="Times New Roman" w:cs="Times New Roman"/>
          <w:sz w:val="24"/>
          <w:szCs w:val="24"/>
        </w:rPr>
      </w:pPr>
    </w:p>
    <w:p w14:paraId="5A196253" w14:textId="77777777" w:rsidR="00431CE5" w:rsidRPr="0021257B" w:rsidRDefault="00431CE5" w:rsidP="00431CE5">
      <w:pPr>
        <w:widowControl/>
        <w:spacing w:line="360" w:lineRule="auto"/>
        <w:rPr>
          <w:rFonts w:ascii="Arial" w:hAnsi="Arial" w:cs="Arial"/>
          <w:b/>
          <w:bCs/>
          <w:sz w:val="22"/>
        </w:rPr>
      </w:pPr>
      <w:r w:rsidRPr="0021257B">
        <w:rPr>
          <w:rFonts w:ascii="Arial" w:hAnsi="Arial" w:cs="Arial"/>
          <w:b/>
          <w:bCs/>
          <w:sz w:val="22"/>
        </w:rPr>
        <w:t xml:space="preserve">Isolation and generation of Mart-1 specific T cells </w:t>
      </w:r>
    </w:p>
    <w:p w14:paraId="1ADE0064" w14:textId="77777777" w:rsidR="00431CE5" w:rsidRPr="00A45291" w:rsidRDefault="00431CE5" w:rsidP="00431CE5">
      <w:pPr>
        <w:widowControl/>
        <w:spacing w:line="360" w:lineRule="auto"/>
        <w:rPr>
          <w:rFonts w:ascii="Times New Roman" w:hAnsi="Times New Roman" w:cs="Times New Roman"/>
          <w:sz w:val="24"/>
          <w:szCs w:val="24"/>
        </w:rPr>
      </w:pPr>
      <w:r w:rsidRPr="00A45291">
        <w:rPr>
          <w:rFonts w:ascii="Times New Roman" w:hAnsi="Times New Roman" w:cs="Times New Roman"/>
          <w:sz w:val="24"/>
          <w:szCs w:val="24"/>
        </w:rPr>
        <w:t xml:space="preserve">Peripheral blood mononuclear cells (PBMCs) were isolated from healthy donor buffy coats (Heidelberg, Germany) through density gradient centrifugation using FICOLL PAQUE PLUS (GE health). CD3 T cells were purified and activated using aCD3/aCD28 </w:t>
      </w:r>
      <w:proofErr w:type="spellStart"/>
      <w:r w:rsidRPr="00A45291">
        <w:rPr>
          <w:rFonts w:ascii="Times New Roman" w:hAnsi="Times New Roman" w:cs="Times New Roman"/>
          <w:sz w:val="24"/>
          <w:szCs w:val="24"/>
        </w:rPr>
        <w:t>Dynabeads</w:t>
      </w:r>
      <w:proofErr w:type="spellEnd"/>
      <w:r w:rsidRPr="00A45291">
        <w:rPr>
          <w:rFonts w:ascii="Times New Roman" w:hAnsi="Times New Roman" w:cs="Times New Roman"/>
          <w:sz w:val="24"/>
          <w:szCs w:val="24"/>
        </w:rPr>
        <w:t xml:space="preserve"> (Invitrogen) following the manufacturer’s instructions. Activated T cells were then transduced with a TCR specific for Mart-1 using </w:t>
      </w:r>
      <w:proofErr w:type="spellStart"/>
      <w:r w:rsidRPr="00A45291">
        <w:rPr>
          <w:rFonts w:ascii="Times New Roman" w:hAnsi="Times New Roman" w:cs="Times New Roman"/>
          <w:sz w:val="24"/>
          <w:szCs w:val="24"/>
        </w:rPr>
        <w:t>spinfection</w:t>
      </w:r>
      <w:proofErr w:type="spellEnd"/>
      <w:r w:rsidRPr="00A45291">
        <w:rPr>
          <w:rFonts w:ascii="Times New Roman" w:hAnsi="Times New Roman" w:cs="Times New Roman"/>
          <w:sz w:val="24"/>
          <w:szCs w:val="24"/>
        </w:rPr>
        <w:t xml:space="preserve">. Mart-1 – specific T cells were cultured for 7 days before the coculture experiment. T cells were cultured in RPMI containing 10% FBS (GIBCO), 100 units/ml of penicillin, 100 ug/ml of streptomycin, 2mM </w:t>
      </w:r>
      <w:proofErr w:type="spellStart"/>
      <w:r w:rsidRPr="00A45291">
        <w:rPr>
          <w:rFonts w:ascii="Times New Roman" w:hAnsi="Times New Roman" w:cs="Times New Roman"/>
          <w:sz w:val="24"/>
          <w:szCs w:val="24"/>
        </w:rPr>
        <w:t>Glutamax</w:t>
      </w:r>
      <w:proofErr w:type="spellEnd"/>
      <w:r w:rsidRPr="00A45291">
        <w:rPr>
          <w:rFonts w:ascii="Times New Roman" w:hAnsi="Times New Roman" w:cs="Times New Roman"/>
          <w:sz w:val="24"/>
          <w:szCs w:val="24"/>
        </w:rPr>
        <w:t xml:space="preserve"> (Gibco), 100 units/ml IL-2, and 10ng/ml IL-15 (</w:t>
      </w:r>
      <w:proofErr w:type="spellStart"/>
      <w:r w:rsidRPr="00A45291">
        <w:rPr>
          <w:rFonts w:ascii="Times New Roman" w:hAnsi="Times New Roman" w:cs="Times New Roman"/>
          <w:sz w:val="24"/>
          <w:szCs w:val="24"/>
        </w:rPr>
        <w:t>PeproTech</w:t>
      </w:r>
      <w:proofErr w:type="spellEnd"/>
      <w:r w:rsidRPr="00A45291">
        <w:rPr>
          <w:rFonts w:ascii="Times New Roman" w:hAnsi="Times New Roman" w:cs="Times New Roman"/>
          <w:sz w:val="24"/>
          <w:szCs w:val="24"/>
        </w:rPr>
        <w:t xml:space="preserve">). </w:t>
      </w:r>
    </w:p>
    <w:p w14:paraId="51C1C7EE" w14:textId="4DB796A5" w:rsidR="00431CE5" w:rsidRPr="00A45291" w:rsidRDefault="00431CE5" w:rsidP="00431CE5">
      <w:pPr>
        <w:widowControl/>
        <w:spacing w:line="360" w:lineRule="auto"/>
        <w:rPr>
          <w:rFonts w:ascii="Times New Roman" w:hAnsi="Times New Roman" w:cs="Times New Roman"/>
          <w:sz w:val="24"/>
          <w:szCs w:val="24"/>
        </w:rPr>
      </w:pPr>
    </w:p>
    <w:p w14:paraId="121FD9DE" w14:textId="77777777" w:rsidR="00431CE5" w:rsidRPr="00553636" w:rsidRDefault="00431CE5" w:rsidP="00431CE5">
      <w:pPr>
        <w:widowControl/>
        <w:spacing w:line="360" w:lineRule="auto"/>
        <w:rPr>
          <w:rFonts w:ascii="Arial" w:hAnsi="Arial" w:cs="Arial"/>
          <w:b/>
          <w:bCs/>
          <w:sz w:val="22"/>
        </w:rPr>
      </w:pPr>
      <w:r w:rsidRPr="00553636">
        <w:rPr>
          <w:rFonts w:ascii="Arial" w:hAnsi="Arial" w:cs="Arial"/>
          <w:b/>
          <w:bCs/>
          <w:sz w:val="22"/>
        </w:rPr>
        <w:t xml:space="preserve">Tumor cell - T cell coculture assays </w:t>
      </w:r>
    </w:p>
    <w:p w14:paraId="6AF5DC68" w14:textId="77777777" w:rsidR="00431CE5" w:rsidRPr="00A45291" w:rsidRDefault="00431CE5" w:rsidP="00431CE5">
      <w:pPr>
        <w:widowControl/>
        <w:spacing w:line="360" w:lineRule="auto"/>
        <w:rPr>
          <w:rFonts w:ascii="Times New Roman" w:hAnsi="Times New Roman" w:cs="Times New Roman"/>
          <w:sz w:val="24"/>
          <w:szCs w:val="24"/>
        </w:rPr>
      </w:pPr>
      <w:r w:rsidRPr="00A45291">
        <w:rPr>
          <w:rFonts w:ascii="Times New Roman" w:hAnsi="Times New Roman" w:cs="Times New Roman"/>
          <w:sz w:val="24"/>
          <w:szCs w:val="24"/>
        </w:rPr>
        <w:t xml:space="preserve">Tumor cells were seeded in 96-well culture plates, 1 </w:t>
      </w:r>
      <w:r>
        <w:rPr>
          <w:rFonts w:ascii="Times New Roman" w:hAnsi="Times New Roman" w:cs="Times New Roman" w:hint="eastAsia"/>
          <w:sz w:val="24"/>
          <w:szCs w:val="24"/>
        </w:rPr>
        <w:t>x</w:t>
      </w:r>
      <w:r w:rsidRPr="00A45291">
        <w:rPr>
          <w:rFonts w:ascii="Times New Roman" w:hAnsi="Times New Roman" w:cs="Times New Roman"/>
          <w:sz w:val="24"/>
          <w:szCs w:val="24"/>
        </w:rPr>
        <w:t xml:space="preserve"> 10</w:t>
      </w:r>
      <w:r w:rsidRPr="00A45291">
        <w:rPr>
          <w:rFonts w:ascii="Times New Roman" w:hAnsi="Times New Roman" w:cs="Times New Roman"/>
          <w:sz w:val="24"/>
          <w:szCs w:val="24"/>
          <w:vertAlign w:val="superscript"/>
        </w:rPr>
        <w:t>4</w:t>
      </w:r>
      <w:r w:rsidRPr="00A45291">
        <w:rPr>
          <w:rFonts w:ascii="Times New Roman" w:hAnsi="Times New Roman" w:cs="Times New Roman"/>
          <w:sz w:val="24"/>
          <w:szCs w:val="24"/>
        </w:rPr>
        <w:t>/well. After 24 hours, Mart-1-specific T cells were added to tumor cells at T cell: tumor cell ratios -1:1 for MDA-MB-231 and 4:1 for MCF7. After 24 h</w:t>
      </w:r>
      <w:r w:rsidRPr="00A45291">
        <w:rPr>
          <w:rFonts w:ascii="Times New Roman" w:hAnsi="Times New Roman" w:cs="Times New Roman" w:hint="eastAsia"/>
          <w:sz w:val="24"/>
          <w:szCs w:val="24"/>
        </w:rPr>
        <w:t>ours</w:t>
      </w:r>
      <w:r w:rsidRPr="00A45291">
        <w:rPr>
          <w:rFonts w:ascii="Times New Roman" w:hAnsi="Times New Roman" w:cs="Times New Roman"/>
          <w:sz w:val="24"/>
          <w:szCs w:val="24"/>
        </w:rPr>
        <w:t xml:space="preserve"> (for MDA-MB-231) or 16 hours (for MCF7), T cells were washed away. Tumor cell viability was determined using CellTiter Blue </w:t>
      </w:r>
      <w:r w:rsidRPr="00A45291">
        <w:rPr>
          <w:rFonts w:ascii="Times New Roman" w:hAnsi="Times New Roman" w:cs="Times New Roman"/>
          <w:sz w:val="24"/>
          <w:szCs w:val="24"/>
        </w:rPr>
        <w:lastRenderedPageBreak/>
        <w:t>assay (Promega) following the manufacturer’s instructions. After incubation at 37℃ for 1-2 hours. The fluorescence of the solution was measured on an Infinite 200 Pro spectrophotometer (Tecan) at 535nm.</w:t>
      </w:r>
    </w:p>
    <w:p w14:paraId="75157BE9" w14:textId="77777777" w:rsidR="00431CE5" w:rsidRPr="00A45291" w:rsidRDefault="00431CE5" w:rsidP="00431CE5">
      <w:pPr>
        <w:widowControl/>
        <w:spacing w:line="360" w:lineRule="auto"/>
        <w:rPr>
          <w:rFonts w:ascii="Times New Roman" w:hAnsi="Times New Roman" w:cs="Times New Roman"/>
          <w:sz w:val="24"/>
          <w:szCs w:val="24"/>
        </w:rPr>
      </w:pPr>
    </w:p>
    <w:p w14:paraId="543F9CD8" w14:textId="77777777" w:rsidR="00431CE5" w:rsidRPr="00945E58" w:rsidRDefault="00431CE5" w:rsidP="00431CE5">
      <w:pPr>
        <w:widowControl/>
        <w:spacing w:line="360" w:lineRule="auto"/>
        <w:rPr>
          <w:rFonts w:ascii="Arial" w:hAnsi="Arial" w:cs="Arial"/>
          <w:b/>
          <w:bCs/>
          <w:sz w:val="22"/>
        </w:rPr>
      </w:pPr>
      <w:r w:rsidRPr="00945E58">
        <w:rPr>
          <w:rFonts w:ascii="Arial" w:hAnsi="Arial" w:cs="Arial"/>
          <w:b/>
          <w:bCs/>
          <w:sz w:val="22"/>
        </w:rPr>
        <w:t xml:space="preserve">Generation of knockout cell lines </w:t>
      </w:r>
    </w:p>
    <w:p w14:paraId="7DD23EAE" w14:textId="11C8D4FB" w:rsidR="00431CE5" w:rsidRPr="00AB7E3C" w:rsidRDefault="00431CE5" w:rsidP="00AB7E3C">
      <w:pPr>
        <w:widowControl/>
        <w:spacing w:line="360" w:lineRule="auto"/>
        <w:rPr>
          <w:rFonts w:ascii="Times New Roman" w:hAnsi="Times New Roman" w:cs="Times New Roman"/>
          <w:sz w:val="24"/>
          <w:szCs w:val="24"/>
        </w:rPr>
      </w:pPr>
      <w:r w:rsidRPr="00A45291">
        <w:rPr>
          <w:rFonts w:ascii="Times New Roman" w:hAnsi="Times New Roman" w:cs="Times New Roman"/>
          <w:sz w:val="24"/>
          <w:szCs w:val="24"/>
        </w:rPr>
        <w:t xml:space="preserve">Three knockout cell lines were obtained by CRISPR/Cas9 gene knockout system </w:t>
      </w:r>
      <w:r w:rsidRPr="00A45291">
        <w:rPr>
          <w:rFonts w:ascii="Times New Roman" w:hAnsi="Times New Roman" w:cs="Times New Roman" w:hint="eastAsia"/>
          <w:sz w:val="24"/>
          <w:szCs w:val="24"/>
        </w:rPr>
        <w:t>with</w:t>
      </w:r>
      <w:r w:rsidRPr="00A45291">
        <w:rPr>
          <w:rFonts w:ascii="Times New Roman" w:hAnsi="Times New Roman" w:cs="Times New Roman"/>
          <w:sz w:val="24"/>
          <w:szCs w:val="24"/>
        </w:rPr>
        <w:t xml:space="preserve"> three independent sgRNAs against </w:t>
      </w:r>
      <w:r w:rsidRPr="00A45291">
        <w:rPr>
          <w:rFonts w:ascii="Times New Roman" w:hAnsi="Times New Roman" w:cs="Times New Roman"/>
          <w:i/>
          <w:iCs/>
          <w:sz w:val="24"/>
          <w:szCs w:val="24"/>
        </w:rPr>
        <w:t>MON2</w:t>
      </w:r>
      <w:r w:rsidRPr="00A45291">
        <w:rPr>
          <w:rFonts w:ascii="Times New Roman" w:hAnsi="Times New Roman" w:cs="Times New Roman"/>
          <w:sz w:val="24"/>
          <w:szCs w:val="24"/>
        </w:rPr>
        <w:t>. To determine the CRISPR knockout efficiency, Tracking of Indels by Decomposition (TIDE) analysis was performed following the developer's instruction. Briefly, PCR products amplified from genomic DNA of wide type and sgRNA transduced cells were sequenced. The sequencing data served as input for the TIDE analysis (</w:t>
      </w:r>
      <w:hyperlink r:id="rId8" w:history="1">
        <w:r w:rsidRPr="00A45291">
          <w:rPr>
            <w:rStyle w:val="a7"/>
            <w:rFonts w:ascii="Times New Roman" w:hAnsi="Times New Roman" w:cs="Times New Roman"/>
            <w:sz w:val="24"/>
            <w:szCs w:val="24"/>
          </w:rPr>
          <w:t>https://tide-calculator.nki.nl/</w:t>
        </w:r>
      </w:hyperlink>
      <w:r w:rsidRPr="00A45291">
        <w:rPr>
          <w:rFonts w:ascii="Times New Roman" w:hAnsi="Times New Roman" w:cs="Times New Roman"/>
          <w:sz w:val="24"/>
          <w:szCs w:val="24"/>
        </w:rPr>
        <w:t>).</w:t>
      </w:r>
    </w:p>
    <w:p w14:paraId="07B6A535" w14:textId="1B65040C" w:rsidR="00AB7E3C" w:rsidRDefault="00AB7E3C" w:rsidP="00AB7E3C">
      <w:pPr>
        <w:widowControl/>
        <w:spacing w:line="360" w:lineRule="auto"/>
        <w:jc w:val="left"/>
        <w:rPr>
          <w:rFonts w:ascii="Arial" w:hAnsi="Arial" w:cs="Arial"/>
          <w:b/>
          <w:bCs/>
          <w:sz w:val="24"/>
          <w:szCs w:val="28"/>
        </w:rPr>
      </w:pPr>
    </w:p>
    <w:p w14:paraId="0D58F856" w14:textId="77777777" w:rsidR="00AB7E3C" w:rsidRDefault="00AB7E3C" w:rsidP="00AB7E3C">
      <w:pPr>
        <w:widowControl/>
        <w:spacing w:line="360" w:lineRule="auto"/>
        <w:jc w:val="left"/>
        <w:rPr>
          <w:rFonts w:ascii="Arial" w:hAnsi="Arial" w:cs="Arial"/>
          <w:b/>
          <w:bCs/>
          <w:sz w:val="24"/>
          <w:szCs w:val="28"/>
        </w:rPr>
      </w:pPr>
    </w:p>
    <w:p w14:paraId="08B44C5D" w14:textId="3316AB4E" w:rsidR="00431CE5" w:rsidRDefault="00AB7E3C" w:rsidP="00AB7E3C">
      <w:pPr>
        <w:spacing w:afterLines="50" w:after="156"/>
      </w:pPr>
      <w:r w:rsidRPr="00B21DB5">
        <w:rPr>
          <w:rFonts w:ascii="Arial" w:hAnsi="Arial" w:cs="Arial"/>
          <w:b/>
          <w:bCs/>
          <w:sz w:val="24"/>
          <w:szCs w:val="28"/>
        </w:rPr>
        <w:t>References</w:t>
      </w:r>
    </w:p>
    <w:p w14:paraId="1B0107D4" w14:textId="77777777" w:rsidR="00BD6F94" w:rsidRPr="00BD6F94" w:rsidRDefault="00431CE5" w:rsidP="00BD6F94">
      <w:pPr>
        <w:pStyle w:val="EndNoteBibliography"/>
        <w:ind w:left="720" w:hanging="720"/>
      </w:pPr>
      <w:r>
        <w:fldChar w:fldCharType="begin"/>
      </w:r>
      <w:r>
        <w:instrText xml:space="preserve"> ADDIN EN.REFLIST </w:instrText>
      </w:r>
      <w:r>
        <w:fldChar w:fldCharType="separate"/>
      </w:r>
      <w:r w:rsidR="00BD6F94" w:rsidRPr="00BD6F94">
        <w:t>1.</w:t>
      </w:r>
      <w:r w:rsidR="00BD6F94" w:rsidRPr="00BD6F94">
        <w:tab/>
        <w:t>Weinstein JN, Collisson EA, Mills GB, Shaw KR, Ozenberger BA, Ellrott K, Shmulevich I, Sander C, Stuart JM. The Cancer Genome Atlas Pan-Cancer analysis project. Nat Genet. 2013;45:1113-20.</w:t>
      </w:r>
    </w:p>
    <w:p w14:paraId="3AB650C0" w14:textId="77777777" w:rsidR="00BD6F94" w:rsidRPr="00BD6F94" w:rsidRDefault="00BD6F94" w:rsidP="00BD6F94">
      <w:pPr>
        <w:pStyle w:val="EndNoteBibliography"/>
        <w:ind w:left="720" w:hanging="720"/>
      </w:pPr>
      <w:r w:rsidRPr="00BD6F94">
        <w:t>2.</w:t>
      </w:r>
      <w:r w:rsidRPr="00BD6F94">
        <w:tab/>
        <w:t>Liu J, Lichtenberg T, Hoadley KA, Poisson LM, Lazar AJ, Cherniack AD, Kovatich AJ, Benz CC, Levine DA, Lee AV, et al. An Integrated TCGA Pan-Cancer Clinical Data Resource to Drive High-Quality Survival Outcome Analytics. Cell. 2018;173:400-16.e11.</w:t>
      </w:r>
    </w:p>
    <w:p w14:paraId="65533825" w14:textId="77777777" w:rsidR="00BD6F94" w:rsidRPr="00BD6F94" w:rsidRDefault="00BD6F94" w:rsidP="00BD6F94">
      <w:pPr>
        <w:pStyle w:val="EndNoteBibliography"/>
        <w:ind w:left="720" w:hanging="720"/>
      </w:pPr>
      <w:r w:rsidRPr="00BD6F94">
        <w:t>3.</w:t>
      </w:r>
      <w:r w:rsidRPr="00BD6F94">
        <w:tab/>
        <w:t>Thorsson V, Gibbs DL, Brown SD, Wolf D, Bortone DS, Ou Yang TH, Porta-Pardo E, Gao GF, Plaisier CL, Eddy JA, et al. The Immune Landscape of Cancer. Immunity. 2018;48:812-30.e14.</w:t>
      </w:r>
    </w:p>
    <w:p w14:paraId="7C451263" w14:textId="77777777" w:rsidR="00BD6F94" w:rsidRPr="00BD6F94" w:rsidRDefault="00BD6F94" w:rsidP="00BD6F94">
      <w:pPr>
        <w:pStyle w:val="EndNoteBibliography"/>
        <w:ind w:left="720" w:hanging="720"/>
      </w:pPr>
      <w:r w:rsidRPr="00BD6F94">
        <w:t>4.</w:t>
      </w:r>
      <w:r w:rsidRPr="00BD6F94">
        <w:tab/>
        <w:t>Cortes-Ciriano I, Lee S, Park WY, Kim TM, Park PJ. A molecular portrait of microsatellite instability across multiple cancers. Nature communications. 2017;8:15180.</w:t>
      </w:r>
    </w:p>
    <w:p w14:paraId="15D213DA" w14:textId="77777777" w:rsidR="00BD6F94" w:rsidRPr="00BD6F94" w:rsidRDefault="00BD6F94" w:rsidP="00BD6F94">
      <w:pPr>
        <w:pStyle w:val="EndNoteBibliography"/>
        <w:ind w:left="720" w:hanging="720"/>
      </w:pPr>
      <w:r w:rsidRPr="00BD6F94">
        <w:t>5.</w:t>
      </w:r>
      <w:r w:rsidRPr="00BD6F94">
        <w:tab/>
        <w:t>Riaz N, Havel JJ, Makarov V, Desrichard A, Urba WJ, Sims JS, Hodi FS, Martín-Algarra S, Mandal R, Sharfman WH, et al. Tumor and Microenvironment Evolution during Immunotherapy with Nivolumab. Cell. 2017;171:934-49.e16.</w:t>
      </w:r>
    </w:p>
    <w:p w14:paraId="79AD9F78" w14:textId="77777777" w:rsidR="00BD6F94" w:rsidRPr="00BD6F94" w:rsidRDefault="00BD6F94" w:rsidP="00BD6F94">
      <w:pPr>
        <w:pStyle w:val="EndNoteBibliography"/>
        <w:ind w:left="720" w:hanging="720"/>
      </w:pPr>
      <w:r w:rsidRPr="00BD6F94">
        <w:t>6.</w:t>
      </w:r>
      <w:r w:rsidRPr="00BD6F94">
        <w:tab/>
        <w:t>Nathanson T, Ahuja A, Rubinsteyn A, Aksoy BA, Hellmann MD, Miao D, Van Allen E, Merghoub T, Wolchok JD, Snyder A, et al. Somatic Mutations and Neoepitope Homology in Melanomas Treated with CTLA-4 Blockade. Cancer immunology research. 2017;5:84-91.</w:t>
      </w:r>
    </w:p>
    <w:p w14:paraId="38F84FF9" w14:textId="77777777" w:rsidR="00BD6F94" w:rsidRPr="00BD6F94" w:rsidRDefault="00BD6F94" w:rsidP="00BD6F94">
      <w:pPr>
        <w:pStyle w:val="EndNoteBibliography"/>
        <w:ind w:left="720" w:hanging="720"/>
      </w:pPr>
      <w:r w:rsidRPr="00BD6F94">
        <w:t>7.</w:t>
      </w:r>
      <w:r w:rsidRPr="00BD6F94">
        <w:tab/>
        <w:t>Van Allen EM, Miao D, Schilling B, Shukla SA, Blank C, Zimmer L, Sucker A, Hillen U, Foppen MHG, Goldinger SM, et al. Genomic correlates of response to CTLA-4 blockade in metastatic melanoma. Science. 2015;350:207-11.</w:t>
      </w:r>
    </w:p>
    <w:p w14:paraId="211179D5" w14:textId="77777777" w:rsidR="00BD6F94" w:rsidRPr="00BD6F94" w:rsidRDefault="00BD6F94" w:rsidP="00BD6F94">
      <w:pPr>
        <w:pStyle w:val="EndNoteBibliography"/>
        <w:ind w:left="720" w:hanging="720"/>
      </w:pPr>
      <w:r w:rsidRPr="00BD6F94">
        <w:t>8.</w:t>
      </w:r>
      <w:r w:rsidRPr="00BD6F94">
        <w:tab/>
        <w:t xml:space="preserve">Miao D, Margolis CA, Gao W, Voss MH, Li W, Martini DJ, Norton C, Bossé D, Wankowicz SM, Cullen D, et al. Genomic correlates of response to immune checkpoint therapies in </w:t>
      </w:r>
      <w:r w:rsidRPr="00BD6F94">
        <w:lastRenderedPageBreak/>
        <w:t>clear cell renal cell carcinoma. Science. 2018;359:801-6.</w:t>
      </w:r>
    </w:p>
    <w:p w14:paraId="54CFF113" w14:textId="77777777" w:rsidR="00BD6F94" w:rsidRPr="00BD6F94" w:rsidRDefault="00BD6F94" w:rsidP="00BD6F94">
      <w:pPr>
        <w:pStyle w:val="EndNoteBibliography"/>
        <w:ind w:left="720" w:hanging="720"/>
      </w:pPr>
      <w:r w:rsidRPr="00BD6F94">
        <w:t>9.</w:t>
      </w:r>
      <w:r w:rsidRPr="00BD6F94">
        <w:tab/>
        <w:t>Hugo W, Zaretsky JM, Sun L, Song C, Moreno BH, Hu-Lieskovan S, Berent-Maoz B, Pang J, Chmielowski B, Cherry G, et al. Genomic and Transcriptomic Features of Response to Anti-PD-1 Therapy in Metastatic Melanoma. Cell. 2016;165:35-44.</w:t>
      </w:r>
    </w:p>
    <w:p w14:paraId="2E96D941" w14:textId="77777777" w:rsidR="00BD6F94" w:rsidRPr="00BD6F94" w:rsidRDefault="00BD6F94" w:rsidP="00BD6F94">
      <w:pPr>
        <w:pStyle w:val="EndNoteBibliography"/>
        <w:ind w:left="720" w:hanging="720"/>
      </w:pPr>
      <w:r w:rsidRPr="00BD6F94">
        <w:t>10.</w:t>
      </w:r>
      <w:r w:rsidRPr="00BD6F94">
        <w:tab/>
        <w:t>Liu D, Schilling B, Liu D, Sucker A, Livingstone E, Jerby-Arnon L, Zimmer L, Gutzmer R, Satzger I, Loquai C, et al. Integrative molecular and clinical modeling of clinical outcomes to PD1 blockade in patients with metastatic melanoma. Nat Med. 2019;25:1916-27.</w:t>
      </w:r>
    </w:p>
    <w:p w14:paraId="6874E5EB" w14:textId="77777777" w:rsidR="00BD6F94" w:rsidRPr="00BD6F94" w:rsidRDefault="00BD6F94" w:rsidP="00BD6F94">
      <w:pPr>
        <w:pStyle w:val="EndNoteBibliography"/>
        <w:ind w:left="720" w:hanging="720"/>
      </w:pPr>
      <w:r w:rsidRPr="00BD6F94">
        <w:t>11.</w:t>
      </w:r>
      <w:r w:rsidRPr="00BD6F94">
        <w:tab/>
        <w:t>Mariathasan S, Turley SJ, Nickles D, Castiglioni A, Yuen K, Wang Y, Kadel EE, III, Koeppen H, Astarita JL, Cubas R, et al. TGFβ attenuates tumour response to PD-L1 blockade by contributing to exclusion of T cells. Nature. 2018;554:544-8.</w:t>
      </w:r>
    </w:p>
    <w:p w14:paraId="3031D815" w14:textId="77777777" w:rsidR="00BD6F94" w:rsidRPr="00BD6F94" w:rsidRDefault="00BD6F94" w:rsidP="00BD6F94">
      <w:pPr>
        <w:pStyle w:val="EndNoteBibliography"/>
        <w:ind w:left="720" w:hanging="720"/>
      </w:pPr>
      <w:r w:rsidRPr="00BD6F94">
        <w:t>12.</w:t>
      </w:r>
      <w:r w:rsidRPr="00BD6F94">
        <w:tab/>
        <w:t>Snyder A, Nathanson T, Funt SA, Ahuja A, Buros Novik J, Hellmann MD, Chang E, Aksoy BA, Al-Ahmadie H, Yusko E, et al. Contribution of systemic and somatic factors to clinical response and resistance to PD-L1 blockade in urothelial cancer: An exploratory multi-omic analysis. PLoS Med. 2017;14:e1002309.</w:t>
      </w:r>
    </w:p>
    <w:p w14:paraId="6755B104" w14:textId="77777777" w:rsidR="00BD6F94" w:rsidRPr="00BD6F94" w:rsidRDefault="00BD6F94" w:rsidP="00BD6F94">
      <w:pPr>
        <w:pStyle w:val="EndNoteBibliography"/>
        <w:ind w:left="720" w:hanging="720"/>
      </w:pPr>
      <w:r w:rsidRPr="00BD6F94">
        <w:t>13.</w:t>
      </w:r>
      <w:r w:rsidRPr="00BD6F94">
        <w:tab/>
        <w:t>Leek JT, Johnson WE, Parker HS, Jaffe AE, Storey JD. The sva package for removing batch effects and other unwanted variation in high-throughput experiments. Bioinformatics. 2012;28:882-3.</w:t>
      </w:r>
    </w:p>
    <w:p w14:paraId="42F1A0D7" w14:textId="77777777" w:rsidR="00BD6F94" w:rsidRPr="00BD6F94" w:rsidRDefault="00BD6F94" w:rsidP="00BD6F94">
      <w:pPr>
        <w:pStyle w:val="EndNoteBibliography"/>
        <w:ind w:left="720" w:hanging="720"/>
      </w:pPr>
      <w:r w:rsidRPr="00BD6F94">
        <w:t>14.</w:t>
      </w:r>
      <w:r w:rsidRPr="00BD6F94">
        <w:tab/>
        <w:t>Tsherniak A, Vazquez F, Montgomery PG, Weir BA, Kryukov G, Cowley GS, Gill S, Harrington WF, Pantel S, Krill-Burger JM, et al. Defining a Cancer Dependency Map. Cell. 2017;170:564-76.e16.</w:t>
      </w:r>
    </w:p>
    <w:p w14:paraId="2568D325" w14:textId="77777777" w:rsidR="00BD6F94" w:rsidRPr="00BD6F94" w:rsidRDefault="00BD6F94" w:rsidP="00BD6F94">
      <w:pPr>
        <w:pStyle w:val="EndNoteBibliography"/>
        <w:ind w:left="720" w:hanging="720"/>
      </w:pPr>
      <w:r w:rsidRPr="00BD6F94">
        <w:t>15.</w:t>
      </w:r>
      <w:r w:rsidRPr="00BD6F94">
        <w:tab/>
        <w:t>Lamb J, Crawford ED, Peck D, Modell JW, Blat IC, Wrobel MJ, Lerner J, Brunet JP, Subramanian A, Ross KN, et al. The Connectivity Map: using gene-expression signatures to connect small molecules, genes, and disease. Science. 2006;313:1929-35.</w:t>
      </w:r>
    </w:p>
    <w:p w14:paraId="7ABFD275" w14:textId="77777777" w:rsidR="00BD6F94" w:rsidRPr="00BD6F94" w:rsidRDefault="00BD6F94" w:rsidP="00BD6F94">
      <w:pPr>
        <w:pStyle w:val="EndNoteBibliography"/>
        <w:ind w:left="720" w:hanging="720"/>
      </w:pPr>
      <w:r w:rsidRPr="00BD6F94">
        <w:t>16.</w:t>
      </w:r>
      <w:r w:rsidRPr="00BD6F94">
        <w:tab/>
        <w:t>Han Y, Yu G, Sarioglu H, Caballero-Martinez A, Schlott F, Ueffing M, Haase H, Peschel C, Krackhardt AM. Proteomic investigation of the interactome of FMNL1 in hematopoietic cells unveils a role in calcium-dependent membrane plasticity. J Proteomics. 2013;78:72-82.</w:t>
      </w:r>
    </w:p>
    <w:p w14:paraId="62106E41" w14:textId="77777777" w:rsidR="00BD6F94" w:rsidRPr="00BD6F94" w:rsidRDefault="00BD6F94" w:rsidP="00BD6F94">
      <w:pPr>
        <w:pStyle w:val="EndNoteBibliography"/>
        <w:ind w:left="720" w:hanging="720"/>
      </w:pPr>
      <w:r w:rsidRPr="00BD6F94">
        <w:t>17.</w:t>
      </w:r>
      <w:r w:rsidRPr="00BD6F94">
        <w:tab/>
        <w:t>Yu G, Li F, Qin Y, Bo X, Wu Y, Wang S. GOSemSim: an R package for measuring semantic similarity among GO terms and gene products. Bioinformatics. 2010;26:976-8.</w:t>
      </w:r>
    </w:p>
    <w:p w14:paraId="021B0750" w14:textId="77777777" w:rsidR="00BD6F94" w:rsidRPr="00BD6F94" w:rsidRDefault="00BD6F94" w:rsidP="00BD6F94">
      <w:pPr>
        <w:pStyle w:val="EndNoteBibliography"/>
        <w:ind w:left="720" w:hanging="720"/>
      </w:pPr>
      <w:r w:rsidRPr="00BD6F94">
        <w:t>18.</w:t>
      </w:r>
      <w:r w:rsidRPr="00BD6F94">
        <w:tab/>
        <w:t>Chen X, Ishwaran H. Random forests for genomic data analysis. Genomics. 2012;99:323-9.</w:t>
      </w:r>
    </w:p>
    <w:p w14:paraId="7D678669" w14:textId="77777777" w:rsidR="00BD6F94" w:rsidRPr="00BD6F94" w:rsidRDefault="00BD6F94" w:rsidP="00BD6F94">
      <w:pPr>
        <w:pStyle w:val="EndNoteBibliography"/>
        <w:ind w:left="720" w:hanging="720"/>
      </w:pPr>
      <w:r w:rsidRPr="00BD6F94">
        <w:t>19.</w:t>
      </w:r>
      <w:r w:rsidRPr="00BD6F94">
        <w:tab/>
        <w:t>Yang C, Huang X, Li Y, Chen J, Lv Y, Dai S. Prognosis and personalized treatment prediction in TP53-mutant hepatocellular carcinoma: an in silico strategy towards precision oncology. Brief Bioinform. 2021;22.</w:t>
      </w:r>
    </w:p>
    <w:p w14:paraId="1497C1E1" w14:textId="77777777" w:rsidR="00BD6F94" w:rsidRPr="00BD6F94" w:rsidRDefault="00BD6F94" w:rsidP="00BD6F94">
      <w:pPr>
        <w:pStyle w:val="EndNoteBibliography"/>
        <w:ind w:left="720" w:hanging="720"/>
      </w:pPr>
      <w:r w:rsidRPr="00BD6F94">
        <w:t>20.</w:t>
      </w:r>
      <w:r w:rsidRPr="00BD6F94">
        <w:tab/>
        <w:t>Xiong D, Wang Y, You M. A gene expression signature of TREM2(hi) macrophages and γδ T cells predicts immunotherapy response. Nat Commun. 2020;11:5084.</w:t>
      </w:r>
    </w:p>
    <w:p w14:paraId="552274AA" w14:textId="77777777" w:rsidR="00BD6F94" w:rsidRPr="00BD6F94" w:rsidRDefault="00BD6F94" w:rsidP="00BD6F94">
      <w:pPr>
        <w:pStyle w:val="EndNoteBibliography"/>
        <w:ind w:left="720" w:hanging="720"/>
      </w:pPr>
      <w:r w:rsidRPr="00BD6F94">
        <w:t>21.</w:t>
      </w:r>
      <w:r w:rsidRPr="00BD6F94">
        <w:tab/>
        <w:t>Jiang P, Gu S, Pan D, Fu J, Sahu A, Hu X, Li Z, Traugh N, Bu X, Li B, et al. Signatures of T cell dysfunction and exclusion predict cancer immunotherapy response. Nat Med. 2018;24:1550-8.</w:t>
      </w:r>
    </w:p>
    <w:p w14:paraId="33E6D403" w14:textId="77777777" w:rsidR="00BD6F94" w:rsidRPr="00BD6F94" w:rsidRDefault="00BD6F94" w:rsidP="00BD6F94">
      <w:pPr>
        <w:pStyle w:val="EndNoteBibliography"/>
        <w:ind w:left="720" w:hanging="720"/>
      </w:pPr>
      <w:r w:rsidRPr="00BD6F94">
        <w:t>22.</w:t>
      </w:r>
      <w:r w:rsidRPr="00BD6F94">
        <w:tab/>
        <w:t>Hu FF, Liu CJ, Liu LL, Zhang Q, Guo AY. Expression profile of immune checkpoint genes and their roles in predicting immunotherapy response. Brief Bioinform. 2021;22.</w:t>
      </w:r>
    </w:p>
    <w:p w14:paraId="1DCFA194" w14:textId="77777777" w:rsidR="00BD6F94" w:rsidRPr="00BD6F94" w:rsidRDefault="00BD6F94" w:rsidP="00BD6F94">
      <w:pPr>
        <w:pStyle w:val="EndNoteBibliography"/>
        <w:ind w:left="720" w:hanging="720"/>
      </w:pPr>
      <w:r w:rsidRPr="00BD6F94">
        <w:t>23.</w:t>
      </w:r>
      <w:r w:rsidRPr="00BD6F94">
        <w:tab/>
        <w:t xml:space="preserve">Messina JL, Fenstermacher DA, Eschrich S, Qu X, Berglund AE, Lloyd MC, Schell MJ, Sondak VK, Weber JS, Mulé JJ. 12-Chemokine gene signature identifies lymph node-like structures in melanoma: potential for patient selection for immunotherapy? Sci Rep. </w:t>
      </w:r>
      <w:r w:rsidRPr="00BD6F94">
        <w:lastRenderedPageBreak/>
        <w:t>2012;2:765.</w:t>
      </w:r>
    </w:p>
    <w:p w14:paraId="784EBC8F" w14:textId="77777777" w:rsidR="00BD6F94" w:rsidRPr="00BD6F94" w:rsidRDefault="00BD6F94" w:rsidP="00BD6F94">
      <w:pPr>
        <w:pStyle w:val="EndNoteBibliography"/>
        <w:ind w:left="720" w:hanging="720"/>
      </w:pPr>
      <w:r w:rsidRPr="00BD6F94">
        <w:t>24.</w:t>
      </w:r>
      <w:r w:rsidRPr="00BD6F94">
        <w:tab/>
        <w:t>Rooney MS, Shukla SA, Wu CJ, Getz G, Hacohen N. Molecular and genetic properties of tumors associated with local immune cytolytic activity. Cell. 2015;160:48-61.</w:t>
      </w:r>
    </w:p>
    <w:p w14:paraId="717701C4" w14:textId="77777777" w:rsidR="00BD6F94" w:rsidRPr="00BD6F94" w:rsidRDefault="00BD6F94" w:rsidP="00BD6F94">
      <w:pPr>
        <w:pStyle w:val="EndNoteBibliography"/>
        <w:ind w:left="720" w:hanging="720"/>
      </w:pPr>
      <w:r w:rsidRPr="00BD6F94">
        <w:t>25.</w:t>
      </w:r>
      <w:r w:rsidRPr="00BD6F94">
        <w:tab/>
        <w:t>Conway JR, Kofman E, Mo SS, Elmarakeby H, Van Allen E. Genomics of response to immune checkpoint therapies for cancer: implications for precision medicine. Genome Med. 2018;10:93.</w:t>
      </w:r>
    </w:p>
    <w:p w14:paraId="11223528" w14:textId="77777777" w:rsidR="00BD6F94" w:rsidRPr="00BD6F94" w:rsidRDefault="00BD6F94" w:rsidP="00BD6F94">
      <w:pPr>
        <w:pStyle w:val="EndNoteBibliography"/>
        <w:ind w:left="720" w:hanging="720"/>
      </w:pPr>
      <w:r w:rsidRPr="00BD6F94">
        <w:t>26.</w:t>
      </w:r>
      <w:r w:rsidRPr="00BD6F94">
        <w:tab/>
        <w:t>Ayers M, Lunceford J, Nebozhyn M, Murphy E, Loboda A, Kaufman DR, Albright A, Cheng JD, Kang SP, Shankaran V, et al. IFN-γ-related mRNA profile predicts clinical response to PD-1 blockade. J Clin Invest. 2017;127:2930-40.</w:t>
      </w:r>
    </w:p>
    <w:p w14:paraId="23818D94" w14:textId="77777777" w:rsidR="00BD6F94" w:rsidRPr="00BD6F94" w:rsidRDefault="00BD6F94" w:rsidP="00BD6F94">
      <w:pPr>
        <w:pStyle w:val="EndNoteBibliography"/>
        <w:ind w:left="720" w:hanging="720"/>
      </w:pPr>
      <w:r w:rsidRPr="00BD6F94">
        <w:t>27.</w:t>
      </w:r>
      <w:r w:rsidRPr="00BD6F94">
        <w:tab/>
        <w:t>Danilova L, Ho WJ, Zhu Q, Vithayathil T, De Jesus-Acosta A, Azad NS, Laheru DA, Fertig EJ, Anders R, Jaffee EM, et al. Programmed Cell Death Ligand-1 (PD-L1) and CD8 Expression Profiling Identify an Immunologic Subtype of Pancreatic Ductal Adenocarcinomas with Favorable Survival. Cancer Immunol Res. 2019;7:886-95.</w:t>
      </w:r>
    </w:p>
    <w:p w14:paraId="26521509" w14:textId="77777777" w:rsidR="00BD6F94" w:rsidRPr="00BD6F94" w:rsidRDefault="00BD6F94" w:rsidP="00BD6F94">
      <w:pPr>
        <w:pStyle w:val="EndNoteBibliography"/>
        <w:ind w:left="720" w:hanging="720"/>
      </w:pPr>
      <w:r w:rsidRPr="00BD6F94">
        <w:t>28.</w:t>
      </w:r>
      <w:r w:rsidRPr="00BD6F94">
        <w:tab/>
        <w:t>Lauss M, Donia M, Harbst K, Andersen R, Mitra S, Rosengren F, Salim M, Vallon-Christersson J, Törngren T, Kvist A, et al. Mutational and putative neoantigen load predict clinical benefit of adoptive T cell therapy in melanoma. Nature communications. 2017;8:1738.</w:t>
      </w:r>
    </w:p>
    <w:p w14:paraId="60D61327" w14:textId="77777777" w:rsidR="00BD6F94" w:rsidRPr="00BD6F94" w:rsidRDefault="00BD6F94" w:rsidP="00BD6F94">
      <w:pPr>
        <w:pStyle w:val="EndNoteBibliography"/>
        <w:ind w:left="720" w:hanging="720"/>
      </w:pPr>
      <w:r w:rsidRPr="00BD6F94">
        <w:t>29.</w:t>
      </w:r>
      <w:r w:rsidRPr="00BD6F94">
        <w:tab/>
        <w:t>Azizi E, Carr AJ, Plitas G, Cornish AE, Konopacki C, Prabhakaran S, Nainys J, Wu K, Kiseliovas V, Setty M, et al. Single-Cell Map of Diverse Immune Phenotypes in the Breast Tumor Microenvironment. Cell. 2018;174:1293-308.e36.</w:t>
      </w:r>
    </w:p>
    <w:p w14:paraId="17C265E5" w14:textId="77777777" w:rsidR="00BD6F94" w:rsidRPr="00BD6F94" w:rsidRDefault="00BD6F94" w:rsidP="00BD6F94">
      <w:pPr>
        <w:pStyle w:val="EndNoteBibliography"/>
        <w:ind w:left="720" w:hanging="720"/>
      </w:pPr>
      <w:r w:rsidRPr="00BD6F94">
        <w:t>30.</w:t>
      </w:r>
      <w:r w:rsidRPr="00BD6F94">
        <w:tab/>
        <w:t>Li H, van der Leun AM, Yofe I, Lubling Y, Gelbard-Solodkin D, van Akkooi ACJ, van den Braber M, Rozeman EA, Haanen J, Blank CU, et al. Dysfunctional CD8 T Cells Form a Proliferative, Dynamically Regulated Compartment within Human Melanoma. Cell. 2019;176:775-89.e18.</w:t>
      </w:r>
    </w:p>
    <w:p w14:paraId="1E085A2C" w14:textId="77777777" w:rsidR="00BD6F94" w:rsidRPr="00BD6F94" w:rsidRDefault="00BD6F94" w:rsidP="00BD6F94">
      <w:pPr>
        <w:pStyle w:val="EndNoteBibliography"/>
        <w:ind w:left="720" w:hanging="720"/>
      </w:pPr>
      <w:r w:rsidRPr="00BD6F94">
        <w:t>31.</w:t>
      </w:r>
      <w:r w:rsidRPr="00BD6F94">
        <w:tab/>
        <w:t>Cheng J, Yang L, Kumar V, Agarwal P. Systematic evaluation of connectivity map for disease indications. Genome Med. 2014;6:540.</w:t>
      </w:r>
    </w:p>
    <w:p w14:paraId="029E9089" w14:textId="77777777" w:rsidR="00BD6F94" w:rsidRPr="00BD6F94" w:rsidRDefault="00BD6F94" w:rsidP="00BD6F94">
      <w:pPr>
        <w:pStyle w:val="EndNoteBibliography"/>
        <w:ind w:left="720" w:hanging="720"/>
      </w:pPr>
      <w:r w:rsidRPr="00BD6F94">
        <w:t>32.</w:t>
      </w:r>
      <w:r w:rsidRPr="00BD6F94">
        <w:tab/>
        <w:t>Chen B, Ma L, Paik H, Sirota M, Wei W, Chua MS, So S, Butte AJ. Reversal of cancer gene expression correlates with drug efficacy and reveals therapeutic targets. Nature communications. 2017;8:16022.</w:t>
      </w:r>
    </w:p>
    <w:p w14:paraId="74DC147F" w14:textId="77777777" w:rsidR="00BD6F94" w:rsidRPr="00BD6F94" w:rsidRDefault="00BD6F94" w:rsidP="00BD6F94">
      <w:pPr>
        <w:pStyle w:val="EndNoteBibliography"/>
        <w:ind w:left="720" w:hanging="720"/>
      </w:pPr>
      <w:r w:rsidRPr="00BD6F94">
        <w:t>33.</w:t>
      </w:r>
      <w:r w:rsidRPr="00BD6F94">
        <w:tab/>
        <w:t>Stuart JM, Segal E, Koller D, Kim SK. A gene-coexpression network for global discovery of conserved genetic modules. Science. 2003;302:249-55.</w:t>
      </w:r>
    </w:p>
    <w:p w14:paraId="5C7C1AAD" w14:textId="181B92D1" w:rsidR="00B0720B" w:rsidRPr="00431CE5" w:rsidRDefault="00431CE5">
      <w:r>
        <w:fldChar w:fldCharType="end"/>
      </w:r>
    </w:p>
    <w:sectPr w:rsidR="00B0720B" w:rsidRPr="00431CE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CC80E8B" w14:textId="77777777" w:rsidR="00431CE5" w:rsidRDefault="00431CE5" w:rsidP="00431CE5">
      <w:r>
        <w:separator/>
      </w:r>
    </w:p>
  </w:endnote>
  <w:endnote w:type="continuationSeparator" w:id="0">
    <w:p w14:paraId="3307DD26" w14:textId="77777777" w:rsidR="00431CE5" w:rsidRDefault="00431CE5" w:rsidP="00431CE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70CAB47" w14:textId="77777777" w:rsidR="00431CE5" w:rsidRDefault="00431CE5" w:rsidP="00431CE5">
      <w:r>
        <w:separator/>
      </w:r>
    </w:p>
  </w:footnote>
  <w:footnote w:type="continuationSeparator" w:id="0">
    <w:p w14:paraId="5E4CEAFC" w14:textId="77777777" w:rsidR="00431CE5" w:rsidRDefault="00431CE5" w:rsidP="00431CE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18433"/>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Molecular Cancer&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5sweex5b2wpwger0f45sdtt0rse9ertrs2t&quot;&gt;我的EndNote库&lt;record-ids&gt;&lt;item&gt;41&lt;/item&gt;&lt;item&gt;262&lt;/item&gt;&lt;item&gt;469&lt;/item&gt;&lt;item&gt;470&lt;/item&gt;&lt;item&gt;471&lt;/item&gt;&lt;item&gt;472&lt;/item&gt;&lt;item&gt;473&lt;/item&gt;&lt;item&gt;474&lt;/item&gt;&lt;item&gt;475&lt;/item&gt;&lt;item&gt;476&lt;/item&gt;&lt;item&gt;477&lt;/item&gt;&lt;item&gt;478&lt;/item&gt;&lt;item&gt;480&lt;/item&gt;&lt;item&gt;481&lt;/item&gt;&lt;item&gt;482&lt;/item&gt;&lt;item&gt;483&lt;/item&gt;&lt;/record-ids&gt;&lt;/item&gt;&lt;/Libraries&gt;"/>
  </w:docVars>
  <w:rsids>
    <w:rsidRoot w:val="00185F2E"/>
    <w:rsid w:val="000312C9"/>
    <w:rsid w:val="00185F2E"/>
    <w:rsid w:val="001E6D51"/>
    <w:rsid w:val="003138BC"/>
    <w:rsid w:val="00340C5F"/>
    <w:rsid w:val="00431CE5"/>
    <w:rsid w:val="00436167"/>
    <w:rsid w:val="00455E0E"/>
    <w:rsid w:val="00522986"/>
    <w:rsid w:val="006B6CB3"/>
    <w:rsid w:val="00715E19"/>
    <w:rsid w:val="00A06370"/>
    <w:rsid w:val="00AB7E3C"/>
    <w:rsid w:val="00B0720B"/>
    <w:rsid w:val="00BD6F94"/>
    <w:rsid w:val="00C45A3A"/>
    <w:rsid w:val="00C80550"/>
    <w:rsid w:val="00E8647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8433"/>
    <o:shapelayout v:ext="edit">
      <o:idmap v:ext="edit" data="1"/>
    </o:shapelayout>
  </w:shapeDefaults>
  <w:decimalSymbol w:val="."/>
  <w:listSeparator w:val=","/>
  <w14:docId w14:val="30C2B998"/>
  <w15:chartTrackingRefBased/>
  <w15:docId w15:val="{9EE1BD7B-48FD-4BD1-9388-ED446D4405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31CE5"/>
    <w:pPr>
      <w:widowControl w:val="0"/>
      <w:jc w:val="both"/>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431CE5"/>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431CE5"/>
    <w:rPr>
      <w:sz w:val="18"/>
      <w:szCs w:val="18"/>
    </w:rPr>
  </w:style>
  <w:style w:type="paragraph" w:styleId="a5">
    <w:name w:val="footer"/>
    <w:basedOn w:val="a"/>
    <w:link w:val="a6"/>
    <w:uiPriority w:val="99"/>
    <w:unhideWhenUsed/>
    <w:rsid w:val="00431CE5"/>
    <w:pPr>
      <w:tabs>
        <w:tab w:val="center" w:pos="4153"/>
        <w:tab w:val="right" w:pos="8306"/>
      </w:tabs>
      <w:snapToGrid w:val="0"/>
      <w:jc w:val="left"/>
    </w:pPr>
    <w:rPr>
      <w:sz w:val="18"/>
      <w:szCs w:val="18"/>
    </w:rPr>
  </w:style>
  <w:style w:type="character" w:customStyle="1" w:styleId="a6">
    <w:name w:val="页脚 字符"/>
    <w:basedOn w:val="a0"/>
    <w:link w:val="a5"/>
    <w:uiPriority w:val="99"/>
    <w:rsid w:val="00431CE5"/>
    <w:rPr>
      <w:sz w:val="18"/>
      <w:szCs w:val="18"/>
    </w:rPr>
  </w:style>
  <w:style w:type="character" w:styleId="a7">
    <w:name w:val="Hyperlink"/>
    <w:basedOn w:val="a0"/>
    <w:uiPriority w:val="99"/>
    <w:unhideWhenUsed/>
    <w:rsid w:val="00431CE5"/>
    <w:rPr>
      <w:color w:val="0563C1" w:themeColor="hyperlink"/>
      <w:u w:val="single"/>
    </w:rPr>
  </w:style>
  <w:style w:type="paragraph" w:customStyle="1" w:styleId="EndNoteBibliographyTitle">
    <w:name w:val="EndNote Bibliography Title"/>
    <w:basedOn w:val="a"/>
    <w:link w:val="EndNoteBibliographyTitle0"/>
    <w:rsid w:val="00431CE5"/>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431CE5"/>
    <w:rPr>
      <w:rFonts w:ascii="等线" w:eastAsia="等线" w:hAnsi="等线"/>
      <w:noProof/>
      <w:sz w:val="20"/>
    </w:rPr>
  </w:style>
  <w:style w:type="paragraph" w:customStyle="1" w:styleId="EndNoteBibliography">
    <w:name w:val="EndNote Bibliography"/>
    <w:basedOn w:val="a"/>
    <w:link w:val="EndNoteBibliography0"/>
    <w:rsid w:val="00431CE5"/>
    <w:rPr>
      <w:rFonts w:ascii="等线" w:eastAsia="等线" w:hAnsi="等线"/>
      <w:noProof/>
      <w:sz w:val="20"/>
    </w:rPr>
  </w:style>
  <w:style w:type="character" w:customStyle="1" w:styleId="EndNoteBibliography0">
    <w:name w:val="EndNote Bibliography 字符"/>
    <w:basedOn w:val="a0"/>
    <w:link w:val="EndNoteBibliography"/>
    <w:rsid w:val="00431CE5"/>
    <w:rPr>
      <w:rFonts w:ascii="等线" w:eastAsia="等线" w:hAnsi="等线"/>
      <w:noProof/>
      <w:sz w:val="20"/>
    </w:rPr>
  </w:style>
  <w:style w:type="paragraph" w:styleId="a8">
    <w:name w:val="Revision"/>
    <w:hidden/>
    <w:uiPriority w:val="99"/>
    <w:semiHidden/>
    <w:rsid w:val="00340C5F"/>
  </w:style>
  <w:style w:type="character" w:styleId="a9">
    <w:name w:val="Placeholder Text"/>
    <w:basedOn w:val="a0"/>
    <w:uiPriority w:val="99"/>
    <w:semiHidden/>
    <w:rsid w:val="00C45A3A"/>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tide-calculator.nki.nl/" TargetMode="External"/><Relationship Id="rId3" Type="http://schemas.openxmlformats.org/officeDocument/2006/relationships/webSettings" Target="webSettings.xml"/><Relationship Id="rId7" Type="http://schemas.openxmlformats.org/officeDocument/2006/relationships/hyperlink" Target="https://xenabrowser.net"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gdc.cancer.gov/about-data/publications/pancanatlas"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8</TotalTime>
  <Pages>7</Pages>
  <Words>3900</Words>
  <Characters>22236</Characters>
  <Application>Microsoft Office Word</Application>
  <DocSecurity>0</DocSecurity>
  <Lines>185</Lines>
  <Paragraphs>52</Paragraphs>
  <ScaleCrop>false</ScaleCrop>
  <Company/>
  <LinksUpToDate>false</LinksUpToDate>
  <CharactersWithSpaces>260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ng chen</dc:creator>
  <cp:keywords/>
  <dc:description/>
  <cp:lastModifiedBy>yang chen</cp:lastModifiedBy>
  <cp:revision>10</cp:revision>
  <cp:lastPrinted>2021-11-02T06:15:00Z</cp:lastPrinted>
  <dcterms:created xsi:type="dcterms:W3CDTF">2021-11-01T04:43:00Z</dcterms:created>
  <dcterms:modified xsi:type="dcterms:W3CDTF">2021-11-05T12:25:00Z</dcterms:modified>
</cp:coreProperties>
</file>